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3483E" w14:textId="77777777" w:rsidR="00C1705F" w:rsidRDefault="00943B4A" w:rsidP="005E2AAC">
      <w:pPr>
        <w:spacing w:line="480" w:lineRule="auto"/>
        <w:rPr>
          <w:rFonts w:ascii="Times New Roman" w:hAnsi="Times New Roman" w:cs="Times New Roman"/>
          <w:b/>
          <w:bCs/>
          <w:sz w:val="28"/>
          <w:szCs w:val="28"/>
        </w:rPr>
      </w:pPr>
      <w:r w:rsidRPr="004644C4">
        <w:rPr>
          <w:rFonts w:ascii="Times New Roman" w:hAnsi="Times New Roman" w:cs="Times New Roman"/>
          <w:b/>
          <w:bCs/>
          <w:sz w:val="28"/>
          <w:szCs w:val="28"/>
        </w:rPr>
        <w:t>Supplementary material</w:t>
      </w:r>
    </w:p>
    <w:sdt>
      <w:sdtPr>
        <w:rPr>
          <w:rFonts w:asciiTheme="minorHAnsi" w:eastAsiaTheme="minorHAnsi" w:hAnsiTheme="minorHAnsi" w:cstheme="minorBidi"/>
          <w:color w:val="auto"/>
          <w:sz w:val="22"/>
          <w:szCs w:val="22"/>
        </w:rPr>
        <w:id w:val="-572044000"/>
        <w:docPartObj>
          <w:docPartGallery w:val="Table of Contents"/>
          <w:docPartUnique/>
        </w:docPartObj>
      </w:sdtPr>
      <w:sdtEndPr>
        <w:rPr>
          <w:rFonts w:ascii="Times New Roman" w:hAnsi="Times New Roman" w:cs="Times New Roman"/>
          <w:b/>
          <w:bCs/>
          <w:noProof/>
          <w:sz w:val="24"/>
          <w:szCs w:val="24"/>
        </w:rPr>
      </w:sdtEndPr>
      <w:sdtContent>
        <w:p w14:paraId="3D446F39" w14:textId="1D5F600A" w:rsidR="00EB32F0" w:rsidRPr="000D3652" w:rsidRDefault="00EB32F0" w:rsidP="00DE4182">
          <w:pPr>
            <w:pStyle w:val="TOCHeading"/>
            <w:spacing w:before="0" w:line="480" w:lineRule="auto"/>
            <w:rPr>
              <w:rFonts w:ascii="Times New Roman" w:hAnsi="Times New Roman" w:cs="Times New Roman"/>
              <w:b/>
              <w:bCs/>
              <w:color w:val="auto"/>
              <w:sz w:val="24"/>
              <w:szCs w:val="24"/>
            </w:rPr>
          </w:pPr>
          <w:r w:rsidRPr="000D3652">
            <w:rPr>
              <w:rFonts w:ascii="Times New Roman" w:hAnsi="Times New Roman" w:cs="Times New Roman"/>
              <w:b/>
              <w:bCs/>
              <w:color w:val="auto"/>
              <w:sz w:val="24"/>
              <w:szCs w:val="24"/>
            </w:rPr>
            <w:t>Table of Contents</w:t>
          </w:r>
        </w:p>
        <w:p w14:paraId="51392EE9" w14:textId="3C04AAF8" w:rsidR="00B910E0" w:rsidRPr="000D3652" w:rsidRDefault="00EB32F0" w:rsidP="000D3652">
          <w:pPr>
            <w:pStyle w:val="TOC1"/>
            <w:tabs>
              <w:tab w:val="right" w:leader="dot" w:pos="9074"/>
            </w:tabs>
            <w:spacing w:after="0" w:line="480" w:lineRule="auto"/>
            <w:rPr>
              <w:rFonts w:ascii="Times New Roman" w:eastAsiaTheme="minorEastAsia" w:hAnsi="Times New Roman" w:cs="Times New Roman"/>
              <w:noProof/>
              <w:sz w:val="24"/>
              <w:szCs w:val="24"/>
              <w:lang w:val="en-BE" w:eastAsia="en-BE"/>
            </w:rPr>
          </w:pPr>
          <w:r w:rsidRPr="000D3652">
            <w:rPr>
              <w:rFonts w:ascii="Times New Roman" w:hAnsi="Times New Roman" w:cs="Times New Roman"/>
              <w:sz w:val="24"/>
              <w:szCs w:val="24"/>
            </w:rPr>
            <w:fldChar w:fldCharType="begin"/>
          </w:r>
          <w:r w:rsidRPr="000D3652">
            <w:rPr>
              <w:rFonts w:ascii="Times New Roman" w:hAnsi="Times New Roman" w:cs="Times New Roman"/>
              <w:sz w:val="24"/>
              <w:szCs w:val="24"/>
            </w:rPr>
            <w:instrText xml:space="preserve"> TOC \o "1-3" \h \z \u </w:instrText>
          </w:r>
          <w:r w:rsidRPr="000D3652">
            <w:rPr>
              <w:rFonts w:ascii="Times New Roman" w:hAnsi="Times New Roman" w:cs="Times New Roman"/>
              <w:sz w:val="24"/>
              <w:szCs w:val="24"/>
            </w:rPr>
            <w:fldChar w:fldCharType="separate"/>
          </w:r>
          <w:hyperlink w:anchor="_Toc153540699" w:history="1">
            <w:r w:rsidR="00B910E0" w:rsidRPr="000D3652">
              <w:rPr>
                <w:rStyle w:val="Hyperlink"/>
                <w:rFonts w:ascii="Times New Roman" w:hAnsi="Times New Roman" w:cs="Times New Roman"/>
                <w:noProof/>
                <w:sz w:val="24"/>
                <w:szCs w:val="24"/>
              </w:rPr>
              <w:t>Supplementary methods</w:t>
            </w:r>
            <w:r w:rsidR="00B910E0" w:rsidRPr="000D3652">
              <w:rPr>
                <w:rFonts w:ascii="Times New Roman" w:hAnsi="Times New Roman" w:cs="Times New Roman"/>
                <w:noProof/>
                <w:webHidden/>
                <w:sz w:val="24"/>
                <w:szCs w:val="24"/>
              </w:rPr>
              <w:tab/>
            </w:r>
            <w:r w:rsidR="00B910E0" w:rsidRPr="000D3652">
              <w:rPr>
                <w:rFonts w:ascii="Times New Roman" w:hAnsi="Times New Roman" w:cs="Times New Roman"/>
                <w:noProof/>
                <w:webHidden/>
                <w:sz w:val="24"/>
                <w:szCs w:val="24"/>
              </w:rPr>
              <w:fldChar w:fldCharType="begin"/>
            </w:r>
            <w:r w:rsidR="00B910E0" w:rsidRPr="000D3652">
              <w:rPr>
                <w:rFonts w:ascii="Times New Roman" w:hAnsi="Times New Roman" w:cs="Times New Roman"/>
                <w:noProof/>
                <w:webHidden/>
                <w:sz w:val="24"/>
                <w:szCs w:val="24"/>
              </w:rPr>
              <w:instrText xml:space="preserve"> PAGEREF _Toc153540699 \h </w:instrText>
            </w:r>
            <w:r w:rsidR="00B910E0" w:rsidRPr="000D3652">
              <w:rPr>
                <w:rFonts w:ascii="Times New Roman" w:hAnsi="Times New Roman" w:cs="Times New Roman"/>
                <w:noProof/>
                <w:webHidden/>
                <w:sz w:val="24"/>
                <w:szCs w:val="24"/>
              </w:rPr>
            </w:r>
            <w:r w:rsidR="00B910E0"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3</w:t>
            </w:r>
            <w:r w:rsidR="00B910E0" w:rsidRPr="000D3652">
              <w:rPr>
                <w:rFonts w:ascii="Times New Roman" w:hAnsi="Times New Roman" w:cs="Times New Roman"/>
                <w:noProof/>
                <w:webHidden/>
                <w:sz w:val="24"/>
                <w:szCs w:val="24"/>
              </w:rPr>
              <w:fldChar w:fldCharType="end"/>
            </w:r>
          </w:hyperlink>
        </w:p>
        <w:p w14:paraId="19C98593" w14:textId="4DDCCBCF" w:rsidR="00B910E0" w:rsidRPr="000D3652" w:rsidRDefault="00B910E0" w:rsidP="000D3652">
          <w:pPr>
            <w:pStyle w:val="TOC2"/>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00" w:history="1">
            <w:r w:rsidRPr="000D3652">
              <w:rPr>
                <w:rStyle w:val="Hyperlink"/>
                <w:rFonts w:ascii="Times New Roman" w:hAnsi="Times New Roman" w:cs="Times New Roman"/>
                <w:noProof/>
                <w:sz w:val="24"/>
                <w:szCs w:val="24"/>
              </w:rPr>
              <w:t>Ethical conduct</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00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3</w:t>
            </w:r>
            <w:r w:rsidRPr="000D3652">
              <w:rPr>
                <w:rFonts w:ascii="Times New Roman" w:hAnsi="Times New Roman" w:cs="Times New Roman"/>
                <w:noProof/>
                <w:webHidden/>
                <w:sz w:val="24"/>
                <w:szCs w:val="24"/>
              </w:rPr>
              <w:fldChar w:fldCharType="end"/>
            </w:r>
          </w:hyperlink>
        </w:p>
        <w:p w14:paraId="63162594" w14:textId="1760EB27" w:rsidR="00B910E0" w:rsidRPr="000D3652" w:rsidRDefault="00B910E0" w:rsidP="000D3652">
          <w:pPr>
            <w:pStyle w:val="TOC2"/>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01" w:history="1">
            <w:r w:rsidRPr="000D3652">
              <w:rPr>
                <w:rStyle w:val="Hyperlink"/>
                <w:rFonts w:ascii="Times New Roman" w:hAnsi="Times New Roman" w:cs="Times New Roman"/>
                <w:noProof/>
                <w:sz w:val="24"/>
                <w:szCs w:val="24"/>
              </w:rPr>
              <w:t>Vaccine and placebo composition</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01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3</w:t>
            </w:r>
            <w:r w:rsidRPr="000D3652">
              <w:rPr>
                <w:rFonts w:ascii="Times New Roman" w:hAnsi="Times New Roman" w:cs="Times New Roman"/>
                <w:noProof/>
                <w:webHidden/>
                <w:sz w:val="24"/>
                <w:szCs w:val="24"/>
              </w:rPr>
              <w:fldChar w:fldCharType="end"/>
            </w:r>
          </w:hyperlink>
        </w:p>
        <w:p w14:paraId="63AC7C0D" w14:textId="6E7A94DA" w:rsidR="00B910E0" w:rsidRPr="000D3652" w:rsidRDefault="00B910E0" w:rsidP="000D3652">
          <w:pPr>
            <w:pStyle w:val="TOC2"/>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02" w:history="1">
            <w:r w:rsidRPr="000D3652">
              <w:rPr>
                <w:rStyle w:val="Hyperlink"/>
                <w:rFonts w:ascii="Times New Roman" w:hAnsi="Times New Roman" w:cs="Times New Roman"/>
                <w:noProof/>
                <w:sz w:val="24"/>
                <w:szCs w:val="24"/>
              </w:rPr>
              <w:t>Randomization</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02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3</w:t>
            </w:r>
            <w:r w:rsidRPr="000D3652">
              <w:rPr>
                <w:rFonts w:ascii="Times New Roman" w:hAnsi="Times New Roman" w:cs="Times New Roman"/>
                <w:noProof/>
                <w:webHidden/>
                <w:sz w:val="24"/>
                <w:szCs w:val="24"/>
              </w:rPr>
              <w:fldChar w:fldCharType="end"/>
            </w:r>
          </w:hyperlink>
        </w:p>
        <w:p w14:paraId="6B1FDE07" w14:textId="6BA2ED48" w:rsidR="00B910E0" w:rsidRPr="000D3652" w:rsidRDefault="00B910E0" w:rsidP="000D3652">
          <w:pPr>
            <w:pStyle w:val="TOC2"/>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03" w:history="1">
            <w:r w:rsidRPr="000D3652">
              <w:rPr>
                <w:rStyle w:val="Hyperlink"/>
                <w:rFonts w:ascii="Times New Roman" w:hAnsi="Times New Roman" w:cs="Times New Roman"/>
                <w:noProof/>
                <w:sz w:val="24"/>
                <w:szCs w:val="24"/>
              </w:rPr>
              <w:t>Acute respiratory illness (ARI) surveillance</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03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4</w:t>
            </w:r>
            <w:r w:rsidRPr="000D3652">
              <w:rPr>
                <w:rFonts w:ascii="Times New Roman" w:hAnsi="Times New Roman" w:cs="Times New Roman"/>
                <w:noProof/>
                <w:webHidden/>
                <w:sz w:val="24"/>
                <w:szCs w:val="24"/>
              </w:rPr>
              <w:fldChar w:fldCharType="end"/>
            </w:r>
          </w:hyperlink>
        </w:p>
        <w:p w14:paraId="4095B48B" w14:textId="1824A33E" w:rsidR="00B910E0" w:rsidRPr="000D3652" w:rsidRDefault="00B910E0" w:rsidP="000D3652">
          <w:pPr>
            <w:pStyle w:val="TOC2"/>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04" w:history="1">
            <w:r w:rsidRPr="000D3652">
              <w:rPr>
                <w:rStyle w:val="Hyperlink"/>
                <w:rFonts w:ascii="Times New Roman" w:hAnsi="Times New Roman" w:cs="Times New Roman"/>
                <w:noProof/>
                <w:sz w:val="24"/>
                <w:szCs w:val="24"/>
              </w:rPr>
              <w:t>Case definitions</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04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4</w:t>
            </w:r>
            <w:r w:rsidRPr="000D3652">
              <w:rPr>
                <w:rFonts w:ascii="Times New Roman" w:hAnsi="Times New Roman" w:cs="Times New Roman"/>
                <w:noProof/>
                <w:webHidden/>
                <w:sz w:val="24"/>
                <w:szCs w:val="24"/>
              </w:rPr>
              <w:fldChar w:fldCharType="end"/>
            </w:r>
          </w:hyperlink>
        </w:p>
        <w:p w14:paraId="4A3C1808" w14:textId="55DB9B86" w:rsidR="00B910E0" w:rsidRPr="000D3652" w:rsidRDefault="00B910E0" w:rsidP="000D3652">
          <w:pPr>
            <w:pStyle w:val="TOC2"/>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05" w:history="1">
            <w:r w:rsidRPr="000D3652">
              <w:rPr>
                <w:rStyle w:val="Hyperlink"/>
                <w:rFonts w:ascii="Times New Roman" w:hAnsi="Times New Roman" w:cs="Times New Roman"/>
                <w:noProof/>
                <w:sz w:val="24"/>
                <w:szCs w:val="24"/>
              </w:rPr>
              <w:t>Statistical analyses</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05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8</w:t>
            </w:r>
            <w:r w:rsidRPr="000D3652">
              <w:rPr>
                <w:rFonts w:ascii="Times New Roman" w:hAnsi="Times New Roman" w:cs="Times New Roman"/>
                <w:noProof/>
                <w:webHidden/>
                <w:sz w:val="24"/>
                <w:szCs w:val="24"/>
              </w:rPr>
              <w:fldChar w:fldCharType="end"/>
            </w:r>
          </w:hyperlink>
        </w:p>
        <w:p w14:paraId="7E72B515" w14:textId="07E558E6" w:rsidR="00B910E0" w:rsidRPr="000D3652" w:rsidRDefault="00B910E0" w:rsidP="000D3652">
          <w:pPr>
            <w:pStyle w:val="TOC1"/>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06" w:history="1">
            <w:r w:rsidRPr="000D3652">
              <w:rPr>
                <w:rStyle w:val="Hyperlink"/>
                <w:rFonts w:ascii="Times New Roman" w:hAnsi="Times New Roman" w:cs="Times New Roman"/>
                <w:noProof/>
                <w:sz w:val="24"/>
                <w:szCs w:val="24"/>
              </w:rPr>
              <w:t>Supplementary results</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06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12</w:t>
            </w:r>
            <w:r w:rsidRPr="000D3652">
              <w:rPr>
                <w:rFonts w:ascii="Times New Roman" w:hAnsi="Times New Roman" w:cs="Times New Roman"/>
                <w:noProof/>
                <w:webHidden/>
                <w:sz w:val="24"/>
                <w:szCs w:val="24"/>
              </w:rPr>
              <w:fldChar w:fldCharType="end"/>
            </w:r>
          </w:hyperlink>
        </w:p>
        <w:p w14:paraId="1199E017" w14:textId="29C4CE42" w:rsidR="00B910E0" w:rsidRPr="000D3652" w:rsidRDefault="00B910E0" w:rsidP="000D3652">
          <w:pPr>
            <w:pStyle w:val="TOC2"/>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07" w:history="1">
            <w:r w:rsidRPr="000D3652">
              <w:rPr>
                <w:rStyle w:val="Hyperlink"/>
                <w:rFonts w:ascii="Times New Roman" w:hAnsi="Times New Roman" w:cs="Times New Roman"/>
                <w:noProof/>
                <w:sz w:val="24"/>
                <w:szCs w:val="24"/>
              </w:rPr>
              <w:t>Viral co-infections</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07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12</w:t>
            </w:r>
            <w:r w:rsidRPr="000D3652">
              <w:rPr>
                <w:rFonts w:ascii="Times New Roman" w:hAnsi="Times New Roman" w:cs="Times New Roman"/>
                <w:noProof/>
                <w:webHidden/>
                <w:sz w:val="24"/>
                <w:szCs w:val="24"/>
              </w:rPr>
              <w:fldChar w:fldCharType="end"/>
            </w:r>
          </w:hyperlink>
        </w:p>
        <w:p w14:paraId="573696C4" w14:textId="1BA86FA5" w:rsidR="00B910E0" w:rsidRPr="000D3652" w:rsidRDefault="00B910E0" w:rsidP="000D3652">
          <w:pPr>
            <w:pStyle w:val="TOC2"/>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08" w:history="1">
            <w:r w:rsidRPr="000D3652">
              <w:rPr>
                <w:rStyle w:val="Hyperlink"/>
                <w:rFonts w:ascii="Times New Roman" w:hAnsi="Times New Roman" w:cs="Times New Roman"/>
                <w:noProof/>
                <w:sz w:val="24"/>
                <w:szCs w:val="24"/>
              </w:rPr>
              <w:t>Safety</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08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12</w:t>
            </w:r>
            <w:r w:rsidRPr="000D3652">
              <w:rPr>
                <w:rFonts w:ascii="Times New Roman" w:hAnsi="Times New Roman" w:cs="Times New Roman"/>
                <w:noProof/>
                <w:webHidden/>
                <w:sz w:val="24"/>
                <w:szCs w:val="24"/>
              </w:rPr>
              <w:fldChar w:fldCharType="end"/>
            </w:r>
          </w:hyperlink>
        </w:p>
        <w:p w14:paraId="6442B0D2" w14:textId="691E0EA5" w:rsidR="00B910E0" w:rsidRPr="000D3652" w:rsidRDefault="00B910E0" w:rsidP="000D3652">
          <w:pPr>
            <w:pStyle w:val="TOC1"/>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09" w:history="1">
            <w:r w:rsidRPr="000D3652">
              <w:rPr>
                <w:rStyle w:val="Hyperlink"/>
                <w:rFonts w:ascii="Times New Roman" w:hAnsi="Times New Roman" w:cs="Times New Roman"/>
                <w:noProof/>
                <w:sz w:val="24"/>
                <w:szCs w:val="24"/>
              </w:rPr>
              <w:t>Supplementary tables</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09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14</w:t>
            </w:r>
            <w:r w:rsidRPr="000D3652">
              <w:rPr>
                <w:rFonts w:ascii="Times New Roman" w:hAnsi="Times New Roman" w:cs="Times New Roman"/>
                <w:noProof/>
                <w:webHidden/>
                <w:sz w:val="24"/>
                <w:szCs w:val="24"/>
              </w:rPr>
              <w:fldChar w:fldCharType="end"/>
            </w:r>
          </w:hyperlink>
        </w:p>
        <w:p w14:paraId="6D865D66" w14:textId="372D6858" w:rsidR="00B910E0" w:rsidRPr="000D3652" w:rsidRDefault="00B910E0" w:rsidP="000D3652">
          <w:pPr>
            <w:pStyle w:val="TOC2"/>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10" w:history="1">
            <w:r w:rsidRPr="000D3652">
              <w:rPr>
                <w:rStyle w:val="Hyperlink"/>
                <w:rFonts w:ascii="Times New Roman" w:hAnsi="Times New Roman" w:cs="Times New Roman"/>
                <w:noProof/>
                <w:sz w:val="24"/>
                <w:szCs w:val="24"/>
              </w:rPr>
              <w:t>Table S1. Baseline characteristics of the participants (dose 2-exposed population)</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10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14</w:t>
            </w:r>
            <w:r w:rsidRPr="000D3652">
              <w:rPr>
                <w:rFonts w:ascii="Times New Roman" w:hAnsi="Times New Roman" w:cs="Times New Roman"/>
                <w:noProof/>
                <w:webHidden/>
                <w:sz w:val="24"/>
                <w:szCs w:val="24"/>
              </w:rPr>
              <w:fldChar w:fldCharType="end"/>
            </w:r>
          </w:hyperlink>
        </w:p>
        <w:p w14:paraId="56BA0E96" w14:textId="4279B775" w:rsidR="00B910E0" w:rsidRPr="000D3652" w:rsidRDefault="00B910E0" w:rsidP="000D3652">
          <w:pPr>
            <w:pStyle w:val="TOC2"/>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11" w:history="1">
            <w:r w:rsidRPr="000D3652">
              <w:rPr>
                <w:rStyle w:val="Hyperlink"/>
                <w:rFonts w:ascii="Times New Roman" w:hAnsi="Times New Roman" w:cs="Times New Roman"/>
                <w:noProof/>
                <w:sz w:val="24"/>
                <w:szCs w:val="24"/>
              </w:rPr>
              <w:t xml:space="preserve">Table S2. Vaccine efficacy </w:t>
            </w:r>
            <w:r w:rsidRPr="000D3652">
              <w:rPr>
                <w:rStyle w:val="Hyperlink"/>
                <w:rFonts w:ascii="Times New Roman" w:hAnsi="Times New Roman" w:cs="Times New Roman"/>
                <w:bCs/>
                <w:noProof/>
                <w:sz w:val="24"/>
                <w:szCs w:val="24"/>
              </w:rPr>
              <w:t xml:space="preserve">of a single dose of RSVPreF3 OA </w:t>
            </w:r>
            <w:r w:rsidRPr="000D3652">
              <w:rPr>
                <w:rStyle w:val="Hyperlink"/>
                <w:rFonts w:ascii="Times New Roman" w:hAnsi="Times New Roman" w:cs="Times New Roman"/>
                <w:noProof/>
                <w:sz w:val="24"/>
                <w:szCs w:val="24"/>
              </w:rPr>
              <w:t xml:space="preserve">against first occurrence of medically attended RSV-LRTD and RSV-ARI </w:t>
            </w:r>
            <w:r w:rsidRPr="000D3652">
              <w:rPr>
                <w:rStyle w:val="Hyperlink"/>
                <w:rFonts w:ascii="Times New Roman" w:hAnsi="Times New Roman" w:cs="Times New Roman"/>
                <w:bCs/>
                <w:noProof/>
                <w:sz w:val="24"/>
                <w:szCs w:val="24"/>
              </w:rPr>
              <w:t xml:space="preserve">over 2 RSV seasons </w:t>
            </w:r>
            <w:r w:rsidRPr="000D3652">
              <w:rPr>
                <w:rStyle w:val="Hyperlink"/>
                <w:rFonts w:ascii="Times New Roman" w:hAnsi="Times New Roman" w:cs="Times New Roman"/>
                <w:noProof/>
                <w:sz w:val="24"/>
                <w:szCs w:val="24"/>
              </w:rPr>
              <w:t>(modified exposed population)</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11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17</w:t>
            </w:r>
            <w:r w:rsidRPr="000D3652">
              <w:rPr>
                <w:rFonts w:ascii="Times New Roman" w:hAnsi="Times New Roman" w:cs="Times New Roman"/>
                <w:noProof/>
                <w:webHidden/>
                <w:sz w:val="24"/>
                <w:szCs w:val="24"/>
              </w:rPr>
              <w:fldChar w:fldCharType="end"/>
            </w:r>
          </w:hyperlink>
        </w:p>
        <w:p w14:paraId="3ACE6623" w14:textId="0C7E201D" w:rsidR="00B910E0" w:rsidRPr="000D3652" w:rsidRDefault="00B910E0" w:rsidP="000D3652">
          <w:pPr>
            <w:pStyle w:val="TOC2"/>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12" w:history="1">
            <w:r w:rsidRPr="000D3652">
              <w:rPr>
                <w:rStyle w:val="Hyperlink"/>
                <w:rFonts w:ascii="Times New Roman" w:hAnsi="Times New Roman" w:cs="Times New Roman"/>
                <w:noProof/>
                <w:sz w:val="24"/>
                <w:szCs w:val="24"/>
              </w:rPr>
              <w:t>Table S3. Vaccine efficacy of a single dose of RSVPreF3 OA and of a first RSVPreF3 OA dose followed by revaccination 1 year later, against first occurrence of RSV-LRTD and RSV-ARI during RSV season 2 only (dose 2-modified exposed population)</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12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18</w:t>
            </w:r>
            <w:r w:rsidRPr="000D3652">
              <w:rPr>
                <w:rFonts w:ascii="Times New Roman" w:hAnsi="Times New Roman" w:cs="Times New Roman"/>
                <w:noProof/>
                <w:webHidden/>
                <w:sz w:val="24"/>
                <w:szCs w:val="24"/>
              </w:rPr>
              <w:fldChar w:fldCharType="end"/>
            </w:r>
          </w:hyperlink>
        </w:p>
        <w:p w14:paraId="1B3117CC" w14:textId="43A54CA9" w:rsidR="00B910E0" w:rsidRPr="000D3652" w:rsidRDefault="00B910E0" w:rsidP="000D3652">
          <w:pPr>
            <w:pStyle w:val="TOC2"/>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13" w:history="1">
            <w:r w:rsidRPr="000D3652">
              <w:rPr>
                <w:rStyle w:val="Hyperlink"/>
                <w:rFonts w:ascii="Times New Roman" w:hAnsi="Times New Roman" w:cs="Times New Roman"/>
                <w:noProof/>
                <w:sz w:val="24"/>
                <w:szCs w:val="24"/>
              </w:rPr>
              <w:t>Table S4. Most common</w:t>
            </w:r>
            <w:r w:rsidRPr="000D3652">
              <w:rPr>
                <w:rStyle w:val="Hyperlink"/>
                <w:rFonts w:ascii="Times New Roman" w:hAnsi="Times New Roman" w:cs="Times New Roman"/>
                <w:noProof/>
                <w:sz w:val="24"/>
                <w:szCs w:val="24"/>
                <w:vertAlign w:val="superscript"/>
              </w:rPr>
              <w:t>a</w:t>
            </w:r>
            <w:r w:rsidRPr="000D3652">
              <w:rPr>
                <w:rStyle w:val="Hyperlink"/>
                <w:rFonts w:ascii="Times New Roman" w:hAnsi="Times New Roman" w:cs="Times New Roman"/>
                <w:noProof/>
                <w:sz w:val="24"/>
                <w:szCs w:val="24"/>
              </w:rPr>
              <w:t xml:space="preserve"> serious adverse events within 6 months post-dose 2, classified by MedDRA primary system organ class and high-level term (dose 2-exposed population)</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13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23</w:t>
            </w:r>
            <w:r w:rsidRPr="000D3652">
              <w:rPr>
                <w:rFonts w:ascii="Times New Roman" w:hAnsi="Times New Roman" w:cs="Times New Roman"/>
                <w:noProof/>
                <w:webHidden/>
                <w:sz w:val="24"/>
                <w:szCs w:val="24"/>
              </w:rPr>
              <w:fldChar w:fldCharType="end"/>
            </w:r>
          </w:hyperlink>
        </w:p>
        <w:p w14:paraId="456AA0BC" w14:textId="7BC91D00" w:rsidR="00B910E0" w:rsidRPr="000D3652" w:rsidRDefault="00B910E0" w:rsidP="000D3652">
          <w:pPr>
            <w:pStyle w:val="TOC2"/>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14" w:history="1">
            <w:r w:rsidRPr="000D3652">
              <w:rPr>
                <w:rStyle w:val="Hyperlink"/>
                <w:rFonts w:ascii="Times New Roman" w:hAnsi="Times New Roman" w:cs="Times New Roman"/>
                <w:noProof/>
                <w:sz w:val="24"/>
                <w:szCs w:val="24"/>
              </w:rPr>
              <w:t>Table S5. Most common</w:t>
            </w:r>
            <w:r w:rsidRPr="000D3652">
              <w:rPr>
                <w:rStyle w:val="Hyperlink"/>
                <w:rFonts w:ascii="Times New Roman" w:hAnsi="Times New Roman" w:cs="Times New Roman"/>
                <w:noProof/>
                <w:sz w:val="24"/>
                <w:szCs w:val="24"/>
                <w:vertAlign w:val="superscript"/>
              </w:rPr>
              <w:t>a</w:t>
            </w:r>
            <w:r w:rsidRPr="000D3652">
              <w:rPr>
                <w:rStyle w:val="Hyperlink"/>
                <w:rFonts w:ascii="Times New Roman" w:hAnsi="Times New Roman" w:cs="Times New Roman"/>
                <w:noProof/>
                <w:sz w:val="24"/>
                <w:szCs w:val="24"/>
              </w:rPr>
              <w:t xml:space="preserve"> potential immune-mediated diseases with onset within 6 months post-dose 2, classified by MedDRA primary system organ class and high-level term (dose 2-exposed population)</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14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27</w:t>
            </w:r>
            <w:r w:rsidRPr="000D3652">
              <w:rPr>
                <w:rFonts w:ascii="Times New Roman" w:hAnsi="Times New Roman" w:cs="Times New Roman"/>
                <w:noProof/>
                <w:webHidden/>
                <w:sz w:val="24"/>
                <w:szCs w:val="24"/>
              </w:rPr>
              <w:fldChar w:fldCharType="end"/>
            </w:r>
          </w:hyperlink>
        </w:p>
        <w:p w14:paraId="26A52BE8" w14:textId="2B915C77" w:rsidR="00B910E0" w:rsidRPr="000D3652" w:rsidRDefault="00B910E0" w:rsidP="000D3652">
          <w:pPr>
            <w:pStyle w:val="TOC2"/>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15" w:history="1">
            <w:r w:rsidRPr="000D3652">
              <w:rPr>
                <w:rStyle w:val="Hyperlink"/>
                <w:rFonts w:ascii="Times New Roman" w:hAnsi="Times New Roman" w:cs="Times New Roman"/>
                <w:noProof/>
                <w:sz w:val="24"/>
                <w:szCs w:val="24"/>
              </w:rPr>
              <w:t>Table S6. Most common</w:t>
            </w:r>
            <w:r w:rsidRPr="000D3652">
              <w:rPr>
                <w:rStyle w:val="Hyperlink"/>
                <w:rFonts w:ascii="Times New Roman" w:hAnsi="Times New Roman" w:cs="Times New Roman"/>
                <w:noProof/>
                <w:sz w:val="24"/>
                <w:szCs w:val="24"/>
                <w:vertAlign w:val="superscript"/>
              </w:rPr>
              <w:t>a</w:t>
            </w:r>
            <w:r w:rsidRPr="000D3652">
              <w:rPr>
                <w:rStyle w:val="Hyperlink"/>
                <w:rFonts w:ascii="Times New Roman" w:hAnsi="Times New Roman" w:cs="Times New Roman"/>
                <w:noProof/>
                <w:sz w:val="24"/>
                <w:szCs w:val="24"/>
              </w:rPr>
              <w:t xml:space="preserve"> fatal serious adverse events from dose 2 administration until the end of season 2, classified by MedDRA primary system organ class and high-level term (dose 2-exposed population)</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15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29</w:t>
            </w:r>
            <w:r w:rsidRPr="000D3652">
              <w:rPr>
                <w:rFonts w:ascii="Times New Roman" w:hAnsi="Times New Roman" w:cs="Times New Roman"/>
                <w:noProof/>
                <w:webHidden/>
                <w:sz w:val="24"/>
                <w:szCs w:val="24"/>
              </w:rPr>
              <w:fldChar w:fldCharType="end"/>
            </w:r>
          </w:hyperlink>
        </w:p>
        <w:p w14:paraId="2992346E" w14:textId="2C845B7D" w:rsidR="00B910E0" w:rsidRPr="000D3652" w:rsidRDefault="00B910E0" w:rsidP="000D3652">
          <w:pPr>
            <w:pStyle w:val="TOC1"/>
            <w:tabs>
              <w:tab w:val="right" w:leader="dot" w:pos="9074"/>
            </w:tabs>
            <w:spacing w:after="0" w:line="480" w:lineRule="auto"/>
            <w:rPr>
              <w:rFonts w:ascii="Times New Roman" w:eastAsiaTheme="minorEastAsia" w:hAnsi="Times New Roman" w:cs="Times New Roman"/>
              <w:noProof/>
              <w:sz w:val="24"/>
              <w:szCs w:val="24"/>
              <w:lang w:val="en-BE" w:eastAsia="en-BE"/>
            </w:rPr>
          </w:pPr>
          <w:hyperlink w:anchor="_Toc153540716" w:history="1">
            <w:r w:rsidRPr="000D3652">
              <w:rPr>
                <w:rStyle w:val="Hyperlink"/>
                <w:rFonts w:ascii="Times New Roman" w:hAnsi="Times New Roman" w:cs="Times New Roman"/>
                <w:noProof/>
                <w:sz w:val="24"/>
                <w:szCs w:val="24"/>
              </w:rPr>
              <w:t>Supplementary references</w:t>
            </w:r>
            <w:r w:rsidRPr="000D3652">
              <w:rPr>
                <w:rFonts w:ascii="Times New Roman" w:hAnsi="Times New Roman" w:cs="Times New Roman"/>
                <w:noProof/>
                <w:webHidden/>
                <w:sz w:val="24"/>
                <w:szCs w:val="24"/>
              </w:rPr>
              <w:tab/>
            </w:r>
            <w:r w:rsidRPr="000D3652">
              <w:rPr>
                <w:rFonts w:ascii="Times New Roman" w:hAnsi="Times New Roman" w:cs="Times New Roman"/>
                <w:noProof/>
                <w:webHidden/>
                <w:sz w:val="24"/>
                <w:szCs w:val="24"/>
              </w:rPr>
              <w:fldChar w:fldCharType="begin"/>
            </w:r>
            <w:r w:rsidRPr="000D3652">
              <w:rPr>
                <w:rFonts w:ascii="Times New Roman" w:hAnsi="Times New Roman" w:cs="Times New Roman"/>
                <w:noProof/>
                <w:webHidden/>
                <w:sz w:val="24"/>
                <w:szCs w:val="24"/>
              </w:rPr>
              <w:instrText xml:space="preserve"> PAGEREF _Toc153540716 \h </w:instrText>
            </w:r>
            <w:r w:rsidRPr="000D3652">
              <w:rPr>
                <w:rFonts w:ascii="Times New Roman" w:hAnsi="Times New Roman" w:cs="Times New Roman"/>
                <w:noProof/>
                <w:webHidden/>
                <w:sz w:val="24"/>
                <w:szCs w:val="24"/>
              </w:rPr>
            </w:r>
            <w:r w:rsidRPr="000D3652">
              <w:rPr>
                <w:rFonts w:ascii="Times New Roman" w:hAnsi="Times New Roman" w:cs="Times New Roman"/>
                <w:noProof/>
                <w:webHidden/>
                <w:sz w:val="24"/>
                <w:szCs w:val="24"/>
              </w:rPr>
              <w:fldChar w:fldCharType="separate"/>
            </w:r>
            <w:r w:rsidR="000D3652">
              <w:rPr>
                <w:rFonts w:ascii="Times New Roman" w:hAnsi="Times New Roman" w:cs="Times New Roman"/>
                <w:noProof/>
                <w:webHidden/>
                <w:sz w:val="24"/>
                <w:szCs w:val="24"/>
              </w:rPr>
              <w:t>31</w:t>
            </w:r>
            <w:r w:rsidRPr="000D3652">
              <w:rPr>
                <w:rFonts w:ascii="Times New Roman" w:hAnsi="Times New Roman" w:cs="Times New Roman"/>
                <w:noProof/>
                <w:webHidden/>
                <w:sz w:val="24"/>
                <w:szCs w:val="24"/>
              </w:rPr>
              <w:fldChar w:fldCharType="end"/>
            </w:r>
          </w:hyperlink>
        </w:p>
        <w:p w14:paraId="056BA2B8" w14:textId="68F22EEF" w:rsidR="00EB32F0" w:rsidRPr="000D3652" w:rsidRDefault="00EB32F0" w:rsidP="000D3652">
          <w:pPr>
            <w:spacing w:after="0" w:line="480" w:lineRule="auto"/>
            <w:rPr>
              <w:rFonts w:ascii="Times New Roman" w:hAnsi="Times New Roman" w:cs="Times New Roman"/>
              <w:sz w:val="24"/>
              <w:szCs w:val="24"/>
            </w:rPr>
          </w:pPr>
          <w:r w:rsidRPr="000D3652">
            <w:rPr>
              <w:rFonts w:ascii="Times New Roman" w:hAnsi="Times New Roman" w:cs="Times New Roman"/>
              <w:b/>
              <w:bCs/>
              <w:noProof/>
              <w:sz w:val="24"/>
              <w:szCs w:val="24"/>
            </w:rPr>
            <w:fldChar w:fldCharType="end"/>
          </w:r>
        </w:p>
      </w:sdtContent>
    </w:sdt>
    <w:p w14:paraId="36A88E8B" w14:textId="173393CE" w:rsidR="008841E2" w:rsidRDefault="008841E2">
      <w:pPr>
        <w:rPr>
          <w:rFonts w:ascii="Times New Roman" w:hAnsi="Times New Roman" w:cs="Times New Roman"/>
          <w:sz w:val="24"/>
          <w:szCs w:val="24"/>
        </w:rPr>
      </w:pPr>
      <w:r>
        <w:rPr>
          <w:rFonts w:ascii="Times New Roman" w:hAnsi="Times New Roman" w:cs="Times New Roman"/>
          <w:sz w:val="24"/>
          <w:szCs w:val="24"/>
        </w:rPr>
        <w:br w:type="page"/>
      </w:r>
    </w:p>
    <w:p w14:paraId="66673E6C" w14:textId="77777777" w:rsidR="00601B71" w:rsidRPr="004644C4" w:rsidRDefault="00601B71" w:rsidP="00B86AB9">
      <w:pPr>
        <w:pStyle w:val="Headerblack1"/>
      </w:pPr>
      <w:bookmarkStart w:id="0" w:name="_Toc153540699"/>
      <w:r w:rsidRPr="004644C4">
        <w:lastRenderedPageBreak/>
        <w:t>Supplementary methods</w:t>
      </w:r>
      <w:bookmarkEnd w:id="0"/>
    </w:p>
    <w:p w14:paraId="369193B6" w14:textId="6E135842" w:rsidR="006533AF" w:rsidRPr="004644C4" w:rsidRDefault="006533AF" w:rsidP="00B86AB9">
      <w:pPr>
        <w:pStyle w:val="Headerblack2subnew"/>
      </w:pPr>
      <w:bookmarkStart w:id="1" w:name="_Toc153540700"/>
      <w:r w:rsidRPr="004644C4">
        <w:t>Ethical conduct</w:t>
      </w:r>
      <w:bookmarkEnd w:id="1"/>
    </w:p>
    <w:p w14:paraId="2CC36EE1" w14:textId="69CCC1B9" w:rsidR="006533AF" w:rsidRPr="004644C4" w:rsidRDefault="006533AF" w:rsidP="006533AF">
      <w:pPr>
        <w:spacing w:line="480" w:lineRule="auto"/>
        <w:rPr>
          <w:rFonts w:ascii="Times New Roman" w:hAnsi="Times New Roman" w:cs="Times New Roman"/>
          <w:sz w:val="24"/>
          <w:szCs w:val="24"/>
        </w:rPr>
      </w:pPr>
      <w:r w:rsidRPr="004644C4">
        <w:rPr>
          <w:rFonts w:ascii="Times New Roman" w:hAnsi="Times New Roman" w:cs="Times New Roman"/>
          <w:sz w:val="24"/>
          <w:szCs w:val="24"/>
        </w:rPr>
        <w:t>The protocol</w:t>
      </w:r>
      <w:r w:rsidR="00AE4CA6" w:rsidRPr="004644C4">
        <w:rPr>
          <w:rFonts w:ascii="Times New Roman" w:hAnsi="Times New Roman" w:cs="Times New Roman"/>
          <w:sz w:val="24"/>
          <w:szCs w:val="24"/>
        </w:rPr>
        <w:t>,</w:t>
      </w:r>
      <w:r w:rsidRPr="004644C4">
        <w:rPr>
          <w:rFonts w:ascii="Times New Roman" w:hAnsi="Times New Roman" w:cs="Times New Roman"/>
          <w:sz w:val="24"/>
          <w:szCs w:val="24"/>
        </w:rPr>
        <w:t xml:space="preserve"> amendments</w:t>
      </w:r>
      <w:r w:rsidR="00AE4CA6" w:rsidRPr="004644C4">
        <w:rPr>
          <w:rFonts w:ascii="Times New Roman" w:hAnsi="Times New Roman" w:cs="Times New Roman"/>
          <w:sz w:val="24"/>
          <w:szCs w:val="24"/>
        </w:rPr>
        <w:t>, and other trial-related documents</w:t>
      </w:r>
      <w:r w:rsidRPr="004644C4">
        <w:rPr>
          <w:rFonts w:ascii="Times New Roman" w:hAnsi="Times New Roman" w:cs="Times New Roman"/>
          <w:sz w:val="24"/>
          <w:szCs w:val="24"/>
        </w:rPr>
        <w:t xml:space="preserve"> were approved by the trial sites’ independent ethics committees. The trial is conducted according to the Declaration of Helsinki, the Council for International Organizations of Medical Sciences, Good Clinical Practice, and local laws and regulations. All participants gave written</w:t>
      </w:r>
      <w:r w:rsidR="00443CF7" w:rsidRPr="004644C4">
        <w:rPr>
          <w:rFonts w:ascii="Times New Roman" w:hAnsi="Times New Roman" w:cs="Times New Roman"/>
          <w:sz w:val="24"/>
          <w:szCs w:val="24"/>
        </w:rPr>
        <w:t xml:space="preserve"> or </w:t>
      </w:r>
      <w:r w:rsidRPr="004644C4">
        <w:rPr>
          <w:rFonts w:ascii="Times New Roman" w:hAnsi="Times New Roman" w:cs="Times New Roman"/>
          <w:sz w:val="24"/>
          <w:szCs w:val="24"/>
        </w:rPr>
        <w:t>witnessed informed consent before study start. An independent data monitoring committee oversees participant safety and reviews unblinded data.</w:t>
      </w:r>
    </w:p>
    <w:p w14:paraId="21D2B584" w14:textId="5C40A1F1" w:rsidR="002A77A7" w:rsidRPr="004644C4" w:rsidRDefault="00310501" w:rsidP="00B86AB9">
      <w:pPr>
        <w:pStyle w:val="Headerblack2subnew"/>
      </w:pPr>
      <w:bookmarkStart w:id="2" w:name="_Toc153540701"/>
      <w:r w:rsidRPr="004644C4">
        <w:t>Vaccine and placebo composition</w:t>
      </w:r>
      <w:bookmarkEnd w:id="2"/>
    </w:p>
    <w:p w14:paraId="2B8A3B3B" w14:textId="56F7B17D" w:rsidR="0056303A" w:rsidRPr="004644C4" w:rsidRDefault="004D37C7" w:rsidP="004D37C7">
      <w:pPr>
        <w:spacing w:line="480" w:lineRule="auto"/>
        <w:rPr>
          <w:rFonts w:ascii="Times New Roman" w:hAnsi="Times New Roman" w:cs="Times New Roman"/>
          <w:sz w:val="24"/>
          <w:szCs w:val="24"/>
        </w:rPr>
      </w:pPr>
      <w:r w:rsidRPr="004644C4">
        <w:rPr>
          <w:rFonts w:ascii="Times New Roman" w:hAnsi="Times New Roman" w:cs="Times New Roman"/>
          <w:sz w:val="24"/>
          <w:szCs w:val="24"/>
        </w:rPr>
        <w:t>Each 0.5-ml dose</w:t>
      </w:r>
      <w:r w:rsidR="00DD4B01" w:rsidRPr="004644C4">
        <w:rPr>
          <w:rFonts w:ascii="Times New Roman" w:hAnsi="Times New Roman" w:cs="Times New Roman"/>
          <w:sz w:val="24"/>
          <w:szCs w:val="24"/>
        </w:rPr>
        <w:t xml:space="preserve"> </w:t>
      </w:r>
      <w:r w:rsidRPr="004644C4">
        <w:rPr>
          <w:rFonts w:ascii="Times New Roman" w:hAnsi="Times New Roman" w:cs="Times New Roman"/>
          <w:sz w:val="24"/>
          <w:szCs w:val="24"/>
        </w:rPr>
        <w:t xml:space="preserve">of reconstituted </w:t>
      </w:r>
      <w:r w:rsidR="004B5D12" w:rsidRPr="004644C4">
        <w:rPr>
          <w:rFonts w:ascii="Times New Roman" w:hAnsi="Times New Roman" w:cs="Times New Roman"/>
          <w:sz w:val="24"/>
          <w:szCs w:val="24"/>
        </w:rPr>
        <w:t>respiratory syncytial virus (RSV) prefusion F protein-based vaccine (</w:t>
      </w:r>
      <w:r w:rsidRPr="004644C4">
        <w:rPr>
          <w:rFonts w:ascii="Times New Roman" w:hAnsi="Times New Roman" w:cs="Times New Roman"/>
          <w:sz w:val="24"/>
          <w:szCs w:val="24"/>
        </w:rPr>
        <w:t>RSVPreF3 OA</w:t>
      </w:r>
      <w:r w:rsidR="004B5D12" w:rsidRPr="004644C4">
        <w:rPr>
          <w:rFonts w:ascii="Times New Roman" w:hAnsi="Times New Roman" w:cs="Times New Roman"/>
          <w:sz w:val="24"/>
          <w:szCs w:val="24"/>
        </w:rPr>
        <w:t>)</w:t>
      </w:r>
      <w:r w:rsidRPr="004644C4">
        <w:rPr>
          <w:rFonts w:ascii="Times New Roman" w:hAnsi="Times New Roman" w:cs="Times New Roman"/>
          <w:sz w:val="24"/>
          <w:szCs w:val="24"/>
        </w:rPr>
        <w:t xml:space="preserve"> contained</w:t>
      </w:r>
      <w:r w:rsidR="00DD4B01" w:rsidRPr="004644C4">
        <w:rPr>
          <w:rFonts w:ascii="Times New Roman" w:hAnsi="Times New Roman" w:cs="Times New Roman"/>
          <w:sz w:val="24"/>
          <w:szCs w:val="24"/>
        </w:rPr>
        <w:t xml:space="preserve"> </w:t>
      </w:r>
      <w:r w:rsidRPr="004644C4">
        <w:rPr>
          <w:rFonts w:ascii="Times New Roman" w:hAnsi="Times New Roman" w:cs="Times New Roman"/>
          <w:sz w:val="24"/>
          <w:szCs w:val="24"/>
        </w:rPr>
        <w:t xml:space="preserve">120 </w:t>
      </w:r>
      <w:proofErr w:type="spellStart"/>
      <w:r w:rsidRPr="004644C4">
        <w:rPr>
          <w:rFonts w:ascii="Times New Roman" w:hAnsi="Times New Roman" w:cs="Times New Roman"/>
          <w:sz w:val="24"/>
          <w:szCs w:val="24"/>
        </w:rPr>
        <w:t>μg</w:t>
      </w:r>
      <w:proofErr w:type="spellEnd"/>
      <w:r w:rsidRPr="004644C4">
        <w:rPr>
          <w:rFonts w:ascii="Times New Roman" w:hAnsi="Times New Roman" w:cs="Times New Roman"/>
          <w:sz w:val="24"/>
          <w:szCs w:val="24"/>
        </w:rPr>
        <w:t xml:space="preserve"> of RSVPreF3 antigen and </w:t>
      </w:r>
      <w:r w:rsidR="00524DC8" w:rsidRPr="004644C4">
        <w:rPr>
          <w:rFonts w:ascii="Times New Roman" w:hAnsi="Times New Roman" w:cs="Times New Roman"/>
          <w:sz w:val="24"/>
          <w:szCs w:val="24"/>
        </w:rPr>
        <w:t>AS01</w:t>
      </w:r>
      <w:r w:rsidR="00524DC8" w:rsidRPr="004644C4">
        <w:rPr>
          <w:rFonts w:ascii="Times New Roman" w:hAnsi="Times New Roman" w:cs="Times New Roman"/>
          <w:sz w:val="24"/>
          <w:szCs w:val="24"/>
          <w:vertAlign w:val="subscript"/>
        </w:rPr>
        <w:t>E</w:t>
      </w:r>
      <w:r w:rsidR="00524DC8" w:rsidRPr="004644C4">
        <w:rPr>
          <w:rFonts w:ascii="Times New Roman" w:hAnsi="Times New Roman" w:cs="Times New Roman"/>
          <w:sz w:val="24"/>
          <w:szCs w:val="24"/>
        </w:rPr>
        <w:t>, a</w:t>
      </w:r>
      <w:r w:rsidR="000745A6" w:rsidRPr="004644C4">
        <w:rPr>
          <w:rFonts w:ascii="Times New Roman" w:hAnsi="Times New Roman" w:cs="Times New Roman"/>
          <w:sz w:val="24"/>
          <w:szCs w:val="24"/>
        </w:rPr>
        <w:t>n adjuvant system</w:t>
      </w:r>
      <w:r w:rsidR="009A6A0E" w:rsidRPr="004644C4">
        <w:rPr>
          <w:rFonts w:ascii="Times New Roman" w:hAnsi="Times New Roman" w:cs="Times New Roman"/>
          <w:sz w:val="24"/>
          <w:szCs w:val="24"/>
        </w:rPr>
        <w:t xml:space="preserve"> containing</w:t>
      </w:r>
      <w:r w:rsidRPr="004644C4">
        <w:rPr>
          <w:rFonts w:ascii="Times New Roman" w:hAnsi="Times New Roman" w:cs="Times New Roman"/>
          <w:sz w:val="24"/>
          <w:szCs w:val="24"/>
        </w:rPr>
        <w:t xml:space="preserve"> </w:t>
      </w:r>
      <w:r w:rsidR="0056303A" w:rsidRPr="004644C4">
        <w:rPr>
          <w:rFonts w:ascii="Times New Roman" w:hAnsi="Times New Roman" w:cs="Times New Roman"/>
          <w:sz w:val="24"/>
          <w:szCs w:val="24"/>
        </w:rPr>
        <w:t xml:space="preserve">25 </w:t>
      </w:r>
      <w:proofErr w:type="spellStart"/>
      <w:r w:rsidR="0056303A" w:rsidRPr="004644C4">
        <w:rPr>
          <w:rFonts w:ascii="Times New Roman" w:hAnsi="Times New Roman" w:cs="Times New Roman"/>
          <w:sz w:val="24"/>
          <w:szCs w:val="24"/>
        </w:rPr>
        <w:t>μg</w:t>
      </w:r>
      <w:proofErr w:type="spellEnd"/>
      <w:r w:rsidR="0056303A" w:rsidRPr="004644C4">
        <w:rPr>
          <w:rFonts w:ascii="Times New Roman" w:hAnsi="Times New Roman" w:cs="Times New Roman"/>
          <w:sz w:val="24"/>
          <w:szCs w:val="24"/>
        </w:rPr>
        <w:t xml:space="preserve"> of </w:t>
      </w:r>
      <w:r w:rsidR="009A6A0E" w:rsidRPr="004644C4">
        <w:rPr>
          <w:rFonts w:ascii="Times New Roman" w:hAnsi="Times New Roman" w:cs="Times New Roman"/>
          <w:sz w:val="24"/>
          <w:szCs w:val="24"/>
        </w:rPr>
        <w:t xml:space="preserve">3-O-desacyl-4′-monophosphoryl lipid A, </w:t>
      </w:r>
      <w:r w:rsidR="0056303A" w:rsidRPr="004644C4">
        <w:rPr>
          <w:rFonts w:ascii="Times New Roman" w:hAnsi="Times New Roman" w:cs="Times New Roman"/>
          <w:sz w:val="24"/>
          <w:szCs w:val="24"/>
        </w:rPr>
        <w:t xml:space="preserve">25 </w:t>
      </w:r>
      <w:proofErr w:type="spellStart"/>
      <w:r w:rsidR="0056303A" w:rsidRPr="004644C4">
        <w:rPr>
          <w:rFonts w:ascii="Times New Roman" w:hAnsi="Times New Roman" w:cs="Times New Roman"/>
          <w:sz w:val="24"/>
          <w:szCs w:val="24"/>
        </w:rPr>
        <w:t>μg</w:t>
      </w:r>
      <w:proofErr w:type="spellEnd"/>
      <w:r w:rsidR="0056303A" w:rsidRPr="004644C4">
        <w:rPr>
          <w:rFonts w:ascii="Times New Roman" w:hAnsi="Times New Roman" w:cs="Times New Roman"/>
          <w:sz w:val="24"/>
          <w:szCs w:val="24"/>
        </w:rPr>
        <w:t xml:space="preserve"> of QS21 (</w:t>
      </w:r>
      <w:proofErr w:type="spellStart"/>
      <w:r w:rsidR="009A6A0E" w:rsidRPr="004644C4">
        <w:rPr>
          <w:rFonts w:ascii="Times New Roman" w:hAnsi="Times New Roman" w:cs="Times New Roman"/>
          <w:i/>
          <w:iCs/>
          <w:sz w:val="24"/>
          <w:szCs w:val="24"/>
        </w:rPr>
        <w:t>Quillaja</w:t>
      </w:r>
      <w:proofErr w:type="spellEnd"/>
      <w:r w:rsidR="009A6A0E" w:rsidRPr="004644C4">
        <w:rPr>
          <w:rFonts w:ascii="Times New Roman" w:hAnsi="Times New Roman" w:cs="Times New Roman"/>
          <w:i/>
          <w:iCs/>
          <w:sz w:val="24"/>
          <w:szCs w:val="24"/>
        </w:rPr>
        <w:t xml:space="preserve"> </w:t>
      </w:r>
      <w:proofErr w:type="spellStart"/>
      <w:r w:rsidR="009A6A0E" w:rsidRPr="004644C4">
        <w:rPr>
          <w:rFonts w:ascii="Times New Roman" w:hAnsi="Times New Roman" w:cs="Times New Roman"/>
          <w:i/>
          <w:iCs/>
          <w:sz w:val="24"/>
          <w:szCs w:val="24"/>
        </w:rPr>
        <w:t>saponaria</w:t>
      </w:r>
      <w:proofErr w:type="spellEnd"/>
      <w:r w:rsidR="009A6A0E" w:rsidRPr="004644C4">
        <w:rPr>
          <w:rFonts w:ascii="Times New Roman" w:hAnsi="Times New Roman" w:cs="Times New Roman"/>
          <w:sz w:val="24"/>
          <w:szCs w:val="24"/>
        </w:rPr>
        <w:t xml:space="preserve"> Molina, fraction 21</w:t>
      </w:r>
      <w:r w:rsidR="0056303A" w:rsidRPr="004644C4">
        <w:rPr>
          <w:rFonts w:ascii="Times New Roman" w:hAnsi="Times New Roman" w:cs="Times New Roman"/>
          <w:sz w:val="24"/>
          <w:szCs w:val="24"/>
        </w:rPr>
        <w:t xml:space="preserve">, licensed by GSK from </w:t>
      </w:r>
      <w:proofErr w:type="spellStart"/>
      <w:r w:rsidR="0056303A" w:rsidRPr="004644C4">
        <w:rPr>
          <w:rFonts w:ascii="Times New Roman" w:hAnsi="Times New Roman" w:cs="Times New Roman"/>
          <w:sz w:val="24"/>
          <w:szCs w:val="24"/>
        </w:rPr>
        <w:t>Antigenics</w:t>
      </w:r>
      <w:proofErr w:type="spellEnd"/>
      <w:r w:rsidR="0056303A" w:rsidRPr="004644C4">
        <w:rPr>
          <w:rFonts w:ascii="Times New Roman" w:hAnsi="Times New Roman" w:cs="Times New Roman"/>
          <w:sz w:val="24"/>
          <w:szCs w:val="24"/>
        </w:rPr>
        <w:t xml:space="preserve"> LLC, a wholly owned subsidiary of Agenus Inc., a Delaware, USA corporation)</w:t>
      </w:r>
      <w:r w:rsidR="009A6A0E" w:rsidRPr="004644C4">
        <w:rPr>
          <w:rFonts w:ascii="Times New Roman" w:hAnsi="Times New Roman" w:cs="Times New Roman"/>
          <w:sz w:val="24"/>
          <w:szCs w:val="24"/>
        </w:rPr>
        <w:t xml:space="preserve">, and </w:t>
      </w:r>
      <w:r w:rsidRPr="004644C4">
        <w:rPr>
          <w:rFonts w:ascii="Times New Roman" w:hAnsi="Times New Roman" w:cs="Times New Roman"/>
          <w:sz w:val="24"/>
          <w:szCs w:val="24"/>
        </w:rPr>
        <w:t>liposome</w:t>
      </w:r>
      <w:r w:rsidR="009B24D4" w:rsidRPr="004644C4">
        <w:rPr>
          <w:rFonts w:ascii="Times New Roman" w:hAnsi="Times New Roman" w:cs="Times New Roman"/>
          <w:sz w:val="24"/>
          <w:szCs w:val="24"/>
        </w:rPr>
        <w:t>.</w:t>
      </w:r>
      <w:r w:rsidR="00BC5650" w:rsidRPr="004644C4">
        <w:rPr>
          <w:rFonts w:ascii="Times New Roman" w:hAnsi="Times New Roman" w:cs="Times New Roman"/>
          <w:sz w:val="24"/>
          <w:szCs w:val="24"/>
        </w:rPr>
        <w:t xml:space="preserve"> </w:t>
      </w:r>
      <w:r w:rsidR="00145507" w:rsidRPr="004644C4">
        <w:rPr>
          <w:rFonts w:ascii="Times New Roman" w:hAnsi="Times New Roman" w:cs="Times New Roman"/>
          <w:sz w:val="24"/>
          <w:szCs w:val="24"/>
        </w:rPr>
        <w:t xml:space="preserve">Placebo was </w:t>
      </w:r>
      <w:r w:rsidR="00BC5650" w:rsidRPr="004644C4">
        <w:rPr>
          <w:rFonts w:ascii="Times New Roman" w:hAnsi="Times New Roman" w:cs="Times New Roman"/>
          <w:sz w:val="24"/>
          <w:szCs w:val="24"/>
        </w:rPr>
        <w:t>NaCl solution. Both vaccine and placebo were administered by intramuscular injection in the deltoid muscle</w:t>
      </w:r>
      <w:r w:rsidR="00943B4A" w:rsidRPr="004644C4">
        <w:rPr>
          <w:rFonts w:ascii="Times New Roman" w:hAnsi="Times New Roman" w:cs="Times New Roman"/>
          <w:sz w:val="24"/>
          <w:szCs w:val="24"/>
        </w:rPr>
        <w:t>, preferably</w:t>
      </w:r>
      <w:r w:rsidR="00BC5650" w:rsidRPr="004644C4">
        <w:rPr>
          <w:rFonts w:ascii="Times New Roman" w:hAnsi="Times New Roman" w:cs="Times New Roman"/>
          <w:sz w:val="24"/>
          <w:szCs w:val="24"/>
        </w:rPr>
        <w:t xml:space="preserve"> of the non-dominant arm.</w:t>
      </w:r>
    </w:p>
    <w:p w14:paraId="7DBABB6E" w14:textId="667A8F1C" w:rsidR="002A2E28" w:rsidRPr="004644C4" w:rsidRDefault="002A2E28" w:rsidP="004D37C7">
      <w:pPr>
        <w:spacing w:line="480" w:lineRule="auto"/>
        <w:rPr>
          <w:rFonts w:ascii="Times New Roman" w:hAnsi="Times New Roman" w:cs="Times New Roman"/>
          <w:sz w:val="24"/>
          <w:szCs w:val="24"/>
        </w:rPr>
      </w:pPr>
      <w:r w:rsidRPr="004644C4">
        <w:rPr>
          <w:rFonts w:ascii="Times New Roman" w:hAnsi="Times New Roman" w:cs="Times New Roman"/>
          <w:sz w:val="24"/>
          <w:szCs w:val="24"/>
        </w:rPr>
        <w:t>Vaccine</w:t>
      </w:r>
      <w:r w:rsidR="00443CF7" w:rsidRPr="004644C4">
        <w:rPr>
          <w:rFonts w:ascii="Times New Roman" w:hAnsi="Times New Roman" w:cs="Times New Roman"/>
          <w:sz w:val="24"/>
          <w:szCs w:val="24"/>
        </w:rPr>
        <w:t xml:space="preserve"> and </w:t>
      </w:r>
      <w:r w:rsidRPr="004644C4">
        <w:rPr>
          <w:rFonts w:ascii="Times New Roman" w:hAnsi="Times New Roman" w:cs="Times New Roman"/>
          <w:sz w:val="24"/>
          <w:szCs w:val="24"/>
        </w:rPr>
        <w:t>placebo were prepared and administered by personnel not involved in collecting or evaluating data.</w:t>
      </w:r>
    </w:p>
    <w:p w14:paraId="710F1BB3" w14:textId="24656C30" w:rsidR="00B22F31" w:rsidRPr="004644C4" w:rsidRDefault="00B22F31" w:rsidP="00B86AB9">
      <w:pPr>
        <w:pStyle w:val="Headerblack2subnew"/>
      </w:pPr>
      <w:bookmarkStart w:id="3" w:name="_Toc153540702"/>
      <w:r w:rsidRPr="004644C4">
        <w:t>Randomization</w:t>
      </w:r>
      <w:bookmarkEnd w:id="3"/>
    </w:p>
    <w:p w14:paraId="6BA696FD" w14:textId="4E9A9649" w:rsidR="00B22F31" w:rsidRPr="004644C4" w:rsidRDefault="0000352C" w:rsidP="004D37C7">
      <w:p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Participants were randomly allocated to </w:t>
      </w:r>
      <w:r w:rsidR="000840BC" w:rsidRPr="004644C4">
        <w:rPr>
          <w:rFonts w:ascii="Times New Roman" w:hAnsi="Times New Roman" w:cs="Times New Roman"/>
          <w:sz w:val="24"/>
          <w:szCs w:val="24"/>
        </w:rPr>
        <w:t xml:space="preserve">the trial intervention </w:t>
      </w:r>
      <w:r w:rsidR="00735EFB" w:rsidRPr="004644C4">
        <w:rPr>
          <w:rFonts w:ascii="Times New Roman" w:hAnsi="Times New Roman" w:cs="Times New Roman"/>
          <w:sz w:val="24"/>
          <w:szCs w:val="24"/>
        </w:rPr>
        <w:t xml:space="preserve">at dose 1 and dose 2 by means of </w:t>
      </w:r>
      <w:r w:rsidRPr="004644C4">
        <w:rPr>
          <w:rFonts w:ascii="Times New Roman" w:hAnsi="Times New Roman" w:cs="Times New Roman"/>
          <w:sz w:val="24"/>
          <w:szCs w:val="24"/>
        </w:rPr>
        <w:t>an</w:t>
      </w:r>
      <w:r w:rsidRPr="004644C4">
        <w:t xml:space="preserve"> </w:t>
      </w:r>
      <w:r w:rsidRPr="004644C4">
        <w:rPr>
          <w:rFonts w:ascii="Times New Roman" w:hAnsi="Times New Roman" w:cs="Times New Roman"/>
          <w:sz w:val="24"/>
          <w:szCs w:val="24"/>
        </w:rPr>
        <w:t xml:space="preserve">automated </w:t>
      </w:r>
      <w:r w:rsidR="00D5345D" w:rsidRPr="004644C4">
        <w:rPr>
          <w:rFonts w:ascii="Times New Roman" w:hAnsi="Times New Roman" w:cs="Times New Roman"/>
          <w:sz w:val="24"/>
          <w:szCs w:val="24"/>
        </w:rPr>
        <w:t>i</w:t>
      </w:r>
      <w:r w:rsidRPr="004644C4">
        <w:rPr>
          <w:rFonts w:ascii="Times New Roman" w:hAnsi="Times New Roman" w:cs="Times New Roman"/>
          <w:sz w:val="24"/>
          <w:szCs w:val="24"/>
        </w:rPr>
        <w:t>nternet-based system</w:t>
      </w:r>
      <w:r w:rsidR="00735EFB" w:rsidRPr="004644C4">
        <w:rPr>
          <w:rFonts w:ascii="Times New Roman" w:hAnsi="Times New Roman" w:cs="Times New Roman"/>
          <w:sz w:val="24"/>
          <w:szCs w:val="24"/>
        </w:rPr>
        <w:t xml:space="preserve">. </w:t>
      </w:r>
      <w:r w:rsidR="00B92242" w:rsidRPr="004644C4">
        <w:rPr>
          <w:rFonts w:ascii="Times New Roman" w:hAnsi="Times New Roman" w:cs="Times New Roman"/>
          <w:sz w:val="24"/>
          <w:szCs w:val="24"/>
        </w:rPr>
        <w:t xml:space="preserve">For the </w:t>
      </w:r>
      <w:r w:rsidR="00AB1985" w:rsidRPr="004644C4">
        <w:rPr>
          <w:rFonts w:ascii="Times New Roman" w:hAnsi="Times New Roman" w:cs="Times New Roman"/>
          <w:sz w:val="24"/>
          <w:szCs w:val="24"/>
        </w:rPr>
        <w:t>allocation of</w:t>
      </w:r>
      <w:r w:rsidR="00AD0431" w:rsidRPr="004644C4">
        <w:rPr>
          <w:rFonts w:ascii="Times New Roman" w:hAnsi="Times New Roman" w:cs="Times New Roman"/>
          <w:sz w:val="24"/>
          <w:szCs w:val="24"/>
        </w:rPr>
        <w:t xml:space="preserve"> </w:t>
      </w:r>
      <w:r w:rsidR="003D7BA9" w:rsidRPr="004644C4">
        <w:rPr>
          <w:rFonts w:ascii="Times New Roman" w:hAnsi="Times New Roman" w:cs="Times New Roman"/>
          <w:sz w:val="24"/>
          <w:szCs w:val="24"/>
        </w:rPr>
        <w:t xml:space="preserve">participants to </w:t>
      </w:r>
      <w:r w:rsidR="00AD0431" w:rsidRPr="004644C4">
        <w:rPr>
          <w:rFonts w:ascii="Times New Roman" w:hAnsi="Times New Roman" w:cs="Times New Roman"/>
          <w:sz w:val="24"/>
          <w:szCs w:val="24"/>
        </w:rPr>
        <w:t xml:space="preserve">the first dose of vaccine or placebo </w:t>
      </w:r>
      <w:r w:rsidR="00B92242" w:rsidRPr="004644C4">
        <w:rPr>
          <w:rFonts w:ascii="Times New Roman" w:hAnsi="Times New Roman" w:cs="Times New Roman"/>
          <w:sz w:val="24"/>
          <w:szCs w:val="24"/>
        </w:rPr>
        <w:t>(before RSV season 1)</w:t>
      </w:r>
      <w:r w:rsidR="00385A84" w:rsidRPr="004644C4">
        <w:rPr>
          <w:rFonts w:ascii="Times New Roman" w:hAnsi="Times New Roman" w:cs="Times New Roman"/>
          <w:sz w:val="24"/>
          <w:szCs w:val="24"/>
        </w:rPr>
        <w:t xml:space="preserve">, the randomization algorithm used a stratification </w:t>
      </w:r>
      <w:r w:rsidR="00385A84" w:rsidRPr="004644C4">
        <w:rPr>
          <w:rFonts w:ascii="Times New Roman" w:hAnsi="Times New Roman" w:cs="Times New Roman"/>
          <w:sz w:val="24"/>
          <w:szCs w:val="24"/>
        </w:rPr>
        <w:lastRenderedPageBreak/>
        <w:t>by subset (participants included in the reactogenicity</w:t>
      </w:r>
      <w:r w:rsidR="00F33A8A" w:rsidRPr="004644C4">
        <w:rPr>
          <w:rFonts w:ascii="Times New Roman" w:hAnsi="Times New Roman" w:cs="Times New Roman"/>
          <w:sz w:val="24"/>
          <w:szCs w:val="24"/>
        </w:rPr>
        <w:t>-</w:t>
      </w:r>
      <w:r w:rsidR="00385A84" w:rsidRPr="004644C4">
        <w:rPr>
          <w:rFonts w:ascii="Times New Roman" w:hAnsi="Times New Roman" w:cs="Times New Roman"/>
          <w:sz w:val="24"/>
          <w:szCs w:val="24"/>
        </w:rPr>
        <w:t xml:space="preserve">immunogenicity </w:t>
      </w:r>
      <w:r w:rsidR="00DA754E" w:rsidRPr="004644C4">
        <w:rPr>
          <w:rFonts w:ascii="Times New Roman" w:hAnsi="Times New Roman" w:cs="Times New Roman"/>
          <w:sz w:val="24"/>
          <w:szCs w:val="24"/>
        </w:rPr>
        <w:t>cohort</w:t>
      </w:r>
      <w:r w:rsidR="00385A84" w:rsidRPr="004644C4">
        <w:rPr>
          <w:rFonts w:ascii="Times New Roman" w:hAnsi="Times New Roman" w:cs="Times New Roman"/>
          <w:sz w:val="24"/>
          <w:szCs w:val="24"/>
        </w:rPr>
        <w:t xml:space="preserve"> or not) and a minimization procedure accounting for center, age</w:t>
      </w:r>
      <w:r w:rsidR="00660438" w:rsidRPr="004644C4">
        <w:rPr>
          <w:rFonts w:ascii="Times New Roman" w:hAnsi="Times New Roman" w:cs="Times New Roman"/>
          <w:sz w:val="24"/>
          <w:szCs w:val="24"/>
        </w:rPr>
        <w:t>,</w:t>
      </w:r>
      <w:r w:rsidR="00385A84" w:rsidRPr="004644C4">
        <w:rPr>
          <w:rFonts w:ascii="Times New Roman" w:hAnsi="Times New Roman" w:cs="Times New Roman"/>
          <w:sz w:val="24"/>
          <w:szCs w:val="24"/>
        </w:rPr>
        <w:t xml:space="preserve"> and region within each subset.</w:t>
      </w:r>
    </w:p>
    <w:p w14:paraId="70FB5694" w14:textId="6B6C21C6" w:rsidR="00AD0431" w:rsidRPr="004644C4" w:rsidRDefault="00AD0431" w:rsidP="001524C1">
      <w:p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For the allocation of participants to the </w:t>
      </w:r>
      <w:proofErr w:type="spellStart"/>
      <w:r w:rsidR="00CB0FCC" w:rsidRPr="004644C4">
        <w:rPr>
          <w:rFonts w:ascii="Times New Roman" w:hAnsi="Times New Roman" w:cs="Times New Roman"/>
          <w:sz w:val="24"/>
          <w:szCs w:val="24"/>
        </w:rPr>
        <w:t>RSV_</w:t>
      </w:r>
      <w:r w:rsidR="00FD067A" w:rsidRPr="004644C4">
        <w:rPr>
          <w:rFonts w:ascii="Times New Roman" w:hAnsi="Times New Roman" w:cs="Times New Roman"/>
          <w:sz w:val="24"/>
          <w:szCs w:val="24"/>
        </w:rPr>
        <w:t>revaccination</w:t>
      </w:r>
      <w:proofErr w:type="spellEnd"/>
      <w:r w:rsidR="00FD067A" w:rsidRPr="004644C4">
        <w:rPr>
          <w:rFonts w:ascii="Times New Roman" w:hAnsi="Times New Roman" w:cs="Times New Roman"/>
          <w:sz w:val="24"/>
          <w:szCs w:val="24"/>
        </w:rPr>
        <w:t xml:space="preserve"> </w:t>
      </w:r>
      <w:r w:rsidR="00420E5A" w:rsidRPr="004644C4">
        <w:rPr>
          <w:rFonts w:ascii="Times New Roman" w:hAnsi="Times New Roman" w:cs="Times New Roman"/>
          <w:sz w:val="24"/>
          <w:szCs w:val="24"/>
        </w:rPr>
        <w:t xml:space="preserve">or </w:t>
      </w:r>
      <w:r w:rsidR="00CB0FCC" w:rsidRPr="004644C4">
        <w:rPr>
          <w:rFonts w:ascii="Times New Roman" w:hAnsi="Times New Roman" w:cs="Times New Roman"/>
          <w:sz w:val="24"/>
          <w:szCs w:val="24"/>
        </w:rPr>
        <w:t>RSV_1dose</w:t>
      </w:r>
      <w:r w:rsidR="00420E5A" w:rsidRPr="004644C4">
        <w:rPr>
          <w:rFonts w:ascii="Times New Roman" w:hAnsi="Times New Roman" w:cs="Times New Roman"/>
          <w:sz w:val="24"/>
          <w:szCs w:val="24"/>
        </w:rPr>
        <w:t xml:space="preserve"> groups</w:t>
      </w:r>
      <w:r w:rsidR="001524C1" w:rsidRPr="004644C4">
        <w:rPr>
          <w:rFonts w:ascii="Times New Roman" w:hAnsi="Times New Roman" w:cs="Times New Roman"/>
          <w:sz w:val="24"/>
          <w:szCs w:val="24"/>
        </w:rPr>
        <w:t xml:space="preserve"> (before </w:t>
      </w:r>
      <w:r w:rsidR="002A4B74" w:rsidRPr="004644C4">
        <w:rPr>
          <w:rFonts w:ascii="Times New Roman" w:hAnsi="Times New Roman" w:cs="Times New Roman"/>
          <w:sz w:val="24"/>
          <w:szCs w:val="24"/>
        </w:rPr>
        <w:t xml:space="preserve">RSV </w:t>
      </w:r>
      <w:r w:rsidR="001524C1" w:rsidRPr="004644C4">
        <w:rPr>
          <w:rFonts w:ascii="Times New Roman" w:hAnsi="Times New Roman" w:cs="Times New Roman"/>
          <w:sz w:val="24"/>
          <w:szCs w:val="24"/>
        </w:rPr>
        <w:t>season 2</w:t>
      </w:r>
      <w:r w:rsidR="003D7BA9" w:rsidRPr="004644C4">
        <w:rPr>
          <w:rFonts w:ascii="Times New Roman" w:hAnsi="Times New Roman" w:cs="Times New Roman"/>
          <w:sz w:val="24"/>
          <w:szCs w:val="24"/>
        </w:rPr>
        <w:t>)</w:t>
      </w:r>
      <w:r w:rsidR="00420E5A" w:rsidRPr="004644C4">
        <w:rPr>
          <w:rFonts w:ascii="Times New Roman" w:hAnsi="Times New Roman" w:cs="Times New Roman"/>
          <w:sz w:val="24"/>
          <w:szCs w:val="24"/>
        </w:rPr>
        <w:t xml:space="preserve">, </w:t>
      </w:r>
      <w:r w:rsidR="00FE7700" w:rsidRPr="004644C4">
        <w:rPr>
          <w:rFonts w:ascii="Times New Roman" w:hAnsi="Times New Roman" w:cs="Times New Roman"/>
          <w:sz w:val="24"/>
          <w:szCs w:val="24"/>
        </w:rPr>
        <w:t xml:space="preserve">the </w:t>
      </w:r>
      <w:r w:rsidR="00537738" w:rsidRPr="004644C4">
        <w:rPr>
          <w:rFonts w:ascii="Times New Roman" w:hAnsi="Times New Roman" w:cs="Times New Roman"/>
          <w:sz w:val="24"/>
          <w:szCs w:val="24"/>
        </w:rPr>
        <w:t xml:space="preserve">re-randomization </w:t>
      </w:r>
      <w:r w:rsidR="00FE7700" w:rsidRPr="004644C4">
        <w:rPr>
          <w:rFonts w:ascii="Times New Roman" w:hAnsi="Times New Roman" w:cs="Times New Roman"/>
          <w:sz w:val="24"/>
          <w:szCs w:val="24"/>
        </w:rPr>
        <w:t>algorithm accounted for t</w:t>
      </w:r>
      <w:r w:rsidR="001524C1" w:rsidRPr="004644C4">
        <w:rPr>
          <w:rFonts w:ascii="Times New Roman" w:hAnsi="Times New Roman" w:cs="Times New Roman"/>
          <w:sz w:val="24"/>
          <w:szCs w:val="24"/>
        </w:rPr>
        <w:t>he stratification and minimization factors used for the initial</w:t>
      </w:r>
      <w:r w:rsidR="00FE7700" w:rsidRPr="004644C4">
        <w:rPr>
          <w:rFonts w:ascii="Times New Roman" w:hAnsi="Times New Roman" w:cs="Times New Roman"/>
          <w:sz w:val="24"/>
          <w:szCs w:val="24"/>
        </w:rPr>
        <w:t xml:space="preserve"> </w:t>
      </w:r>
      <w:r w:rsidR="001524C1" w:rsidRPr="004644C4">
        <w:rPr>
          <w:rFonts w:ascii="Times New Roman" w:hAnsi="Times New Roman" w:cs="Times New Roman"/>
          <w:sz w:val="24"/>
          <w:szCs w:val="24"/>
        </w:rPr>
        <w:t>randomization</w:t>
      </w:r>
      <w:r w:rsidR="00FE7700" w:rsidRPr="004644C4">
        <w:rPr>
          <w:rFonts w:ascii="Times New Roman" w:hAnsi="Times New Roman" w:cs="Times New Roman"/>
          <w:sz w:val="24"/>
          <w:szCs w:val="24"/>
        </w:rPr>
        <w:t>.</w:t>
      </w:r>
    </w:p>
    <w:p w14:paraId="78A2FFB7" w14:textId="13433047" w:rsidR="00A75099" w:rsidRPr="004644C4" w:rsidRDefault="00A75099" w:rsidP="00B86AB9">
      <w:pPr>
        <w:pStyle w:val="Headerblack2subnew"/>
      </w:pPr>
      <w:bookmarkStart w:id="4" w:name="_Toc153540703"/>
      <w:r w:rsidRPr="004644C4">
        <w:t>Acute respiratory illness (ARI) surveillance</w:t>
      </w:r>
      <w:bookmarkEnd w:id="4"/>
    </w:p>
    <w:p w14:paraId="6259C894" w14:textId="713BA8D6" w:rsidR="00583474" w:rsidRDefault="00583474" w:rsidP="001524C1">
      <w:pPr>
        <w:spacing w:line="480" w:lineRule="auto"/>
        <w:rPr>
          <w:rFonts w:ascii="Times New Roman" w:hAnsi="Times New Roman" w:cs="Times New Roman"/>
          <w:sz w:val="24"/>
          <w:szCs w:val="24"/>
        </w:rPr>
      </w:pPr>
      <w:r>
        <w:rPr>
          <w:rFonts w:ascii="Times New Roman" w:hAnsi="Times New Roman" w:cs="Times New Roman"/>
          <w:sz w:val="24"/>
          <w:szCs w:val="24"/>
          <w:lang w:val="en-BE"/>
        </w:rPr>
        <w:t xml:space="preserve">In this trial, </w:t>
      </w:r>
      <w:r w:rsidRPr="00583474">
        <w:rPr>
          <w:rFonts w:ascii="Times New Roman" w:hAnsi="Times New Roman" w:cs="Times New Roman"/>
          <w:sz w:val="24"/>
          <w:szCs w:val="24"/>
        </w:rPr>
        <w:t xml:space="preserve">Northern-Hemisphere participants are monitored for </w:t>
      </w:r>
      <w:r w:rsidR="00CB1E63">
        <w:rPr>
          <w:rFonts w:ascii="Times New Roman" w:hAnsi="Times New Roman" w:cs="Times New Roman"/>
          <w:sz w:val="24"/>
          <w:szCs w:val="24"/>
          <w:lang w:val="en-BE"/>
        </w:rPr>
        <w:t xml:space="preserve">the occurrence of ARI for </w:t>
      </w:r>
      <w:r w:rsidRPr="00583474">
        <w:rPr>
          <w:rFonts w:ascii="Times New Roman" w:hAnsi="Times New Roman" w:cs="Times New Roman"/>
          <w:sz w:val="24"/>
          <w:szCs w:val="24"/>
        </w:rPr>
        <w:t>3 consecutive RSV seasons, Southern-Hemisphere participants for at least 2 seasons.</w:t>
      </w:r>
    </w:p>
    <w:p w14:paraId="6DF05BE2" w14:textId="25B9E516" w:rsidR="00A75099" w:rsidRPr="004644C4" w:rsidRDefault="00A75099" w:rsidP="001524C1">
      <w:p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Participants were instructed to contact the site staff if they experienced </w:t>
      </w:r>
      <w:r w:rsidR="001567B4" w:rsidRPr="004644C4">
        <w:rPr>
          <w:rFonts w:ascii="Times New Roman" w:hAnsi="Times New Roman" w:cs="Times New Roman"/>
          <w:sz w:val="24"/>
          <w:szCs w:val="24"/>
        </w:rPr>
        <w:t xml:space="preserve">at least </w:t>
      </w:r>
      <w:r w:rsidR="004A475F" w:rsidRPr="004644C4">
        <w:rPr>
          <w:rFonts w:ascii="Times New Roman" w:hAnsi="Times New Roman" w:cs="Times New Roman"/>
          <w:sz w:val="24"/>
          <w:szCs w:val="24"/>
        </w:rPr>
        <w:t>2</w:t>
      </w:r>
      <w:r w:rsidRPr="004644C4">
        <w:rPr>
          <w:rFonts w:ascii="Times New Roman" w:hAnsi="Times New Roman" w:cs="Times New Roman"/>
          <w:sz w:val="24"/>
          <w:szCs w:val="24"/>
        </w:rPr>
        <w:t xml:space="preserve"> ARI symptoms/signs lasting ≥24 hours, starting from day 1 (dose 1 administration). Additionally, from day 31, the site staff contacted the participants every 2 weeks during RSV seasons and monthly between seasons to check if the participants had experienced ARI symptoms/signs. When a participant experienced </w:t>
      </w:r>
      <w:r w:rsidR="001567B4" w:rsidRPr="004644C4">
        <w:rPr>
          <w:rFonts w:ascii="Times New Roman" w:hAnsi="Times New Roman" w:cs="Times New Roman"/>
          <w:sz w:val="24"/>
          <w:szCs w:val="24"/>
        </w:rPr>
        <w:t xml:space="preserve">at least </w:t>
      </w:r>
      <w:r w:rsidR="004A475F" w:rsidRPr="004644C4">
        <w:rPr>
          <w:rFonts w:ascii="Times New Roman" w:hAnsi="Times New Roman" w:cs="Times New Roman"/>
          <w:sz w:val="24"/>
          <w:szCs w:val="24"/>
        </w:rPr>
        <w:t>2</w:t>
      </w:r>
      <w:r w:rsidRPr="004644C4">
        <w:rPr>
          <w:rFonts w:ascii="Times New Roman" w:hAnsi="Times New Roman" w:cs="Times New Roman"/>
          <w:sz w:val="24"/>
          <w:szCs w:val="24"/>
        </w:rPr>
        <w:t xml:space="preserve"> ARI symptoms/signs lasting ≥24 hours, an ARI assessment visit was to occur (ideally within 48 hours, maximum 6 days after ARI onset), during which the investigator/staff member evaluated whether the event met the ARI case definition. If it did, a staff member took nasal/throat swabs. Participants also took nasal self-swabs (preferably within 48 hours, maximum 5 days after ARI onset).</w:t>
      </w:r>
      <w:r w:rsidR="009E3538" w:rsidRPr="004644C4">
        <w:rPr>
          <w:rFonts w:ascii="Times New Roman" w:hAnsi="Times New Roman" w:cs="Times New Roman"/>
          <w:sz w:val="24"/>
          <w:szCs w:val="24"/>
        </w:rPr>
        <w:t xml:space="preserve"> Further details </w:t>
      </w:r>
      <w:r w:rsidR="0024073E" w:rsidRPr="004644C4">
        <w:rPr>
          <w:rFonts w:ascii="Times New Roman" w:hAnsi="Times New Roman" w:cs="Times New Roman"/>
          <w:sz w:val="24"/>
          <w:szCs w:val="24"/>
        </w:rPr>
        <w:t xml:space="preserve">on surveillance procedures </w:t>
      </w:r>
      <w:r w:rsidR="009E3538" w:rsidRPr="004644C4">
        <w:rPr>
          <w:rFonts w:ascii="Times New Roman" w:hAnsi="Times New Roman" w:cs="Times New Roman"/>
          <w:sz w:val="24"/>
          <w:szCs w:val="24"/>
        </w:rPr>
        <w:t xml:space="preserve">can be found in </w:t>
      </w:r>
      <w:proofErr w:type="spellStart"/>
      <w:r w:rsidR="009E3538" w:rsidRPr="004644C4">
        <w:rPr>
          <w:rFonts w:ascii="Times New Roman" w:hAnsi="Times New Roman" w:cs="Times New Roman"/>
          <w:sz w:val="24"/>
          <w:szCs w:val="24"/>
        </w:rPr>
        <w:t>Papi</w:t>
      </w:r>
      <w:proofErr w:type="spellEnd"/>
      <w:r w:rsidR="009E3538" w:rsidRPr="004644C4">
        <w:rPr>
          <w:rFonts w:ascii="Times New Roman" w:hAnsi="Times New Roman" w:cs="Times New Roman"/>
          <w:sz w:val="24"/>
          <w:szCs w:val="24"/>
        </w:rPr>
        <w:t xml:space="preserve"> et al.</w:t>
      </w:r>
      <w:r w:rsidR="00EC22B9" w:rsidRPr="004644C4">
        <w:rPr>
          <w:rFonts w:ascii="Times New Roman" w:hAnsi="Times New Roman" w:cs="Times New Roman"/>
          <w:sz w:val="24"/>
          <w:szCs w:val="24"/>
        </w:rPr>
        <w:t xml:space="preserve"> [1]</w:t>
      </w:r>
      <w:r w:rsidR="0024073E" w:rsidRPr="004644C4">
        <w:rPr>
          <w:rFonts w:ascii="Times New Roman" w:hAnsi="Times New Roman" w:cs="Times New Roman"/>
          <w:sz w:val="24"/>
          <w:szCs w:val="24"/>
        </w:rPr>
        <w:t>.</w:t>
      </w:r>
    </w:p>
    <w:p w14:paraId="7535508B" w14:textId="77777777" w:rsidR="00F6411F" w:rsidRPr="004644C4" w:rsidRDefault="00F6411F" w:rsidP="00B86AB9">
      <w:pPr>
        <w:pStyle w:val="Headerblack2subnew"/>
      </w:pPr>
      <w:bookmarkStart w:id="5" w:name="_Toc153540704"/>
      <w:r w:rsidRPr="004644C4">
        <w:t>Case definitions</w:t>
      </w:r>
      <w:bookmarkEnd w:id="5"/>
    </w:p>
    <w:p w14:paraId="195FCA2D" w14:textId="3B54D9A7" w:rsidR="00F6411F" w:rsidRPr="004644C4" w:rsidRDefault="006642EA" w:rsidP="001524C1">
      <w:pPr>
        <w:spacing w:line="480" w:lineRule="auto"/>
        <w:rPr>
          <w:rFonts w:ascii="Times New Roman" w:hAnsi="Times New Roman" w:cs="Times New Roman"/>
          <w:b/>
          <w:bCs/>
          <w:i/>
          <w:iCs/>
          <w:sz w:val="24"/>
          <w:szCs w:val="24"/>
        </w:rPr>
      </w:pPr>
      <w:r w:rsidRPr="004644C4">
        <w:rPr>
          <w:rFonts w:ascii="Times New Roman" w:hAnsi="Times New Roman" w:cs="Times New Roman"/>
          <w:b/>
          <w:bCs/>
          <w:i/>
          <w:iCs/>
          <w:sz w:val="24"/>
          <w:szCs w:val="24"/>
        </w:rPr>
        <w:t>Acute respiratory illness</w:t>
      </w:r>
    </w:p>
    <w:p w14:paraId="0ADBE68F" w14:textId="77777777" w:rsidR="006642EA" w:rsidRPr="004644C4" w:rsidRDefault="004436D5" w:rsidP="001524C1">
      <w:p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An </w:t>
      </w:r>
      <w:r w:rsidR="006642EA" w:rsidRPr="004644C4">
        <w:rPr>
          <w:rFonts w:ascii="Times New Roman" w:hAnsi="Times New Roman" w:cs="Times New Roman"/>
          <w:sz w:val="24"/>
          <w:szCs w:val="24"/>
        </w:rPr>
        <w:t>ARI was defined as the presence of:</w:t>
      </w:r>
    </w:p>
    <w:p w14:paraId="3128B6FE" w14:textId="67964166" w:rsidR="00296939" w:rsidRPr="004644C4" w:rsidRDefault="00377F49" w:rsidP="005E703C">
      <w:pPr>
        <w:numPr>
          <w:ilvl w:val="0"/>
          <w:numId w:val="15"/>
        </w:numPr>
        <w:spacing w:line="480" w:lineRule="auto"/>
        <w:contextualSpacing/>
        <w:rPr>
          <w:rFonts w:ascii="Times New Roman" w:hAnsi="Times New Roman" w:cs="Times New Roman"/>
          <w:bCs/>
          <w:sz w:val="24"/>
          <w:szCs w:val="24"/>
        </w:rPr>
      </w:pPr>
      <w:r w:rsidRPr="004644C4">
        <w:rPr>
          <w:rFonts w:ascii="Times New Roman" w:hAnsi="Times New Roman" w:cs="Times New Roman"/>
          <w:bCs/>
          <w:sz w:val="24"/>
          <w:szCs w:val="24"/>
        </w:rPr>
        <w:t>A</w:t>
      </w:r>
      <w:r w:rsidR="00296939" w:rsidRPr="004644C4">
        <w:rPr>
          <w:rFonts w:ascii="Times New Roman" w:hAnsi="Times New Roman" w:cs="Times New Roman"/>
          <w:bCs/>
          <w:sz w:val="24"/>
          <w:szCs w:val="24"/>
        </w:rPr>
        <w:t xml:space="preserve">t least </w:t>
      </w:r>
      <w:r w:rsidR="004A475F" w:rsidRPr="004644C4">
        <w:rPr>
          <w:rFonts w:ascii="Times New Roman" w:hAnsi="Times New Roman" w:cs="Times New Roman"/>
          <w:bCs/>
          <w:sz w:val="24"/>
          <w:szCs w:val="24"/>
        </w:rPr>
        <w:t>2</w:t>
      </w:r>
      <w:r w:rsidR="00296939" w:rsidRPr="004644C4">
        <w:rPr>
          <w:rFonts w:ascii="Times New Roman" w:hAnsi="Times New Roman" w:cs="Times New Roman"/>
          <w:bCs/>
          <w:sz w:val="24"/>
          <w:szCs w:val="24"/>
        </w:rPr>
        <w:t xml:space="preserve"> respiratory symptoms/signs for at least 24 hours</w:t>
      </w:r>
    </w:p>
    <w:p w14:paraId="02010D36" w14:textId="77777777" w:rsidR="00296939" w:rsidRPr="004644C4" w:rsidRDefault="00296939" w:rsidP="005E703C">
      <w:pPr>
        <w:spacing w:line="480" w:lineRule="auto"/>
        <w:ind w:left="720"/>
        <w:contextualSpacing/>
        <w:rPr>
          <w:rFonts w:ascii="Times New Roman" w:hAnsi="Times New Roman" w:cs="Times New Roman"/>
          <w:sz w:val="24"/>
          <w:szCs w:val="24"/>
        </w:rPr>
      </w:pPr>
      <w:r w:rsidRPr="004644C4">
        <w:rPr>
          <w:rFonts w:ascii="Times New Roman" w:hAnsi="Times New Roman" w:cs="Times New Roman"/>
          <w:bCs/>
          <w:sz w:val="24"/>
          <w:szCs w:val="24"/>
        </w:rPr>
        <w:t>OR</w:t>
      </w:r>
    </w:p>
    <w:p w14:paraId="7D648969" w14:textId="683AAE61" w:rsidR="006642EA" w:rsidRPr="004644C4" w:rsidRDefault="00377F49" w:rsidP="00296939">
      <w:pPr>
        <w:numPr>
          <w:ilvl w:val="0"/>
          <w:numId w:val="15"/>
        </w:numPr>
        <w:spacing w:line="480" w:lineRule="auto"/>
        <w:rPr>
          <w:rFonts w:ascii="Times New Roman" w:hAnsi="Times New Roman" w:cs="Times New Roman"/>
          <w:sz w:val="24"/>
          <w:szCs w:val="24"/>
        </w:rPr>
      </w:pPr>
      <w:r w:rsidRPr="004644C4">
        <w:rPr>
          <w:rFonts w:ascii="Times New Roman" w:hAnsi="Times New Roman" w:cs="Times New Roman"/>
          <w:bCs/>
          <w:sz w:val="24"/>
          <w:szCs w:val="24"/>
        </w:rPr>
        <w:lastRenderedPageBreak/>
        <w:t>A</w:t>
      </w:r>
      <w:r w:rsidR="00296939" w:rsidRPr="004644C4">
        <w:rPr>
          <w:rFonts w:ascii="Times New Roman" w:hAnsi="Times New Roman" w:cs="Times New Roman"/>
          <w:bCs/>
          <w:sz w:val="24"/>
          <w:szCs w:val="24"/>
        </w:rPr>
        <w:t xml:space="preserve">t least </w:t>
      </w:r>
      <w:r w:rsidR="004A475F" w:rsidRPr="004644C4">
        <w:rPr>
          <w:rFonts w:ascii="Times New Roman" w:hAnsi="Times New Roman" w:cs="Times New Roman"/>
          <w:bCs/>
          <w:sz w:val="24"/>
          <w:szCs w:val="24"/>
        </w:rPr>
        <w:t>1</w:t>
      </w:r>
      <w:r w:rsidR="00296939" w:rsidRPr="004644C4">
        <w:rPr>
          <w:rFonts w:ascii="Times New Roman" w:hAnsi="Times New Roman" w:cs="Times New Roman"/>
          <w:bCs/>
          <w:sz w:val="24"/>
          <w:szCs w:val="24"/>
        </w:rPr>
        <w:t xml:space="preserve"> respiratory symptom/sign + </w:t>
      </w:r>
      <w:r w:rsidR="004A475F" w:rsidRPr="004644C4">
        <w:rPr>
          <w:rFonts w:ascii="Times New Roman" w:hAnsi="Times New Roman" w:cs="Times New Roman"/>
          <w:bCs/>
          <w:sz w:val="24"/>
          <w:szCs w:val="24"/>
        </w:rPr>
        <w:t>1</w:t>
      </w:r>
      <w:r w:rsidR="00296939" w:rsidRPr="004644C4">
        <w:rPr>
          <w:rFonts w:ascii="Times New Roman" w:hAnsi="Times New Roman" w:cs="Times New Roman"/>
          <w:bCs/>
          <w:sz w:val="24"/>
          <w:szCs w:val="24"/>
        </w:rPr>
        <w:t xml:space="preserve"> systemic symptom/sign for at least 24 hours</w:t>
      </w:r>
    </w:p>
    <w:p w14:paraId="14F87537" w14:textId="77777777" w:rsidR="004436D5" w:rsidRPr="004644C4" w:rsidRDefault="004436D5" w:rsidP="004436D5">
      <w:pPr>
        <w:spacing w:line="480" w:lineRule="auto"/>
        <w:rPr>
          <w:rFonts w:ascii="Times New Roman" w:hAnsi="Times New Roman" w:cs="Times New Roman"/>
          <w:sz w:val="24"/>
          <w:szCs w:val="24"/>
        </w:rPr>
      </w:pPr>
      <w:r w:rsidRPr="004644C4">
        <w:rPr>
          <w:rFonts w:ascii="Times New Roman" w:hAnsi="Times New Roman" w:cs="Times New Roman"/>
          <w:sz w:val="24"/>
          <w:szCs w:val="24"/>
        </w:rPr>
        <w:t>Respiratory symptoms/signs were:</w:t>
      </w:r>
    </w:p>
    <w:p w14:paraId="1AB570F6" w14:textId="77777777" w:rsidR="004436D5" w:rsidRPr="004644C4" w:rsidRDefault="004436D5" w:rsidP="005E703C">
      <w:pPr>
        <w:pStyle w:val="ListParagraph"/>
        <w:numPr>
          <w:ilvl w:val="0"/>
          <w:numId w:val="12"/>
        </w:numPr>
        <w:spacing w:line="480" w:lineRule="auto"/>
        <w:rPr>
          <w:rFonts w:ascii="Times New Roman" w:hAnsi="Times New Roman" w:cs="Times New Roman"/>
          <w:bCs/>
          <w:sz w:val="24"/>
          <w:szCs w:val="24"/>
        </w:rPr>
      </w:pPr>
      <w:r w:rsidRPr="004644C4">
        <w:rPr>
          <w:rFonts w:ascii="Times New Roman" w:hAnsi="Times New Roman" w:cs="Times New Roman"/>
          <w:bCs/>
          <w:sz w:val="24"/>
          <w:szCs w:val="24"/>
        </w:rPr>
        <w:t>Nasal congestion</w:t>
      </w:r>
      <w:r w:rsidR="00FD3A8A" w:rsidRPr="004644C4">
        <w:rPr>
          <w:rFonts w:ascii="Times New Roman" w:hAnsi="Times New Roman" w:cs="Times New Roman"/>
          <w:bCs/>
          <w:sz w:val="24"/>
          <w:szCs w:val="24"/>
        </w:rPr>
        <w:t xml:space="preserve"> </w:t>
      </w:r>
      <w:r w:rsidR="00E11774" w:rsidRPr="004644C4">
        <w:rPr>
          <w:rFonts w:ascii="Times New Roman" w:hAnsi="Times New Roman" w:cs="Times New Roman"/>
          <w:bCs/>
          <w:sz w:val="24"/>
          <w:szCs w:val="24"/>
        </w:rPr>
        <w:t xml:space="preserve">or </w:t>
      </w:r>
      <w:r w:rsidRPr="004644C4">
        <w:rPr>
          <w:rFonts w:ascii="Times New Roman" w:hAnsi="Times New Roman" w:cs="Times New Roman"/>
          <w:bCs/>
          <w:sz w:val="24"/>
          <w:szCs w:val="24"/>
        </w:rPr>
        <w:t>rhinorrhea</w:t>
      </w:r>
    </w:p>
    <w:p w14:paraId="3DBB46C3" w14:textId="77777777" w:rsidR="004436D5" w:rsidRPr="004644C4" w:rsidRDefault="004436D5" w:rsidP="005E703C">
      <w:pPr>
        <w:pStyle w:val="ListParagraph"/>
        <w:numPr>
          <w:ilvl w:val="0"/>
          <w:numId w:val="12"/>
        </w:numPr>
        <w:spacing w:line="480" w:lineRule="auto"/>
        <w:rPr>
          <w:rFonts w:ascii="Times New Roman" w:hAnsi="Times New Roman" w:cs="Times New Roman"/>
          <w:bCs/>
          <w:sz w:val="24"/>
          <w:szCs w:val="24"/>
        </w:rPr>
      </w:pPr>
      <w:r w:rsidRPr="004644C4">
        <w:rPr>
          <w:rFonts w:ascii="Times New Roman" w:hAnsi="Times New Roman" w:cs="Times New Roman"/>
          <w:bCs/>
          <w:sz w:val="24"/>
          <w:szCs w:val="24"/>
        </w:rPr>
        <w:t>Sore throat</w:t>
      </w:r>
    </w:p>
    <w:p w14:paraId="549685EC" w14:textId="77777777" w:rsidR="004436D5" w:rsidRPr="004644C4" w:rsidRDefault="004436D5" w:rsidP="005E703C">
      <w:pPr>
        <w:pStyle w:val="ListParagraph"/>
        <w:numPr>
          <w:ilvl w:val="0"/>
          <w:numId w:val="12"/>
        </w:numPr>
        <w:spacing w:line="480" w:lineRule="auto"/>
        <w:rPr>
          <w:rFonts w:ascii="Times New Roman" w:hAnsi="Times New Roman" w:cs="Times New Roman"/>
          <w:bCs/>
          <w:sz w:val="24"/>
          <w:szCs w:val="24"/>
        </w:rPr>
      </w:pPr>
      <w:r w:rsidRPr="004644C4">
        <w:rPr>
          <w:rFonts w:ascii="Times New Roman" w:hAnsi="Times New Roman" w:cs="Times New Roman"/>
          <w:bCs/>
          <w:sz w:val="24"/>
          <w:szCs w:val="24"/>
        </w:rPr>
        <w:t>New or increased sputum</w:t>
      </w:r>
    </w:p>
    <w:p w14:paraId="2D9C9BD5" w14:textId="77777777" w:rsidR="004436D5" w:rsidRPr="004644C4" w:rsidRDefault="004436D5" w:rsidP="005E703C">
      <w:pPr>
        <w:pStyle w:val="ListParagraph"/>
        <w:numPr>
          <w:ilvl w:val="0"/>
          <w:numId w:val="12"/>
        </w:numPr>
        <w:spacing w:line="480" w:lineRule="auto"/>
        <w:rPr>
          <w:rFonts w:ascii="Times New Roman" w:hAnsi="Times New Roman" w:cs="Times New Roman"/>
          <w:bCs/>
          <w:sz w:val="24"/>
          <w:szCs w:val="24"/>
        </w:rPr>
      </w:pPr>
      <w:r w:rsidRPr="004644C4">
        <w:rPr>
          <w:rFonts w:ascii="Times New Roman" w:hAnsi="Times New Roman" w:cs="Times New Roman"/>
          <w:bCs/>
          <w:sz w:val="24"/>
          <w:szCs w:val="24"/>
        </w:rPr>
        <w:t>New or increased cough</w:t>
      </w:r>
    </w:p>
    <w:p w14:paraId="6C12FFD6" w14:textId="77777777" w:rsidR="004436D5" w:rsidRPr="004644C4" w:rsidRDefault="004436D5" w:rsidP="005E703C">
      <w:pPr>
        <w:pStyle w:val="ListParagraph"/>
        <w:numPr>
          <w:ilvl w:val="0"/>
          <w:numId w:val="12"/>
        </w:numPr>
        <w:spacing w:line="480" w:lineRule="auto"/>
        <w:rPr>
          <w:rFonts w:ascii="Times New Roman" w:hAnsi="Times New Roman" w:cs="Times New Roman"/>
          <w:bCs/>
          <w:sz w:val="24"/>
          <w:szCs w:val="24"/>
        </w:rPr>
      </w:pPr>
      <w:r w:rsidRPr="004644C4">
        <w:rPr>
          <w:rFonts w:ascii="Times New Roman" w:hAnsi="Times New Roman" w:cs="Times New Roman"/>
          <w:bCs/>
          <w:sz w:val="24"/>
          <w:szCs w:val="24"/>
        </w:rPr>
        <w:t>New or increased dyspnea (shortness of breath)</w:t>
      </w:r>
    </w:p>
    <w:p w14:paraId="2FED9D32" w14:textId="77777777" w:rsidR="004436D5" w:rsidRPr="004644C4" w:rsidRDefault="004436D5" w:rsidP="005E703C">
      <w:pPr>
        <w:pStyle w:val="ListParagraph"/>
        <w:numPr>
          <w:ilvl w:val="0"/>
          <w:numId w:val="12"/>
        </w:numPr>
        <w:spacing w:line="480" w:lineRule="auto"/>
        <w:rPr>
          <w:rFonts w:ascii="Times New Roman" w:hAnsi="Times New Roman" w:cs="Times New Roman"/>
          <w:bCs/>
          <w:sz w:val="24"/>
          <w:szCs w:val="24"/>
        </w:rPr>
      </w:pPr>
      <w:r w:rsidRPr="004644C4">
        <w:rPr>
          <w:rFonts w:ascii="Times New Roman" w:hAnsi="Times New Roman" w:cs="Times New Roman"/>
          <w:bCs/>
          <w:sz w:val="24"/>
          <w:szCs w:val="24"/>
        </w:rPr>
        <w:t>New or increased wheezing (reported by the participant or investigator)</w:t>
      </w:r>
    </w:p>
    <w:p w14:paraId="49B442BB" w14:textId="78F267B7" w:rsidR="004436D5" w:rsidRPr="004644C4" w:rsidRDefault="004436D5" w:rsidP="005E703C">
      <w:pPr>
        <w:pStyle w:val="ListParagraph"/>
        <w:numPr>
          <w:ilvl w:val="0"/>
          <w:numId w:val="12"/>
        </w:numPr>
        <w:spacing w:line="480" w:lineRule="auto"/>
        <w:rPr>
          <w:rFonts w:ascii="Times New Roman" w:hAnsi="Times New Roman" w:cs="Times New Roman"/>
          <w:bCs/>
          <w:sz w:val="24"/>
          <w:szCs w:val="24"/>
        </w:rPr>
      </w:pPr>
      <w:r w:rsidRPr="004644C4">
        <w:rPr>
          <w:rFonts w:ascii="Times New Roman" w:hAnsi="Times New Roman" w:cs="Times New Roman"/>
          <w:bCs/>
          <w:sz w:val="24"/>
          <w:szCs w:val="24"/>
        </w:rPr>
        <w:t>New or increased crackles/r</w:t>
      </w:r>
      <w:r w:rsidR="002E3F02" w:rsidRPr="004644C4">
        <w:rPr>
          <w:rFonts w:ascii="Times New Roman" w:hAnsi="Times New Roman" w:cs="Times New Roman"/>
          <w:bCs/>
          <w:sz w:val="24"/>
          <w:szCs w:val="24"/>
        </w:rPr>
        <w:t>h</w:t>
      </w:r>
      <w:r w:rsidRPr="004644C4">
        <w:rPr>
          <w:rFonts w:ascii="Times New Roman" w:hAnsi="Times New Roman" w:cs="Times New Roman"/>
          <w:bCs/>
          <w:sz w:val="24"/>
          <w:szCs w:val="24"/>
        </w:rPr>
        <w:t xml:space="preserve">onchi (reported by the investigator) based on chest </w:t>
      </w:r>
      <w:proofErr w:type="gramStart"/>
      <w:r w:rsidRPr="004644C4">
        <w:rPr>
          <w:rFonts w:ascii="Times New Roman" w:hAnsi="Times New Roman" w:cs="Times New Roman"/>
          <w:bCs/>
          <w:sz w:val="24"/>
          <w:szCs w:val="24"/>
        </w:rPr>
        <w:t>auscultation</w:t>
      </w:r>
      <w:proofErr w:type="gramEnd"/>
    </w:p>
    <w:p w14:paraId="2370E949" w14:textId="77777777" w:rsidR="004436D5" w:rsidRPr="004644C4" w:rsidRDefault="004436D5" w:rsidP="005E703C">
      <w:pPr>
        <w:pStyle w:val="ListParagraph"/>
        <w:numPr>
          <w:ilvl w:val="0"/>
          <w:numId w:val="12"/>
        </w:numPr>
        <w:spacing w:line="480" w:lineRule="auto"/>
        <w:rPr>
          <w:rFonts w:ascii="Times New Roman" w:hAnsi="Times New Roman" w:cs="Times New Roman"/>
          <w:bCs/>
          <w:sz w:val="24"/>
          <w:szCs w:val="24"/>
        </w:rPr>
      </w:pPr>
      <w:r w:rsidRPr="004644C4">
        <w:rPr>
          <w:rFonts w:ascii="Times New Roman" w:hAnsi="Times New Roman" w:cs="Times New Roman"/>
          <w:bCs/>
          <w:sz w:val="24"/>
          <w:szCs w:val="24"/>
        </w:rPr>
        <w:t>Respiratory rate ≥20 respirations/min (reported by the investigator)</w:t>
      </w:r>
    </w:p>
    <w:p w14:paraId="3DB257D5" w14:textId="77777777" w:rsidR="004436D5" w:rsidRPr="004644C4" w:rsidRDefault="004436D5" w:rsidP="005E703C">
      <w:pPr>
        <w:pStyle w:val="ListParagraph"/>
        <w:numPr>
          <w:ilvl w:val="0"/>
          <w:numId w:val="12"/>
        </w:numPr>
        <w:spacing w:line="480" w:lineRule="auto"/>
        <w:rPr>
          <w:rFonts w:ascii="Times New Roman" w:hAnsi="Times New Roman" w:cs="Times New Roman"/>
          <w:bCs/>
          <w:sz w:val="24"/>
          <w:szCs w:val="24"/>
        </w:rPr>
      </w:pPr>
      <w:r w:rsidRPr="004644C4">
        <w:rPr>
          <w:rFonts w:ascii="Times New Roman" w:hAnsi="Times New Roman" w:cs="Times New Roman"/>
          <w:bCs/>
          <w:sz w:val="24"/>
          <w:szCs w:val="24"/>
        </w:rPr>
        <w:t>Low or decreased oxygen saturation (</w:t>
      </w:r>
      <w:r w:rsidR="00B17F4B" w:rsidRPr="004644C4">
        <w:rPr>
          <w:rFonts w:ascii="Times New Roman" w:hAnsi="Times New Roman" w:cs="Times New Roman"/>
          <w:bCs/>
          <w:sz w:val="24"/>
          <w:szCs w:val="24"/>
        </w:rPr>
        <w:t>i.e.,</w:t>
      </w:r>
      <w:r w:rsidRPr="004644C4">
        <w:rPr>
          <w:rFonts w:ascii="Times New Roman" w:hAnsi="Times New Roman" w:cs="Times New Roman"/>
          <w:bCs/>
          <w:sz w:val="24"/>
          <w:szCs w:val="24"/>
        </w:rPr>
        <w:t xml:space="preserve"> oxygen saturation &lt;95% or ≤90% if pre-season baseline was &lt;95%, reported by the investigator)</w:t>
      </w:r>
    </w:p>
    <w:p w14:paraId="7DE056B3" w14:textId="77777777" w:rsidR="004436D5" w:rsidRPr="004644C4" w:rsidRDefault="004436D5" w:rsidP="004436D5">
      <w:pPr>
        <w:pStyle w:val="ListParagraph"/>
        <w:numPr>
          <w:ilvl w:val="0"/>
          <w:numId w:val="12"/>
        </w:numPr>
        <w:spacing w:line="480" w:lineRule="auto"/>
        <w:rPr>
          <w:rFonts w:ascii="Times New Roman" w:hAnsi="Times New Roman" w:cs="Times New Roman"/>
          <w:bCs/>
          <w:sz w:val="24"/>
          <w:szCs w:val="24"/>
        </w:rPr>
      </w:pPr>
      <w:r w:rsidRPr="004644C4">
        <w:rPr>
          <w:rFonts w:ascii="Times New Roman" w:hAnsi="Times New Roman" w:cs="Times New Roman"/>
          <w:bCs/>
          <w:sz w:val="24"/>
          <w:szCs w:val="24"/>
        </w:rPr>
        <w:t>Need for oxygen supplementation (reported by the investigator)</w:t>
      </w:r>
    </w:p>
    <w:p w14:paraId="226B0671" w14:textId="77777777" w:rsidR="004436D5" w:rsidRPr="004644C4" w:rsidRDefault="004436D5" w:rsidP="004436D5">
      <w:pPr>
        <w:spacing w:line="480" w:lineRule="auto"/>
        <w:rPr>
          <w:rFonts w:ascii="Times New Roman" w:hAnsi="Times New Roman" w:cs="Times New Roman"/>
          <w:sz w:val="24"/>
          <w:szCs w:val="24"/>
        </w:rPr>
      </w:pPr>
      <w:r w:rsidRPr="004644C4">
        <w:rPr>
          <w:rFonts w:ascii="Times New Roman" w:hAnsi="Times New Roman" w:cs="Times New Roman"/>
          <w:sz w:val="24"/>
          <w:szCs w:val="24"/>
        </w:rPr>
        <w:t>Systemic symptoms/signs were:</w:t>
      </w:r>
    </w:p>
    <w:p w14:paraId="7EE2E8CD" w14:textId="77777777" w:rsidR="004436D5" w:rsidRPr="004644C4" w:rsidRDefault="004436D5" w:rsidP="005E703C">
      <w:pPr>
        <w:numPr>
          <w:ilvl w:val="0"/>
          <w:numId w:val="18"/>
        </w:numPr>
        <w:spacing w:line="480" w:lineRule="auto"/>
        <w:contextualSpacing/>
        <w:rPr>
          <w:rFonts w:ascii="Times New Roman" w:hAnsi="Times New Roman" w:cs="Times New Roman"/>
          <w:bCs/>
          <w:sz w:val="24"/>
          <w:szCs w:val="24"/>
        </w:rPr>
      </w:pPr>
      <w:r w:rsidRPr="004644C4">
        <w:rPr>
          <w:rFonts w:ascii="Times New Roman" w:hAnsi="Times New Roman" w:cs="Times New Roman"/>
          <w:bCs/>
          <w:sz w:val="24"/>
          <w:szCs w:val="24"/>
        </w:rPr>
        <w:t>Fever (body temperature ≥38.0°C/100.4°F by any route) or feverishness (feeling of having fever without objective measurement)</w:t>
      </w:r>
    </w:p>
    <w:p w14:paraId="6209F2D0" w14:textId="77777777" w:rsidR="004436D5" w:rsidRPr="004644C4" w:rsidRDefault="004436D5" w:rsidP="005E703C">
      <w:pPr>
        <w:numPr>
          <w:ilvl w:val="0"/>
          <w:numId w:val="18"/>
        </w:numPr>
        <w:spacing w:line="480" w:lineRule="auto"/>
        <w:contextualSpacing/>
        <w:rPr>
          <w:rFonts w:ascii="Times New Roman" w:hAnsi="Times New Roman" w:cs="Times New Roman"/>
          <w:bCs/>
          <w:sz w:val="24"/>
          <w:szCs w:val="24"/>
        </w:rPr>
      </w:pPr>
      <w:r w:rsidRPr="004644C4">
        <w:rPr>
          <w:rFonts w:ascii="Times New Roman" w:hAnsi="Times New Roman" w:cs="Times New Roman"/>
          <w:bCs/>
          <w:sz w:val="24"/>
          <w:szCs w:val="24"/>
        </w:rPr>
        <w:t>Fatigue</w:t>
      </w:r>
    </w:p>
    <w:p w14:paraId="32B4F699" w14:textId="77777777" w:rsidR="004436D5" w:rsidRPr="004644C4" w:rsidRDefault="004436D5" w:rsidP="005E703C">
      <w:pPr>
        <w:numPr>
          <w:ilvl w:val="0"/>
          <w:numId w:val="18"/>
        </w:numPr>
        <w:spacing w:line="480" w:lineRule="auto"/>
        <w:contextualSpacing/>
        <w:rPr>
          <w:rFonts w:ascii="Times New Roman" w:hAnsi="Times New Roman" w:cs="Times New Roman"/>
          <w:bCs/>
          <w:sz w:val="24"/>
          <w:szCs w:val="24"/>
        </w:rPr>
      </w:pPr>
      <w:r w:rsidRPr="004644C4">
        <w:rPr>
          <w:rFonts w:ascii="Times New Roman" w:hAnsi="Times New Roman" w:cs="Times New Roman"/>
          <w:bCs/>
          <w:sz w:val="24"/>
          <w:szCs w:val="24"/>
        </w:rPr>
        <w:t>Body aches</w:t>
      </w:r>
    </w:p>
    <w:p w14:paraId="636507AC" w14:textId="77777777" w:rsidR="004436D5" w:rsidRPr="004644C4" w:rsidRDefault="004436D5" w:rsidP="005E703C">
      <w:pPr>
        <w:numPr>
          <w:ilvl w:val="0"/>
          <w:numId w:val="18"/>
        </w:numPr>
        <w:spacing w:line="480" w:lineRule="auto"/>
        <w:contextualSpacing/>
        <w:rPr>
          <w:rFonts w:ascii="Times New Roman" w:hAnsi="Times New Roman" w:cs="Times New Roman"/>
          <w:bCs/>
          <w:sz w:val="24"/>
          <w:szCs w:val="24"/>
        </w:rPr>
      </w:pPr>
      <w:r w:rsidRPr="004644C4">
        <w:rPr>
          <w:rFonts w:ascii="Times New Roman" w:hAnsi="Times New Roman" w:cs="Times New Roman"/>
          <w:bCs/>
          <w:sz w:val="24"/>
          <w:szCs w:val="24"/>
        </w:rPr>
        <w:t>Headache</w:t>
      </w:r>
    </w:p>
    <w:p w14:paraId="35E44540" w14:textId="77777777" w:rsidR="004436D5" w:rsidRPr="004644C4" w:rsidRDefault="004436D5" w:rsidP="004436D5">
      <w:pPr>
        <w:numPr>
          <w:ilvl w:val="0"/>
          <w:numId w:val="18"/>
        </w:numPr>
        <w:spacing w:line="480" w:lineRule="auto"/>
        <w:rPr>
          <w:rFonts w:ascii="Times New Roman" w:hAnsi="Times New Roman" w:cs="Times New Roman"/>
          <w:sz w:val="24"/>
          <w:szCs w:val="24"/>
        </w:rPr>
      </w:pPr>
      <w:r w:rsidRPr="004644C4">
        <w:rPr>
          <w:rFonts w:ascii="Times New Roman" w:hAnsi="Times New Roman" w:cs="Times New Roman"/>
          <w:bCs/>
          <w:sz w:val="24"/>
          <w:szCs w:val="24"/>
        </w:rPr>
        <w:t xml:space="preserve">Decreased </w:t>
      </w:r>
      <w:proofErr w:type="gramStart"/>
      <w:r w:rsidRPr="004644C4">
        <w:rPr>
          <w:rFonts w:ascii="Times New Roman" w:hAnsi="Times New Roman" w:cs="Times New Roman"/>
          <w:bCs/>
          <w:sz w:val="24"/>
          <w:szCs w:val="24"/>
        </w:rPr>
        <w:t>appetite</w:t>
      </w:r>
      <w:proofErr w:type="gramEnd"/>
    </w:p>
    <w:p w14:paraId="11417415" w14:textId="2E40BBC5" w:rsidR="00296939" w:rsidRPr="004644C4" w:rsidRDefault="00A50E5C" w:rsidP="00296939">
      <w:pPr>
        <w:spacing w:line="480" w:lineRule="auto"/>
        <w:rPr>
          <w:rFonts w:ascii="Times New Roman" w:hAnsi="Times New Roman" w:cs="Times New Roman"/>
          <w:bCs/>
          <w:sz w:val="24"/>
          <w:szCs w:val="24"/>
        </w:rPr>
      </w:pPr>
      <w:r w:rsidRPr="004644C4">
        <w:rPr>
          <w:rFonts w:ascii="Times New Roman" w:hAnsi="Times New Roman" w:cs="Times New Roman"/>
          <w:sz w:val="24"/>
          <w:szCs w:val="24"/>
        </w:rPr>
        <w:t>A</w:t>
      </w:r>
      <w:r w:rsidR="00133D78" w:rsidRPr="004644C4">
        <w:rPr>
          <w:rFonts w:ascii="Times New Roman" w:hAnsi="Times New Roman" w:cs="Times New Roman"/>
          <w:sz w:val="24"/>
          <w:szCs w:val="24"/>
        </w:rPr>
        <w:t xml:space="preserve"> </w:t>
      </w:r>
      <w:r w:rsidR="00271CC9" w:rsidRPr="004644C4">
        <w:rPr>
          <w:rFonts w:ascii="Times New Roman" w:hAnsi="Times New Roman" w:cs="Times New Roman"/>
          <w:bCs/>
          <w:sz w:val="24"/>
          <w:szCs w:val="24"/>
        </w:rPr>
        <w:t>quantitative reverse transcriptase-polymerase chain reaction (</w:t>
      </w:r>
      <w:proofErr w:type="spellStart"/>
      <w:r w:rsidR="00271CC9" w:rsidRPr="004644C4">
        <w:rPr>
          <w:rFonts w:ascii="Times New Roman" w:hAnsi="Times New Roman" w:cs="Times New Roman"/>
          <w:bCs/>
          <w:sz w:val="24"/>
          <w:szCs w:val="24"/>
        </w:rPr>
        <w:t>q</w:t>
      </w:r>
      <w:r w:rsidR="007B33E7" w:rsidRPr="004644C4">
        <w:rPr>
          <w:rFonts w:ascii="Times New Roman" w:hAnsi="Times New Roman" w:cs="Times New Roman"/>
          <w:bCs/>
          <w:sz w:val="24"/>
          <w:szCs w:val="24"/>
        </w:rPr>
        <w:t>RT</w:t>
      </w:r>
      <w:proofErr w:type="spellEnd"/>
      <w:r w:rsidR="007B33E7" w:rsidRPr="004644C4">
        <w:rPr>
          <w:rFonts w:ascii="Times New Roman" w:hAnsi="Times New Roman" w:cs="Times New Roman"/>
          <w:bCs/>
          <w:sz w:val="24"/>
          <w:szCs w:val="24"/>
        </w:rPr>
        <w:t>-PCR</w:t>
      </w:r>
      <w:r w:rsidR="00271CC9" w:rsidRPr="004644C4">
        <w:rPr>
          <w:rFonts w:ascii="Times New Roman" w:hAnsi="Times New Roman" w:cs="Times New Roman"/>
          <w:bCs/>
          <w:sz w:val="24"/>
          <w:szCs w:val="24"/>
        </w:rPr>
        <w:t>)</w:t>
      </w:r>
      <w:r w:rsidR="007B33E7" w:rsidRPr="004644C4">
        <w:rPr>
          <w:rFonts w:ascii="Times New Roman" w:hAnsi="Times New Roman" w:cs="Times New Roman"/>
          <w:bCs/>
          <w:sz w:val="24"/>
          <w:szCs w:val="24"/>
        </w:rPr>
        <w:t>-confirmed</w:t>
      </w:r>
      <w:r w:rsidR="007B33E7" w:rsidRPr="004644C4">
        <w:rPr>
          <w:rFonts w:ascii="Times New Roman" w:hAnsi="Times New Roman" w:cs="Times New Roman"/>
          <w:sz w:val="24"/>
          <w:szCs w:val="24"/>
        </w:rPr>
        <w:t xml:space="preserve"> </w:t>
      </w:r>
      <w:r w:rsidR="00133D78" w:rsidRPr="004644C4">
        <w:rPr>
          <w:rFonts w:ascii="Times New Roman" w:hAnsi="Times New Roman" w:cs="Times New Roman"/>
          <w:sz w:val="24"/>
          <w:szCs w:val="24"/>
        </w:rPr>
        <w:t>RSV-ARI</w:t>
      </w:r>
      <w:r w:rsidR="00133D78" w:rsidRPr="004644C4">
        <w:rPr>
          <w:rFonts w:ascii="Times New Roman" w:hAnsi="Times New Roman" w:cs="Times New Roman"/>
          <w:bCs/>
          <w:sz w:val="24"/>
          <w:szCs w:val="24"/>
        </w:rPr>
        <w:t xml:space="preserve"> w</w:t>
      </w:r>
      <w:r w:rsidRPr="004644C4">
        <w:rPr>
          <w:rFonts w:ascii="Times New Roman" w:hAnsi="Times New Roman" w:cs="Times New Roman"/>
          <w:sz w:val="24"/>
          <w:szCs w:val="24"/>
        </w:rPr>
        <w:t>as defined</w:t>
      </w:r>
      <w:r w:rsidR="00133D78" w:rsidRPr="004644C4">
        <w:rPr>
          <w:rFonts w:ascii="Times New Roman" w:hAnsi="Times New Roman" w:cs="Times New Roman"/>
          <w:sz w:val="24"/>
          <w:szCs w:val="24"/>
        </w:rPr>
        <w:t xml:space="preserve"> as an </w:t>
      </w:r>
      <w:r w:rsidR="00E169AF" w:rsidRPr="004644C4">
        <w:rPr>
          <w:rFonts w:ascii="Times New Roman" w:hAnsi="Times New Roman" w:cs="Times New Roman"/>
          <w:bCs/>
          <w:sz w:val="24"/>
          <w:szCs w:val="24"/>
        </w:rPr>
        <w:t xml:space="preserve">event meeting the case definition of ARI with at least </w:t>
      </w:r>
      <w:r w:rsidR="004A475F" w:rsidRPr="004644C4">
        <w:rPr>
          <w:rFonts w:ascii="Times New Roman" w:hAnsi="Times New Roman" w:cs="Times New Roman"/>
          <w:bCs/>
          <w:sz w:val="24"/>
          <w:szCs w:val="24"/>
        </w:rPr>
        <w:t>1</w:t>
      </w:r>
      <w:r w:rsidR="00E169AF" w:rsidRPr="004644C4">
        <w:rPr>
          <w:rFonts w:ascii="Times New Roman" w:hAnsi="Times New Roman" w:cs="Times New Roman"/>
          <w:bCs/>
          <w:sz w:val="24"/>
          <w:szCs w:val="24"/>
        </w:rPr>
        <w:t xml:space="preserve"> </w:t>
      </w:r>
      <w:r w:rsidR="005E27E5" w:rsidRPr="004644C4">
        <w:rPr>
          <w:rFonts w:ascii="Times New Roman" w:hAnsi="Times New Roman" w:cs="Times New Roman"/>
          <w:bCs/>
          <w:sz w:val="24"/>
          <w:szCs w:val="24"/>
        </w:rPr>
        <w:t>swab (</w:t>
      </w:r>
      <w:r w:rsidR="003F2385" w:rsidRPr="004644C4">
        <w:rPr>
          <w:rFonts w:ascii="Times New Roman" w:hAnsi="Times New Roman" w:cs="Times New Roman"/>
          <w:bCs/>
          <w:sz w:val="24"/>
          <w:szCs w:val="24"/>
        </w:rPr>
        <w:t xml:space="preserve">nasal </w:t>
      </w:r>
      <w:r w:rsidR="005E27E5" w:rsidRPr="004644C4">
        <w:rPr>
          <w:rFonts w:ascii="Times New Roman" w:hAnsi="Times New Roman" w:cs="Times New Roman"/>
          <w:bCs/>
          <w:sz w:val="24"/>
          <w:szCs w:val="24"/>
        </w:rPr>
        <w:lastRenderedPageBreak/>
        <w:t xml:space="preserve">self-swab or </w:t>
      </w:r>
      <w:r w:rsidR="003F2385" w:rsidRPr="004644C4">
        <w:rPr>
          <w:rFonts w:ascii="Times New Roman" w:hAnsi="Times New Roman" w:cs="Times New Roman"/>
          <w:bCs/>
          <w:sz w:val="24"/>
          <w:szCs w:val="24"/>
        </w:rPr>
        <w:t xml:space="preserve">throat or nasal </w:t>
      </w:r>
      <w:r w:rsidR="005E27E5" w:rsidRPr="004644C4">
        <w:rPr>
          <w:rFonts w:ascii="Times New Roman" w:hAnsi="Times New Roman" w:cs="Times New Roman"/>
          <w:bCs/>
          <w:sz w:val="24"/>
          <w:szCs w:val="24"/>
        </w:rPr>
        <w:t xml:space="preserve">swab taken by trial personnel) positive for RSV-A or RSV-B by </w:t>
      </w:r>
      <w:proofErr w:type="spellStart"/>
      <w:r w:rsidR="005E27E5" w:rsidRPr="004644C4">
        <w:rPr>
          <w:rFonts w:ascii="Times New Roman" w:hAnsi="Times New Roman" w:cs="Times New Roman"/>
          <w:bCs/>
          <w:sz w:val="24"/>
          <w:szCs w:val="24"/>
        </w:rPr>
        <w:t>qRT</w:t>
      </w:r>
      <w:proofErr w:type="spellEnd"/>
      <w:r w:rsidR="005E27E5" w:rsidRPr="004644C4">
        <w:rPr>
          <w:rFonts w:ascii="Times New Roman" w:hAnsi="Times New Roman" w:cs="Times New Roman"/>
          <w:bCs/>
          <w:sz w:val="24"/>
          <w:szCs w:val="24"/>
        </w:rPr>
        <w:t>-PCR.</w:t>
      </w:r>
    </w:p>
    <w:p w14:paraId="170EF637" w14:textId="77777777" w:rsidR="00344ABB" w:rsidRPr="004644C4" w:rsidRDefault="00344ABB" w:rsidP="00344ABB">
      <w:pPr>
        <w:spacing w:line="480" w:lineRule="auto"/>
        <w:rPr>
          <w:rFonts w:ascii="Times New Roman" w:hAnsi="Times New Roman" w:cs="Times New Roman"/>
          <w:b/>
          <w:bCs/>
          <w:i/>
          <w:iCs/>
          <w:sz w:val="24"/>
          <w:szCs w:val="24"/>
        </w:rPr>
      </w:pPr>
      <w:r w:rsidRPr="004644C4">
        <w:rPr>
          <w:rFonts w:ascii="Times New Roman" w:hAnsi="Times New Roman" w:cs="Times New Roman"/>
          <w:b/>
          <w:bCs/>
          <w:i/>
          <w:iCs/>
          <w:sz w:val="24"/>
          <w:szCs w:val="24"/>
        </w:rPr>
        <w:t>Lower respiratory tract disease (LRTD)</w:t>
      </w:r>
    </w:p>
    <w:p w14:paraId="34085261" w14:textId="77777777" w:rsidR="00344ABB" w:rsidRPr="004644C4" w:rsidRDefault="00344ABB" w:rsidP="00344ABB">
      <w:pPr>
        <w:spacing w:line="480" w:lineRule="auto"/>
        <w:rPr>
          <w:rFonts w:ascii="Times New Roman" w:hAnsi="Times New Roman" w:cs="Times New Roman"/>
          <w:sz w:val="24"/>
          <w:szCs w:val="24"/>
        </w:rPr>
      </w:pPr>
      <w:r w:rsidRPr="004644C4">
        <w:rPr>
          <w:rFonts w:ascii="Times New Roman" w:hAnsi="Times New Roman" w:cs="Times New Roman"/>
          <w:sz w:val="24"/>
          <w:szCs w:val="24"/>
        </w:rPr>
        <w:t>An LRTD was defined as the presence of:</w:t>
      </w:r>
    </w:p>
    <w:p w14:paraId="3E4D2822" w14:textId="62D604F4" w:rsidR="00FC5B71" w:rsidRPr="004644C4" w:rsidRDefault="00377F49" w:rsidP="005E703C">
      <w:pPr>
        <w:numPr>
          <w:ilvl w:val="0"/>
          <w:numId w:val="15"/>
        </w:numPr>
        <w:spacing w:line="480" w:lineRule="auto"/>
        <w:contextualSpacing/>
        <w:rPr>
          <w:rFonts w:ascii="Times New Roman" w:hAnsi="Times New Roman" w:cs="Times New Roman"/>
          <w:bCs/>
          <w:sz w:val="24"/>
          <w:szCs w:val="24"/>
        </w:rPr>
      </w:pPr>
      <w:r w:rsidRPr="004644C4">
        <w:rPr>
          <w:rFonts w:ascii="Times New Roman" w:hAnsi="Times New Roman" w:cs="Times New Roman"/>
          <w:bCs/>
          <w:sz w:val="24"/>
          <w:szCs w:val="24"/>
        </w:rPr>
        <w:t>A</w:t>
      </w:r>
      <w:r w:rsidR="00FC5B71" w:rsidRPr="004644C4">
        <w:rPr>
          <w:rFonts w:ascii="Times New Roman" w:hAnsi="Times New Roman" w:cs="Times New Roman"/>
          <w:bCs/>
          <w:sz w:val="24"/>
          <w:szCs w:val="24"/>
        </w:rPr>
        <w:t xml:space="preserve">t least </w:t>
      </w:r>
      <w:r w:rsidR="004A475F" w:rsidRPr="004644C4">
        <w:rPr>
          <w:rFonts w:ascii="Times New Roman" w:hAnsi="Times New Roman" w:cs="Times New Roman"/>
          <w:bCs/>
          <w:sz w:val="24"/>
          <w:szCs w:val="24"/>
        </w:rPr>
        <w:t>2</w:t>
      </w:r>
      <w:r w:rsidR="00FC5B71" w:rsidRPr="004644C4">
        <w:rPr>
          <w:rFonts w:ascii="Times New Roman" w:hAnsi="Times New Roman" w:cs="Times New Roman"/>
          <w:bCs/>
          <w:sz w:val="24"/>
          <w:szCs w:val="24"/>
        </w:rPr>
        <w:t xml:space="preserve"> lower respiratory symptoms/signs for at least 24 hours including at least </w:t>
      </w:r>
      <w:r w:rsidR="004A475F" w:rsidRPr="004644C4">
        <w:rPr>
          <w:rFonts w:ascii="Times New Roman" w:hAnsi="Times New Roman" w:cs="Times New Roman"/>
          <w:bCs/>
          <w:sz w:val="24"/>
          <w:szCs w:val="24"/>
        </w:rPr>
        <w:t>1</w:t>
      </w:r>
      <w:r w:rsidR="00FC5B71" w:rsidRPr="004644C4">
        <w:rPr>
          <w:rFonts w:ascii="Times New Roman" w:hAnsi="Times New Roman" w:cs="Times New Roman"/>
          <w:bCs/>
          <w:sz w:val="24"/>
          <w:szCs w:val="24"/>
        </w:rPr>
        <w:t xml:space="preserve"> lower respiratory </w:t>
      </w:r>
      <w:proofErr w:type="gramStart"/>
      <w:r w:rsidR="00FC5B71" w:rsidRPr="004644C4">
        <w:rPr>
          <w:rFonts w:ascii="Times New Roman" w:hAnsi="Times New Roman" w:cs="Times New Roman"/>
          <w:bCs/>
          <w:sz w:val="24"/>
          <w:szCs w:val="24"/>
        </w:rPr>
        <w:t>sign</w:t>
      </w:r>
      <w:proofErr w:type="gramEnd"/>
    </w:p>
    <w:p w14:paraId="31097279" w14:textId="77777777" w:rsidR="00FC5B71" w:rsidRPr="004644C4" w:rsidRDefault="00FC5B71" w:rsidP="005E703C">
      <w:pPr>
        <w:spacing w:line="480" w:lineRule="auto"/>
        <w:ind w:left="720" w:hanging="360"/>
        <w:contextualSpacing/>
        <w:rPr>
          <w:rFonts w:ascii="Times New Roman" w:hAnsi="Times New Roman" w:cs="Times New Roman"/>
          <w:bCs/>
          <w:sz w:val="24"/>
          <w:szCs w:val="24"/>
        </w:rPr>
      </w:pPr>
      <w:r w:rsidRPr="004644C4">
        <w:rPr>
          <w:rFonts w:ascii="Times New Roman" w:hAnsi="Times New Roman" w:cs="Times New Roman"/>
          <w:bCs/>
          <w:sz w:val="24"/>
          <w:szCs w:val="24"/>
        </w:rPr>
        <w:t>OR</w:t>
      </w:r>
    </w:p>
    <w:p w14:paraId="527968CB" w14:textId="4788E6DF" w:rsidR="00344ABB" w:rsidRPr="004644C4" w:rsidRDefault="00377F49" w:rsidP="00FC5B71">
      <w:pPr>
        <w:numPr>
          <w:ilvl w:val="0"/>
          <w:numId w:val="15"/>
        </w:numPr>
        <w:spacing w:line="480" w:lineRule="auto"/>
        <w:rPr>
          <w:rFonts w:ascii="Times New Roman" w:hAnsi="Times New Roman" w:cs="Times New Roman"/>
          <w:bCs/>
          <w:sz w:val="24"/>
          <w:szCs w:val="24"/>
        </w:rPr>
      </w:pPr>
      <w:r w:rsidRPr="004644C4">
        <w:rPr>
          <w:rFonts w:ascii="Times New Roman" w:hAnsi="Times New Roman" w:cs="Times New Roman"/>
          <w:bCs/>
          <w:sz w:val="24"/>
          <w:szCs w:val="24"/>
        </w:rPr>
        <w:t>A</w:t>
      </w:r>
      <w:r w:rsidR="00FC5B71" w:rsidRPr="004644C4">
        <w:rPr>
          <w:rFonts w:ascii="Times New Roman" w:hAnsi="Times New Roman" w:cs="Times New Roman"/>
          <w:bCs/>
          <w:sz w:val="24"/>
          <w:szCs w:val="24"/>
        </w:rPr>
        <w:t xml:space="preserve">t least </w:t>
      </w:r>
      <w:r w:rsidR="004A475F" w:rsidRPr="004644C4">
        <w:rPr>
          <w:rFonts w:ascii="Times New Roman" w:hAnsi="Times New Roman" w:cs="Times New Roman"/>
          <w:bCs/>
          <w:sz w:val="24"/>
          <w:szCs w:val="24"/>
        </w:rPr>
        <w:t>3</w:t>
      </w:r>
      <w:r w:rsidR="00FC5B71" w:rsidRPr="004644C4">
        <w:rPr>
          <w:rFonts w:ascii="Times New Roman" w:hAnsi="Times New Roman" w:cs="Times New Roman"/>
          <w:bCs/>
          <w:sz w:val="24"/>
          <w:szCs w:val="24"/>
        </w:rPr>
        <w:t xml:space="preserve"> lower respiratory symptoms for at least 24 hours</w:t>
      </w:r>
    </w:p>
    <w:p w14:paraId="16B60F9C" w14:textId="77777777" w:rsidR="005D46A6" w:rsidRPr="004644C4" w:rsidRDefault="005D46A6" w:rsidP="005D46A6">
      <w:pPr>
        <w:spacing w:line="480" w:lineRule="auto"/>
        <w:rPr>
          <w:rFonts w:ascii="Times New Roman" w:hAnsi="Times New Roman" w:cs="Times New Roman"/>
          <w:sz w:val="24"/>
          <w:szCs w:val="24"/>
        </w:rPr>
      </w:pPr>
      <w:r w:rsidRPr="004644C4">
        <w:rPr>
          <w:rFonts w:ascii="Times New Roman" w:hAnsi="Times New Roman" w:cs="Times New Roman"/>
          <w:sz w:val="24"/>
          <w:szCs w:val="24"/>
        </w:rPr>
        <w:t>Lower respiratory symptoms were:</w:t>
      </w:r>
    </w:p>
    <w:p w14:paraId="6181A1AC" w14:textId="77777777" w:rsidR="005D46A6" w:rsidRPr="004644C4" w:rsidRDefault="005D46A6" w:rsidP="005D46A6">
      <w:pPr>
        <w:pStyle w:val="ListParagraph"/>
        <w:numPr>
          <w:ilvl w:val="0"/>
          <w:numId w:val="18"/>
        </w:numPr>
        <w:spacing w:line="480" w:lineRule="auto"/>
        <w:rPr>
          <w:rFonts w:ascii="Times New Roman" w:hAnsi="Times New Roman" w:cs="Times New Roman"/>
          <w:sz w:val="24"/>
          <w:szCs w:val="24"/>
        </w:rPr>
      </w:pPr>
      <w:r w:rsidRPr="004644C4">
        <w:rPr>
          <w:rFonts w:ascii="Times New Roman" w:hAnsi="Times New Roman" w:cs="Times New Roman"/>
          <w:sz w:val="24"/>
          <w:szCs w:val="24"/>
        </w:rPr>
        <w:t>New or increased sputum</w:t>
      </w:r>
    </w:p>
    <w:p w14:paraId="452420B2" w14:textId="77777777" w:rsidR="005D46A6" w:rsidRPr="004644C4" w:rsidRDefault="005D46A6" w:rsidP="005E703C">
      <w:pPr>
        <w:pStyle w:val="ListParagraph"/>
        <w:numPr>
          <w:ilvl w:val="0"/>
          <w:numId w:val="18"/>
        </w:numPr>
        <w:spacing w:line="480" w:lineRule="auto"/>
        <w:rPr>
          <w:rFonts w:ascii="Times New Roman" w:hAnsi="Times New Roman" w:cs="Times New Roman"/>
          <w:sz w:val="24"/>
          <w:szCs w:val="24"/>
        </w:rPr>
      </w:pPr>
      <w:r w:rsidRPr="004644C4">
        <w:rPr>
          <w:rFonts w:ascii="Times New Roman" w:hAnsi="Times New Roman" w:cs="Times New Roman"/>
          <w:sz w:val="24"/>
          <w:szCs w:val="24"/>
        </w:rPr>
        <w:t>New or increased cough</w:t>
      </w:r>
    </w:p>
    <w:p w14:paraId="16072502" w14:textId="77777777" w:rsidR="005D46A6" w:rsidRPr="004644C4" w:rsidRDefault="005D46A6" w:rsidP="005D46A6">
      <w:pPr>
        <w:pStyle w:val="ListParagraph"/>
        <w:numPr>
          <w:ilvl w:val="0"/>
          <w:numId w:val="18"/>
        </w:numPr>
        <w:spacing w:line="480" w:lineRule="auto"/>
        <w:rPr>
          <w:rFonts w:ascii="Times New Roman" w:hAnsi="Times New Roman" w:cs="Times New Roman"/>
          <w:sz w:val="24"/>
          <w:szCs w:val="24"/>
        </w:rPr>
      </w:pPr>
      <w:r w:rsidRPr="004644C4">
        <w:rPr>
          <w:rFonts w:ascii="Times New Roman" w:hAnsi="Times New Roman" w:cs="Times New Roman"/>
          <w:sz w:val="24"/>
          <w:szCs w:val="24"/>
        </w:rPr>
        <w:t>New or increased dyspnea (shortness of breath)</w:t>
      </w:r>
    </w:p>
    <w:p w14:paraId="2B237720" w14:textId="77777777" w:rsidR="005D46A6" w:rsidRPr="004644C4" w:rsidRDefault="005D46A6" w:rsidP="005D46A6">
      <w:pPr>
        <w:spacing w:line="480" w:lineRule="auto"/>
        <w:rPr>
          <w:rFonts w:ascii="Times New Roman" w:hAnsi="Times New Roman" w:cs="Times New Roman"/>
          <w:sz w:val="24"/>
          <w:szCs w:val="24"/>
        </w:rPr>
      </w:pPr>
      <w:r w:rsidRPr="004644C4">
        <w:rPr>
          <w:rFonts w:ascii="Times New Roman" w:hAnsi="Times New Roman" w:cs="Times New Roman"/>
          <w:sz w:val="24"/>
          <w:szCs w:val="24"/>
        </w:rPr>
        <w:t>Lower respiratory signs were:</w:t>
      </w:r>
    </w:p>
    <w:p w14:paraId="0A9DBF59" w14:textId="77777777" w:rsidR="005D46A6" w:rsidRPr="004644C4" w:rsidRDefault="005D46A6" w:rsidP="005D46A6">
      <w:pPr>
        <w:pStyle w:val="ListParagraph"/>
        <w:numPr>
          <w:ilvl w:val="0"/>
          <w:numId w:val="18"/>
        </w:numPr>
        <w:spacing w:line="480" w:lineRule="auto"/>
        <w:rPr>
          <w:rFonts w:ascii="Times New Roman" w:hAnsi="Times New Roman" w:cs="Times New Roman"/>
          <w:sz w:val="24"/>
          <w:szCs w:val="24"/>
        </w:rPr>
      </w:pPr>
      <w:r w:rsidRPr="004644C4">
        <w:rPr>
          <w:rFonts w:ascii="Times New Roman" w:hAnsi="Times New Roman" w:cs="Times New Roman"/>
          <w:sz w:val="24"/>
          <w:szCs w:val="24"/>
        </w:rPr>
        <w:t>New or increased wheezing (reported by the participant or investigator)</w:t>
      </w:r>
    </w:p>
    <w:p w14:paraId="60C28010" w14:textId="30553B7A" w:rsidR="005D46A6" w:rsidRPr="004644C4" w:rsidRDefault="005D46A6" w:rsidP="005D46A6">
      <w:pPr>
        <w:pStyle w:val="ListParagraph"/>
        <w:numPr>
          <w:ilvl w:val="0"/>
          <w:numId w:val="18"/>
        </w:numPr>
        <w:spacing w:line="480" w:lineRule="auto"/>
        <w:rPr>
          <w:rFonts w:ascii="Times New Roman" w:hAnsi="Times New Roman" w:cs="Times New Roman"/>
          <w:sz w:val="24"/>
          <w:szCs w:val="24"/>
        </w:rPr>
      </w:pPr>
      <w:r w:rsidRPr="004644C4">
        <w:rPr>
          <w:rFonts w:ascii="Times New Roman" w:hAnsi="Times New Roman" w:cs="Times New Roman"/>
          <w:sz w:val="24"/>
          <w:szCs w:val="24"/>
        </w:rPr>
        <w:t>New or increased crackles/r</w:t>
      </w:r>
      <w:r w:rsidR="003F3DF0" w:rsidRPr="004644C4">
        <w:rPr>
          <w:rFonts w:ascii="Times New Roman" w:hAnsi="Times New Roman" w:cs="Times New Roman"/>
          <w:sz w:val="24"/>
          <w:szCs w:val="24"/>
        </w:rPr>
        <w:t>h</w:t>
      </w:r>
      <w:r w:rsidRPr="004644C4">
        <w:rPr>
          <w:rFonts w:ascii="Times New Roman" w:hAnsi="Times New Roman" w:cs="Times New Roman"/>
          <w:sz w:val="24"/>
          <w:szCs w:val="24"/>
        </w:rPr>
        <w:t xml:space="preserve">onchi (reported by the investigator) based on chest </w:t>
      </w:r>
      <w:proofErr w:type="gramStart"/>
      <w:r w:rsidRPr="004644C4">
        <w:rPr>
          <w:rFonts w:ascii="Times New Roman" w:hAnsi="Times New Roman" w:cs="Times New Roman"/>
          <w:sz w:val="24"/>
          <w:szCs w:val="24"/>
        </w:rPr>
        <w:t>auscultation</w:t>
      </w:r>
      <w:proofErr w:type="gramEnd"/>
    </w:p>
    <w:p w14:paraId="20B7D1A3" w14:textId="77777777" w:rsidR="005D46A6" w:rsidRPr="004644C4" w:rsidRDefault="005D46A6" w:rsidP="005D46A6">
      <w:pPr>
        <w:pStyle w:val="ListParagraph"/>
        <w:numPr>
          <w:ilvl w:val="0"/>
          <w:numId w:val="18"/>
        </w:numPr>
        <w:spacing w:line="480" w:lineRule="auto"/>
        <w:rPr>
          <w:rFonts w:ascii="Times New Roman" w:hAnsi="Times New Roman" w:cs="Times New Roman"/>
          <w:sz w:val="24"/>
          <w:szCs w:val="24"/>
        </w:rPr>
      </w:pPr>
      <w:r w:rsidRPr="004644C4">
        <w:rPr>
          <w:rFonts w:ascii="Times New Roman" w:hAnsi="Times New Roman" w:cs="Times New Roman"/>
          <w:sz w:val="24"/>
          <w:szCs w:val="24"/>
        </w:rPr>
        <w:t>Respiratory rate ≥20 respirations/min (reported by the investigator)</w:t>
      </w:r>
    </w:p>
    <w:p w14:paraId="46F21C4D" w14:textId="77777777" w:rsidR="005D46A6" w:rsidRPr="004644C4" w:rsidRDefault="005D46A6" w:rsidP="005E703C">
      <w:pPr>
        <w:pStyle w:val="ListParagraph"/>
        <w:numPr>
          <w:ilvl w:val="0"/>
          <w:numId w:val="18"/>
        </w:numPr>
        <w:spacing w:line="480" w:lineRule="auto"/>
        <w:rPr>
          <w:rFonts w:ascii="Times New Roman" w:hAnsi="Times New Roman" w:cs="Times New Roman"/>
          <w:sz w:val="24"/>
          <w:szCs w:val="24"/>
        </w:rPr>
      </w:pPr>
      <w:r w:rsidRPr="004644C4">
        <w:rPr>
          <w:rFonts w:ascii="Times New Roman" w:hAnsi="Times New Roman" w:cs="Times New Roman"/>
          <w:sz w:val="24"/>
          <w:szCs w:val="24"/>
        </w:rPr>
        <w:t>Low or decreased oxygen saturation (</w:t>
      </w:r>
      <w:r w:rsidR="005E703C" w:rsidRPr="004644C4">
        <w:rPr>
          <w:rFonts w:ascii="Times New Roman" w:hAnsi="Times New Roman" w:cs="Times New Roman"/>
          <w:sz w:val="24"/>
          <w:szCs w:val="24"/>
        </w:rPr>
        <w:t>i.e.,</w:t>
      </w:r>
      <w:r w:rsidRPr="004644C4">
        <w:rPr>
          <w:rFonts w:ascii="Times New Roman" w:hAnsi="Times New Roman" w:cs="Times New Roman"/>
          <w:sz w:val="24"/>
          <w:szCs w:val="24"/>
        </w:rPr>
        <w:t xml:space="preserve"> oxygen saturation &lt;95% or ≤90% if pre-season baseline was &lt;95%, reported by the investigator)</w:t>
      </w:r>
    </w:p>
    <w:p w14:paraId="513497C1" w14:textId="77777777" w:rsidR="005E27E5" w:rsidRPr="004644C4" w:rsidRDefault="005D46A6" w:rsidP="005D46A6">
      <w:pPr>
        <w:pStyle w:val="ListParagraph"/>
        <w:numPr>
          <w:ilvl w:val="0"/>
          <w:numId w:val="18"/>
        </w:numPr>
        <w:spacing w:line="480" w:lineRule="auto"/>
        <w:rPr>
          <w:rFonts w:ascii="Times New Roman" w:hAnsi="Times New Roman" w:cs="Times New Roman"/>
          <w:sz w:val="24"/>
          <w:szCs w:val="24"/>
        </w:rPr>
      </w:pPr>
      <w:r w:rsidRPr="004644C4">
        <w:rPr>
          <w:rFonts w:ascii="Times New Roman" w:hAnsi="Times New Roman" w:cs="Times New Roman"/>
          <w:sz w:val="24"/>
          <w:szCs w:val="24"/>
        </w:rPr>
        <w:t>Need for oxygen supplementation (reported by the investigator)</w:t>
      </w:r>
    </w:p>
    <w:p w14:paraId="69AEA286" w14:textId="6A0DD7DE" w:rsidR="005E703C" w:rsidRPr="004644C4" w:rsidRDefault="005E703C" w:rsidP="005E703C">
      <w:pPr>
        <w:spacing w:line="480" w:lineRule="auto"/>
        <w:rPr>
          <w:rFonts w:ascii="Times New Roman" w:hAnsi="Times New Roman" w:cs="Times New Roman"/>
          <w:bCs/>
          <w:sz w:val="24"/>
          <w:szCs w:val="24"/>
        </w:rPr>
      </w:pPr>
      <w:r w:rsidRPr="004644C4">
        <w:rPr>
          <w:rFonts w:ascii="Times New Roman" w:hAnsi="Times New Roman" w:cs="Times New Roman"/>
          <w:sz w:val="24"/>
          <w:szCs w:val="24"/>
        </w:rPr>
        <w:t xml:space="preserve">A </w:t>
      </w:r>
      <w:proofErr w:type="spellStart"/>
      <w:r w:rsidRPr="004644C4">
        <w:rPr>
          <w:rFonts w:ascii="Times New Roman" w:hAnsi="Times New Roman" w:cs="Times New Roman"/>
          <w:bCs/>
          <w:sz w:val="24"/>
          <w:szCs w:val="24"/>
        </w:rPr>
        <w:t>qRT</w:t>
      </w:r>
      <w:proofErr w:type="spellEnd"/>
      <w:r w:rsidRPr="004644C4">
        <w:rPr>
          <w:rFonts w:ascii="Times New Roman" w:hAnsi="Times New Roman" w:cs="Times New Roman"/>
          <w:bCs/>
          <w:sz w:val="24"/>
          <w:szCs w:val="24"/>
        </w:rPr>
        <w:t>-PCR-confirmed</w:t>
      </w:r>
      <w:r w:rsidRPr="004644C4">
        <w:rPr>
          <w:rFonts w:ascii="Times New Roman" w:hAnsi="Times New Roman" w:cs="Times New Roman"/>
          <w:sz w:val="24"/>
          <w:szCs w:val="24"/>
        </w:rPr>
        <w:t xml:space="preserve"> RSV-LRTD</w:t>
      </w:r>
      <w:r w:rsidRPr="004644C4">
        <w:rPr>
          <w:rFonts w:ascii="Times New Roman" w:hAnsi="Times New Roman" w:cs="Times New Roman"/>
          <w:bCs/>
          <w:sz w:val="24"/>
          <w:szCs w:val="24"/>
        </w:rPr>
        <w:t xml:space="preserve"> w</w:t>
      </w:r>
      <w:r w:rsidRPr="004644C4">
        <w:rPr>
          <w:rFonts w:ascii="Times New Roman" w:hAnsi="Times New Roman" w:cs="Times New Roman"/>
          <w:sz w:val="24"/>
          <w:szCs w:val="24"/>
        </w:rPr>
        <w:t xml:space="preserve">as defined as an </w:t>
      </w:r>
      <w:r w:rsidRPr="004644C4">
        <w:rPr>
          <w:rFonts w:ascii="Times New Roman" w:hAnsi="Times New Roman" w:cs="Times New Roman"/>
          <w:bCs/>
          <w:sz w:val="24"/>
          <w:szCs w:val="24"/>
        </w:rPr>
        <w:t xml:space="preserve">event meeting the case definition of LRTD with at least </w:t>
      </w:r>
      <w:r w:rsidR="004A475F" w:rsidRPr="004644C4">
        <w:rPr>
          <w:rFonts w:ascii="Times New Roman" w:hAnsi="Times New Roman" w:cs="Times New Roman"/>
          <w:bCs/>
          <w:sz w:val="24"/>
          <w:szCs w:val="24"/>
        </w:rPr>
        <w:t>1</w:t>
      </w:r>
      <w:r w:rsidRPr="004644C4">
        <w:rPr>
          <w:rFonts w:ascii="Times New Roman" w:hAnsi="Times New Roman" w:cs="Times New Roman"/>
          <w:bCs/>
          <w:sz w:val="24"/>
          <w:szCs w:val="24"/>
        </w:rPr>
        <w:t xml:space="preserve"> swab (nasal self-swab or throat or nasal swab taken by trial personnel) positive for RSV-A or RSV-B by </w:t>
      </w:r>
      <w:proofErr w:type="spellStart"/>
      <w:r w:rsidRPr="004644C4">
        <w:rPr>
          <w:rFonts w:ascii="Times New Roman" w:hAnsi="Times New Roman" w:cs="Times New Roman"/>
          <w:bCs/>
          <w:sz w:val="24"/>
          <w:szCs w:val="24"/>
        </w:rPr>
        <w:t>qRT</w:t>
      </w:r>
      <w:proofErr w:type="spellEnd"/>
      <w:r w:rsidRPr="004644C4">
        <w:rPr>
          <w:rFonts w:ascii="Times New Roman" w:hAnsi="Times New Roman" w:cs="Times New Roman"/>
          <w:bCs/>
          <w:sz w:val="24"/>
          <w:szCs w:val="24"/>
        </w:rPr>
        <w:t>-PCR.</w:t>
      </w:r>
    </w:p>
    <w:p w14:paraId="6B9DDF98" w14:textId="77777777" w:rsidR="00D52374" w:rsidRPr="004644C4" w:rsidRDefault="00D52374" w:rsidP="00D52374">
      <w:pPr>
        <w:spacing w:line="480" w:lineRule="auto"/>
        <w:rPr>
          <w:rFonts w:ascii="Times New Roman" w:hAnsi="Times New Roman" w:cs="Times New Roman"/>
          <w:b/>
          <w:bCs/>
          <w:i/>
          <w:iCs/>
          <w:sz w:val="24"/>
          <w:szCs w:val="24"/>
        </w:rPr>
      </w:pPr>
      <w:r w:rsidRPr="004644C4">
        <w:rPr>
          <w:rFonts w:ascii="Times New Roman" w:hAnsi="Times New Roman" w:cs="Times New Roman"/>
          <w:b/>
          <w:bCs/>
          <w:i/>
          <w:iCs/>
          <w:sz w:val="24"/>
          <w:szCs w:val="24"/>
        </w:rPr>
        <w:lastRenderedPageBreak/>
        <w:t xml:space="preserve">Severe </w:t>
      </w:r>
      <w:r w:rsidR="00BB4B04" w:rsidRPr="004644C4">
        <w:rPr>
          <w:rFonts w:ascii="Times New Roman" w:hAnsi="Times New Roman" w:cs="Times New Roman"/>
          <w:b/>
          <w:bCs/>
          <w:i/>
          <w:iCs/>
          <w:sz w:val="24"/>
          <w:szCs w:val="24"/>
        </w:rPr>
        <w:t>RSV-</w:t>
      </w:r>
      <w:r w:rsidRPr="004644C4">
        <w:rPr>
          <w:rFonts w:ascii="Times New Roman" w:hAnsi="Times New Roman" w:cs="Times New Roman"/>
          <w:b/>
          <w:bCs/>
          <w:i/>
          <w:iCs/>
          <w:sz w:val="24"/>
          <w:szCs w:val="24"/>
        </w:rPr>
        <w:t>LRTD</w:t>
      </w:r>
    </w:p>
    <w:p w14:paraId="2297C028" w14:textId="77777777" w:rsidR="00D52374" w:rsidRPr="004644C4" w:rsidRDefault="00B5276A" w:rsidP="00D52374">
      <w:p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Two </w:t>
      </w:r>
      <w:r w:rsidR="004D6825" w:rsidRPr="004644C4">
        <w:rPr>
          <w:rFonts w:ascii="Times New Roman" w:hAnsi="Times New Roman" w:cs="Times New Roman"/>
          <w:sz w:val="24"/>
          <w:szCs w:val="24"/>
        </w:rPr>
        <w:t xml:space="preserve">different </w:t>
      </w:r>
      <w:r w:rsidRPr="004644C4">
        <w:rPr>
          <w:rFonts w:ascii="Times New Roman" w:hAnsi="Times New Roman" w:cs="Times New Roman"/>
          <w:sz w:val="24"/>
          <w:szCs w:val="24"/>
        </w:rPr>
        <w:t xml:space="preserve">case definitions </w:t>
      </w:r>
      <w:r w:rsidR="00E5445B" w:rsidRPr="004644C4">
        <w:rPr>
          <w:rFonts w:ascii="Times New Roman" w:hAnsi="Times New Roman" w:cs="Times New Roman"/>
          <w:sz w:val="24"/>
          <w:szCs w:val="24"/>
        </w:rPr>
        <w:t>for</w:t>
      </w:r>
      <w:r w:rsidR="00BB4B04" w:rsidRPr="004644C4">
        <w:rPr>
          <w:rFonts w:ascii="Times New Roman" w:hAnsi="Times New Roman" w:cs="Times New Roman"/>
          <w:sz w:val="24"/>
          <w:szCs w:val="24"/>
        </w:rPr>
        <w:t xml:space="preserve"> severe </w:t>
      </w:r>
      <w:proofErr w:type="spellStart"/>
      <w:r w:rsidR="00BB4B04" w:rsidRPr="004644C4">
        <w:rPr>
          <w:rFonts w:ascii="Times New Roman" w:hAnsi="Times New Roman" w:cs="Times New Roman"/>
          <w:sz w:val="24"/>
          <w:szCs w:val="24"/>
        </w:rPr>
        <w:t>qRT</w:t>
      </w:r>
      <w:proofErr w:type="spellEnd"/>
      <w:r w:rsidR="00BB4B04" w:rsidRPr="004644C4">
        <w:rPr>
          <w:rFonts w:ascii="Times New Roman" w:hAnsi="Times New Roman" w:cs="Times New Roman"/>
          <w:sz w:val="24"/>
          <w:szCs w:val="24"/>
        </w:rPr>
        <w:t>-PCR-confirmed RSV-</w:t>
      </w:r>
      <w:r w:rsidR="00D52374" w:rsidRPr="004644C4">
        <w:rPr>
          <w:rFonts w:ascii="Times New Roman" w:hAnsi="Times New Roman" w:cs="Times New Roman"/>
          <w:sz w:val="24"/>
          <w:szCs w:val="24"/>
        </w:rPr>
        <w:t>LRTD</w:t>
      </w:r>
      <w:r w:rsidR="00E5445B" w:rsidRPr="004644C4">
        <w:rPr>
          <w:rFonts w:ascii="Times New Roman" w:hAnsi="Times New Roman" w:cs="Times New Roman"/>
          <w:sz w:val="24"/>
          <w:szCs w:val="24"/>
        </w:rPr>
        <w:t xml:space="preserve"> were used</w:t>
      </w:r>
      <w:r w:rsidRPr="004644C4">
        <w:rPr>
          <w:rFonts w:ascii="Times New Roman" w:hAnsi="Times New Roman" w:cs="Times New Roman"/>
          <w:sz w:val="24"/>
          <w:szCs w:val="24"/>
        </w:rPr>
        <w:t>:</w:t>
      </w:r>
    </w:p>
    <w:p w14:paraId="32B394C6" w14:textId="77777777" w:rsidR="00B5276A" w:rsidRPr="004644C4" w:rsidRDefault="005C3A99" w:rsidP="00B77438">
      <w:pPr>
        <w:spacing w:line="480" w:lineRule="auto"/>
        <w:rPr>
          <w:rFonts w:ascii="Times New Roman" w:hAnsi="Times New Roman" w:cs="Times New Roman"/>
          <w:sz w:val="24"/>
          <w:szCs w:val="24"/>
        </w:rPr>
      </w:pPr>
      <w:r w:rsidRPr="004644C4">
        <w:rPr>
          <w:rFonts w:ascii="Times New Roman" w:hAnsi="Times New Roman" w:cs="Times New Roman"/>
          <w:sz w:val="24"/>
          <w:szCs w:val="24"/>
        </w:rPr>
        <w:t>Definition 1, b</w:t>
      </w:r>
      <w:r w:rsidR="00BF3D69" w:rsidRPr="004644C4">
        <w:rPr>
          <w:rFonts w:ascii="Times New Roman" w:hAnsi="Times New Roman" w:cs="Times New Roman"/>
          <w:sz w:val="24"/>
          <w:szCs w:val="24"/>
        </w:rPr>
        <w:t xml:space="preserve">ased on clinical signs or investigator </w:t>
      </w:r>
      <w:proofErr w:type="gramStart"/>
      <w:r w:rsidR="00BF3D69" w:rsidRPr="004644C4">
        <w:rPr>
          <w:rFonts w:ascii="Times New Roman" w:hAnsi="Times New Roman" w:cs="Times New Roman"/>
          <w:sz w:val="24"/>
          <w:szCs w:val="24"/>
        </w:rPr>
        <w:t>assessment</w:t>
      </w:r>
      <w:proofErr w:type="gramEnd"/>
    </w:p>
    <w:p w14:paraId="2E5F4C65" w14:textId="3E6DC2B6" w:rsidR="008A78FF" w:rsidRPr="004644C4" w:rsidRDefault="00B77438" w:rsidP="008A78FF">
      <w:pPr>
        <w:pStyle w:val="ListParagraph"/>
        <w:numPr>
          <w:ilvl w:val="0"/>
          <w:numId w:val="23"/>
        </w:numPr>
        <w:spacing w:line="480" w:lineRule="auto"/>
        <w:rPr>
          <w:rFonts w:ascii="Times New Roman" w:hAnsi="Times New Roman" w:cs="Times New Roman"/>
          <w:sz w:val="24"/>
          <w:szCs w:val="24"/>
        </w:rPr>
      </w:pPr>
      <w:r w:rsidRPr="004644C4">
        <w:rPr>
          <w:rFonts w:ascii="Times New Roman" w:hAnsi="Times New Roman" w:cs="Times New Roman"/>
          <w:sz w:val="24"/>
          <w:szCs w:val="24"/>
        </w:rPr>
        <w:t>An LRTD</w:t>
      </w:r>
      <w:r w:rsidR="008A78FF" w:rsidRPr="004644C4">
        <w:rPr>
          <w:rFonts w:ascii="Times New Roman" w:hAnsi="Times New Roman" w:cs="Times New Roman"/>
          <w:sz w:val="24"/>
          <w:szCs w:val="24"/>
        </w:rPr>
        <w:t xml:space="preserve"> with at least </w:t>
      </w:r>
      <w:r w:rsidR="004A475F" w:rsidRPr="004644C4">
        <w:rPr>
          <w:rFonts w:ascii="Times New Roman" w:hAnsi="Times New Roman" w:cs="Times New Roman"/>
          <w:sz w:val="24"/>
          <w:szCs w:val="24"/>
        </w:rPr>
        <w:t>1</w:t>
      </w:r>
      <w:r w:rsidR="008A78FF" w:rsidRPr="004644C4">
        <w:rPr>
          <w:rFonts w:ascii="Times New Roman" w:hAnsi="Times New Roman" w:cs="Times New Roman"/>
          <w:sz w:val="24"/>
          <w:szCs w:val="24"/>
        </w:rPr>
        <w:t xml:space="preserve"> of the following </w:t>
      </w:r>
      <w:r w:rsidR="004A475F" w:rsidRPr="004644C4">
        <w:rPr>
          <w:rFonts w:ascii="Times New Roman" w:hAnsi="Times New Roman" w:cs="Times New Roman"/>
          <w:sz w:val="24"/>
          <w:szCs w:val="24"/>
        </w:rPr>
        <w:t>2</w:t>
      </w:r>
      <w:r w:rsidR="00272502" w:rsidRPr="004644C4">
        <w:rPr>
          <w:rFonts w:ascii="Times New Roman" w:hAnsi="Times New Roman" w:cs="Times New Roman"/>
          <w:sz w:val="24"/>
          <w:szCs w:val="24"/>
        </w:rPr>
        <w:t xml:space="preserve"> </w:t>
      </w:r>
      <w:r w:rsidR="008A78FF" w:rsidRPr="004644C4">
        <w:rPr>
          <w:rFonts w:ascii="Times New Roman" w:hAnsi="Times New Roman" w:cs="Times New Roman"/>
          <w:sz w:val="24"/>
          <w:szCs w:val="24"/>
        </w:rPr>
        <w:t>criteria:</w:t>
      </w:r>
    </w:p>
    <w:p w14:paraId="190277B7" w14:textId="13D3A772" w:rsidR="008A78FF" w:rsidRPr="004644C4" w:rsidRDefault="008275E3" w:rsidP="008A78FF">
      <w:pPr>
        <w:pStyle w:val="ListParagraph"/>
        <w:numPr>
          <w:ilvl w:val="1"/>
          <w:numId w:val="23"/>
        </w:numPr>
        <w:spacing w:line="480" w:lineRule="auto"/>
        <w:rPr>
          <w:rFonts w:ascii="Times New Roman" w:hAnsi="Times New Roman" w:cs="Times New Roman"/>
          <w:sz w:val="24"/>
          <w:szCs w:val="24"/>
        </w:rPr>
      </w:pPr>
      <w:r w:rsidRPr="004644C4">
        <w:rPr>
          <w:rFonts w:ascii="Times New Roman" w:hAnsi="Times New Roman" w:cs="Times New Roman"/>
          <w:sz w:val="24"/>
          <w:szCs w:val="24"/>
        </w:rPr>
        <w:t>A</w:t>
      </w:r>
      <w:r w:rsidR="008A78FF" w:rsidRPr="004644C4">
        <w:rPr>
          <w:rFonts w:ascii="Times New Roman" w:hAnsi="Times New Roman" w:cs="Times New Roman"/>
          <w:sz w:val="24"/>
          <w:szCs w:val="24"/>
        </w:rPr>
        <w:t xml:space="preserve">t least </w:t>
      </w:r>
      <w:r w:rsidR="004A475F" w:rsidRPr="004644C4">
        <w:rPr>
          <w:rFonts w:ascii="Times New Roman" w:hAnsi="Times New Roman" w:cs="Times New Roman"/>
          <w:sz w:val="24"/>
          <w:szCs w:val="24"/>
        </w:rPr>
        <w:t>2</w:t>
      </w:r>
      <w:r w:rsidR="008A78FF" w:rsidRPr="004644C4">
        <w:rPr>
          <w:rFonts w:ascii="Times New Roman" w:hAnsi="Times New Roman" w:cs="Times New Roman"/>
          <w:sz w:val="24"/>
          <w:szCs w:val="24"/>
        </w:rPr>
        <w:t xml:space="preserve"> lower respiratory signs</w:t>
      </w:r>
      <w:r w:rsidR="005363D6" w:rsidRPr="004644C4">
        <w:rPr>
          <w:rFonts w:ascii="Times New Roman" w:hAnsi="Times New Roman" w:cs="Times New Roman"/>
          <w:sz w:val="24"/>
          <w:szCs w:val="24"/>
        </w:rPr>
        <w:t xml:space="preserve"> (as listed </w:t>
      </w:r>
      <w:r w:rsidR="00455138" w:rsidRPr="004644C4">
        <w:rPr>
          <w:rFonts w:ascii="Times New Roman" w:hAnsi="Times New Roman" w:cs="Times New Roman"/>
          <w:sz w:val="24"/>
          <w:szCs w:val="24"/>
        </w:rPr>
        <w:t>above)</w:t>
      </w:r>
    </w:p>
    <w:p w14:paraId="0EB763BA" w14:textId="77777777" w:rsidR="008A78FF" w:rsidRPr="004644C4" w:rsidRDefault="008275E3" w:rsidP="004A1B60">
      <w:pPr>
        <w:pStyle w:val="ListParagraph"/>
        <w:numPr>
          <w:ilvl w:val="1"/>
          <w:numId w:val="23"/>
        </w:numPr>
        <w:spacing w:line="480" w:lineRule="auto"/>
        <w:rPr>
          <w:rFonts w:ascii="Times New Roman" w:hAnsi="Times New Roman" w:cs="Times New Roman"/>
          <w:sz w:val="24"/>
          <w:szCs w:val="24"/>
        </w:rPr>
      </w:pPr>
      <w:r w:rsidRPr="004644C4">
        <w:rPr>
          <w:rFonts w:ascii="Times New Roman" w:hAnsi="Times New Roman" w:cs="Times New Roman"/>
          <w:sz w:val="24"/>
          <w:szCs w:val="24"/>
        </w:rPr>
        <w:t>A</w:t>
      </w:r>
      <w:r w:rsidR="008A78FF" w:rsidRPr="004644C4">
        <w:rPr>
          <w:rFonts w:ascii="Times New Roman" w:hAnsi="Times New Roman" w:cs="Times New Roman"/>
          <w:sz w:val="24"/>
          <w:szCs w:val="24"/>
        </w:rPr>
        <w:t xml:space="preserve">ssessed as ‘severe’ by the </w:t>
      </w:r>
      <w:proofErr w:type="gramStart"/>
      <w:r w:rsidR="008A78FF" w:rsidRPr="004644C4">
        <w:rPr>
          <w:rFonts w:ascii="Times New Roman" w:hAnsi="Times New Roman" w:cs="Times New Roman"/>
          <w:sz w:val="24"/>
          <w:szCs w:val="24"/>
        </w:rPr>
        <w:t>investigator</w:t>
      </w:r>
      <w:proofErr w:type="gramEnd"/>
    </w:p>
    <w:p w14:paraId="2C798B8C" w14:textId="77777777" w:rsidR="008A78FF" w:rsidRPr="004644C4" w:rsidRDefault="008A78FF" w:rsidP="004A1B60">
      <w:pPr>
        <w:spacing w:line="480" w:lineRule="auto"/>
        <w:ind w:left="1080"/>
        <w:rPr>
          <w:rFonts w:ascii="Times New Roman" w:hAnsi="Times New Roman" w:cs="Times New Roman"/>
          <w:sz w:val="24"/>
          <w:szCs w:val="24"/>
        </w:rPr>
      </w:pPr>
      <w:r w:rsidRPr="004644C4">
        <w:rPr>
          <w:rFonts w:ascii="Times New Roman" w:hAnsi="Times New Roman" w:cs="Times New Roman"/>
          <w:sz w:val="24"/>
          <w:szCs w:val="24"/>
        </w:rPr>
        <w:t>AND</w:t>
      </w:r>
    </w:p>
    <w:p w14:paraId="4DEB3D72" w14:textId="39CB8666" w:rsidR="00B77438" w:rsidRPr="004644C4" w:rsidRDefault="008275E3" w:rsidP="004A1B60">
      <w:pPr>
        <w:pStyle w:val="ListParagraph"/>
        <w:numPr>
          <w:ilvl w:val="1"/>
          <w:numId w:val="23"/>
        </w:numPr>
        <w:spacing w:line="480" w:lineRule="auto"/>
        <w:rPr>
          <w:rFonts w:ascii="Times New Roman" w:hAnsi="Times New Roman" w:cs="Times New Roman"/>
          <w:sz w:val="24"/>
          <w:szCs w:val="24"/>
        </w:rPr>
      </w:pPr>
      <w:r w:rsidRPr="004644C4">
        <w:rPr>
          <w:rFonts w:ascii="Times New Roman" w:hAnsi="Times New Roman" w:cs="Times New Roman"/>
          <w:sz w:val="24"/>
          <w:szCs w:val="24"/>
        </w:rPr>
        <w:t>W</w:t>
      </w:r>
      <w:r w:rsidR="008A78FF" w:rsidRPr="004644C4">
        <w:rPr>
          <w:rFonts w:ascii="Times New Roman" w:hAnsi="Times New Roman" w:cs="Times New Roman"/>
          <w:sz w:val="24"/>
          <w:szCs w:val="24"/>
        </w:rPr>
        <w:t xml:space="preserve">ith at least </w:t>
      </w:r>
      <w:r w:rsidR="004A475F" w:rsidRPr="004644C4">
        <w:rPr>
          <w:rFonts w:ascii="Times New Roman" w:hAnsi="Times New Roman" w:cs="Times New Roman"/>
          <w:sz w:val="24"/>
          <w:szCs w:val="24"/>
        </w:rPr>
        <w:t>1</w:t>
      </w:r>
      <w:r w:rsidR="008A78FF" w:rsidRPr="004644C4">
        <w:rPr>
          <w:rFonts w:ascii="Times New Roman" w:hAnsi="Times New Roman" w:cs="Times New Roman"/>
          <w:sz w:val="24"/>
          <w:szCs w:val="24"/>
        </w:rPr>
        <w:t xml:space="preserve"> </w:t>
      </w:r>
      <w:r w:rsidR="003F1BEF" w:rsidRPr="004644C4">
        <w:rPr>
          <w:rFonts w:ascii="Times New Roman" w:hAnsi="Times New Roman" w:cs="Times New Roman"/>
          <w:bCs/>
          <w:sz w:val="24"/>
          <w:szCs w:val="24"/>
        </w:rPr>
        <w:t xml:space="preserve">swab (nasal self-swab or throat or nasal swab taken by trial personnel) positive for RSV-A or RSV-B by </w:t>
      </w:r>
      <w:proofErr w:type="spellStart"/>
      <w:r w:rsidR="003F1BEF" w:rsidRPr="004644C4">
        <w:rPr>
          <w:rFonts w:ascii="Times New Roman" w:hAnsi="Times New Roman" w:cs="Times New Roman"/>
          <w:bCs/>
          <w:sz w:val="24"/>
          <w:szCs w:val="24"/>
        </w:rPr>
        <w:t>qRT</w:t>
      </w:r>
      <w:proofErr w:type="spellEnd"/>
      <w:r w:rsidR="003F1BEF" w:rsidRPr="004644C4">
        <w:rPr>
          <w:rFonts w:ascii="Times New Roman" w:hAnsi="Times New Roman" w:cs="Times New Roman"/>
          <w:bCs/>
          <w:sz w:val="24"/>
          <w:szCs w:val="24"/>
        </w:rPr>
        <w:t>-</w:t>
      </w:r>
      <w:proofErr w:type="gramStart"/>
      <w:r w:rsidR="003F1BEF" w:rsidRPr="004644C4">
        <w:rPr>
          <w:rFonts w:ascii="Times New Roman" w:hAnsi="Times New Roman" w:cs="Times New Roman"/>
          <w:bCs/>
          <w:sz w:val="24"/>
          <w:szCs w:val="24"/>
        </w:rPr>
        <w:t>PCR</w:t>
      </w:r>
      <w:proofErr w:type="gramEnd"/>
    </w:p>
    <w:p w14:paraId="54A1121C" w14:textId="77777777" w:rsidR="00BF3D69" w:rsidRPr="004644C4" w:rsidRDefault="00FA2372" w:rsidP="00B77438">
      <w:p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Definition 2, based on </w:t>
      </w:r>
      <w:r w:rsidR="004C7911" w:rsidRPr="004644C4">
        <w:rPr>
          <w:rFonts w:ascii="Times New Roman" w:hAnsi="Times New Roman" w:cs="Times New Roman"/>
          <w:sz w:val="24"/>
          <w:szCs w:val="24"/>
        </w:rPr>
        <w:t xml:space="preserve">the receipt </w:t>
      </w:r>
      <w:r w:rsidRPr="004644C4">
        <w:rPr>
          <w:rFonts w:ascii="Times New Roman" w:hAnsi="Times New Roman" w:cs="Times New Roman"/>
          <w:sz w:val="24"/>
          <w:szCs w:val="24"/>
        </w:rPr>
        <w:t>supportive therapy</w:t>
      </w:r>
      <w:r w:rsidR="00D26976" w:rsidRPr="004644C4">
        <w:rPr>
          <w:rFonts w:ascii="Times New Roman" w:hAnsi="Times New Roman" w:cs="Times New Roman"/>
          <w:sz w:val="24"/>
          <w:szCs w:val="24"/>
        </w:rPr>
        <w:t>*</w:t>
      </w:r>
    </w:p>
    <w:p w14:paraId="424091E4" w14:textId="3C2E09E2" w:rsidR="00FA2372" w:rsidRPr="004644C4" w:rsidRDefault="00FA2372" w:rsidP="00FA2372">
      <w:pPr>
        <w:pStyle w:val="ListParagraph"/>
        <w:numPr>
          <w:ilvl w:val="0"/>
          <w:numId w:val="23"/>
        </w:num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An LRTD with at least </w:t>
      </w:r>
      <w:r w:rsidR="004A475F" w:rsidRPr="004644C4">
        <w:rPr>
          <w:rFonts w:ascii="Times New Roman" w:hAnsi="Times New Roman" w:cs="Times New Roman"/>
          <w:sz w:val="24"/>
          <w:szCs w:val="24"/>
        </w:rPr>
        <w:t>1</w:t>
      </w:r>
      <w:r w:rsidRPr="004644C4">
        <w:rPr>
          <w:rFonts w:ascii="Times New Roman" w:hAnsi="Times New Roman" w:cs="Times New Roman"/>
          <w:sz w:val="24"/>
          <w:szCs w:val="24"/>
        </w:rPr>
        <w:t xml:space="preserve"> of the following </w:t>
      </w:r>
      <w:r w:rsidR="004A475F" w:rsidRPr="004644C4">
        <w:rPr>
          <w:rFonts w:ascii="Times New Roman" w:hAnsi="Times New Roman" w:cs="Times New Roman"/>
          <w:sz w:val="24"/>
          <w:szCs w:val="24"/>
        </w:rPr>
        <w:t>3</w:t>
      </w:r>
      <w:r w:rsidR="009547F1" w:rsidRPr="004644C4">
        <w:rPr>
          <w:rFonts w:ascii="Times New Roman" w:hAnsi="Times New Roman" w:cs="Times New Roman"/>
          <w:sz w:val="24"/>
          <w:szCs w:val="24"/>
        </w:rPr>
        <w:t xml:space="preserve"> </w:t>
      </w:r>
      <w:r w:rsidRPr="004644C4">
        <w:rPr>
          <w:rFonts w:ascii="Times New Roman" w:hAnsi="Times New Roman" w:cs="Times New Roman"/>
          <w:sz w:val="24"/>
          <w:szCs w:val="24"/>
        </w:rPr>
        <w:t>criteria:</w:t>
      </w:r>
    </w:p>
    <w:p w14:paraId="4229A9E0" w14:textId="77777777" w:rsidR="003323CE" w:rsidRPr="004644C4" w:rsidRDefault="003323CE" w:rsidP="003323CE">
      <w:pPr>
        <w:pStyle w:val="ListParagraph"/>
        <w:numPr>
          <w:ilvl w:val="1"/>
          <w:numId w:val="23"/>
        </w:numPr>
        <w:spacing w:line="480" w:lineRule="auto"/>
        <w:rPr>
          <w:rFonts w:ascii="Times New Roman" w:hAnsi="Times New Roman" w:cs="Times New Roman"/>
          <w:sz w:val="24"/>
          <w:szCs w:val="24"/>
        </w:rPr>
      </w:pPr>
      <w:r w:rsidRPr="004644C4">
        <w:rPr>
          <w:rFonts w:ascii="Times New Roman" w:hAnsi="Times New Roman" w:cs="Times New Roman"/>
          <w:sz w:val="24"/>
          <w:szCs w:val="24"/>
        </w:rPr>
        <w:t>Need for oxygen supplementation (reported by the investigator)</w:t>
      </w:r>
    </w:p>
    <w:p w14:paraId="5366CC3E" w14:textId="77777777" w:rsidR="003323CE" w:rsidRPr="004644C4" w:rsidRDefault="003323CE" w:rsidP="003323CE">
      <w:pPr>
        <w:pStyle w:val="ListParagraph"/>
        <w:numPr>
          <w:ilvl w:val="1"/>
          <w:numId w:val="23"/>
        </w:num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Need for positive airway pressure therapy (e.g., </w:t>
      </w:r>
      <w:r w:rsidR="00C96E15" w:rsidRPr="004644C4">
        <w:rPr>
          <w:rFonts w:ascii="Times New Roman" w:hAnsi="Times New Roman" w:cs="Times New Roman"/>
          <w:sz w:val="24"/>
          <w:szCs w:val="24"/>
        </w:rPr>
        <w:t>continuous positive airway pressure</w:t>
      </w:r>
      <w:r w:rsidRPr="004644C4">
        <w:rPr>
          <w:rFonts w:ascii="Times New Roman" w:hAnsi="Times New Roman" w:cs="Times New Roman"/>
          <w:sz w:val="24"/>
          <w:szCs w:val="24"/>
        </w:rPr>
        <w:t>)</w:t>
      </w:r>
    </w:p>
    <w:p w14:paraId="29B64682" w14:textId="77777777" w:rsidR="005E703C" w:rsidRPr="004644C4" w:rsidRDefault="003323CE" w:rsidP="003323CE">
      <w:pPr>
        <w:pStyle w:val="ListParagraph"/>
        <w:numPr>
          <w:ilvl w:val="1"/>
          <w:numId w:val="23"/>
        </w:num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Need for other types of mechanical </w:t>
      </w:r>
      <w:proofErr w:type="gramStart"/>
      <w:r w:rsidRPr="004644C4">
        <w:rPr>
          <w:rFonts w:ascii="Times New Roman" w:hAnsi="Times New Roman" w:cs="Times New Roman"/>
          <w:sz w:val="24"/>
          <w:szCs w:val="24"/>
        </w:rPr>
        <w:t>ventilation</w:t>
      </w:r>
      <w:proofErr w:type="gramEnd"/>
    </w:p>
    <w:p w14:paraId="50BBB6DA" w14:textId="77777777" w:rsidR="00C96E15" w:rsidRPr="004644C4" w:rsidRDefault="00C96E15" w:rsidP="00C96E15">
      <w:pPr>
        <w:spacing w:line="480" w:lineRule="auto"/>
        <w:ind w:left="1080"/>
        <w:rPr>
          <w:rFonts w:ascii="Times New Roman" w:hAnsi="Times New Roman" w:cs="Times New Roman"/>
          <w:sz w:val="24"/>
          <w:szCs w:val="24"/>
        </w:rPr>
      </w:pPr>
      <w:r w:rsidRPr="004644C4">
        <w:rPr>
          <w:rFonts w:ascii="Times New Roman" w:hAnsi="Times New Roman" w:cs="Times New Roman"/>
          <w:sz w:val="24"/>
          <w:szCs w:val="24"/>
        </w:rPr>
        <w:t>AND</w:t>
      </w:r>
    </w:p>
    <w:p w14:paraId="4C62A9ED" w14:textId="4D3E0123" w:rsidR="00C96E15" w:rsidRPr="004644C4" w:rsidRDefault="00BA7DA9" w:rsidP="003323CE">
      <w:pPr>
        <w:pStyle w:val="ListParagraph"/>
        <w:numPr>
          <w:ilvl w:val="1"/>
          <w:numId w:val="23"/>
        </w:numPr>
        <w:spacing w:line="480" w:lineRule="auto"/>
        <w:rPr>
          <w:rFonts w:ascii="Times New Roman" w:hAnsi="Times New Roman" w:cs="Times New Roman"/>
          <w:sz w:val="24"/>
          <w:szCs w:val="24"/>
        </w:rPr>
      </w:pPr>
      <w:r w:rsidRPr="004644C4">
        <w:rPr>
          <w:rFonts w:ascii="Times New Roman" w:hAnsi="Times New Roman" w:cs="Times New Roman"/>
          <w:sz w:val="24"/>
          <w:szCs w:val="24"/>
        </w:rPr>
        <w:t>W</w:t>
      </w:r>
      <w:r w:rsidR="00C96E15" w:rsidRPr="004644C4">
        <w:rPr>
          <w:rFonts w:ascii="Times New Roman" w:hAnsi="Times New Roman" w:cs="Times New Roman"/>
          <w:sz w:val="24"/>
          <w:szCs w:val="24"/>
        </w:rPr>
        <w:t xml:space="preserve">ith at least </w:t>
      </w:r>
      <w:r w:rsidR="004A475F" w:rsidRPr="004644C4">
        <w:rPr>
          <w:rFonts w:ascii="Times New Roman" w:hAnsi="Times New Roman" w:cs="Times New Roman"/>
          <w:sz w:val="24"/>
          <w:szCs w:val="24"/>
        </w:rPr>
        <w:t>1</w:t>
      </w:r>
      <w:r w:rsidR="00C96E15" w:rsidRPr="004644C4">
        <w:rPr>
          <w:rFonts w:ascii="Times New Roman" w:hAnsi="Times New Roman" w:cs="Times New Roman"/>
          <w:sz w:val="24"/>
          <w:szCs w:val="24"/>
        </w:rPr>
        <w:t xml:space="preserve"> </w:t>
      </w:r>
      <w:r w:rsidR="003F1BEF" w:rsidRPr="004644C4">
        <w:rPr>
          <w:rFonts w:ascii="Times New Roman" w:hAnsi="Times New Roman" w:cs="Times New Roman"/>
          <w:bCs/>
          <w:sz w:val="24"/>
          <w:szCs w:val="24"/>
        </w:rPr>
        <w:t xml:space="preserve">swab (nasal self-swab or throat or nasal swab taken by trial personnel) positive for RSV-A or RSV-B by </w:t>
      </w:r>
      <w:proofErr w:type="spellStart"/>
      <w:r w:rsidR="003F1BEF" w:rsidRPr="004644C4">
        <w:rPr>
          <w:rFonts w:ascii="Times New Roman" w:hAnsi="Times New Roman" w:cs="Times New Roman"/>
          <w:bCs/>
          <w:sz w:val="24"/>
          <w:szCs w:val="24"/>
        </w:rPr>
        <w:t>qRT</w:t>
      </w:r>
      <w:proofErr w:type="spellEnd"/>
      <w:r w:rsidR="003F1BEF" w:rsidRPr="004644C4">
        <w:rPr>
          <w:rFonts w:ascii="Times New Roman" w:hAnsi="Times New Roman" w:cs="Times New Roman"/>
          <w:bCs/>
          <w:sz w:val="24"/>
          <w:szCs w:val="24"/>
        </w:rPr>
        <w:t>-</w:t>
      </w:r>
      <w:proofErr w:type="gramStart"/>
      <w:r w:rsidR="003F1BEF" w:rsidRPr="004644C4">
        <w:rPr>
          <w:rFonts w:ascii="Times New Roman" w:hAnsi="Times New Roman" w:cs="Times New Roman"/>
          <w:bCs/>
          <w:sz w:val="24"/>
          <w:szCs w:val="24"/>
        </w:rPr>
        <w:t>PCR</w:t>
      </w:r>
      <w:proofErr w:type="gramEnd"/>
    </w:p>
    <w:p w14:paraId="001DD60C" w14:textId="77777777" w:rsidR="00090B9E" w:rsidRPr="004644C4" w:rsidRDefault="00D26976" w:rsidP="00090B9E">
      <w:pPr>
        <w:pStyle w:val="ListParagraph"/>
        <w:numPr>
          <w:ilvl w:val="0"/>
          <w:numId w:val="23"/>
        </w:numPr>
        <w:spacing w:line="480" w:lineRule="auto"/>
        <w:rPr>
          <w:rFonts w:ascii="Times New Roman" w:hAnsi="Times New Roman" w:cs="Times New Roman"/>
          <w:sz w:val="24"/>
          <w:szCs w:val="24"/>
        </w:rPr>
      </w:pPr>
      <w:r w:rsidRPr="004644C4">
        <w:rPr>
          <w:rFonts w:ascii="Times New Roman" w:hAnsi="Times New Roman" w:cs="Times New Roman"/>
          <w:sz w:val="24"/>
          <w:szCs w:val="24"/>
        </w:rPr>
        <w:t>*</w:t>
      </w:r>
      <w:r w:rsidR="00090B9E" w:rsidRPr="004644C4">
        <w:rPr>
          <w:rFonts w:ascii="Times New Roman" w:hAnsi="Times New Roman" w:cs="Times New Roman"/>
          <w:sz w:val="24"/>
          <w:szCs w:val="24"/>
        </w:rPr>
        <w:t xml:space="preserve">If the participant was already receiving any of these supportive therapies </w:t>
      </w:r>
      <w:r w:rsidR="00BA7DA9" w:rsidRPr="004644C4">
        <w:rPr>
          <w:rFonts w:ascii="Times New Roman" w:hAnsi="Times New Roman" w:cs="Times New Roman"/>
          <w:sz w:val="24"/>
          <w:szCs w:val="24"/>
        </w:rPr>
        <w:t>to</w:t>
      </w:r>
      <w:r w:rsidR="00090B9E" w:rsidRPr="004644C4">
        <w:rPr>
          <w:rFonts w:ascii="Times New Roman" w:hAnsi="Times New Roman" w:cs="Times New Roman"/>
          <w:sz w:val="24"/>
          <w:szCs w:val="24"/>
        </w:rPr>
        <w:t xml:space="preserve"> treat/control </w:t>
      </w:r>
      <w:r w:rsidR="00161071" w:rsidRPr="004644C4">
        <w:rPr>
          <w:rFonts w:ascii="Times New Roman" w:hAnsi="Times New Roman" w:cs="Times New Roman"/>
          <w:sz w:val="24"/>
          <w:szCs w:val="24"/>
        </w:rPr>
        <w:t>a</w:t>
      </w:r>
      <w:r w:rsidR="00090B9E" w:rsidRPr="004644C4">
        <w:rPr>
          <w:rFonts w:ascii="Times New Roman" w:hAnsi="Times New Roman" w:cs="Times New Roman"/>
          <w:sz w:val="24"/>
          <w:szCs w:val="24"/>
        </w:rPr>
        <w:t xml:space="preserve"> pre-existing condition, </w:t>
      </w:r>
      <w:r w:rsidR="00161071" w:rsidRPr="004644C4">
        <w:rPr>
          <w:rFonts w:ascii="Times New Roman" w:hAnsi="Times New Roman" w:cs="Times New Roman"/>
          <w:sz w:val="24"/>
          <w:szCs w:val="24"/>
        </w:rPr>
        <w:t>a</w:t>
      </w:r>
      <w:r w:rsidR="00090B9E" w:rsidRPr="004644C4">
        <w:rPr>
          <w:rFonts w:ascii="Times New Roman" w:hAnsi="Times New Roman" w:cs="Times New Roman"/>
          <w:sz w:val="24"/>
          <w:szCs w:val="24"/>
        </w:rPr>
        <w:t xml:space="preserve"> significant change or adaptation in the therapy </w:t>
      </w:r>
      <w:r w:rsidR="00161071" w:rsidRPr="004644C4">
        <w:rPr>
          <w:rFonts w:ascii="Times New Roman" w:hAnsi="Times New Roman" w:cs="Times New Roman"/>
          <w:sz w:val="24"/>
          <w:szCs w:val="24"/>
        </w:rPr>
        <w:t xml:space="preserve">was </w:t>
      </w:r>
      <w:r w:rsidRPr="004644C4">
        <w:rPr>
          <w:rFonts w:ascii="Times New Roman" w:hAnsi="Times New Roman" w:cs="Times New Roman"/>
          <w:sz w:val="24"/>
          <w:szCs w:val="24"/>
        </w:rPr>
        <w:t xml:space="preserve">considered as </w:t>
      </w:r>
      <w:r w:rsidR="00146918" w:rsidRPr="004644C4">
        <w:rPr>
          <w:rFonts w:ascii="Times New Roman" w:hAnsi="Times New Roman" w:cs="Times New Roman"/>
          <w:sz w:val="24"/>
          <w:szCs w:val="24"/>
        </w:rPr>
        <w:t>criteri</w:t>
      </w:r>
      <w:r w:rsidR="0097046E" w:rsidRPr="004644C4">
        <w:rPr>
          <w:rFonts w:ascii="Times New Roman" w:hAnsi="Times New Roman" w:cs="Times New Roman"/>
          <w:sz w:val="24"/>
          <w:szCs w:val="24"/>
        </w:rPr>
        <w:t>on</w:t>
      </w:r>
      <w:r w:rsidR="00146918" w:rsidRPr="004644C4">
        <w:rPr>
          <w:rFonts w:ascii="Times New Roman" w:hAnsi="Times New Roman" w:cs="Times New Roman"/>
          <w:sz w:val="24"/>
          <w:szCs w:val="24"/>
        </w:rPr>
        <w:t xml:space="preserve"> for severe LRTD</w:t>
      </w:r>
      <w:r w:rsidR="00090B9E" w:rsidRPr="004644C4">
        <w:rPr>
          <w:rFonts w:ascii="Times New Roman" w:hAnsi="Times New Roman" w:cs="Times New Roman"/>
          <w:sz w:val="24"/>
          <w:szCs w:val="24"/>
        </w:rPr>
        <w:t>.</w:t>
      </w:r>
    </w:p>
    <w:p w14:paraId="13A941E2" w14:textId="77777777" w:rsidR="00601B71" w:rsidRPr="004644C4" w:rsidRDefault="00601B71" w:rsidP="00B86AB9">
      <w:pPr>
        <w:pStyle w:val="Headerblack2subnew"/>
      </w:pPr>
      <w:bookmarkStart w:id="6" w:name="_Toc153540705"/>
      <w:r w:rsidRPr="004644C4">
        <w:lastRenderedPageBreak/>
        <w:t>Statistical analyses</w:t>
      </w:r>
      <w:bookmarkEnd w:id="6"/>
    </w:p>
    <w:p w14:paraId="0FC01463" w14:textId="77777777" w:rsidR="004872B4" w:rsidRPr="004644C4" w:rsidRDefault="004872B4" w:rsidP="004872B4">
      <w:pPr>
        <w:spacing w:line="480" w:lineRule="auto"/>
        <w:rPr>
          <w:rFonts w:ascii="Times New Roman" w:hAnsi="Times New Roman" w:cs="Times New Roman"/>
          <w:sz w:val="24"/>
          <w:szCs w:val="24"/>
        </w:rPr>
      </w:pPr>
      <w:r w:rsidRPr="004644C4">
        <w:rPr>
          <w:rFonts w:ascii="Times New Roman" w:hAnsi="Times New Roman" w:cs="Times New Roman"/>
          <w:sz w:val="24"/>
          <w:szCs w:val="24"/>
        </w:rPr>
        <w:t>Statistical analyses were done by independent external statisticians (to maintain participant-level blinding of the study team) using SAS Life Science Analytics Framework version 5.2.</w:t>
      </w:r>
    </w:p>
    <w:p w14:paraId="5F51456E" w14:textId="77777777" w:rsidR="00601B71" w:rsidRPr="004644C4" w:rsidRDefault="00EB7995" w:rsidP="001524C1">
      <w:pPr>
        <w:spacing w:line="480" w:lineRule="auto"/>
        <w:rPr>
          <w:rFonts w:ascii="Times New Roman" w:hAnsi="Times New Roman" w:cs="Times New Roman"/>
          <w:b/>
          <w:bCs/>
          <w:i/>
          <w:iCs/>
          <w:sz w:val="24"/>
          <w:szCs w:val="24"/>
        </w:rPr>
      </w:pPr>
      <w:r w:rsidRPr="004644C4">
        <w:rPr>
          <w:rFonts w:ascii="Times New Roman" w:hAnsi="Times New Roman" w:cs="Times New Roman"/>
          <w:b/>
          <w:bCs/>
          <w:i/>
          <w:iCs/>
          <w:sz w:val="24"/>
          <w:szCs w:val="24"/>
        </w:rPr>
        <w:t>Sample size determination</w:t>
      </w:r>
      <w:r w:rsidR="002B620E" w:rsidRPr="004644C4">
        <w:rPr>
          <w:rFonts w:ascii="Times New Roman" w:hAnsi="Times New Roman" w:cs="Times New Roman"/>
          <w:b/>
          <w:bCs/>
          <w:i/>
          <w:iCs/>
          <w:sz w:val="24"/>
          <w:szCs w:val="24"/>
        </w:rPr>
        <w:t xml:space="preserve"> and power calculation</w:t>
      </w:r>
    </w:p>
    <w:p w14:paraId="4BE17C5C" w14:textId="212A7EFD" w:rsidR="001D08B4" w:rsidRPr="004644C4" w:rsidRDefault="001D08B4" w:rsidP="001524C1">
      <w:p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The sample size (target enrollment </w:t>
      </w:r>
      <w:r w:rsidR="00E92DEA" w:rsidRPr="004644C4">
        <w:rPr>
          <w:rFonts w:ascii="Times New Roman" w:hAnsi="Times New Roman" w:cs="Times New Roman"/>
          <w:sz w:val="24"/>
          <w:szCs w:val="24"/>
        </w:rPr>
        <w:t xml:space="preserve">of up to 25,000 participants) </w:t>
      </w:r>
      <w:r w:rsidRPr="004644C4">
        <w:rPr>
          <w:rFonts w:ascii="Times New Roman" w:hAnsi="Times New Roman" w:cs="Times New Roman"/>
          <w:sz w:val="24"/>
          <w:szCs w:val="24"/>
        </w:rPr>
        <w:t>was calculated based on the number of cases needed to demonstrate efficacy of RSVPreF3 OA against RSV-LRTD during the first season, with the criterion of a lower limit of the confidence interval</w:t>
      </w:r>
      <w:r w:rsidR="000E54BF" w:rsidRPr="004644C4">
        <w:rPr>
          <w:rFonts w:ascii="Times New Roman" w:hAnsi="Times New Roman" w:cs="Times New Roman"/>
          <w:sz w:val="24"/>
          <w:szCs w:val="24"/>
        </w:rPr>
        <w:t xml:space="preserve"> (CI)</w:t>
      </w:r>
      <w:r w:rsidR="00C410F2" w:rsidRPr="004644C4">
        <w:rPr>
          <w:rFonts w:ascii="Times New Roman" w:hAnsi="Times New Roman" w:cs="Times New Roman"/>
          <w:sz w:val="24"/>
          <w:szCs w:val="24"/>
        </w:rPr>
        <w:t xml:space="preserve"> &gt;20% and an overall </w:t>
      </w:r>
      <w:r w:rsidR="001C13D1" w:rsidRPr="004644C4">
        <w:rPr>
          <w:rFonts w:ascii="Times New Roman" w:hAnsi="Times New Roman" w:cs="Times New Roman"/>
          <w:sz w:val="24"/>
          <w:szCs w:val="24"/>
        </w:rPr>
        <w:t>significance level of</w:t>
      </w:r>
      <w:r w:rsidR="00C410F2" w:rsidRPr="004644C4">
        <w:rPr>
          <w:rFonts w:ascii="Times New Roman" w:hAnsi="Times New Roman" w:cs="Times New Roman"/>
          <w:sz w:val="24"/>
          <w:szCs w:val="24"/>
        </w:rPr>
        <w:t xml:space="preserve"> 2.5%</w:t>
      </w:r>
      <w:r w:rsidR="001C13D1" w:rsidRPr="004644C4">
        <w:rPr>
          <w:rFonts w:ascii="Times New Roman" w:hAnsi="Times New Roman" w:cs="Times New Roman"/>
          <w:sz w:val="24"/>
          <w:szCs w:val="24"/>
        </w:rPr>
        <w:t>.</w:t>
      </w:r>
    </w:p>
    <w:p w14:paraId="246CBAF4" w14:textId="77777777" w:rsidR="00081E49" w:rsidRPr="004644C4" w:rsidRDefault="000245FF" w:rsidP="00F855FD">
      <w:p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The power to demonstrate the secondary confirmatory objectives is shown </w:t>
      </w:r>
      <w:r w:rsidR="00736C96" w:rsidRPr="004644C4">
        <w:rPr>
          <w:rFonts w:ascii="Times New Roman" w:hAnsi="Times New Roman" w:cs="Times New Roman"/>
          <w:sz w:val="24"/>
          <w:szCs w:val="24"/>
        </w:rPr>
        <w:t>below</w:t>
      </w:r>
      <w:r w:rsidR="00172576" w:rsidRPr="004644C4">
        <w:rPr>
          <w:rFonts w:ascii="Times New Roman" w:hAnsi="Times New Roman" w:cs="Times New Roman"/>
          <w:sz w:val="24"/>
          <w:szCs w:val="24"/>
        </w:rPr>
        <w:t xml:space="preserve"> for </w:t>
      </w:r>
      <w:r w:rsidR="00081E49" w:rsidRPr="004644C4">
        <w:rPr>
          <w:rFonts w:ascii="Times New Roman" w:hAnsi="Times New Roman" w:cs="Times New Roman"/>
          <w:sz w:val="24"/>
          <w:szCs w:val="24"/>
        </w:rPr>
        <w:t>the following assumptions:</w:t>
      </w:r>
    </w:p>
    <w:p w14:paraId="7A4CDAD5" w14:textId="77777777" w:rsidR="006F599F" w:rsidRPr="004644C4" w:rsidRDefault="00802E04" w:rsidP="006F599F">
      <w:pPr>
        <w:pStyle w:val="ListParagraph"/>
        <w:numPr>
          <w:ilvl w:val="0"/>
          <w:numId w:val="7"/>
        </w:numPr>
        <w:spacing w:line="480" w:lineRule="auto"/>
        <w:rPr>
          <w:rFonts w:ascii="Times New Roman" w:hAnsi="Times New Roman" w:cs="Times New Roman"/>
          <w:sz w:val="24"/>
          <w:szCs w:val="24"/>
        </w:rPr>
      </w:pPr>
      <w:r w:rsidRPr="004644C4">
        <w:rPr>
          <w:rFonts w:ascii="Times New Roman" w:hAnsi="Times New Roman" w:cs="Times New Roman"/>
          <w:sz w:val="24"/>
          <w:szCs w:val="24"/>
        </w:rPr>
        <w:t>a</w:t>
      </w:r>
      <w:r w:rsidR="00100B9C" w:rsidRPr="004644C4">
        <w:rPr>
          <w:rFonts w:ascii="Times New Roman" w:hAnsi="Times New Roman" w:cs="Times New Roman"/>
          <w:sz w:val="24"/>
          <w:szCs w:val="24"/>
        </w:rPr>
        <w:t xml:space="preserve"> sample size </w:t>
      </w:r>
      <w:r w:rsidR="007358A2" w:rsidRPr="004644C4">
        <w:rPr>
          <w:rFonts w:ascii="Times New Roman" w:hAnsi="Times New Roman" w:cs="Times New Roman"/>
          <w:sz w:val="24"/>
          <w:szCs w:val="24"/>
        </w:rPr>
        <w:t>of up to</w:t>
      </w:r>
      <w:r w:rsidR="00C90AA7" w:rsidRPr="004644C4">
        <w:rPr>
          <w:rFonts w:ascii="Times New Roman" w:hAnsi="Times New Roman" w:cs="Times New Roman"/>
          <w:sz w:val="24"/>
          <w:szCs w:val="24"/>
        </w:rPr>
        <w:t xml:space="preserve"> 25,000 participants (23,000 in the Northern and 2000 in the Southern Hemisphere)</w:t>
      </w:r>
    </w:p>
    <w:p w14:paraId="7174266C" w14:textId="77777777" w:rsidR="006F599F" w:rsidRPr="004644C4" w:rsidRDefault="0004305B" w:rsidP="006F599F">
      <w:pPr>
        <w:pStyle w:val="ListParagraph"/>
        <w:numPr>
          <w:ilvl w:val="0"/>
          <w:numId w:val="7"/>
        </w:numPr>
        <w:spacing w:line="480" w:lineRule="auto"/>
        <w:rPr>
          <w:rFonts w:ascii="Times New Roman" w:hAnsi="Times New Roman" w:cs="Times New Roman"/>
          <w:sz w:val="24"/>
          <w:szCs w:val="24"/>
        </w:rPr>
      </w:pPr>
      <w:r w:rsidRPr="004644C4">
        <w:rPr>
          <w:rFonts w:ascii="Times New Roman" w:hAnsi="Times New Roman" w:cs="Times New Roman"/>
          <w:sz w:val="24"/>
          <w:szCs w:val="24"/>
        </w:rPr>
        <w:t>10% of participants not being evaluable in the efficacy analyses</w:t>
      </w:r>
    </w:p>
    <w:p w14:paraId="0FF2DF9E" w14:textId="77777777" w:rsidR="006F599F" w:rsidRPr="004644C4" w:rsidRDefault="0004305B" w:rsidP="006F599F">
      <w:pPr>
        <w:pStyle w:val="ListParagraph"/>
        <w:numPr>
          <w:ilvl w:val="0"/>
          <w:numId w:val="7"/>
        </w:num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a drop-out rate of 20% between </w:t>
      </w:r>
      <w:r w:rsidR="00B6073E" w:rsidRPr="004644C4">
        <w:rPr>
          <w:rFonts w:ascii="Times New Roman" w:hAnsi="Times New Roman" w:cs="Times New Roman"/>
          <w:sz w:val="24"/>
          <w:szCs w:val="24"/>
        </w:rPr>
        <w:t>each season</w:t>
      </w:r>
    </w:p>
    <w:p w14:paraId="737976E7" w14:textId="77777777" w:rsidR="006F599F" w:rsidRPr="004644C4" w:rsidRDefault="00B6073E" w:rsidP="006F599F">
      <w:pPr>
        <w:pStyle w:val="ListParagraph"/>
        <w:numPr>
          <w:ilvl w:val="0"/>
          <w:numId w:val="7"/>
        </w:numPr>
        <w:spacing w:line="480" w:lineRule="auto"/>
        <w:rPr>
          <w:rFonts w:ascii="Times New Roman" w:hAnsi="Times New Roman" w:cs="Times New Roman"/>
          <w:sz w:val="24"/>
          <w:szCs w:val="24"/>
        </w:rPr>
      </w:pPr>
      <w:r w:rsidRPr="004644C4">
        <w:rPr>
          <w:rFonts w:ascii="Times New Roman" w:hAnsi="Times New Roman" w:cs="Times New Roman"/>
          <w:sz w:val="24"/>
          <w:szCs w:val="24"/>
        </w:rPr>
        <w:t>an RSV-LRTD attack rate of 0.6%</w:t>
      </w:r>
      <w:r w:rsidR="001C027A" w:rsidRPr="004644C4">
        <w:rPr>
          <w:rFonts w:ascii="Times New Roman" w:hAnsi="Times New Roman" w:cs="Times New Roman"/>
          <w:sz w:val="24"/>
          <w:szCs w:val="24"/>
        </w:rPr>
        <w:t xml:space="preserve"> for each season</w:t>
      </w:r>
    </w:p>
    <w:p w14:paraId="15D37933" w14:textId="056EFDC7" w:rsidR="006F599F" w:rsidRPr="004644C4" w:rsidRDefault="00C065A6" w:rsidP="006F599F">
      <w:pPr>
        <w:pStyle w:val="ListParagraph"/>
        <w:numPr>
          <w:ilvl w:val="0"/>
          <w:numId w:val="7"/>
        </w:num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an efficacy </w:t>
      </w:r>
      <w:r w:rsidR="00F855FD" w:rsidRPr="004644C4">
        <w:rPr>
          <w:rFonts w:ascii="Times New Roman" w:hAnsi="Times New Roman" w:cs="Times New Roman"/>
          <w:sz w:val="24"/>
          <w:szCs w:val="24"/>
        </w:rPr>
        <w:t xml:space="preserve">against RSV-LRTD </w:t>
      </w:r>
      <w:r w:rsidRPr="004644C4">
        <w:rPr>
          <w:rFonts w:ascii="Times New Roman" w:hAnsi="Times New Roman" w:cs="Times New Roman"/>
          <w:sz w:val="24"/>
          <w:szCs w:val="24"/>
        </w:rPr>
        <w:t xml:space="preserve">of 70% over </w:t>
      </w:r>
      <w:r w:rsidR="004A475F" w:rsidRPr="004644C4">
        <w:rPr>
          <w:rFonts w:ascii="Times New Roman" w:hAnsi="Times New Roman" w:cs="Times New Roman"/>
          <w:sz w:val="24"/>
          <w:szCs w:val="24"/>
        </w:rPr>
        <w:t>1</w:t>
      </w:r>
      <w:r w:rsidRPr="004644C4">
        <w:rPr>
          <w:rFonts w:ascii="Times New Roman" w:hAnsi="Times New Roman" w:cs="Times New Roman"/>
          <w:sz w:val="24"/>
          <w:szCs w:val="24"/>
        </w:rPr>
        <w:t xml:space="preserve"> season after each dose</w:t>
      </w:r>
    </w:p>
    <w:p w14:paraId="6CDD67FA" w14:textId="77777777" w:rsidR="00100B9C" w:rsidRPr="004644C4" w:rsidRDefault="00F855FD" w:rsidP="006F599F">
      <w:pPr>
        <w:pStyle w:val="ListParagraph"/>
        <w:numPr>
          <w:ilvl w:val="0"/>
          <w:numId w:val="7"/>
        </w:numPr>
        <w:spacing w:line="480" w:lineRule="auto"/>
        <w:rPr>
          <w:rFonts w:ascii="Times New Roman" w:hAnsi="Times New Roman" w:cs="Times New Roman"/>
          <w:sz w:val="24"/>
          <w:szCs w:val="24"/>
        </w:rPr>
      </w:pPr>
      <w:r w:rsidRPr="004644C4">
        <w:rPr>
          <w:rFonts w:ascii="Times New Roman" w:hAnsi="Times New Roman" w:cs="Times New Roman"/>
          <w:sz w:val="24"/>
          <w:szCs w:val="24"/>
        </w:rPr>
        <w:t>an efficacy against RSV-LRTDs of 70%</w:t>
      </w:r>
      <w:r w:rsidR="00C91174" w:rsidRPr="004644C4">
        <w:rPr>
          <w:rFonts w:ascii="Times New Roman" w:hAnsi="Times New Roman" w:cs="Times New Roman"/>
          <w:sz w:val="24"/>
          <w:szCs w:val="24"/>
        </w:rPr>
        <w:t xml:space="preserve"> </w:t>
      </w:r>
      <w:r w:rsidRPr="004644C4">
        <w:rPr>
          <w:rFonts w:ascii="Times New Roman" w:hAnsi="Times New Roman" w:cs="Times New Roman"/>
          <w:sz w:val="24"/>
          <w:szCs w:val="24"/>
        </w:rPr>
        <w:t>a</w:t>
      </w:r>
      <w:r w:rsidR="00A81507" w:rsidRPr="004644C4">
        <w:rPr>
          <w:rFonts w:ascii="Times New Roman" w:hAnsi="Times New Roman" w:cs="Times New Roman"/>
          <w:sz w:val="24"/>
          <w:szCs w:val="24"/>
        </w:rPr>
        <w:t>t</w:t>
      </w:r>
      <w:r w:rsidRPr="004644C4">
        <w:rPr>
          <w:rFonts w:ascii="Times New Roman" w:hAnsi="Times New Roman" w:cs="Times New Roman"/>
          <w:sz w:val="24"/>
          <w:szCs w:val="24"/>
        </w:rPr>
        <w:t xml:space="preserve"> </w:t>
      </w:r>
      <w:r w:rsidR="00A81507" w:rsidRPr="004644C4">
        <w:rPr>
          <w:rFonts w:ascii="Times New Roman" w:hAnsi="Times New Roman" w:cs="Times New Roman"/>
          <w:sz w:val="24"/>
          <w:szCs w:val="24"/>
        </w:rPr>
        <w:t>s</w:t>
      </w:r>
      <w:r w:rsidRPr="004644C4">
        <w:rPr>
          <w:rFonts w:ascii="Times New Roman" w:hAnsi="Times New Roman" w:cs="Times New Roman"/>
          <w:sz w:val="24"/>
          <w:szCs w:val="24"/>
        </w:rPr>
        <w:t>eason 1</w:t>
      </w:r>
      <w:r w:rsidR="00C91174" w:rsidRPr="004644C4">
        <w:rPr>
          <w:rFonts w:ascii="Times New Roman" w:hAnsi="Times New Roman" w:cs="Times New Roman"/>
          <w:sz w:val="24"/>
          <w:szCs w:val="24"/>
        </w:rPr>
        <w:t xml:space="preserve"> </w:t>
      </w:r>
      <w:r w:rsidR="003C4D5B" w:rsidRPr="004644C4">
        <w:rPr>
          <w:rFonts w:ascii="Times New Roman" w:hAnsi="Times New Roman" w:cs="Times New Roman"/>
          <w:sz w:val="24"/>
          <w:szCs w:val="24"/>
        </w:rPr>
        <w:t xml:space="preserve">and 65% at season </w:t>
      </w:r>
      <w:r w:rsidRPr="004644C4">
        <w:rPr>
          <w:rFonts w:ascii="Times New Roman" w:hAnsi="Times New Roman" w:cs="Times New Roman"/>
          <w:sz w:val="24"/>
          <w:szCs w:val="24"/>
        </w:rPr>
        <w:t>2 after a single</w:t>
      </w:r>
      <w:r w:rsidR="00A81507" w:rsidRPr="004644C4">
        <w:rPr>
          <w:rFonts w:ascii="Times New Roman" w:hAnsi="Times New Roman" w:cs="Times New Roman"/>
          <w:sz w:val="24"/>
          <w:szCs w:val="24"/>
        </w:rPr>
        <w:t xml:space="preserve"> </w:t>
      </w:r>
      <w:r w:rsidRPr="004644C4">
        <w:rPr>
          <w:rFonts w:ascii="Times New Roman" w:hAnsi="Times New Roman" w:cs="Times New Roman"/>
          <w:sz w:val="24"/>
          <w:szCs w:val="24"/>
        </w:rPr>
        <w:t>dose</w:t>
      </w:r>
      <w:r w:rsidR="00A81507" w:rsidRPr="004644C4">
        <w:rPr>
          <w:rFonts w:ascii="Times New Roman" w:hAnsi="Times New Roman" w:cs="Times New Roman"/>
          <w:sz w:val="24"/>
          <w:szCs w:val="24"/>
        </w:rPr>
        <w:t xml:space="preserve"> given before season </w:t>
      </w:r>
      <w:proofErr w:type="gramStart"/>
      <w:r w:rsidR="00A81507" w:rsidRPr="004644C4">
        <w:rPr>
          <w:rFonts w:ascii="Times New Roman" w:hAnsi="Times New Roman" w:cs="Times New Roman"/>
          <w:sz w:val="24"/>
          <w:szCs w:val="24"/>
        </w:rPr>
        <w:t>1</w:t>
      </w:r>
      <w:proofErr w:type="gramEnd"/>
    </w:p>
    <w:p w14:paraId="04EAC27B" w14:textId="77777777" w:rsidR="00D917D2" w:rsidRPr="004644C4" w:rsidRDefault="00D917D2" w:rsidP="00D917D2">
      <w:pPr>
        <w:spacing w:line="480" w:lineRule="auto"/>
        <w:rPr>
          <w:rFonts w:ascii="Times New Roman" w:hAnsi="Times New Roman" w:cs="Times New Roman"/>
          <w:b/>
          <w:bCs/>
          <w:sz w:val="24"/>
          <w:szCs w:val="24"/>
        </w:rPr>
      </w:pPr>
    </w:p>
    <w:tbl>
      <w:tblPr>
        <w:tblStyle w:val="TableGrid"/>
        <w:tblW w:w="440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9"/>
        <w:gridCol w:w="2071"/>
        <w:gridCol w:w="1350"/>
      </w:tblGrid>
      <w:tr w:rsidR="00D917D2" w:rsidRPr="004644C4" w14:paraId="18DDB1A9" w14:textId="77777777" w:rsidTr="00D9742D">
        <w:tc>
          <w:tcPr>
            <w:tcW w:w="2864" w:type="pct"/>
            <w:tcBorders>
              <w:top w:val="single" w:sz="4" w:space="0" w:color="auto"/>
              <w:bottom w:val="single" w:sz="4" w:space="0" w:color="auto"/>
            </w:tcBorders>
          </w:tcPr>
          <w:p w14:paraId="3D33A873" w14:textId="77777777" w:rsidR="00D917D2" w:rsidRPr="004644C4" w:rsidRDefault="00D917D2" w:rsidP="00A12008">
            <w:pPr>
              <w:keepNext/>
              <w:spacing w:after="160" w:line="480" w:lineRule="auto"/>
              <w:contextualSpacing/>
              <w:rPr>
                <w:rFonts w:ascii="Times New Roman" w:hAnsi="Times New Roman" w:cs="Times New Roman"/>
                <w:b/>
                <w:bCs/>
                <w:sz w:val="20"/>
                <w:szCs w:val="20"/>
              </w:rPr>
            </w:pPr>
            <w:r w:rsidRPr="004644C4">
              <w:rPr>
                <w:rFonts w:ascii="Times New Roman" w:hAnsi="Times New Roman" w:cs="Times New Roman"/>
                <w:b/>
                <w:bCs/>
                <w:sz w:val="20"/>
                <w:szCs w:val="20"/>
              </w:rPr>
              <w:t>Analysis</w:t>
            </w:r>
          </w:p>
        </w:tc>
        <w:tc>
          <w:tcPr>
            <w:tcW w:w="1293" w:type="pct"/>
            <w:tcBorders>
              <w:top w:val="single" w:sz="4" w:space="0" w:color="auto"/>
              <w:bottom w:val="single" w:sz="4" w:space="0" w:color="auto"/>
            </w:tcBorders>
          </w:tcPr>
          <w:p w14:paraId="01D20D5C" w14:textId="77777777" w:rsidR="00D917D2" w:rsidRPr="004644C4" w:rsidRDefault="00D917D2" w:rsidP="00A12008">
            <w:pPr>
              <w:keepNext/>
              <w:spacing w:after="160" w:line="480" w:lineRule="auto"/>
              <w:contextualSpacing/>
              <w:jc w:val="center"/>
              <w:rPr>
                <w:rFonts w:ascii="Times New Roman" w:hAnsi="Times New Roman" w:cs="Times New Roman"/>
                <w:b/>
                <w:bCs/>
                <w:sz w:val="20"/>
                <w:szCs w:val="20"/>
              </w:rPr>
            </w:pPr>
            <w:r w:rsidRPr="004644C4">
              <w:rPr>
                <w:rFonts w:ascii="Times New Roman" w:hAnsi="Times New Roman" w:cs="Times New Roman"/>
                <w:b/>
                <w:bCs/>
                <w:sz w:val="20"/>
                <w:szCs w:val="20"/>
              </w:rPr>
              <w:t>Expected number of RSV-LRTD cases</w:t>
            </w:r>
          </w:p>
        </w:tc>
        <w:tc>
          <w:tcPr>
            <w:tcW w:w="843" w:type="pct"/>
            <w:tcBorders>
              <w:top w:val="single" w:sz="4" w:space="0" w:color="auto"/>
              <w:bottom w:val="single" w:sz="4" w:space="0" w:color="auto"/>
            </w:tcBorders>
          </w:tcPr>
          <w:p w14:paraId="72574422" w14:textId="77777777" w:rsidR="00D917D2" w:rsidRPr="004644C4" w:rsidRDefault="00D917D2" w:rsidP="00A12008">
            <w:pPr>
              <w:keepNext/>
              <w:spacing w:after="160" w:line="480" w:lineRule="auto"/>
              <w:contextualSpacing/>
              <w:jc w:val="center"/>
              <w:rPr>
                <w:rFonts w:ascii="Times New Roman" w:hAnsi="Times New Roman" w:cs="Times New Roman"/>
                <w:b/>
                <w:bCs/>
                <w:sz w:val="20"/>
                <w:szCs w:val="20"/>
              </w:rPr>
            </w:pPr>
            <w:r w:rsidRPr="004644C4">
              <w:rPr>
                <w:rFonts w:ascii="Times New Roman" w:hAnsi="Times New Roman" w:cs="Times New Roman"/>
                <w:b/>
                <w:bCs/>
                <w:sz w:val="20"/>
                <w:szCs w:val="20"/>
              </w:rPr>
              <w:t xml:space="preserve">Power </w:t>
            </w:r>
          </w:p>
        </w:tc>
      </w:tr>
      <w:tr w:rsidR="00D917D2" w:rsidRPr="004644C4" w14:paraId="7FB7E99B" w14:textId="77777777" w:rsidTr="00D9742D">
        <w:tc>
          <w:tcPr>
            <w:tcW w:w="2864" w:type="pct"/>
            <w:tcBorders>
              <w:top w:val="single" w:sz="4" w:space="0" w:color="auto"/>
            </w:tcBorders>
          </w:tcPr>
          <w:p w14:paraId="0BF55AC4" w14:textId="0E0A8121" w:rsidR="00D917D2" w:rsidRPr="004644C4" w:rsidRDefault="00D917D2" w:rsidP="00C1615D">
            <w:pPr>
              <w:spacing w:after="160" w:line="480" w:lineRule="auto"/>
              <w:contextualSpacing/>
              <w:rPr>
                <w:rFonts w:ascii="Times New Roman" w:hAnsi="Times New Roman" w:cs="Times New Roman"/>
                <w:sz w:val="20"/>
                <w:szCs w:val="20"/>
              </w:rPr>
            </w:pPr>
            <w:r w:rsidRPr="004644C4">
              <w:rPr>
                <w:rFonts w:ascii="Times New Roman" w:hAnsi="Times New Roman" w:cs="Times New Roman"/>
                <w:sz w:val="20"/>
                <w:szCs w:val="20"/>
              </w:rPr>
              <w:t xml:space="preserve">Efficacy of a single dose over </w:t>
            </w:r>
            <w:r w:rsidR="004A475F" w:rsidRPr="004644C4">
              <w:rPr>
                <w:rFonts w:ascii="Times New Roman" w:hAnsi="Times New Roman" w:cs="Times New Roman"/>
                <w:sz w:val="20"/>
                <w:szCs w:val="20"/>
              </w:rPr>
              <w:t>2</w:t>
            </w:r>
            <w:r w:rsidRPr="004644C4">
              <w:rPr>
                <w:rFonts w:ascii="Times New Roman" w:hAnsi="Times New Roman" w:cs="Times New Roman"/>
                <w:sz w:val="20"/>
                <w:szCs w:val="20"/>
              </w:rPr>
              <w:t xml:space="preserve"> seasons, analyzed at the end of Northern-Hemisphere season 2</w:t>
            </w:r>
          </w:p>
        </w:tc>
        <w:tc>
          <w:tcPr>
            <w:tcW w:w="1293" w:type="pct"/>
            <w:tcBorders>
              <w:top w:val="single" w:sz="4" w:space="0" w:color="auto"/>
            </w:tcBorders>
          </w:tcPr>
          <w:p w14:paraId="5EA7D7C9" w14:textId="77777777" w:rsidR="00D917D2" w:rsidRPr="004644C4" w:rsidRDefault="00D917D2" w:rsidP="00C1615D">
            <w:pPr>
              <w:spacing w:after="160" w:line="480" w:lineRule="auto"/>
              <w:contextualSpacing/>
              <w:jc w:val="center"/>
              <w:rPr>
                <w:rFonts w:ascii="Times New Roman" w:hAnsi="Times New Roman" w:cs="Times New Roman"/>
                <w:sz w:val="20"/>
                <w:szCs w:val="20"/>
              </w:rPr>
            </w:pPr>
            <w:r w:rsidRPr="004644C4">
              <w:rPr>
                <w:rFonts w:ascii="Times New Roman" w:hAnsi="Times New Roman" w:cs="Times New Roman"/>
                <w:sz w:val="20"/>
                <w:szCs w:val="20"/>
              </w:rPr>
              <w:t>146</w:t>
            </w:r>
          </w:p>
        </w:tc>
        <w:tc>
          <w:tcPr>
            <w:tcW w:w="843" w:type="pct"/>
            <w:tcBorders>
              <w:top w:val="single" w:sz="4" w:space="0" w:color="auto"/>
            </w:tcBorders>
          </w:tcPr>
          <w:p w14:paraId="680E17E7" w14:textId="77777777" w:rsidR="00D917D2" w:rsidRPr="004644C4" w:rsidRDefault="00D917D2" w:rsidP="00C1615D">
            <w:pPr>
              <w:spacing w:after="160" w:line="480" w:lineRule="auto"/>
              <w:contextualSpacing/>
              <w:jc w:val="center"/>
              <w:rPr>
                <w:rFonts w:ascii="Times New Roman" w:hAnsi="Times New Roman" w:cs="Times New Roman"/>
                <w:sz w:val="20"/>
                <w:szCs w:val="20"/>
              </w:rPr>
            </w:pPr>
            <w:r w:rsidRPr="004644C4">
              <w:rPr>
                <w:rFonts w:ascii="Times New Roman" w:hAnsi="Times New Roman" w:cs="Times New Roman"/>
                <w:sz w:val="20"/>
                <w:szCs w:val="20"/>
              </w:rPr>
              <w:t>99.5%</w:t>
            </w:r>
          </w:p>
        </w:tc>
      </w:tr>
      <w:tr w:rsidR="00D917D2" w:rsidRPr="004644C4" w14:paraId="185A6E85" w14:textId="77777777" w:rsidTr="00C1615D">
        <w:tc>
          <w:tcPr>
            <w:tcW w:w="2864" w:type="pct"/>
            <w:tcBorders>
              <w:bottom w:val="single" w:sz="4" w:space="0" w:color="auto"/>
            </w:tcBorders>
          </w:tcPr>
          <w:p w14:paraId="4D89E6B4" w14:textId="44088D8E" w:rsidR="00D917D2" w:rsidRPr="004644C4" w:rsidRDefault="00D917D2" w:rsidP="00C1615D">
            <w:pPr>
              <w:spacing w:after="160" w:line="480" w:lineRule="auto"/>
              <w:contextualSpacing/>
              <w:rPr>
                <w:rFonts w:ascii="Times New Roman" w:hAnsi="Times New Roman" w:cs="Times New Roman"/>
                <w:sz w:val="20"/>
                <w:szCs w:val="20"/>
              </w:rPr>
            </w:pPr>
            <w:r w:rsidRPr="004644C4">
              <w:rPr>
                <w:rFonts w:ascii="Times New Roman" w:hAnsi="Times New Roman" w:cs="Times New Roman"/>
                <w:sz w:val="20"/>
                <w:szCs w:val="20"/>
              </w:rPr>
              <w:lastRenderedPageBreak/>
              <w:t xml:space="preserve">Efficacy of annual revaccination over </w:t>
            </w:r>
            <w:r w:rsidR="004A475F" w:rsidRPr="004644C4">
              <w:rPr>
                <w:rFonts w:ascii="Times New Roman" w:hAnsi="Times New Roman" w:cs="Times New Roman"/>
                <w:sz w:val="20"/>
                <w:szCs w:val="20"/>
              </w:rPr>
              <w:t>2</w:t>
            </w:r>
            <w:r w:rsidRPr="004644C4">
              <w:rPr>
                <w:rFonts w:ascii="Times New Roman" w:hAnsi="Times New Roman" w:cs="Times New Roman"/>
                <w:sz w:val="20"/>
                <w:szCs w:val="20"/>
              </w:rPr>
              <w:t xml:space="preserve"> seasons, analyzed at the end of Northern-Hemisphere season 2</w:t>
            </w:r>
          </w:p>
        </w:tc>
        <w:tc>
          <w:tcPr>
            <w:tcW w:w="1293" w:type="pct"/>
            <w:tcBorders>
              <w:bottom w:val="single" w:sz="4" w:space="0" w:color="auto"/>
            </w:tcBorders>
          </w:tcPr>
          <w:p w14:paraId="3E6469EC" w14:textId="77777777" w:rsidR="00D917D2" w:rsidRPr="004644C4" w:rsidRDefault="00D917D2" w:rsidP="00C1615D">
            <w:pPr>
              <w:spacing w:after="160" w:line="480" w:lineRule="auto"/>
              <w:contextualSpacing/>
              <w:jc w:val="center"/>
              <w:rPr>
                <w:rFonts w:ascii="Times New Roman" w:hAnsi="Times New Roman" w:cs="Times New Roman"/>
                <w:sz w:val="20"/>
                <w:szCs w:val="20"/>
              </w:rPr>
            </w:pPr>
            <w:r w:rsidRPr="004644C4">
              <w:rPr>
                <w:rFonts w:ascii="Times New Roman" w:hAnsi="Times New Roman" w:cs="Times New Roman"/>
                <w:sz w:val="20"/>
                <w:szCs w:val="20"/>
              </w:rPr>
              <w:t>144</w:t>
            </w:r>
          </w:p>
        </w:tc>
        <w:tc>
          <w:tcPr>
            <w:tcW w:w="843" w:type="pct"/>
            <w:tcBorders>
              <w:bottom w:val="single" w:sz="4" w:space="0" w:color="auto"/>
            </w:tcBorders>
          </w:tcPr>
          <w:p w14:paraId="2D40571B" w14:textId="77777777" w:rsidR="00D917D2" w:rsidRPr="004644C4" w:rsidRDefault="00D917D2" w:rsidP="00C1615D">
            <w:pPr>
              <w:spacing w:after="160" w:line="480" w:lineRule="auto"/>
              <w:contextualSpacing/>
              <w:jc w:val="center"/>
              <w:rPr>
                <w:rFonts w:ascii="Times New Roman" w:hAnsi="Times New Roman" w:cs="Times New Roman"/>
                <w:sz w:val="20"/>
                <w:szCs w:val="20"/>
              </w:rPr>
            </w:pPr>
            <w:r w:rsidRPr="004644C4">
              <w:rPr>
                <w:rFonts w:ascii="Times New Roman" w:hAnsi="Times New Roman" w:cs="Times New Roman"/>
                <w:sz w:val="20"/>
                <w:szCs w:val="20"/>
              </w:rPr>
              <w:t>99.8%</w:t>
            </w:r>
          </w:p>
        </w:tc>
      </w:tr>
    </w:tbl>
    <w:p w14:paraId="604E9146" w14:textId="172B4DC4" w:rsidR="00D917D2" w:rsidRPr="004644C4" w:rsidRDefault="00D917D2" w:rsidP="00D917D2">
      <w:pPr>
        <w:spacing w:line="480" w:lineRule="auto"/>
        <w:contextualSpacing/>
        <w:rPr>
          <w:rFonts w:ascii="Times New Roman" w:hAnsi="Times New Roman" w:cs="Times New Roman"/>
          <w:sz w:val="20"/>
          <w:szCs w:val="20"/>
        </w:rPr>
      </w:pPr>
      <w:r w:rsidRPr="004644C4">
        <w:rPr>
          <w:rFonts w:ascii="Times New Roman" w:hAnsi="Times New Roman" w:cs="Times New Roman"/>
          <w:sz w:val="20"/>
          <w:szCs w:val="20"/>
        </w:rPr>
        <w:t xml:space="preserve">Power calculations for a </w:t>
      </w:r>
      <w:r w:rsidR="004A475F" w:rsidRPr="004644C4">
        <w:rPr>
          <w:rFonts w:ascii="Times New Roman" w:hAnsi="Times New Roman" w:cs="Times New Roman"/>
          <w:sz w:val="20"/>
          <w:szCs w:val="20"/>
        </w:rPr>
        <w:t>1</w:t>
      </w:r>
      <w:r w:rsidRPr="004644C4">
        <w:rPr>
          <w:rFonts w:ascii="Times New Roman" w:hAnsi="Times New Roman" w:cs="Times New Roman"/>
          <w:sz w:val="20"/>
          <w:szCs w:val="20"/>
        </w:rPr>
        <w:t>-sided alpha of 1.25%, a sample size of 25,000 (23,000 in the Northern and 2000 in the Southern Hemisphere)</w:t>
      </w:r>
      <w:r w:rsidR="00F46E89" w:rsidRPr="004644C4">
        <w:rPr>
          <w:rFonts w:ascii="Times New Roman" w:hAnsi="Times New Roman" w:cs="Times New Roman"/>
          <w:sz w:val="20"/>
          <w:szCs w:val="20"/>
        </w:rPr>
        <w:t>,</w:t>
      </w:r>
      <w:r w:rsidRPr="004644C4">
        <w:rPr>
          <w:rFonts w:ascii="Times New Roman" w:hAnsi="Times New Roman" w:cs="Times New Roman"/>
          <w:sz w:val="20"/>
          <w:szCs w:val="20"/>
        </w:rPr>
        <w:t xml:space="preserve"> and an RSV-LRTD attack rate of 0.6% for each season.</w:t>
      </w:r>
    </w:p>
    <w:p w14:paraId="412803AB" w14:textId="77777777" w:rsidR="00D917D2" w:rsidRPr="004644C4" w:rsidRDefault="00D917D2" w:rsidP="00D917D2">
      <w:pPr>
        <w:spacing w:line="480" w:lineRule="auto"/>
        <w:rPr>
          <w:rFonts w:ascii="Times New Roman" w:hAnsi="Times New Roman" w:cs="Times New Roman"/>
          <w:sz w:val="20"/>
          <w:szCs w:val="20"/>
        </w:rPr>
      </w:pPr>
      <w:r w:rsidRPr="004644C4">
        <w:rPr>
          <w:rFonts w:ascii="Times New Roman" w:hAnsi="Times New Roman" w:cs="Times New Roman"/>
          <w:sz w:val="20"/>
          <w:szCs w:val="20"/>
        </w:rPr>
        <w:t>RSV-LRTD, respiratory syncytial virus-associated lower respiratory tract disease, confirmed by quantitative reverse transcriptase-polymerase chain reaction.</w:t>
      </w:r>
    </w:p>
    <w:p w14:paraId="37219DC6" w14:textId="77777777" w:rsidR="004535E0" w:rsidRPr="004644C4" w:rsidRDefault="004535E0" w:rsidP="00490C1E">
      <w:pPr>
        <w:spacing w:line="480" w:lineRule="auto"/>
        <w:rPr>
          <w:rFonts w:ascii="Times New Roman" w:hAnsi="Times New Roman" w:cs="Times New Roman"/>
          <w:b/>
          <w:bCs/>
          <w:i/>
          <w:iCs/>
          <w:sz w:val="24"/>
          <w:szCs w:val="24"/>
        </w:rPr>
      </w:pPr>
      <w:r w:rsidRPr="004644C4">
        <w:rPr>
          <w:rFonts w:ascii="Times New Roman" w:hAnsi="Times New Roman" w:cs="Times New Roman"/>
          <w:b/>
          <w:bCs/>
          <w:i/>
          <w:iCs/>
          <w:sz w:val="24"/>
          <w:szCs w:val="24"/>
        </w:rPr>
        <w:t>Efficacy analyses</w:t>
      </w:r>
    </w:p>
    <w:p w14:paraId="1FAE88ED" w14:textId="6CE2F97C" w:rsidR="009D6C65" w:rsidRPr="004644C4" w:rsidRDefault="004022A8" w:rsidP="00C30918">
      <w:p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Vaccine efficacy </w:t>
      </w:r>
      <w:r w:rsidR="00A50E68" w:rsidRPr="004644C4">
        <w:rPr>
          <w:rFonts w:ascii="Times New Roman" w:hAnsi="Times New Roman" w:cs="Times New Roman"/>
          <w:sz w:val="24"/>
          <w:szCs w:val="24"/>
        </w:rPr>
        <w:t xml:space="preserve">against RSV-LRTD </w:t>
      </w:r>
      <w:r w:rsidRPr="004644C4">
        <w:rPr>
          <w:rFonts w:ascii="Times New Roman" w:hAnsi="Times New Roman" w:cs="Times New Roman"/>
          <w:sz w:val="24"/>
          <w:szCs w:val="24"/>
        </w:rPr>
        <w:t>was analyzed</w:t>
      </w:r>
      <w:r w:rsidR="00A50E68" w:rsidRPr="004644C4">
        <w:rPr>
          <w:rFonts w:ascii="Times New Roman" w:hAnsi="Times New Roman" w:cs="Times New Roman"/>
          <w:sz w:val="24"/>
          <w:szCs w:val="24"/>
        </w:rPr>
        <w:t xml:space="preserve"> overall, by RSV subtype, by participant age category at dose 1, </w:t>
      </w:r>
      <w:r w:rsidR="004668C5" w:rsidRPr="004644C4">
        <w:rPr>
          <w:rFonts w:ascii="Times New Roman" w:hAnsi="Times New Roman" w:cs="Times New Roman"/>
          <w:sz w:val="24"/>
          <w:szCs w:val="24"/>
        </w:rPr>
        <w:t>and</w:t>
      </w:r>
      <w:r w:rsidRPr="004644C4">
        <w:rPr>
          <w:rFonts w:ascii="Times New Roman" w:hAnsi="Times New Roman" w:cs="Times New Roman"/>
          <w:sz w:val="24"/>
          <w:szCs w:val="24"/>
        </w:rPr>
        <w:t xml:space="preserve"> </w:t>
      </w:r>
      <w:r w:rsidR="00982121" w:rsidRPr="004644C4">
        <w:rPr>
          <w:rFonts w:ascii="Times New Roman" w:hAnsi="Times New Roman" w:cs="Times New Roman"/>
          <w:sz w:val="24"/>
          <w:szCs w:val="24"/>
        </w:rPr>
        <w:t>in participants with/without selected</w:t>
      </w:r>
      <w:r w:rsidR="00A20EF9" w:rsidRPr="004644C4">
        <w:rPr>
          <w:rFonts w:ascii="Times New Roman" w:hAnsi="Times New Roman" w:cs="Times New Roman"/>
          <w:sz w:val="24"/>
          <w:szCs w:val="24"/>
        </w:rPr>
        <w:t xml:space="preserve"> </w:t>
      </w:r>
      <w:r w:rsidR="001611AA" w:rsidRPr="004644C4">
        <w:rPr>
          <w:rFonts w:ascii="Times New Roman" w:hAnsi="Times New Roman" w:cs="Times New Roman"/>
          <w:sz w:val="24"/>
          <w:szCs w:val="24"/>
        </w:rPr>
        <w:t>co-existing</w:t>
      </w:r>
      <w:r w:rsidR="009E66ED" w:rsidRPr="004644C4">
        <w:rPr>
          <w:rFonts w:ascii="Times New Roman" w:hAnsi="Times New Roman" w:cs="Times New Roman"/>
          <w:sz w:val="24"/>
          <w:szCs w:val="24"/>
        </w:rPr>
        <w:t xml:space="preserve"> condition</w:t>
      </w:r>
      <w:r w:rsidR="00982121" w:rsidRPr="004644C4">
        <w:rPr>
          <w:rFonts w:ascii="Times New Roman" w:hAnsi="Times New Roman" w:cs="Times New Roman"/>
          <w:sz w:val="24"/>
          <w:szCs w:val="24"/>
        </w:rPr>
        <w:t>s</w:t>
      </w:r>
      <w:r w:rsidR="009E66ED" w:rsidRPr="004644C4">
        <w:rPr>
          <w:rFonts w:ascii="Times New Roman" w:hAnsi="Times New Roman" w:cs="Times New Roman"/>
          <w:sz w:val="24"/>
          <w:szCs w:val="24"/>
        </w:rPr>
        <w:t xml:space="preserve"> of interest</w:t>
      </w:r>
      <w:r w:rsidR="00937A4A" w:rsidRPr="004644C4">
        <w:rPr>
          <w:rFonts w:ascii="Times New Roman" w:hAnsi="Times New Roman" w:cs="Times New Roman"/>
          <w:sz w:val="24"/>
          <w:szCs w:val="24"/>
        </w:rPr>
        <w:t xml:space="preserve"> </w:t>
      </w:r>
      <w:r w:rsidR="00EC3A2A" w:rsidRPr="004644C4">
        <w:rPr>
          <w:rFonts w:ascii="Times New Roman" w:hAnsi="Times New Roman" w:cs="Times New Roman"/>
          <w:sz w:val="24"/>
          <w:szCs w:val="24"/>
        </w:rPr>
        <w:t>known to be associated</w:t>
      </w:r>
      <w:r w:rsidR="005113CA" w:rsidRPr="004644C4">
        <w:rPr>
          <w:rFonts w:ascii="Times New Roman" w:hAnsi="Times New Roman" w:cs="Times New Roman"/>
          <w:sz w:val="24"/>
          <w:szCs w:val="24"/>
        </w:rPr>
        <w:t xml:space="preserve"> with an increased risk of severe RSV disease</w:t>
      </w:r>
      <w:r w:rsidR="004668C5" w:rsidRPr="004644C4">
        <w:rPr>
          <w:rFonts w:ascii="Times New Roman" w:hAnsi="Times New Roman" w:cs="Times New Roman"/>
          <w:sz w:val="24"/>
          <w:szCs w:val="24"/>
        </w:rPr>
        <w:t>. These were</w:t>
      </w:r>
      <w:r w:rsidR="00FA71F6" w:rsidRPr="004644C4">
        <w:rPr>
          <w:rFonts w:ascii="Times New Roman" w:hAnsi="Times New Roman" w:cs="Times New Roman"/>
          <w:sz w:val="24"/>
          <w:szCs w:val="24"/>
        </w:rPr>
        <w:t xml:space="preserve"> cardiorespiratory </w:t>
      </w:r>
      <w:r w:rsidR="005113CA" w:rsidRPr="004644C4">
        <w:rPr>
          <w:rFonts w:ascii="Times New Roman" w:hAnsi="Times New Roman" w:cs="Times New Roman"/>
          <w:sz w:val="24"/>
          <w:szCs w:val="24"/>
        </w:rPr>
        <w:t>conditions (</w:t>
      </w:r>
      <w:r w:rsidR="002721AF" w:rsidRPr="004644C4">
        <w:rPr>
          <w:rFonts w:ascii="Times New Roman" w:hAnsi="Times New Roman" w:cs="Times New Roman"/>
          <w:sz w:val="24"/>
          <w:szCs w:val="24"/>
        </w:rPr>
        <w:t>chronic respiratory or pulmonary disease</w:t>
      </w:r>
      <w:r w:rsidR="00AE723C" w:rsidRPr="004644C4">
        <w:rPr>
          <w:rFonts w:ascii="Times New Roman" w:hAnsi="Times New Roman" w:cs="Times New Roman"/>
          <w:sz w:val="24"/>
          <w:szCs w:val="24"/>
        </w:rPr>
        <w:t xml:space="preserve"> [including chronic obstructive pulmonary disease and asthma]</w:t>
      </w:r>
      <w:r w:rsidR="002721AF" w:rsidRPr="004644C4">
        <w:rPr>
          <w:rFonts w:ascii="Times New Roman" w:hAnsi="Times New Roman" w:cs="Times New Roman"/>
          <w:sz w:val="24"/>
          <w:szCs w:val="24"/>
        </w:rPr>
        <w:t>, chronic heart failure</w:t>
      </w:r>
      <w:r w:rsidR="005113CA" w:rsidRPr="004644C4">
        <w:rPr>
          <w:rFonts w:ascii="Times New Roman" w:hAnsi="Times New Roman" w:cs="Times New Roman"/>
          <w:sz w:val="24"/>
          <w:szCs w:val="24"/>
        </w:rPr>
        <w:t xml:space="preserve">) and </w:t>
      </w:r>
      <w:r w:rsidR="002721AF" w:rsidRPr="004644C4">
        <w:rPr>
          <w:rFonts w:ascii="Times New Roman" w:hAnsi="Times New Roman" w:cs="Times New Roman"/>
          <w:sz w:val="24"/>
          <w:szCs w:val="24"/>
        </w:rPr>
        <w:t>endocrine or metabolic condition</w:t>
      </w:r>
      <w:r w:rsidR="005113CA" w:rsidRPr="004644C4">
        <w:rPr>
          <w:rFonts w:ascii="Times New Roman" w:hAnsi="Times New Roman" w:cs="Times New Roman"/>
          <w:sz w:val="24"/>
          <w:szCs w:val="24"/>
        </w:rPr>
        <w:t xml:space="preserve">s (diabetes mellitus type 1 or type 2, advanced liver or renal </w:t>
      </w:r>
      <w:r w:rsidR="00EC3A2A" w:rsidRPr="004644C4">
        <w:rPr>
          <w:rFonts w:ascii="Times New Roman" w:hAnsi="Times New Roman" w:cs="Times New Roman"/>
          <w:sz w:val="24"/>
          <w:szCs w:val="24"/>
        </w:rPr>
        <w:t>disease</w:t>
      </w:r>
      <w:r w:rsidR="005113CA" w:rsidRPr="004644C4">
        <w:rPr>
          <w:rFonts w:ascii="Times New Roman" w:hAnsi="Times New Roman" w:cs="Times New Roman"/>
          <w:sz w:val="24"/>
          <w:szCs w:val="24"/>
        </w:rPr>
        <w:t xml:space="preserve">). </w:t>
      </w:r>
      <w:r w:rsidR="00AE723C" w:rsidRPr="004644C4">
        <w:rPr>
          <w:rFonts w:ascii="Times New Roman" w:hAnsi="Times New Roman" w:cs="Times New Roman"/>
          <w:sz w:val="24"/>
          <w:szCs w:val="24"/>
        </w:rPr>
        <w:t>Vaccine efficacy was also an</w:t>
      </w:r>
      <w:r w:rsidR="003364B2" w:rsidRPr="004644C4">
        <w:rPr>
          <w:rFonts w:ascii="Times New Roman" w:hAnsi="Times New Roman" w:cs="Times New Roman"/>
          <w:sz w:val="24"/>
          <w:szCs w:val="24"/>
        </w:rPr>
        <w:t>a</w:t>
      </w:r>
      <w:r w:rsidR="00AE723C" w:rsidRPr="004644C4">
        <w:rPr>
          <w:rFonts w:ascii="Times New Roman" w:hAnsi="Times New Roman" w:cs="Times New Roman"/>
          <w:sz w:val="24"/>
          <w:szCs w:val="24"/>
        </w:rPr>
        <w:t>lyzed by frailty status (frail, pre-frail, fit) determined using a gait speed test</w:t>
      </w:r>
      <w:r w:rsidR="00F54AFA" w:rsidRPr="004644C4">
        <w:rPr>
          <w:rFonts w:ascii="Times New Roman" w:hAnsi="Times New Roman" w:cs="Times New Roman"/>
          <w:sz w:val="24"/>
          <w:szCs w:val="24"/>
        </w:rPr>
        <w:t>, in which frail</w:t>
      </w:r>
      <w:r w:rsidR="00943F3D" w:rsidRPr="004644C4">
        <w:rPr>
          <w:rFonts w:ascii="Times New Roman" w:hAnsi="Times New Roman" w:cs="Times New Roman"/>
          <w:sz w:val="24"/>
          <w:szCs w:val="24"/>
        </w:rPr>
        <w:t xml:space="preserve"> status corresponded to</w:t>
      </w:r>
      <w:r w:rsidR="00C30918" w:rsidRPr="004644C4">
        <w:t xml:space="preserve"> </w:t>
      </w:r>
      <w:r w:rsidR="00943F3D" w:rsidRPr="004644C4">
        <w:t>a</w:t>
      </w:r>
      <w:r w:rsidR="00C30918" w:rsidRPr="004644C4">
        <w:rPr>
          <w:rFonts w:ascii="Times New Roman" w:hAnsi="Times New Roman" w:cs="Times New Roman"/>
          <w:sz w:val="24"/>
          <w:szCs w:val="24"/>
        </w:rPr>
        <w:t xml:space="preserve"> walking speed of </w:t>
      </w:r>
      <w:r w:rsidR="00883928" w:rsidRPr="004644C4">
        <w:rPr>
          <w:rFonts w:ascii="Times New Roman" w:hAnsi="Times New Roman" w:cs="Times New Roman"/>
          <w:sz w:val="24"/>
          <w:szCs w:val="24"/>
        </w:rPr>
        <w:t>&lt;0</w:t>
      </w:r>
      <w:r w:rsidR="00C30918" w:rsidRPr="004644C4">
        <w:rPr>
          <w:rFonts w:ascii="Times New Roman" w:hAnsi="Times New Roman" w:cs="Times New Roman"/>
          <w:sz w:val="24"/>
          <w:szCs w:val="24"/>
        </w:rPr>
        <w:t>.4 m</w:t>
      </w:r>
      <w:r w:rsidR="00883928" w:rsidRPr="004644C4">
        <w:rPr>
          <w:rFonts w:ascii="Times New Roman" w:hAnsi="Times New Roman" w:cs="Times New Roman"/>
          <w:sz w:val="24"/>
          <w:szCs w:val="24"/>
        </w:rPr>
        <w:t>/s</w:t>
      </w:r>
      <w:r w:rsidR="00C30918" w:rsidRPr="004644C4">
        <w:rPr>
          <w:rFonts w:ascii="Times New Roman" w:hAnsi="Times New Roman" w:cs="Times New Roman"/>
          <w:sz w:val="24"/>
          <w:szCs w:val="24"/>
        </w:rPr>
        <w:t xml:space="preserve"> or an inability</w:t>
      </w:r>
      <w:r w:rsidR="00883928" w:rsidRPr="004644C4">
        <w:rPr>
          <w:rFonts w:ascii="Times New Roman" w:hAnsi="Times New Roman" w:cs="Times New Roman"/>
          <w:sz w:val="24"/>
          <w:szCs w:val="24"/>
        </w:rPr>
        <w:t xml:space="preserve"> </w:t>
      </w:r>
      <w:r w:rsidR="00C30918" w:rsidRPr="004644C4">
        <w:rPr>
          <w:rFonts w:ascii="Times New Roman" w:hAnsi="Times New Roman" w:cs="Times New Roman"/>
          <w:sz w:val="24"/>
          <w:szCs w:val="24"/>
        </w:rPr>
        <w:t>to perform the test</w:t>
      </w:r>
      <w:r w:rsidR="00943F3D" w:rsidRPr="004644C4">
        <w:rPr>
          <w:rFonts w:ascii="Times New Roman" w:hAnsi="Times New Roman" w:cs="Times New Roman"/>
          <w:sz w:val="24"/>
          <w:szCs w:val="24"/>
        </w:rPr>
        <w:t>, pre</w:t>
      </w:r>
      <w:r w:rsidR="00EF2834" w:rsidRPr="004644C4">
        <w:rPr>
          <w:rFonts w:ascii="Times New Roman" w:hAnsi="Times New Roman" w:cs="Times New Roman"/>
          <w:sz w:val="24"/>
          <w:szCs w:val="24"/>
        </w:rPr>
        <w:t>-</w:t>
      </w:r>
      <w:r w:rsidR="00943F3D" w:rsidRPr="004644C4">
        <w:rPr>
          <w:rFonts w:ascii="Times New Roman" w:hAnsi="Times New Roman" w:cs="Times New Roman"/>
          <w:sz w:val="24"/>
          <w:szCs w:val="24"/>
        </w:rPr>
        <w:t>frail</w:t>
      </w:r>
      <w:r w:rsidR="00EF2834" w:rsidRPr="004644C4">
        <w:rPr>
          <w:rFonts w:ascii="Times New Roman" w:hAnsi="Times New Roman" w:cs="Times New Roman"/>
          <w:sz w:val="24"/>
          <w:szCs w:val="24"/>
        </w:rPr>
        <w:t xml:space="preserve"> corresponded to</w:t>
      </w:r>
      <w:r w:rsidR="00C30918" w:rsidRPr="004644C4">
        <w:rPr>
          <w:rFonts w:ascii="Times New Roman" w:hAnsi="Times New Roman" w:cs="Times New Roman"/>
          <w:sz w:val="24"/>
          <w:szCs w:val="24"/>
        </w:rPr>
        <w:t xml:space="preserve"> a walking speed of 0.4</w:t>
      </w:r>
      <w:r w:rsidR="00EF2834" w:rsidRPr="004644C4">
        <w:rPr>
          <w:rFonts w:ascii="Times New Roman" w:hAnsi="Times New Roman" w:cs="Times New Roman"/>
          <w:sz w:val="24"/>
          <w:szCs w:val="24"/>
        </w:rPr>
        <w:t>–</w:t>
      </w:r>
      <w:r w:rsidR="00C30918" w:rsidRPr="004644C4">
        <w:rPr>
          <w:rFonts w:ascii="Times New Roman" w:hAnsi="Times New Roman" w:cs="Times New Roman"/>
          <w:sz w:val="24"/>
          <w:szCs w:val="24"/>
        </w:rPr>
        <w:t>0.99 m</w:t>
      </w:r>
      <w:r w:rsidR="00EF2834" w:rsidRPr="004644C4">
        <w:rPr>
          <w:rFonts w:ascii="Times New Roman" w:hAnsi="Times New Roman" w:cs="Times New Roman"/>
          <w:sz w:val="24"/>
          <w:szCs w:val="24"/>
        </w:rPr>
        <w:t>/s</w:t>
      </w:r>
      <w:r w:rsidR="00C30918" w:rsidRPr="004644C4">
        <w:rPr>
          <w:rFonts w:ascii="Times New Roman" w:hAnsi="Times New Roman" w:cs="Times New Roman"/>
          <w:sz w:val="24"/>
          <w:szCs w:val="24"/>
        </w:rPr>
        <w:t>,</w:t>
      </w:r>
      <w:r w:rsidR="00EF2834" w:rsidRPr="004644C4">
        <w:rPr>
          <w:rFonts w:ascii="Times New Roman" w:hAnsi="Times New Roman" w:cs="Times New Roman"/>
          <w:sz w:val="24"/>
          <w:szCs w:val="24"/>
        </w:rPr>
        <w:t xml:space="preserve"> and</w:t>
      </w:r>
      <w:r w:rsidR="00C30918" w:rsidRPr="004644C4">
        <w:rPr>
          <w:rFonts w:ascii="Times New Roman" w:hAnsi="Times New Roman" w:cs="Times New Roman"/>
          <w:sz w:val="24"/>
          <w:szCs w:val="24"/>
        </w:rPr>
        <w:t xml:space="preserve"> </w:t>
      </w:r>
      <w:r w:rsidR="00665CD0" w:rsidRPr="004644C4">
        <w:rPr>
          <w:rFonts w:ascii="Times New Roman" w:hAnsi="Times New Roman" w:cs="Times New Roman"/>
          <w:sz w:val="24"/>
          <w:szCs w:val="24"/>
        </w:rPr>
        <w:t xml:space="preserve">fit status to </w:t>
      </w:r>
      <w:r w:rsidR="00C30918" w:rsidRPr="004644C4">
        <w:rPr>
          <w:rFonts w:ascii="Times New Roman" w:hAnsi="Times New Roman" w:cs="Times New Roman"/>
          <w:sz w:val="24"/>
          <w:szCs w:val="24"/>
        </w:rPr>
        <w:t>a walking speed</w:t>
      </w:r>
      <w:r w:rsidR="00583AE4" w:rsidRPr="004644C4">
        <w:rPr>
          <w:rFonts w:ascii="Times New Roman" w:hAnsi="Times New Roman" w:cs="Times New Roman"/>
          <w:sz w:val="24"/>
          <w:szCs w:val="24"/>
        </w:rPr>
        <w:t xml:space="preserve"> of ≥1 m/s.</w:t>
      </w:r>
    </w:p>
    <w:p w14:paraId="4199359C" w14:textId="73530F1F" w:rsidR="006D215F" w:rsidRPr="004644C4" w:rsidRDefault="006D215F" w:rsidP="00C30918">
      <w:p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For the confirmatory objectives, </w:t>
      </w:r>
      <w:r w:rsidR="00F47F72" w:rsidRPr="004644C4">
        <w:rPr>
          <w:rFonts w:ascii="Times New Roman" w:hAnsi="Times New Roman" w:cs="Times New Roman"/>
          <w:sz w:val="24"/>
          <w:szCs w:val="24"/>
        </w:rPr>
        <w:t xml:space="preserve">several </w:t>
      </w:r>
      <w:r w:rsidRPr="004644C4">
        <w:rPr>
          <w:rFonts w:ascii="Times New Roman" w:hAnsi="Times New Roman" w:cs="Times New Roman"/>
          <w:sz w:val="24"/>
          <w:szCs w:val="24"/>
        </w:rPr>
        <w:t>sensitivity analyses were performed</w:t>
      </w:r>
      <w:r w:rsidR="00F47F72" w:rsidRPr="004644C4">
        <w:rPr>
          <w:rFonts w:ascii="Times New Roman" w:hAnsi="Times New Roman" w:cs="Times New Roman"/>
          <w:sz w:val="24"/>
          <w:szCs w:val="24"/>
        </w:rPr>
        <w:t xml:space="preserve">, including </w:t>
      </w:r>
      <w:r w:rsidR="004A475F" w:rsidRPr="004644C4">
        <w:rPr>
          <w:rFonts w:ascii="Times New Roman" w:hAnsi="Times New Roman" w:cs="Times New Roman"/>
          <w:sz w:val="24"/>
          <w:szCs w:val="24"/>
        </w:rPr>
        <w:t>1</w:t>
      </w:r>
      <w:r w:rsidRPr="004644C4">
        <w:rPr>
          <w:rFonts w:ascii="Times New Roman" w:hAnsi="Times New Roman" w:cs="Times New Roman"/>
          <w:sz w:val="24"/>
          <w:szCs w:val="24"/>
        </w:rPr>
        <w:t xml:space="preserve"> on RSV-LRTD cases without respiratory </w:t>
      </w:r>
      <w:r w:rsidR="007F5795" w:rsidRPr="004644C4">
        <w:rPr>
          <w:rFonts w:ascii="Times New Roman" w:hAnsi="Times New Roman" w:cs="Times New Roman"/>
          <w:sz w:val="24"/>
          <w:szCs w:val="24"/>
        </w:rPr>
        <w:t xml:space="preserve">viral </w:t>
      </w:r>
      <w:r w:rsidRPr="004644C4">
        <w:rPr>
          <w:rFonts w:ascii="Times New Roman" w:hAnsi="Times New Roman" w:cs="Times New Roman"/>
          <w:sz w:val="24"/>
          <w:szCs w:val="24"/>
        </w:rPr>
        <w:t>co-infections.</w:t>
      </w:r>
    </w:p>
    <w:p w14:paraId="05C7B754" w14:textId="1F213577" w:rsidR="00396FBA" w:rsidRPr="004644C4" w:rsidRDefault="009D6C65" w:rsidP="00C30918">
      <w:p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The vaccine efficacy analysis </w:t>
      </w:r>
      <w:r w:rsidR="00954679" w:rsidRPr="004644C4">
        <w:rPr>
          <w:rFonts w:ascii="Times New Roman" w:hAnsi="Times New Roman" w:cs="Times New Roman"/>
          <w:sz w:val="24"/>
          <w:szCs w:val="24"/>
        </w:rPr>
        <w:t xml:space="preserve">over </w:t>
      </w:r>
      <w:r w:rsidR="004A475F" w:rsidRPr="004644C4">
        <w:rPr>
          <w:rFonts w:ascii="Times New Roman" w:hAnsi="Times New Roman" w:cs="Times New Roman"/>
          <w:sz w:val="24"/>
          <w:szCs w:val="24"/>
        </w:rPr>
        <w:t>2</w:t>
      </w:r>
      <w:r w:rsidR="00954679" w:rsidRPr="004644C4">
        <w:rPr>
          <w:rFonts w:ascii="Times New Roman" w:hAnsi="Times New Roman" w:cs="Times New Roman"/>
          <w:sz w:val="24"/>
          <w:szCs w:val="24"/>
        </w:rPr>
        <w:t xml:space="preserve"> seasons </w:t>
      </w:r>
      <w:r w:rsidRPr="004644C4">
        <w:rPr>
          <w:rFonts w:ascii="Times New Roman" w:hAnsi="Times New Roman" w:cs="Times New Roman"/>
          <w:sz w:val="24"/>
          <w:szCs w:val="24"/>
        </w:rPr>
        <w:t>included season 1 data for participants who received dose 1 (vaccine or placebo) and season 2 data for participants who received dose 1 (vaccine or placebo) and dose 2 (</w:t>
      </w:r>
      <w:r w:rsidR="00F477D6" w:rsidRPr="004644C4">
        <w:rPr>
          <w:rFonts w:ascii="Times New Roman" w:hAnsi="Times New Roman" w:cs="Times New Roman"/>
          <w:sz w:val="24"/>
          <w:szCs w:val="24"/>
        </w:rPr>
        <w:t xml:space="preserve">vaccine or </w:t>
      </w:r>
      <w:r w:rsidRPr="004644C4">
        <w:rPr>
          <w:rFonts w:ascii="Times New Roman" w:hAnsi="Times New Roman" w:cs="Times New Roman"/>
          <w:sz w:val="24"/>
          <w:szCs w:val="24"/>
        </w:rPr>
        <w:t xml:space="preserve">placebo). Season 1 data was collected from day 15 post-dose 1 until dose 2 administration or until 30 September 2022 (end of Southern-Hemisphere season 1) for participants who did not receive dose 2. Season 2 data was collected from dose 2 until 31 March 2023 (end of Northern-Hemisphere season 2). </w:t>
      </w:r>
      <w:r w:rsidR="00F477D6" w:rsidRPr="004644C4">
        <w:rPr>
          <w:rFonts w:ascii="Times New Roman" w:hAnsi="Times New Roman" w:cs="Times New Roman"/>
          <w:sz w:val="24"/>
          <w:szCs w:val="24"/>
        </w:rPr>
        <w:t xml:space="preserve">For the analysis of </w:t>
      </w:r>
      <w:r w:rsidR="00583AE4" w:rsidRPr="004644C4">
        <w:rPr>
          <w:rFonts w:ascii="Times New Roman" w:hAnsi="Times New Roman" w:cs="Times New Roman"/>
          <w:sz w:val="24"/>
          <w:szCs w:val="24"/>
        </w:rPr>
        <w:lastRenderedPageBreak/>
        <w:t>a single RSVPreF3 OA dose, p</w:t>
      </w:r>
      <w:r w:rsidRPr="004644C4">
        <w:rPr>
          <w:rFonts w:ascii="Times New Roman" w:hAnsi="Times New Roman" w:cs="Times New Roman"/>
          <w:sz w:val="24"/>
          <w:szCs w:val="24"/>
        </w:rPr>
        <w:t xml:space="preserve">articipants who received </w:t>
      </w:r>
      <w:r w:rsidR="004A475F" w:rsidRPr="004644C4">
        <w:rPr>
          <w:rFonts w:ascii="Times New Roman" w:hAnsi="Times New Roman" w:cs="Times New Roman"/>
          <w:sz w:val="24"/>
          <w:szCs w:val="24"/>
        </w:rPr>
        <w:t>2</w:t>
      </w:r>
      <w:r w:rsidRPr="004644C4">
        <w:rPr>
          <w:rFonts w:ascii="Times New Roman" w:hAnsi="Times New Roman" w:cs="Times New Roman"/>
          <w:sz w:val="24"/>
          <w:szCs w:val="24"/>
        </w:rPr>
        <w:t xml:space="preserve"> vaccine doses (</w:t>
      </w:r>
      <w:proofErr w:type="spellStart"/>
      <w:r w:rsidRPr="004644C4">
        <w:rPr>
          <w:rFonts w:ascii="Times New Roman" w:hAnsi="Times New Roman" w:cs="Times New Roman"/>
          <w:sz w:val="24"/>
          <w:szCs w:val="24"/>
        </w:rPr>
        <w:t>RSV_</w:t>
      </w:r>
      <w:r w:rsidR="003275C6" w:rsidRPr="004644C4">
        <w:rPr>
          <w:rFonts w:ascii="Times New Roman" w:hAnsi="Times New Roman" w:cs="Times New Roman"/>
          <w:sz w:val="24"/>
          <w:szCs w:val="24"/>
        </w:rPr>
        <w:t>revaccination</w:t>
      </w:r>
      <w:proofErr w:type="spellEnd"/>
      <w:r w:rsidRPr="004644C4">
        <w:rPr>
          <w:rFonts w:ascii="Times New Roman" w:hAnsi="Times New Roman" w:cs="Times New Roman"/>
          <w:sz w:val="24"/>
          <w:szCs w:val="24"/>
        </w:rPr>
        <w:t xml:space="preserve"> group) </w:t>
      </w:r>
      <w:r w:rsidR="003275C6" w:rsidRPr="004644C4">
        <w:rPr>
          <w:rFonts w:ascii="Times New Roman" w:hAnsi="Times New Roman" w:cs="Times New Roman"/>
          <w:sz w:val="24"/>
          <w:szCs w:val="24"/>
        </w:rPr>
        <w:t xml:space="preserve">contributed to season 1 but </w:t>
      </w:r>
      <w:r w:rsidRPr="004644C4">
        <w:rPr>
          <w:rFonts w:ascii="Times New Roman" w:hAnsi="Times New Roman" w:cs="Times New Roman"/>
          <w:sz w:val="24"/>
          <w:szCs w:val="24"/>
        </w:rPr>
        <w:t xml:space="preserve">were censored before dose 2 administration. </w:t>
      </w:r>
      <w:r w:rsidR="00583AE4" w:rsidRPr="004644C4">
        <w:rPr>
          <w:rFonts w:ascii="Times New Roman" w:hAnsi="Times New Roman" w:cs="Times New Roman"/>
          <w:sz w:val="24"/>
          <w:szCs w:val="24"/>
        </w:rPr>
        <w:t xml:space="preserve">For the analysis of the revaccination regimen, participants who received vaccine </w:t>
      </w:r>
      <w:r w:rsidR="00152A29" w:rsidRPr="004644C4">
        <w:rPr>
          <w:rFonts w:ascii="Times New Roman" w:hAnsi="Times New Roman" w:cs="Times New Roman"/>
          <w:sz w:val="24"/>
          <w:szCs w:val="24"/>
        </w:rPr>
        <w:t xml:space="preserve">as dose 1 </w:t>
      </w:r>
      <w:r w:rsidR="00583AE4" w:rsidRPr="004644C4">
        <w:rPr>
          <w:rFonts w:ascii="Times New Roman" w:hAnsi="Times New Roman" w:cs="Times New Roman"/>
          <w:sz w:val="24"/>
          <w:szCs w:val="24"/>
        </w:rPr>
        <w:t xml:space="preserve">and placebo </w:t>
      </w:r>
      <w:r w:rsidR="00152A29" w:rsidRPr="004644C4">
        <w:rPr>
          <w:rFonts w:ascii="Times New Roman" w:hAnsi="Times New Roman" w:cs="Times New Roman"/>
          <w:sz w:val="24"/>
          <w:szCs w:val="24"/>
        </w:rPr>
        <w:t xml:space="preserve">as dose 2 </w:t>
      </w:r>
      <w:r w:rsidR="00583AE4" w:rsidRPr="004644C4">
        <w:rPr>
          <w:rFonts w:ascii="Times New Roman" w:hAnsi="Times New Roman" w:cs="Times New Roman"/>
          <w:sz w:val="24"/>
          <w:szCs w:val="24"/>
        </w:rPr>
        <w:t xml:space="preserve">(RSV_1dose group) </w:t>
      </w:r>
      <w:r w:rsidR="00F36C34" w:rsidRPr="004644C4">
        <w:rPr>
          <w:rFonts w:ascii="Times New Roman" w:hAnsi="Times New Roman" w:cs="Times New Roman"/>
          <w:sz w:val="24"/>
          <w:szCs w:val="24"/>
        </w:rPr>
        <w:t xml:space="preserve">contributed to season 1 but </w:t>
      </w:r>
      <w:r w:rsidR="00583AE4" w:rsidRPr="004644C4">
        <w:rPr>
          <w:rFonts w:ascii="Times New Roman" w:hAnsi="Times New Roman" w:cs="Times New Roman"/>
          <w:sz w:val="24"/>
          <w:szCs w:val="24"/>
        </w:rPr>
        <w:t>were censored before dose 2 administration.</w:t>
      </w:r>
    </w:p>
    <w:p w14:paraId="3B3E7DA2" w14:textId="1EFE9EE3" w:rsidR="006D4DEF" w:rsidRPr="004644C4" w:rsidRDefault="00471184" w:rsidP="00C30918">
      <w:pPr>
        <w:spacing w:line="480" w:lineRule="auto"/>
        <w:rPr>
          <w:rFonts w:ascii="Times New Roman" w:hAnsi="Times New Roman" w:cs="Times New Roman"/>
          <w:sz w:val="24"/>
          <w:szCs w:val="24"/>
        </w:rPr>
      </w:pPr>
      <w:r w:rsidRPr="004644C4">
        <w:rPr>
          <w:rFonts w:ascii="Times New Roman" w:hAnsi="Times New Roman" w:cs="Times New Roman"/>
          <w:sz w:val="24"/>
          <w:szCs w:val="24"/>
        </w:rPr>
        <w:t>The vaccine efficacy analysis for season 2 only included data collected from day 15 post-dose 2</w:t>
      </w:r>
      <w:r w:rsidR="000652D0" w:rsidRPr="004644C4">
        <w:rPr>
          <w:rFonts w:ascii="Times New Roman" w:hAnsi="Times New Roman" w:cs="Times New Roman"/>
          <w:sz w:val="24"/>
          <w:szCs w:val="24"/>
        </w:rPr>
        <w:t xml:space="preserve"> until </w:t>
      </w:r>
      <w:r w:rsidR="005B4DDB" w:rsidRPr="004644C4">
        <w:rPr>
          <w:rFonts w:ascii="Times New Roman" w:hAnsi="Times New Roman" w:cs="Times New Roman"/>
          <w:sz w:val="24"/>
          <w:szCs w:val="24"/>
        </w:rPr>
        <w:t>31 March 2023 (</w:t>
      </w:r>
      <w:r w:rsidR="000652D0" w:rsidRPr="004644C4">
        <w:rPr>
          <w:rFonts w:ascii="Times New Roman" w:hAnsi="Times New Roman" w:cs="Times New Roman"/>
          <w:sz w:val="24"/>
          <w:szCs w:val="24"/>
        </w:rPr>
        <w:t>end of Northern-Hemisphere season 2).</w:t>
      </w:r>
      <w:r w:rsidR="003E04C2" w:rsidRPr="004644C4">
        <w:rPr>
          <w:rFonts w:ascii="Times New Roman" w:hAnsi="Times New Roman" w:cs="Times New Roman"/>
          <w:sz w:val="24"/>
          <w:szCs w:val="24"/>
        </w:rPr>
        <w:t xml:space="preserve"> </w:t>
      </w:r>
      <w:r w:rsidR="0047621E" w:rsidRPr="004644C4">
        <w:rPr>
          <w:rFonts w:ascii="Times New Roman" w:hAnsi="Times New Roman" w:cs="Times New Roman"/>
          <w:sz w:val="24"/>
          <w:szCs w:val="24"/>
        </w:rPr>
        <w:t>Participants who had an RSV-ARI case</w:t>
      </w:r>
      <w:r w:rsidR="00CE0270" w:rsidRPr="004644C4">
        <w:rPr>
          <w:rFonts w:ascii="Times New Roman" w:hAnsi="Times New Roman" w:cs="Times New Roman"/>
          <w:sz w:val="24"/>
          <w:szCs w:val="24"/>
        </w:rPr>
        <w:t xml:space="preserve"> </w:t>
      </w:r>
      <w:r w:rsidR="001066DE" w:rsidRPr="004644C4">
        <w:rPr>
          <w:rFonts w:ascii="Times New Roman" w:hAnsi="Times New Roman" w:cs="Times New Roman"/>
          <w:sz w:val="24"/>
          <w:szCs w:val="24"/>
        </w:rPr>
        <w:t xml:space="preserve">before the start of season 2 (including </w:t>
      </w:r>
      <w:r w:rsidR="00BC2473" w:rsidRPr="004644C4">
        <w:rPr>
          <w:rFonts w:ascii="Times New Roman" w:hAnsi="Times New Roman" w:cs="Times New Roman"/>
          <w:sz w:val="24"/>
          <w:szCs w:val="24"/>
        </w:rPr>
        <w:t>cases</w:t>
      </w:r>
      <w:r w:rsidR="001066DE" w:rsidRPr="004644C4">
        <w:rPr>
          <w:rFonts w:ascii="Times New Roman" w:hAnsi="Times New Roman" w:cs="Times New Roman"/>
          <w:sz w:val="24"/>
          <w:szCs w:val="24"/>
        </w:rPr>
        <w:t xml:space="preserve"> </w:t>
      </w:r>
      <w:r w:rsidR="00CE0270" w:rsidRPr="004644C4">
        <w:rPr>
          <w:rFonts w:ascii="Times New Roman" w:hAnsi="Times New Roman" w:cs="Times New Roman"/>
          <w:sz w:val="24"/>
          <w:szCs w:val="24"/>
        </w:rPr>
        <w:t>between day 15 post-dose 2 and the start of season 2</w:t>
      </w:r>
      <w:r w:rsidR="001066DE" w:rsidRPr="004644C4">
        <w:rPr>
          <w:rFonts w:ascii="Times New Roman" w:hAnsi="Times New Roman" w:cs="Times New Roman"/>
          <w:sz w:val="24"/>
          <w:szCs w:val="24"/>
        </w:rPr>
        <w:t>)</w:t>
      </w:r>
      <w:r w:rsidR="0047621E" w:rsidRPr="004644C4">
        <w:rPr>
          <w:rFonts w:ascii="Times New Roman" w:hAnsi="Times New Roman" w:cs="Times New Roman"/>
          <w:sz w:val="24"/>
          <w:szCs w:val="24"/>
        </w:rPr>
        <w:t xml:space="preserve"> </w:t>
      </w:r>
      <w:r w:rsidR="00292705" w:rsidRPr="004644C4">
        <w:rPr>
          <w:rFonts w:ascii="Times New Roman" w:hAnsi="Times New Roman" w:cs="Times New Roman"/>
          <w:sz w:val="24"/>
          <w:szCs w:val="24"/>
        </w:rPr>
        <w:t>were excluded</w:t>
      </w:r>
      <w:r w:rsidR="00CE0270" w:rsidRPr="004644C4">
        <w:rPr>
          <w:rFonts w:ascii="Times New Roman" w:hAnsi="Times New Roman" w:cs="Times New Roman"/>
          <w:sz w:val="24"/>
          <w:szCs w:val="24"/>
        </w:rPr>
        <w:t>.</w:t>
      </w:r>
    </w:p>
    <w:p w14:paraId="60DBE948" w14:textId="400E2410" w:rsidR="00497AB6" w:rsidRPr="004644C4" w:rsidRDefault="00090C9A" w:rsidP="00C30918">
      <w:p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The vaccine efficacy analysis of a single RSVPreF3 OA dose over </w:t>
      </w:r>
      <w:r w:rsidR="005D35FB" w:rsidRPr="004644C4">
        <w:rPr>
          <w:rFonts w:ascii="Times New Roman" w:hAnsi="Times New Roman" w:cs="Times New Roman"/>
          <w:sz w:val="24"/>
          <w:szCs w:val="24"/>
        </w:rPr>
        <w:t>1</w:t>
      </w:r>
      <w:r w:rsidRPr="004644C4">
        <w:rPr>
          <w:rFonts w:ascii="Times New Roman" w:hAnsi="Times New Roman" w:cs="Times New Roman"/>
          <w:sz w:val="24"/>
          <w:szCs w:val="24"/>
        </w:rPr>
        <w:t xml:space="preserve"> year was based on cases occurring from </w:t>
      </w:r>
      <w:r w:rsidR="007B1657" w:rsidRPr="004644C4">
        <w:rPr>
          <w:rFonts w:ascii="Times New Roman" w:hAnsi="Times New Roman" w:cs="Times New Roman"/>
          <w:sz w:val="24"/>
          <w:szCs w:val="24"/>
        </w:rPr>
        <w:t xml:space="preserve">day </w:t>
      </w:r>
      <w:r w:rsidRPr="004644C4">
        <w:rPr>
          <w:rFonts w:ascii="Times New Roman" w:hAnsi="Times New Roman" w:cs="Times New Roman"/>
          <w:sz w:val="24"/>
          <w:szCs w:val="24"/>
        </w:rPr>
        <w:t>15 post-dose 1 up to 30</w:t>
      </w:r>
      <w:r w:rsidR="00572B7F" w:rsidRPr="004644C4">
        <w:rPr>
          <w:rFonts w:ascii="Times New Roman" w:hAnsi="Times New Roman" w:cs="Times New Roman"/>
          <w:sz w:val="24"/>
          <w:szCs w:val="24"/>
        </w:rPr>
        <w:t xml:space="preserve"> September </w:t>
      </w:r>
      <w:r w:rsidRPr="004644C4">
        <w:rPr>
          <w:rFonts w:ascii="Times New Roman" w:hAnsi="Times New Roman" w:cs="Times New Roman"/>
          <w:sz w:val="24"/>
          <w:szCs w:val="24"/>
        </w:rPr>
        <w:t>2022 or dose 2 administration</w:t>
      </w:r>
      <w:r w:rsidR="00CB331A" w:rsidRPr="004644C4">
        <w:rPr>
          <w:rFonts w:ascii="Times New Roman" w:hAnsi="Times New Roman" w:cs="Times New Roman"/>
          <w:sz w:val="24"/>
          <w:szCs w:val="24"/>
        </w:rPr>
        <w:t xml:space="preserve"> (pre-specified analysis)</w:t>
      </w:r>
      <w:r w:rsidRPr="004644C4">
        <w:rPr>
          <w:rFonts w:ascii="Times New Roman" w:hAnsi="Times New Roman" w:cs="Times New Roman"/>
          <w:sz w:val="24"/>
          <w:szCs w:val="24"/>
        </w:rPr>
        <w:t xml:space="preserve">. </w:t>
      </w:r>
      <w:r w:rsidR="0010446A" w:rsidRPr="004644C4">
        <w:rPr>
          <w:rFonts w:ascii="Times New Roman" w:hAnsi="Times New Roman" w:cs="Times New Roman"/>
          <w:sz w:val="24"/>
          <w:szCs w:val="24"/>
        </w:rPr>
        <w:t xml:space="preserve">The analysis until mid-season 2 was </w:t>
      </w:r>
      <w:r w:rsidR="00571DD0" w:rsidRPr="004644C4">
        <w:rPr>
          <w:rFonts w:ascii="Times New Roman" w:hAnsi="Times New Roman" w:cs="Times New Roman"/>
          <w:sz w:val="24"/>
          <w:szCs w:val="24"/>
        </w:rPr>
        <w:t xml:space="preserve">performed </w:t>
      </w:r>
      <w:r w:rsidR="0010446A" w:rsidRPr="004644C4">
        <w:rPr>
          <w:rFonts w:ascii="Times New Roman" w:hAnsi="Times New Roman" w:cs="Times New Roman"/>
          <w:sz w:val="24"/>
          <w:szCs w:val="24"/>
        </w:rPr>
        <w:t xml:space="preserve">in a similar way as the analysis over </w:t>
      </w:r>
      <w:r w:rsidR="004A475F" w:rsidRPr="004644C4">
        <w:rPr>
          <w:rFonts w:ascii="Times New Roman" w:hAnsi="Times New Roman" w:cs="Times New Roman"/>
          <w:sz w:val="24"/>
          <w:szCs w:val="24"/>
        </w:rPr>
        <w:t>2</w:t>
      </w:r>
      <w:r w:rsidR="0010446A" w:rsidRPr="004644C4">
        <w:rPr>
          <w:rFonts w:ascii="Times New Roman" w:hAnsi="Times New Roman" w:cs="Times New Roman"/>
          <w:sz w:val="24"/>
          <w:szCs w:val="24"/>
        </w:rPr>
        <w:t xml:space="preserve"> seasons but only included cases accrued until 30</w:t>
      </w:r>
      <w:r w:rsidR="00571DD0" w:rsidRPr="004644C4">
        <w:rPr>
          <w:rFonts w:ascii="Times New Roman" w:hAnsi="Times New Roman" w:cs="Times New Roman"/>
          <w:sz w:val="24"/>
          <w:szCs w:val="24"/>
        </w:rPr>
        <w:t xml:space="preserve"> November </w:t>
      </w:r>
      <w:r w:rsidR="0010446A" w:rsidRPr="004644C4">
        <w:rPr>
          <w:rFonts w:ascii="Times New Roman" w:hAnsi="Times New Roman" w:cs="Times New Roman"/>
          <w:sz w:val="24"/>
          <w:szCs w:val="24"/>
        </w:rPr>
        <w:t>2022</w:t>
      </w:r>
      <w:r w:rsidR="00B246A3" w:rsidRPr="004644C4">
        <w:rPr>
          <w:rFonts w:ascii="Times New Roman" w:hAnsi="Times New Roman" w:cs="Times New Roman"/>
          <w:sz w:val="24"/>
          <w:szCs w:val="24"/>
        </w:rPr>
        <w:t xml:space="preserve"> (post-hoc analysis)</w:t>
      </w:r>
      <w:r w:rsidR="0010446A" w:rsidRPr="004644C4">
        <w:rPr>
          <w:rFonts w:ascii="Times New Roman" w:hAnsi="Times New Roman" w:cs="Times New Roman"/>
          <w:sz w:val="24"/>
          <w:szCs w:val="24"/>
        </w:rPr>
        <w:t>.</w:t>
      </w:r>
    </w:p>
    <w:p w14:paraId="676681BF" w14:textId="77F7AE55" w:rsidR="00AD281C" w:rsidRPr="004644C4" w:rsidRDefault="00AD281C" w:rsidP="00C30918">
      <w:pPr>
        <w:spacing w:line="480" w:lineRule="auto"/>
        <w:rPr>
          <w:rFonts w:ascii="Times New Roman" w:hAnsi="Times New Roman" w:cs="Times New Roman"/>
          <w:sz w:val="24"/>
          <w:szCs w:val="24"/>
        </w:rPr>
      </w:pPr>
      <w:r w:rsidRPr="004644C4">
        <w:rPr>
          <w:rFonts w:ascii="Times New Roman" w:hAnsi="Times New Roman" w:cs="Times New Roman"/>
          <w:sz w:val="24"/>
          <w:szCs w:val="24"/>
        </w:rPr>
        <w:t>Periods</w:t>
      </w:r>
      <w:r w:rsidR="003A6D03" w:rsidRPr="004644C4">
        <w:rPr>
          <w:rFonts w:ascii="Times New Roman" w:hAnsi="Times New Roman" w:cs="Times New Roman"/>
          <w:sz w:val="24"/>
          <w:szCs w:val="24"/>
        </w:rPr>
        <w:t>-</w:t>
      </w:r>
      <w:r w:rsidR="00A71249" w:rsidRPr="004644C4">
        <w:rPr>
          <w:rFonts w:ascii="Times New Roman" w:hAnsi="Times New Roman" w:cs="Times New Roman"/>
          <w:sz w:val="24"/>
          <w:szCs w:val="24"/>
        </w:rPr>
        <w:t>at</w:t>
      </w:r>
      <w:r w:rsidR="003A6D03" w:rsidRPr="004644C4">
        <w:rPr>
          <w:rFonts w:ascii="Times New Roman" w:hAnsi="Times New Roman" w:cs="Times New Roman"/>
          <w:sz w:val="24"/>
          <w:szCs w:val="24"/>
        </w:rPr>
        <w:t>-</w:t>
      </w:r>
      <w:r w:rsidR="00A71249" w:rsidRPr="004644C4">
        <w:rPr>
          <w:rFonts w:ascii="Times New Roman" w:hAnsi="Times New Roman" w:cs="Times New Roman"/>
          <w:sz w:val="24"/>
          <w:szCs w:val="24"/>
        </w:rPr>
        <w:t>risk ended at the</w:t>
      </w:r>
      <w:r w:rsidRPr="004644C4">
        <w:rPr>
          <w:rFonts w:ascii="Times New Roman" w:hAnsi="Times New Roman" w:cs="Times New Roman"/>
          <w:sz w:val="24"/>
          <w:szCs w:val="24"/>
        </w:rPr>
        <w:t xml:space="preserve"> first occurrence of the event, </w:t>
      </w:r>
      <w:r w:rsidR="00A71249" w:rsidRPr="004644C4">
        <w:rPr>
          <w:rFonts w:ascii="Times New Roman" w:hAnsi="Times New Roman" w:cs="Times New Roman"/>
          <w:sz w:val="24"/>
          <w:szCs w:val="24"/>
        </w:rPr>
        <w:t xml:space="preserve">the </w:t>
      </w:r>
      <w:r w:rsidRPr="004644C4">
        <w:rPr>
          <w:rFonts w:ascii="Times New Roman" w:hAnsi="Times New Roman" w:cs="Times New Roman"/>
          <w:sz w:val="24"/>
          <w:szCs w:val="24"/>
        </w:rPr>
        <w:t>data lock point</w:t>
      </w:r>
      <w:r w:rsidR="00A71249" w:rsidRPr="004644C4">
        <w:rPr>
          <w:rFonts w:ascii="Times New Roman" w:hAnsi="Times New Roman" w:cs="Times New Roman"/>
          <w:sz w:val="24"/>
          <w:szCs w:val="24"/>
        </w:rPr>
        <w:t>,</w:t>
      </w:r>
      <w:r w:rsidRPr="004644C4">
        <w:rPr>
          <w:rFonts w:ascii="Times New Roman" w:hAnsi="Times New Roman" w:cs="Times New Roman"/>
          <w:sz w:val="24"/>
          <w:szCs w:val="24"/>
        </w:rPr>
        <w:t xml:space="preserve"> or drop-out</w:t>
      </w:r>
      <w:r w:rsidR="00A71249" w:rsidRPr="004644C4">
        <w:rPr>
          <w:rFonts w:ascii="Times New Roman" w:hAnsi="Times New Roman" w:cs="Times New Roman"/>
          <w:sz w:val="24"/>
          <w:szCs w:val="24"/>
        </w:rPr>
        <w:t>.</w:t>
      </w:r>
    </w:p>
    <w:p w14:paraId="628C6AAE" w14:textId="6A6C502A" w:rsidR="00AE723C" w:rsidRPr="004644C4" w:rsidRDefault="00AE723C" w:rsidP="00AE723C">
      <w:p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Missing or non-evaluable measurements were not imputed. The missing endpoint and censoring are supposed to occur independently, and the pattern of the missingness was either Missing Completely </w:t>
      </w:r>
      <w:proofErr w:type="gramStart"/>
      <w:r w:rsidRPr="004644C4">
        <w:rPr>
          <w:rFonts w:ascii="Times New Roman" w:hAnsi="Times New Roman" w:cs="Times New Roman"/>
          <w:sz w:val="24"/>
          <w:szCs w:val="24"/>
        </w:rPr>
        <w:t>At</w:t>
      </w:r>
      <w:proofErr w:type="gramEnd"/>
      <w:r w:rsidRPr="004644C4">
        <w:rPr>
          <w:rFonts w:ascii="Times New Roman" w:hAnsi="Times New Roman" w:cs="Times New Roman"/>
          <w:sz w:val="24"/>
          <w:szCs w:val="24"/>
        </w:rPr>
        <w:t xml:space="preserve"> Random or Missing At Random only.</w:t>
      </w:r>
    </w:p>
    <w:p w14:paraId="3FE57D70" w14:textId="77777777" w:rsidR="00A56860" w:rsidRPr="004644C4" w:rsidRDefault="0071728F" w:rsidP="00A5465F">
      <w:pPr>
        <w:keepNext/>
        <w:spacing w:line="480" w:lineRule="auto"/>
        <w:rPr>
          <w:rFonts w:ascii="Times New Roman" w:hAnsi="Times New Roman" w:cs="Times New Roman"/>
          <w:b/>
          <w:bCs/>
          <w:i/>
          <w:iCs/>
          <w:sz w:val="24"/>
          <w:szCs w:val="24"/>
        </w:rPr>
      </w:pPr>
      <w:r w:rsidRPr="004644C4">
        <w:rPr>
          <w:rFonts w:ascii="Times New Roman" w:hAnsi="Times New Roman" w:cs="Times New Roman"/>
          <w:b/>
          <w:bCs/>
          <w:i/>
          <w:iCs/>
          <w:sz w:val="24"/>
          <w:szCs w:val="24"/>
        </w:rPr>
        <w:t>Safety analyses</w:t>
      </w:r>
    </w:p>
    <w:p w14:paraId="6209FE90" w14:textId="72C9DB9F" w:rsidR="00544B3E" w:rsidRPr="004644C4" w:rsidRDefault="00A97637" w:rsidP="00490C1E">
      <w:pPr>
        <w:spacing w:line="480" w:lineRule="auto"/>
        <w:rPr>
          <w:rFonts w:ascii="Times New Roman" w:hAnsi="Times New Roman" w:cs="Times New Roman"/>
          <w:sz w:val="24"/>
          <w:szCs w:val="24"/>
        </w:rPr>
      </w:pPr>
      <w:r w:rsidRPr="004644C4">
        <w:rPr>
          <w:rFonts w:ascii="Times New Roman" w:hAnsi="Times New Roman" w:cs="Times New Roman"/>
          <w:sz w:val="24"/>
          <w:szCs w:val="24"/>
        </w:rPr>
        <w:t>The numbers and percentages of participants (with exact 95% C</w:t>
      </w:r>
      <w:r w:rsidR="003416CE" w:rsidRPr="004644C4">
        <w:rPr>
          <w:rFonts w:ascii="Times New Roman" w:hAnsi="Times New Roman" w:cs="Times New Roman"/>
          <w:sz w:val="24"/>
          <w:szCs w:val="24"/>
        </w:rPr>
        <w:t>I</w:t>
      </w:r>
      <w:r w:rsidRPr="004644C4">
        <w:rPr>
          <w:rFonts w:ascii="Times New Roman" w:hAnsi="Times New Roman" w:cs="Times New Roman"/>
          <w:sz w:val="24"/>
          <w:szCs w:val="24"/>
        </w:rPr>
        <w:t xml:space="preserve">s) </w:t>
      </w:r>
      <w:r w:rsidR="00610303" w:rsidRPr="004644C4">
        <w:rPr>
          <w:rFonts w:ascii="Times New Roman" w:hAnsi="Times New Roman" w:cs="Times New Roman"/>
          <w:sz w:val="24"/>
          <w:szCs w:val="24"/>
        </w:rPr>
        <w:t>with solicited adverse events (A</w:t>
      </w:r>
      <w:r w:rsidR="00C374C9" w:rsidRPr="004644C4">
        <w:rPr>
          <w:rFonts w:ascii="Times New Roman" w:hAnsi="Times New Roman" w:cs="Times New Roman"/>
          <w:sz w:val="24"/>
          <w:szCs w:val="24"/>
        </w:rPr>
        <w:t>E</w:t>
      </w:r>
      <w:r w:rsidR="00610303" w:rsidRPr="004644C4">
        <w:rPr>
          <w:rFonts w:ascii="Times New Roman" w:hAnsi="Times New Roman" w:cs="Times New Roman"/>
          <w:sz w:val="24"/>
          <w:szCs w:val="24"/>
        </w:rPr>
        <w:t>s)</w:t>
      </w:r>
      <w:r w:rsidR="00DA50DF" w:rsidRPr="004644C4">
        <w:rPr>
          <w:rFonts w:ascii="Times New Roman" w:hAnsi="Times New Roman" w:cs="Times New Roman"/>
          <w:sz w:val="24"/>
          <w:szCs w:val="24"/>
        </w:rPr>
        <w:t>, unsolicited A</w:t>
      </w:r>
      <w:r w:rsidR="00C374C9" w:rsidRPr="004644C4">
        <w:rPr>
          <w:rFonts w:ascii="Times New Roman" w:hAnsi="Times New Roman" w:cs="Times New Roman"/>
          <w:sz w:val="24"/>
          <w:szCs w:val="24"/>
        </w:rPr>
        <w:t>E</w:t>
      </w:r>
      <w:r w:rsidR="00DA50DF" w:rsidRPr="004644C4">
        <w:rPr>
          <w:rFonts w:ascii="Times New Roman" w:hAnsi="Times New Roman" w:cs="Times New Roman"/>
          <w:sz w:val="24"/>
          <w:szCs w:val="24"/>
        </w:rPr>
        <w:t>s, serious A</w:t>
      </w:r>
      <w:r w:rsidR="00C374C9" w:rsidRPr="004644C4">
        <w:rPr>
          <w:rFonts w:ascii="Times New Roman" w:hAnsi="Times New Roman" w:cs="Times New Roman"/>
          <w:sz w:val="24"/>
          <w:szCs w:val="24"/>
        </w:rPr>
        <w:t>E</w:t>
      </w:r>
      <w:r w:rsidR="00DA50DF" w:rsidRPr="004644C4">
        <w:rPr>
          <w:rFonts w:ascii="Times New Roman" w:hAnsi="Times New Roman" w:cs="Times New Roman"/>
          <w:sz w:val="24"/>
          <w:szCs w:val="24"/>
        </w:rPr>
        <w:t>s (SAEs)</w:t>
      </w:r>
      <w:r w:rsidR="000213D5" w:rsidRPr="004644C4">
        <w:rPr>
          <w:rFonts w:ascii="Times New Roman" w:hAnsi="Times New Roman" w:cs="Times New Roman"/>
          <w:sz w:val="24"/>
          <w:szCs w:val="24"/>
        </w:rPr>
        <w:t>,</w:t>
      </w:r>
      <w:r w:rsidR="00DA50DF" w:rsidRPr="004644C4">
        <w:rPr>
          <w:rFonts w:ascii="Times New Roman" w:hAnsi="Times New Roman" w:cs="Times New Roman"/>
          <w:sz w:val="24"/>
          <w:szCs w:val="24"/>
        </w:rPr>
        <w:t xml:space="preserve"> and </w:t>
      </w:r>
      <w:r w:rsidR="000213D5" w:rsidRPr="004644C4">
        <w:rPr>
          <w:rFonts w:ascii="Times New Roman" w:hAnsi="Times New Roman" w:cs="Times New Roman"/>
          <w:sz w:val="24"/>
          <w:szCs w:val="24"/>
        </w:rPr>
        <w:t>potential immune-mediated diseases</w:t>
      </w:r>
      <w:r w:rsidR="0076350B" w:rsidRPr="004644C4">
        <w:rPr>
          <w:rFonts w:ascii="Times New Roman" w:hAnsi="Times New Roman" w:cs="Times New Roman"/>
          <w:sz w:val="24"/>
          <w:szCs w:val="24"/>
        </w:rPr>
        <w:t xml:space="preserve"> </w:t>
      </w:r>
      <w:r w:rsidR="005F6FF3" w:rsidRPr="004644C4">
        <w:rPr>
          <w:rFonts w:ascii="Times New Roman" w:hAnsi="Times New Roman" w:cs="Times New Roman"/>
          <w:sz w:val="24"/>
          <w:szCs w:val="24"/>
        </w:rPr>
        <w:t>(</w:t>
      </w:r>
      <w:proofErr w:type="spellStart"/>
      <w:r w:rsidR="005F6FF3" w:rsidRPr="004644C4">
        <w:rPr>
          <w:rFonts w:ascii="Times New Roman" w:hAnsi="Times New Roman" w:cs="Times New Roman"/>
          <w:sz w:val="24"/>
          <w:szCs w:val="24"/>
        </w:rPr>
        <w:t>pIMDs</w:t>
      </w:r>
      <w:proofErr w:type="spellEnd"/>
      <w:r w:rsidR="005F6FF3" w:rsidRPr="004644C4">
        <w:rPr>
          <w:rFonts w:ascii="Times New Roman" w:hAnsi="Times New Roman" w:cs="Times New Roman"/>
          <w:sz w:val="24"/>
          <w:szCs w:val="24"/>
        </w:rPr>
        <w:t xml:space="preserve">) </w:t>
      </w:r>
      <w:r w:rsidR="0076350B" w:rsidRPr="004644C4">
        <w:rPr>
          <w:rFonts w:ascii="Times New Roman" w:hAnsi="Times New Roman" w:cs="Times New Roman"/>
          <w:sz w:val="24"/>
          <w:szCs w:val="24"/>
        </w:rPr>
        <w:t>were tabulated for each group.</w:t>
      </w:r>
      <w:r w:rsidR="00981BE6" w:rsidRPr="004644C4">
        <w:rPr>
          <w:rFonts w:ascii="Times New Roman" w:hAnsi="Times New Roman" w:cs="Times New Roman"/>
          <w:sz w:val="24"/>
          <w:szCs w:val="24"/>
        </w:rPr>
        <w:t xml:space="preserve"> The same was done for </w:t>
      </w:r>
      <w:r w:rsidR="006129BB" w:rsidRPr="004644C4">
        <w:rPr>
          <w:rFonts w:ascii="Times New Roman" w:hAnsi="Times New Roman" w:cs="Times New Roman"/>
          <w:sz w:val="24"/>
          <w:szCs w:val="24"/>
        </w:rPr>
        <w:t>solicited and unsolicited A</w:t>
      </w:r>
      <w:r w:rsidR="00C374C9" w:rsidRPr="004644C4">
        <w:rPr>
          <w:rFonts w:ascii="Times New Roman" w:hAnsi="Times New Roman" w:cs="Times New Roman"/>
          <w:sz w:val="24"/>
          <w:szCs w:val="24"/>
        </w:rPr>
        <w:t>E</w:t>
      </w:r>
      <w:r w:rsidR="006129BB" w:rsidRPr="004644C4">
        <w:rPr>
          <w:rFonts w:ascii="Times New Roman" w:hAnsi="Times New Roman" w:cs="Times New Roman"/>
          <w:sz w:val="24"/>
          <w:szCs w:val="24"/>
        </w:rPr>
        <w:t>s</w:t>
      </w:r>
      <w:r w:rsidR="00981BE6" w:rsidRPr="004644C4">
        <w:rPr>
          <w:rFonts w:ascii="Times New Roman" w:hAnsi="Times New Roman" w:cs="Times New Roman"/>
          <w:sz w:val="24"/>
          <w:szCs w:val="24"/>
        </w:rPr>
        <w:t xml:space="preserve"> with </w:t>
      </w:r>
      <w:r w:rsidR="00EE3B73" w:rsidRPr="004644C4">
        <w:rPr>
          <w:rFonts w:ascii="Times New Roman" w:hAnsi="Times New Roman" w:cs="Times New Roman"/>
          <w:sz w:val="24"/>
          <w:szCs w:val="24"/>
        </w:rPr>
        <w:t xml:space="preserve">a </w:t>
      </w:r>
      <w:r w:rsidR="00981BE6" w:rsidRPr="004644C4">
        <w:rPr>
          <w:rFonts w:ascii="Times New Roman" w:hAnsi="Times New Roman" w:cs="Times New Roman"/>
          <w:sz w:val="24"/>
          <w:szCs w:val="24"/>
        </w:rPr>
        <w:t xml:space="preserve">grade 3 </w:t>
      </w:r>
      <w:r w:rsidR="00EE3B73" w:rsidRPr="004644C4">
        <w:rPr>
          <w:rFonts w:ascii="Times New Roman" w:hAnsi="Times New Roman" w:cs="Times New Roman"/>
          <w:sz w:val="24"/>
          <w:szCs w:val="24"/>
        </w:rPr>
        <w:t>intensity</w:t>
      </w:r>
      <w:r w:rsidR="00BE0942" w:rsidRPr="004644C4">
        <w:rPr>
          <w:rFonts w:ascii="Times New Roman" w:hAnsi="Times New Roman" w:cs="Times New Roman"/>
          <w:sz w:val="24"/>
          <w:szCs w:val="24"/>
        </w:rPr>
        <w:t xml:space="preserve">, </w:t>
      </w:r>
      <w:r w:rsidR="009A5924" w:rsidRPr="004644C4">
        <w:rPr>
          <w:rFonts w:ascii="Times New Roman" w:hAnsi="Times New Roman" w:cs="Times New Roman"/>
          <w:sz w:val="24"/>
          <w:szCs w:val="24"/>
        </w:rPr>
        <w:t>A</w:t>
      </w:r>
      <w:r w:rsidR="00C374C9" w:rsidRPr="004644C4">
        <w:rPr>
          <w:rFonts w:ascii="Times New Roman" w:hAnsi="Times New Roman" w:cs="Times New Roman"/>
          <w:sz w:val="24"/>
          <w:szCs w:val="24"/>
        </w:rPr>
        <w:t>E</w:t>
      </w:r>
      <w:r w:rsidR="009A5924" w:rsidRPr="004644C4">
        <w:rPr>
          <w:rFonts w:ascii="Times New Roman" w:hAnsi="Times New Roman" w:cs="Times New Roman"/>
          <w:sz w:val="24"/>
          <w:szCs w:val="24"/>
        </w:rPr>
        <w:t xml:space="preserve">s </w:t>
      </w:r>
      <w:r w:rsidR="00BE0942" w:rsidRPr="004644C4">
        <w:rPr>
          <w:rFonts w:ascii="Times New Roman" w:hAnsi="Times New Roman" w:cs="Times New Roman"/>
          <w:sz w:val="24"/>
          <w:szCs w:val="24"/>
        </w:rPr>
        <w:t>with a medically attended visit</w:t>
      </w:r>
      <w:r w:rsidR="009A5924" w:rsidRPr="004644C4">
        <w:rPr>
          <w:rFonts w:ascii="Times New Roman" w:hAnsi="Times New Roman" w:cs="Times New Roman"/>
          <w:sz w:val="24"/>
          <w:szCs w:val="24"/>
        </w:rPr>
        <w:t>,</w:t>
      </w:r>
      <w:r w:rsidR="00EE3B73" w:rsidRPr="004644C4">
        <w:rPr>
          <w:rFonts w:ascii="Times New Roman" w:hAnsi="Times New Roman" w:cs="Times New Roman"/>
          <w:sz w:val="24"/>
          <w:szCs w:val="24"/>
        </w:rPr>
        <w:t xml:space="preserve"> </w:t>
      </w:r>
      <w:r w:rsidR="00981BE6" w:rsidRPr="004644C4">
        <w:rPr>
          <w:rFonts w:ascii="Times New Roman" w:hAnsi="Times New Roman" w:cs="Times New Roman"/>
          <w:sz w:val="24"/>
          <w:szCs w:val="24"/>
        </w:rPr>
        <w:t xml:space="preserve">and </w:t>
      </w:r>
      <w:r w:rsidR="009A5924" w:rsidRPr="004644C4">
        <w:rPr>
          <w:rFonts w:ascii="Times New Roman" w:hAnsi="Times New Roman" w:cs="Times New Roman"/>
          <w:sz w:val="24"/>
          <w:szCs w:val="24"/>
        </w:rPr>
        <w:t>A</w:t>
      </w:r>
      <w:r w:rsidR="00C374C9" w:rsidRPr="004644C4">
        <w:rPr>
          <w:rFonts w:ascii="Times New Roman" w:hAnsi="Times New Roman" w:cs="Times New Roman"/>
          <w:sz w:val="24"/>
          <w:szCs w:val="24"/>
        </w:rPr>
        <w:t>E</w:t>
      </w:r>
      <w:r w:rsidR="009A5924" w:rsidRPr="004644C4">
        <w:rPr>
          <w:rFonts w:ascii="Times New Roman" w:hAnsi="Times New Roman" w:cs="Times New Roman"/>
          <w:sz w:val="24"/>
          <w:szCs w:val="24"/>
        </w:rPr>
        <w:t xml:space="preserve">s </w:t>
      </w:r>
      <w:r w:rsidR="00981BE6" w:rsidRPr="004644C4">
        <w:rPr>
          <w:rFonts w:ascii="Times New Roman" w:hAnsi="Times New Roman" w:cs="Times New Roman"/>
          <w:sz w:val="24"/>
          <w:szCs w:val="24"/>
        </w:rPr>
        <w:t>considered related to vaccine or placebo administration by the investigator.</w:t>
      </w:r>
    </w:p>
    <w:p w14:paraId="3477C217" w14:textId="798A48DC" w:rsidR="0020553F" w:rsidRPr="004644C4" w:rsidRDefault="007E5339" w:rsidP="00490C1E">
      <w:pPr>
        <w:spacing w:line="480" w:lineRule="auto"/>
        <w:rPr>
          <w:rFonts w:ascii="Times New Roman" w:hAnsi="Times New Roman" w:cs="Times New Roman"/>
          <w:sz w:val="24"/>
          <w:szCs w:val="24"/>
        </w:rPr>
      </w:pPr>
      <w:r w:rsidRPr="004644C4">
        <w:rPr>
          <w:rFonts w:ascii="Times New Roman" w:hAnsi="Times New Roman" w:cs="Times New Roman"/>
          <w:sz w:val="24"/>
          <w:szCs w:val="24"/>
        </w:rPr>
        <w:lastRenderedPageBreak/>
        <w:t xml:space="preserve">For the analysis of solicited </w:t>
      </w:r>
      <w:r w:rsidR="008D4382" w:rsidRPr="004644C4">
        <w:rPr>
          <w:rFonts w:ascii="Times New Roman" w:hAnsi="Times New Roman" w:cs="Times New Roman"/>
          <w:sz w:val="24"/>
          <w:szCs w:val="24"/>
        </w:rPr>
        <w:t>A</w:t>
      </w:r>
      <w:r w:rsidR="00C374C9" w:rsidRPr="004644C4">
        <w:rPr>
          <w:rFonts w:ascii="Times New Roman" w:hAnsi="Times New Roman" w:cs="Times New Roman"/>
          <w:sz w:val="24"/>
          <w:szCs w:val="24"/>
        </w:rPr>
        <w:t>E</w:t>
      </w:r>
      <w:r w:rsidR="008D4382" w:rsidRPr="004644C4">
        <w:rPr>
          <w:rFonts w:ascii="Times New Roman" w:hAnsi="Times New Roman" w:cs="Times New Roman"/>
          <w:sz w:val="24"/>
          <w:szCs w:val="24"/>
        </w:rPr>
        <w:t>s</w:t>
      </w:r>
      <w:r w:rsidR="00812FB4" w:rsidRPr="004644C4">
        <w:rPr>
          <w:rFonts w:ascii="Times New Roman" w:hAnsi="Times New Roman" w:cs="Times New Roman"/>
          <w:sz w:val="24"/>
          <w:szCs w:val="24"/>
        </w:rPr>
        <w:t>, m</w:t>
      </w:r>
      <w:r w:rsidR="0020553F" w:rsidRPr="004644C4">
        <w:rPr>
          <w:rFonts w:ascii="Times New Roman" w:hAnsi="Times New Roman" w:cs="Times New Roman"/>
          <w:sz w:val="24"/>
          <w:szCs w:val="24"/>
        </w:rPr>
        <w:t xml:space="preserve">issing or non-evaluable measurements were not replaced; </w:t>
      </w:r>
      <w:r w:rsidR="00812FB4" w:rsidRPr="004644C4">
        <w:rPr>
          <w:rFonts w:ascii="Times New Roman" w:hAnsi="Times New Roman" w:cs="Times New Roman"/>
          <w:sz w:val="24"/>
          <w:szCs w:val="24"/>
        </w:rPr>
        <w:t>these analyses therefore only include</w:t>
      </w:r>
      <w:r w:rsidR="00943B4A" w:rsidRPr="004644C4">
        <w:rPr>
          <w:rFonts w:ascii="Times New Roman" w:hAnsi="Times New Roman" w:cs="Times New Roman"/>
          <w:sz w:val="24"/>
          <w:szCs w:val="24"/>
        </w:rPr>
        <w:t>d</w:t>
      </w:r>
      <w:r w:rsidR="00812FB4" w:rsidRPr="004644C4">
        <w:rPr>
          <w:rFonts w:ascii="Times New Roman" w:hAnsi="Times New Roman" w:cs="Times New Roman"/>
          <w:sz w:val="24"/>
          <w:szCs w:val="24"/>
        </w:rPr>
        <w:t xml:space="preserve"> </w:t>
      </w:r>
      <w:r w:rsidR="00BC1F70" w:rsidRPr="004644C4">
        <w:rPr>
          <w:rFonts w:ascii="Times New Roman" w:hAnsi="Times New Roman" w:cs="Times New Roman"/>
          <w:sz w:val="24"/>
          <w:szCs w:val="24"/>
        </w:rPr>
        <w:t xml:space="preserve">participants with </w:t>
      </w:r>
      <w:r w:rsidR="0070226F" w:rsidRPr="004644C4">
        <w:rPr>
          <w:rFonts w:ascii="Times New Roman" w:hAnsi="Times New Roman" w:cs="Times New Roman"/>
          <w:sz w:val="24"/>
          <w:szCs w:val="24"/>
        </w:rPr>
        <w:t xml:space="preserve">documented solicited safety data available (i.e., </w:t>
      </w:r>
      <w:r w:rsidR="00BC1F70" w:rsidRPr="004644C4">
        <w:rPr>
          <w:rFonts w:ascii="Times New Roman" w:hAnsi="Times New Roman" w:cs="Times New Roman"/>
          <w:sz w:val="24"/>
          <w:szCs w:val="24"/>
        </w:rPr>
        <w:t>paper diary cards complete</w:t>
      </w:r>
      <w:r w:rsidR="0070226F" w:rsidRPr="004644C4">
        <w:rPr>
          <w:rFonts w:ascii="Times New Roman" w:hAnsi="Times New Roman" w:cs="Times New Roman"/>
          <w:sz w:val="24"/>
          <w:szCs w:val="24"/>
        </w:rPr>
        <w:t>d)</w:t>
      </w:r>
      <w:r w:rsidR="0020553F" w:rsidRPr="004644C4">
        <w:rPr>
          <w:rFonts w:ascii="Times New Roman" w:hAnsi="Times New Roman" w:cs="Times New Roman"/>
          <w:sz w:val="24"/>
          <w:szCs w:val="24"/>
        </w:rPr>
        <w:t>.</w:t>
      </w:r>
      <w:r w:rsidR="0070226F" w:rsidRPr="004644C4">
        <w:rPr>
          <w:rFonts w:ascii="Times New Roman" w:hAnsi="Times New Roman" w:cs="Times New Roman"/>
          <w:sz w:val="24"/>
          <w:szCs w:val="24"/>
        </w:rPr>
        <w:t xml:space="preserve"> For the analysis of unsolicited </w:t>
      </w:r>
      <w:r w:rsidR="008D4382" w:rsidRPr="004644C4">
        <w:rPr>
          <w:rFonts w:ascii="Times New Roman" w:hAnsi="Times New Roman" w:cs="Times New Roman"/>
          <w:sz w:val="24"/>
          <w:szCs w:val="24"/>
        </w:rPr>
        <w:t>A</w:t>
      </w:r>
      <w:r w:rsidR="003416CE" w:rsidRPr="004644C4">
        <w:rPr>
          <w:rFonts w:ascii="Times New Roman" w:hAnsi="Times New Roman" w:cs="Times New Roman"/>
          <w:sz w:val="24"/>
          <w:szCs w:val="24"/>
        </w:rPr>
        <w:t>E</w:t>
      </w:r>
      <w:r w:rsidR="008D4382" w:rsidRPr="004644C4">
        <w:rPr>
          <w:rFonts w:ascii="Times New Roman" w:hAnsi="Times New Roman" w:cs="Times New Roman"/>
          <w:sz w:val="24"/>
          <w:szCs w:val="24"/>
        </w:rPr>
        <w:t>s</w:t>
      </w:r>
      <w:r w:rsidR="0070226F" w:rsidRPr="004644C4">
        <w:rPr>
          <w:rFonts w:ascii="Times New Roman" w:hAnsi="Times New Roman" w:cs="Times New Roman"/>
          <w:sz w:val="24"/>
          <w:szCs w:val="24"/>
        </w:rPr>
        <w:t xml:space="preserve">, </w:t>
      </w:r>
      <w:r w:rsidR="008D4382" w:rsidRPr="004644C4">
        <w:rPr>
          <w:rFonts w:ascii="Times New Roman" w:hAnsi="Times New Roman" w:cs="Times New Roman"/>
          <w:sz w:val="24"/>
          <w:szCs w:val="24"/>
        </w:rPr>
        <w:t>SAEs,</w:t>
      </w:r>
      <w:r w:rsidR="003E04B5" w:rsidRPr="004644C4">
        <w:rPr>
          <w:rFonts w:ascii="Times New Roman" w:hAnsi="Times New Roman" w:cs="Times New Roman"/>
          <w:sz w:val="24"/>
          <w:szCs w:val="24"/>
        </w:rPr>
        <w:t xml:space="preserve"> and p</w:t>
      </w:r>
      <w:proofErr w:type="spellStart"/>
      <w:r w:rsidR="00A91C17">
        <w:rPr>
          <w:rFonts w:ascii="Times New Roman" w:hAnsi="Times New Roman" w:cs="Times New Roman"/>
          <w:sz w:val="24"/>
          <w:szCs w:val="24"/>
          <w:lang w:val="en-BE"/>
        </w:rPr>
        <w:t>IMDs</w:t>
      </w:r>
      <w:proofErr w:type="spellEnd"/>
      <w:r w:rsidR="003E04B5" w:rsidRPr="004644C4">
        <w:rPr>
          <w:rFonts w:ascii="Times New Roman" w:hAnsi="Times New Roman" w:cs="Times New Roman"/>
          <w:sz w:val="24"/>
          <w:szCs w:val="24"/>
        </w:rPr>
        <w:t xml:space="preserve">, all participants who received vaccine or placebo were considered; </w:t>
      </w:r>
      <w:r w:rsidR="00323C13" w:rsidRPr="004644C4">
        <w:rPr>
          <w:rFonts w:ascii="Times New Roman" w:hAnsi="Times New Roman" w:cs="Times New Roman"/>
          <w:sz w:val="24"/>
          <w:szCs w:val="24"/>
        </w:rPr>
        <w:t>participants who did not report an event were considered as participants without the event.</w:t>
      </w:r>
    </w:p>
    <w:p w14:paraId="4905817F" w14:textId="77777777" w:rsidR="00321778" w:rsidRPr="004644C4" w:rsidRDefault="00321778" w:rsidP="00490C1E">
      <w:pPr>
        <w:spacing w:line="480" w:lineRule="auto"/>
        <w:rPr>
          <w:rFonts w:ascii="Times New Roman" w:hAnsi="Times New Roman" w:cs="Times New Roman"/>
          <w:sz w:val="24"/>
          <w:szCs w:val="24"/>
        </w:rPr>
        <w:sectPr w:rsidR="00321778" w:rsidRPr="004644C4" w:rsidSect="00E23DAB">
          <w:footerReference w:type="default" r:id="rId11"/>
          <w:pgSz w:w="11906" w:h="16838"/>
          <w:pgMar w:top="1411" w:right="1411" w:bottom="1411" w:left="1411" w:header="706" w:footer="706" w:gutter="0"/>
          <w:cols w:space="708"/>
          <w:docGrid w:linePitch="360"/>
        </w:sectPr>
      </w:pPr>
    </w:p>
    <w:p w14:paraId="79A1C11F" w14:textId="4B8CD020" w:rsidR="00321778" w:rsidRPr="004644C4" w:rsidRDefault="00321778" w:rsidP="00B86AB9">
      <w:pPr>
        <w:pStyle w:val="Headerblack1"/>
      </w:pPr>
      <w:bookmarkStart w:id="7" w:name="_Toc153540706"/>
      <w:r w:rsidRPr="004644C4">
        <w:lastRenderedPageBreak/>
        <w:t>Supplementary results</w:t>
      </w:r>
      <w:bookmarkEnd w:id="7"/>
    </w:p>
    <w:p w14:paraId="68298A18" w14:textId="01E9CFAF" w:rsidR="009A20CA" w:rsidRPr="004644C4" w:rsidRDefault="000D4F38" w:rsidP="00B86AB9">
      <w:pPr>
        <w:pStyle w:val="Headerblack2subnew"/>
      </w:pPr>
      <w:bookmarkStart w:id="8" w:name="_Toc153540707"/>
      <w:r w:rsidRPr="004644C4">
        <w:t>Viral co-infections</w:t>
      </w:r>
      <w:bookmarkEnd w:id="8"/>
    </w:p>
    <w:p w14:paraId="51E1658F" w14:textId="517A59B3" w:rsidR="000D4F38" w:rsidRPr="004644C4" w:rsidRDefault="000D4F38" w:rsidP="000D4F38">
      <w:pPr>
        <w:spacing w:line="480" w:lineRule="auto"/>
        <w:rPr>
          <w:rFonts w:ascii="Times New Roman" w:hAnsi="Times New Roman" w:cs="Times New Roman"/>
          <w:sz w:val="24"/>
          <w:szCs w:val="24"/>
        </w:rPr>
      </w:pPr>
      <w:r w:rsidRPr="004644C4">
        <w:rPr>
          <w:rFonts w:ascii="Times New Roman" w:hAnsi="Times New Roman" w:cs="Times New Roman"/>
          <w:sz w:val="24"/>
          <w:szCs w:val="24"/>
        </w:rPr>
        <w:t>During RSV season 1</w:t>
      </w:r>
      <w:r w:rsidR="00392800" w:rsidRPr="004644C4">
        <w:rPr>
          <w:rFonts w:ascii="Times New Roman" w:hAnsi="Times New Roman" w:cs="Times New Roman"/>
          <w:sz w:val="24"/>
          <w:szCs w:val="24"/>
        </w:rPr>
        <w:t xml:space="preserve">, </w:t>
      </w:r>
      <w:r w:rsidRPr="004644C4">
        <w:rPr>
          <w:rFonts w:ascii="Times New Roman" w:hAnsi="Times New Roman" w:cs="Times New Roman"/>
          <w:sz w:val="24"/>
          <w:szCs w:val="24"/>
        </w:rPr>
        <w:t xml:space="preserve">up to the end of Northern-Hemisphere season 1, 12/47 (25.5%) RSV-LRTD cases had at least </w:t>
      </w:r>
      <w:r w:rsidR="004A475F" w:rsidRPr="004644C4">
        <w:rPr>
          <w:rFonts w:ascii="Times New Roman" w:hAnsi="Times New Roman" w:cs="Times New Roman"/>
          <w:sz w:val="24"/>
          <w:szCs w:val="24"/>
        </w:rPr>
        <w:t>1</w:t>
      </w:r>
      <w:r w:rsidRPr="004644C4">
        <w:rPr>
          <w:rFonts w:ascii="Times New Roman" w:hAnsi="Times New Roman" w:cs="Times New Roman"/>
          <w:sz w:val="24"/>
          <w:szCs w:val="24"/>
        </w:rPr>
        <w:t xml:space="preserve"> viral co-infection (RSVPreF3 OA: 1/7, placebo: 11/40).</w:t>
      </w:r>
      <w:r w:rsidR="00392800" w:rsidRPr="004644C4">
        <w:rPr>
          <w:rFonts w:ascii="Times New Roman" w:hAnsi="Times New Roman" w:cs="Times New Roman"/>
          <w:sz w:val="24"/>
          <w:szCs w:val="24"/>
        </w:rPr>
        <w:t xml:space="preserve"> Up to the end of Southern-Hemisphere season 1</w:t>
      </w:r>
      <w:r w:rsidR="003E655C" w:rsidRPr="004644C4">
        <w:rPr>
          <w:rFonts w:ascii="Times New Roman" w:hAnsi="Times New Roman" w:cs="Times New Roman"/>
          <w:sz w:val="24"/>
          <w:szCs w:val="24"/>
        </w:rPr>
        <w:t xml:space="preserve">, </w:t>
      </w:r>
      <w:r w:rsidR="009F7B57" w:rsidRPr="004644C4">
        <w:rPr>
          <w:rFonts w:ascii="Times New Roman" w:hAnsi="Times New Roman" w:cs="Times New Roman"/>
          <w:sz w:val="24"/>
          <w:szCs w:val="24"/>
        </w:rPr>
        <w:t>14</w:t>
      </w:r>
      <w:r w:rsidR="003E655C" w:rsidRPr="004644C4">
        <w:rPr>
          <w:rFonts w:ascii="Times New Roman" w:hAnsi="Times New Roman" w:cs="Times New Roman"/>
          <w:sz w:val="24"/>
          <w:szCs w:val="24"/>
        </w:rPr>
        <w:t>/</w:t>
      </w:r>
      <w:r w:rsidR="009F7B57" w:rsidRPr="004644C4">
        <w:rPr>
          <w:rFonts w:ascii="Times New Roman" w:hAnsi="Times New Roman" w:cs="Times New Roman"/>
          <w:sz w:val="24"/>
          <w:szCs w:val="24"/>
        </w:rPr>
        <w:t>57</w:t>
      </w:r>
      <w:r w:rsidR="003E655C" w:rsidRPr="004644C4">
        <w:rPr>
          <w:rFonts w:ascii="Times New Roman" w:hAnsi="Times New Roman" w:cs="Times New Roman"/>
          <w:sz w:val="24"/>
          <w:szCs w:val="24"/>
        </w:rPr>
        <w:t xml:space="preserve"> (</w:t>
      </w:r>
      <w:r w:rsidR="007B2473" w:rsidRPr="004644C4">
        <w:rPr>
          <w:rFonts w:ascii="Times New Roman" w:hAnsi="Times New Roman" w:cs="Times New Roman"/>
          <w:sz w:val="24"/>
          <w:szCs w:val="24"/>
        </w:rPr>
        <w:t>24.6</w:t>
      </w:r>
      <w:r w:rsidR="003E655C" w:rsidRPr="004644C4">
        <w:rPr>
          <w:rFonts w:ascii="Times New Roman" w:hAnsi="Times New Roman" w:cs="Times New Roman"/>
          <w:sz w:val="24"/>
          <w:szCs w:val="24"/>
        </w:rPr>
        <w:t xml:space="preserve">%) RSV-LRTD cases had at least </w:t>
      </w:r>
      <w:r w:rsidR="004A475F" w:rsidRPr="004644C4">
        <w:rPr>
          <w:rFonts w:ascii="Times New Roman" w:hAnsi="Times New Roman" w:cs="Times New Roman"/>
          <w:sz w:val="24"/>
          <w:szCs w:val="24"/>
        </w:rPr>
        <w:t>1</w:t>
      </w:r>
      <w:r w:rsidR="003E655C" w:rsidRPr="004644C4">
        <w:rPr>
          <w:rFonts w:ascii="Times New Roman" w:hAnsi="Times New Roman" w:cs="Times New Roman"/>
          <w:sz w:val="24"/>
          <w:szCs w:val="24"/>
        </w:rPr>
        <w:t xml:space="preserve"> viral co-infection (RSVPreF3 OA: </w:t>
      </w:r>
      <w:r w:rsidR="00A25E77" w:rsidRPr="004644C4">
        <w:rPr>
          <w:rFonts w:ascii="Times New Roman" w:hAnsi="Times New Roman" w:cs="Times New Roman"/>
          <w:sz w:val="24"/>
          <w:szCs w:val="24"/>
        </w:rPr>
        <w:t>2</w:t>
      </w:r>
      <w:r w:rsidR="003E655C" w:rsidRPr="004644C4">
        <w:rPr>
          <w:rFonts w:ascii="Times New Roman" w:hAnsi="Times New Roman" w:cs="Times New Roman"/>
          <w:sz w:val="24"/>
          <w:szCs w:val="24"/>
        </w:rPr>
        <w:t>/</w:t>
      </w:r>
      <w:r w:rsidR="00A25E77" w:rsidRPr="004644C4">
        <w:rPr>
          <w:rFonts w:ascii="Times New Roman" w:hAnsi="Times New Roman" w:cs="Times New Roman"/>
          <w:sz w:val="24"/>
          <w:szCs w:val="24"/>
        </w:rPr>
        <w:t>10</w:t>
      </w:r>
      <w:r w:rsidR="003E655C" w:rsidRPr="004644C4">
        <w:rPr>
          <w:rFonts w:ascii="Times New Roman" w:hAnsi="Times New Roman" w:cs="Times New Roman"/>
          <w:sz w:val="24"/>
          <w:szCs w:val="24"/>
        </w:rPr>
        <w:t xml:space="preserve">, placebo: </w:t>
      </w:r>
      <w:r w:rsidR="00A25E77" w:rsidRPr="004644C4">
        <w:rPr>
          <w:rFonts w:ascii="Times New Roman" w:hAnsi="Times New Roman" w:cs="Times New Roman"/>
          <w:sz w:val="24"/>
          <w:szCs w:val="24"/>
        </w:rPr>
        <w:t>12</w:t>
      </w:r>
      <w:r w:rsidR="003E655C" w:rsidRPr="004644C4">
        <w:rPr>
          <w:rFonts w:ascii="Times New Roman" w:hAnsi="Times New Roman" w:cs="Times New Roman"/>
          <w:sz w:val="24"/>
          <w:szCs w:val="24"/>
        </w:rPr>
        <w:t>/</w:t>
      </w:r>
      <w:r w:rsidR="00A25E77" w:rsidRPr="004644C4">
        <w:rPr>
          <w:rFonts w:ascii="Times New Roman" w:hAnsi="Times New Roman" w:cs="Times New Roman"/>
          <w:sz w:val="24"/>
          <w:szCs w:val="24"/>
        </w:rPr>
        <w:t>47</w:t>
      </w:r>
      <w:r w:rsidR="003E655C" w:rsidRPr="004644C4">
        <w:rPr>
          <w:rFonts w:ascii="Times New Roman" w:hAnsi="Times New Roman" w:cs="Times New Roman"/>
          <w:sz w:val="24"/>
          <w:szCs w:val="24"/>
        </w:rPr>
        <w:t>).</w:t>
      </w:r>
    </w:p>
    <w:p w14:paraId="6E26A7F4" w14:textId="5DD003AA" w:rsidR="000D4F38" w:rsidRPr="004644C4" w:rsidRDefault="000D4F38" w:rsidP="000D4F38">
      <w:p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During RSV season 2, 45/131 (34.4%) RSV-LRTD cases had at least </w:t>
      </w:r>
      <w:r w:rsidR="004A475F" w:rsidRPr="004644C4">
        <w:rPr>
          <w:rFonts w:ascii="Times New Roman" w:hAnsi="Times New Roman" w:cs="Times New Roman"/>
          <w:sz w:val="24"/>
          <w:szCs w:val="24"/>
        </w:rPr>
        <w:t>1</w:t>
      </w:r>
      <w:r w:rsidRPr="004644C4">
        <w:rPr>
          <w:rFonts w:ascii="Times New Roman" w:hAnsi="Times New Roman" w:cs="Times New Roman"/>
          <w:sz w:val="24"/>
          <w:szCs w:val="24"/>
        </w:rPr>
        <w:t xml:space="preserve"> viral co-infection (</w:t>
      </w:r>
      <w:proofErr w:type="spellStart"/>
      <w:r w:rsidRPr="004644C4">
        <w:rPr>
          <w:rFonts w:ascii="Times New Roman" w:hAnsi="Times New Roman" w:cs="Times New Roman"/>
          <w:sz w:val="24"/>
          <w:szCs w:val="24"/>
        </w:rPr>
        <w:t>RSV_revaccination</w:t>
      </w:r>
      <w:proofErr w:type="spellEnd"/>
      <w:r w:rsidRPr="004644C4">
        <w:rPr>
          <w:rFonts w:ascii="Times New Roman" w:hAnsi="Times New Roman" w:cs="Times New Roman"/>
          <w:sz w:val="24"/>
          <w:szCs w:val="24"/>
        </w:rPr>
        <w:t>: 8/20, RSV_1dose: 7/20; placebo: 30/91</w:t>
      </w:r>
      <w:r w:rsidR="003852E5" w:rsidRPr="004644C4">
        <w:rPr>
          <w:rFonts w:ascii="Times New Roman" w:hAnsi="Times New Roman" w:cs="Times New Roman"/>
          <w:sz w:val="24"/>
          <w:szCs w:val="24"/>
        </w:rPr>
        <w:t>).</w:t>
      </w:r>
    </w:p>
    <w:p w14:paraId="07FB670B" w14:textId="14F723EA" w:rsidR="00652C11" w:rsidRPr="004644C4" w:rsidRDefault="00652C11" w:rsidP="00B86AB9">
      <w:pPr>
        <w:pStyle w:val="Headerblack2subnew"/>
      </w:pPr>
      <w:bookmarkStart w:id="9" w:name="_Toc153540708"/>
      <w:r w:rsidRPr="004644C4">
        <w:t>Safety</w:t>
      </w:r>
      <w:bookmarkEnd w:id="9"/>
    </w:p>
    <w:p w14:paraId="7013C232" w14:textId="62044587" w:rsidR="00321778" w:rsidRPr="004644C4" w:rsidRDefault="00652C11" w:rsidP="00490C1E">
      <w:p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Related SAEs and </w:t>
      </w:r>
      <w:proofErr w:type="spellStart"/>
      <w:r w:rsidRPr="004644C4">
        <w:rPr>
          <w:rFonts w:ascii="Times New Roman" w:hAnsi="Times New Roman" w:cs="Times New Roman"/>
          <w:sz w:val="24"/>
          <w:szCs w:val="24"/>
        </w:rPr>
        <w:t>pIMDs</w:t>
      </w:r>
      <w:proofErr w:type="spellEnd"/>
      <w:r w:rsidR="008D1122" w:rsidRPr="004644C4">
        <w:rPr>
          <w:rFonts w:ascii="Times New Roman" w:hAnsi="Times New Roman" w:cs="Times New Roman"/>
          <w:sz w:val="24"/>
          <w:szCs w:val="24"/>
        </w:rPr>
        <w:t xml:space="preserve"> </w:t>
      </w:r>
      <w:r w:rsidRPr="004644C4">
        <w:rPr>
          <w:rFonts w:ascii="Times New Roman" w:hAnsi="Times New Roman" w:cs="Times New Roman"/>
          <w:sz w:val="24"/>
          <w:szCs w:val="24"/>
        </w:rPr>
        <w:t xml:space="preserve">were 1 case of anti-neutrophil cytoplasmic antibody positive vasculitis (reported as SAE and </w:t>
      </w:r>
      <w:proofErr w:type="spellStart"/>
      <w:r w:rsidRPr="004644C4">
        <w:rPr>
          <w:rFonts w:ascii="Times New Roman" w:hAnsi="Times New Roman" w:cs="Times New Roman"/>
          <w:sz w:val="24"/>
          <w:szCs w:val="24"/>
        </w:rPr>
        <w:t>pIMD</w:t>
      </w:r>
      <w:proofErr w:type="spellEnd"/>
      <w:r w:rsidRPr="004644C4">
        <w:rPr>
          <w:rFonts w:ascii="Times New Roman" w:hAnsi="Times New Roman" w:cs="Times New Roman"/>
          <w:sz w:val="24"/>
          <w:szCs w:val="24"/>
        </w:rPr>
        <w:t xml:space="preserve">, time-to-onset [TTO]: 64 days); 1 case each of cardiomegaly, pulmonary arterial hypertension, and pulmonary embolism (each reported as SAE in the same participant, TTO: 106 days); 2 cases of cerebrovascular accident (reported as SAE in 2 participants, TTO: 16 and 136 days); 1 case of infection (reported as SAE, TTO: 2 days); 1 case of myocardial infarction (reported as SAE, TTO: 21 days); 1 case of pemphigoid (reported as SAE and </w:t>
      </w:r>
      <w:proofErr w:type="spellStart"/>
      <w:r w:rsidRPr="004644C4">
        <w:rPr>
          <w:rFonts w:ascii="Times New Roman" w:hAnsi="Times New Roman" w:cs="Times New Roman"/>
          <w:sz w:val="24"/>
          <w:szCs w:val="24"/>
        </w:rPr>
        <w:t>pIMD</w:t>
      </w:r>
      <w:proofErr w:type="spellEnd"/>
      <w:r w:rsidRPr="004644C4">
        <w:rPr>
          <w:rFonts w:ascii="Times New Roman" w:hAnsi="Times New Roman" w:cs="Times New Roman"/>
          <w:sz w:val="24"/>
          <w:szCs w:val="24"/>
        </w:rPr>
        <w:t xml:space="preserve">, TTO: 7 days); 1 case of seizure (reported as SAE and </w:t>
      </w:r>
      <w:proofErr w:type="spellStart"/>
      <w:r w:rsidRPr="004644C4">
        <w:rPr>
          <w:rFonts w:ascii="Times New Roman" w:hAnsi="Times New Roman" w:cs="Times New Roman"/>
          <w:sz w:val="24"/>
          <w:szCs w:val="24"/>
        </w:rPr>
        <w:t>pIMD</w:t>
      </w:r>
      <w:proofErr w:type="spellEnd"/>
      <w:r w:rsidRPr="004644C4">
        <w:rPr>
          <w:rFonts w:ascii="Times New Roman" w:hAnsi="Times New Roman" w:cs="Times New Roman"/>
          <w:sz w:val="24"/>
          <w:szCs w:val="24"/>
        </w:rPr>
        <w:t xml:space="preserve">, TTO: 7 days); 1 case of syncope (reported as SAE, TTO: 191 days); and 1 case of psoriasis (reported as </w:t>
      </w:r>
      <w:proofErr w:type="spellStart"/>
      <w:r w:rsidRPr="004644C4">
        <w:rPr>
          <w:rFonts w:ascii="Times New Roman" w:hAnsi="Times New Roman" w:cs="Times New Roman"/>
          <w:sz w:val="24"/>
          <w:szCs w:val="24"/>
        </w:rPr>
        <w:t>pIMD</w:t>
      </w:r>
      <w:proofErr w:type="spellEnd"/>
      <w:r w:rsidRPr="004644C4">
        <w:rPr>
          <w:rFonts w:ascii="Times New Roman" w:hAnsi="Times New Roman" w:cs="Times New Roman"/>
          <w:sz w:val="24"/>
          <w:szCs w:val="24"/>
        </w:rPr>
        <w:t>, TTO: 25 days). Group allocation was still blinded for each of these cases.</w:t>
      </w:r>
    </w:p>
    <w:p w14:paraId="7B2387A5" w14:textId="77777777" w:rsidR="008D1122" w:rsidRPr="004644C4" w:rsidRDefault="008D1122" w:rsidP="00490C1E">
      <w:pPr>
        <w:spacing w:line="480" w:lineRule="auto"/>
        <w:rPr>
          <w:rFonts w:ascii="Times New Roman" w:hAnsi="Times New Roman" w:cs="Times New Roman"/>
          <w:sz w:val="24"/>
          <w:szCs w:val="24"/>
        </w:rPr>
      </w:pPr>
    </w:p>
    <w:p w14:paraId="3BBA60A2" w14:textId="4DDC7351" w:rsidR="008648A3" w:rsidRPr="004644C4" w:rsidRDefault="008D1122" w:rsidP="00490C1E">
      <w:pPr>
        <w:spacing w:line="480" w:lineRule="auto"/>
        <w:rPr>
          <w:rFonts w:ascii="Times New Roman" w:hAnsi="Times New Roman" w:cs="Times New Roman"/>
          <w:sz w:val="24"/>
          <w:szCs w:val="24"/>
        </w:rPr>
      </w:pPr>
      <w:r w:rsidRPr="004644C4">
        <w:rPr>
          <w:rFonts w:ascii="Times New Roman" w:hAnsi="Times New Roman" w:cs="Times New Roman"/>
          <w:sz w:val="24"/>
          <w:szCs w:val="24"/>
        </w:rPr>
        <w:t xml:space="preserve">A numerical imbalance was previously noted in atrial fibrillation occurring within 30 days post-dose 1 (11 [0.09%] RSVPreF3 OA recipients versus 4 [0.03%] placebo recipients, with 8 [0.06%] RSVPreF3 OA recipients versus 1 [0.01%] placebo recipient reporting atrial fibrillation as SAE). The rates of atrial fibrillation reported as SAE within 6 months post-dose </w:t>
      </w:r>
      <w:r w:rsidRPr="004644C4">
        <w:rPr>
          <w:rFonts w:ascii="Times New Roman" w:hAnsi="Times New Roman" w:cs="Times New Roman"/>
          <w:sz w:val="24"/>
          <w:szCs w:val="24"/>
        </w:rPr>
        <w:lastRenderedPageBreak/>
        <w:t>1 were similar in the RSVPreF3 OA</w:t>
      </w:r>
      <w:r w:rsidR="00F304BB" w:rsidRPr="004644C4">
        <w:rPr>
          <w:rFonts w:ascii="Times New Roman" w:hAnsi="Times New Roman" w:cs="Times New Roman"/>
          <w:sz w:val="24"/>
          <w:szCs w:val="24"/>
        </w:rPr>
        <w:t xml:space="preserve"> group</w:t>
      </w:r>
      <w:r w:rsidRPr="004644C4">
        <w:rPr>
          <w:rFonts w:ascii="Times New Roman" w:hAnsi="Times New Roman" w:cs="Times New Roman"/>
          <w:sz w:val="24"/>
          <w:szCs w:val="24"/>
        </w:rPr>
        <w:t xml:space="preserve"> (15 [0.12%] participants) and </w:t>
      </w:r>
      <w:r w:rsidR="00F304BB" w:rsidRPr="004644C4">
        <w:rPr>
          <w:rFonts w:ascii="Times New Roman" w:hAnsi="Times New Roman" w:cs="Times New Roman"/>
          <w:sz w:val="24"/>
          <w:szCs w:val="24"/>
        </w:rPr>
        <w:t xml:space="preserve">the </w:t>
      </w:r>
      <w:r w:rsidRPr="004644C4">
        <w:rPr>
          <w:rFonts w:ascii="Times New Roman" w:hAnsi="Times New Roman" w:cs="Times New Roman"/>
          <w:sz w:val="24"/>
          <w:szCs w:val="24"/>
        </w:rPr>
        <w:t>placebo group (16 [0.13%] participants). No imbalance in atrial fibrillation was observed within 30 days post-dose 2</w:t>
      </w:r>
      <w:r w:rsidRPr="004644C4">
        <w:t xml:space="preserve"> </w:t>
      </w:r>
      <w:r w:rsidRPr="004644C4">
        <w:rPr>
          <w:rFonts w:ascii="Times New Roman" w:hAnsi="Times New Roman" w:cs="Times New Roman"/>
          <w:sz w:val="24"/>
          <w:szCs w:val="24"/>
        </w:rPr>
        <w:t xml:space="preserve">(3 [0.06%] participants in </w:t>
      </w:r>
      <w:proofErr w:type="spellStart"/>
      <w:r w:rsidRPr="004644C4">
        <w:rPr>
          <w:rFonts w:ascii="Times New Roman" w:hAnsi="Times New Roman" w:cs="Times New Roman"/>
          <w:sz w:val="24"/>
          <w:szCs w:val="24"/>
        </w:rPr>
        <w:t>RSV_revaccination</w:t>
      </w:r>
      <w:proofErr w:type="spellEnd"/>
      <w:r w:rsidRPr="004644C4">
        <w:rPr>
          <w:rFonts w:ascii="Times New Roman" w:hAnsi="Times New Roman" w:cs="Times New Roman"/>
          <w:sz w:val="24"/>
          <w:szCs w:val="24"/>
        </w:rPr>
        <w:t xml:space="preserve"> versus 5 [0.05%] in placebo, with 1 [0.02%] participant in </w:t>
      </w:r>
      <w:proofErr w:type="spellStart"/>
      <w:r w:rsidRPr="004644C4">
        <w:rPr>
          <w:rFonts w:ascii="Times New Roman" w:hAnsi="Times New Roman" w:cs="Times New Roman"/>
          <w:sz w:val="24"/>
          <w:szCs w:val="24"/>
        </w:rPr>
        <w:t>RSV_revaccination</w:t>
      </w:r>
      <w:proofErr w:type="spellEnd"/>
      <w:r w:rsidRPr="004644C4">
        <w:rPr>
          <w:rFonts w:ascii="Times New Roman" w:hAnsi="Times New Roman" w:cs="Times New Roman"/>
          <w:sz w:val="24"/>
          <w:szCs w:val="24"/>
        </w:rPr>
        <w:t xml:space="preserve"> and 2 [0.02%] in placebo reporting atrial fibrillation as SAE). A numerical imbalance was observed in atrial fibrillation reported as SAE within 6 months post-dose 2 (11 [0.22%] participants in </w:t>
      </w:r>
      <w:proofErr w:type="spellStart"/>
      <w:r w:rsidRPr="004644C4">
        <w:rPr>
          <w:rFonts w:ascii="Times New Roman" w:hAnsi="Times New Roman" w:cs="Times New Roman"/>
          <w:sz w:val="24"/>
          <w:szCs w:val="24"/>
        </w:rPr>
        <w:t>RSV_revaccination</w:t>
      </w:r>
      <w:proofErr w:type="spellEnd"/>
      <w:r w:rsidRPr="004644C4">
        <w:rPr>
          <w:rFonts w:ascii="Times New Roman" w:hAnsi="Times New Roman" w:cs="Times New Roman"/>
          <w:sz w:val="24"/>
          <w:szCs w:val="24"/>
        </w:rPr>
        <w:t xml:space="preserve"> versus 13 [0.13%] in placebo</w:t>
      </w:r>
      <w:r w:rsidR="00DA0329" w:rsidRPr="004644C4">
        <w:rPr>
          <w:rFonts w:ascii="Times New Roman" w:hAnsi="Times New Roman" w:cs="Times New Roman"/>
          <w:sz w:val="24"/>
          <w:szCs w:val="24"/>
        </w:rPr>
        <w:t>)</w:t>
      </w:r>
      <w:r w:rsidR="00F92E06" w:rsidRPr="004644C4">
        <w:rPr>
          <w:rFonts w:ascii="Times New Roman" w:hAnsi="Times New Roman" w:cs="Times New Roman"/>
          <w:sz w:val="24"/>
          <w:szCs w:val="24"/>
        </w:rPr>
        <w:t>.</w:t>
      </w:r>
      <w:r w:rsidR="0098201F" w:rsidRPr="004644C4">
        <w:rPr>
          <w:rFonts w:ascii="Times New Roman" w:hAnsi="Times New Roman" w:cs="Times New Roman"/>
          <w:sz w:val="24"/>
          <w:szCs w:val="24"/>
        </w:rPr>
        <w:t xml:space="preserve"> </w:t>
      </w:r>
      <w:r w:rsidR="008648A3" w:rsidRPr="004644C4">
        <w:rPr>
          <w:rFonts w:ascii="Times New Roman" w:hAnsi="Times New Roman" w:cs="Times New Roman"/>
          <w:sz w:val="24"/>
          <w:szCs w:val="24"/>
        </w:rPr>
        <w:t xml:space="preserve">The </w:t>
      </w:r>
      <w:r w:rsidR="00C50A99" w:rsidRPr="004644C4">
        <w:rPr>
          <w:rFonts w:ascii="Times New Roman" w:hAnsi="Times New Roman" w:cs="Times New Roman"/>
          <w:sz w:val="24"/>
          <w:szCs w:val="24"/>
        </w:rPr>
        <w:t xml:space="preserve">Sponsor carried out an in-depth review of atrial fibrillation cases </w:t>
      </w:r>
      <w:r w:rsidR="00005444" w:rsidRPr="004644C4">
        <w:rPr>
          <w:rFonts w:ascii="Times New Roman" w:hAnsi="Times New Roman" w:cs="Times New Roman"/>
          <w:sz w:val="24"/>
          <w:szCs w:val="24"/>
        </w:rPr>
        <w:t xml:space="preserve">in the trial </w:t>
      </w:r>
      <w:r w:rsidR="00EB628E" w:rsidRPr="004644C4">
        <w:rPr>
          <w:rFonts w:ascii="Times New Roman" w:hAnsi="Times New Roman" w:cs="Times New Roman"/>
          <w:sz w:val="24"/>
          <w:szCs w:val="24"/>
        </w:rPr>
        <w:t xml:space="preserve">and concluded that the available data do not support a plausible vaccine-related increased risk. </w:t>
      </w:r>
    </w:p>
    <w:p w14:paraId="715DB5C8" w14:textId="77777777" w:rsidR="00736C96" w:rsidRPr="004644C4" w:rsidRDefault="00736C96" w:rsidP="00802E04">
      <w:pPr>
        <w:spacing w:line="480" w:lineRule="auto"/>
        <w:rPr>
          <w:rFonts w:ascii="Times New Roman" w:hAnsi="Times New Roman" w:cs="Times New Roman"/>
          <w:sz w:val="24"/>
          <w:szCs w:val="24"/>
        </w:rPr>
      </w:pPr>
    </w:p>
    <w:p w14:paraId="3313BA29" w14:textId="77777777" w:rsidR="00802E04" w:rsidRPr="004644C4" w:rsidRDefault="00802E04" w:rsidP="00802E04">
      <w:pPr>
        <w:spacing w:line="480" w:lineRule="auto"/>
        <w:rPr>
          <w:rFonts w:ascii="Times New Roman" w:hAnsi="Times New Roman" w:cs="Times New Roman"/>
          <w:sz w:val="24"/>
          <w:szCs w:val="24"/>
        </w:rPr>
        <w:sectPr w:rsidR="00802E04" w:rsidRPr="004644C4" w:rsidSect="00E23DAB">
          <w:pgSz w:w="11906" w:h="16838"/>
          <w:pgMar w:top="1411" w:right="1411" w:bottom="1411" w:left="1411" w:header="706" w:footer="706" w:gutter="0"/>
          <w:cols w:space="708"/>
          <w:docGrid w:linePitch="360"/>
        </w:sectPr>
      </w:pPr>
    </w:p>
    <w:p w14:paraId="16D97E27" w14:textId="77777777" w:rsidR="00802E04" w:rsidRPr="004644C4" w:rsidRDefault="00802E04" w:rsidP="00B86AB9">
      <w:pPr>
        <w:pStyle w:val="Headerblack1"/>
      </w:pPr>
      <w:bookmarkStart w:id="10" w:name="_Toc153540709"/>
      <w:r w:rsidRPr="004644C4">
        <w:lastRenderedPageBreak/>
        <w:t>Supplementary tables</w:t>
      </w:r>
      <w:bookmarkEnd w:id="10"/>
    </w:p>
    <w:p w14:paraId="54C21676" w14:textId="796CD438" w:rsidR="00687CA3" w:rsidRPr="004644C4" w:rsidRDefault="00652DD7" w:rsidP="00B86AB9">
      <w:pPr>
        <w:pStyle w:val="Headerblack2subnew"/>
      </w:pPr>
      <w:bookmarkStart w:id="11" w:name="_Toc153540710"/>
      <w:r w:rsidRPr="004644C4">
        <w:t>Table S</w:t>
      </w:r>
      <w:r w:rsidR="00D94BB1" w:rsidRPr="004644C4">
        <w:t>1</w:t>
      </w:r>
      <w:r w:rsidRPr="004644C4">
        <w:t>. Baseline characteristics of the participants (</w:t>
      </w:r>
      <w:r w:rsidR="001A15CF" w:rsidRPr="004644C4">
        <w:t xml:space="preserve">dose 2-exposed </w:t>
      </w:r>
      <w:r w:rsidR="000F55BC" w:rsidRPr="004644C4">
        <w:t>population</w:t>
      </w:r>
      <w:r w:rsidR="001A15CF" w:rsidRPr="004644C4">
        <w:t>)</w:t>
      </w:r>
      <w:bookmarkEnd w:id="11"/>
    </w:p>
    <w:tbl>
      <w:tblPr>
        <w:tblStyle w:val="TableGrid"/>
        <w:tblW w:w="118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7"/>
        <w:gridCol w:w="2461"/>
        <w:gridCol w:w="2461"/>
        <w:gridCol w:w="1498"/>
        <w:gridCol w:w="1460"/>
      </w:tblGrid>
      <w:tr w:rsidR="00D94BB1" w:rsidRPr="004644C4" w14:paraId="5874CE63" w14:textId="77777777" w:rsidTr="008A5CCA">
        <w:tc>
          <w:tcPr>
            <w:tcW w:w="3967" w:type="dxa"/>
            <w:tcBorders>
              <w:top w:val="single" w:sz="4" w:space="0" w:color="auto"/>
              <w:bottom w:val="single" w:sz="4" w:space="0" w:color="auto"/>
            </w:tcBorders>
          </w:tcPr>
          <w:p w14:paraId="34E4934C" w14:textId="77777777" w:rsidR="00D94BB1" w:rsidRPr="004644C4" w:rsidRDefault="00D94BB1" w:rsidP="00D94BB1">
            <w:pPr>
              <w:spacing w:line="480" w:lineRule="auto"/>
              <w:rPr>
                <w:rFonts w:ascii="Times New Roman" w:hAnsi="Times New Roman" w:cs="Times New Roman"/>
                <w:b/>
                <w:sz w:val="20"/>
                <w:szCs w:val="20"/>
              </w:rPr>
            </w:pPr>
            <w:r w:rsidRPr="004644C4">
              <w:rPr>
                <w:rFonts w:ascii="Times New Roman" w:hAnsi="Times New Roman" w:cs="Times New Roman"/>
                <w:b/>
                <w:sz w:val="20"/>
                <w:szCs w:val="20"/>
              </w:rPr>
              <w:t>Characteristic</w:t>
            </w:r>
          </w:p>
        </w:tc>
        <w:tc>
          <w:tcPr>
            <w:tcW w:w="2461" w:type="dxa"/>
            <w:tcBorders>
              <w:top w:val="single" w:sz="4" w:space="0" w:color="auto"/>
              <w:bottom w:val="single" w:sz="4" w:space="0" w:color="auto"/>
            </w:tcBorders>
          </w:tcPr>
          <w:p w14:paraId="31474808" w14:textId="77777777" w:rsidR="00D94BB1" w:rsidRPr="004644C4" w:rsidRDefault="00D94BB1" w:rsidP="00D94BB1">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RSVPreF3 OA</w:t>
            </w:r>
          </w:p>
          <w:p w14:paraId="7378763F" w14:textId="16A3386B" w:rsidR="00D94BB1" w:rsidRPr="004644C4" w:rsidRDefault="00D94BB1" w:rsidP="00D94BB1">
            <w:pPr>
              <w:spacing w:line="480" w:lineRule="auto"/>
              <w:jc w:val="center"/>
              <w:rPr>
                <w:rFonts w:ascii="Times New Roman" w:hAnsi="Times New Roman" w:cs="Times New Roman"/>
                <w:b/>
                <w:bCs/>
                <w:sz w:val="20"/>
                <w:szCs w:val="20"/>
              </w:rPr>
            </w:pPr>
            <w:r w:rsidRPr="004644C4">
              <w:rPr>
                <w:rFonts w:ascii="Times New Roman" w:hAnsi="Times New Roman" w:cs="Times New Roman"/>
                <w:b/>
                <w:sz w:val="20"/>
                <w:szCs w:val="20"/>
              </w:rPr>
              <w:t>N=9957</w:t>
            </w:r>
          </w:p>
        </w:tc>
        <w:tc>
          <w:tcPr>
            <w:tcW w:w="2461" w:type="dxa"/>
            <w:tcBorders>
              <w:top w:val="single" w:sz="4" w:space="0" w:color="auto"/>
              <w:bottom w:val="single" w:sz="4" w:space="0" w:color="auto"/>
            </w:tcBorders>
          </w:tcPr>
          <w:p w14:paraId="3FF389B3" w14:textId="21E9B6B2" w:rsidR="00D94BB1" w:rsidRPr="004644C4" w:rsidRDefault="00D94BB1" w:rsidP="00D94BB1">
            <w:pPr>
              <w:spacing w:line="480" w:lineRule="auto"/>
              <w:jc w:val="center"/>
              <w:rPr>
                <w:rFonts w:ascii="Times New Roman" w:hAnsi="Times New Roman" w:cs="Times New Roman"/>
                <w:b/>
                <w:bCs/>
                <w:sz w:val="20"/>
                <w:szCs w:val="20"/>
              </w:rPr>
            </w:pPr>
            <w:proofErr w:type="spellStart"/>
            <w:r w:rsidRPr="004644C4">
              <w:rPr>
                <w:rFonts w:ascii="Times New Roman" w:hAnsi="Times New Roman" w:cs="Times New Roman"/>
                <w:b/>
                <w:bCs/>
                <w:sz w:val="20"/>
                <w:szCs w:val="20"/>
              </w:rPr>
              <w:t>RSV_revaccination</w:t>
            </w:r>
            <w:proofErr w:type="spellEnd"/>
          </w:p>
          <w:p w14:paraId="7CF66F9D" w14:textId="4C116816" w:rsidR="00D94BB1" w:rsidRPr="004644C4" w:rsidRDefault="00D94BB1" w:rsidP="00D94BB1">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4966</w:t>
            </w:r>
          </w:p>
        </w:tc>
        <w:tc>
          <w:tcPr>
            <w:tcW w:w="1498" w:type="dxa"/>
            <w:tcBorders>
              <w:top w:val="single" w:sz="4" w:space="0" w:color="auto"/>
              <w:bottom w:val="single" w:sz="4" w:space="0" w:color="auto"/>
            </w:tcBorders>
          </w:tcPr>
          <w:p w14:paraId="1524E734" w14:textId="77777777" w:rsidR="00D94BB1" w:rsidRPr="004644C4" w:rsidRDefault="00D94BB1" w:rsidP="00D94BB1">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RSV</w:t>
            </w:r>
            <w:r w:rsidRPr="004644C4">
              <w:rPr>
                <w:rFonts w:ascii="Times New Roman" w:hAnsi="Times New Roman" w:cs="Times New Roman"/>
                <w:b/>
                <w:bCs/>
                <w:sz w:val="20"/>
                <w:szCs w:val="20"/>
              </w:rPr>
              <w:t>_1dose</w:t>
            </w:r>
          </w:p>
          <w:p w14:paraId="43C67175" w14:textId="0C918EA2" w:rsidR="00D94BB1" w:rsidRPr="004644C4" w:rsidRDefault="00D94BB1" w:rsidP="00D94BB1">
            <w:pPr>
              <w:spacing w:line="480" w:lineRule="auto"/>
              <w:jc w:val="center"/>
              <w:rPr>
                <w:rFonts w:ascii="Times New Roman" w:hAnsi="Times New Roman" w:cs="Times New Roman"/>
                <w:b/>
                <w:bCs/>
                <w:sz w:val="20"/>
                <w:szCs w:val="20"/>
              </w:rPr>
            </w:pPr>
            <w:r w:rsidRPr="004644C4">
              <w:rPr>
                <w:rFonts w:ascii="Times New Roman" w:hAnsi="Times New Roman" w:cs="Times New Roman"/>
                <w:b/>
                <w:sz w:val="20"/>
                <w:szCs w:val="20"/>
              </w:rPr>
              <w:t>N=4991</w:t>
            </w:r>
          </w:p>
        </w:tc>
        <w:tc>
          <w:tcPr>
            <w:tcW w:w="1460" w:type="dxa"/>
            <w:tcBorders>
              <w:top w:val="single" w:sz="4" w:space="0" w:color="auto"/>
              <w:bottom w:val="single" w:sz="4" w:space="0" w:color="auto"/>
            </w:tcBorders>
          </w:tcPr>
          <w:p w14:paraId="500A9056" w14:textId="77777777" w:rsidR="00D94BB1" w:rsidRPr="004644C4" w:rsidRDefault="00D94BB1" w:rsidP="00D94BB1">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Placebo</w:t>
            </w:r>
          </w:p>
          <w:p w14:paraId="4050024B" w14:textId="77777777" w:rsidR="00D94BB1" w:rsidRPr="004644C4" w:rsidRDefault="00D94BB1" w:rsidP="00D94BB1">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10,033</w:t>
            </w:r>
          </w:p>
        </w:tc>
      </w:tr>
      <w:tr w:rsidR="00D94BB1" w:rsidRPr="004644C4" w14:paraId="12A04DD6" w14:textId="77777777" w:rsidTr="008A5CCA">
        <w:tc>
          <w:tcPr>
            <w:tcW w:w="3967" w:type="dxa"/>
            <w:tcBorders>
              <w:top w:val="single" w:sz="4" w:space="0" w:color="auto"/>
            </w:tcBorders>
          </w:tcPr>
          <w:p w14:paraId="141E8F53" w14:textId="77777777" w:rsidR="00D94BB1" w:rsidRPr="004644C4" w:rsidRDefault="00D94BB1" w:rsidP="00D94BB1">
            <w:pPr>
              <w:spacing w:line="480" w:lineRule="auto"/>
              <w:rPr>
                <w:rFonts w:ascii="Times New Roman" w:hAnsi="Times New Roman" w:cs="Times New Roman"/>
                <w:sz w:val="20"/>
                <w:szCs w:val="20"/>
              </w:rPr>
            </w:pPr>
            <w:r w:rsidRPr="004644C4">
              <w:rPr>
                <w:rFonts w:ascii="Times New Roman" w:hAnsi="Times New Roman" w:cs="Times New Roman"/>
                <w:sz w:val="20"/>
                <w:szCs w:val="20"/>
              </w:rPr>
              <w:t xml:space="preserve">Mean age (SD), years </w:t>
            </w:r>
          </w:p>
        </w:tc>
        <w:tc>
          <w:tcPr>
            <w:tcW w:w="2461" w:type="dxa"/>
            <w:tcBorders>
              <w:top w:val="single" w:sz="4" w:space="0" w:color="auto"/>
            </w:tcBorders>
          </w:tcPr>
          <w:p w14:paraId="669DE19C" w14:textId="0EB82EBA"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9.4 (6.4)</w:t>
            </w:r>
          </w:p>
        </w:tc>
        <w:tc>
          <w:tcPr>
            <w:tcW w:w="2461" w:type="dxa"/>
            <w:tcBorders>
              <w:top w:val="single" w:sz="4" w:space="0" w:color="auto"/>
            </w:tcBorders>
          </w:tcPr>
          <w:p w14:paraId="736D1115" w14:textId="28B0365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9.4 (6.4)</w:t>
            </w:r>
          </w:p>
        </w:tc>
        <w:tc>
          <w:tcPr>
            <w:tcW w:w="1498" w:type="dxa"/>
            <w:tcBorders>
              <w:top w:val="single" w:sz="4" w:space="0" w:color="auto"/>
            </w:tcBorders>
          </w:tcPr>
          <w:p w14:paraId="3A3539BB"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9.3 (6.4)</w:t>
            </w:r>
          </w:p>
        </w:tc>
        <w:tc>
          <w:tcPr>
            <w:tcW w:w="1460" w:type="dxa"/>
            <w:tcBorders>
              <w:top w:val="single" w:sz="4" w:space="0" w:color="auto"/>
            </w:tcBorders>
          </w:tcPr>
          <w:p w14:paraId="0FA045BE"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9.5 (6.4)</w:t>
            </w:r>
          </w:p>
        </w:tc>
      </w:tr>
      <w:tr w:rsidR="00D94BB1" w:rsidRPr="004644C4" w14:paraId="729CAB6A" w14:textId="77777777" w:rsidTr="008A5CCA">
        <w:tc>
          <w:tcPr>
            <w:tcW w:w="3967" w:type="dxa"/>
          </w:tcPr>
          <w:p w14:paraId="2AD6CCFB" w14:textId="77777777" w:rsidR="00D94BB1" w:rsidRPr="004644C4" w:rsidRDefault="00D94BB1" w:rsidP="00D94BB1">
            <w:pPr>
              <w:spacing w:line="480" w:lineRule="auto"/>
              <w:rPr>
                <w:rFonts w:ascii="Times New Roman" w:hAnsi="Times New Roman" w:cs="Times New Roman"/>
                <w:sz w:val="20"/>
                <w:szCs w:val="20"/>
              </w:rPr>
            </w:pPr>
            <w:r w:rsidRPr="004644C4">
              <w:rPr>
                <w:rFonts w:ascii="Times New Roman" w:hAnsi="Times New Roman" w:cs="Times New Roman"/>
                <w:sz w:val="20"/>
                <w:szCs w:val="20"/>
              </w:rPr>
              <w:t>Age group, n (%)</w:t>
            </w:r>
          </w:p>
        </w:tc>
        <w:tc>
          <w:tcPr>
            <w:tcW w:w="2461" w:type="dxa"/>
          </w:tcPr>
          <w:p w14:paraId="2267B232" w14:textId="77777777" w:rsidR="00D94BB1" w:rsidRPr="004644C4" w:rsidRDefault="00D94BB1" w:rsidP="00D94BB1">
            <w:pPr>
              <w:spacing w:line="480" w:lineRule="auto"/>
              <w:jc w:val="center"/>
              <w:rPr>
                <w:rFonts w:ascii="Times New Roman" w:hAnsi="Times New Roman" w:cs="Times New Roman"/>
                <w:sz w:val="20"/>
                <w:szCs w:val="20"/>
              </w:rPr>
            </w:pPr>
          </w:p>
        </w:tc>
        <w:tc>
          <w:tcPr>
            <w:tcW w:w="2461" w:type="dxa"/>
          </w:tcPr>
          <w:p w14:paraId="0D82828B" w14:textId="08446899" w:rsidR="00D94BB1" w:rsidRPr="004644C4" w:rsidRDefault="00D94BB1" w:rsidP="00D94BB1">
            <w:pPr>
              <w:spacing w:line="480" w:lineRule="auto"/>
              <w:jc w:val="center"/>
              <w:rPr>
                <w:rFonts w:ascii="Times New Roman" w:hAnsi="Times New Roman" w:cs="Times New Roman"/>
                <w:sz w:val="20"/>
                <w:szCs w:val="20"/>
              </w:rPr>
            </w:pPr>
          </w:p>
        </w:tc>
        <w:tc>
          <w:tcPr>
            <w:tcW w:w="1498" w:type="dxa"/>
          </w:tcPr>
          <w:p w14:paraId="62D6BB4D" w14:textId="77777777" w:rsidR="00D94BB1" w:rsidRPr="004644C4" w:rsidRDefault="00D94BB1" w:rsidP="00D94BB1">
            <w:pPr>
              <w:spacing w:line="480" w:lineRule="auto"/>
              <w:jc w:val="center"/>
              <w:rPr>
                <w:rFonts w:ascii="Times New Roman" w:hAnsi="Times New Roman" w:cs="Times New Roman"/>
                <w:sz w:val="20"/>
                <w:szCs w:val="20"/>
              </w:rPr>
            </w:pPr>
          </w:p>
        </w:tc>
        <w:tc>
          <w:tcPr>
            <w:tcW w:w="1460" w:type="dxa"/>
          </w:tcPr>
          <w:p w14:paraId="3CF3DE1C" w14:textId="77777777" w:rsidR="00D94BB1" w:rsidRPr="004644C4" w:rsidRDefault="00D94BB1" w:rsidP="00D94BB1">
            <w:pPr>
              <w:spacing w:line="480" w:lineRule="auto"/>
              <w:jc w:val="center"/>
              <w:rPr>
                <w:rFonts w:ascii="Times New Roman" w:hAnsi="Times New Roman" w:cs="Times New Roman"/>
                <w:sz w:val="20"/>
                <w:szCs w:val="20"/>
              </w:rPr>
            </w:pPr>
          </w:p>
        </w:tc>
      </w:tr>
      <w:tr w:rsidR="00D94BB1" w:rsidRPr="004644C4" w14:paraId="3D0435C7" w14:textId="77777777" w:rsidTr="008A5CCA">
        <w:tc>
          <w:tcPr>
            <w:tcW w:w="3967" w:type="dxa"/>
          </w:tcPr>
          <w:p w14:paraId="7F68FA24"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70 years</w:t>
            </w:r>
          </w:p>
        </w:tc>
        <w:tc>
          <w:tcPr>
            <w:tcW w:w="2461" w:type="dxa"/>
          </w:tcPr>
          <w:p w14:paraId="5851CE51" w14:textId="4AE53E7B"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314 (43.3)</w:t>
            </w:r>
          </w:p>
        </w:tc>
        <w:tc>
          <w:tcPr>
            <w:tcW w:w="2461" w:type="dxa"/>
          </w:tcPr>
          <w:p w14:paraId="795121FF" w14:textId="1EAEB32E"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167 (43.6)</w:t>
            </w:r>
          </w:p>
        </w:tc>
        <w:tc>
          <w:tcPr>
            <w:tcW w:w="1498" w:type="dxa"/>
          </w:tcPr>
          <w:p w14:paraId="38923BA2"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147 (43.0)</w:t>
            </w:r>
          </w:p>
        </w:tc>
        <w:tc>
          <w:tcPr>
            <w:tcW w:w="1460" w:type="dxa"/>
          </w:tcPr>
          <w:p w14:paraId="5DEBE02E"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422 (44.1)</w:t>
            </w:r>
          </w:p>
        </w:tc>
      </w:tr>
      <w:tr w:rsidR="00D94BB1" w:rsidRPr="004644C4" w14:paraId="406E43E6" w14:textId="77777777" w:rsidTr="008A5CCA">
        <w:tc>
          <w:tcPr>
            <w:tcW w:w="3967" w:type="dxa"/>
          </w:tcPr>
          <w:p w14:paraId="658FF0CD"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80 years</w:t>
            </w:r>
          </w:p>
        </w:tc>
        <w:tc>
          <w:tcPr>
            <w:tcW w:w="2461" w:type="dxa"/>
          </w:tcPr>
          <w:p w14:paraId="37E32CA1" w14:textId="579AD544"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52 (7.6)</w:t>
            </w:r>
          </w:p>
        </w:tc>
        <w:tc>
          <w:tcPr>
            <w:tcW w:w="2461" w:type="dxa"/>
          </w:tcPr>
          <w:p w14:paraId="5E15DCAF" w14:textId="4B04F1A4"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79 (7.6)</w:t>
            </w:r>
          </w:p>
        </w:tc>
        <w:tc>
          <w:tcPr>
            <w:tcW w:w="1498" w:type="dxa"/>
          </w:tcPr>
          <w:p w14:paraId="07C01B37"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73 (7.5)</w:t>
            </w:r>
          </w:p>
        </w:tc>
        <w:tc>
          <w:tcPr>
            <w:tcW w:w="1460" w:type="dxa"/>
          </w:tcPr>
          <w:p w14:paraId="1D46CE8A"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91 (7.9)</w:t>
            </w:r>
          </w:p>
        </w:tc>
      </w:tr>
      <w:tr w:rsidR="00D94BB1" w:rsidRPr="004644C4" w14:paraId="111F2FAF" w14:textId="77777777" w:rsidTr="008A5CCA">
        <w:tc>
          <w:tcPr>
            <w:tcW w:w="3967" w:type="dxa"/>
          </w:tcPr>
          <w:p w14:paraId="612F9822"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60–69 years</w:t>
            </w:r>
          </w:p>
        </w:tc>
        <w:tc>
          <w:tcPr>
            <w:tcW w:w="2461" w:type="dxa"/>
          </w:tcPr>
          <w:p w14:paraId="30C65561" w14:textId="69F470B6"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643 (56.7)</w:t>
            </w:r>
          </w:p>
        </w:tc>
        <w:tc>
          <w:tcPr>
            <w:tcW w:w="2461" w:type="dxa"/>
          </w:tcPr>
          <w:p w14:paraId="79EC386C" w14:textId="0D861DC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799 (56.4)</w:t>
            </w:r>
          </w:p>
        </w:tc>
        <w:tc>
          <w:tcPr>
            <w:tcW w:w="1498" w:type="dxa"/>
          </w:tcPr>
          <w:p w14:paraId="763D92E6"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844 (57.0)</w:t>
            </w:r>
          </w:p>
        </w:tc>
        <w:tc>
          <w:tcPr>
            <w:tcW w:w="1460" w:type="dxa"/>
          </w:tcPr>
          <w:p w14:paraId="3DC6DD28"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611 (55.9)</w:t>
            </w:r>
          </w:p>
        </w:tc>
      </w:tr>
      <w:tr w:rsidR="00D94BB1" w:rsidRPr="004644C4" w14:paraId="01D0D807" w14:textId="77777777" w:rsidTr="008A5CCA">
        <w:tc>
          <w:tcPr>
            <w:tcW w:w="3967" w:type="dxa"/>
          </w:tcPr>
          <w:p w14:paraId="7475127B"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70–79 years</w:t>
            </w:r>
          </w:p>
        </w:tc>
        <w:tc>
          <w:tcPr>
            <w:tcW w:w="2461" w:type="dxa"/>
          </w:tcPr>
          <w:p w14:paraId="63471473" w14:textId="6194DC3E"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562 (35.8)</w:t>
            </w:r>
          </w:p>
        </w:tc>
        <w:tc>
          <w:tcPr>
            <w:tcW w:w="2461" w:type="dxa"/>
          </w:tcPr>
          <w:p w14:paraId="4A52E494" w14:textId="679000E0"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788 (36.0)</w:t>
            </w:r>
          </w:p>
        </w:tc>
        <w:tc>
          <w:tcPr>
            <w:tcW w:w="1498" w:type="dxa"/>
          </w:tcPr>
          <w:p w14:paraId="6917F12F"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774 (35.5)</w:t>
            </w:r>
          </w:p>
        </w:tc>
        <w:tc>
          <w:tcPr>
            <w:tcW w:w="1460" w:type="dxa"/>
          </w:tcPr>
          <w:p w14:paraId="658D8915"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631 (36.2)</w:t>
            </w:r>
          </w:p>
        </w:tc>
      </w:tr>
      <w:tr w:rsidR="00D94BB1" w:rsidRPr="004644C4" w14:paraId="1BDBCEAE" w14:textId="77777777" w:rsidTr="008A5CCA">
        <w:tc>
          <w:tcPr>
            <w:tcW w:w="3967" w:type="dxa"/>
          </w:tcPr>
          <w:p w14:paraId="43FC3F83" w14:textId="77777777" w:rsidR="00D94BB1" w:rsidRPr="004644C4" w:rsidRDefault="00D94BB1" w:rsidP="00D94BB1">
            <w:pPr>
              <w:spacing w:line="480" w:lineRule="auto"/>
              <w:rPr>
                <w:rFonts w:ascii="Times New Roman" w:hAnsi="Times New Roman" w:cs="Times New Roman"/>
                <w:sz w:val="20"/>
                <w:szCs w:val="20"/>
              </w:rPr>
            </w:pPr>
            <w:r w:rsidRPr="004644C4">
              <w:rPr>
                <w:rFonts w:ascii="Times New Roman" w:hAnsi="Times New Roman" w:cs="Times New Roman"/>
                <w:sz w:val="20"/>
                <w:szCs w:val="20"/>
              </w:rPr>
              <w:t>Sex, n (%)</w:t>
            </w:r>
          </w:p>
        </w:tc>
        <w:tc>
          <w:tcPr>
            <w:tcW w:w="2461" w:type="dxa"/>
          </w:tcPr>
          <w:p w14:paraId="498ECB5B" w14:textId="77777777" w:rsidR="00D94BB1" w:rsidRPr="004644C4" w:rsidRDefault="00D94BB1" w:rsidP="00D94BB1">
            <w:pPr>
              <w:spacing w:line="480" w:lineRule="auto"/>
              <w:jc w:val="center"/>
              <w:rPr>
                <w:rFonts w:ascii="Times New Roman" w:hAnsi="Times New Roman" w:cs="Times New Roman"/>
                <w:sz w:val="20"/>
                <w:szCs w:val="20"/>
              </w:rPr>
            </w:pPr>
          </w:p>
        </w:tc>
        <w:tc>
          <w:tcPr>
            <w:tcW w:w="2461" w:type="dxa"/>
          </w:tcPr>
          <w:p w14:paraId="3F1D5C8F" w14:textId="3AD1EDBE" w:rsidR="00D94BB1" w:rsidRPr="004644C4" w:rsidRDefault="00D94BB1" w:rsidP="00D94BB1">
            <w:pPr>
              <w:spacing w:line="480" w:lineRule="auto"/>
              <w:jc w:val="center"/>
              <w:rPr>
                <w:rFonts w:ascii="Times New Roman" w:hAnsi="Times New Roman" w:cs="Times New Roman"/>
                <w:sz w:val="20"/>
                <w:szCs w:val="20"/>
              </w:rPr>
            </w:pPr>
          </w:p>
        </w:tc>
        <w:tc>
          <w:tcPr>
            <w:tcW w:w="1498" w:type="dxa"/>
          </w:tcPr>
          <w:p w14:paraId="6474ADDE" w14:textId="77777777" w:rsidR="00D94BB1" w:rsidRPr="004644C4" w:rsidRDefault="00D94BB1" w:rsidP="00D94BB1">
            <w:pPr>
              <w:spacing w:line="480" w:lineRule="auto"/>
              <w:jc w:val="center"/>
              <w:rPr>
                <w:rFonts w:ascii="Times New Roman" w:hAnsi="Times New Roman" w:cs="Times New Roman"/>
                <w:sz w:val="20"/>
                <w:szCs w:val="20"/>
              </w:rPr>
            </w:pPr>
          </w:p>
        </w:tc>
        <w:tc>
          <w:tcPr>
            <w:tcW w:w="1460" w:type="dxa"/>
          </w:tcPr>
          <w:p w14:paraId="6C2D2B1C" w14:textId="77777777" w:rsidR="00D94BB1" w:rsidRPr="004644C4" w:rsidRDefault="00D94BB1" w:rsidP="00D94BB1">
            <w:pPr>
              <w:spacing w:line="480" w:lineRule="auto"/>
              <w:jc w:val="center"/>
              <w:rPr>
                <w:rFonts w:ascii="Times New Roman" w:hAnsi="Times New Roman" w:cs="Times New Roman"/>
                <w:sz w:val="20"/>
                <w:szCs w:val="20"/>
              </w:rPr>
            </w:pPr>
          </w:p>
        </w:tc>
      </w:tr>
      <w:tr w:rsidR="00D94BB1" w:rsidRPr="004644C4" w14:paraId="3EC3B7F8" w14:textId="77777777" w:rsidTr="008A5CCA">
        <w:tc>
          <w:tcPr>
            <w:tcW w:w="3967" w:type="dxa"/>
          </w:tcPr>
          <w:p w14:paraId="5A94A647"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Female</w:t>
            </w:r>
          </w:p>
        </w:tc>
        <w:tc>
          <w:tcPr>
            <w:tcW w:w="2461" w:type="dxa"/>
          </w:tcPr>
          <w:p w14:paraId="66E16339" w14:textId="26D22678"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213 (52.4)</w:t>
            </w:r>
          </w:p>
        </w:tc>
        <w:tc>
          <w:tcPr>
            <w:tcW w:w="2461" w:type="dxa"/>
          </w:tcPr>
          <w:p w14:paraId="13BBCD0F" w14:textId="2ECA5C06"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570 (51.8)</w:t>
            </w:r>
          </w:p>
        </w:tc>
        <w:tc>
          <w:tcPr>
            <w:tcW w:w="1498" w:type="dxa"/>
          </w:tcPr>
          <w:p w14:paraId="26B67511"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643 (53.0)</w:t>
            </w:r>
          </w:p>
        </w:tc>
        <w:tc>
          <w:tcPr>
            <w:tcW w:w="1460" w:type="dxa"/>
          </w:tcPr>
          <w:p w14:paraId="1D1EB99F"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231 (52.1)</w:t>
            </w:r>
          </w:p>
        </w:tc>
      </w:tr>
      <w:tr w:rsidR="00D94BB1" w:rsidRPr="004644C4" w14:paraId="55F43166" w14:textId="77777777" w:rsidTr="008A5CCA">
        <w:tc>
          <w:tcPr>
            <w:tcW w:w="3967" w:type="dxa"/>
          </w:tcPr>
          <w:p w14:paraId="75756933"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Male</w:t>
            </w:r>
          </w:p>
        </w:tc>
        <w:tc>
          <w:tcPr>
            <w:tcW w:w="2461" w:type="dxa"/>
          </w:tcPr>
          <w:p w14:paraId="158D5D44" w14:textId="671A8B4E"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744 (47.6)</w:t>
            </w:r>
          </w:p>
        </w:tc>
        <w:tc>
          <w:tcPr>
            <w:tcW w:w="2461" w:type="dxa"/>
          </w:tcPr>
          <w:p w14:paraId="3451CE00" w14:textId="1305ADD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396 (48.2)</w:t>
            </w:r>
          </w:p>
        </w:tc>
        <w:tc>
          <w:tcPr>
            <w:tcW w:w="1498" w:type="dxa"/>
          </w:tcPr>
          <w:p w14:paraId="4158B53C"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348 (47.0)</w:t>
            </w:r>
          </w:p>
        </w:tc>
        <w:tc>
          <w:tcPr>
            <w:tcW w:w="1460" w:type="dxa"/>
          </w:tcPr>
          <w:p w14:paraId="067F1FD0"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802 (47.9)</w:t>
            </w:r>
          </w:p>
        </w:tc>
      </w:tr>
      <w:tr w:rsidR="00D94BB1" w:rsidRPr="004644C4" w14:paraId="2A3B7E0A" w14:textId="77777777" w:rsidTr="008A5CCA">
        <w:tc>
          <w:tcPr>
            <w:tcW w:w="3967" w:type="dxa"/>
          </w:tcPr>
          <w:p w14:paraId="141807CA" w14:textId="10297038" w:rsidR="00D94BB1" w:rsidRPr="004644C4" w:rsidRDefault="00D94BB1" w:rsidP="00D94BB1">
            <w:pPr>
              <w:spacing w:line="480" w:lineRule="auto"/>
              <w:rPr>
                <w:rFonts w:ascii="Times New Roman" w:hAnsi="Times New Roman" w:cs="Times New Roman"/>
                <w:sz w:val="20"/>
                <w:szCs w:val="20"/>
              </w:rPr>
            </w:pPr>
            <w:r w:rsidRPr="004644C4">
              <w:rPr>
                <w:rFonts w:ascii="Times New Roman" w:hAnsi="Times New Roman" w:cs="Times New Roman"/>
                <w:sz w:val="20"/>
                <w:szCs w:val="20"/>
              </w:rPr>
              <w:t>Race, n (%)</w:t>
            </w:r>
          </w:p>
        </w:tc>
        <w:tc>
          <w:tcPr>
            <w:tcW w:w="2461" w:type="dxa"/>
          </w:tcPr>
          <w:p w14:paraId="423998D1" w14:textId="77777777" w:rsidR="00D94BB1" w:rsidRPr="004644C4" w:rsidRDefault="00D94BB1" w:rsidP="00D94BB1">
            <w:pPr>
              <w:spacing w:line="480" w:lineRule="auto"/>
              <w:jc w:val="center"/>
              <w:rPr>
                <w:rFonts w:ascii="Times New Roman" w:hAnsi="Times New Roman" w:cs="Times New Roman"/>
                <w:sz w:val="20"/>
                <w:szCs w:val="20"/>
              </w:rPr>
            </w:pPr>
          </w:p>
        </w:tc>
        <w:tc>
          <w:tcPr>
            <w:tcW w:w="2461" w:type="dxa"/>
          </w:tcPr>
          <w:p w14:paraId="78EF9098" w14:textId="52C8D6DC" w:rsidR="00D94BB1" w:rsidRPr="004644C4" w:rsidRDefault="00D94BB1" w:rsidP="00D94BB1">
            <w:pPr>
              <w:spacing w:line="480" w:lineRule="auto"/>
              <w:jc w:val="center"/>
              <w:rPr>
                <w:rFonts w:ascii="Times New Roman" w:hAnsi="Times New Roman" w:cs="Times New Roman"/>
                <w:sz w:val="20"/>
                <w:szCs w:val="20"/>
              </w:rPr>
            </w:pPr>
          </w:p>
        </w:tc>
        <w:tc>
          <w:tcPr>
            <w:tcW w:w="1498" w:type="dxa"/>
          </w:tcPr>
          <w:p w14:paraId="198B0A9C" w14:textId="77777777" w:rsidR="00D94BB1" w:rsidRPr="004644C4" w:rsidRDefault="00D94BB1" w:rsidP="00D94BB1">
            <w:pPr>
              <w:spacing w:line="480" w:lineRule="auto"/>
              <w:jc w:val="center"/>
              <w:rPr>
                <w:rFonts w:ascii="Times New Roman" w:hAnsi="Times New Roman" w:cs="Times New Roman"/>
                <w:sz w:val="20"/>
                <w:szCs w:val="20"/>
              </w:rPr>
            </w:pPr>
          </w:p>
        </w:tc>
        <w:tc>
          <w:tcPr>
            <w:tcW w:w="1460" w:type="dxa"/>
          </w:tcPr>
          <w:p w14:paraId="00DFF15F" w14:textId="77777777" w:rsidR="00D94BB1" w:rsidRPr="004644C4" w:rsidRDefault="00D94BB1" w:rsidP="00D94BB1">
            <w:pPr>
              <w:spacing w:line="480" w:lineRule="auto"/>
              <w:jc w:val="center"/>
              <w:rPr>
                <w:rFonts w:ascii="Times New Roman" w:hAnsi="Times New Roman" w:cs="Times New Roman"/>
                <w:sz w:val="20"/>
                <w:szCs w:val="20"/>
              </w:rPr>
            </w:pPr>
          </w:p>
        </w:tc>
      </w:tr>
      <w:tr w:rsidR="00D94BB1" w:rsidRPr="004644C4" w14:paraId="22DA9A5C" w14:textId="77777777" w:rsidTr="008A5CCA">
        <w:tc>
          <w:tcPr>
            <w:tcW w:w="3967" w:type="dxa"/>
          </w:tcPr>
          <w:p w14:paraId="475F05C6"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Black</w:t>
            </w:r>
          </w:p>
        </w:tc>
        <w:tc>
          <w:tcPr>
            <w:tcW w:w="2461" w:type="dxa"/>
          </w:tcPr>
          <w:p w14:paraId="595BAE19" w14:textId="005F14A5"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04 (8.1)</w:t>
            </w:r>
          </w:p>
        </w:tc>
        <w:tc>
          <w:tcPr>
            <w:tcW w:w="2461" w:type="dxa"/>
          </w:tcPr>
          <w:p w14:paraId="236D4E7E" w14:textId="37422003"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95 (8.0)</w:t>
            </w:r>
          </w:p>
        </w:tc>
        <w:tc>
          <w:tcPr>
            <w:tcW w:w="1498" w:type="dxa"/>
          </w:tcPr>
          <w:p w14:paraId="3368F391"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09 (8.2)</w:t>
            </w:r>
          </w:p>
        </w:tc>
        <w:tc>
          <w:tcPr>
            <w:tcW w:w="1460" w:type="dxa"/>
          </w:tcPr>
          <w:p w14:paraId="3E2B6BFD"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40 (8.4)</w:t>
            </w:r>
          </w:p>
        </w:tc>
      </w:tr>
      <w:tr w:rsidR="00D94BB1" w:rsidRPr="004644C4" w14:paraId="6C14DBB2" w14:textId="77777777" w:rsidTr="008A5CCA">
        <w:tc>
          <w:tcPr>
            <w:tcW w:w="3967" w:type="dxa"/>
          </w:tcPr>
          <w:p w14:paraId="37607FE8"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Asian</w:t>
            </w:r>
          </w:p>
        </w:tc>
        <w:tc>
          <w:tcPr>
            <w:tcW w:w="2461" w:type="dxa"/>
          </w:tcPr>
          <w:p w14:paraId="0657A637" w14:textId="5AA7A13B"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57 (7.6)</w:t>
            </w:r>
          </w:p>
        </w:tc>
        <w:tc>
          <w:tcPr>
            <w:tcW w:w="2461" w:type="dxa"/>
          </w:tcPr>
          <w:p w14:paraId="0C17C1E0" w14:textId="0EBCC441"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91 (7.9)</w:t>
            </w:r>
          </w:p>
        </w:tc>
        <w:tc>
          <w:tcPr>
            <w:tcW w:w="1498" w:type="dxa"/>
          </w:tcPr>
          <w:p w14:paraId="067552A5"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66 (7.3)</w:t>
            </w:r>
          </w:p>
        </w:tc>
        <w:tc>
          <w:tcPr>
            <w:tcW w:w="1460" w:type="dxa"/>
          </w:tcPr>
          <w:p w14:paraId="630C5B3B"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59 (7.6)</w:t>
            </w:r>
          </w:p>
        </w:tc>
      </w:tr>
      <w:tr w:rsidR="00D94BB1" w:rsidRPr="004644C4" w14:paraId="2BAE21DC" w14:textId="77777777" w:rsidTr="008A5CCA">
        <w:tc>
          <w:tcPr>
            <w:tcW w:w="3967" w:type="dxa"/>
          </w:tcPr>
          <w:p w14:paraId="773D1FC4"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White</w:t>
            </w:r>
          </w:p>
        </w:tc>
        <w:tc>
          <w:tcPr>
            <w:tcW w:w="2461" w:type="dxa"/>
          </w:tcPr>
          <w:p w14:paraId="7EFBBA81" w14:textId="6BE1437A"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936 (79.7)</w:t>
            </w:r>
          </w:p>
        </w:tc>
        <w:tc>
          <w:tcPr>
            <w:tcW w:w="2461" w:type="dxa"/>
          </w:tcPr>
          <w:p w14:paraId="7EF895D0" w14:textId="0D387B2C"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950 (79.5)</w:t>
            </w:r>
          </w:p>
        </w:tc>
        <w:tc>
          <w:tcPr>
            <w:tcW w:w="1498" w:type="dxa"/>
          </w:tcPr>
          <w:p w14:paraId="21985742"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986 (79.9)</w:t>
            </w:r>
          </w:p>
        </w:tc>
        <w:tc>
          <w:tcPr>
            <w:tcW w:w="1460" w:type="dxa"/>
          </w:tcPr>
          <w:p w14:paraId="0FD64F55"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009 (79.8)</w:t>
            </w:r>
          </w:p>
        </w:tc>
      </w:tr>
      <w:tr w:rsidR="00D94BB1" w:rsidRPr="004644C4" w14:paraId="31366932" w14:textId="77777777" w:rsidTr="008A5CCA">
        <w:tc>
          <w:tcPr>
            <w:tcW w:w="3967" w:type="dxa"/>
          </w:tcPr>
          <w:p w14:paraId="5255AE51" w14:textId="4F3BA800"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Other</w:t>
            </w:r>
          </w:p>
        </w:tc>
        <w:tc>
          <w:tcPr>
            <w:tcW w:w="2461" w:type="dxa"/>
          </w:tcPr>
          <w:p w14:paraId="0E030F93" w14:textId="3BE68EE4"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60 (4.6)</w:t>
            </w:r>
          </w:p>
        </w:tc>
        <w:tc>
          <w:tcPr>
            <w:tcW w:w="2461" w:type="dxa"/>
          </w:tcPr>
          <w:p w14:paraId="3C0D3883" w14:textId="170B2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30 (4.6)</w:t>
            </w:r>
          </w:p>
        </w:tc>
        <w:tc>
          <w:tcPr>
            <w:tcW w:w="1498" w:type="dxa"/>
          </w:tcPr>
          <w:p w14:paraId="623DC052"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30 (4.6)</w:t>
            </w:r>
          </w:p>
        </w:tc>
        <w:tc>
          <w:tcPr>
            <w:tcW w:w="1460" w:type="dxa"/>
          </w:tcPr>
          <w:p w14:paraId="2A664A20"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25 (4.2)</w:t>
            </w:r>
          </w:p>
        </w:tc>
      </w:tr>
      <w:tr w:rsidR="00D94BB1" w:rsidRPr="004644C4" w14:paraId="3E3EA76C" w14:textId="77777777" w:rsidTr="008A5CCA">
        <w:tc>
          <w:tcPr>
            <w:tcW w:w="3967" w:type="dxa"/>
          </w:tcPr>
          <w:p w14:paraId="58D9CFF6" w14:textId="320087E8" w:rsidR="00D94BB1" w:rsidRPr="004644C4" w:rsidRDefault="00D94BB1" w:rsidP="00D94BB1">
            <w:pPr>
              <w:spacing w:line="480" w:lineRule="auto"/>
              <w:rPr>
                <w:rFonts w:ascii="Times New Roman" w:hAnsi="Times New Roman" w:cs="Times New Roman"/>
                <w:sz w:val="20"/>
                <w:szCs w:val="20"/>
              </w:rPr>
            </w:pPr>
            <w:r w:rsidRPr="004644C4">
              <w:rPr>
                <w:rFonts w:ascii="Times New Roman" w:hAnsi="Times New Roman" w:cs="Times New Roman"/>
                <w:sz w:val="20"/>
                <w:szCs w:val="20"/>
              </w:rPr>
              <w:lastRenderedPageBreak/>
              <w:t>Hemisphere</w:t>
            </w:r>
            <w:r w:rsidR="000D05BB">
              <w:rPr>
                <w:rFonts w:ascii="Times New Roman" w:hAnsi="Times New Roman" w:cs="Times New Roman"/>
                <w:sz w:val="20"/>
                <w:szCs w:val="20"/>
                <w:vertAlign w:val="superscript"/>
                <w:lang w:val="en-BE"/>
              </w:rPr>
              <w:t>a</w:t>
            </w:r>
            <w:r w:rsidRPr="004644C4">
              <w:rPr>
                <w:rFonts w:ascii="Times New Roman" w:hAnsi="Times New Roman" w:cs="Times New Roman"/>
                <w:sz w:val="20"/>
                <w:szCs w:val="20"/>
              </w:rPr>
              <w:t>, n (%)</w:t>
            </w:r>
          </w:p>
        </w:tc>
        <w:tc>
          <w:tcPr>
            <w:tcW w:w="2461" w:type="dxa"/>
          </w:tcPr>
          <w:p w14:paraId="4BA78486" w14:textId="77777777" w:rsidR="00D94BB1" w:rsidRPr="004644C4" w:rsidRDefault="00D94BB1" w:rsidP="00D94BB1">
            <w:pPr>
              <w:spacing w:line="480" w:lineRule="auto"/>
              <w:jc w:val="center"/>
              <w:rPr>
                <w:rFonts w:ascii="Times New Roman" w:hAnsi="Times New Roman" w:cs="Times New Roman"/>
                <w:sz w:val="20"/>
                <w:szCs w:val="20"/>
              </w:rPr>
            </w:pPr>
          </w:p>
        </w:tc>
        <w:tc>
          <w:tcPr>
            <w:tcW w:w="2461" w:type="dxa"/>
          </w:tcPr>
          <w:p w14:paraId="370C0003" w14:textId="698F8C2B" w:rsidR="00D94BB1" w:rsidRPr="004644C4" w:rsidRDefault="00D94BB1" w:rsidP="00D94BB1">
            <w:pPr>
              <w:spacing w:line="480" w:lineRule="auto"/>
              <w:jc w:val="center"/>
              <w:rPr>
                <w:rFonts w:ascii="Times New Roman" w:hAnsi="Times New Roman" w:cs="Times New Roman"/>
                <w:sz w:val="20"/>
                <w:szCs w:val="20"/>
              </w:rPr>
            </w:pPr>
          </w:p>
        </w:tc>
        <w:tc>
          <w:tcPr>
            <w:tcW w:w="1498" w:type="dxa"/>
          </w:tcPr>
          <w:p w14:paraId="62693F4A" w14:textId="77777777" w:rsidR="00D94BB1" w:rsidRPr="004644C4" w:rsidRDefault="00D94BB1" w:rsidP="00D94BB1">
            <w:pPr>
              <w:spacing w:line="480" w:lineRule="auto"/>
              <w:jc w:val="center"/>
              <w:rPr>
                <w:rFonts w:ascii="Times New Roman" w:hAnsi="Times New Roman" w:cs="Times New Roman"/>
                <w:sz w:val="20"/>
                <w:szCs w:val="20"/>
              </w:rPr>
            </w:pPr>
          </w:p>
        </w:tc>
        <w:tc>
          <w:tcPr>
            <w:tcW w:w="1460" w:type="dxa"/>
          </w:tcPr>
          <w:p w14:paraId="7DD061A3" w14:textId="77777777" w:rsidR="00D94BB1" w:rsidRPr="004644C4" w:rsidRDefault="00D94BB1" w:rsidP="00D94BB1">
            <w:pPr>
              <w:spacing w:line="480" w:lineRule="auto"/>
              <w:jc w:val="center"/>
              <w:rPr>
                <w:rFonts w:ascii="Times New Roman" w:hAnsi="Times New Roman" w:cs="Times New Roman"/>
                <w:sz w:val="20"/>
                <w:szCs w:val="20"/>
              </w:rPr>
            </w:pPr>
          </w:p>
        </w:tc>
      </w:tr>
      <w:tr w:rsidR="00D94BB1" w:rsidRPr="004644C4" w14:paraId="736E4350" w14:textId="77777777" w:rsidTr="008A5CCA">
        <w:tc>
          <w:tcPr>
            <w:tcW w:w="3967" w:type="dxa"/>
          </w:tcPr>
          <w:p w14:paraId="04A9A1CB"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Northern</w:t>
            </w:r>
          </w:p>
        </w:tc>
        <w:tc>
          <w:tcPr>
            <w:tcW w:w="2461" w:type="dxa"/>
          </w:tcPr>
          <w:p w14:paraId="4A415AC7" w14:textId="03D9E619"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153 (91.9)</w:t>
            </w:r>
          </w:p>
        </w:tc>
        <w:tc>
          <w:tcPr>
            <w:tcW w:w="2461" w:type="dxa"/>
          </w:tcPr>
          <w:p w14:paraId="7AB0AE20" w14:textId="4A2B02CE"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571 (92.0)</w:t>
            </w:r>
          </w:p>
        </w:tc>
        <w:tc>
          <w:tcPr>
            <w:tcW w:w="1498" w:type="dxa"/>
          </w:tcPr>
          <w:p w14:paraId="67150978"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582 (91.8)</w:t>
            </w:r>
          </w:p>
        </w:tc>
        <w:tc>
          <w:tcPr>
            <w:tcW w:w="1460" w:type="dxa"/>
          </w:tcPr>
          <w:p w14:paraId="38E9910C"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222 (91.9)</w:t>
            </w:r>
          </w:p>
        </w:tc>
      </w:tr>
      <w:tr w:rsidR="00D94BB1" w:rsidRPr="004644C4" w14:paraId="12C42639" w14:textId="77777777" w:rsidTr="008A5CCA">
        <w:tc>
          <w:tcPr>
            <w:tcW w:w="3967" w:type="dxa"/>
          </w:tcPr>
          <w:p w14:paraId="6819389D"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Southern</w:t>
            </w:r>
          </w:p>
        </w:tc>
        <w:tc>
          <w:tcPr>
            <w:tcW w:w="2461" w:type="dxa"/>
          </w:tcPr>
          <w:p w14:paraId="2F54A72B" w14:textId="595D0161"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04 (8.1)</w:t>
            </w:r>
          </w:p>
        </w:tc>
        <w:tc>
          <w:tcPr>
            <w:tcW w:w="2461" w:type="dxa"/>
          </w:tcPr>
          <w:p w14:paraId="2A9DD63F" w14:textId="201F3C0B"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95 (8.0)</w:t>
            </w:r>
          </w:p>
        </w:tc>
        <w:tc>
          <w:tcPr>
            <w:tcW w:w="1498" w:type="dxa"/>
          </w:tcPr>
          <w:p w14:paraId="0431085B"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09 (8.2)</w:t>
            </w:r>
          </w:p>
        </w:tc>
        <w:tc>
          <w:tcPr>
            <w:tcW w:w="1460" w:type="dxa"/>
          </w:tcPr>
          <w:p w14:paraId="512BA775"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11 (8.1)</w:t>
            </w:r>
          </w:p>
        </w:tc>
      </w:tr>
      <w:tr w:rsidR="00D94BB1" w:rsidRPr="004644C4" w14:paraId="7971091E" w14:textId="77777777" w:rsidTr="008A5CCA">
        <w:tc>
          <w:tcPr>
            <w:tcW w:w="3967" w:type="dxa"/>
          </w:tcPr>
          <w:p w14:paraId="09FB0FB5" w14:textId="77777777" w:rsidR="00D94BB1" w:rsidRPr="004644C4" w:rsidRDefault="00D94BB1" w:rsidP="00D94BB1">
            <w:pPr>
              <w:spacing w:line="480" w:lineRule="auto"/>
              <w:rPr>
                <w:rFonts w:ascii="Times New Roman" w:hAnsi="Times New Roman" w:cs="Times New Roman"/>
                <w:sz w:val="20"/>
                <w:szCs w:val="20"/>
              </w:rPr>
            </w:pPr>
            <w:r w:rsidRPr="004644C4">
              <w:rPr>
                <w:rFonts w:ascii="Times New Roman" w:hAnsi="Times New Roman" w:cs="Times New Roman"/>
                <w:sz w:val="20"/>
                <w:szCs w:val="20"/>
              </w:rPr>
              <w:t>Type of residence, n (%)</w:t>
            </w:r>
          </w:p>
        </w:tc>
        <w:tc>
          <w:tcPr>
            <w:tcW w:w="2461" w:type="dxa"/>
          </w:tcPr>
          <w:p w14:paraId="40BD5433" w14:textId="77777777" w:rsidR="00D94BB1" w:rsidRPr="004644C4" w:rsidRDefault="00D94BB1" w:rsidP="00D94BB1">
            <w:pPr>
              <w:spacing w:line="480" w:lineRule="auto"/>
              <w:jc w:val="center"/>
              <w:rPr>
                <w:rFonts w:ascii="Times New Roman" w:hAnsi="Times New Roman" w:cs="Times New Roman"/>
                <w:sz w:val="20"/>
                <w:szCs w:val="20"/>
              </w:rPr>
            </w:pPr>
          </w:p>
        </w:tc>
        <w:tc>
          <w:tcPr>
            <w:tcW w:w="2461" w:type="dxa"/>
          </w:tcPr>
          <w:p w14:paraId="7F9652AA" w14:textId="5DC4CFFF" w:rsidR="00D94BB1" w:rsidRPr="004644C4" w:rsidRDefault="00D94BB1" w:rsidP="00D94BB1">
            <w:pPr>
              <w:spacing w:line="480" w:lineRule="auto"/>
              <w:jc w:val="center"/>
              <w:rPr>
                <w:rFonts w:ascii="Times New Roman" w:hAnsi="Times New Roman" w:cs="Times New Roman"/>
                <w:sz w:val="20"/>
                <w:szCs w:val="20"/>
              </w:rPr>
            </w:pPr>
          </w:p>
        </w:tc>
        <w:tc>
          <w:tcPr>
            <w:tcW w:w="1498" w:type="dxa"/>
          </w:tcPr>
          <w:p w14:paraId="44EE41A3" w14:textId="77777777" w:rsidR="00D94BB1" w:rsidRPr="004644C4" w:rsidRDefault="00D94BB1" w:rsidP="00D94BB1">
            <w:pPr>
              <w:spacing w:line="480" w:lineRule="auto"/>
              <w:jc w:val="center"/>
              <w:rPr>
                <w:rFonts w:ascii="Times New Roman" w:hAnsi="Times New Roman" w:cs="Times New Roman"/>
                <w:sz w:val="20"/>
                <w:szCs w:val="20"/>
              </w:rPr>
            </w:pPr>
          </w:p>
        </w:tc>
        <w:tc>
          <w:tcPr>
            <w:tcW w:w="1460" w:type="dxa"/>
          </w:tcPr>
          <w:p w14:paraId="0517B46A" w14:textId="77777777" w:rsidR="00D94BB1" w:rsidRPr="004644C4" w:rsidRDefault="00D94BB1" w:rsidP="00D94BB1">
            <w:pPr>
              <w:spacing w:line="480" w:lineRule="auto"/>
              <w:jc w:val="center"/>
              <w:rPr>
                <w:rFonts w:ascii="Times New Roman" w:hAnsi="Times New Roman" w:cs="Times New Roman"/>
                <w:sz w:val="20"/>
                <w:szCs w:val="20"/>
              </w:rPr>
            </w:pPr>
          </w:p>
        </w:tc>
      </w:tr>
      <w:tr w:rsidR="00D94BB1" w:rsidRPr="004644C4" w14:paraId="40809F14" w14:textId="77777777" w:rsidTr="008A5CCA">
        <w:tc>
          <w:tcPr>
            <w:tcW w:w="3967" w:type="dxa"/>
          </w:tcPr>
          <w:p w14:paraId="0077B019"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Community</w:t>
            </w:r>
          </w:p>
        </w:tc>
        <w:tc>
          <w:tcPr>
            <w:tcW w:w="2461" w:type="dxa"/>
          </w:tcPr>
          <w:p w14:paraId="43A02402" w14:textId="600ADE32"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812 (98.5)</w:t>
            </w:r>
          </w:p>
        </w:tc>
        <w:tc>
          <w:tcPr>
            <w:tcW w:w="2461" w:type="dxa"/>
          </w:tcPr>
          <w:p w14:paraId="0AAB6DA7" w14:textId="28A354F3"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899 (98.7)</w:t>
            </w:r>
          </w:p>
        </w:tc>
        <w:tc>
          <w:tcPr>
            <w:tcW w:w="1498" w:type="dxa"/>
          </w:tcPr>
          <w:p w14:paraId="6D9A467B"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13 (98.4)</w:t>
            </w:r>
          </w:p>
        </w:tc>
        <w:tc>
          <w:tcPr>
            <w:tcW w:w="1460" w:type="dxa"/>
          </w:tcPr>
          <w:p w14:paraId="4A3A7AAA"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900 (98.7)</w:t>
            </w:r>
          </w:p>
        </w:tc>
      </w:tr>
      <w:tr w:rsidR="00D94BB1" w:rsidRPr="004644C4" w14:paraId="1F5F36C0" w14:textId="77777777" w:rsidTr="008A5CCA">
        <w:tc>
          <w:tcPr>
            <w:tcW w:w="3967" w:type="dxa"/>
          </w:tcPr>
          <w:p w14:paraId="21639B82"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Long-term care facility</w:t>
            </w:r>
          </w:p>
        </w:tc>
        <w:tc>
          <w:tcPr>
            <w:tcW w:w="2461" w:type="dxa"/>
          </w:tcPr>
          <w:p w14:paraId="00F9A280" w14:textId="1BFB1CF3"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45 (1.5)</w:t>
            </w:r>
          </w:p>
        </w:tc>
        <w:tc>
          <w:tcPr>
            <w:tcW w:w="2461" w:type="dxa"/>
          </w:tcPr>
          <w:p w14:paraId="05518A85" w14:textId="68D22F02"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7 (1.3)</w:t>
            </w:r>
          </w:p>
        </w:tc>
        <w:tc>
          <w:tcPr>
            <w:tcW w:w="1498" w:type="dxa"/>
          </w:tcPr>
          <w:p w14:paraId="243BBDF3"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8 (1.6)</w:t>
            </w:r>
          </w:p>
        </w:tc>
        <w:tc>
          <w:tcPr>
            <w:tcW w:w="1460" w:type="dxa"/>
          </w:tcPr>
          <w:p w14:paraId="5A4EE2CA"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33 (1.3)</w:t>
            </w:r>
          </w:p>
        </w:tc>
      </w:tr>
      <w:tr w:rsidR="00D94BB1" w:rsidRPr="004644C4" w14:paraId="638E29B7" w14:textId="77777777" w:rsidTr="008A5CCA">
        <w:tc>
          <w:tcPr>
            <w:tcW w:w="3967" w:type="dxa"/>
          </w:tcPr>
          <w:p w14:paraId="22C435A6" w14:textId="77777777" w:rsidR="00D94BB1" w:rsidRPr="004644C4" w:rsidRDefault="00D94BB1" w:rsidP="00D94BB1">
            <w:pPr>
              <w:spacing w:line="480" w:lineRule="auto"/>
              <w:rPr>
                <w:rFonts w:ascii="Times New Roman" w:hAnsi="Times New Roman" w:cs="Times New Roman"/>
                <w:sz w:val="20"/>
                <w:szCs w:val="20"/>
              </w:rPr>
            </w:pPr>
            <w:r w:rsidRPr="004644C4">
              <w:rPr>
                <w:rFonts w:ascii="Times New Roman" w:hAnsi="Times New Roman" w:cs="Times New Roman"/>
                <w:sz w:val="20"/>
                <w:szCs w:val="20"/>
              </w:rPr>
              <w:t>Mean BMI (SD), kg/m</w:t>
            </w:r>
            <w:r w:rsidRPr="004644C4">
              <w:rPr>
                <w:rFonts w:ascii="Times New Roman" w:hAnsi="Times New Roman" w:cs="Times New Roman"/>
                <w:sz w:val="20"/>
                <w:szCs w:val="20"/>
                <w:vertAlign w:val="superscript"/>
              </w:rPr>
              <w:t>2</w:t>
            </w:r>
          </w:p>
        </w:tc>
        <w:tc>
          <w:tcPr>
            <w:tcW w:w="2461" w:type="dxa"/>
          </w:tcPr>
          <w:p w14:paraId="2FE904D1" w14:textId="0B9268A1"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9.1 (6.0)</w:t>
            </w:r>
          </w:p>
        </w:tc>
        <w:tc>
          <w:tcPr>
            <w:tcW w:w="2461" w:type="dxa"/>
          </w:tcPr>
          <w:p w14:paraId="5C4AE93C" w14:textId="27BEE1D5"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9.0 (6.1)</w:t>
            </w:r>
          </w:p>
        </w:tc>
        <w:tc>
          <w:tcPr>
            <w:tcW w:w="1498" w:type="dxa"/>
          </w:tcPr>
          <w:p w14:paraId="40E28B06"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9.1 (6.0)</w:t>
            </w:r>
          </w:p>
        </w:tc>
        <w:tc>
          <w:tcPr>
            <w:tcW w:w="1460" w:type="dxa"/>
          </w:tcPr>
          <w:p w14:paraId="5F192ADC"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9.1 (6.0)</w:t>
            </w:r>
          </w:p>
        </w:tc>
      </w:tr>
      <w:tr w:rsidR="00D94BB1" w:rsidRPr="004644C4" w14:paraId="5BD0538B" w14:textId="77777777" w:rsidTr="008A5CCA">
        <w:tc>
          <w:tcPr>
            <w:tcW w:w="3967" w:type="dxa"/>
          </w:tcPr>
          <w:p w14:paraId="5FE32B9E" w14:textId="596A8C7F" w:rsidR="00D94BB1" w:rsidRPr="004644C4" w:rsidRDefault="00D94BB1" w:rsidP="00D94BB1">
            <w:pPr>
              <w:spacing w:line="480" w:lineRule="auto"/>
              <w:rPr>
                <w:rFonts w:ascii="Times New Roman" w:hAnsi="Times New Roman" w:cs="Times New Roman"/>
                <w:sz w:val="20"/>
                <w:szCs w:val="20"/>
              </w:rPr>
            </w:pPr>
            <w:r w:rsidRPr="004644C4">
              <w:rPr>
                <w:rFonts w:ascii="Times New Roman" w:hAnsi="Times New Roman" w:cs="Times New Roman"/>
                <w:sz w:val="20"/>
                <w:szCs w:val="20"/>
              </w:rPr>
              <w:t>Frailty status</w:t>
            </w:r>
            <w:r w:rsidR="000D05BB">
              <w:rPr>
                <w:rFonts w:ascii="Times New Roman" w:hAnsi="Times New Roman" w:cs="Times New Roman"/>
                <w:sz w:val="20"/>
                <w:szCs w:val="20"/>
                <w:vertAlign w:val="superscript"/>
                <w:lang w:val="en-BE"/>
              </w:rPr>
              <w:t>b</w:t>
            </w:r>
            <w:r w:rsidRPr="004644C4">
              <w:rPr>
                <w:rFonts w:ascii="Times New Roman" w:hAnsi="Times New Roman" w:cs="Times New Roman"/>
                <w:sz w:val="20"/>
                <w:szCs w:val="20"/>
              </w:rPr>
              <w:t>, n (%)</w:t>
            </w:r>
          </w:p>
        </w:tc>
        <w:tc>
          <w:tcPr>
            <w:tcW w:w="2461" w:type="dxa"/>
          </w:tcPr>
          <w:p w14:paraId="19ECC4E7" w14:textId="77777777" w:rsidR="00D94BB1" w:rsidRPr="004644C4" w:rsidRDefault="00D94BB1" w:rsidP="00D94BB1">
            <w:pPr>
              <w:spacing w:line="480" w:lineRule="auto"/>
              <w:jc w:val="center"/>
              <w:rPr>
                <w:rFonts w:ascii="Times New Roman" w:hAnsi="Times New Roman" w:cs="Times New Roman"/>
                <w:sz w:val="20"/>
                <w:szCs w:val="20"/>
              </w:rPr>
            </w:pPr>
          </w:p>
        </w:tc>
        <w:tc>
          <w:tcPr>
            <w:tcW w:w="2461" w:type="dxa"/>
          </w:tcPr>
          <w:p w14:paraId="290D39F2" w14:textId="11E7EB0C" w:rsidR="00D94BB1" w:rsidRPr="004644C4" w:rsidRDefault="00D94BB1" w:rsidP="00D94BB1">
            <w:pPr>
              <w:spacing w:line="480" w:lineRule="auto"/>
              <w:jc w:val="center"/>
              <w:rPr>
                <w:rFonts w:ascii="Times New Roman" w:hAnsi="Times New Roman" w:cs="Times New Roman"/>
                <w:sz w:val="20"/>
                <w:szCs w:val="20"/>
              </w:rPr>
            </w:pPr>
          </w:p>
        </w:tc>
        <w:tc>
          <w:tcPr>
            <w:tcW w:w="1498" w:type="dxa"/>
          </w:tcPr>
          <w:p w14:paraId="7B74C1D1" w14:textId="77777777" w:rsidR="00D94BB1" w:rsidRPr="004644C4" w:rsidRDefault="00D94BB1" w:rsidP="00D94BB1">
            <w:pPr>
              <w:spacing w:line="480" w:lineRule="auto"/>
              <w:jc w:val="center"/>
              <w:rPr>
                <w:rFonts w:ascii="Times New Roman" w:hAnsi="Times New Roman" w:cs="Times New Roman"/>
                <w:sz w:val="20"/>
                <w:szCs w:val="20"/>
              </w:rPr>
            </w:pPr>
          </w:p>
        </w:tc>
        <w:tc>
          <w:tcPr>
            <w:tcW w:w="1460" w:type="dxa"/>
          </w:tcPr>
          <w:p w14:paraId="2CFC081F" w14:textId="77777777" w:rsidR="00D94BB1" w:rsidRPr="004644C4" w:rsidRDefault="00D94BB1" w:rsidP="00D94BB1">
            <w:pPr>
              <w:spacing w:line="480" w:lineRule="auto"/>
              <w:jc w:val="center"/>
              <w:rPr>
                <w:rFonts w:ascii="Times New Roman" w:hAnsi="Times New Roman" w:cs="Times New Roman"/>
                <w:sz w:val="20"/>
                <w:szCs w:val="20"/>
              </w:rPr>
            </w:pPr>
          </w:p>
        </w:tc>
      </w:tr>
      <w:tr w:rsidR="00D94BB1" w:rsidRPr="004644C4" w14:paraId="434C5179" w14:textId="77777777" w:rsidTr="008A5CCA">
        <w:tc>
          <w:tcPr>
            <w:tcW w:w="3967" w:type="dxa"/>
          </w:tcPr>
          <w:p w14:paraId="6221E3DF"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Frail</w:t>
            </w:r>
          </w:p>
        </w:tc>
        <w:tc>
          <w:tcPr>
            <w:tcW w:w="2461" w:type="dxa"/>
          </w:tcPr>
          <w:p w14:paraId="34D270C9" w14:textId="0AC48D82"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49 (1.5)</w:t>
            </w:r>
          </w:p>
        </w:tc>
        <w:tc>
          <w:tcPr>
            <w:tcW w:w="2461" w:type="dxa"/>
          </w:tcPr>
          <w:p w14:paraId="492FBCD3" w14:textId="37AED2C2"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8 (1.4)</w:t>
            </w:r>
          </w:p>
        </w:tc>
        <w:tc>
          <w:tcPr>
            <w:tcW w:w="1498" w:type="dxa"/>
          </w:tcPr>
          <w:p w14:paraId="476BCA30"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1 (1.6)</w:t>
            </w:r>
          </w:p>
        </w:tc>
        <w:tc>
          <w:tcPr>
            <w:tcW w:w="1460" w:type="dxa"/>
          </w:tcPr>
          <w:p w14:paraId="466C497E"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33 (1.3)</w:t>
            </w:r>
          </w:p>
        </w:tc>
      </w:tr>
      <w:tr w:rsidR="00D94BB1" w:rsidRPr="004644C4" w14:paraId="0D92CA55" w14:textId="77777777" w:rsidTr="008A5CCA">
        <w:tc>
          <w:tcPr>
            <w:tcW w:w="3967" w:type="dxa"/>
          </w:tcPr>
          <w:p w14:paraId="61DE5B9B"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Pre-frail</w:t>
            </w:r>
          </w:p>
        </w:tc>
        <w:tc>
          <w:tcPr>
            <w:tcW w:w="2461" w:type="dxa"/>
          </w:tcPr>
          <w:p w14:paraId="558D5AEB" w14:textId="31755D5D"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721 (37.4)</w:t>
            </w:r>
          </w:p>
        </w:tc>
        <w:tc>
          <w:tcPr>
            <w:tcW w:w="2461" w:type="dxa"/>
          </w:tcPr>
          <w:p w14:paraId="2A6D428B" w14:textId="24A1BA0B"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884 (37.9)</w:t>
            </w:r>
          </w:p>
        </w:tc>
        <w:tc>
          <w:tcPr>
            <w:tcW w:w="1498" w:type="dxa"/>
          </w:tcPr>
          <w:p w14:paraId="3C9EA44A"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837 (36.8)</w:t>
            </w:r>
          </w:p>
        </w:tc>
        <w:tc>
          <w:tcPr>
            <w:tcW w:w="1460" w:type="dxa"/>
          </w:tcPr>
          <w:p w14:paraId="13FDE04E"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776 (37.6)</w:t>
            </w:r>
          </w:p>
        </w:tc>
      </w:tr>
      <w:tr w:rsidR="00D94BB1" w:rsidRPr="004644C4" w14:paraId="7BA4DEE2" w14:textId="77777777" w:rsidTr="008A5CCA">
        <w:tc>
          <w:tcPr>
            <w:tcW w:w="3967" w:type="dxa"/>
          </w:tcPr>
          <w:p w14:paraId="5368E8FB"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Fit</w:t>
            </w:r>
          </w:p>
        </w:tc>
        <w:tc>
          <w:tcPr>
            <w:tcW w:w="2461" w:type="dxa"/>
          </w:tcPr>
          <w:p w14:paraId="742FB05F" w14:textId="7E8B87E8"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074 (61.0)</w:t>
            </w:r>
          </w:p>
        </w:tc>
        <w:tc>
          <w:tcPr>
            <w:tcW w:w="2461" w:type="dxa"/>
          </w:tcPr>
          <w:p w14:paraId="7ABED7AC" w14:textId="525D9E6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006 (60.5)</w:t>
            </w:r>
          </w:p>
        </w:tc>
        <w:tc>
          <w:tcPr>
            <w:tcW w:w="1498" w:type="dxa"/>
          </w:tcPr>
          <w:p w14:paraId="0664D04F"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068 (61.5)</w:t>
            </w:r>
          </w:p>
        </w:tc>
        <w:tc>
          <w:tcPr>
            <w:tcW w:w="1460" w:type="dxa"/>
          </w:tcPr>
          <w:p w14:paraId="382B994D"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109 (60.9)</w:t>
            </w:r>
          </w:p>
        </w:tc>
      </w:tr>
      <w:tr w:rsidR="00D94BB1" w:rsidRPr="004644C4" w14:paraId="7668FAEE" w14:textId="77777777" w:rsidTr="008A5CCA">
        <w:tc>
          <w:tcPr>
            <w:tcW w:w="3967" w:type="dxa"/>
          </w:tcPr>
          <w:p w14:paraId="7F0781FA" w14:textId="77777777"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Unknown</w:t>
            </w:r>
          </w:p>
        </w:tc>
        <w:tc>
          <w:tcPr>
            <w:tcW w:w="2461" w:type="dxa"/>
          </w:tcPr>
          <w:p w14:paraId="3138E4BC" w14:textId="49E9C84A"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3 (0.1)</w:t>
            </w:r>
          </w:p>
        </w:tc>
        <w:tc>
          <w:tcPr>
            <w:tcW w:w="2461" w:type="dxa"/>
          </w:tcPr>
          <w:p w14:paraId="5E125A04" w14:textId="35CD79C5"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 (0.2)</w:t>
            </w:r>
          </w:p>
        </w:tc>
        <w:tc>
          <w:tcPr>
            <w:tcW w:w="1498" w:type="dxa"/>
          </w:tcPr>
          <w:p w14:paraId="01143196"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 (0.1)</w:t>
            </w:r>
          </w:p>
        </w:tc>
        <w:tc>
          <w:tcPr>
            <w:tcW w:w="1460" w:type="dxa"/>
          </w:tcPr>
          <w:p w14:paraId="7D3F09D4"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5 (0.1)</w:t>
            </w:r>
          </w:p>
        </w:tc>
      </w:tr>
      <w:tr w:rsidR="00D94BB1" w:rsidRPr="004644C4" w14:paraId="3DF8827B" w14:textId="77777777" w:rsidTr="008A5CCA">
        <w:tc>
          <w:tcPr>
            <w:tcW w:w="3967" w:type="dxa"/>
          </w:tcPr>
          <w:p w14:paraId="346F7279" w14:textId="679CCD55" w:rsidR="00D94BB1" w:rsidRPr="004644C4" w:rsidRDefault="001611AA" w:rsidP="00D94BB1">
            <w:pPr>
              <w:spacing w:line="480" w:lineRule="auto"/>
              <w:rPr>
                <w:rFonts w:ascii="Times New Roman" w:hAnsi="Times New Roman" w:cs="Times New Roman"/>
                <w:sz w:val="20"/>
                <w:szCs w:val="20"/>
              </w:rPr>
            </w:pPr>
            <w:r w:rsidRPr="004644C4">
              <w:rPr>
                <w:rFonts w:ascii="Times New Roman" w:hAnsi="Times New Roman" w:cs="Times New Roman"/>
                <w:sz w:val="20"/>
                <w:szCs w:val="20"/>
              </w:rPr>
              <w:t>Co-existing</w:t>
            </w:r>
            <w:r w:rsidR="00D94BB1" w:rsidRPr="004644C4">
              <w:rPr>
                <w:rFonts w:ascii="Times New Roman" w:hAnsi="Times New Roman" w:cs="Times New Roman"/>
                <w:sz w:val="20"/>
                <w:szCs w:val="20"/>
              </w:rPr>
              <w:t xml:space="preserve"> conditions of interest</w:t>
            </w:r>
            <w:r w:rsidR="004A67F8">
              <w:rPr>
                <w:rFonts w:ascii="Times New Roman" w:hAnsi="Times New Roman" w:cs="Times New Roman"/>
                <w:sz w:val="20"/>
                <w:szCs w:val="20"/>
                <w:vertAlign w:val="superscript"/>
                <w:lang w:val="en-BE"/>
              </w:rPr>
              <w:t>c</w:t>
            </w:r>
            <w:r w:rsidR="00D94BB1" w:rsidRPr="004644C4">
              <w:rPr>
                <w:rFonts w:ascii="Times New Roman" w:hAnsi="Times New Roman" w:cs="Times New Roman"/>
                <w:sz w:val="20"/>
                <w:szCs w:val="20"/>
              </w:rPr>
              <w:t>, n (%)</w:t>
            </w:r>
          </w:p>
        </w:tc>
        <w:tc>
          <w:tcPr>
            <w:tcW w:w="2461" w:type="dxa"/>
          </w:tcPr>
          <w:p w14:paraId="72EE5300" w14:textId="77777777" w:rsidR="00D94BB1" w:rsidRPr="004644C4" w:rsidRDefault="00D94BB1" w:rsidP="00D94BB1">
            <w:pPr>
              <w:spacing w:line="480" w:lineRule="auto"/>
              <w:jc w:val="center"/>
              <w:rPr>
                <w:rFonts w:ascii="Times New Roman" w:hAnsi="Times New Roman" w:cs="Times New Roman"/>
                <w:sz w:val="20"/>
                <w:szCs w:val="20"/>
              </w:rPr>
            </w:pPr>
          </w:p>
        </w:tc>
        <w:tc>
          <w:tcPr>
            <w:tcW w:w="2461" w:type="dxa"/>
          </w:tcPr>
          <w:p w14:paraId="32876918" w14:textId="463A931B" w:rsidR="00D94BB1" w:rsidRPr="004644C4" w:rsidRDefault="00D94BB1" w:rsidP="00D94BB1">
            <w:pPr>
              <w:spacing w:line="480" w:lineRule="auto"/>
              <w:jc w:val="center"/>
              <w:rPr>
                <w:rFonts w:ascii="Times New Roman" w:hAnsi="Times New Roman" w:cs="Times New Roman"/>
                <w:sz w:val="20"/>
                <w:szCs w:val="20"/>
              </w:rPr>
            </w:pPr>
          </w:p>
        </w:tc>
        <w:tc>
          <w:tcPr>
            <w:tcW w:w="1498" w:type="dxa"/>
          </w:tcPr>
          <w:p w14:paraId="0FD78F18" w14:textId="77777777" w:rsidR="00D94BB1" w:rsidRPr="004644C4" w:rsidRDefault="00D94BB1" w:rsidP="00D94BB1">
            <w:pPr>
              <w:spacing w:line="480" w:lineRule="auto"/>
              <w:jc w:val="center"/>
              <w:rPr>
                <w:rFonts w:ascii="Times New Roman" w:hAnsi="Times New Roman" w:cs="Times New Roman"/>
                <w:sz w:val="20"/>
                <w:szCs w:val="20"/>
              </w:rPr>
            </w:pPr>
          </w:p>
        </w:tc>
        <w:tc>
          <w:tcPr>
            <w:tcW w:w="1460" w:type="dxa"/>
          </w:tcPr>
          <w:p w14:paraId="229B6182" w14:textId="77777777" w:rsidR="00D94BB1" w:rsidRPr="004644C4" w:rsidRDefault="00D94BB1" w:rsidP="00D94BB1">
            <w:pPr>
              <w:spacing w:line="480" w:lineRule="auto"/>
              <w:jc w:val="center"/>
              <w:rPr>
                <w:rFonts w:ascii="Times New Roman" w:hAnsi="Times New Roman" w:cs="Times New Roman"/>
                <w:sz w:val="20"/>
                <w:szCs w:val="20"/>
              </w:rPr>
            </w:pPr>
          </w:p>
        </w:tc>
      </w:tr>
      <w:tr w:rsidR="00D94BB1" w:rsidRPr="004644C4" w14:paraId="5C30F836" w14:textId="77777777" w:rsidTr="008A5CCA">
        <w:tc>
          <w:tcPr>
            <w:tcW w:w="3967" w:type="dxa"/>
          </w:tcPr>
          <w:p w14:paraId="01B282C0" w14:textId="0F368B3C" w:rsidR="00D94BB1" w:rsidRPr="004644C4" w:rsidRDefault="00952104"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1</w:t>
            </w:r>
            <w:r w:rsidR="00D94BB1" w:rsidRPr="004644C4">
              <w:rPr>
                <w:rFonts w:ascii="Times New Roman" w:hAnsi="Times New Roman" w:cs="Times New Roman"/>
                <w:sz w:val="20"/>
                <w:szCs w:val="20"/>
              </w:rPr>
              <w:t>condition of interest</w:t>
            </w:r>
          </w:p>
        </w:tc>
        <w:tc>
          <w:tcPr>
            <w:tcW w:w="2461" w:type="dxa"/>
          </w:tcPr>
          <w:p w14:paraId="0C78C08D" w14:textId="28B5A636"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928 (39.4)</w:t>
            </w:r>
          </w:p>
        </w:tc>
        <w:tc>
          <w:tcPr>
            <w:tcW w:w="2461" w:type="dxa"/>
          </w:tcPr>
          <w:p w14:paraId="384EBFF7" w14:textId="36B0B70C"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47 (39.2)</w:t>
            </w:r>
          </w:p>
        </w:tc>
        <w:tc>
          <w:tcPr>
            <w:tcW w:w="1498" w:type="dxa"/>
          </w:tcPr>
          <w:p w14:paraId="402733C2"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81 (39.7)</w:t>
            </w:r>
          </w:p>
        </w:tc>
        <w:tc>
          <w:tcPr>
            <w:tcW w:w="1460" w:type="dxa"/>
          </w:tcPr>
          <w:p w14:paraId="10A9C681"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895 (38.8)</w:t>
            </w:r>
          </w:p>
        </w:tc>
      </w:tr>
      <w:tr w:rsidR="00D94BB1" w:rsidRPr="004644C4" w14:paraId="48FB8A9A" w14:textId="77777777" w:rsidTr="008A5CCA">
        <w:tc>
          <w:tcPr>
            <w:tcW w:w="3967" w:type="dxa"/>
          </w:tcPr>
          <w:p w14:paraId="5DAF160B" w14:textId="1D91EBB9"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Cardiorespiratory condition of interest</w:t>
            </w:r>
          </w:p>
        </w:tc>
        <w:tc>
          <w:tcPr>
            <w:tcW w:w="2461" w:type="dxa"/>
          </w:tcPr>
          <w:p w14:paraId="7CB1BE5B" w14:textId="5BB62B99"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61 (19.7)</w:t>
            </w:r>
          </w:p>
        </w:tc>
        <w:tc>
          <w:tcPr>
            <w:tcW w:w="2461" w:type="dxa"/>
          </w:tcPr>
          <w:p w14:paraId="20ED8974" w14:textId="4F68F242"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65 (19.4)</w:t>
            </w:r>
          </w:p>
        </w:tc>
        <w:tc>
          <w:tcPr>
            <w:tcW w:w="1498" w:type="dxa"/>
          </w:tcPr>
          <w:p w14:paraId="53BED85E"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96 (20.0)</w:t>
            </w:r>
          </w:p>
        </w:tc>
        <w:tc>
          <w:tcPr>
            <w:tcW w:w="1460" w:type="dxa"/>
          </w:tcPr>
          <w:p w14:paraId="43B67035"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53 (19.5)</w:t>
            </w:r>
          </w:p>
        </w:tc>
      </w:tr>
      <w:tr w:rsidR="00D94BB1" w:rsidRPr="004644C4" w14:paraId="39AAAD61" w14:textId="77777777" w:rsidTr="008A5CCA">
        <w:tc>
          <w:tcPr>
            <w:tcW w:w="3967" w:type="dxa"/>
            <w:tcBorders>
              <w:bottom w:val="single" w:sz="4" w:space="0" w:color="auto"/>
            </w:tcBorders>
          </w:tcPr>
          <w:p w14:paraId="75011E9E" w14:textId="418BEEF4" w:rsidR="00D94BB1" w:rsidRPr="004644C4" w:rsidRDefault="00D94BB1" w:rsidP="00D94BB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Endocrine or metabolic condition of interest</w:t>
            </w:r>
          </w:p>
        </w:tc>
        <w:tc>
          <w:tcPr>
            <w:tcW w:w="2461" w:type="dxa"/>
            <w:tcBorders>
              <w:bottom w:val="single" w:sz="4" w:space="0" w:color="auto"/>
            </w:tcBorders>
          </w:tcPr>
          <w:p w14:paraId="3A289C91" w14:textId="76B37F72"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576 (25.9)</w:t>
            </w:r>
          </w:p>
        </w:tc>
        <w:tc>
          <w:tcPr>
            <w:tcW w:w="2461" w:type="dxa"/>
            <w:tcBorders>
              <w:bottom w:val="single" w:sz="4" w:space="0" w:color="auto"/>
            </w:tcBorders>
          </w:tcPr>
          <w:p w14:paraId="47008A16" w14:textId="18979883"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80 (25.8)</w:t>
            </w:r>
          </w:p>
        </w:tc>
        <w:tc>
          <w:tcPr>
            <w:tcW w:w="1498" w:type="dxa"/>
            <w:tcBorders>
              <w:bottom w:val="single" w:sz="4" w:space="0" w:color="auto"/>
            </w:tcBorders>
          </w:tcPr>
          <w:p w14:paraId="7ABE3D0A"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96 (26.0)</w:t>
            </w:r>
          </w:p>
        </w:tc>
        <w:tc>
          <w:tcPr>
            <w:tcW w:w="1460" w:type="dxa"/>
            <w:tcBorders>
              <w:bottom w:val="single" w:sz="4" w:space="0" w:color="auto"/>
            </w:tcBorders>
          </w:tcPr>
          <w:p w14:paraId="6992A401" w14:textId="77777777" w:rsidR="00D94BB1" w:rsidRPr="004644C4" w:rsidRDefault="00D94BB1" w:rsidP="00D94BB1">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588 (25.8)</w:t>
            </w:r>
          </w:p>
        </w:tc>
      </w:tr>
    </w:tbl>
    <w:p w14:paraId="63CA351B" w14:textId="0F0272B1" w:rsidR="001802BF" w:rsidRPr="004644C4" w:rsidRDefault="00D94BB1" w:rsidP="007D361D">
      <w:pPr>
        <w:spacing w:line="480" w:lineRule="auto"/>
        <w:contextualSpacing/>
        <w:rPr>
          <w:rFonts w:ascii="Times New Roman" w:hAnsi="Times New Roman" w:cs="Times New Roman"/>
          <w:sz w:val="20"/>
          <w:szCs w:val="20"/>
        </w:rPr>
      </w:pPr>
      <w:r w:rsidRPr="004644C4">
        <w:rPr>
          <w:rFonts w:ascii="Times New Roman" w:hAnsi="Times New Roman" w:cs="Times New Roman"/>
          <w:sz w:val="20"/>
          <w:szCs w:val="20"/>
        </w:rPr>
        <w:t xml:space="preserve">RSVPreF3 OA, group of participants who received a dose of respiratory syncytial virus (RSV) prefusion F protein-based vaccine (RSVPreF3 OA) pre-season 1; </w:t>
      </w:r>
      <w:proofErr w:type="spellStart"/>
      <w:r w:rsidR="001802BF" w:rsidRPr="004644C4">
        <w:rPr>
          <w:rFonts w:ascii="Times New Roman" w:hAnsi="Times New Roman" w:cs="Times New Roman"/>
          <w:sz w:val="20"/>
          <w:szCs w:val="20"/>
        </w:rPr>
        <w:t>RSV_</w:t>
      </w:r>
      <w:r w:rsidR="00B55EC3" w:rsidRPr="004644C4">
        <w:rPr>
          <w:rFonts w:ascii="Times New Roman" w:hAnsi="Times New Roman" w:cs="Times New Roman"/>
          <w:sz w:val="20"/>
          <w:szCs w:val="20"/>
        </w:rPr>
        <w:t>revaccination</w:t>
      </w:r>
      <w:proofErr w:type="spellEnd"/>
      <w:r w:rsidR="001802BF" w:rsidRPr="004644C4">
        <w:rPr>
          <w:rFonts w:ascii="Times New Roman" w:hAnsi="Times New Roman" w:cs="Times New Roman"/>
          <w:sz w:val="20"/>
          <w:szCs w:val="20"/>
        </w:rPr>
        <w:t>, group of participants who received a first dose of RSVPreF3 OA</w:t>
      </w:r>
      <w:r w:rsidRPr="004644C4">
        <w:rPr>
          <w:rFonts w:ascii="Times New Roman" w:hAnsi="Times New Roman" w:cs="Times New Roman"/>
          <w:sz w:val="20"/>
          <w:szCs w:val="20"/>
        </w:rPr>
        <w:t xml:space="preserve"> </w:t>
      </w:r>
      <w:r w:rsidR="001802BF" w:rsidRPr="004644C4">
        <w:rPr>
          <w:rFonts w:ascii="Times New Roman" w:hAnsi="Times New Roman" w:cs="Times New Roman"/>
          <w:sz w:val="20"/>
          <w:szCs w:val="20"/>
        </w:rPr>
        <w:t>pre-season 1 and a second RSVPreF3 OA dose (revaccination) pre-season 2; RSV_1dose, group of participants who received a single RSVPreF3 OA dose pre-season 1 and a placebo dose pre-season 2; placebo</w:t>
      </w:r>
      <w:r w:rsidR="00B35F8B" w:rsidRPr="004644C4">
        <w:rPr>
          <w:rFonts w:ascii="Times New Roman" w:hAnsi="Times New Roman" w:cs="Times New Roman"/>
          <w:sz w:val="20"/>
          <w:szCs w:val="20"/>
        </w:rPr>
        <w:t>,</w:t>
      </w:r>
      <w:r w:rsidR="001802BF" w:rsidRPr="004644C4">
        <w:rPr>
          <w:rFonts w:ascii="Times New Roman" w:hAnsi="Times New Roman" w:cs="Times New Roman"/>
          <w:sz w:val="20"/>
          <w:szCs w:val="20"/>
        </w:rPr>
        <w:t xml:space="preserve"> group of participants who received </w:t>
      </w:r>
      <w:r w:rsidR="001802BF" w:rsidRPr="004644C4">
        <w:rPr>
          <w:rFonts w:ascii="Times New Roman" w:hAnsi="Times New Roman" w:cs="Times New Roman"/>
          <w:sz w:val="20"/>
          <w:szCs w:val="20"/>
        </w:rPr>
        <w:lastRenderedPageBreak/>
        <w:t xml:space="preserve">placebo pre-season 1 and pre-season 2; N, number of participants in the </w:t>
      </w:r>
      <w:r w:rsidR="00881B8A" w:rsidRPr="004644C4">
        <w:rPr>
          <w:rFonts w:ascii="Times New Roman" w:hAnsi="Times New Roman" w:cs="Times New Roman"/>
          <w:sz w:val="20"/>
          <w:szCs w:val="20"/>
        </w:rPr>
        <w:t>dose 2-</w:t>
      </w:r>
      <w:r w:rsidR="001802BF" w:rsidRPr="004644C4">
        <w:rPr>
          <w:rFonts w:ascii="Times New Roman" w:hAnsi="Times New Roman" w:cs="Times New Roman"/>
          <w:sz w:val="20"/>
          <w:szCs w:val="20"/>
        </w:rPr>
        <w:t>exposed population; SD, standard deviation; n (%), number (percentage) of participants in the indicated category; BMI, body mass index.</w:t>
      </w:r>
    </w:p>
    <w:p w14:paraId="09D2E523" w14:textId="394118FD" w:rsidR="007D361D" w:rsidRPr="004644C4" w:rsidRDefault="004A67F8" w:rsidP="007D361D">
      <w:pPr>
        <w:spacing w:line="480" w:lineRule="auto"/>
        <w:contextualSpacing/>
        <w:rPr>
          <w:rFonts w:ascii="Times New Roman" w:hAnsi="Times New Roman" w:cs="Times New Roman"/>
          <w:sz w:val="20"/>
          <w:szCs w:val="20"/>
        </w:rPr>
      </w:pPr>
      <w:r>
        <w:rPr>
          <w:rFonts w:ascii="Times New Roman" w:hAnsi="Times New Roman" w:cs="Times New Roman"/>
          <w:sz w:val="20"/>
          <w:szCs w:val="20"/>
          <w:vertAlign w:val="superscript"/>
          <w:lang w:val="en-BE"/>
        </w:rPr>
        <w:t>a</w:t>
      </w:r>
      <w:r w:rsidR="007D361D" w:rsidRPr="004644C4">
        <w:rPr>
          <w:rFonts w:ascii="Times New Roman" w:hAnsi="Times New Roman" w:cs="Times New Roman"/>
          <w:sz w:val="20"/>
          <w:szCs w:val="20"/>
        </w:rPr>
        <w:t xml:space="preserve">Northern-Hemisphere countries included in the trial </w:t>
      </w:r>
      <w:proofErr w:type="gramStart"/>
      <w:r w:rsidR="007D361D" w:rsidRPr="004644C4">
        <w:rPr>
          <w:rFonts w:ascii="Times New Roman" w:hAnsi="Times New Roman" w:cs="Times New Roman"/>
          <w:sz w:val="20"/>
          <w:szCs w:val="20"/>
        </w:rPr>
        <w:t>are:</w:t>
      </w:r>
      <w:proofErr w:type="gramEnd"/>
      <w:r w:rsidR="007D361D" w:rsidRPr="004644C4">
        <w:rPr>
          <w:rFonts w:ascii="Times New Roman" w:hAnsi="Times New Roman" w:cs="Times New Roman"/>
          <w:sz w:val="20"/>
          <w:szCs w:val="20"/>
        </w:rPr>
        <w:t xml:space="preserve"> Belgium, Canada, Estonia, Finland, Germany, Italy, Japan, Mexico, Poland, Republic of Korea, Russian Federation, Spain, United Kingdom, and United States. Southern-Hemisphere countries </w:t>
      </w:r>
      <w:proofErr w:type="gramStart"/>
      <w:r w:rsidR="007D361D" w:rsidRPr="004644C4">
        <w:rPr>
          <w:rFonts w:ascii="Times New Roman" w:hAnsi="Times New Roman" w:cs="Times New Roman"/>
          <w:sz w:val="20"/>
          <w:szCs w:val="20"/>
        </w:rPr>
        <w:t>are:</w:t>
      </w:r>
      <w:proofErr w:type="gramEnd"/>
      <w:r w:rsidR="007D361D" w:rsidRPr="004644C4">
        <w:rPr>
          <w:rFonts w:ascii="Times New Roman" w:hAnsi="Times New Roman" w:cs="Times New Roman"/>
          <w:sz w:val="20"/>
          <w:szCs w:val="20"/>
        </w:rPr>
        <w:t xml:space="preserve"> Australia, New Zealand, and South Africa.</w:t>
      </w:r>
    </w:p>
    <w:p w14:paraId="7AAD29B5" w14:textId="11686B0B" w:rsidR="007D361D" w:rsidRPr="004644C4" w:rsidRDefault="004A67F8" w:rsidP="007D361D">
      <w:pPr>
        <w:spacing w:line="480" w:lineRule="auto"/>
        <w:contextualSpacing/>
        <w:rPr>
          <w:rFonts w:ascii="Times New Roman" w:hAnsi="Times New Roman" w:cs="Times New Roman"/>
          <w:sz w:val="20"/>
          <w:szCs w:val="20"/>
        </w:rPr>
      </w:pPr>
      <w:r>
        <w:rPr>
          <w:rFonts w:ascii="Times New Roman" w:hAnsi="Times New Roman" w:cs="Times New Roman"/>
          <w:sz w:val="20"/>
          <w:szCs w:val="20"/>
          <w:vertAlign w:val="superscript"/>
          <w:lang w:val="en-BE"/>
        </w:rPr>
        <w:t>b</w:t>
      </w:r>
      <w:r w:rsidR="007D361D" w:rsidRPr="004644C4">
        <w:rPr>
          <w:rFonts w:ascii="Times New Roman" w:hAnsi="Times New Roman" w:cs="Times New Roman"/>
          <w:sz w:val="20"/>
          <w:szCs w:val="20"/>
        </w:rPr>
        <w:t>Frailty status was assessed using a gait speed test: frail, participants with a walking speed &lt;0.4 m/s or not able to perform the test; pre-frail, participants with a walking speed of 0.4–0.99 m/s; fit, participants with a walking speed ≥1 m/s.</w:t>
      </w:r>
    </w:p>
    <w:p w14:paraId="6025F538" w14:textId="6DDF4342" w:rsidR="007D361D" w:rsidRPr="004644C4" w:rsidRDefault="004A67F8" w:rsidP="007D361D">
      <w:pPr>
        <w:spacing w:line="480" w:lineRule="auto"/>
        <w:contextualSpacing/>
        <w:rPr>
          <w:rFonts w:ascii="Times New Roman" w:hAnsi="Times New Roman" w:cs="Times New Roman"/>
          <w:sz w:val="20"/>
          <w:szCs w:val="20"/>
        </w:rPr>
      </w:pPr>
      <w:r>
        <w:rPr>
          <w:rFonts w:ascii="Times New Roman" w:hAnsi="Times New Roman" w:cs="Times New Roman"/>
          <w:sz w:val="20"/>
          <w:szCs w:val="20"/>
          <w:vertAlign w:val="superscript"/>
          <w:lang w:val="en-BE"/>
        </w:rPr>
        <w:t>c</w:t>
      </w:r>
      <w:r w:rsidR="007D361D" w:rsidRPr="004644C4">
        <w:rPr>
          <w:rFonts w:ascii="Times New Roman" w:hAnsi="Times New Roman" w:cs="Times New Roman"/>
          <w:sz w:val="20"/>
          <w:szCs w:val="20"/>
        </w:rPr>
        <w:t>Conditions of interest included any chronic respiratory/pulmonary disease (including chronic obstructive pulmonary disease and asthma) and chronic heart failure (cardiorespiratory), and diabetes mellitus type 1 or type 2 and advanced liver or renal disease (endocrine or metabolic).</w:t>
      </w:r>
    </w:p>
    <w:p w14:paraId="2B3D57E9" w14:textId="77777777" w:rsidR="00664797" w:rsidRPr="004644C4" w:rsidRDefault="00664797" w:rsidP="007D361D">
      <w:pPr>
        <w:spacing w:line="480" w:lineRule="auto"/>
        <w:rPr>
          <w:rFonts w:ascii="Times New Roman" w:hAnsi="Times New Roman" w:cs="Times New Roman"/>
          <w:b/>
          <w:bCs/>
          <w:sz w:val="24"/>
          <w:szCs w:val="24"/>
        </w:rPr>
        <w:sectPr w:rsidR="00664797" w:rsidRPr="004644C4" w:rsidSect="000642DC">
          <w:pgSz w:w="16838" w:h="11906" w:orient="landscape"/>
          <w:pgMar w:top="1411" w:right="1411" w:bottom="1411" w:left="1411" w:header="706" w:footer="706" w:gutter="0"/>
          <w:cols w:space="708"/>
          <w:docGrid w:linePitch="360"/>
        </w:sectPr>
      </w:pPr>
    </w:p>
    <w:p w14:paraId="208F8921" w14:textId="2FF52169" w:rsidR="00FE61D4" w:rsidRPr="004644C4" w:rsidRDefault="00FE61D4" w:rsidP="00B86AB9">
      <w:pPr>
        <w:pStyle w:val="Headerblack2subnew"/>
      </w:pPr>
      <w:bookmarkStart w:id="12" w:name="_Toc153540711"/>
      <w:r w:rsidRPr="004644C4">
        <w:lastRenderedPageBreak/>
        <w:t>Table S</w:t>
      </w:r>
      <w:r w:rsidRPr="004644C4">
        <w:t>2</w:t>
      </w:r>
      <w:r w:rsidRPr="004644C4">
        <w:t xml:space="preserve">. Vaccine efficacy </w:t>
      </w:r>
      <w:r w:rsidRPr="004644C4">
        <w:rPr>
          <w:bCs/>
        </w:rPr>
        <w:t xml:space="preserve">of a single dose of RSVPreF3 OA </w:t>
      </w:r>
      <w:r w:rsidRPr="004644C4">
        <w:t xml:space="preserve">against first occurrence of medically attended RSV-LRTD and RSV-ARI </w:t>
      </w:r>
      <w:r w:rsidRPr="004644C4">
        <w:rPr>
          <w:bCs/>
        </w:rPr>
        <w:t xml:space="preserve">over </w:t>
      </w:r>
      <w:r w:rsidR="004A475F" w:rsidRPr="004644C4">
        <w:rPr>
          <w:bCs/>
        </w:rPr>
        <w:t>2</w:t>
      </w:r>
      <w:r w:rsidRPr="004644C4">
        <w:rPr>
          <w:bCs/>
        </w:rPr>
        <w:t xml:space="preserve"> RSV seasons </w:t>
      </w:r>
      <w:r w:rsidRPr="004644C4">
        <w:t>(modified exposed population)</w:t>
      </w:r>
      <w:bookmarkEnd w:id="12"/>
    </w:p>
    <w:tbl>
      <w:tblPr>
        <w:tblStyle w:val="TableGrid"/>
        <w:tblW w:w="450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0"/>
        <w:gridCol w:w="766"/>
        <w:gridCol w:w="417"/>
        <w:gridCol w:w="918"/>
        <w:gridCol w:w="1016"/>
        <w:gridCol w:w="769"/>
        <w:gridCol w:w="516"/>
        <w:gridCol w:w="918"/>
        <w:gridCol w:w="1011"/>
        <w:gridCol w:w="2295"/>
        <w:gridCol w:w="354"/>
      </w:tblGrid>
      <w:tr w:rsidR="00FE61D4" w:rsidRPr="004644C4" w14:paraId="0981CB52" w14:textId="77777777" w:rsidTr="00464ED6">
        <w:tc>
          <w:tcPr>
            <w:tcW w:w="1448" w:type="pct"/>
            <w:tcBorders>
              <w:top w:val="single" w:sz="4" w:space="0" w:color="auto"/>
            </w:tcBorders>
          </w:tcPr>
          <w:p w14:paraId="3D8C8BA8" w14:textId="77777777" w:rsidR="00FE61D4" w:rsidRPr="004644C4" w:rsidRDefault="00FE61D4" w:rsidP="00464ED6">
            <w:pPr>
              <w:spacing w:line="480" w:lineRule="auto"/>
              <w:rPr>
                <w:rFonts w:ascii="Times New Roman" w:hAnsi="Times New Roman" w:cs="Times New Roman"/>
                <w:b/>
                <w:sz w:val="20"/>
                <w:szCs w:val="20"/>
              </w:rPr>
            </w:pPr>
          </w:p>
        </w:tc>
        <w:tc>
          <w:tcPr>
            <w:tcW w:w="1232" w:type="pct"/>
            <w:gridSpan w:val="4"/>
            <w:tcBorders>
              <w:top w:val="single" w:sz="4" w:space="0" w:color="auto"/>
              <w:bottom w:val="single" w:sz="4" w:space="0" w:color="auto"/>
            </w:tcBorders>
          </w:tcPr>
          <w:p w14:paraId="53D68F9C" w14:textId="77777777" w:rsidR="00FE61D4" w:rsidRPr="004644C4" w:rsidRDefault="00FE61D4" w:rsidP="00464ED6">
            <w:pPr>
              <w:spacing w:line="480" w:lineRule="auto"/>
              <w:jc w:val="center"/>
              <w:rPr>
                <w:rFonts w:ascii="Times New Roman" w:hAnsi="Times New Roman" w:cs="Times New Roman"/>
                <w:b/>
                <w:bCs/>
                <w:sz w:val="20"/>
                <w:szCs w:val="20"/>
              </w:rPr>
            </w:pPr>
            <w:r w:rsidRPr="004644C4">
              <w:rPr>
                <w:rFonts w:ascii="Times New Roman" w:hAnsi="Times New Roman" w:cs="Times New Roman"/>
                <w:b/>
                <w:sz w:val="20"/>
                <w:szCs w:val="20"/>
              </w:rPr>
              <w:t>RSVPreF3 OA</w:t>
            </w:r>
            <w:r w:rsidRPr="004644C4">
              <w:rPr>
                <w:rFonts w:ascii="Times New Roman" w:hAnsi="Times New Roman" w:cs="Times New Roman"/>
                <w:b/>
                <w:bCs/>
                <w:sz w:val="20"/>
                <w:szCs w:val="20"/>
              </w:rPr>
              <w:t xml:space="preserve"> (1 dose)</w:t>
            </w:r>
          </w:p>
        </w:tc>
        <w:tc>
          <w:tcPr>
            <w:tcW w:w="1271" w:type="pct"/>
            <w:gridSpan w:val="4"/>
            <w:tcBorders>
              <w:top w:val="single" w:sz="4" w:space="0" w:color="auto"/>
              <w:bottom w:val="single" w:sz="4" w:space="0" w:color="auto"/>
            </w:tcBorders>
          </w:tcPr>
          <w:p w14:paraId="69503CDE" w14:textId="77777777" w:rsidR="00FE61D4" w:rsidRPr="004644C4" w:rsidRDefault="00FE61D4" w:rsidP="00464ED6">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Placebo</w:t>
            </w:r>
          </w:p>
        </w:tc>
        <w:tc>
          <w:tcPr>
            <w:tcW w:w="1049" w:type="pct"/>
            <w:gridSpan w:val="2"/>
            <w:tcBorders>
              <w:top w:val="single" w:sz="4" w:space="0" w:color="auto"/>
            </w:tcBorders>
          </w:tcPr>
          <w:p w14:paraId="463C11C0" w14:textId="77777777" w:rsidR="00FE61D4" w:rsidRPr="004644C4" w:rsidRDefault="00FE61D4" w:rsidP="00464ED6">
            <w:pPr>
              <w:spacing w:line="480" w:lineRule="auto"/>
              <w:jc w:val="center"/>
              <w:rPr>
                <w:rFonts w:ascii="Times New Roman" w:hAnsi="Times New Roman" w:cs="Times New Roman"/>
                <w:b/>
                <w:sz w:val="20"/>
                <w:szCs w:val="20"/>
              </w:rPr>
            </w:pPr>
          </w:p>
        </w:tc>
      </w:tr>
      <w:tr w:rsidR="00FE61D4" w:rsidRPr="004644C4" w14:paraId="4731EDAA" w14:textId="77777777" w:rsidTr="00464ED6">
        <w:tc>
          <w:tcPr>
            <w:tcW w:w="1448" w:type="pct"/>
            <w:tcBorders>
              <w:bottom w:val="single" w:sz="4" w:space="0" w:color="auto"/>
            </w:tcBorders>
          </w:tcPr>
          <w:p w14:paraId="5361B0BA" w14:textId="77777777" w:rsidR="00FE61D4" w:rsidRPr="004644C4" w:rsidRDefault="00FE61D4" w:rsidP="00464ED6">
            <w:pPr>
              <w:spacing w:line="480" w:lineRule="auto"/>
              <w:rPr>
                <w:rFonts w:ascii="Times New Roman" w:hAnsi="Times New Roman" w:cs="Times New Roman"/>
                <w:b/>
                <w:sz w:val="20"/>
                <w:szCs w:val="20"/>
              </w:rPr>
            </w:pPr>
            <w:r w:rsidRPr="004644C4">
              <w:rPr>
                <w:rFonts w:ascii="Times New Roman" w:hAnsi="Times New Roman" w:cs="Times New Roman"/>
                <w:b/>
                <w:sz w:val="20"/>
                <w:szCs w:val="20"/>
              </w:rPr>
              <w:t>Endpoint</w:t>
            </w:r>
          </w:p>
        </w:tc>
        <w:tc>
          <w:tcPr>
            <w:tcW w:w="303" w:type="pct"/>
            <w:tcBorders>
              <w:top w:val="single" w:sz="4" w:space="0" w:color="auto"/>
              <w:bottom w:val="single" w:sz="4" w:space="0" w:color="auto"/>
            </w:tcBorders>
          </w:tcPr>
          <w:p w14:paraId="65C5A24A" w14:textId="77777777" w:rsidR="00FE61D4" w:rsidRPr="004644C4" w:rsidRDefault="00FE61D4" w:rsidP="00464ED6">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w:t>
            </w:r>
          </w:p>
        </w:tc>
        <w:tc>
          <w:tcPr>
            <w:tcW w:w="165" w:type="pct"/>
            <w:tcBorders>
              <w:top w:val="single" w:sz="4" w:space="0" w:color="auto"/>
              <w:bottom w:val="single" w:sz="4" w:space="0" w:color="auto"/>
            </w:tcBorders>
          </w:tcPr>
          <w:p w14:paraId="69EFDF1A" w14:textId="77777777" w:rsidR="00FE61D4" w:rsidRPr="004644C4" w:rsidRDefault="00FE61D4" w:rsidP="00464ED6">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w:t>
            </w:r>
          </w:p>
        </w:tc>
        <w:tc>
          <w:tcPr>
            <w:tcW w:w="363" w:type="pct"/>
            <w:tcBorders>
              <w:top w:val="single" w:sz="4" w:space="0" w:color="auto"/>
              <w:bottom w:val="single" w:sz="4" w:space="0" w:color="auto"/>
            </w:tcBorders>
          </w:tcPr>
          <w:p w14:paraId="324EC9B4" w14:textId="77777777" w:rsidR="00FE61D4" w:rsidRPr="004644C4" w:rsidRDefault="00FE61D4" w:rsidP="00464ED6">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T, p-</w:t>
            </w:r>
            <w:proofErr w:type="spellStart"/>
            <w:r w:rsidRPr="004644C4">
              <w:rPr>
                <w:rFonts w:ascii="Times New Roman" w:hAnsi="Times New Roman" w:cs="Times New Roman"/>
                <w:b/>
                <w:sz w:val="20"/>
                <w:szCs w:val="20"/>
              </w:rPr>
              <w:t>yr</w:t>
            </w:r>
            <w:proofErr w:type="spellEnd"/>
          </w:p>
        </w:tc>
        <w:tc>
          <w:tcPr>
            <w:tcW w:w="402" w:type="pct"/>
            <w:tcBorders>
              <w:top w:val="single" w:sz="4" w:space="0" w:color="auto"/>
              <w:bottom w:val="single" w:sz="4" w:space="0" w:color="auto"/>
            </w:tcBorders>
          </w:tcPr>
          <w:p w14:paraId="139CCF64" w14:textId="77777777" w:rsidR="00FE61D4" w:rsidRPr="004644C4" w:rsidRDefault="00FE61D4" w:rsidP="00464ED6">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T,</w:t>
            </w:r>
          </w:p>
          <w:p w14:paraId="01CCF05F" w14:textId="77777777" w:rsidR="00FE61D4" w:rsidRPr="004644C4" w:rsidRDefault="00FE61D4" w:rsidP="00464ED6">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1,000 p-</w:t>
            </w:r>
            <w:proofErr w:type="spellStart"/>
            <w:r w:rsidRPr="004644C4">
              <w:rPr>
                <w:rFonts w:ascii="Times New Roman" w:hAnsi="Times New Roman" w:cs="Times New Roman"/>
                <w:b/>
                <w:sz w:val="20"/>
                <w:szCs w:val="20"/>
              </w:rPr>
              <w:t>yr</w:t>
            </w:r>
            <w:proofErr w:type="spellEnd"/>
          </w:p>
        </w:tc>
        <w:tc>
          <w:tcPr>
            <w:tcW w:w="304" w:type="pct"/>
            <w:tcBorders>
              <w:top w:val="single" w:sz="4" w:space="0" w:color="auto"/>
              <w:bottom w:val="single" w:sz="4" w:space="0" w:color="auto"/>
            </w:tcBorders>
          </w:tcPr>
          <w:p w14:paraId="2E2E131A" w14:textId="77777777" w:rsidR="00FE61D4" w:rsidRPr="004644C4" w:rsidRDefault="00FE61D4" w:rsidP="00464ED6">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w:t>
            </w:r>
          </w:p>
        </w:tc>
        <w:tc>
          <w:tcPr>
            <w:tcW w:w="204" w:type="pct"/>
            <w:tcBorders>
              <w:top w:val="single" w:sz="4" w:space="0" w:color="auto"/>
              <w:bottom w:val="single" w:sz="4" w:space="0" w:color="auto"/>
            </w:tcBorders>
          </w:tcPr>
          <w:p w14:paraId="389F94D4" w14:textId="77777777" w:rsidR="00FE61D4" w:rsidRPr="004644C4" w:rsidRDefault="00FE61D4" w:rsidP="00464ED6">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w:t>
            </w:r>
          </w:p>
        </w:tc>
        <w:tc>
          <w:tcPr>
            <w:tcW w:w="363" w:type="pct"/>
            <w:tcBorders>
              <w:top w:val="single" w:sz="4" w:space="0" w:color="auto"/>
              <w:bottom w:val="single" w:sz="4" w:space="0" w:color="auto"/>
            </w:tcBorders>
          </w:tcPr>
          <w:p w14:paraId="5D1D6553" w14:textId="77777777" w:rsidR="00FE61D4" w:rsidRPr="004644C4" w:rsidRDefault="00FE61D4" w:rsidP="00464ED6">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T, p-</w:t>
            </w:r>
            <w:proofErr w:type="spellStart"/>
            <w:r w:rsidRPr="004644C4">
              <w:rPr>
                <w:rFonts w:ascii="Times New Roman" w:hAnsi="Times New Roman" w:cs="Times New Roman"/>
                <w:b/>
                <w:sz w:val="20"/>
                <w:szCs w:val="20"/>
              </w:rPr>
              <w:t>yr</w:t>
            </w:r>
            <w:proofErr w:type="spellEnd"/>
          </w:p>
        </w:tc>
        <w:tc>
          <w:tcPr>
            <w:tcW w:w="400" w:type="pct"/>
            <w:tcBorders>
              <w:top w:val="single" w:sz="4" w:space="0" w:color="auto"/>
              <w:bottom w:val="single" w:sz="4" w:space="0" w:color="auto"/>
            </w:tcBorders>
          </w:tcPr>
          <w:p w14:paraId="4BC518F6" w14:textId="77777777" w:rsidR="00FE61D4" w:rsidRPr="004644C4" w:rsidRDefault="00FE61D4" w:rsidP="00464ED6">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T,</w:t>
            </w:r>
          </w:p>
          <w:p w14:paraId="635B8037" w14:textId="77777777" w:rsidR="00FE61D4" w:rsidRPr="004644C4" w:rsidRDefault="00FE61D4" w:rsidP="00464ED6">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1,000 p-</w:t>
            </w:r>
            <w:proofErr w:type="spellStart"/>
            <w:r w:rsidRPr="004644C4">
              <w:rPr>
                <w:rFonts w:ascii="Times New Roman" w:hAnsi="Times New Roman" w:cs="Times New Roman"/>
                <w:b/>
                <w:sz w:val="20"/>
                <w:szCs w:val="20"/>
              </w:rPr>
              <w:t>yr</w:t>
            </w:r>
            <w:proofErr w:type="spellEnd"/>
          </w:p>
        </w:tc>
        <w:tc>
          <w:tcPr>
            <w:tcW w:w="1049" w:type="pct"/>
            <w:gridSpan w:val="2"/>
            <w:tcBorders>
              <w:bottom w:val="single" w:sz="4" w:space="0" w:color="auto"/>
            </w:tcBorders>
          </w:tcPr>
          <w:p w14:paraId="48529892" w14:textId="77777777" w:rsidR="00FE61D4" w:rsidRPr="004644C4" w:rsidRDefault="00FE61D4" w:rsidP="00464ED6">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Vaccine efficacy,</w:t>
            </w:r>
          </w:p>
          <w:p w14:paraId="23B3E3AB" w14:textId="77777777" w:rsidR="00FE61D4" w:rsidRPr="004644C4" w:rsidRDefault="00FE61D4" w:rsidP="00464ED6">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 (95% CI)</w:t>
            </w:r>
          </w:p>
        </w:tc>
      </w:tr>
      <w:tr w:rsidR="00FE61D4" w:rsidRPr="004644C4" w14:paraId="5D84B626" w14:textId="77777777" w:rsidTr="00464ED6">
        <w:tc>
          <w:tcPr>
            <w:tcW w:w="1448" w:type="pct"/>
          </w:tcPr>
          <w:p w14:paraId="617764BA" w14:textId="77777777" w:rsidR="00FE61D4" w:rsidRPr="004644C4" w:rsidRDefault="00FE61D4" w:rsidP="00464ED6">
            <w:pPr>
              <w:spacing w:line="480" w:lineRule="auto"/>
              <w:rPr>
                <w:rFonts w:ascii="Times New Roman" w:hAnsi="Times New Roman" w:cs="Times New Roman"/>
                <w:sz w:val="20"/>
                <w:szCs w:val="20"/>
              </w:rPr>
            </w:pPr>
            <w:r w:rsidRPr="004644C4">
              <w:rPr>
                <w:rFonts w:ascii="Times New Roman" w:hAnsi="Times New Roman" w:cs="Times New Roman"/>
                <w:sz w:val="20"/>
                <w:szCs w:val="20"/>
              </w:rPr>
              <w:t>Medically attended RSV-LRTD</w:t>
            </w:r>
          </w:p>
        </w:tc>
        <w:tc>
          <w:tcPr>
            <w:tcW w:w="303" w:type="pct"/>
          </w:tcPr>
          <w:p w14:paraId="3C6028D5"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469</w:t>
            </w:r>
          </w:p>
        </w:tc>
        <w:tc>
          <w:tcPr>
            <w:tcW w:w="165" w:type="pct"/>
          </w:tcPr>
          <w:p w14:paraId="500B577C"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w:t>
            </w:r>
          </w:p>
        </w:tc>
        <w:tc>
          <w:tcPr>
            <w:tcW w:w="363" w:type="pct"/>
          </w:tcPr>
          <w:p w14:paraId="5E27FD4C"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14,672.1 </w:t>
            </w:r>
          </w:p>
        </w:tc>
        <w:tc>
          <w:tcPr>
            <w:tcW w:w="402" w:type="pct"/>
          </w:tcPr>
          <w:p w14:paraId="3F2D30DD"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0.8</w:t>
            </w:r>
          </w:p>
        </w:tc>
        <w:tc>
          <w:tcPr>
            <w:tcW w:w="304" w:type="pct"/>
          </w:tcPr>
          <w:p w14:paraId="43B86979"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498</w:t>
            </w:r>
          </w:p>
        </w:tc>
        <w:tc>
          <w:tcPr>
            <w:tcW w:w="204" w:type="pct"/>
          </w:tcPr>
          <w:p w14:paraId="14B322F9"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3</w:t>
            </w:r>
          </w:p>
        </w:tc>
        <w:tc>
          <w:tcPr>
            <w:tcW w:w="363" w:type="pct"/>
          </w:tcPr>
          <w:p w14:paraId="37516008"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17,307.8 </w:t>
            </w:r>
          </w:p>
        </w:tc>
        <w:tc>
          <w:tcPr>
            <w:tcW w:w="400" w:type="pct"/>
          </w:tcPr>
          <w:p w14:paraId="47DDE7E0"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6</w:t>
            </w:r>
          </w:p>
        </w:tc>
        <w:tc>
          <w:tcPr>
            <w:tcW w:w="908" w:type="pct"/>
          </w:tcPr>
          <w:p w14:paraId="27155577"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3.1 (49.4–86.9)</w:t>
            </w:r>
          </w:p>
        </w:tc>
        <w:tc>
          <w:tcPr>
            <w:tcW w:w="141" w:type="pct"/>
          </w:tcPr>
          <w:p w14:paraId="787C8EF1" w14:textId="77777777" w:rsidR="00FE61D4" w:rsidRPr="004644C4" w:rsidRDefault="00FE61D4" w:rsidP="00464ED6">
            <w:pPr>
              <w:spacing w:line="480" w:lineRule="auto"/>
              <w:jc w:val="center"/>
              <w:rPr>
                <w:rFonts w:ascii="Times New Roman" w:hAnsi="Times New Roman" w:cs="Times New Roman"/>
                <w:sz w:val="20"/>
                <w:szCs w:val="20"/>
              </w:rPr>
            </w:pPr>
          </w:p>
        </w:tc>
      </w:tr>
      <w:tr w:rsidR="00FE61D4" w:rsidRPr="004644C4" w14:paraId="2779F44A" w14:textId="77777777" w:rsidTr="00464ED6">
        <w:tc>
          <w:tcPr>
            <w:tcW w:w="1448" w:type="pct"/>
            <w:tcBorders>
              <w:bottom w:val="single" w:sz="4" w:space="0" w:color="auto"/>
            </w:tcBorders>
          </w:tcPr>
          <w:p w14:paraId="474CC0B9" w14:textId="77777777" w:rsidR="00FE61D4" w:rsidRPr="004644C4" w:rsidRDefault="00FE61D4" w:rsidP="00464ED6">
            <w:pPr>
              <w:spacing w:line="480" w:lineRule="auto"/>
              <w:rPr>
                <w:rFonts w:ascii="Times New Roman" w:hAnsi="Times New Roman" w:cs="Times New Roman"/>
                <w:sz w:val="20"/>
                <w:szCs w:val="20"/>
              </w:rPr>
            </w:pPr>
            <w:r w:rsidRPr="004644C4">
              <w:rPr>
                <w:rFonts w:ascii="Times New Roman" w:hAnsi="Times New Roman" w:cs="Times New Roman"/>
                <w:sz w:val="20"/>
                <w:szCs w:val="20"/>
              </w:rPr>
              <w:t>Medically attended RSV-ARI</w:t>
            </w:r>
          </w:p>
        </w:tc>
        <w:tc>
          <w:tcPr>
            <w:tcW w:w="303" w:type="pct"/>
            <w:tcBorders>
              <w:bottom w:val="single" w:sz="4" w:space="0" w:color="auto"/>
            </w:tcBorders>
          </w:tcPr>
          <w:p w14:paraId="668A48C7"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469</w:t>
            </w:r>
          </w:p>
        </w:tc>
        <w:tc>
          <w:tcPr>
            <w:tcW w:w="165" w:type="pct"/>
            <w:tcBorders>
              <w:bottom w:val="single" w:sz="4" w:space="0" w:color="auto"/>
            </w:tcBorders>
          </w:tcPr>
          <w:p w14:paraId="6216F6BF"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2</w:t>
            </w:r>
          </w:p>
        </w:tc>
        <w:tc>
          <w:tcPr>
            <w:tcW w:w="363" w:type="pct"/>
            <w:tcBorders>
              <w:bottom w:val="single" w:sz="4" w:space="0" w:color="auto"/>
            </w:tcBorders>
          </w:tcPr>
          <w:p w14:paraId="2604F247"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14,661.2 </w:t>
            </w:r>
          </w:p>
        </w:tc>
        <w:tc>
          <w:tcPr>
            <w:tcW w:w="402" w:type="pct"/>
            <w:tcBorders>
              <w:bottom w:val="single" w:sz="4" w:space="0" w:color="auto"/>
            </w:tcBorders>
          </w:tcPr>
          <w:p w14:paraId="26CF4F0F"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2</w:t>
            </w:r>
          </w:p>
        </w:tc>
        <w:tc>
          <w:tcPr>
            <w:tcW w:w="304" w:type="pct"/>
            <w:tcBorders>
              <w:bottom w:val="single" w:sz="4" w:space="0" w:color="auto"/>
            </w:tcBorders>
          </w:tcPr>
          <w:p w14:paraId="7A18ADF0"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498</w:t>
            </w:r>
          </w:p>
        </w:tc>
        <w:tc>
          <w:tcPr>
            <w:tcW w:w="204" w:type="pct"/>
            <w:tcBorders>
              <w:bottom w:val="single" w:sz="4" w:space="0" w:color="auto"/>
            </w:tcBorders>
          </w:tcPr>
          <w:p w14:paraId="1FD5D8EF"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4</w:t>
            </w:r>
          </w:p>
        </w:tc>
        <w:tc>
          <w:tcPr>
            <w:tcW w:w="363" w:type="pct"/>
            <w:tcBorders>
              <w:bottom w:val="single" w:sz="4" w:space="0" w:color="auto"/>
            </w:tcBorders>
          </w:tcPr>
          <w:p w14:paraId="69F00F54"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17,287.2 </w:t>
            </w:r>
          </w:p>
        </w:tc>
        <w:tc>
          <w:tcPr>
            <w:tcW w:w="400" w:type="pct"/>
            <w:tcBorders>
              <w:bottom w:val="single" w:sz="4" w:space="0" w:color="auto"/>
            </w:tcBorders>
          </w:tcPr>
          <w:p w14:paraId="398906CC"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4</w:t>
            </w:r>
          </w:p>
        </w:tc>
        <w:tc>
          <w:tcPr>
            <w:tcW w:w="908" w:type="pct"/>
            <w:tcBorders>
              <w:bottom w:val="single" w:sz="4" w:space="0" w:color="auto"/>
            </w:tcBorders>
          </w:tcPr>
          <w:p w14:paraId="58D68E8F" w14:textId="77777777" w:rsidR="00FE61D4" w:rsidRPr="004644C4" w:rsidRDefault="00FE61D4" w:rsidP="00464ED6">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2.0 (27.3–69.1)</w:t>
            </w:r>
          </w:p>
        </w:tc>
        <w:tc>
          <w:tcPr>
            <w:tcW w:w="141" w:type="pct"/>
            <w:tcBorders>
              <w:bottom w:val="single" w:sz="4" w:space="0" w:color="auto"/>
            </w:tcBorders>
          </w:tcPr>
          <w:p w14:paraId="3A27E49B" w14:textId="77777777" w:rsidR="00FE61D4" w:rsidRPr="004644C4" w:rsidRDefault="00FE61D4" w:rsidP="00464ED6">
            <w:pPr>
              <w:spacing w:line="480" w:lineRule="auto"/>
              <w:jc w:val="center"/>
              <w:rPr>
                <w:rFonts w:ascii="Times New Roman" w:hAnsi="Times New Roman" w:cs="Times New Roman"/>
                <w:sz w:val="20"/>
                <w:szCs w:val="20"/>
              </w:rPr>
            </w:pPr>
          </w:p>
        </w:tc>
      </w:tr>
    </w:tbl>
    <w:p w14:paraId="0C9D7687" w14:textId="6A0F857F" w:rsidR="00FE61D4" w:rsidRPr="004644C4" w:rsidRDefault="00FE61D4" w:rsidP="00FE61D4">
      <w:pPr>
        <w:spacing w:line="480" w:lineRule="auto"/>
        <w:contextualSpacing/>
        <w:rPr>
          <w:rFonts w:ascii="Times New Roman" w:hAnsi="Times New Roman" w:cs="Times New Roman"/>
          <w:sz w:val="20"/>
          <w:szCs w:val="20"/>
        </w:rPr>
      </w:pPr>
      <w:r w:rsidRPr="004644C4">
        <w:rPr>
          <w:rFonts w:ascii="Times New Roman" w:hAnsi="Times New Roman" w:cs="Times New Roman"/>
          <w:sz w:val="20"/>
          <w:szCs w:val="20"/>
        </w:rPr>
        <w:t xml:space="preserve">This post-hoc analysis includes RSV season 1 data from participants who received dose 1 (vaccine or placebo) and season 2 data from participants who received dose 1 (vaccine or placebo) and dose 2 (placebo). Season 1 data was collected from day 15 post-dose 1 until dose 2 administration or until 30 September 2022 (end of Southern-Hemisphere season 1) for participants who did not receive dose 2. Season 2 data was collected from dose 2 until 31 March 2023 (end of Northern-Hemisphere season 2). Participants who received vaccine as dose 1 and placebo as dose 2 (RSV_1dose group) contributed to both seasons. Participants who received </w:t>
      </w:r>
      <w:r w:rsidR="004A475F" w:rsidRPr="004644C4">
        <w:rPr>
          <w:rFonts w:ascii="Times New Roman" w:hAnsi="Times New Roman" w:cs="Times New Roman"/>
          <w:sz w:val="20"/>
          <w:szCs w:val="20"/>
        </w:rPr>
        <w:t>2</w:t>
      </w:r>
      <w:r w:rsidRPr="004644C4">
        <w:rPr>
          <w:rFonts w:ascii="Times New Roman" w:hAnsi="Times New Roman" w:cs="Times New Roman"/>
          <w:sz w:val="20"/>
          <w:szCs w:val="20"/>
        </w:rPr>
        <w:t xml:space="preserve"> vaccine doses (</w:t>
      </w:r>
      <w:proofErr w:type="spellStart"/>
      <w:r w:rsidRPr="004644C4">
        <w:rPr>
          <w:rFonts w:ascii="Times New Roman" w:hAnsi="Times New Roman" w:cs="Times New Roman"/>
          <w:sz w:val="20"/>
          <w:szCs w:val="20"/>
        </w:rPr>
        <w:t>RSV_revaccination</w:t>
      </w:r>
      <w:proofErr w:type="spellEnd"/>
      <w:r w:rsidRPr="004644C4">
        <w:rPr>
          <w:rFonts w:ascii="Times New Roman" w:hAnsi="Times New Roman" w:cs="Times New Roman"/>
          <w:sz w:val="20"/>
          <w:szCs w:val="20"/>
        </w:rPr>
        <w:t xml:space="preserve"> group) contributed to season 1 but were censored before dose 2 administration. Vaccine efficacy was estimated using a Poisson model adjusted for age, region, and season.</w:t>
      </w:r>
    </w:p>
    <w:p w14:paraId="7DF2FF14" w14:textId="7081367F" w:rsidR="00FE61D4" w:rsidRPr="004644C4" w:rsidRDefault="00FE61D4" w:rsidP="00FE61D4">
      <w:pPr>
        <w:spacing w:line="480" w:lineRule="auto"/>
        <w:rPr>
          <w:rFonts w:ascii="Times New Roman" w:hAnsi="Times New Roman" w:cs="Times New Roman"/>
          <w:b/>
          <w:bCs/>
          <w:sz w:val="24"/>
          <w:szCs w:val="24"/>
        </w:rPr>
        <w:sectPr w:rsidR="00FE61D4" w:rsidRPr="004644C4" w:rsidSect="00A5465F">
          <w:pgSz w:w="16838" w:h="11906" w:orient="landscape"/>
          <w:pgMar w:top="1411" w:right="1411" w:bottom="1411" w:left="1411" w:header="706" w:footer="706" w:gutter="0"/>
          <w:cols w:space="708"/>
          <w:docGrid w:linePitch="360"/>
        </w:sectPr>
      </w:pPr>
      <w:r w:rsidRPr="004644C4">
        <w:rPr>
          <w:rFonts w:ascii="Times New Roman" w:hAnsi="Times New Roman" w:cs="Times New Roman"/>
          <w:sz w:val="20"/>
          <w:szCs w:val="20"/>
        </w:rPr>
        <w:t>RSVPreF3 OA, respiratory syncytial virus (RSV) prefusion F protein-based vaccine; RSV-LRTD, RSV-related lower respiratory tract disease confirmed by the adjudication committee; RSV-ARI, RSV-related acute respiratory illness; N, number of participants in the modified exposed population; n, number of participants with ≥1 RSV-LRTD or RSV-ARI with medically attended visit; T, sum of follow-up time (from day 15 post-dose 1 until first occurrence of the event, data lock point, or drop-out); p-</w:t>
      </w:r>
      <w:proofErr w:type="spellStart"/>
      <w:r w:rsidRPr="004644C4">
        <w:rPr>
          <w:rFonts w:ascii="Times New Roman" w:hAnsi="Times New Roman" w:cs="Times New Roman"/>
          <w:sz w:val="20"/>
          <w:szCs w:val="20"/>
        </w:rPr>
        <w:t>yr</w:t>
      </w:r>
      <w:proofErr w:type="spellEnd"/>
      <w:r w:rsidRPr="004644C4">
        <w:rPr>
          <w:rFonts w:ascii="Times New Roman" w:hAnsi="Times New Roman" w:cs="Times New Roman"/>
          <w:sz w:val="20"/>
          <w:szCs w:val="20"/>
        </w:rPr>
        <w:t xml:space="preserve">, person-years; n/T, incidence rate of participants reporting at least </w:t>
      </w:r>
      <w:r w:rsidR="004A475F" w:rsidRPr="004644C4">
        <w:rPr>
          <w:rFonts w:ascii="Times New Roman" w:hAnsi="Times New Roman" w:cs="Times New Roman"/>
          <w:sz w:val="20"/>
          <w:szCs w:val="20"/>
        </w:rPr>
        <w:t>1</w:t>
      </w:r>
      <w:r w:rsidRPr="004644C4">
        <w:rPr>
          <w:rFonts w:ascii="Times New Roman" w:hAnsi="Times New Roman" w:cs="Times New Roman"/>
          <w:sz w:val="20"/>
          <w:szCs w:val="20"/>
        </w:rPr>
        <w:t xml:space="preserve"> event; CI, confidence interval.</w:t>
      </w:r>
    </w:p>
    <w:p w14:paraId="6B625511" w14:textId="45BBAB06" w:rsidR="00664797" w:rsidRPr="004644C4" w:rsidRDefault="00664797" w:rsidP="00B86AB9">
      <w:pPr>
        <w:pStyle w:val="Headerblack2subnew"/>
      </w:pPr>
      <w:bookmarkStart w:id="13" w:name="_Toc153540712"/>
      <w:r w:rsidRPr="004644C4">
        <w:lastRenderedPageBreak/>
        <w:t>Table S</w:t>
      </w:r>
      <w:r w:rsidR="00D06175" w:rsidRPr="004644C4">
        <w:t>3</w:t>
      </w:r>
      <w:r w:rsidRPr="004644C4">
        <w:t xml:space="preserve">. Vaccine efficacy of a single dose of RSVPreF3 OA and of </w:t>
      </w:r>
      <w:r w:rsidR="00AD72CF" w:rsidRPr="004644C4">
        <w:t xml:space="preserve">a first RSVPreF3 OA dose followed by </w:t>
      </w:r>
      <w:r w:rsidRPr="004644C4">
        <w:t xml:space="preserve">revaccination </w:t>
      </w:r>
      <w:r w:rsidR="00AD72CF" w:rsidRPr="004644C4">
        <w:t>1 year later</w:t>
      </w:r>
      <w:r w:rsidR="003557F0" w:rsidRPr="004644C4">
        <w:t>,</w:t>
      </w:r>
      <w:r w:rsidR="00AD72CF" w:rsidRPr="004644C4">
        <w:t xml:space="preserve"> </w:t>
      </w:r>
      <w:r w:rsidRPr="004644C4">
        <w:t>against first occurrence of RSV-LRTD and RSV-ARI during</w:t>
      </w:r>
      <w:r w:rsidR="00C67231" w:rsidRPr="004644C4">
        <w:t xml:space="preserve"> RSV</w:t>
      </w:r>
      <w:r w:rsidRPr="004644C4">
        <w:t xml:space="preserve"> season 2 only (dose 2-modified exposed </w:t>
      </w:r>
      <w:r w:rsidR="000F55BC" w:rsidRPr="004644C4">
        <w:t>population</w:t>
      </w:r>
      <w:r w:rsidRPr="004644C4">
        <w:t>)</w:t>
      </w:r>
      <w:bookmarkEnd w:id="13"/>
    </w:p>
    <w:tbl>
      <w:tblPr>
        <w:tblStyle w:val="TableGrid"/>
        <w:tblW w:w="43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8"/>
        <w:gridCol w:w="751"/>
        <w:gridCol w:w="516"/>
        <w:gridCol w:w="905"/>
        <w:gridCol w:w="1006"/>
        <w:gridCol w:w="766"/>
        <w:gridCol w:w="516"/>
        <w:gridCol w:w="897"/>
        <w:gridCol w:w="1003"/>
        <w:gridCol w:w="2405"/>
      </w:tblGrid>
      <w:tr w:rsidR="00CA36D7" w:rsidRPr="004644C4" w14:paraId="1B9B6704" w14:textId="77777777" w:rsidTr="00BF3CAB">
        <w:tc>
          <w:tcPr>
            <w:tcW w:w="1444" w:type="pct"/>
            <w:tcBorders>
              <w:top w:val="single" w:sz="4" w:space="0" w:color="auto"/>
            </w:tcBorders>
          </w:tcPr>
          <w:p w14:paraId="36665BB2" w14:textId="77777777" w:rsidR="00664797" w:rsidRPr="004644C4" w:rsidRDefault="00664797" w:rsidP="007C0FF7">
            <w:pPr>
              <w:spacing w:line="480" w:lineRule="auto"/>
              <w:rPr>
                <w:rFonts w:ascii="Times New Roman" w:hAnsi="Times New Roman" w:cs="Times New Roman"/>
                <w:b/>
                <w:sz w:val="20"/>
                <w:szCs w:val="20"/>
              </w:rPr>
            </w:pPr>
          </w:p>
        </w:tc>
        <w:tc>
          <w:tcPr>
            <w:tcW w:w="1289" w:type="pct"/>
            <w:gridSpan w:val="4"/>
            <w:tcBorders>
              <w:top w:val="single" w:sz="4" w:space="0" w:color="auto"/>
              <w:bottom w:val="single" w:sz="4" w:space="0" w:color="auto"/>
            </w:tcBorders>
          </w:tcPr>
          <w:p w14:paraId="0FD89282" w14:textId="77777777" w:rsidR="00664797" w:rsidRPr="004644C4" w:rsidRDefault="00664797"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sz w:val="20"/>
                <w:szCs w:val="20"/>
              </w:rPr>
              <w:t>RSVPreF3 OA</w:t>
            </w:r>
          </w:p>
        </w:tc>
        <w:tc>
          <w:tcPr>
            <w:tcW w:w="1291" w:type="pct"/>
            <w:gridSpan w:val="4"/>
            <w:tcBorders>
              <w:top w:val="single" w:sz="4" w:space="0" w:color="auto"/>
              <w:bottom w:val="single" w:sz="4" w:space="0" w:color="auto"/>
            </w:tcBorders>
          </w:tcPr>
          <w:p w14:paraId="02794CB6" w14:textId="77777777" w:rsidR="00664797" w:rsidRPr="004644C4" w:rsidRDefault="00664797" w:rsidP="007C0FF7">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Placebo</w:t>
            </w:r>
          </w:p>
        </w:tc>
        <w:tc>
          <w:tcPr>
            <w:tcW w:w="976" w:type="pct"/>
            <w:tcBorders>
              <w:top w:val="single" w:sz="4" w:space="0" w:color="auto"/>
            </w:tcBorders>
          </w:tcPr>
          <w:p w14:paraId="0280A089" w14:textId="77777777" w:rsidR="00664797" w:rsidRPr="004644C4" w:rsidRDefault="00664797" w:rsidP="007C0FF7">
            <w:pPr>
              <w:spacing w:line="480" w:lineRule="auto"/>
              <w:jc w:val="center"/>
              <w:rPr>
                <w:rFonts w:ascii="Times New Roman" w:hAnsi="Times New Roman" w:cs="Times New Roman"/>
                <w:b/>
                <w:sz w:val="20"/>
                <w:szCs w:val="20"/>
              </w:rPr>
            </w:pPr>
          </w:p>
        </w:tc>
      </w:tr>
      <w:tr w:rsidR="00664797" w:rsidRPr="004644C4" w14:paraId="0DB85084" w14:textId="77777777" w:rsidTr="00BF3CAB">
        <w:tc>
          <w:tcPr>
            <w:tcW w:w="1444" w:type="pct"/>
            <w:tcBorders>
              <w:bottom w:val="single" w:sz="4" w:space="0" w:color="auto"/>
            </w:tcBorders>
          </w:tcPr>
          <w:p w14:paraId="33CBB441" w14:textId="77777777" w:rsidR="00664797" w:rsidRPr="004644C4" w:rsidRDefault="00664797" w:rsidP="007C0FF7">
            <w:pPr>
              <w:spacing w:line="480" w:lineRule="auto"/>
              <w:rPr>
                <w:rFonts w:ascii="Times New Roman" w:hAnsi="Times New Roman" w:cs="Times New Roman"/>
                <w:b/>
                <w:sz w:val="20"/>
                <w:szCs w:val="20"/>
              </w:rPr>
            </w:pPr>
            <w:r w:rsidRPr="004644C4">
              <w:rPr>
                <w:rFonts w:ascii="Times New Roman" w:hAnsi="Times New Roman" w:cs="Times New Roman"/>
                <w:b/>
                <w:sz w:val="20"/>
                <w:szCs w:val="20"/>
              </w:rPr>
              <w:t>Endpoint</w:t>
            </w:r>
          </w:p>
        </w:tc>
        <w:tc>
          <w:tcPr>
            <w:tcW w:w="305" w:type="pct"/>
            <w:tcBorders>
              <w:top w:val="single" w:sz="4" w:space="0" w:color="auto"/>
              <w:bottom w:val="single" w:sz="4" w:space="0" w:color="auto"/>
            </w:tcBorders>
          </w:tcPr>
          <w:p w14:paraId="28CEEF77" w14:textId="77777777" w:rsidR="00664797" w:rsidRPr="004644C4" w:rsidRDefault="00664797" w:rsidP="007C0FF7">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w:t>
            </w:r>
          </w:p>
        </w:tc>
        <w:tc>
          <w:tcPr>
            <w:tcW w:w="209" w:type="pct"/>
            <w:tcBorders>
              <w:top w:val="single" w:sz="4" w:space="0" w:color="auto"/>
              <w:bottom w:val="single" w:sz="4" w:space="0" w:color="auto"/>
            </w:tcBorders>
          </w:tcPr>
          <w:p w14:paraId="25C57782" w14:textId="77777777" w:rsidR="00664797" w:rsidRPr="004644C4" w:rsidRDefault="00664797" w:rsidP="007C0FF7">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w:t>
            </w:r>
          </w:p>
        </w:tc>
        <w:tc>
          <w:tcPr>
            <w:tcW w:w="367" w:type="pct"/>
            <w:tcBorders>
              <w:top w:val="single" w:sz="4" w:space="0" w:color="auto"/>
              <w:bottom w:val="single" w:sz="4" w:space="0" w:color="auto"/>
            </w:tcBorders>
          </w:tcPr>
          <w:p w14:paraId="23867073" w14:textId="77777777" w:rsidR="00664797" w:rsidRPr="004644C4" w:rsidRDefault="00664797" w:rsidP="007C0FF7">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T, p-</w:t>
            </w:r>
            <w:proofErr w:type="spellStart"/>
            <w:r w:rsidRPr="004644C4">
              <w:rPr>
                <w:rFonts w:ascii="Times New Roman" w:hAnsi="Times New Roman" w:cs="Times New Roman"/>
                <w:b/>
                <w:sz w:val="20"/>
                <w:szCs w:val="20"/>
              </w:rPr>
              <w:t>yr</w:t>
            </w:r>
            <w:proofErr w:type="spellEnd"/>
          </w:p>
        </w:tc>
        <w:tc>
          <w:tcPr>
            <w:tcW w:w="407" w:type="pct"/>
            <w:tcBorders>
              <w:top w:val="single" w:sz="4" w:space="0" w:color="auto"/>
              <w:bottom w:val="single" w:sz="4" w:space="0" w:color="auto"/>
            </w:tcBorders>
          </w:tcPr>
          <w:p w14:paraId="7794A46C" w14:textId="77777777" w:rsidR="00664797" w:rsidRPr="004644C4" w:rsidRDefault="00664797" w:rsidP="007C0FF7">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T,</w:t>
            </w:r>
          </w:p>
          <w:p w14:paraId="1C74A95D" w14:textId="77777777" w:rsidR="00664797" w:rsidRPr="004644C4" w:rsidRDefault="00664797" w:rsidP="007C0FF7">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1,000 p-</w:t>
            </w:r>
            <w:proofErr w:type="spellStart"/>
            <w:r w:rsidRPr="004644C4">
              <w:rPr>
                <w:rFonts w:ascii="Times New Roman" w:hAnsi="Times New Roman" w:cs="Times New Roman"/>
                <w:b/>
                <w:sz w:val="20"/>
                <w:szCs w:val="20"/>
              </w:rPr>
              <w:t>yr</w:t>
            </w:r>
            <w:proofErr w:type="spellEnd"/>
          </w:p>
        </w:tc>
        <w:tc>
          <w:tcPr>
            <w:tcW w:w="311" w:type="pct"/>
            <w:tcBorders>
              <w:top w:val="single" w:sz="4" w:space="0" w:color="auto"/>
              <w:bottom w:val="single" w:sz="4" w:space="0" w:color="auto"/>
            </w:tcBorders>
          </w:tcPr>
          <w:p w14:paraId="42921E71" w14:textId="77777777" w:rsidR="00664797" w:rsidRPr="004644C4" w:rsidRDefault="00664797" w:rsidP="007C0FF7">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w:t>
            </w:r>
          </w:p>
        </w:tc>
        <w:tc>
          <w:tcPr>
            <w:tcW w:w="209" w:type="pct"/>
            <w:tcBorders>
              <w:top w:val="single" w:sz="4" w:space="0" w:color="auto"/>
              <w:bottom w:val="single" w:sz="4" w:space="0" w:color="auto"/>
            </w:tcBorders>
          </w:tcPr>
          <w:p w14:paraId="7AA69DBA" w14:textId="77777777" w:rsidR="00664797" w:rsidRPr="004644C4" w:rsidRDefault="00664797" w:rsidP="007C0FF7">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w:t>
            </w:r>
          </w:p>
        </w:tc>
        <w:tc>
          <w:tcPr>
            <w:tcW w:w="364" w:type="pct"/>
            <w:tcBorders>
              <w:top w:val="single" w:sz="4" w:space="0" w:color="auto"/>
              <w:bottom w:val="single" w:sz="4" w:space="0" w:color="auto"/>
            </w:tcBorders>
          </w:tcPr>
          <w:p w14:paraId="64FDF01D" w14:textId="77777777" w:rsidR="00664797" w:rsidRPr="004644C4" w:rsidRDefault="00664797" w:rsidP="007C0FF7">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T, p-</w:t>
            </w:r>
            <w:proofErr w:type="spellStart"/>
            <w:r w:rsidRPr="004644C4">
              <w:rPr>
                <w:rFonts w:ascii="Times New Roman" w:hAnsi="Times New Roman" w:cs="Times New Roman"/>
                <w:b/>
                <w:sz w:val="20"/>
                <w:szCs w:val="20"/>
              </w:rPr>
              <w:t>yr</w:t>
            </w:r>
            <w:proofErr w:type="spellEnd"/>
          </w:p>
        </w:tc>
        <w:tc>
          <w:tcPr>
            <w:tcW w:w="407" w:type="pct"/>
            <w:tcBorders>
              <w:top w:val="single" w:sz="4" w:space="0" w:color="auto"/>
              <w:bottom w:val="single" w:sz="4" w:space="0" w:color="auto"/>
            </w:tcBorders>
          </w:tcPr>
          <w:p w14:paraId="7CF17900" w14:textId="77777777" w:rsidR="00664797" w:rsidRPr="004644C4" w:rsidRDefault="00664797" w:rsidP="007C0FF7">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T,</w:t>
            </w:r>
          </w:p>
          <w:p w14:paraId="56BBE77D" w14:textId="77777777" w:rsidR="00664797" w:rsidRPr="004644C4" w:rsidRDefault="00664797" w:rsidP="007C0FF7">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n/1,000 p-</w:t>
            </w:r>
            <w:proofErr w:type="spellStart"/>
            <w:r w:rsidRPr="004644C4">
              <w:rPr>
                <w:rFonts w:ascii="Times New Roman" w:hAnsi="Times New Roman" w:cs="Times New Roman"/>
                <w:b/>
                <w:sz w:val="20"/>
                <w:szCs w:val="20"/>
              </w:rPr>
              <w:t>yr</w:t>
            </w:r>
            <w:proofErr w:type="spellEnd"/>
          </w:p>
        </w:tc>
        <w:tc>
          <w:tcPr>
            <w:tcW w:w="976" w:type="pct"/>
            <w:tcBorders>
              <w:bottom w:val="single" w:sz="4" w:space="0" w:color="auto"/>
            </w:tcBorders>
          </w:tcPr>
          <w:p w14:paraId="01AC953C" w14:textId="77777777" w:rsidR="00664797" w:rsidRPr="004644C4" w:rsidRDefault="00664797" w:rsidP="00664797">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Vaccine efficacy,</w:t>
            </w:r>
          </w:p>
          <w:p w14:paraId="54E5C4B6" w14:textId="77777777" w:rsidR="00664797" w:rsidRPr="004644C4" w:rsidRDefault="00664797" w:rsidP="00664797">
            <w:pPr>
              <w:spacing w:line="480" w:lineRule="auto"/>
              <w:jc w:val="center"/>
              <w:rPr>
                <w:rFonts w:ascii="Times New Roman" w:hAnsi="Times New Roman" w:cs="Times New Roman"/>
                <w:b/>
                <w:sz w:val="20"/>
                <w:szCs w:val="20"/>
              </w:rPr>
            </w:pPr>
            <w:r w:rsidRPr="004644C4">
              <w:rPr>
                <w:rFonts w:ascii="Times New Roman" w:hAnsi="Times New Roman" w:cs="Times New Roman"/>
                <w:b/>
                <w:sz w:val="20"/>
                <w:szCs w:val="20"/>
              </w:rPr>
              <w:t>% (</w:t>
            </w:r>
            <w:r w:rsidR="00907261" w:rsidRPr="004644C4">
              <w:rPr>
                <w:rFonts w:ascii="Times New Roman" w:hAnsi="Times New Roman" w:cs="Times New Roman"/>
                <w:b/>
                <w:sz w:val="20"/>
                <w:szCs w:val="20"/>
              </w:rPr>
              <w:t xml:space="preserve">95% </w:t>
            </w:r>
            <w:r w:rsidRPr="004644C4">
              <w:rPr>
                <w:rFonts w:ascii="Times New Roman" w:hAnsi="Times New Roman" w:cs="Times New Roman"/>
                <w:b/>
                <w:sz w:val="20"/>
                <w:szCs w:val="20"/>
              </w:rPr>
              <w:t>CI)</w:t>
            </w:r>
          </w:p>
        </w:tc>
      </w:tr>
      <w:tr w:rsidR="00BF3CAB" w:rsidRPr="004644C4" w14:paraId="14B7AFFC" w14:textId="77777777" w:rsidTr="00BF3CAB">
        <w:tc>
          <w:tcPr>
            <w:tcW w:w="5000" w:type="pct"/>
            <w:gridSpan w:val="10"/>
            <w:tcBorders>
              <w:top w:val="single" w:sz="4" w:space="0" w:color="auto"/>
            </w:tcBorders>
            <w:shd w:val="clear" w:color="auto" w:fill="D0CECE" w:themeFill="background2" w:themeFillShade="E6"/>
          </w:tcPr>
          <w:p w14:paraId="75C4A9EC" w14:textId="3732FEC9" w:rsidR="00BF3CAB" w:rsidRPr="004644C4" w:rsidRDefault="00BF3CAB" w:rsidP="00BF3CAB">
            <w:pPr>
              <w:spacing w:line="480" w:lineRule="auto"/>
              <w:rPr>
                <w:rFonts w:ascii="Times New Roman" w:hAnsi="Times New Roman" w:cs="Times New Roman"/>
                <w:b/>
                <w:sz w:val="20"/>
                <w:szCs w:val="20"/>
              </w:rPr>
            </w:pPr>
            <w:r w:rsidRPr="004644C4">
              <w:rPr>
                <w:rFonts w:ascii="Times New Roman" w:hAnsi="Times New Roman" w:cs="Times New Roman"/>
                <w:b/>
                <w:sz w:val="20"/>
                <w:szCs w:val="20"/>
              </w:rPr>
              <w:t>RSVPreF3 OA 1 dose (pre-season 1)</w:t>
            </w:r>
          </w:p>
        </w:tc>
      </w:tr>
      <w:tr w:rsidR="00664797" w:rsidRPr="004644C4" w14:paraId="56754D9D" w14:textId="77777777" w:rsidTr="00BF3CAB">
        <w:tc>
          <w:tcPr>
            <w:tcW w:w="1444" w:type="pct"/>
            <w:shd w:val="clear" w:color="auto" w:fill="auto"/>
          </w:tcPr>
          <w:p w14:paraId="65E703BA" w14:textId="77777777" w:rsidR="00664797" w:rsidRPr="004644C4" w:rsidRDefault="00664797" w:rsidP="007C0FF7">
            <w:pPr>
              <w:spacing w:line="480" w:lineRule="auto"/>
              <w:rPr>
                <w:rFonts w:ascii="Times New Roman" w:hAnsi="Times New Roman" w:cs="Times New Roman"/>
                <w:b/>
                <w:sz w:val="20"/>
                <w:szCs w:val="20"/>
              </w:rPr>
            </w:pPr>
            <w:r w:rsidRPr="004644C4">
              <w:rPr>
                <w:rFonts w:ascii="Times New Roman" w:hAnsi="Times New Roman" w:cs="Times New Roman"/>
                <w:b/>
                <w:sz w:val="20"/>
                <w:szCs w:val="20"/>
              </w:rPr>
              <w:t>RSV-LRTD</w:t>
            </w:r>
          </w:p>
        </w:tc>
        <w:tc>
          <w:tcPr>
            <w:tcW w:w="305" w:type="pct"/>
            <w:shd w:val="clear" w:color="auto" w:fill="auto"/>
          </w:tcPr>
          <w:p w14:paraId="6A86E4B6" w14:textId="77777777" w:rsidR="00664797" w:rsidRPr="004644C4" w:rsidRDefault="00664797" w:rsidP="007C0FF7">
            <w:pPr>
              <w:spacing w:line="480" w:lineRule="auto"/>
              <w:jc w:val="center"/>
              <w:rPr>
                <w:rFonts w:ascii="Times New Roman" w:hAnsi="Times New Roman" w:cs="Times New Roman"/>
                <w:b/>
                <w:sz w:val="20"/>
                <w:szCs w:val="20"/>
              </w:rPr>
            </w:pPr>
          </w:p>
        </w:tc>
        <w:tc>
          <w:tcPr>
            <w:tcW w:w="209" w:type="pct"/>
            <w:shd w:val="clear" w:color="auto" w:fill="auto"/>
          </w:tcPr>
          <w:p w14:paraId="54011AC5" w14:textId="77777777" w:rsidR="00664797" w:rsidRPr="004644C4" w:rsidRDefault="00664797" w:rsidP="007C0FF7">
            <w:pPr>
              <w:spacing w:line="480" w:lineRule="auto"/>
              <w:jc w:val="center"/>
              <w:rPr>
                <w:rFonts w:ascii="Times New Roman" w:hAnsi="Times New Roman" w:cs="Times New Roman"/>
                <w:b/>
                <w:sz w:val="20"/>
                <w:szCs w:val="20"/>
              </w:rPr>
            </w:pPr>
          </w:p>
        </w:tc>
        <w:tc>
          <w:tcPr>
            <w:tcW w:w="367" w:type="pct"/>
            <w:shd w:val="clear" w:color="auto" w:fill="auto"/>
          </w:tcPr>
          <w:p w14:paraId="496CCCAF" w14:textId="77777777" w:rsidR="00664797" w:rsidRPr="004644C4" w:rsidRDefault="00664797" w:rsidP="007C0FF7">
            <w:pPr>
              <w:spacing w:line="480" w:lineRule="auto"/>
              <w:jc w:val="center"/>
              <w:rPr>
                <w:rFonts w:ascii="Times New Roman" w:hAnsi="Times New Roman" w:cs="Times New Roman"/>
                <w:b/>
                <w:sz w:val="20"/>
                <w:szCs w:val="20"/>
              </w:rPr>
            </w:pPr>
          </w:p>
        </w:tc>
        <w:tc>
          <w:tcPr>
            <w:tcW w:w="407" w:type="pct"/>
            <w:shd w:val="clear" w:color="auto" w:fill="auto"/>
          </w:tcPr>
          <w:p w14:paraId="6DF53C99" w14:textId="77777777" w:rsidR="00664797" w:rsidRPr="004644C4" w:rsidRDefault="00664797" w:rsidP="007C0FF7">
            <w:pPr>
              <w:spacing w:line="480" w:lineRule="auto"/>
              <w:jc w:val="center"/>
              <w:rPr>
                <w:rFonts w:ascii="Times New Roman" w:hAnsi="Times New Roman" w:cs="Times New Roman"/>
                <w:b/>
                <w:sz w:val="20"/>
                <w:szCs w:val="20"/>
              </w:rPr>
            </w:pPr>
          </w:p>
        </w:tc>
        <w:tc>
          <w:tcPr>
            <w:tcW w:w="311" w:type="pct"/>
            <w:shd w:val="clear" w:color="auto" w:fill="auto"/>
          </w:tcPr>
          <w:p w14:paraId="7422B06A" w14:textId="77777777" w:rsidR="00664797" w:rsidRPr="004644C4" w:rsidRDefault="00664797" w:rsidP="007C0FF7">
            <w:pPr>
              <w:spacing w:line="480" w:lineRule="auto"/>
              <w:jc w:val="center"/>
              <w:rPr>
                <w:rFonts w:ascii="Times New Roman" w:hAnsi="Times New Roman" w:cs="Times New Roman"/>
                <w:b/>
                <w:sz w:val="20"/>
                <w:szCs w:val="20"/>
              </w:rPr>
            </w:pPr>
          </w:p>
        </w:tc>
        <w:tc>
          <w:tcPr>
            <w:tcW w:w="209" w:type="pct"/>
            <w:shd w:val="clear" w:color="auto" w:fill="auto"/>
          </w:tcPr>
          <w:p w14:paraId="71D6D601" w14:textId="77777777" w:rsidR="00664797" w:rsidRPr="004644C4" w:rsidRDefault="00664797" w:rsidP="007C0FF7">
            <w:pPr>
              <w:spacing w:line="480" w:lineRule="auto"/>
              <w:jc w:val="center"/>
              <w:rPr>
                <w:rFonts w:ascii="Times New Roman" w:hAnsi="Times New Roman" w:cs="Times New Roman"/>
                <w:b/>
                <w:sz w:val="20"/>
                <w:szCs w:val="20"/>
              </w:rPr>
            </w:pPr>
          </w:p>
        </w:tc>
        <w:tc>
          <w:tcPr>
            <w:tcW w:w="364" w:type="pct"/>
            <w:shd w:val="clear" w:color="auto" w:fill="auto"/>
          </w:tcPr>
          <w:p w14:paraId="59DCDC2C" w14:textId="77777777" w:rsidR="00664797" w:rsidRPr="004644C4" w:rsidRDefault="00664797" w:rsidP="007C0FF7">
            <w:pPr>
              <w:spacing w:line="480" w:lineRule="auto"/>
              <w:jc w:val="center"/>
              <w:rPr>
                <w:rFonts w:ascii="Times New Roman" w:hAnsi="Times New Roman" w:cs="Times New Roman"/>
                <w:b/>
                <w:sz w:val="20"/>
                <w:szCs w:val="20"/>
              </w:rPr>
            </w:pPr>
          </w:p>
        </w:tc>
        <w:tc>
          <w:tcPr>
            <w:tcW w:w="407" w:type="pct"/>
            <w:shd w:val="clear" w:color="auto" w:fill="auto"/>
          </w:tcPr>
          <w:p w14:paraId="08F76EE9" w14:textId="77777777" w:rsidR="00664797" w:rsidRPr="004644C4" w:rsidRDefault="00664797" w:rsidP="007C0FF7">
            <w:pPr>
              <w:spacing w:line="480" w:lineRule="auto"/>
              <w:jc w:val="center"/>
              <w:rPr>
                <w:rFonts w:ascii="Times New Roman" w:hAnsi="Times New Roman" w:cs="Times New Roman"/>
                <w:b/>
                <w:sz w:val="20"/>
                <w:szCs w:val="20"/>
              </w:rPr>
            </w:pPr>
          </w:p>
        </w:tc>
        <w:tc>
          <w:tcPr>
            <w:tcW w:w="976" w:type="pct"/>
            <w:shd w:val="clear" w:color="auto" w:fill="auto"/>
          </w:tcPr>
          <w:p w14:paraId="17669BD7" w14:textId="77777777" w:rsidR="00664797" w:rsidRPr="004644C4" w:rsidRDefault="00664797" w:rsidP="007C0FF7">
            <w:pPr>
              <w:spacing w:line="480" w:lineRule="auto"/>
              <w:jc w:val="center"/>
              <w:rPr>
                <w:rFonts w:ascii="Times New Roman" w:hAnsi="Times New Roman" w:cs="Times New Roman"/>
                <w:b/>
                <w:sz w:val="20"/>
                <w:szCs w:val="20"/>
              </w:rPr>
            </w:pPr>
          </w:p>
        </w:tc>
      </w:tr>
      <w:tr w:rsidR="00664797" w:rsidRPr="004644C4" w14:paraId="33E91E45" w14:textId="77777777" w:rsidTr="00BF3CAB">
        <w:tc>
          <w:tcPr>
            <w:tcW w:w="1444" w:type="pct"/>
          </w:tcPr>
          <w:p w14:paraId="6D2F56F3" w14:textId="77777777" w:rsidR="00664797" w:rsidRPr="004644C4" w:rsidRDefault="00664797" w:rsidP="00907261">
            <w:pPr>
              <w:spacing w:line="480" w:lineRule="auto"/>
              <w:ind w:left="57"/>
              <w:rPr>
                <w:rFonts w:ascii="Times New Roman" w:hAnsi="Times New Roman" w:cs="Times New Roman"/>
                <w:sz w:val="20"/>
                <w:szCs w:val="20"/>
              </w:rPr>
            </w:pPr>
            <w:r w:rsidRPr="004644C4">
              <w:rPr>
                <w:rFonts w:ascii="Times New Roman" w:hAnsi="Times New Roman" w:cs="Times New Roman"/>
                <w:sz w:val="20"/>
                <w:szCs w:val="20"/>
              </w:rPr>
              <w:t>Overall</w:t>
            </w:r>
          </w:p>
        </w:tc>
        <w:tc>
          <w:tcPr>
            <w:tcW w:w="305" w:type="pct"/>
          </w:tcPr>
          <w:p w14:paraId="4C279D1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91</w:t>
            </w:r>
          </w:p>
        </w:tc>
        <w:tc>
          <w:tcPr>
            <w:tcW w:w="209" w:type="pct"/>
          </w:tcPr>
          <w:p w14:paraId="26C25C1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0</w:t>
            </w:r>
          </w:p>
        </w:tc>
        <w:tc>
          <w:tcPr>
            <w:tcW w:w="367" w:type="pct"/>
          </w:tcPr>
          <w:p w14:paraId="0953A4F1"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448.8</w:t>
            </w:r>
          </w:p>
        </w:tc>
        <w:tc>
          <w:tcPr>
            <w:tcW w:w="407" w:type="pct"/>
          </w:tcPr>
          <w:p w14:paraId="68EB6912"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2</w:t>
            </w:r>
          </w:p>
        </w:tc>
        <w:tc>
          <w:tcPr>
            <w:tcW w:w="311" w:type="pct"/>
          </w:tcPr>
          <w:p w14:paraId="2A2AC83C"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w:t>
            </w:r>
            <w:r w:rsidR="007A7404" w:rsidRPr="004644C4">
              <w:rPr>
                <w:rFonts w:ascii="Times New Roman" w:hAnsi="Times New Roman" w:cs="Times New Roman"/>
                <w:sz w:val="20"/>
                <w:szCs w:val="20"/>
              </w:rPr>
              <w:t>,</w:t>
            </w:r>
            <w:r w:rsidRPr="004644C4">
              <w:rPr>
                <w:rFonts w:ascii="Times New Roman" w:hAnsi="Times New Roman" w:cs="Times New Roman"/>
                <w:sz w:val="20"/>
                <w:szCs w:val="20"/>
              </w:rPr>
              <w:t>031</w:t>
            </w:r>
          </w:p>
        </w:tc>
        <w:tc>
          <w:tcPr>
            <w:tcW w:w="209" w:type="pct"/>
          </w:tcPr>
          <w:p w14:paraId="4650607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1</w:t>
            </w:r>
          </w:p>
        </w:tc>
        <w:tc>
          <w:tcPr>
            <w:tcW w:w="364" w:type="pct"/>
          </w:tcPr>
          <w:p w14:paraId="149197B0"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14.5</w:t>
            </w:r>
          </w:p>
        </w:tc>
        <w:tc>
          <w:tcPr>
            <w:tcW w:w="407" w:type="pct"/>
          </w:tcPr>
          <w:p w14:paraId="3075085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8.5</w:t>
            </w:r>
          </w:p>
        </w:tc>
        <w:tc>
          <w:tcPr>
            <w:tcW w:w="976" w:type="pct"/>
          </w:tcPr>
          <w:p w14:paraId="14CDBD70" w14:textId="77777777" w:rsidR="00664797" w:rsidRPr="004644C4" w:rsidRDefault="00204D2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6.</w:t>
            </w:r>
            <w:r w:rsidR="00A5465F" w:rsidRPr="004644C4">
              <w:rPr>
                <w:rFonts w:ascii="Times New Roman" w:hAnsi="Times New Roman" w:cs="Times New Roman"/>
                <w:sz w:val="20"/>
                <w:szCs w:val="20"/>
              </w:rPr>
              <w:t>1</w:t>
            </w:r>
            <w:r w:rsidRPr="004644C4">
              <w:rPr>
                <w:rFonts w:ascii="Times New Roman" w:hAnsi="Times New Roman" w:cs="Times New Roman"/>
                <w:sz w:val="20"/>
                <w:szCs w:val="20"/>
              </w:rPr>
              <w:t xml:space="preserve"> </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28.</w:t>
            </w:r>
            <w:r w:rsidR="007A7404" w:rsidRPr="004644C4">
              <w:rPr>
                <w:rFonts w:ascii="Times New Roman" w:hAnsi="Times New Roman" w:cs="Times New Roman"/>
                <w:sz w:val="20"/>
                <w:szCs w:val="20"/>
              </w:rPr>
              <w:t>2</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74.</w:t>
            </w:r>
            <w:r w:rsidR="007A7404" w:rsidRPr="004644C4">
              <w:rPr>
                <w:rFonts w:ascii="Times New Roman" w:hAnsi="Times New Roman" w:cs="Times New Roman"/>
                <w:sz w:val="20"/>
                <w:szCs w:val="20"/>
              </w:rPr>
              <w:t>4</w:t>
            </w:r>
            <w:r w:rsidR="00DB0A78" w:rsidRPr="004644C4">
              <w:rPr>
                <w:rFonts w:ascii="Times New Roman" w:hAnsi="Times New Roman" w:cs="Times New Roman"/>
                <w:sz w:val="20"/>
                <w:szCs w:val="20"/>
              </w:rPr>
              <w:t>)</w:t>
            </w:r>
          </w:p>
        </w:tc>
      </w:tr>
      <w:tr w:rsidR="00664797" w:rsidRPr="004644C4" w14:paraId="6F30773B" w14:textId="77777777" w:rsidTr="00BF3CAB">
        <w:tc>
          <w:tcPr>
            <w:tcW w:w="1444" w:type="pct"/>
          </w:tcPr>
          <w:p w14:paraId="113B19D5" w14:textId="77777777" w:rsidR="00664797" w:rsidRPr="004644C4" w:rsidRDefault="00664797" w:rsidP="00907261">
            <w:pPr>
              <w:spacing w:line="480" w:lineRule="auto"/>
              <w:ind w:left="57"/>
              <w:rPr>
                <w:rFonts w:ascii="Times New Roman" w:hAnsi="Times New Roman" w:cs="Times New Roman"/>
                <w:sz w:val="20"/>
                <w:szCs w:val="20"/>
              </w:rPr>
            </w:pPr>
            <w:proofErr w:type="spellStart"/>
            <w:r w:rsidRPr="004644C4">
              <w:rPr>
                <w:rFonts w:ascii="Times New Roman" w:hAnsi="Times New Roman" w:cs="Times New Roman"/>
                <w:sz w:val="20"/>
                <w:szCs w:val="20"/>
              </w:rPr>
              <w:t>Severe</w:t>
            </w:r>
            <w:r w:rsidR="00B07B30" w:rsidRPr="004644C4">
              <w:rPr>
                <w:rFonts w:ascii="Times New Roman" w:hAnsi="Times New Roman" w:cs="Times New Roman"/>
                <w:sz w:val="20"/>
                <w:szCs w:val="20"/>
                <w:vertAlign w:val="superscript"/>
              </w:rPr>
              <w:t>a</w:t>
            </w:r>
            <w:proofErr w:type="spellEnd"/>
          </w:p>
        </w:tc>
        <w:tc>
          <w:tcPr>
            <w:tcW w:w="305" w:type="pct"/>
          </w:tcPr>
          <w:p w14:paraId="235AAEE9"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91</w:t>
            </w:r>
          </w:p>
        </w:tc>
        <w:tc>
          <w:tcPr>
            <w:tcW w:w="209" w:type="pct"/>
          </w:tcPr>
          <w:p w14:paraId="68F4F2C4"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367" w:type="pct"/>
          </w:tcPr>
          <w:p w14:paraId="1812260B"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452.6</w:t>
            </w:r>
          </w:p>
        </w:tc>
        <w:tc>
          <w:tcPr>
            <w:tcW w:w="407" w:type="pct"/>
          </w:tcPr>
          <w:p w14:paraId="0B4A2980"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0</w:t>
            </w:r>
          </w:p>
        </w:tc>
        <w:tc>
          <w:tcPr>
            <w:tcW w:w="311" w:type="pct"/>
          </w:tcPr>
          <w:p w14:paraId="3726BB23"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w:t>
            </w:r>
            <w:r w:rsidR="007A7404" w:rsidRPr="004644C4">
              <w:rPr>
                <w:rFonts w:ascii="Times New Roman" w:hAnsi="Times New Roman" w:cs="Times New Roman"/>
                <w:sz w:val="20"/>
                <w:szCs w:val="20"/>
              </w:rPr>
              <w:t>,</w:t>
            </w:r>
            <w:r w:rsidRPr="004644C4">
              <w:rPr>
                <w:rFonts w:ascii="Times New Roman" w:hAnsi="Times New Roman" w:cs="Times New Roman"/>
                <w:sz w:val="20"/>
                <w:szCs w:val="20"/>
              </w:rPr>
              <w:t>031</w:t>
            </w:r>
          </w:p>
        </w:tc>
        <w:tc>
          <w:tcPr>
            <w:tcW w:w="209" w:type="pct"/>
          </w:tcPr>
          <w:p w14:paraId="63E60AEC"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8</w:t>
            </w:r>
          </w:p>
        </w:tc>
        <w:tc>
          <w:tcPr>
            <w:tcW w:w="364" w:type="pct"/>
          </w:tcPr>
          <w:p w14:paraId="0B3DFE71"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33.0</w:t>
            </w:r>
          </w:p>
        </w:tc>
        <w:tc>
          <w:tcPr>
            <w:tcW w:w="407" w:type="pct"/>
          </w:tcPr>
          <w:p w14:paraId="6456EE72"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7</w:t>
            </w:r>
          </w:p>
        </w:tc>
        <w:tc>
          <w:tcPr>
            <w:tcW w:w="976" w:type="pct"/>
          </w:tcPr>
          <w:p w14:paraId="76066A7F" w14:textId="77777777" w:rsidR="00664797" w:rsidRPr="004644C4" w:rsidRDefault="00204D2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64.2 </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6.</w:t>
            </w:r>
            <w:r w:rsidR="007A7404" w:rsidRPr="004644C4">
              <w:rPr>
                <w:rFonts w:ascii="Times New Roman" w:hAnsi="Times New Roman" w:cs="Times New Roman"/>
                <w:sz w:val="20"/>
                <w:szCs w:val="20"/>
              </w:rPr>
              <w:t>2</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89.2</w:t>
            </w:r>
            <w:r w:rsidR="00DB0A78" w:rsidRPr="004644C4">
              <w:rPr>
                <w:rFonts w:ascii="Times New Roman" w:hAnsi="Times New Roman" w:cs="Times New Roman"/>
                <w:sz w:val="20"/>
                <w:szCs w:val="20"/>
              </w:rPr>
              <w:t>)</w:t>
            </w:r>
          </w:p>
        </w:tc>
      </w:tr>
      <w:tr w:rsidR="00664797" w:rsidRPr="004644C4" w14:paraId="2764BADE" w14:textId="77777777" w:rsidTr="00BF3CAB">
        <w:tc>
          <w:tcPr>
            <w:tcW w:w="1444" w:type="pct"/>
          </w:tcPr>
          <w:p w14:paraId="315AFE42" w14:textId="77777777" w:rsidR="00664797" w:rsidRPr="004644C4" w:rsidRDefault="00664797" w:rsidP="00907261">
            <w:pPr>
              <w:spacing w:line="480" w:lineRule="auto"/>
              <w:ind w:left="57"/>
              <w:rPr>
                <w:rFonts w:ascii="Times New Roman" w:hAnsi="Times New Roman" w:cs="Times New Roman"/>
                <w:sz w:val="20"/>
                <w:szCs w:val="20"/>
              </w:rPr>
            </w:pPr>
            <w:r w:rsidRPr="004644C4">
              <w:rPr>
                <w:rFonts w:ascii="Times New Roman" w:hAnsi="Times New Roman" w:cs="Times New Roman"/>
                <w:sz w:val="20"/>
                <w:szCs w:val="20"/>
              </w:rPr>
              <w:t>By subtype</w:t>
            </w:r>
          </w:p>
        </w:tc>
        <w:tc>
          <w:tcPr>
            <w:tcW w:w="305" w:type="pct"/>
          </w:tcPr>
          <w:p w14:paraId="0AD8EC24" w14:textId="77777777" w:rsidR="00664797" w:rsidRPr="004644C4" w:rsidRDefault="00664797" w:rsidP="007C0FF7">
            <w:pPr>
              <w:spacing w:line="480" w:lineRule="auto"/>
              <w:jc w:val="center"/>
              <w:rPr>
                <w:rFonts w:ascii="Times New Roman" w:hAnsi="Times New Roman" w:cs="Times New Roman"/>
                <w:sz w:val="20"/>
                <w:szCs w:val="20"/>
              </w:rPr>
            </w:pPr>
          </w:p>
        </w:tc>
        <w:tc>
          <w:tcPr>
            <w:tcW w:w="209" w:type="pct"/>
          </w:tcPr>
          <w:p w14:paraId="3EE7E377" w14:textId="77777777" w:rsidR="00664797" w:rsidRPr="004644C4" w:rsidRDefault="00664797" w:rsidP="007C0FF7">
            <w:pPr>
              <w:spacing w:line="480" w:lineRule="auto"/>
              <w:jc w:val="center"/>
              <w:rPr>
                <w:rFonts w:ascii="Times New Roman" w:hAnsi="Times New Roman" w:cs="Times New Roman"/>
                <w:sz w:val="20"/>
                <w:szCs w:val="20"/>
              </w:rPr>
            </w:pPr>
          </w:p>
        </w:tc>
        <w:tc>
          <w:tcPr>
            <w:tcW w:w="367" w:type="pct"/>
          </w:tcPr>
          <w:p w14:paraId="610E2385" w14:textId="77777777" w:rsidR="00664797" w:rsidRPr="004644C4" w:rsidRDefault="00664797" w:rsidP="007C0FF7">
            <w:pPr>
              <w:spacing w:line="480" w:lineRule="auto"/>
              <w:jc w:val="center"/>
              <w:rPr>
                <w:rFonts w:ascii="Times New Roman" w:hAnsi="Times New Roman" w:cs="Times New Roman"/>
                <w:sz w:val="20"/>
                <w:szCs w:val="20"/>
              </w:rPr>
            </w:pPr>
          </w:p>
        </w:tc>
        <w:tc>
          <w:tcPr>
            <w:tcW w:w="407" w:type="pct"/>
          </w:tcPr>
          <w:p w14:paraId="7675969B" w14:textId="77777777" w:rsidR="00664797" w:rsidRPr="004644C4" w:rsidRDefault="00664797" w:rsidP="007C0FF7">
            <w:pPr>
              <w:spacing w:line="480" w:lineRule="auto"/>
              <w:jc w:val="center"/>
              <w:rPr>
                <w:rFonts w:ascii="Times New Roman" w:hAnsi="Times New Roman" w:cs="Times New Roman"/>
                <w:sz w:val="20"/>
                <w:szCs w:val="20"/>
              </w:rPr>
            </w:pPr>
          </w:p>
        </w:tc>
        <w:tc>
          <w:tcPr>
            <w:tcW w:w="311" w:type="pct"/>
          </w:tcPr>
          <w:p w14:paraId="181FAABA" w14:textId="77777777" w:rsidR="00664797" w:rsidRPr="004644C4" w:rsidRDefault="00664797" w:rsidP="007C0FF7">
            <w:pPr>
              <w:spacing w:line="480" w:lineRule="auto"/>
              <w:jc w:val="center"/>
              <w:rPr>
                <w:rFonts w:ascii="Times New Roman" w:hAnsi="Times New Roman" w:cs="Times New Roman"/>
                <w:sz w:val="20"/>
                <w:szCs w:val="20"/>
              </w:rPr>
            </w:pPr>
          </w:p>
        </w:tc>
        <w:tc>
          <w:tcPr>
            <w:tcW w:w="209" w:type="pct"/>
          </w:tcPr>
          <w:p w14:paraId="11E56323" w14:textId="77777777" w:rsidR="00664797" w:rsidRPr="004644C4" w:rsidRDefault="00664797" w:rsidP="007C0FF7">
            <w:pPr>
              <w:spacing w:line="480" w:lineRule="auto"/>
              <w:jc w:val="center"/>
              <w:rPr>
                <w:rFonts w:ascii="Times New Roman" w:hAnsi="Times New Roman" w:cs="Times New Roman"/>
                <w:sz w:val="20"/>
                <w:szCs w:val="20"/>
              </w:rPr>
            </w:pPr>
          </w:p>
        </w:tc>
        <w:tc>
          <w:tcPr>
            <w:tcW w:w="364" w:type="pct"/>
          </w:tcPr>
          <w:p w14:paraId="2818E6B8" w14:textId="77777777" w:rsidR="00664797" w:rsidRPr="004644C4" w:rsidRDefault="00664797" w:rsidP="007C0FF7">
            <w:pPr>
              <w:spacing w:line="480" w:lineRule="auto"/>
              <w:jc w:val="center"/>
              <w:rPr>
                <w:rFonts w:ascii="Times New Roman" w:hAnsi="Times New Roman" w:cs="Times New Roman"/>
                <w:sz w:val="20"/>
                <w:szCs w:val="20"/>
              </w:rPr>
            </w:pPr>
          </w:p>
        </w:tc>
        <w:tc>
          <w:tcPr>
            <w:tcW w:w="407" w:type="pct"/>
          </w:tcPr>
          <w:p w14:paraId="5E57F2BD" w14:textId="77777777" w:rsidR="00664797" w:rsidRPr="004644C4" w:rsidRDefault="00664797" w:rsidP="007C0FF7">
            <w:pPr>
              <w:spacing w:line="480" w:lineRule="auto"/>
              <w:jc w:val="center"/>
              <w:rPr>
                <w:rFonts w:ascii="Times New Roman" w:hAnsi="Times New Roman" w:cs="Times New Roman"/>
                <w:sz w:val="20"/>
                <w:szCs w:val="20"/>
              </w:rPr>
            </w:pPr>
          </w:p>
        </w:tc>
        <w:tc>
          <w:tcPr>
            <w:tcW w:w="976" w:type="pct"/>
          </w:tcPr>
          <w:p w14:paraId="6F082AF4" w14:textId="77777777" w:rsidR="00664797" w:rsidRPr="004644C4" w:rsidRDefault="00664797" w:rsidP="007C0FF7">
            <w:pPr>
              <w:spacing w:line="480" w:lineRule="auto"/>
              <w:jc w:val="center"/>
              <w:rPr>
                <w:rFonts w:ascii="Times New Roman" w:hAnsi="Times New Roman" w:cs="Times New Roman"/>
                <w:sz w:val="20"/>
                <w:szCs w:val="20"/>
              </w:rPr>
            </w:pPr>
          </w:p>
        </w:tc>
      </w:tr>
      <w:tr w:rsidR="00664797" w:rsidRPr="004644C4" w14:paraId="1BF3880D" w14:textId="77777777" w:rsidTr="00BF3CAB">
        <w:tc>
          <w:tcPr>
            <w:tcW w:w="1444" w:type="pct"/>
          </w:tcPr>
          <w:p w14:paraId="5E61A399" w14:textId="77777777" w:rsidR="00664797" w:rsidRPr="004644C4" w:rsidRDefault="00664797"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RSV-A</w:t>
            </w:r>
          </w:p>
        </w:tc>
        <w:tc>
          <w:tcPr>
            <w:tcW w:w="305" w:type="pct"/>
          </w:tcPr>
          <w:p w14:paraId="62CE1353"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91</w:t>
            </w:r>
          </w:p>
        </w:tc>
        <w:tc>
          <w:tcPr>
            <w:tcW w:w="209" w:type="pct"/>
          </w:tcPr>
          <w:p w14:paraId="16C842D4"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367" w:type="pct"/>
          </w:tcPr>
          <w:p w14:paraId="1BB8732B"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453.1</w:t>
            </w:r>
          </w:p>
        </w:tc>
        <w:tc>
          <w:tcPr>
            <w:tcW w:w="407" w:type="pct"/>
          </w:tcPr>
          <w:p w14:paraId="0E26FC49"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6</w:t>
            </w:r>
          </w:p>
        </w:tc>
        <w:tc>
          <w:tcPr>
            <w:tcW w:w="311" w:type="pct"/>
          </w:tcPr>
          <w:p w14:paraId="08A930D3"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w:t>
            </w:r>
            <w:r w:rsidR="007A7404" w:rsidRPr="004644C4">
              <w:rPr>
                <w:rFonts w:ascii="Times New Roman" w:hAnsi="Times New Roman" w:cs="Times New Roman"/>
                <w:sz w:val="20"/>
                <w:szCs w:val="20"/>
              </w:rPr>
              <w:t>,</w:t>
            </w:r>
            <w:r w:rsidRPr="004644C4">
              <w:rPr>
                <w:rFonts w:ascii="Times New Roman" w:hAnsi="Times New Roman" w:cs="Times New Roman"/>
                <w:sz w:val="20"/>
                <w:szCs w:val="20"/>
              </w:rPr>
              <w:t>031</w:t>
            </w:r>
          </w:p>
        </w:tc>
        <w:tc>
          <w:tcPr>
            <w:tcW w:w="209" w:type="pct"/>
          </w:tcPr>
          <w:p w14:paraId="5DC2B9E2"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4</w:t>
            </w:r>
          </w:p>
        </w:tc>
        <w:tc>
          <w:tcPr>
            <w:tcW w:w="364" w:type="pct"/>
          </w:tcPr>
          <w:p w14:paraId="12620BE4"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30.5</w:t>
            </w:r>
          </w:p>
        </w:tc>
        <w:tc>
          <w:tcPr>
            <w:tcW w:w="407" w:type="pct"/>
          </w:tcPr>
          <w:p w14:paraId="566ED5CF"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9</w:t>
            </w:r>
          </w:p>
        </w:tc>
        <w:tc>
          <w:tcPr>
            <w:tcW w:w="976" w:type="pct"/>
          </w:tcPr>
          <w:p w14:paraId="750D57F0" w14:textId="77777777" w:rsidR="00664797" w:rsidRPr="004644C4" w:rsidRDefault="002D4ED1"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76.4 </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33.8</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93.9</w:t>
            </w:r>
            <w:r w:rsidR="00DB0A78" w:rsidRPr="004644C4">
              <w:rPr>
                <w:rFonts w:ascii="Times New Roman" w:hAnsi="Times New Roman" w:cs="Times New Roman"/>
                <w:sz w:val="20"/>
                <w:szCs w:val="20"/>
              </w:rPr>
              <w:t>)</w:t>
            </w:r>
          </w:p>
        </w:tc>
      </w:tr>
      <w:tr w:rsidR="00664797" w:rsidRPr="004644C4" w14:paraId="1CE5BA75" w14:textId="77777777" w:rsidTr="00BF3CAB">
        <w:tc>
          <w:tcPr>
            <w:tcW w:w="1444" w:type="pct"/>
          </w:tcPr>
          <w:p w14:paraId="68B729EB" w14:textId="77777777" w:rsidR="00664797" w:rsidRPr="004644C4" w:rsidRDefault="00664797"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RSV-B</w:t>
            </w:r>
          </w:p>
        </w:tc>
        <w:tc>
          <w:tcPr>
            <w:tcW w:w="305" w:type="pct"/>
          </w:tcPr>
          <w:p w14:paraId="55D01C59"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91</w:t>
            </w:r>
          </w:p>
        </w:tc>
        <w:tc>
          <w:tcPr>
            <w:tcW w:w="209" w:type="pct"/>
          </w:tcPr>
          <w:p w14:paraId="2BDC657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6</w:t>
            </w:r>
          </w:p>
        </w:tc>
        <w:tc>
          <w:tcPr>
            <w:tcW w:w="367" w:type="pct"/>
          </w:tcPr>
          <w:p w14:paraId="412D459F"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449.6</w:t>
            </w:r>
          </w:p>
        </w:tc>
        <w:tc>
          <w:tcPr>
            <w:tcW w:w="407" w:type="pct"/>
          </w:tcPr>
          <w:p w14:paraId="00D4B1DE"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5</w:t>
            </w:r>
          </w:p>
        </w:tc>
        <w:tc>
          <w:tcPr>
            <w:tcW w:w="311" w:type="pct"/>
          </w:tcPr>
          <w:p w14:paraId="7AB84199"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w:t>
            </w:r>
            <w:r w:rsidR="007A7404" w:rsidRPr="004644C4">
              <w:rPr>
                <w:rFonts w:ascii="Times New Roman" w:hAnsi="Times New Roman" w:cs="Times New Roman"/>
                <w:sz w:val="20"/>
                <w:szCs w:val="20"/>
              </w:rPr>
              <w:t>,</w:t>
            </w:r>
            <w:r w:rsidRPr="004644C4">
              <w:rPr>
                <w:rFonts w:ascii="Times New Roman" w:hAnsi="Times New Roman" w:cs="Times New Roman"/>
                <w:sz w:val="20"/>
                <w:szCs w:val="20"/>
              </w:rPr>
              <w:t>031</w:t>
            </w:r>
          </w:p>
        </w:tc>
        <w:tc>
          <w:tcPr>
            <w:tcW w:w="209" w:type="pct"/>
          </w:tcPr>
          <w:p w14:paraId="09B99461"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7</w:t>
            </w:r>
          </w:p>
        </w:tc>
        <w:tc>
          <w:tcPr>
            <w:tcW w:w="364" w:type="pct"/>
          </w:tcPr>
          <w:p w14:paraId="2F7E0DC1"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25.3</w:t>
            </w:r>
          </w:p>
        </w:tc>
        <w:tc>
          <w:tcPr>
            <w:tcW w:w="407" w:type="pct"/>
          </w:tcPr>
          <w:p w14:paraId="11E267A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1.6</w:t>
            </w:r>
          </w:p>
        </w:tc>
        <w:tc>
          <w:tcPr>
            <w:tcW w:w="976" w:type="pct"/>
          </w:tcPr>
          <w:p w14:paraId="35AF3089" w14:textId="77777777" w:rsidR="00664797" w:rsidRPr="004644C4" w:rsidRDefault="002D4ED1"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43.9 </w:t>
            </w:r>
            <w:r w:rsidR="00DB0A78" w:rsidRPr="004644C4">
              <w:rPr>
                <w:rFonts w:ascii="Times New Roman" w:hAnsi="Times New Roman" w:cs="Times New Roman"/>
                <w:sz w:val="20"/>
                <w:szCs w:val="20"/>
              </w:rPr>
              <w:t>(</w:t>
            </w:r>
            <w:r w:rsidR="007A7404" w:rsidRPr="004644C4">
              <w:rPr>
                <w:rFonts w:ascii="Times New Roman" w:hAnsi="Times New Roman" w:cs="Times New Roman"/>
                <w:sz w:val="20"/>
                <w:szCs w:val="20"/>
              </w:rPr>
              <w:t>1.0</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69.9</w:t>
            </w:r>
            <w:r w:rsidR="00DB0A78" w:rsidRPr="004644C4">
              <w:rPr>
                <w:rFonts w:ascii="Times New Roman" w:hAnsi="Times New Roman" w:cs="Times New Roman"/>
                <w:sz w:val="20"/>
                <w:szCs w:val="20"/>
              </w:rPr>
              <w:t>)</w:t>
            </w:r>
          </w:p>
        </w:tc>
      </w:tr>
      <w:tr w:rsidR="00664797" w:rsidRPr="004644C4" w14:paraId="2D2E8BDD" w14:textId="77777777" w:rsidTr="00BF3CAB">
        <w:tc>
          <w:tcPr>
            <w:tcW w:w="1444" w:type="pct"/>
          </w:tcPr>
          <w:p w14:paraId="342EE74E" w14:textId="77777777" w:rsidR="00664797" w:rsidRPr="004644C4" w:rsidRDefault="00664797" w:rsidP="00907261">
            <w:pPr>
              <w:spacing w:line="480" w:lineRule="auto"/>
              <w:ind w:left="57"/>
              <w:rPr>
                <w:rFonts w:ascii="Times New Roman" w:hAnsi="Times New Roman" w:cs="Times New Roman"/>
                <w:sz w:val="20"/>
                <w:szCs w:val="20"/>
              </w:rPr>
            </w:pPr>
            <w:r w:rsidRPr="004644C4">
              <w:rPr>
                <w:rFonts w:ascii="Times New Roman" w:hAnsi="Times New Roman" w:cs="Times New Roman"/>
                <w:sz w:val="20"/>
                <w:szCs w:val="20"/>
              </w:rPr>
              <w:t>By age</w:t>
            </w:r>
          </w:p>
        </w:tc>
        <w:tc>
          <w:tcPr>
            <w:tcW w:w="305" w:type="pct"/>
          </w:tcPr>
          <w:p w14:paraId="066C7C26" w14:textId="77777777" w:rsidR="00664797" w:rsidRPr="004644C4" w:rsidRDefault="00664797" w:rsidP="007C0FF7">
            <w:pPr>
              <w:spacing w:line="480" w:lineRule="auto"/>
              <w:jc w:val="center"/>
              <w:rPr>
                <w:rFonts w:ascii="Times New Roman" w:hAnsi="Times New Roman" w:cs="Times New Roman"/>
                <w:sz w:val="20"/>
                <w:szCs w:val="20"/>
              </w:rPr>
            </w:pPr>
          </w:p>
        </w:tc>
        <w:tc>
          <w:tcPr>
            <w:tcW w:w="209" w:type="pct"/>
          </w:tcPr>
          <w:p w14:paraId="0AE364FF" w14:textId="77777777" w:rsidR="00664797" w:rsidRPr="004644C4" w:rsidRDefault="00664797" w:rsidP="007C0FF7">
            <w:pPr>
              <w:spacing w:line="480" w:lineRule="auto"/>
              <w:jc w:val="center"/>
              <w:rPr>
                <w:rFonts w:ascii="Times New Roman" w:hAnsi="Times New Roman" w:cs="Times New Roman"/>
                <w:sz w:val="20"/>
                <w:szCs w:val="20"/>
              </w:rPr>
            </w:pPr>
          </w:p>
        </w:tc>
        <w:tc>
          <w:tcPr>
            <w:tcW w:w="367" w:type="pct"/>
          </w:tcPr>
          <w:p w14:paraId="50A63E09" w14:textId="77777777" w:rsidR="00664797" w:rsidRPr="004644C4" w:rsidRDefault="00664797" w:rsidP="007C0FF7">
            <w:pPr>
              <w:spacing w:line="480" w:lineRule="auto"/>
              <w:jc w:val="center"/>
              <w:rPr>
                <w:rFonts w:ascii="Times New Roman" w:hAnsi="Times New Roman" w:cs="Times New Roman"/>
                <w:sz w:val="20"/>
                <w:szCs w:val="20"/>
              </w:rPr>
            </w:pPr>
          </w:p>
        </w:tc>
        <w:tc>
          <w:tcPr>
            <w:tcW w:w="407" w:type="pct"/>
          </w:tcPr>
          <w:p w14:paraId="14A6D057" w14:textId="77777777" w:rsidR="00664797" w:rsidRPr="004644C4" w:rsidRDefault="00664797" w:rsidP="007C0FF7">
            <w:pPr>
              <w:spacing w:line="480" w:lineRule="auto"/>
              <w:jc w:val="center"/>
              <w:rPr>
                <w:rFonts w:ascii="Times New Roman" w:hAnsi="Times New Roman" w:cs="Times New Roman"/>
                <w:sz w:val="20"/>
                <w:szCs w:val="20"/>
              </w:rPr>
            </w:pPr>
          </w:p>
        </w:tc>
        <w:tc>
          <w:tcPr>
            <w:tcW w:w="311" w:type="pct"/>
          </w:tcPr>
          <w:p w14:paraId="5E9350C0" w14:textId="77777777" w:rsidR="00664797" w:rsidRPr="004644C4" w:rsidRDefault="00664797" w:rsidP="007C0FF7">
            <w:pPr>
              <w:spacing w:line="480" w:lineRule="auto"/>
              <w:jc w:val="center"/>
              <w:rPr>
                <w:rFonts w:ascii="Times New Roman" w:hAnsi="Times New Roman" w:cs="Times New Roman"/>
                <w:sz w:val="20"/>
                <w:szCs w:val="20"/>
              </w:rPr>
            </w:pPr>
          </w:p>
        </w:tc>
        <w:tc>
          <w:tcPr>
            <w:tcW w:w="209" w:type="pct"/>
          </w:tcPr>
          <w:p w14:paraId="548DC9F6" w14:textId="77777777" w:rsidR="00664797" w:rsidRPr="004644C4" w:rsidRDefault="00664797" w:rsidP="007C0FF7">
            <w:pPr>
              <w:spacing w:line="480" w:lineRule="auto"/>
              <w:jc w:val="center"/>
              <w:rPr>
                <w:rFonts w:ascii="Times New Roman" w:hAnsi="Times New Roman" w:cs="Times New Roman"/>
                <w:sz w:val="20"/>
                <w:szCs w:val="20"/>
              </w:rPr>
            </w:pPr>
          </w:p>
        </w:tc>
        <w:tc>
          <w:tcPr>
            <w:tcW w:w="364" w:type="pct"/>
          </w:tcPr>
          <w:p w14:paraId="5E89D801" w14:textId="77777777" w:rsidR="00664797" w:rsidRPr="004644C4" w:rsidRDefault="00664797" w:rsidP="007C0FF7">
            <w:pPr>
              <w:spacing w:line="480" w:lineRule="auto"/>
              <w:jc w:val="center"/>
              <w:rPr>
                <w:rFonts w:ascii="Times New Roman" w:hAnsi="Times New Roman" w:cs="Times New Roman"/>
                <w:sz w:val="20"/>
                <w:szCs w:val="20"/>
              </w:rPr>
            </w:pPr>
          </w:p>
        </w:tc>
        <w:tc>
          <w:tcPr>
            <w:tcW w:w="407" w:type="pct"/>
          </w:tcPr>
          <w:p w14:paraId="69307EF2" w14:textId="77777777" w:rsidR="00664797" w:rsidRPr="004644C4" w:rsidRDefault="00664797" w:rsidP="007C0FF7">
            <w:pPr>
              <w:spacing w:line="480" w:lineRule="auto"/>
              <w:jc w:val="center"/>
              <w:rPr>
                <w:rFonts w:ascii="Times New Roman" w:hAnsi="Times New Roman" w:cs="Times New Roman"/>
                <w:sz w:val="20"/>
                <w:szCs w:val="20"/>
              </w:rPr>
            </w:pPr>
          </w:p>
        </w:tc>
        <w:tc>
          <w:tcPr>
            <w:tcW w:w="976" w:type="pct"/>
          </w:tcPr>
          <w:p w14:paraId="0482E8ED" w14:textId="77777777" w:rsidR="00664797" w:rsidRPr="004644C4" w:rsidRDefault="00664797" w:rsidP="007C0FF7">
            <w:pPr>
              <w:spacing w:line="480" w:lineRule="auto"/>
              <w:jc w:val="center"/>
              <w:rPr>
                <w:rFonts w:ascii="Times New Roman" w:hAnsi="Times New Roman" w:cs="Times New Roman"/>
                <w:sz w:val="20"/>
                <w:szCs w:val="20"/>
              </w:rPr>
            </w:pPr>
          </w:p>
        </w:tc>
      </w:tr>
      <w:tr w:rsidR="00664797" w:rsidRPr="004644C4" w14:paraId="379C3D55" w14:textId="77777777" w:rsidTr="00BF3CAB">
        <w:tc>
          <w:tcPr>
            <w:tcW w:w="1444" w:type="pct"/>
          </w:tcPr>
          <w:p w14:paraId="6DB866DD" w14:textId="77777777" w:rsidR="00664797" w:rsidRPr="004644C4" w:rsidRDefault="00664797"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70 </w:t>
            </w:r>
            <w:r w:rsidR="00B07B30" w:rsidRPr="004644C4">
              <w:rPr>
                <w:rFonts w:ascii="Times New Roman" w:hAnsi="Times New Roman" w:cs="Times New Roman"/>
                <w:sz w:val="20"/>
                <w:szCs w:val="20"/>
              </w:rPr>
              <w:t>years</w:t>
            </w:r>
          </w:p>
        </w:tc>
        <w:tc>
          <w:tcPr>
            <w:tcW w:w="305" w:type="pct"/>
          </w:tcPr>
          <w:p w14:paraId="564F145C"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147</w:t>
            </w:r>
          </w:p>
        </w:tc>
        <w:tc>
          <w:tcPr>
            <w:tcW w:w="209" w:type="pct"/>
          </w:tcPr>
          <w:p w14:paraId="32CCF2CD"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w:t>
            </w:r>
          </w:p>
        </w:tc>
        <w:tc>
          <w:tcPr>
            <w:tcW w:w="367" w:type="pct"/>
          </w:tcPr>
          <w:p w14:paraId="7B8B7318"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56.1</w:t>
            </w:r>
          </w:p>
        </w:tc>
        <w:tc>
          <w:tcPr>
            <w:tcW w:w="407" w:type="pct"/>
          </w:tcPr>
          <w:p w14:paraId="2FCB4AA5"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6</w:t>
            </w:r>
          </w:p>
        </w:tc>
        <w:tc>
          <w:tcPr>
            <w:tcW w:w="311" w:type="pct"/>
          </w:tcPr>
          <w:p w14:paraId="24FB5736"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420</w:t>
            </w:r>
          </w:p>
        </w:tc>
        <w:tc>
          <w:tcPr>
            <w:tcW w:w="209" w:type="pct"/>
          </w:tcPr>
          <w:p w14:paraId="594D8018"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3</w:t>
            </w:r>
          </w:p>
        </w:tc>
        <w:tc>
          <w:tcPr>
            <w:tcW w:w="364" w:type="pct"/>
          </w:tcPr>
          <w:p w14:paraId="0D37EB85"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174.9</w:t>
            </w:r>
          </w:p>
        </w:tc>
        <w:tc>
          <w:tcPr>
            <w:tcW w:w="407" w:type="pct"/>
          </w:tcPr>
          <w:p w14:paraId="3552F5C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8</w:t>
            </w:r>
          </w:p>
        </w:tc>
        <w:tc>
          <w:tcPr>
            <w:tcW w:w="976" w:type="pct"/>
          </w:tcPr>
          <w:p w14:paraId="4AABB06E" w14:textId="77777777" w:rsidR="00664797" w:rsidRPr="004644C4" w:rsidRDefault="00674C4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62.1 </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18.4</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84.6</w:t>
            </w:r>
            <w:r w:rsidR="00DB0A78" w:rsidRPr="004644C4">
              <w:rPr>
                <w:rFonts w:ascii="Times New Roman" w:hAnsi="Times New Roman" w:cs="Times New Roman"/>
                <w:sz w:val="20"/>
                <w:szCs w:val="20"/>
              </w:rPr>
              <w:t>)</w:t>
            </w:r>
          </w:p>
        </w:tc>
      </w:tr>
      <w:tr w:rsidR="00664797" w:rsidRPr="004644C4" w14:paraId="169F2C22" w14:textId="77777777" w:rsidTr="00BF3CAB">
        <w:tc>
          <w:tcPr>
            <w:tcW w:w="1444" w:type="pct"/>
          </w:tcPr>
          <w:p w14:paraId="7FE9C9C1" w14:textId="77777777" w:rsidR="00664797" w:rsidRPr="004644C4" w:rsidRDefault="00664797"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80 </w:t>
            </w:r>
            <w:r w:rsidR="00B07B30" w:rsidRPr="004644C4">
              <w:rPr>
                <w:rFonts w:ascii="Times New Roman" w:hAnsi="Times New Roman" w:cs="Times New Roman"/>
                <w:sz w:val="20"/>
                <w:szCs w:val="20"/>
              </w:rPr>
              <w:t>years</w:t>
            </w:r>
          </w:p>
        </w:tc>
        <w:tc>
          <w:tcPr>
            <w:tcW w:w="305" w:type="pct"/>
          </w:tcPr>
          <w:p w14:paraId="46EDF630"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73</w:t>
            </w:r>
          </w:p>
        </w:tc>
        <w:tc>
          <w:tcPr>
            <w:tcW w:w="209" w:type="pct"/>
          </w:tcPr>
          <w:p w14:paraId="320A59B1"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367" w:type="pct"/>
          </w:tcPr>
          <w:p w14:paraId="521FB55D"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86.4</w:t>
            </w:r>
          </w:p>
        </w:tc>
        <w:tc>
          <w:tcPr>
            <w:tcW w:w="407" w:type="pct"/>
          </w:tcPr>
          <w:p w14:paraId="257D975D"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7</w:t>
            </w:r>
          </w:p>
        </w:tc>
        <w:tc>
          <w:tcPr>
            <w:tcW w:w="311" w:type="pct"/>
          </w:tcPr>
          <w:p w14:paraId="5E2497CF"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91</w:t>
            </w:r>
          </w:p>
        </w:tc>
        <w:tc>
          <w:tcPr>
            <w:tcW w:w="209" w:type="pct"/>
          </w:tcPr>
          <w:p w14:paraId="3CE0D5E9"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w:t>
            </w:r>
          </w:p>
        </w:tc>
        <w:tc>
          <w:tcPr>
            <w:tcW w:w="364" w:type="pct"/>
          </w:tcPr>
          <w:p w14:paraId="187B3333"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94.1</w:t>
            </w:r>
          </w:p>
        </w:tc>
        <w:tc>
          <w:tcPr>
            <w:tcW w:w="407" w:type="pct"/>
          </w:tcPr>
          <w:p w14:paraId="4967E00D"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7.8</w:t>
            </w:r>
          </w:p>
        </w:tc>
        <w:tc>
          <w:tcPr>
            <w:tcW w:w="976" w:type="pct"/>
          </w:tcPr>
          <w:p w14:paraId="310B393A" w14:textId="77777777" w:rsidR="00664797" w:rsidRPr="004644C4" w:rsidRDefault="00674C4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41.0 </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209.</w:t>
            </w:r>
            <w:r w:rsidR="007A7404" w:rsidRPr="004644C4">
              <w:rPr>
                <w:rFonts w:ascii="Times New Roman" w:hAnsi="Times New Roman" w:cs="Times New Roman"/>
                <w:sz w:val="20"/>
                <w:szCs w:val="20"/>
              </w:rPr>
              <w:t>9</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94.0</w:t>
            </w:r>
            <w:r w:rsidR="00DB0A78" w:rsidRPr="004644C4">
              <w:rPr>
                <w:rFonts w:ascii="Times New Roman" w:hAnsi="Times New Roman" w:cs="Times New Roman"/>
                <w:sz w:val="20"/>
                <w:szCs w:val="20"/>
              </w:rPr>
              <w:t>)</w:t>
            </w:r>
          </w:p>
        </w:tc>
      </w:tr>
      <w:tr w:rsidR="00664797" w:rsidRPr="004644C4" w14:paraId="3C1FD511" w14:textId="77777777" w:rsidTr="00BF3CAB">
        <w:tc>
          <w:tcPr>
            <w:tcW w:w="1444" w:type="pct"/>
          </w:tcPr>
          <w:p w14:paraId="736CC175" w14:textId="77777777" w:rsidR="00664797" w:rsidRPr="004644C4" w:rsidRDefault="00664797"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60–69 </w:t>
            </w:r>
            <w:r w:rsidR="00B07B30" w:rsidRPr="004644C4">
              <w:rPr>
                <w:rFonts w:ascii="Times New Roman" w:hAnsi="Times New Roman" w:cs="Times New Roman"/>
                <w:sz w:val="20"/>
                <w:szCs w:val="20"/>
              </w:rPr>
              <w:t>years</w:t>
            </w:r>
          </w:p>
        </w:tc>
        <w:tc>
          <w:tcPr>
            <w:tcW w:w="305" w:type="pct"/>
          </w:tcPr>
          <w:p w14:paraId="2E468CAE"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844</w:t>
            </w:r>
          </w:p>
        </w:tc>
        <w:tc>
          <w:tcPr>
            <w:tcW w:w="209" w:type="pct"/>
          </w:tcPr>
          <w:p w14:paraId="638FCDB2"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w:t>
            </w:r>
          </w:p>
        </w:tc>
        <w:tc>
          <w:tcPr>
            <w:tcW w:w="367" w:type="pct"/>
          </w:tcPr>
          <w:p w14:paraId="1ED30161"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392.7</w:t>
            </w:r>
          </w:p>
        </w:tc>
        <w:tc>
          <w:tcPr>
            <w:tcW w:w="407" w:type="pct"/>
          </w:tcPr>
          <w:p w14:paraId="1FE8A64E"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6</w:t>
            </w:r>
          </w:p>
        </w:tc>
        <w:tc>
          <w:tcPr>
            <w:tcW w:w="311" w:type="pct"/>
          </w:tcPr>
          <w:p w14:paraId="3B40BD6D"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611</w:t>
            </w:r>
          </w:p>
        </w:tc>
        <w:tc>
          <w:tcPr>
            <w:tcW w:w="209" w:type="pct"/>
          </w:tcPr>
          <w:p w14:paraId="3DAFD630"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8</w:t>
            </w:r>
          </w:p>
        </w:tc>
        <w:tc>
          <w:tcPr>
            <w:tcW w:w="364" w:type="pct"/>
          </w:tcPr>
          <w:p w14:paraId="1DB8D63E"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739.6</w:t>
            </w:r>
          </w:p>
        </w:tc>
        <w:tc>
          <w:tcPr>
            <w:tcW w:w="407" w:type="pct"/>
          </w:tcPr>
          <w:p w14:paraId="56FFC41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7.5</w:t>
            </w:r>
          </w:p>
        </w:tc>
        <w:tc>
          <w:tcPr>
            <w:tcW w:w="976" w:type="pct"/>
          </w:tcPr>
          <w:p w14:paraId="2D128FB5" w14:textId="77777777" w:rsidR="00664797" w:rsidRPr="004644C4" w:rsidRDefault="00674C4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0.</w:t>
            </w:r>
            <w:r w:rsidR="00A5465F" w:rsidRPr="004644C4">
              <w:rPr>
                <w:rFonts w:ascii="Times New Roman" w:hAnsi="Times New Roman" w:cs="Times New Roman"/>
                <w:sz w:val="20"/>
                <w:szCs w:val="20"/>
              </w:rPr>
              <w:t>9</w:t>
            </w:r>
            <w:r w:rsidRPr="004644C4">
              <w:rPr>
                <w:rFonts w:ascii="Times New Roman" w:hAnsi="Times New Roman" w:cs="Times New Roman"/>
                <w:sz w:val="20"/>
                <w:szCs w:val="20"/>
              </w:rPr>
              <w:t xml:space="preserve"> </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6.1</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76.</w:t>
            </w:r>
            <w:r w:rsidR="007A7404" w:rsidRPr="004644C4">
              <w:rPr>
                <w:rFonts w:ascii="Times New Roman" w:hAnsi="Times New Roman" w:cs="Times New Roman"/>
                <w:sz w:val="20"/>
                <w:szCs w:val="20"/>
              </w:rPr>
              <w:t>3</w:t>
            </w:r>
            <w:r w:rsidR="00DB0A78" w:rsidRPr="004644C4">
              <w:rPr>
                <w:rFonts w:ascii="Times New Roman" w:hAnsi="Times New Roman" w:cs="Times New Roman"/>
                <w:sz w:val="20"/>
                <w:szCs w:val="20"/>
              </w:rPr>
              <w:t>)</w:t>
            </w:r>
          </w:p>
        </w:tc>
      </w:tr>
      <w:tr w:rsidR="00664797" w:rsidRPr="004644C4" w14:paraId="39C98FC6" w14:textId="77777777" w:rsidTr="00BF3CAB">
        <w:tc>
          <w:tcPr>
            <w:tcW w:w="1444" w:type="pct"/>
          </w:tcPr>
          <w:p w14:paraId="2C3DBD80" w14:textId="77777777" w:rsidR="00664797" w:rsidRPr="004644C4" w:rsidRDefault="00664797"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70–79 </w:t>
            </w:r>
            <w:r w:rsidR="00B07B30" w:rsidRPr="004644C4">
              <w:rPr>
                <w:rFonts w:ascii="Times New Roman" w:hAnsi="Times New Roman" w:cs="Times New Roman"/>
                <w:sz w:val="20"/>
                <w:szCs w:val="20"/>
              </w:rPr>
              <w:t>years</w:t>
            </w:r>
          </w:p>
        </w:tc>
        <w:tc>
          <w:tcPr>
            <w:tcW w:w="305" w:type="pct"/>
          </w:tcPr>
          <w:p w14:paraId="579BA68C"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774</w:t>
            </w:r>
          </w:p>
        </w:tc>
        <w:tc>
          <w:tcPr>
            <w:tcW w:w="209" w:type="pct"/>
          </w:tcPr>
          <w:p w14:paraId="09513AE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367" w:type="pct"/>
          </w:tcPr>
          <w:p w14:paraId="0C4D74EE"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69.7</w:t>
            </w:r>
          </w:p>
        </w:tc>
        <w:tc>
          <w:tcPr>
            <w:tcW w:w="407" w:type="pct"/>
          </w:tcPr>
          <w:p w14:paraId="128B8D1B"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9</w:t>
            </w:r>
          </w:p>
        </w:tc>
        <w:tc>
          <w:tcPr>
            <w:tcW w:w="311" w:type="pct"/>
          </w:tcPr>
          <w:p w14:paraId="0EB0F298"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629</w:t>
            </w:r>
          </w:p>
        </w:tc>
        <w:tc>
          <w:tcPr>
            <w:tcW w:w="209" w:type="pct"/>
          </w:tcPr>
          <w:p w14:paraId="35576405"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6</w:t>
            </w:r>
          </w:p>
        </w:tc>
        <w:tc>
          <w:tcPr>
            <w:tcW w:w="364" w:type="pct"/>
          </w:tcPr>
          <w:p w14:paraId="74A4F37F"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780.8</w:t>
            </w:r>
          </w:p>
        </w:tc>
        <w:tc>
          <w:tcPr>
            <w:tcW w:w="407" w:type="pct"/>
          </w:tcPr>
          <w:p w14:paraId="771E4D9D"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0.2</w:t>
            </w:r>
          </w:p>
        </w:tc>
        <w:tc>
          <w:tcPr>
            <w:tcW w:w="976" w:type="pct"/>
          </w:tcPr>
          <w:p w14:paraId="60947140" w14:textId="77777777" w:rsidR="00664797" w:rsidRPr="004644C4" w:rsidRDefault="00674C4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6.</w:t>
            </w:r>
            <w:r w:rsidR="00A5465F" w:rsidRPr="004644C4">
              <w:rPr>
                <w:rFonts w:ascii="Times New Roman" w:hAnsi="Times New Roman" w:cs="Times New Roman"/>
                <w:sz w:val="20"/>
                <w:szCs w:val="20"/>
              </w:rPr>
              <w:t>2</w:t>
            </w:r>
            <w:r w:rsidRPr="004644C4">
              <w:rPr>
                <w:rFonts w:ascii="Times New Roman" w:hAnsi="Times New Roman" w:cs="Times New Roman"/>
                <w:sz w:val="20"/>
                <w:szCs w:val="20"/>
              </w:rPr>
              <w:t xml:space="preserve"> </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18.</w:t>
            </w:r>
            <w:r w:rsidR="007A7404" w:rsidRPr="004644C4">
              <w:rPr>
                <w:rFonts w:ascii="Times New Roman" w:hAnsi="Times New Roman" w:cs="Times New Roman"/>
                <w:sz w:val="20"/>
                <w:szCs w:val="20"/>
              </w:rPr>
              <w:t>9</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88.3</w:t>
            </w:r>
            <w:r w:rsidR="00DB0A78" w:rsidRPr="004644C4">
              <w:rPr>
                <w:rFonts w:ascii="Times New Roman" w:hAnsi="Times New Roman" w:cs="Times New Roman"/>
                <w:sz w:val="20"/>
                <w:szCs w:val="20"/>
              </w:rPr>
              <w:t>)</w:t>
            </w:r>
          </w:p>
        </w:tc>
      </w:tr>
      <w:tr w:rsidR="00664797" w:rsidRPr="004644C4" w14:paraId="6BCF4B9C" w14:textId="77777777" w:rsidTr="00BF3CAB">
        <w:tc>
          <w:tcPr>
            <w:tcW w:w="1444" w:type="pct"/>
          </w:tcPr>
          <w:p w14:paraId="049D6B83" w14:textId="08A8716B" w:rsidR="00664797" w:rsidRPr="004644C4" w:rsidRDefault="00664797" w:rsidP="00907261">
            <w:pPr>
              <w:spacing w:line="480" w:lineRule="auto"/>
              <w:ind w:left="57"/>
              <w:rPr>
                <w:rFonts w:ascii="Times New Roman" w:hAnsi="Times New Roman" w:cs="Times New Roman"/>
                <w:sz w:val="20"/>
                <w:szCs w:val="20"/>
              </w:rPr>
            </w:pPr>
            <w:r w:rsidRPr="004644C4">
              <w:rPr>
                <w:rFonts w:ascii="Times New Roman" w:hAnsi="Times New Roman" w:cs="Times New Roman"/>
                <w:sz w:val="20"/>
                <w:szCs w:val="20"/>
              </w:rPr>
              <w:lastRenderedPageBreak/>
              <w:t xml:space="preserve">By </w:t>
            </w:r>
            <w:r w:rsidR="001611AA" w:rsidRPr="004644C4">
              <w:rPr>
                <w:rFonts w:ascii="Times New Roman" w:hAnsi="Times New Roman" w:cs="Times New Roman"/>
                <w:sz w:val="20"/>
                <w:szCs w:val="20"/>
              </w:rPr>
              <w:t>co-existing</w:t>
            </w:r>
            <w:r w:rsidRPr="004644C4">
              <w:rPr>
                <w:rFonts w:ascii="Times New Roman" w:hAnsi="Times New Roman" w:cs="Times New Roman"/>
                <w:sz w:val="20"/>
                <w:szCs w:val="20"/>
              </w:rPr>
              <w:t xml:space="preserve"> condition of </w:t>
            </w:r>
            <w:proofErr w:type="spellStart"/>
            <w:r w:rsidRPr="004644C4">
              <w:rPr>
                <w:rFonts w:ascii="Times New Roman" w:hAnsi="Times New Roman" w:cs="Times New Roman"/>
                <w:sz w:val="20"/>
                <w:szCs w:val="20"/>
              </w:rPr>
              <w:t>interest</w:t>
            </w:r>
            <w:r w:rsidR="003607EA" w:rsidRPr="004644C4">
              <w:rPr>
                <w:rFonts w:ascii="Times New Roman" w:hAnsi="Times New Roman" w:cs="Times New Roman"/>
                <w:sz w:val="20"/>
                <w:szCs w:val="20"/>
                <w:vertAlign w:val="superscript"/>
              </w:rPr>
              <w:t>b</w:t>
            </w:r>
            <w:proofErr w:type="spellEnd"/>
          </w:p>
        </w:tc>
        <w:tc>
          <w:tcPr>
            <w:tcW w:w="305" w:type="pct"/>
          </w:tcPr>
          <w:p w14:paraId="26322621" w14:textId="77777777" w:rsidR="00664797" w:rsidRPr="004644C4" w:rsidRDefault="00664797" w:rsidP="007C0FF7">
            <w:pPr>
              <w:spacing w:line="480" w:lineRule="auto"/>
              <w:jc w:val="center"/>
              <w:rPr>
                <w:rFonts w:ascii="Times New Roman" w:hAnsi="Times New Roman" w:cs="Times New Roman"/>
                <w:sz w:val="20"/>
                <w:szCs w:val="20"/>
              </w:rPr>
            </w:pPr>
          </w:p>
        </w:tc>
        <w:tc>
          <w:tcPr>
            <w:tcW w:w="209" w:type="pct"/>
          </w:tcPr>
          <w:p w14:paraId="6CED99E6" w14:textId="77777777" w:rsidR="00664797" w:rsidRPr="004644C4" w:rsidRDefault="00664797" w:rsidP="007C0FF7">
            <w:pPr>
              <w:spacing w:line="480" w:lineRule="auto"/>
              <w:jc w:val="center"/>
              <w:rPr>
                <w:rFonts w:ascii="Times New Roman" w:hAnsi="Times New Roman" w:cs="Times New Roman"/>
                <w:sz w:val="20"/>
                <w:szCs w:val="20"/>
              </w:rPr>
            </w:pPr>
          </w:p>
        </w:tc>
        <w:tc>
          <w:tcPr>
            <w:tcW w:w="367" w:type="pct"/>
          </w:tcPr>
          <w:p w14:paraId="72360B8E" w14:textId="77777777" w:rsidR="00664797" w:rsidRPr="004644C4" w:rsidRDefault="00664797" w:rsidP="007C0FF7">
            <w:pPr>
              <w:spacing w:line="480" w:lineRule="auto"/>
              <w:jc w:val="center"/>
              <w:rPr>
                <w:rFonts w:ascii="Times New Roman" w:hAnsi="Times New Roman" w:cs="Times New Roman"/>
                <w:sz w:val="20"/>
                <w:szCs w:val="20"/>
              </w:rPr>
            </w:pPr>
          </w:p>
        </w:tc>
        <w:tc>
          <w:tcPr>
            <w:tcW w:w="407" w:type="pct"/>
          </w:tcPr>
          <w:p w14:paraId="1E66424C" w14:textId="77777777" w:rsidR="00664797" w:rsidRPr="004644C4" w:rsidRDefault="00664797" w:rsidP="007C0FF7">
            <w:pPr>
              <w:spacing w:line="480" w:lineRule="auto"/>
              <w:jc w:val="center"/>
              <w:rPr>
                <w:rFonts w:ascii="Times New Roman" w:hAnsi="Times New Roman" w:cs="Times New Roman"/>
                <w:sz w:val="20"/>
                <w:szCs w:val="20"/>
              </w:rPr>
            </w:pPr>
          </w:p>
        </w:tc>
        <w:tc>
          <w:tcPr>
            <w:tcW w:w="311" w:type="pct"/>
          </w:tcPr>
          <w:p w14:paraId="540A0CE3" w14:textId="77777777" w:rsidR="00664797" w:rsidRPr="004644C4" w:rsidRDefault="00664797" w:rsidP="007C0FF7">
            <w:pPr>
              <w:spacing w:line="480" w:lineRule="auto"/>
              <w:jc w:val="center"/>
              <w:rPr>
                <w:rFonts w:ascii="Times New Roman" w:hAnsi="Times New Roman" w:cs="Times New Roman"/>
                <w:sz w:val="20"/>
                <w:szCs w:val="20"/>
              </w:rPr>
            </w:pPr>
          </w:p>
        </w:tc>
        <w:tc>
          <w:tcPr>
            <w:tcW w:w="209" w:type="pct"/>
          </w:tcPr>
          <w:p w14:paraId="209D51E9" w14:textId="77777777" w:rsidR="00664797" w:rsidRPr="004644C4" w:rsidRDefault="00664797" w:rsidP="007C0FF7">
            <w:pPr>
              <w:spacing w:line="480" w:lineRule="auto"/>
              <w:jc w:val="center"/>
              <w:rPr>
                <w:rFonts w:ascii="Times New Roman" w:hAnsi="Times New Roman" w:cs="Times New Roman"/>
                <w:sz w:val="20"/>
                <w:szCs w:val="20"/>
              </w:rPr>
            </w:pPr>
          </w:p>
        </w:tc>
        <w:tc>
          <w:tcPr>
            <w:tcW w:w="364" w:type="pct"/>
          </w:tcPr>
          <w:p w14:paraId="4E5C0B45" w14:textId="77777777" w:rsidR="00664797" w:rsidRPr="004644C4" w:rsidRDefault="00664797" w:rsidP="007C0FF7">
            <w:pPr>
              <w:spacing w:line="480" w:lineRule="auto"/>
              <w:jc w:val="center"/>
              <w:rPr>
                <w:rFonts w:ascii="Times New Roman" w:hAnsi="Times New Roman" w:cs="Times New Roman"/>
                <w:sz w:val="20"/>
                <w:szCs w:val="20"/>
              </w:rPr>
            </w:pPr>
          </w:p>
        </w:tc>
        <w:tc>
          <w:tcPr>
            <w:tcW w:w="407" w:type="pct"/>
          </w:tcPr>
          <w:p w14:paraId="3C2935AD" w14:textId="77777777" w:rsidR="00664797" w:rsidRPr="004644C4" w:rsidRDefault="00664797" w:rsidP="007C0FF7">
            <w:pPr>
              <w:spacing w:line="480" w:lineRule="auto"/>
              <w:jc w:val="center"/>
              <w:rPr>
                <w:rFonts w:ascii="Times New Roman" w:hAnsi="Times New Roman" w:cs="Times New Roman"/>
                <w:sz w:val="20"/>
                <w:szCs w:val="20"/>
              </w:rPr>
            </w:pPr>
          </w:p>
        </w:tc>
        <w:tc>
          <w:tcPr>
            <w:tcW w:w="976" w:type="pct"/>
          </w:tcPr>
          <w:p w14:paraId="13FCFEFF" w14:textId="77777777" w:rsidR="00664797" w:rsidRPr="004644C4" w:rsidRDefault="00664797" w:rsidP="007C0FF7">
            <w:pPr>
              <w:spacing w:line="480" w:lineRule="auto"/>
              <w:jc w:val="center"/>
              <w:rPr>
                <w:rFonts w:ascii="Times New Roman" w:hAnsi="Times New Roman" w:cs="Times New Roman"/>
                <w:sz w:val="20"/>
                <w:szCs w:val="20"/>
              </w:rPr>
            </w:pPr>
          </w:p>
        </w:tc>
      </w:tr>
      <w:tr w:rsidR="00664797" w:rsidRPr="004644C4" w14:paraId="49A63E74" w14:textId="77777777" w:rsidTr="00BF3CAB">
        <w:tc>
          <w:tcPr>
            <w:tcW w:w="1444" w:type="pct"/>
          </w:tcPr>
          <w:p w14:paraId="0A948ABF" w14:textId="48A0406D" w:rsidR="00664797" w:rsidRPr="004644C4" w:rsidRDefault="00664797"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No condition</w:t>
            </w:r>
          </w:p>
        </w:tc>
        <w:tc>
          <w:tcPr>
            <w:tcW w:w="305" w:type="pct"/>
          </w:tcPr>
          <w:p w14:paraId="7F9B8A9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010</w:t>
            </w:r>
          </w:p>
        </w:tc>
        <w:tc>
          <w:tcPr>
            <w:tcW w:w="209" w:type="pct"/>
          </w:tcPr>
          <w:p w14:paraId="0D20AE75"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w:t>
            </w:r>
          </w:p>
        </w:tc>
        <w:tc>
          <w:tcPr>
            <w:tcW w:w="367" w:type="pct"/>
          </w:tcPr>
          <w:p w14:paraId="39D16BB0"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460.8</w:t>
            </w:r>
          </w:p>
        </w:tc>
        <w:tc>
          <w:tcPr>
            <w:tcW w:w="407" w:type="pct"/>
          </w:tcPr>
          <w:p w14:paraId="321D06B8"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5</w:t>
            </w:r>
          </w:p>
        </w:tc>
        <w:tc>
          <w:tcPr>
            <w:tcW w:w="311" w:type="pct"/>
          </w:tcPr>
          <w:p w14:paraId="1E979B22"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136</w:t>
            </w:r>
          </w:p>
        </w:tc>
        <w:tc>
          <w:tcPr>
            <w:tcW w:w="209" w:type="pct"/>
          </w:tcPr>
          <w:p w14:paraId="39273C79"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3</w:t>
            </w:r>
          </w:p>
        </w:tc>
        <w:tc>
          <w:tcPr>
            <w:tcW w:w="364" w:type="pct"/>
          </w:tcPr>
          <w:p w14:paraId="3147AE9F"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973.0</w:t>
            </w:r>
          </w:p>
        </w:tc>
        <w:tc>
          <w:tcPr>
            <w:tcW w:w="407" w:type="pct"/>
          </w:tcPr>
          <w:p w14:paraId="2602DA3D"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4.5</w:t>
            </w:r>
          </w:p>
        </w:tc>
        <w:tc>
          <w:tcPr>
            <w:tcW w:w="976" w:type="pct"/>
          </w:tcPr>
          <w:p w14:paraId="567B0CC8" w14:textId="77777777" w:rsidR="00664797" w:rsidRPr="004644C4" w:rsidRDefault="00674C4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2.</w:t>
            </w:r>
            <w:r w:rsidR="00A5465F" w:rsidRPr="004644C4">
              <w:rPr>
                <w:rFonts w:ascii="Times New Roman" w:hAnsi="Times New Roman" w:cs="Times New Roman"/>
                <w:sz w:val="20"/>
                <w:szCs w:val="20"/>
              </w:rPr>
              <w:t>4</w:t>
            </w:r>
            <w:r w:rsidRPr="004644C4">
              <w:rPr>
                <w:rFonts w:ascii="Times New Roman" w:hAnsi="Times New Roman" w:cs="Times New Roman"/>
                <w:sz w:val="20"/>
                <w:szCs w:val="20"/>
              </w:rPr>
              <w:t xml:space="preserve"> </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19.0</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84.7</w:t>
            </w:r>
            <w:r w:rsidR="00DB0A78" w:rsidRPr="004644C4">
              <w:rPr>
                <w:rFonts w:ascii="Times New Roman" w:hAnsi="Times New Roman" w:cs="Times New Roman"/>
                <w:sz w:val="20"/>
                <w:szCs w:val="20"/>
              </w:rPr>
              <w:t>)</w:t>
            </w:r>
          </w:p>
        </w:tc>
      </w:tr>
      <w:tr w:rsidR="00664797" w:rsidRPr="004644C4" w14:paraId="49B2F149" w14:textId="77777777" w:rsidTr="00BF3CAB">
        <w:tc>
          <w:tcPr>
            <w:tcW w:w="1444" w:type="pct"/>
          </w:tcPr>
          <w:p w14:paraId="09B6D444" w14:textId="7DDB249F" w:rsidR="00664797" w:rsidRPr="004644C4" w:rsidRDefault="00664797"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1 condition</w:t>
            </w:r>
          </w:p>
        </w:tc>
        <w:tc>
          <w:tcPr>
            <w:tcW w:w="305" w:type="pct"/>
          </w:tcPr>
          <w:p w14:paraId="45F9EC4D"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81</w:t>
            </w:r>
          </w:p>
        </w:tc>
        <w:tc>
          <w:tcPr>
            <w:tcW w:w="209" w:type="pct"/>
          </w:tcPr>
          <w:p w14:paraId="1FEB1746"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w:t>
            </w:r>
          </w:p>
        </w:tc>
        <w:tc>
          <w:tcPr>
            <w:tcW w:w="367" w:type="pct"/>
          </w:tcPr>
          <w:p w14:paraId="18E88EFB"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87.9</w:t>
            </w:r>
          </w:p>
        </w:tc>
        <w:tc>
          <w:tcPr>
            <w:tcW w:w="407" w:type="pct"/>
          </w:tcPr>
          <w:p w14:paraId="2CC1EFA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1</w:t>
            </w:r>
          </w:p>
        </w:tc>
        <w:tc>
          <w:tcPr>
            <w:tcW w:w="311" w:type="pct"/>
          </w:tcPr>
          <w:p w14:paraId="2713A38D"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895</w:t>
            </w:r>
          </w:p>
        </w:tc>
        <w:tc>
          <w:tcPr>
            <w:tcW w:w="209" w:type="pct"/>
          </w:tcPr>
          <w:p w14:paraId="37760F72"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8</w:t>
            </w:r>
          </w:p>
        </w:tc>
        <w:tc>
          <w:tcPr>
            <w:tcW w:w="364" w:type="pct"/>
          </w:tcPr>
          <w:p w14:paraId="473B5D3C"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41.5</w:t>
            </w:r>
          </w:p>
        </w:tc>
        <w:tc>
          <w:tcPr>
            <w:tcW w:w="407" w:type="pct"/>
          </w:tcPr>
          <w:p w14:paraId="4B7491F3"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4.7</w:t>
            </w:r>
          </w:p>
        </w:tc>
        <w:tc>
          <w:tcPr>
            <w:tcW w:w="976" w:type="pct"/>
          </w:tcPr>
          <w:p w14:paraId="520FF83C" w14:textId="77777777" w:rsidR="00664797" w:rsidRPr="004644C4" w:rsidRDefault="00674C4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51.5 </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7.</w:t>
            </w:r>
            <w:r w:rsidR="007A7404" w:rsidRPr="004644C4">
              <w:rPr>
                <w:rFonts w:ascii="Times New Roman" w:hAnsi="Times New Roman" w:cs="Times New Roman"/>
                <w:sz w:val="20"/>
                <w:szCs w:val="20"/>
              </w:rPr>
              <w:t>4</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76.</w:t>
            </w:r>
            <w:r w:rsidR="007A7404" w:rsidRPr="004644C4">
              <w:rPr>
                <w:rFonts w:ascii="Times New Roman" w:hAnsi="Times New Roman" w:cs="Times New Roman"/>
                <w:sz w:val="20"/>
                <w:szCs w:val="20"/>
              </w:rPr>
              <w:t>6</w:t>
            </w:r>
            <w:r w:rsidR="00DB0A78" w:rsidRPr="004644C4">
              <w:rPr>
                <w:rFonts w:ascii="Times New Roman" w:hAnsi="Times New Roman" w:cs="Times New Roman"/>
                <w:sz w:val="20"/>
                <w:szCs w:val="20"/>
              </w:rPr>
              <w:t>)</w:t>
            </w:r>
          </w:p>
        </w:tc>
      </w:tr>
      <w:tr w:rsidR="00664797" w:rsidRPr="004644C4" w14:paraId="3D29B534" w14:textId="77777777" w:rsidTr="00BF3CAB">
        <w:tc>
          <w:tcPr>
            <w:tcW w:w="1444" w:type="pct"/>
          </w:tcPr>
          <w:p w14:paraId="70DF4F0A" w14:textId="3330F582" w:rsidR="00664797" w:rsidRPr="004644C4" w:rsidRDefault="00664797" w:rsidP="008410A0">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1 cardiorespiratory condition</w:t>
            </w:r>
          </w:p>
        </w:tc>
        <w:tc>
          <w:tcPr>
            <w:tcW w:w="305" w:type="pct"/>
          </w:tcPr>
          <w:p w14:paraId="41E82473"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96</w:t>
            </w:r>
          </w:p>
        </w:tc>
        <w:tc>
          <w:tcPr>
            <w:tcW w:w="209" w:type="pct"/>
          </w:tcPr>
          <w:p w14:paraId="01CB2653"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w:t>
            </w:r>
          </w:p>
        </w:tc>
        <w:tc>
          <w:tcPr>
            <w:tcW w:w="367" w:type="pct"/>
          </w:tcPr>
          <w:p w14:paraId="6989E9C2"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7.0</w:t>
            </w:r>
          </w:p>
        </w:tc>
        <w:tc>
          <w:tcPr>
            <w:tcW w:w="407" w:type="pct"/>
          </w:tcPr>
          <w:p w14:paraId="6AD9ACBD"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4.1</w:t>
            </w:r>
          </w:p>
        </w:tc>
        <w:tc>
          <w:tcPr>
            <w:tcW w:w="311" w:type="pct"/>
          </w:tcPr>
          <w:p w14:paraId="3BC4C9C5"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53</w:t>
            </w:r>
          </w:p>
        </w:tc>
        <w:tc>
          <w:tcPr>
            <w:tcW w:w="209" w:type="pct"/>
          </w:tcPr>
          <w:p w14:paraId="077D4ED4"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9</w:t>
            </w:r>
          </w:p>
        </w:tc>
        <w:tc>
          <w:tcPr>
            <w:tcW w:w="364" w:type="pct"/>
          </w:tcPr>
          <w:p w14:paraId="6D45E0B2"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70.8</w:t>
            </w:r>
          </w:p>
        </w:tc>
        <w:tc>
          <w:tcPr>
            <w:tcW w:w="407" w:type="pct"/>
          </w:tcPr>
          <w:p w14:paraId="2CCA0A05"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0.2</w:t>
            </w:r>
          </w:p>
        </w:tc>
        <w:tc>
          <w:tcPr>
            <w:tcW w:w="976" w:type="pct"/>
          </w:tcPr>
          <w:p w14:paraId="5DEF374F" w14:textId="77777777" w:rsidR="00664797" w:rsidRPr="004644C4" w:rsidRDefault="00674C4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66.5 </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24.2</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87.</w:t>
            </w:r>
            <w:r w:rsidR="007A7404" w:rsidRPr="004644C4">
              <w:rPr>
                <w:rFonts w:ascii="Times New Roman" w:hAnsi="Times New Roman" w:cs="Times New Roman"/>
                <w:sz w:val="20"/>
                <w:szCs w:val="20"/>
              </w:rPr>
              <w:t>4</w:t>
            </w:r>
            <w:r w:rsidR="00DB0A78" w:rsidRPr="004644C4">
              <w:rPr>
                <w:rFonts w:ascii="Times New Roman" w:hAnsi="Times New Roman" w:cs="Times New Roman"/>
                <w:sz w:val="20"/>
                <w:szCs w:val="20"/>
              </w:rPr>
              <w:t>)</w:t>
            </w:r>
          </w:p>
        </w:tc>
      </w:tr>
      <w:tr w:rsidR="00664797" w:rsidRPr="004644C4" w14:paraId="611D7639" w14:textId="77777777" w:rsidTr="00BF3CAB">
        <w:tc>
          <w:tcPr>
            <w:tcW w:w="1444" w:type="pct"/>
          </w:tcPr>
          <w:p w14:paraId="04196E20" w14:textId="77BADEFA" w:rsidR="00664797" w:rsidRPr="004644C4" w:rsidRDefault="00664797" w:rsidP="008410A0">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1 endocrine or metabolic condition</w:t>
            </w:r>
          </w:p>
        </w:tc>
        <w:tc>
          <w:tcPr>
            <w:tcW w:w="305" w:type="pct"/>
          </w:tcPr>
          <w:p w14:paraId="5EA27A1F"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96</w:t>
            </w:r>
          </w:p>
        </w:tc>
        <w:tc>
          <w:tcPr>
            <w:tcW w:w="209" w:type="pct"/>
          </w:tcPr>
          <w:p w14:paraId="1A33CF74"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w:t>
            </w:r>
          </w:p>
        </w:tc>
        <w:tc>
          <w:tcPr>
            <w:tcW w:w="367" w:type="pct"/>
          </w:tcPr>
          <w:p w14:paraId="50AA66F6"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50.7</w:t>
            </w:r>
          </w:p>
        </w:tc>
        <w:tc>
          <w:tcPr>
            <w:tcW w:w="407" w:type="pct"/>
          </w:tcPr>
          <w:p w14:paraId="343CD2B2"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8</w:t>
            </w:r>
          </w:p>
        </w:tc>
        <w:tc>
          <w:tcPr>
            <w:tcW w:w="311" w:type="pct"/>
          </w:tcPr>
          <w:p w14:paraId="1C6BBCA6"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588</w:t>
            </w:r>
          </w:p>
        </w:tc>
        <w:tc>
          <w:tcPr>
            <w:tcW w:w="209" w:type="pct"/>
          </w:tcPr>
          <w:p w14:paraId="6C30F8CE"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8</w:t>
            </w:r>
          </w:p>
        </w:tc>
        <w:tc>
          <w:tcPr>
            <w:tcW w:w="364" w:type="pct"/>
          </w:tcPr>
          <w:p w14:paraId="2DC5E222"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98.0</w:t>
            </w:r>
          </w:p>
        </w:tc>
        <w:tc>
          <w:tcPr>
            <w:tcW w:w="407" w:type="pct"/>
          </w:tcPr>
          <w:p w14:paraId="1B811064"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3.9</w:t>
            </w:r>
          </w:p>
        </w:tc>
        <w:tc>
          <w:tcPr>
            <w:tcW w:w="976" w:type="pct"/>
          </w:tcPr>
          <w:p w14:paraId="415E7E3B" w14:textId="77777777" w:rsidR="00664797" w:rsidRPr="004644C4" w:rsidRDefault="00674C4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3.</w:t>
            </w:r>
            <w:r w:rsidR="00A5465F" w:rsidRPr="004644C4">
              <w:rPr>
                <w:rFonts w:ascii="Times New Roman" w:hAnsi="Times New Roman" w:cs="Times New Roman"/>
                <w:sz w:val="20"/>
                <w:szCs w:val="20"/>
              </w:rPr>
              <w:t>3</w:t>
            </w:r>
            <w:r w:rsidRPr="004644C4">
              <w:rPr>
                <w:rFonts w:ascii="Times New Roman" w:hAnsi="Times New Roman" w:cs="Times New Roman"/>
                <w:sz w:val="20"/>
                <w:szCs w:val="20"/>
              </w:rPr>
              <w:t xml:space="preserve"> </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92.5</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72.9</w:t>
            </w:r>
            <w:r w:rsidR="00DB0A78" w:rsidRPr="004644C4">
              <w:rPr>
                <w:rFonts w:ascii="Times New Roman" w:hAnsi="Times New Roman" w:cs="Times New Roman"/>
                <w:sz w:val="20"/>
                <w:szCs w:val="20"/>
              </w:rPr>
              <w:t>)</w:t>
            </w:r>
          </w:p>
        </w:tc>
      </w:tr>
      <w:tr w:rsidR="00664797" w:rsidRPr="004644C4" w14:paraId="1296162E" w14:textId="77777777" w:rsidTr="00BF3CAB">
        <w:tc>
          <w:tcPr>
            <w:tcW w:w="1444" w:type="pct"/>
          </w:tcPr>
          <w:p w14:paraId="424D4BEA" w14:textId="77777777" w:rsidR="00664797" w:rsidRPr="004644C4" w:rsidRDefault="00664797" w:rsidP="00907261">
            <w:pPr>
              <w:spacing w:line="480" w:lineRule="auto"/>
              <w:ind w:left="57"/>
              <w:rPr>
                <w:rFonts w:ascii="Times New Roman" w:hAnsi="Times New Roman" w:cs="Times New Roman"/>
                <w:sz w:val="20"/>
                <w:szCs w:val="20"/>
              </w:rPr>
            </w:pPr>
            <w:r w:rsidRPr="004644C4">
              <w:rPr>
                <w:rFonts w:ascii="Times New Roman" w:hAnsi="Times New Roman" w:cs="Times New Roman"/>
                <w:sz w:val="20"/>
                <w:szCs w:val="20"/>
              </w:rPr>
              <w:t xml:space="preserve">By </w:t>
            </w:r>
            <w:proofErr w:type="spellStart"/>
            <w:r w:rsidRPr="004644C4">
              <w:rPr>
                <w:rFonts w:ascii="Times New Roman" w:hAnsi="Times New Roman" w:cs="Times New Roman"/>
                <w:sz w:val="20"/>
                <w:szCs w:val="20"/>
              </w:rPr>
              <w:t>frailty</w:t>
            </w:r>
            <w:r w:rsidR="003607EA" w:rsidRPr="004644C4">
              <w:rPr>
                <w:rFonts w:ascii="Times New Roman" w:hAnsi="Times New Roman" w:cs="Times New Roman"/>
                <w:sz w:val="20"/>
                <w:szCs w:val="20"/>
                <w:vertAlign w:val="superscript"/>
              </w:rPr>
              <w:t>c</w:t>
            </w:r>
            <w:proofErr w:type="spellEnd"/>
          </w:p>
        </w:tc>
        <w:tc>
          <w:tcPr>
            <w:tcW w:w="305" w:type="pct"/>
          </w:tcPr>
          <w:p w14:paraId="2A66165E" w14:textId="77777777" w:rsidR="00664797" w:rsidRPr="004644C4" w:rsidRDefault="00664797" w:rsidP="007C0FF7">
            <w:pPr>
              <w:spacing w:line="480" w:lineRule="auto"/>
              <w:jc w:val="center"/>
              <w:rPr>
                <w:rFonts w:ascii="Times New Roman" w:hAnsi="Times New Roman" w:cs="Times New Roman"/>
                <w:sz w:val="20"/>
                <w:szCs w:val="20"/>
              </w:rPr>
            </w:pPr>
          </w:p>
        </w:tc>
        <w:tc>
          <w:tcPr>
            <w:tcW w:w="209" w:type="pct"/>
          </w:tcPr>
          <w:p w14:paraId="2974DD21" w14:textId="77777777" w:rsidR="00664797" w:rsidRPr="004644C4" w:rsidRDefault="00664797" w:rsidP="007C0FF7">
            <w:pPr>
              <w:spacing w:line="480" w:lineRule="auto"/>
              <w:jc w:val="center"/>
              <w:rPr>
                <w:rFonts w:ascii="Times New Roman" w:hAnsi="Times New Roman" w:cs="Times New Roman"/>
                <w:sz w:val="20"/>
                <w:szCs w:val="20"/>
              </w:rPr>
            </w:pPr>
          </w:p>
        </w:tc>
        <w:tc>
          <w:tcPr>
            <w:tcW w:w="367" w:type="pct"/>
          </w:tcPr>
          <w:p w14:paraId="035411AF" w14:textId="77777777" w:rsidR="00664797" w:rsidRPr="004644C4" w:rsidRDefault="00664797" w:rsidP="007C0FF7">
            <w:pPr>
              <w:spacing w:line="480" w:lineRule="auto"/>
              <w:jc w:val="center"/>
              <w:rPr>
                <w:rFonts w:ascii="Times New Roman" w:hAnsi="Times New Roman" w:cs="Times New Roman"/>
                <w:sz w:val="20"/>
                <w:szCs w:val="20"/>
              </w:rPr>
            </w:pPr>
          </w:p>
        </w:tc>
        <w:tc>
          <w:tcPr>
            <w:tcW w:w="407" w:type="pct"/>
          </w:tcPr>
          <w:p w14:paraId="4B37201E" w14:textId="77777777" w:rsidR="00664797" w:rsidRPr="004644C4" w:rsidRDefault="00664797" w:rsidP="007C0FF7">
            <w:pPr>
              <w:spacing w:line="480" w:lineRule="auto"/>
              <w:jc w:val="center"/>
              <w:rPr>
                <w:rFonts w:ascii="Times New Roman" w:hAnsi="Times New Roman" w:cs="Times New Roman"/>
                <w:sz w:val="20"/>
                <w:szCs w:val="20"/>
              </w:rPr>
            </w:pPr>
          </w:p>
        </w:tc>
        <w:tc>
          <w:tcPr>
            <w:tcW w:w="311" w:type="pct"/>
          </w:tcPr>
          <w:p w14:paraId="1CD80BED" w14:textId="77777777" w:rsidR="00664797" w:rsidRPr="004644C4" w:rsidRDefault="00664797" w:rsidP="007C0FF7">
            <w:pPr>
              <w:spacing w:line="480" w:lineRule="auto"/>
              <w:jc w:val="center"/>
              <w:rPr>
                <w:rFonts w:ascii="Times New Roman" w:hAnsi="Times New Roman" w:cs="Times New Roman"/>
                <w:sz w:val="20"/>
                <w:szCs w:val="20"/>
              </w:rPr>
            </w:pPr>
          </w:p>
        </w:tc>
        <w:tc>
          <w:tcPr>
            <w:tcW w:w="209" w:type="pct"/>
          </w:tcPr>
          <w:p w14:paraId="274E323B" w14:textId="77777777" w:rsidR="00664797" w:rsidRPr="004644C4" w:rsidRDefault="00664797" w:rsidP="007C0FF7">
            <w:pPr>
              <w:spacing w:line="480" w:lineRule="auto"/>
              <w:jc w:val="center"/>
              <w:rPr>
                <w:rFonts w:ascii="Times New Roman" w:hAnsi="Times New Roman" w:cs="Times New Roman"/>
                <w:sz w:val="20"/>
                <w:szCs w:val="20"/>
              </w:rPr>
            </w:pPr>
          </w:p>
        </w:tc>
        <w:tc>
          <w:tcPr>
            <w:tcW w:w="364" w:type="pct"/>
          </w:tcPr>
          <w:p w14:paraId="7DE9BE92" w14:textId="77777777" w:rsidR="00664797" w:rsidRPr="004644C4" w:rsidRDefault="00664797" w:rsidP="007C0FF7">
            <w:pPr>
              <w:spacing w:line="480" w:lineRule="auto"/>
              <w:jc w:val="center"/>
              <w:rPr>
                <w:rFonts w:ascii="Times New Roman" w:hAnsi="Times New Roman" w:cs="Times New Roman"/>
                <w:sz w:val="20"/>
                <w:szCs w:val="20"/>
              </w:rPr>
            </w:pPr>
          </w:p>
        </w:tc>
        <w:tc>
          <w:tcPr>
            <w:tcW w:w="407" w:type="pct"/>
          </w:tcPr>
          <w:p w14:paraId="0B40EFA3" w14:textId="77777777" w:rsidR="00664797" w:rsidRPr="004644C4" w:rsidRDefault="00664797" w:rsidP="007C0FF7">
            <w:pPr>
              <w:spacing w:line="480" w:lineRule="auto"/>
              <w:jc w:val="center"/>
              <w:rPr>
                <w:rFonts w:ascii="Times New Roman" w:hAnsi="Times New Roman" w:cs="Times New Roman"/>
                <w:sz w:val="20"/>
                <w:szCs w:val="20"/>
              </w:rPr>
            </w:pPr>
          </w:p>
        </w:tc>
        <w:tc>
          <w:tcPr>
            <w:tcW w:w="976" w:type="pct"/>
          </w:tcPr>
          <w:p w14:paraId="5535F8C9" w14:textId="77777777" w:rsidR="00664797" w:rsidRPr="004644C4" w:rsidRDefault="00664797" w:rsidP="007C0FF7">
            <w:pPr>
              <w:spacing w:line="480" w:lineRule="auto"/>
              <w:jc w:val="center"/>
              <w:rPr>
                <w:rFonts w:ascii="Times New Roman" w:hAnsi="Times New Roman" w:cs="Times New Roman"/>
                <w:sz w:val="20"/>
                <w:szCs w:val="20"/>
              </w:rPr>
            </w:pPr>
          </w:p>
        </w:tc>
      </w:tr>
      <w:tr w:rsidR="00664797" w:rsidRPr="004644C4" w14:paraId="13CC048C" w14:textId="77777777" w:rsidTr="00BF3CAB">
        <w:tc>
          <w:tcPr>
            <w:tcW w:w="1444" w:type="pct"/>
          </w:tcPr>
          <w:p w14:paraId="22DDB06A" w14:textId="77777777" w:rsidR="00664797" w:rsidRPr="004644C4" w:rsidRDefault="00664797"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Frail</w:t>
            </w:r>
          </w:p>
        </w:tc>
        <w:tc>
          <w:tcPr>
            <w:tcW w:w="305" w:type="pct"/>
          </w:tcPr>
          <w:p w14:paraId="2DC593D9"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1</w:t>
            </w:r>
          </w:p>
        </w:tc>
        <w:tc>
          <w:tcPr>
            <w:tcW w:w="209" w:type="pct"/>
          </w:tcPr>
          <w:p w14:paraId="0FC5AE4C"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367" w:type="pct"/>
          </w:tcPr>
          <w:p w14:paraId="2DBC5182"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33</w:t>
            </w:r>
          </w:p>
        </w:tc>
        <w:tc>
          <w:tcPr>
            <w:tcW w:w="407" w:type="pct"/>
          </w:tcPr>
          <w:p w14:paraId="2C8FAF09"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311" w:type="pct"/>
          </w:tcPr>
          <w:p w14:paraId="1F3AB8B3" w14:textId="77777777" w:rsidR="00664797" w:rsidRPr="004644C4" w:rsidRDefault="00664797" w:rsidP="007C0FF7">
            <w:pPr>
              <w:spacing w:line="480" w:lineRule="auto"/>
              <w:jc w:val="center"/>
              <w:rPr>
                <w:rFonts w:ascii="Times New Roman" w:hAnsi="Times New Roman" w:cs="Times New Roman"/>
                <w:sz w:val="20"/>
                <w:szCs w:val="20"/>
              </w:rPr>
            </w:pPr>
          </w:p>
        </w:tc>
        <w:tc>
          <w:tcPr>
            <w:tcW w:w="209" w:type="pct"/>
          </w:tcPr>
          <w:p w14:paraId="2ACC68FF" w14:textId="77777777" w:rsidR="00664797" w:rsidRPr="004644C4" w:rsidRDefault="00664797" w:rsidP="007C0FF7">
            <w:pPr>
              <w:spacing w:line="480" w:lineRule="auto"/>
              <w:jc w:val="center"/>
              <w:rPr>
                <w:rFonts w:ascii="Times New Roman" w:hAnsi="Times New Roman" w:cs="Times New Roman"/>
                <w:sz w:val="20"/>
                <w:szCs w:val="20"/>
              </w:rPr>
            </w:pPr>
          </w:p>
        </w:tc>
        <w:tc>
          <w:tcPr>
            <w:tcW w:w="364" w:type="pct"/>
          </w:tcPr>
          <w:p w14:paraId="7EE4BA6D" w14:textId="77777777" w:rsidR="00664797" w:rsidRPr="004644C4" w:rsidRDefault="00664797" w:rsidP="007C0FF7">
            <w:pPr>
              <w:spacing w:line="480" w:lineRule="auto"/>
              <w:jc w:val="center"/>
              <w:rPr>
                <w:rFonts w:ascii="Times New Roman" w:hAnsi="Times New Roman" w:cs="Times New Roman"/>
                <w:sz w:val="20"/>
                <w:szCs w:val="20"/>
              </w:rPr>
            </w:pPr>
          </w:p>
        </w:tc>
        <w:tc>
          <w:tcPr>
            <w:tcW w:w="407" w:type="pct"/>
          </w:tcPr>
          <w:p w14:paraId="27D0E5DB" w14:textId="77777777" w:rsidR="00664797" w:rsidRPr="004644C4" w:rsidRDefault="00664797" w:rsidP="007C0FF7">
            <w:pPr>
              <w:spacing w:line="480" w:lineRule="auto"/>
              <w:jc w:val="center"/>
              <w:rPr>
                <w:rFonts w:ascii="Times New Roman" w:hAnsi="Times New Roman" w:cs="Times New Roman"/>
                <w:sz w:val="20"/>
                <w:szCs w:val="20"/>
              </w:rPr>
            </w:pPr>
          </w:p>
        </w:tc>
        <w:tc>
          <w:tcPr>
            <w:tcW w:w="976" w:type="pct"/>
          </w:tcPr>
          <w:p w14:paraId="140EB896" w14:textId="77777777" w:rsidR="00664797" w:rsidRPr="004644C4" w:rsidRDefault="00664797" w:rsidP="007C0FF7">
            <w:pPr>
              <w:spacing w:line="480" w:lineRule="auto"/>
              <w:jc w:val="center"/>
              <w:rPr>
                <w:rFonts w:ascii="Times New Roman" w:hAnsi="Times New Roman" w:cs="Times New Roman"/>
                <w:sz w:val="20"/>
                <w:szCs w:val="20"/>
              </w:rPr>
            </w:pPr>
          </w:p>
        </w:tc>
      </w:tr>
      <w:tr w:rsidR="00664797" w:rsidRPr="004644C4" w14:paraId="55541F5E" w14:textId="77777777" w:rsidTr="00BF3CAB">
        <w:tc>
          <w:tcPr>
            <w:tcW w:w="1444" w:type="pct"/>
          </w:tcPr>
          <w:p w14:paraId="14D72F3A" w14:textId="77777777" w:rsidR="00664797" w:rsidRPr="004644C4" w:rsidRDefault="00664797"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Pre-frail</w:t>
            </w:r>
          </w:p>
        </w:tc>
        <w:tc>
          <w:tcPr>
            <w:tcW w:w="305" w:type="pct"/>
          </w:tcPr>
          <w:p w14:paraId="1E3B78AC"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837</w:t>
            </w:r>
          </w:p>
        </w:tc>
        <w:tc>
          <w:tcPr>
            <w:tcW w:w="209" w:type="pct"/>
          </w:tcPr>
          <w:p w14:paraId="6A91259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w:t>
            </w:r>
          </w:p>
        </w:tc>
        <w:tc>
          <w:tcPr>
            <w:tcW w:w="367" w:type="pct"/>
          </w:tcPr>
          <w:p w14:paraId="5D5BFA2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84.7</w:t>
            </w:r>
          </w:p>
        </w:tc>
        <w:tc>
          <w:tcPr>
            <w:tcW w:w="407" w:type="pct"/>
          </w:tcPr>
          <w:p w14:paraId="2C98A461"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9</w:t>
            </w:r>
          </w:p>
        </w:tc>
        <w:tc>
          <w:tcPr>
            <w:tcW w:w="311" w:type="pct"/>
          </w:tcPr>
          <w:p w14:paraId="76E6DA8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775</w:t>
            </w:r>
          </w:p>
        </w:tc>
        <w:tc>
          <w:tcPr>
            <w:tcW w:w="209" w:type="pct"/>
          </w:tcPr>
          <w:p w14:paraId="115A5D3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1</w:t>
            </w:r>
          </w:p>
        </w:tc>
        <w:tc>
          <w:tcPr>
            <w:tcW w:w="364" w:type="pct"/>
          </w:tcPr>
          <w:p w14:paraId="52B6B74F"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815.5</w:t>
            </w:r>
          </w:p>
        </w:tc>
        <w:tc>
          <w:tcPr>
            <w:tcW w:w="407" w:type="pct"/>
          </w:tcPr>
          <w:p w14:paraId="46A3319B"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7.1</w:t>
            </w:r>
          </w:p>
        </w:tc>
        <w:tc>
          <w:tcPr>
            <w:tcW w:w="976" w:type="pct"/>
          </w:tcPr>
          <w:p w14:paraId="7DB2F453" w14:textId="77777777" w:rsidR="00664797" w:rsidRPr="004644C4" w:rsidRDefault="00674C4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3.</w:t>
            </w:r>
            <w:r w:rsidR="00A5465F" w:rsidRPr="004644C4">
              <w:rPr>
                <w:rFonts w:ascii="Times New Roman" w:hAnsi="Times New Roman" w:cs="Times New Roman"/>
                <w:sz w:val="20"/>
                <w:szCs w:val="20"/>
              </w:rPr>
              <w:t>5</w:t>
            </w:r>
            <w:r w:rsidRPr="004644C4">
              <w:rPr>
                <w:rFonts w:ascii="Times New Roman" w:hAnsi="Times New Roman" w:cs="Times New Roman"/>
                <w:sz w:val="20"/>
                <w:szCs w:val="20"/>
              </w:rPr>
              <w:t xml:space="preserve"> </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7.7</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82.7</w:t>
            </w:r>
            <w:r w:rsidR="00DB0A78" w:rsidRPr="004644C4">
              <w:rPr>
                <w:rFonts w:ascii="Times New Roman" w:hAnsi="Times New Roman" w:cs="Times New Roman"/>
                <w:sz w:val="20"/>
                <w:szCs w:val="20"/>
              </w:rPr>
              <w:t>)</w:t>
            </w:r>
          </w:p>
        </w:tc>
      </w:tr>
      <w:tr w:rsidR="00664797" w:rsidRPr="004644C4" w14:paraId="5BC5F94D" w14:textId="77777777" w:rsidTr="00BF3CAB">
        <w:tc>
          <w:tcPr>
            <w:tcW w:w="1444" w:type="pct"/>
            <w:tcBorders>
              <w:bottom w:val="single" w:sz="4" w:space="0" w:color="auto"/>
            </w:tcBorders>
          </w:tcPr>
          <w:p w14:paraId="174445DF" w14:textId="77777777" w:rsidR="00664797" w:rsidRPr="004644C4" w:rsidRDefault="00664797"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Fit</w:t>
            </w:r>
          </w:p>
        </w:tc>
        <w:tc>
          <w:tcPr>
            <w:tcW w:w="305" w:type="pct"/>
            <w:tcBorders>
              <w:bottom w:val="single" w:sz="4" w:space="0" w:color="auto"/>
            </w:tcBorders>
          </w:tcPr>
          <w:p w14:paraId="313944FE"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068</w:t>
            </w:r>
          </w:p>
        </w:tc>
        <w:tc>
          <w:tcPr>
            <w:tcW w:w="209" w:type="pct"/>
            <w:tcBorders>
              <w:bottom w:val="single" w:sz="4" w:space="0" w:color="auto"/>
            </w:tcBorders>
          </w:tcPr>
          <w:p w14:paraId="7D189AF6"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w:t>
            </w:r>
          </w:p>
        </w:tc>
        <w:tc>
          <w:tcPr>
            <w:tcW w:w="367" w:type="pct"/>
            <w:tcBorders>
              <w:bottom w:val="single" w:sz="4" w:space="0" w:color="auto"/>
            </w:tcBorders>
          </w:tcPr>
          <w:p w14:paraId="33FDD5A4"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524.9</w:t>
            </w:r>
          </w:p>
        </w:tc>
        <w:tc>
          <w:tcPr>
            <w:tcW w:w="407" w:type="pct"/>
            <w:tcBorders>
              <w:bottom w:val="single" w:sz="4" w:space="0" w:color="auto"/>
            </w:tcBorders>
          </w:tcPr>
          <w:p w14:paraId="2BF9BB3D"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9</w:t>
            </w:r>
          </w:p>
        </w:tc>
        <w:tc>
          <w:tcPr>
            <w:tcW w:w="311" w:type="pct"/>
            <w:tcBorders>
              <w:bottom w:val="single" w:sz="4" w:space="0" w:color="auto"/>
            </w:tcBorders>
          </w:tcPr>
          <w:p w14:paraId="2690D1A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108</w:t>
            </w:r>
          </w:p>
        </w:tc>
        <w:tc>
          <w:tcPr>
            <w:tcW w:w="209" w:type="pct"/>
            <w:tcBorders>
              <w:bottom w:val="single" w:sz="4" w:space="0" w:color="auto"/>
            </w:tcBorders>
          </w:tcPr>
          <w:p w14:paraId="1CC7B9E1"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8</w:t>
            </w:r>
          </w:p>
        </w:tc>
        <w:tc>
          <w:tcPr>
            <w:tcW w:w="364" w:type="pct"/>
            <w:tcBorders>
              <w:bottom w:val="single" w:sz="4" w:space="0" w:color="auto"/>
            </w:tcBorders>
          </w:tcPr>
          <w:p w14:paraId="3532A7C8"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026.4</w:t>
            </w:r>
          </w:p>
        </w:tc>
        <w:tc>
          <w:tcPr>
            <w:tcW w:w="407" w:type="pct"/>
            <w:tcBorders>
              <w:bottom w:val="single" w:sz="4" w:space="0" w:color="auto"/>
            </w:tcBorders>
          </w:tcPr>
          <w:p w14:paraId="735B8296"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2</w:t>
            </w:r>
          </w:p>
        </w:tc>
        <w:tc>
          <w:tcPr>
            <w:tcW w:w="976" w:type="pct"/>
            <w:tcBorders>
              <w:bottom w:val="single" w:sz="4" w:space="0" w:color="auto"/>
            </w:tcBorders>
          </w:tcPr>
          <w:p w14:paraId="18ADBA04" w14:textId="77777777" w:rsidR="00664797" w:rsidRPr="004644C4" w:rsidRDefault="00674C4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9.</w:t>
            </w:r>
            <w:r w:rsidR="00A5465F" w:rsidRPr="004644C4">
              <w:rPr>
                <w:rFonts w:ascii="Times New Roman" w:hAnsi="Times New Roman" w:cs="Times New Roman"/>
                <w:sz w:val="20"/>
                <w:szCs w:val="20"/>
              </w:rPr>
              <w:t>2</w:t>
            </w:r>
            <w:r w:rsidRPr="004644C4">
              <w:rPr>
                <w:rFonts w:ascii="Times New Roman" w:hAnsi="Times New Roman" w:cs="Times New Roman"/>
                <w:sz w:val="20"/>
                <w:szCs w:val="20"/>
              </w:rPr>
              <w:t xml:space="preserve"> </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23.</w:t>
            </w:r>
            <w:r w:rsidR="007A7404" w:rsidRPr="004644C4">
              <w:rPr>
                <w:rFonts w:ascii="Times New Roman" w:hAnsi="Times New Roman" w:cs="Times New Roman"/>
                <w:sz w:val="20"/>
                <w:szCs w:val="20"/>
              </w:rPr>
              <w:t>1</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80.0</w:t>
            </w:r>
            <w:r w:rsidR="00DB0A78" w:rsidRPr="004644C4">
              <w:rPr>
                <w:rFonts w:ascii="Times New Roman" w:hAnsi="Times New Roman" w:cs="Times New Roman"/>
                <w:sz w:val="20"/>
                <w:szCs w:val="20"/>
              </w:rPr>
              <w:t>)</w:t>
            </w:r>
          </w:p>
        </w:tc>
      </w:tr>
      <w:tr w:rsidR="00664797" w:rsidRPr="004644C4" w14:paraId="2BA12B3E" w14:textId="77777777" w:rsidTr="00BF3CAB">
        <w:tc>
          <w:tcPr>
            <w:tcW w:w="1444" w:type="pct"/>
            <w:tcBorders>
              <w:top w:val="single" w:sz="4" w:space="0" w:color="auto"/>
            </w:tcBorders>
            <w:shd w:val="clear" w:color="auto" w:fill="auto"/>
          </w:tcPr>
          <w:p w14:paraId="54F9F49C" w14:textId="77777777" w:rsidR="00664797" w:rsidRPr="004644C4" w:rsidRDefault="00664797" w:rsidP="007C0FF7">
            <w:pPr>
              <w:spacing w:line="480" w:lineRule="auto"/>
              <w:rPr>
                <w:rFonts w:ascii="Times New Roman" w:hAnsi="Times New Roman" w:cs="Times New Roman"/>
                <w:b/>
                <w:sz w:val="20"/>
                <w:szCs w:val="20"/>
              </w:rPr>
            </w:pPr>
            <w:r w:rsidRPr="004644C4">
              <w:rPr>
                <w:rFonts w:ascii="Times New Roman" w:hAnsi="Times New Roman" w:cs="Times New Roman"/>
                <w:b/>
                <w:sz w:val="20"/>
                <w:szCs w:val="20"/>
              </w:rPr>
              <w:t>RSV-ARI</w:t>
            </w:r>
          </w:p>
        </w:tc>
        <w:tc>
          <w:tcPr>
            <w:tcW w:w="305" w:type="pct"/>
            <w:tcBorders>
              <w:top w:val="single" w:sz="4" w:space="0" w:color="auto"/>
            </w:tcBorders>
            <w:shd w:val="clear" w:color="auto" w:fill="auto"/>
          </w:tcPr>
          <w:p w14:paraId="1429E542" w14:textId="77777777" w:rsidR="00664797" w:rsidRPr="004644C4" w:rsidRDefault="00664797" w:rsidP="007C0FF7">
            <w:pPr>
              <w:spacing w:line="480" w:lineRule="auto"/>
              <w:jc w:val="center"/>
              <w:rPr>
                <w:rFonts w:ascii="Times New Roman" w:hAnsi="Times New Roman" w:cs="Times New Roman"/>
                <w:sz w:val="20"/>
                <w:szCs w:val="20"/>
              </w:rPr>
            </w:pPr>
          </w:p>
        </w:tc>
        <w:tc>
          <w:tcPr>
            <w:tcW w:w="209" w:type="pct"/>
            <w:tcBorders>
              <w:top w:val="single" w:sz="4" w:space="0" w:color="auto"/>
            </w:tcBorders>
            <w:shd w:val="clear" w:color="auto" w:fill="auto"/>
          </w:tcPr>
          <w:p w14:paraId="264CCDA0" w14:textId="77777777" w:rsidR="00664797" w:rsidRPr="004644C4" w:rsidRDefault="00664797" w:rsidP="007C0FF7">
            <w:pPr>
              <w:spacing w:line="480" w:lineRule="auto"/>
              <w:jc w:val="center"/>
              <w:rPr>
                <w:rFonts w:ascii="Times New Roman" w:hAnsi="Times New Roman" w:cs="Times New Roman"/>
                <w:sz w:val="20"/>
                <w:szCs w:val="20"/>
              </w:rPr>
            </w:pPr>
          </w:p>
        </w:tc>
        <w:tc>
          <w:tcPr>
            <w:tcW w:w="367" w:type="pct"/>
            <w:tcBorders>
              <w:top w:val="single" w:sz="4" w:space="0" w:color="auto"/>
            </w:tcBorders>
            <w:shd w:val="clear" w:color="auto" w:fill="auto"/>
          </w:tcPr>
          <w:p w14:paraId="6B7932E3" w14:textId="77777777" w:rsidR="00664797" w:rsidRPr="004644C4" w:rsidRDefault="00664797" w:rsidP="007C0FF7">
            <w:pPr>
              <w:spacing w:line="480" w:lineRule="auto"/>
              <w:jc w:val="center"/>
              <w:rPr>
                <w:rFonts w:ascii="Times New Roman" w:hAnsi="Times New Roman" w:cs="Times New Roman"/>
                <w:sz w:val="20"/>
                <w:szCs w:val="20"/>
              </w:rPr>
            </w:pPr>
          </w:p>
        </w:tc>
        <w:tc>
          <w:tcPr>
            <w:tcW w:w="407" w:type="pct"/>
            <w:tcBorders>
              <w:top w:val="single" w:sz="4" w:space="0" w:color="auto"/>
            </w:tcBorders>
            <w:shd w:val="clear" w:color="auto" w:fill="auto"/>
          </w:tcPr>
          <w:p w14:paraId="23A21E69" w14:textId="77777777" w:rsidR="00664797" w:rsidRPr="004644C4" w:rsidRDefault="00664797" w:rsidP="007C0FF7">
            <w:pPr>
              <w:spacing w:line="480" w:lineRule="auto"/>
              <w:jc w:val="center"/>
              <w:rPr>
                <w:rFonts w:ascii="Times New Roman" w:hAnsi="Times New Roman" w:cs="Times New Roman"/>
                <w:sz w:val="20"/>
                <w:szCs w:val="20"/>
              </w:rPr>
            </w:pPr>
          </w:p>
        </w:tc>
        <w:tc>
          <w:tcPr>
            <w:tcW w:w="311" w:type="pct"/>
            <w:tcBorders>
              <w:top w:val="single" w:sz="4" w:space="0" w:color="auto"/>
            </w:tcBorders>
            <w:shd w:val="clear" w:color="auto" w:fill="auto"/>
          </w:tcPr>
          <w:p w14:paraId="1D756402" w14:textId="77777777" w:rsidR="00664797" w:rsidRPr="004644C4" w:rsidRDefault="00664797" w:rsidP="007C0FF7">
            <w:pPr>
              <w:spacing w:line="480" w:lineRule="auto"/>
              <w:jc w:val="center"/>
              <w:rPr>
                <w:rFonts w:ascii="Times New Roman" w:hAnsi="Times New Roman" w:cs="Times New Roman"/>
                <w:sz w:val="20"/>
                <w:szCs w:val="20"/>
              </w:rPr>
            </w:pPr>
          </w:p>
        </w:tc>
        <w:tc>
          <w:tcPr>
            <w:tcW w:w="209" w:type="pct"/>
            <w:tcBorders>
              <w:top w:val="single" w:sz="4" w:space="0" w:color="auto"/>
            </w:tcBorders>
            <w:shd w:val="clear" w:color="auto" w:fill="auto"/>
          </w:tcPr>
          <w:p w14:paraId="3B8A6D9B" w14:textId="77777777" w:rsidR="00664797" w:rsidRPr="004644C4" w:rsidRDefault="00664797" w:rsidP="007C0FF7">
            <w:pPr>
              <w:spacing w:line="480" w:lineRule="auto"/>
              <w:jc w:val="center"/>
              <w:rPr>
                <w:rFonts w:ascii="Times New Roman" w:hAnsi="Times New Roman" w:cs="Times New Roman"/>
                <w:sz w:val="20"/>
                <w:szCs w:val="20"/>
              </w:rPr>
            </w:pPr>
          </w:p>
        </w:tc>
        <w:tc>
          <w:tcPr>
            <w:tcW w:w="364" w:type="pct"/>
            <w:tcBorders>
              <w:top w:val="single" w:sz="4" w:space="0" w:color="auto"/>
            </w:tcBorders>
            <w:shd w:val="clear" w:color="auto" w:fill="auto"/>
          </w:tcPr>
          <w:p w14:paraId="489B94B9" w14:textId="77777777" w:rsidR="00664797" w:rsidRPr="004644C4" w:rsidRDefault="00664797" w:rsidP="007C0FF7">
            <w:pPr>
              <w:spacing w:line="480" w:lineRule="auto"/>
              <w:jc w:val="center"/>
              <w:rPr>
                <w:rFonts w:ascii="Times New Roman" w:hAnsi="Times New Roman" w:cs="Times New Roman"/>
                <w:sz w:val="20"/>
                <w:szCs w:val="20"/>
              </w:rPr>
            </w:pPr>
          </w:p>
        </w:tc>
        <w:tc>
          <w:tcPr>
            <w:tcW w:w="407" w:type="pct"/>
            <w:tcBorders>
              <w:top w:val="single" w:sz="4" w:space="0" w:color="auto"/>
            </w:tcBorders>
            <w:shd w:val="clear" w:color="auto" w:fill="auto"/>
          </w:tcPr>
          <w:p w14:paraId="13A546A4" w14:textId="77777777" w:rsidR="00664797" w:rsidRPr="004644C4" w:rsidRDefault="00664797" w:rsidP="007C0FF7">
            <w:pPr>
              <w:spacing w:line="480" w:lineRule="auto"/>
              <w:jc w:val="center"/>
              <w:rPr>
                <w:rFonts w:ascii="Times New Roman" w:hAnsi="Times New Roman" w:cs="Times New Roman"/>
                <w:sz w:val="20"/>
                <w:szCs w:val="20"/>
              </w:rPr>
            </w:pPr>
          </w:p>
        </w:tc>
        <w:tc>
          <w:tcPr>
            <w:tcW w:w="976" w:type="pct"/>
            <w:tcBorders>
              <w:top w:val="single" w:sz="4" w:space="0" w:color="auto"/>
            </w:tcBorders>
            <w:shd w:val="clear" w:color="auto" w:fill="auto"/>
          </w:tcPr>
          <w:p w14:paraId="4693B55A" w14:textId="77777777" w:rsidR="00664797" w:rsidRPr="004644C4" w:rsidRDefault="00664797" w:rsidP="007C0FF7">
            <w:pPr>
              <w:spacing w:line="480" w:lineRule="auto"/>
              <w:jc w:val="center"/>
              <w:rPr>
                <w:rFonts w:ascii="Times New Roman" w:hAnsi="Times New Roman" w:cs="Times New Roman"/>
                <w:sz w:val="20"/>
                <w:szCs w:val="20"/>
              </w:rPr>
            </w:pPr>
          </w:p>
        </w:tc>
      </w:tr>
      <w:tr w:rsidR="00664797" w:rsidRPr="004644C4" w14:paraId="4298CC64" w14:textId="77777777" w:rsidTr="00BF3CAB">
        <w:tc>
          <w:tcPr>
            <w:tcW w:w="1444" w:type="pct"/>
          </w:tcPr>
          <w:p w14:paraId="6104B26D" w14:textId="77777777" w:rsidR="00664797" w:rsidRPr="004644C4" w:rsidRDefault="00664797" w:rsidP="00907261">
            <w:pPr>
              <w:spacing w:line="480" w:lineRule="auto"/>
              <w:ind w:left="57"/>
              <w:rPr>
                <w:rFonts w:ascii="Times New Roman" w:hAnsi="Times New Roman" w:cs="Times New Roman"/>
                <w:sz w:val="20"/>
                <w:szCs w:val="20"/>
              </w:rPr>
            </w:pPr>
            <w:r w:rsidRPr="004644C4">
              <w:rPr>
                <w:rFonts w:ascii="Times New Roman" w:hAnsi="Times New Roman" w:cs="Times New Roman"/>
                <w:sz w:val="20"/>
                <w:szCs w:val="20"/>
              </w:rPr>
              <w:t>Overall</w:t>
            </w:r>
          </w:p>
        </w:tc>
        <w:tc>
          <w:tcPr>
            <w:tcW w:w="305" w:type="pct"/>
          </w:tcPr>
          <w:p w14:paraId="0C3DF5B0"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91</w:t>
            </w:r>
          </w:p>
        </w:tc>
        <w:tc>
          <w:tcPr>
            <w:tcW w:w="209" w:type="pct"/>
          </w:tcPr>
          <w:p w14:paraId="40071E9B"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4</w:t>
            </w:r>
          </w:p>
        </w:tc>
        <w:tc>
          <w:tcPr>
            <w:tcW w:w="367" w:type="pct"/>
          </w:tcPr>
          <w:p w14:paraId="6C2DE697"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438.1</w:t>
            </w:r>
          </w:p>
        </w:tc>
        <w:tc>
          <w:tcPr>
            <w:tcW w:w="407" w:type="pct"/>
          </w:tcPr>
          <w:p w14:paraId="37F4173B"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2.1</w:t>
            </w:r>
          </w:p>
        </w:tc>
        <w:tc>
          <w:tcPr>
            <w:tcW w:w="311" w:type="pct"/>
          </w:tcPr>
          <w:p w14:paraId="2A2C0D53"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w:t>
            </w:r>
            <w:r w:rsidR="007A7404" w:rsidRPr="004644C4">
              <w:rPr>
                <w:rFonts w:ascii="Times New Roman" w:hAnsi="Times New Roman" w:cs="Times New Roman"/>
                <w:sz w:val="20"/>
                <w:szCs w:val="20"/>
              </w:rPr>
              <w:t>,</w:t>
            </w:r>
            <w:r w:rsidRPr="004644C4">
              <w:rPr>
                <w:rFonts w:ascii="Times New Roman" w:hAnsi="Times New Roman" w:cs="Times New Roman"/>
                <w:sz w:val="20"/>
                <w:szCs w:val="20"/>
              </w:rPr>
              <w:t>031</w:t>
            </w:r>
          </w:p>
        </w:tc>
        <w:tc>
          <w:tcPr>
            <w:tcW w:w="209" w:type="pct"/>
          </w:tcPr>
          <w:p w14:paraId="7707E94A"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81</w:t>
            </w:r>
          </w:p>
        </w:tc>
        <w:tc>
          <w:tcPr>
            <w:tcW w:w="364" w:type="pct"/>
          </w:tcPr>
          <w:p w14:paraId="058DA84F"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888.0</w:t>
            </w:r>
          </w:p>
        </w:tc>
        <w:tc>
          <w:tcPr>
            <w:tcW w:w="407" w:type="pct"/>
          </w:tcPr>
          <w:p w14:paraId="267E8BE2" w14:textId="77777777" w:rsidR="00664797" w:rsidRPr="004644C4" w:rsidRDefault="00DB0A7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7.0</w:t>
            </w:r>
          </w:p>
        </w:tc>
        <w:tc>
          <w:tcPr>
            <w:tcW w:w="976" w:type="pct"/>
          </w:tcPr>
          <w:p w14:paraId="5FC924E2" w14:textId="77777777" w:rsidR="00664797" w:rsidRPr="004644C4" w:rsidRDefault="00674C4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40.6 </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19.0</w:t>
            </w:r>
            <w:r w:rsidR="00DB0A78" w:rsidRPr="004644C4">
              <w:rPr>
                <w:rFonts w:ascii="Times New Roman" w:hAnsi="Times New Roman" w:cs="Times New Roman"/>
                <w:sz w:val="20"/>
                <w:szCs w:val="20"/>
              </w:rPr>
              <w:t>–</w:t>
            </w:r>
            <w:r w:rsidRPr="004644C4">
              <w:rPr>
                <w:rFonts w:ascii="Times New Roman" w:hAnsi="Times New Roman" w:cs="Times New Roman"/>
                <w:sz w:val="20"/>
                <w:szCs w:val="20"/>
              </w:rPr>
              <w:t>5</w:t>
            </w:r>
            <w:r w:rsidR="007A7404" w:rsidRPr="004644C4">
              <w:rPr>
                <w:rFonts w:ascii="Times New Roman" w:hAnsi="Times New Roman" w:cs="Times New Roman"/>
                <w:sz w:val="20"/>
                <w:szCs w:val="20"/>
              </w:rPr>
              <w:t>7</w:t>
            </w:r>
            <w:r w:rsidRPr="004644C4">
              <w:rPr>
                <w:rFonts w:ascii="Times New Roman" w:hAnsi="Times New Roman" w:cs="Times New Roman"/>
                <w:sz w:val="20"/>
                <w:szCs w:val="20"/>
              </w:rPr>
              <w:t>.</w:t>
            </w:r>
            <w:r w:rsidR="007A7404" w:rsidRPr="004644C4">
              <w:rPr>
                <w:rFonts w:ascii="Times New Roman" w:hAnsi="Times New Roman" w:cs="Times New Roman"/>
                <w:sz w:val="20"/>
                <w:szCs w:val="20"/>
              </w:rPr>
              <w:t>0</w:t>
            </w:r>
            <w:r w:rsidR="00DB0A78" w:rsidRPr="004644C4">
              <w:rPr>
                <w:rFonts w:ascii="Times New Roman" w:hAnsi="Times New Roman" w:cs="Times New Roman"/>
                <w:sz w:val="20"/>
                <w:szCs w:val="20"/>
              </w:rPr>
              <w:t>)</w:t>
            </w:r>
          </w:p>
        </w:tc>
      </w:tr>
      <w:tr w:rsidR="00BF3CAB" w:rsidRPr="004644C4" w14:paraId="793DEE31" w14:textId="77777777" w:rsidTr="00BF3CAB">
        <w:tc>
          <w:tcPr>
            <w:tcW w:w="5000" w:type="pct"/>
            <w:gridSpan w:val="10"/>
            <w:tcBorders>
              <w:top w:val="single" w:sz="4" w:space="0" w:color="auto"/>
            </w:tcBorders>
            <w:shd w:val="clear" w:color="auto" w:fill="D0CECE" w:themeFill="background2" w:themeFillShade="E6"/>
          </w:tcPr>
          <w:p w14:paraId="5C0CFC75" w14:textId="0A28FBC3" w:rsidR="00BF3CAB" w:rsidRPr="004644C4" w:rsidRDefault="00BF3CAB" w:rsidP="00BF3CAB">
            <w:pPr>
              <w:spacing w:line="480" w:lineRule="auto"/>
              <w:rPr>
                <w:rFonts w:ascii="Times New Roman" w:hAnsi="Times New Roman" w:cs="Times New Roman"/>
                <w:sz w:val="20"/>
                <w:szCs w:val="20"/>
              </w:rPr>
            </w:pPr>
            <w:r w:rsidRPr="004644C4">
              <w:rPr>
                <w:rFonts w:ascii="Times New Roman" w:hAnsi="Times New Roman" w:cs="Times New Roman"/>
                <w:b/>
                <w:sz w:val="20"/>
                <w:szCs w:val="20"/>
              </w:rPr>
              <w:t xml:space="preserve">RSVPreF3 OA dose 1 </w:t>
            </w:r>
            <w:r w:rsidR="001123F5" w:rsidRPr="004644C4">
              <w:rPr>
                <w:rFonts w:ascii="Times New Roman" w:hAnsi="Times New Roman" w:cs="Times New Roman"/>
                <w:b/>
                <w:sz w:val="20"/>
                <w:szCs w:val="20"/>
              </w:rPr>
              <w:t>(</w:t>
            </w:r>
            <w:r w:rsidRPr="004644C4">
              <w:rPr>
                <w:rFonts w:ascii="Times New Roman" w:hAnsi="Times New Roman" w:cs="Times New Roman"/>
                <w:b/>
                <w:sz w:val="20"/>
                <w:szCs w:val="20"/>
              </w:rPr>
              <w:t>pre-season 1</w:t>
            </w:r>
            <w:r w:rsidR="001123F5" w:rsidRPr="004644C4">
              <w:rPr>
                <w:rFonts w:ascii="Times New Roman" w:hAnsi="Times New Roman" w:cs="Times New Roman"/>
                <w:b/>
                <w:sz w:val="20"/>
                <w:szCs w:val="20"/>
              </w:rPr>
              <w:t>)</w:t>
            </w:r>
            <w:r w:rsidRPr="004644C4">
              <w:rPr>
                <w:rFonts w:ascii="Times New Roman" w:hAnsi="Times New Roman" w:cs="Times New Roman"/>
                <w:b/>
                <w:sz w:val="20"/>
                <w:szCs w:val="20"/>
              </w:rPr>
              <w:t xml:space="preserve"> + revaccination </w:t>
            </w:r>
            <w:r w:rsidR="001123F5" w:rsidRPr="004644C4">
              <w:rPr>
                <w:rFonts w:ascii="Times New Roman" w:hAnsi="Times New Roman" w:cs="Times New Roman"/>
                <w:b/>
                <w:sz w:val="20"/>
                <w:szCs w:val="20"/>
              </w:rPr>
              <w:t>(</w:t>
            </w:r>
            <w:r w:rsidRPr="004644C4">
              <w:rPr>
                <w:rFonts w:ascii="Times New Roman" w:hAnsi="Times New Roman" w:cs="Times New Roman"/>
                <w:b/>
                <w:sz w:val="20"/>
                <w:szCs w:val="20"/>
              </w:rPr>
              <w:t>pre-season 2</w:t>
            </w:r>
            <w:r w:rsidR="001123F5" w:rsidRPr="004644C4">
              <w:rPr>
                <w:rFonts w:ascii="Times New Roman" w:hAnsi="Times New Roman" w:cs="Times New Roman"/>
                <w:b/>
                <w:sz w:val="20"/>
                <w:szCs w:val="20"/>
              </w:rPr>
              <w:t>)</w:t>
            </w:r>
          </w:p>
        </w:tc>
      </w:tr>
      <w:tr w:rsidR="00E05B42" w:rsidRPr="004644C4" w14:paraId="64CD8547" w14:textId="77777777" w:rsidTr="00BF3CAB">
        <w:tc>
          <w:tcPr>
            <w:tcW w:w="1444" w:type="pct"/>
          </w:tcPr>
          <w:p w14:paraId="57E7B7E6" w14:textId="77777777" w:rsidR="00E05B42" w:rsidRPr="004644C4" w:rsidRDefault="00E05B42" w:rsidP="00E079FA">
            <w:pPr>
              <w:spacing w:line="480" w:lineRule="auto"/>
              <w:rPr>
                <w:rFonts w:ascii="Times New Roman" w:hAnsi="Times New Roman" w:cs="Times New Roman"/>
                <w:sz w:val="20"/>
                <w:szCs w:val="20"/>
              </w:rPr>
            </w:pPr>
            <w:r w:rsidRPr="004644C4">
              <w:rPr>
                <w:rFonts w:ascii="Times New Roman" w:hAnsi="Times New Roman" w:cs="Times New Roman"/>
                <w:b/>
                <w:sz w:val="20"/>
                <w:szCs w:val="20"/>
              </w:rPr>
              <w:t>RSV-LRTD</w:t>
            </w:r>
          </w:p>
        </w:tc>
        <w:tc>
          <w:tcPr>
            <w:tcW w:w="305" w:type="pct"/>
          </w:tcPr>
          <w:p w14:paraId="6F86D42F" w14:textId="77777777" w:rsidR="00E05B42" w:rsidRPr="004644C4" w:rsidRDefault="00E05B42" w:rsidP="00E05B42">
            <w:pPr>
              <w:spacing w:line="480" w:lineRule="auto"/>
              <w:jc w:val="center"/>
              <w:rPr>
                <w:rFonts w:ascii="Times New Roman" w:hAnsi="Times New Roman" w:cs="Times New Roman"/>
                <w:sz w:val="20"/>
                <w:szCs w:val="20"/>
              </w:rPr>
            </w:pPr>
          </w:p>
        </w:tc>
        <w:tc>
          <w:tcPr>
            <w:tcW w:w="209" w:type="pct"/>
          </w:tcPr>
          <w:p w14:paraId="228702EA" w14:textId="77777777" w:rsidR="00E05B42" w:rsidRPr="004644C4" w:rsidRDefault="00E05B42" w:rsidP="00E05B42">
            <w:pPr>
              <w:spacing w:line="480" w:lineRule="auto"/>
              <w:jc w:val="center"/>
              <w:rPr>
                <w:rFonts w:ascii="Times New Roman" w:hAnsi="Times New Roman" w:cs="Times New Roman"/>
                <w:sz w:val="20"/>
                <w:szCs w:val="20"/>
              </w:rPr>
            </w:pPr>
          </w:p>
        </w:tc>
        <w:tc>
          <w:tcPr>
            <w:tcW w:w="367" w:type="pct"/>
          </w:tcPr>
          <w:p w14:paraId="30879DF4" w14:textId="77777777" w:rsidR="00E05B42" w:rsidRPr="004644C4" w:rsidRDefault="00E05B42" w:rsidP="00E05B42">
            <w:pPr>
              <w:spacing w:line="480" w:lineRule="auto"/>
              <w:jc w:val="center"/>
              <w:rPr>
                <w:rFonts w:ascii="Times New Roman" w:hAnsi="Times New Roman" w:cs="Times New Roman"/>
                <w:sz w:val="20"/>
                <w:szCs w:val="20"/>
              </w:rPr>
            </w:pPr>
          </w:p>
        </w:tc>
        <w:tc>
          <w:tcPr>
            <w:tcW w:w="407" w:type="pct"/>
          </w:tcPr>
          <w:p w14:paraId="5DC37666" w14:textId="77777777" w:rsidR="00E05B42" w:rsidRPr="004644C4" w:rsidRDefault="00E05B42" w:rsidP="00E05B42">
            <w:pPr>
              <w:spacing w:line="480" w:lineRule="auto"/>
              <w:jc w:val="center"/>
              <w:rPr>
                <w:rFonts w:ascii="Times New Roman" w:hAnsi="Times New Roman" w:cs="Times New Roman"/>
                <w:sz w:val="20"/>
                <w:szCs w:val="20"/>
              </w:rPr>
            </w:pPr>
          </w:p>
        </w:tc>
        <w:tc>
          <w:tcPr>
            <w:tcW w:w="311" w:type="pct"/>
          </w:tcPr>
          <w:p w14:paraId="2EA22250" w14:textId="77777777" w:rsidR="00E05B42" w:rsidRPr="004644C4" w:rsidRDefault="00E05B42" w:rsidP="00E05B42">
            <w:pPr>
              <w:spacing w:line="480" w:lineRule="auto"/>
              <w:jc w:val="center"/>
              <w:rPr>
                <w:rFonts w:ascii="Times New Roman" w:hAnsi="Times New Roman" w:cs="Times New Roman"/>
                <w:sz w:val="20"/>
                <w:szCs w:val="20"/>
              </w:rPr>
            </w:pPr>
          </w:p>
        </w:tc>
        <w:tc>
          <w:tcPr>
            <w:tcW w:w="209" w:type="pct"/>
          </w:tcPr>
          <w:p w14:paraId="1D0B2930" w14:textId="77777777" w:rsidR="00E05B42" w:rsidRPr="004644C4" w:rsidRDefault="00E05B42" w:rsidP="00E05B42">
            <w:pPr>
              <w:spacing w:line="480" w:lineRule="auto"/>
              <w:jc w:val="center"/>
              <w:rPr>
                <w:rFonts w:ascii="Times New Roman" w:hAnsi="Times New Roman" w:cs="Times New Roman"/>
                <w:sz w:val="20"/>
                <w:szCs w:val="20"/>
              </w:rPr>
            </w:pPr>
          </w:p>
        </w:tc>
        <w:tc>
          <w:tcPr>
            <w:tcW w:w="364" w:type="pct"/>
          </w:tcPr>
          <w:p w14:paraId="5037CCE9" w14:textId="77777777" w:rsidR="00E05B42" w:rsidRPr="004644C4" w:rsidRDefault="00E05B42" w:rsidP="00E05B42">
            <w:pPr>
              <w:spacing w:line="480" w:lineRule="auto"/>
              <w:jc w:val="center"/>
              <w:rPr>
                <w:rFonts w:ascii="Times New Roman" w:hAnsi="Times New Roman" w:cs="Times New Roman"/>
                <w:sz w:val="20"/>
                <w:szCs w:val="20"/>
              </w:rPr>
            </w:pPr>
          </w:p>
        </w:tc>
        <w:tc>
          <w:tcPr>
            <w:tcW w:w="407" w:type="pct"/>
          </w:tcPr>
          <w:p w14:paraId="07BCE283" w14:textId="77777777" w:rsidR="00E05B42" w:rsidRPr="004644C4" w:rsidRDefault="00E05B42" w:rsidP="00E05B42">
            <w:pPr>
              <w:spacing w:line="480" w:lineRule="auto"/>
              <w:jc w:val="center"/>
              <w:rPr>
                <w:rFonts w:ascii="Times New Roman" w:hAnsi="Times New Roman" w:cs="Times New Roman"/>
                <w:sz w:val="20"/>
                <w:szCs w:val="20"/>
              </w:rPr>
            </w:pPr>
          </w:p>
        </w:tc>
        <w:tc>
          <w:tcPr>
            <w:tcW w:w="976" w:type="pct"/>
          </w:tcPr>
          <w:p w14:paraId="744A6339" w14:textId="77777777" w:rsidR="00E05B42" w:rsidRPr="004644C4" w:rsidRDefault="00E05B42" w:rsidP="00E05B42">
            <w:pPr>
              <w:spacing w:line="480" w:lineRule="auto"/>
              <w:jc w:val="center"/>
              <w:rPr>
                <w:rFonts w:ascii="Times New Roman" w:hAnsi="Times New Roman" w:cs="Times New Roman"/>
                <w:sz w:val="20"/>
                <w:szCs w:val="20"/>
              </w:rPr>
            </w:pPr>
          </w:p>
        </w:tc>
      </w:tr>
      <w:tr w:rsidR="00E05B42" w:rsidRPr="004644C4" w14:paraId="7860AC83" w14:textId="77777777" w:rsidTr="00BF3CAB">
        <w:tc>
          <w:tcPr>
            <w:tcW w:w="1444" w:type="pct"/>
          </w:tcPr>
          <w:p w14:paraId="3B7EF37F" w14:textId="77777777" w:rsidR="00E05B42" w:rsidRPr="004644C4" w:rsidRDefault="00E05B42" w:rsidP="00E079FA">
            <w:pPr>
              <w:spacing w:line="480" w:lineRule="auto"/>
              <w:ind w:left="57"/>
              <w:rPr>
                <w:rFonts w:ascii="Times New Roman" w:hAnsi="Times New Roman" w:cs="Times New Roman"/>
                <w:sz w:val="20"/>
                <w:szCs w:val="20"/>
              </w:rPr>
            </w:pPr>
            <w:r w:rsidRPr="004644C4">
              <w:rPr>
                <w:rFonts w:ascii="Times New Roman" w:hAnsi="Times New Roman" w:cs="Times New Roman"/>
                <w:sz w:val="20"/>
                <w:szCs w:val="20"/>
              </w:rPr>
              <w:t>Overall</w:t>
            </w:r>
          </w:p>
        </w:tc>
        <w:tc>
          <w:tcPr>
            <w:tcW w:w="305" w:type="pct"/>
          </w:tcPr>
          <w:p w14:paraId="10502EE6"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66</w:t>
            </w:r>
          </w:p>
        </w:tc>
        <w:tc>
          <w:tcPr>
            <w:tcW w:w="209" w:type="pct"/>
          </w:tcPr>
          <w:p w14:paraId="6F23E646"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0</w:t>
            </w:r>
          </w:p>
        </w:tc>
        <w:tc>
          <w:tcPr>
            <w:tcW w:w="367" w:type="pct"/>
          </w:tcPr>
          <w:p w14:paraId="4F45F886"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448.2</w:t>
            </w:r>
          </w:p>
        </w:tc>
        <w:tc>
          <w:tcPr>
            <w:tcW w:w="407" w:type="pct"/>
          </w:tcPr>
          <w:p w14:paraId="4A5C1880"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2</w:t>
            </w:r>
          </w:p>
        </w:tc>
        <w:tc>
          <w:tcPr>
            <w:tcW w:w="311" w:type="pct"/>
          </w:tcPr>
          <w:p w14:paraId="4A24CEF3"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w:t>
            </w:r>
            <w:r w:rsidR="007A7404" w:rsidRPr="004644C4">
              <w:rPr>
                <w:rFonts w:ascii="Times New Roman" w:hAnsi="Times New Roman" w:cs="Times New Roman"/>
                <w:sz w:val="20"/>
                <w:szCs w:val="20"/>
              </w:rPr>
              <w:t>,</w:t>
            </w:r>
            <w:r w:rsidRPr="004644C4">
              <w:rPr>
                <w:rFonts w:ascii="Times New Roman" w:hAnsi="Times New Roman" w:cs="Times New Roman"/>
                <w:sz w:val="20"/>
                <w:szCs w:val="20"/>
              </w:rPr>
              <w:t>031</w:t>
            </w:r>
          </w:p>
        </w:tc>
        <w:tc>
          <w:tcPr>
            <w:tcW w:w="209" w:type="pct"/>
          </w:tcPr>
          <w:p w14:paraId="01242210"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1</w:t>
            </w:r>
          </w:p>
        </w:tc>
        <w:tc>
          <w:tcPr>
            <w:tcW w:w="364" w:type="pct"/>
          </w:tcPr>
          <w:p w14:paraId="623B74DC"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14.5</w:t>
            </w:r>
          </w:p>
        </w:tc>
        <w:tc>
          <w:tcPr>
            <w:tcW w:w="407" w:type="pct"/>
          </w:tcPr>
          <w:p w14:paraId="1DFF0CD8"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8.5</w:t>
            </w:r>
          </w:p>
        </w:tc>
        <w:tc>
          <w:tcPr>
            <w:tcW w:w="976" w:type="pct"/>
          </w:tcPr>
          <w:p w14:paraId="5C9C6F24" w14:textId="77777777" w:rsidR="00E05B42" w:rsidRPr="004644C4" w:rsidRDefault="00E05B42"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55.9 </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27.9</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74.</w:t>
            </w:r>
            <w:r w:rsidR="007A7404" w:rsidRPr="004644C4">
              <w:rPr>
                <w:rFonts w:ascii="Times New Roman" w:hAnsi="Times New Roman" w:cs="Times New Roman"/>
                <w:sz w:val="20"/>
                <w:szCs w:val="20"/>
              </w:rPr>
              <w:t>3</w:t>
            </w:r>
            <w:r w:rsidR="00E079FA" w:rsidRPr="004644C4">
              <w:rPr>
                <w:rFonts w:ascii="Times New Roman" w:hAnsi="Times New Roman" w:cs="Times New Roman"/>
                <w:sz w:val="20"/>
                <w:szCs w:val="20"/>
              </w:rPr>
              <w:t>)</w:t>
            </w:r>
          </w:p>
        </w:tc>
      </w:tr>
      <w:tr w:rsidR="00E05B42" w:rsidRPr="004644C4" w14:paraId="6E8B3E18" w14:textId="77777777" w:rsidTr="00BF3CAB">
        <w:tc>
          <w:tcPr>
            <w:tcW w:w="1444" w:type="pct"/>
          </w:tcPr>
          <w:p w14:paraId="2FC72822" w14:textId="77777777" w:rsidR="00E05B42" w:rsidRPr="004644C4" w:rsidRDefault="00E05B42" w:rsidP="00E079FA">
            <w:pPr>
              <w:spacing w:line="480" w:lineRule="auto"/>
              <w:ind w:left="57"/>
              <w:rPr>
                <w:rFonts w:ascii="Times New Roman" w:hAnsi="Times New Roman" w:cs="Times New Roman"/>
                <w:sz w:val="20"/>
                <w:szCs w:val="20"/>
              </w:rPr>
            </w:pPr>
            <w:proofErr w:type="spellStart"/>
            <w:r w:rsidRPr="004644C4">
              <w:rPr>
                <w:rFonts w:ascii="Times New Roman" w:hAnsi="Times New Roman" w:cs="Times New Roman"/>
                <w:sz w:val="20"/>
                <w:szCs w:val="20"/>
              </w:rPr>
              <w:t>Severe</w:t>
            </w:r>
            <w:r w:rsidR="00B07B30" w:rsidRPr="004644C4">
              <w:rPr>
                <w:rFonts w:ascii="Times New Roman" w:hAnsi="Times New Roman" w:cs="Times New Roman"/>
                <w:sz w:val="20"/>
                <w:szCs w:val="20"/>
                <w:vertAlign w:val="superscript"/>
              </w:rPr>
              <w:t>a</w:t>
            </w:r>
            <w:proofErr w:type="spellEnd"/>
          </w:p>
        </w:tc>
        <w:tc>
          <w:tcPr>
            <w:tcW w:w="305" w:type="pct"/>
          </w:tcPr>
          <w:p w14:paraId="065B74A6"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66</w:t>
            </w:r>
          </w:p>
        </w:tc>
        <w:tc>
          <w:tcPr>
            <w:tcW w:w="209" w:type="pct"/>
          </w:tcPr>
          <w:p w14:paraId="7D96C50A"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367" w:type="pct"/>
          </w:tcPr>
          <w:p w14:paraId="1C120E71"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452.7</w:t>
            </w:r>
          </w:p>
        </w:tc>
        <w:tc>
          <w:tcPr>
            <w:tcW w:w="407" w:type="pct"/>
          </w:tcPr>
          <w:p w14:paraId="7BC0B7A0"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0</w:t>
            </w:r>
          </w:p>
        </w:tc>
        <w:tc>
          <w:tcPr>
            <w:tcW w:w="311" w:type="pct"/>
          </w:tcPr>
          <w:p w14:paraId="2B516645"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w:t>
            </w:r>
            <w:r w:rsidR="007A7404" w:rsidRPr="004644C4">
              <w:rPr>
                <w:rFonts w:ascii="Times New Roman" w:hAnsi="Times New Roman" w:cs="Times New Roman"/>
                <w:sz w:val="20"/>
                <w:szCs w:val="20"/>
              </w:rPr>
              <w:t>,</w:t>
            </w:r>
            <w:r w:rsidRPr="004644C4">
              <w:rPr>
                <w:rFonts w:ascii="Times New Roman" w:hAnsi="Times New Roman" w:cs="Times New Roman"/>
                <w:sz w:val="20"/>
                <w:szCs w:val="20"/>
              </w:rPr>
              <w:t>031</w:t>
            </w:r>
          </w:p>
        </w:tc>
        <w:tc>
          <w:tcPr>
            <w:tcW w:w="209" w:type="pct"/>
          </w:tcPr>
          <w:p w14:paraId="6CCD2354"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8</w:t>
            </w:r>
          </w:p>
        </w:tc>
        <w:tc>
          <w:tcPr>
            <w:tcW w:w="364" w:type="pct"/>
          </w:tcPr>
          <w:p w14:paraId="14D14B8C"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33.0</w:t>
            </w:r>
          </w:p>
        </w:tc>
        <w:tc>
          <w:tcPr>
            <w:tcW w:w="407" w:type="pct"/>
          </w:tcPr>
          <w:p w14:paraId="3C4C016B"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7</w:t>
            </w:r>
          </w:p>
        </w:tc>
        <w:tc>
          <w:tcPr>
            <w:tcW w:w="976" w:type="pct"/>
          </w:tcPr>
          <w:p w14:paraId="4ADF2B41" w14:textId="77777777" w:rsidR="00E05B42" w:rsidRPr="004644C4" w:rsidRDefault="00E05B42"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64.1 </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5.</w:t>
            </w:r>
            <w:r w:rsidR="007A7404" w:rsidRPr="004644C4">
              <w:rPr>
                <w:rFonts w:ascii="Times New Roman" w:hAnsi="Times New Roman" w:cs="Times New Roman"/>
                <w:sz w:val="20"/>
                <w:szCs w:val="20"/>
              </w:rPr>
              <w:t>9</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89.</w:t>
            </w:r>
            <w:r w:rsidR="007A7404" w:rsidRPr="004644C4">
              <w:rPr>
                <w:rFonts w:ascii="Times New Roman" w:hAnsi="Times New Roman" w:cs="Times New Roman"/>
                <w:sz w:val="20"/>
                <w:szCs w:val="20"/>
              </w:rPr>
              <w:t>2</w:t>
            </w:r>
            <w:r w:rsidR="00E079FA" w:rsidRPr="004644C4">
              <w:rPr>
                <w:rFonts w:ascii="Times New Roman" w:hAnsi="Times New Roman" w:cs="Times New Roman"/>
                <w:sz w:val="20"/>
                <w:szCs w:val="20"/>
              </w:rPr>
              <w:t>)</w:t>
            </w:r>
          </w:p>
        </w:tc>
      </w:tr>
      <w:tr w:rsidR="00E05B42" w:rsidRPr="004644C4" w14:paraId="10F01D2F" w14:textId="77777777" w:rsidTr="00BF3CAB">
        <w:tc>
          <w:tcPr>
            <w:tcW w:w="1444" w:type="pct"/>
          </w:tcPr>
          <w:p w14:paraId="6EDA049E" w14:textId="77777777" w:rsidR="00E05B42" w:rsidRPr="004644C4" w:rsidRDefault="00E05B42" w:rsidP="00E079FA">
            <w:pPr>
              <w:spacing w:line="480" w:lineRule="auto"/>
              <w:ind w:left="57"/>
              <w:rPr>
                <w:rFonts w:ascii="Times New Roman" w:hAnsi="Times New Roman" w:cs="Times New Roman"/>
                <w:sz w:val="20"/>
                <w:szCs w:val="20"/>
              </w:rPr>
            </w:pPr>
            <w:r w:rsidRPr="004644C4">
              <w:rPr>
                <w:rFonts w:ascii="Times New Roman" w:hAnsi="Times New Roman" w:cs="Times New Roman"/>
                <w:sz w:val="20"/>
                <w:szCs w:val="20"/>
              </w:rPr>
              <w:t>By subtype</w:t>
            </w:r>
          </w:p>
        </w:tc>
        <w:tc>
          <w:tcPr>
            <w:tcW w:w="305" w:type="pct"/>
          </w:tcPr>
          <w:p w14:paraId="3CF022CD" w14:textId="77777777" w:rsidR="00E05B42" w:rsidRPr="004644C4" w:rsidRDefault="00E05B42" w:rsidP="00E05B42">
            <w:pPr>
              <w:spacing w:line="480" w:lineRule="auto"/>
              <w:jc w:val="center"/>
              <w:rPr>
                <w:rFonts w:ascii="Times New Roman" w:hAnsi="Times New Roman" w:cs="Times New Roman"/>
                <w:sz w:val="20"/>
                <w:szCs w:val="20"/>
              </w:rPr>
            </w:pPr>
          </w:p>
        </w:tc>
        <w:tc>
          <w:tcPr>
            <w:tcW w:w="209" w:type="pct"/>
          </w:tcPr>
          <w:p w14:paraId="6373E09F" w14:textId="77777777" w:rsidR="00E05B42" w:rsidRPr="004644C4" w:rsidRDefault="00E05B42" w:rsidP="00E05B42">
            <w:pPr>
              <w:spacing w:line="480" w:lineRule="auto"/>
              <w:jc w:val="center"/>
              <w:rPr>
                <w:rFonts w:ascii="Times New Roman" w:hAnsi="Times New Roman" w:cs="Times New Roman"/>
                <w:sz w:val="20"/>
                <w:szCs w:val="20"/>
              </w:rPr>
            </w:pPr>
          </w:p>
        </w:tc>
        <w:tc>
          <w:tcPr>
            <w:tcW w:w="367" w:type="pct"/>
          </w:tcPr>
          <w:p w14:paraId="6F7D1EE8" w14:textId="77777777" w:rsidR="00E05B42" w:rsidRPr="004644C4" w:rsidRDefault="00E05B42" w:rsidP="00E05B42">
            <w:pPr>
              <w:spacing w:line="480" w:lineRule="auto"/>
              <w:jc w:val="center"/>
              <w:rPr>
                <w:rFonts w:ascii="Times New Roman" w:hAnsi="Times New Roman" w:cs="Times New Roman"/>
                <w:sz w:val="20"/>
                <w:szCs w:val="20"/>
              </w:rPr>
            </w:pPr>
          </w:p>
        </w:tc>
        <w:tc>
          <w:tcPr>
            <w:tcW w:w="407" w:type="pct"/>
          </w:tcPr>
          <w:p w14:paraId="2E17A0BF" w14:textId="77777777" w:rsidR="00E05B42" w:rsidRPr="004644C4" w:rsidRDefault="00E05B42" w:rsidP="00E05B42">
            <w:pPr>
              <w:spacing w:line="480" w:lineRule="auto"/>
              <w:jc w:val="center"/>
              <w:rPr>
                <w:rFonts w:ascii="Times New Roman" w:hAnsi="Times New Roman" w:cs="Times New Roman"/>
                <w:sz w:val="20"/>
                <w:szCs w:val="20"/>
              </w:rPr>
            </w:pPr>
          </w:p>
        </w:tc>
        <w:tc>
          <w:tcPr>
            <w:tcW w:w="311" w:type="pct"/>
          </w:tcPr>
          <w:p w14:paraId="5B7E799B" w14:textId="77777777" w:rsidR="00E05B42" w:rsidRPr="004644C4" w:rsidRDefault="00E05B42" w:rsidP="00E05B42">
            <w:pPr>
              <w:spacing w:line="480" w:lineRule="auto"/>
              <w:jc w:val="center"/>
              <w:rPr>
                <w:rFonts w:ascii="Times New Roman" w:hAnsi="Times New Roman" w:cs="Times New Roman"/>
                <w:sz w:val="20"/>
                <w:szCs w:val="20"/>
              </w:rPr>
            </w:pPr>
          </w:p>
        </w:tc>
        <w:tc>
          <w:tcPr>
            <w:tcW w:w="209" w:type="pct"/>
          </w:tcPr>
          <w:p w14:paraId="1E0C0E52" w14:textId="77777777" w:rsidR="00E05B42" w:rsidRPr="004644C4" w:rsidRDefault="00E05B42" w:rsidP="00E05B42">
            <w:pPr>
              <w:spacing w:line="480" w:lineRule="auto"/>
              <w:jc w:val="center"/>
              <w:rPr>
                <w:rFonts w:ascii="Times New Roman" w:hAnsi="Times New Roman" w:cs="Times New Roman"/>
                <w:sz w:val="20"/>
                <w:szCs w:val="20"/>
              </w:rPr>
            </w:pPr>
          </w:p>
        </w:tc>
        <w:tc>
          <w:tcPr>
            <w:tcW w:w="364" w:type="pct"/>
          </w:tcPr>
          <w:p w14:paraId="4F8E1F8D" w14:textId="77777777" w:rsidR="00E05B42" w:rsidRPr="004644C4" w:rsidRDefault="00E05B42" w:rsidP="00E05B42">
            <w:pPr>
              <w:spacing w:line="480" w:lineRule="auto"/>
              <w:jc w:val="center"/>
              <w:rPr>
                <w:rFonts w:ascii="Times New Roman" w:hAnsi="Times New Roman" w:cs="Times New Roman"/>
                <w:sz w:val="20"/>
                <w:szCs w:val="20"/>
              </w:rPr>
            </w:pPr>
          </w:p>
        </w:tc>
        <w:tc>
          <w:tcPr>
            <w:tcW w:w="407" w:type="pct"/>
          </w:tcPr>
          <w:p w14:paraId="1A5D542B" w14:textId="77777777" w:rsidR="00E05B42" w:rsidRPr="004644C4" w:rsidRDefault="00E05B42" w:rsidP="00E05B42">
            <w:pPr>
              <w:spacing w:line="480" w:lineRule="auto"/>
              <w:jc w:val="center"/>
              <w:rPr>
                <w:rFonts w:ascii="Times New Roman" w:hAnsi="Times New Roman" w:cs="Times New Roman"/>
                <w:sz w:val="20"/>
                <w:szCs w:val="20"/>
              </w:rPr>
            </w:pPr>
          </w:p>
        </w:tc>
        <w:tc>
          <w:tcPr>
            <w:tcW w:w="976" w:type="pct"/>
          </w:tcPr>
          <w:p w14:paraId="0972B756" w14:textId="77777777" w:rsidR="00E05B42" w:rsidRPr="004644C4" w:rsidRDefault="00E05B42" w:rsidP="00E05B42">
            <w:pPr>
              <w:spacing w:line="480" w:lineRule="auto"/>
              <w:jc w:val="center"/>
              <w:rPr>
                <w:rFonts w:ascii="Times New Roman" w:hAnsi="Times New Roman" w:cs="Times New Roman"/>
                <w:sz w:val="20"/>
                <w:szCs w:val="20"/>
              </w:rPr>
            </w:pPr>
          </w:p>
        </w:tc>
      </w:tr>
      <w:tr w:rsidR="00E05B42" w:rsidRPr="004644C4" w14:paraId="64BE64A2" w14:textId="77777777" w:rsidTr="00BF3CAB">
        <w:tc>
          <w:tcPr>
            <w:tcW w:w="1444" w:type="pct"/>
          </w:tcPr>
          <w:p w14:paraId="669C5DBA" w14:textId="77777777" w:rsidR="00E05B42" w:rsidRPr="004644C4" w:rsidRDefault="00E05B42" w:rsidP="00E05B42">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RSV-A</w:t>
            </w:r>
          </w:p>
        </w:tc>
        <w:tc>
          <w:tcPr>
            <w:tcW w:w="305" w:type="pct"/>
          </w:tcPr>
          <w:p w14:paraId="17C4979E"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66</w:t>
            </w:r>
          </w:p>
        </w:tc>
        <w:tc>
          <w:tcPr>
            <w:tcW w:w="209" w:type="pct"/>
          </w:tcPr>
          <w:p w14:paraId="6BF94337"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1</w:t>
            </w:r>
          </w:p>
        </w:tc>
        <w:tc>
          <w:tcPr>
            <w:tcW w:w="367" w:type="pct"/>
          </w:tcPr>
          <w:p w14:paraId="5494855F"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450.5</w:t>
            </w:r>
          </w:p>
        </w:tc>
        <w:tc>
          <w:tcPr>
            <w:tcW w:w="407" w:type="pct"/>
          </w:tcPr>
          <w:p w14:paraId="60CD7908"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5</w:t>
            </w:r>
          </w:p>
        </w:tc>
        <w:tc>
          <w:tcPr>
            <w:tcW w:w="311" w:type="pct"/>
          </w:tcPr>
          <w:p w14:paraId="45A91AD9"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w:t>
            </w:r>
            <w:r w:rsidR="007A7404" w:rsidRPr="004644C4">
              <w:rPr>
                <w:rFonts w:ascii="Times New Roman" w:hAnsi="Times New Roman" w:cs="Times New Roman"/>
                <w:sz w:val="20"/>
                <w:szCs w:val="20"/>
              </w:rPr>
              <w:t>,</w:t>
            </w:r>
            <w:r w:rsidRPr="004644C4">
              <w:rPr>
                <w:rFonts w:ascii="Times New Roman" w:hAnsi="Times New Roman" w:cs="Times New Roman"/>
                <w:sz w:val="20"/>
                <w:szCs w:val="20"/>
              </w:rPr>
              <w:t>031</w:t>
            </w:r>
          </w:p>
        </w:tc>
        <w:tc>
          <w:tcPr>
            <w:tcW w:w="209" w:type="pct"/>
          </w:tcPr>
          <w:p w14:paraId="0377C2BD"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4</w:t>
            </w:r>
          </w:p>
        </w:tc>
        <w:tc>
          <w:tcPr>
            <w:tcW w:w="364" w:type="pct"/>
          </w:tcPr>
          <w:p w14:paraId="24768036"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30.5</w:t>
            </w:r>
          </w:p>
        </w:tc>
        <w:tc>
          <w:tcPr>
            <w:tcW w:w="407" w:type="pct"/>
          </w:tcPr>
          <w:p w14:paraId="71217041"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9</w:t>
            </w:r>
          </w:p>
        </w:tc>
        <w:tc>
          <w:tcPr>
            <w:tcW w:w="976" w:type="pct"/>
          </w:tcPr>
          <w:p w14:paraId="2ADC693F" w14:textId="77777777" w:rsidR="00E05B42" w:rsidRPr="004644C4" w:rsidRDefault="00E05B42"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34.9 </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31.</w:t>
            </w:r>
            <w:r w:rsidR="00A5465F" w:rsidRPr="004644C4">
              <w:rPr>
                <w:rFonts w:ascii="Times New Roman" w:hAnsi="Times New Roman" w:cs="Times New Roman"/>
                <w:sz w:val="20"/>
                <w:szCs w:val="20"/>
              </w:rPr>
              <w:t>6</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70.</w:t>
            </w:r>
            <w:r w:rsidR="007A7404" w:rsidRPr="004644C4">
              <w:rPr>
                <w:rFonts w:ascii="Times New Roman" w:hAnsi="Times New Roman" w:cs="Times New Roman"/>
                <w:sz w:val="20"/>
                <w:szCs w:val="20"/>
              </w:rPr>
              <w:t>3</w:t>
            </w:r>
            <w:r w:rsidR="00E079FA" w:rsidRPr="004644C4">
              <w:rPr>
                <w:rFonts w:ascii="Times New Roman" w:hAnsi="Times New Roman" w:cs="Times New Roman"/>
                <w:sz w:val="20"/>
                <w:szCs w:val="20"/>
              </w:rPr>
              <w:t>)</w:t>
            </w:r>
          </w:p>
        </w:tc>
      </w:tr>
      <w:tr w:rsidR="00E05B42" w:rsidRPr="004644C4" w14:paraId="464F4CFB" w14:textId="77777777" w:rsidTr="00BF3CAB">
        <w:tc>
          <w:tcPr>
            <w:tcW w:w="1444" w:type="pct"/>
          </w:tcPr>
          <w:p w14:paraId="77279761" w14:textId="77777777" w:rsidR="00E05B42" w:rsidRPr="004644C4" w:rsidRDefault="00E05B42" w:rsidP="00E05B42">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RSV-B</w:t>
            </w:r>
          </w:p>
        </w:tc>
        <w:tc>
          <w:tcPr>
            <w:tcW w:w="305" w:type="pct"/>
          </w:tcPr>
          <w:p w14:paraId="44E76018"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66</w:t>
            </w:r>
          </w:p>
        </w:tc>
        <w:tc>
          <w:tcPr>
            <w:tcW w:w="209" w:type="pct"/>
          </w:tcPr>
          <w:p w14:paraId="7B5E5C4C"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w:t>
            </w:r>
          </w:p>
        </w:tc>
        <w:tc>
          <w:tcPr>
            <w:tcW w:w="367" w:type="pct"/>
          </w:tcPr>
          <w:p w14:paraId="6E07B8CE"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451.7</w:t>
            </w:r>
          </w:p>
        </w:tc>
        <w:tc>
          <w:tcPr>
            <w:tcW w:w="407" w:type="pct"/>
          </w:tcPr>
          <w:p w14:paraId="3949B7F0"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7</w:t>
            </w:r>
          </w:p>
        </w:tc>
        <w:tc>
          <w:tcPr>
            <w:tcW w:w="311" w:type="pct"/>
          </w:tcPr>
          <w:p w14:paraId="5C224AD4"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w:t>
            </w:r>
            <w:r w:rsidR="007A7404" w:rsidRPr="004644C4">
              <w:rPr>
                <w:rFonts w:ascii="Times New Roman" w:hAnsi="Times New Roman" w:cs="Times New Roman"/>
                <w:sz w:val="20"/>
                <w:szCs w:val="20"/>
              </w:rPr>
              <w:t>,</w:t>
            </w:r>
            <w:r w:rsidRPr="004644C4">
              <w:rPr>
                <w:rFonts w:ascii="Times New Roman" w:hAnsi="Times New Roman" w:cs="Times New Roman"/>
                <w:sz w:val="20"/>
                <w:szCs w:val="20"/>
              </w:rPr>
              <w:t>031</w:t>
            </w:r>
          </w:p>
        </w:tc>
        <w:tc>
          <w:tcPr>
            <w:tcW w:w="209" w:type="pct"/>
          </w:tcPr>
          <w:p w14:paraId="2A9D7C49"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7</w:t>
            </w:r>
          </w:p>
        </w:tc>
        <w:tc>
          <w:tcPr>
            <w:tcW w:w="364" w:type="pct"/>
          </w:tcPr>
          <w:p w14:paraId="76B5CB1E"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25.3</w:t>
            </w:r>
          </w:p>
        </w:tc>
        <w:tc>
          <w:tcPr>
            <w:tcW w:w="407" w:type="pct"/>
          </w:tcPr>
          <w:p w14:paraId="373E2C7E"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1.6</w:t>
            </w:r>
          </w:p>
        </w:tc>
        <w:tc>
          <w:tcPr>
            <w:tcW w:w="976" w:type="pct"/>
          </w:tcPr>
          <w:p w14:paraId="673DBB82" w14:textId="77777777" w:rsidR="00E05B42" w:rsidRPr="004644C4" w:rsidRDefault="00E05B42"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8.</w:t>
            </w:r>
            <w:r w:rsidR="00A5465F" w:rsidRPr="004644C4">
              <w:rPr>
                <w:rFonts w:ascii="Times New Roman" w:hAnsi="Times New Roman" w:cs="Times New Roman"/>
                <w:sz w:val="20"/>
                <w:szCs w:val="20"/>
              </w:rPr>
              <w:t>4</w:t>
            </w:r>
            <w:r w:rsidRPr="004644C4">
              <w:rPr>
                <w:rFonts w:ascii="Times New Roman" w:hAnsi="Times New Roman" w:cs="Times New Roman"/>
                <w:sz w:val="20"/>
                <w:szCs w:val="20"/>
              </w:rPr>
              <w:t xml:space="preserve"> </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35.6</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86.2</w:t>
            </w:r>
            <w:r w:rsidR="00E079FA" w:rsidRPr="004644C4">
              <w:rPr>
                <w:rFonts w:ascii="Times New Roman" w:hAnsi="Times New Roman" w:cs="Times New Roman"/>
                <w:sz w:val="20"/>
                <w:szCs w:val="20"/>
              </w:rPr>
              <w:t>)</w:t>
            </w:r>
          </w:p>
        </w:tc>
      </w:tr>
      <w:tr w:rsidR="00E05B42" w:rsidRPr="004644C4" w14:paraId="269C167D" w14:textId="77777777" w:rsidTr="00BF3CAB">
        <w:tc>
          <w:tcPr>
            <w:tcW w:w="1444" w:type="pct"/>
          </w:tcPr>
          <w:p w14:paraId="6B492275" w14:textId="77777777" w:rsidR="00E05B42" w:rsidRPr="004644C4" w:rsidRDefault="00E05B42" w:rsidP="00E079FA">
            <w:pPr>
              <w:spacing w:line="480" w:lineRule="auto"/>
              <w:ind w:left="57"/>
              <w:rPr>
                <w:rFonts w:ascii="Times New Roman" w:hAnsi="Times New Roman" w:cs="Times New Roman"/>
                <w:sz w:val="20"/>
                <w:szCs w:val="20"/>
              </w:rPr>
            </w:pPr>
            <w:r w:rsidRPr="004644C4">
              <w:rPr>
                <w:rFonts w:ascii="Times New Roman" w:hAnsi="Times New Roman" w:cs="Times New Roman"/>
                <w:sz w:val="20"/>
                <w:szCs w:val="20"/>
              </w:rPr>
              <w:t>By age</w:t>
            </w:r>
          </w:p>
        </w:tc>
        <w:tc>
          <w:tcPr>
            <w:tcW w:w="305" w:type="pct"/>
          </w:tcPr>
          <w:p w14:paraId="6FBBC435" w14:textId="77777777" w:rsidR="00E05B42" w:rsidRPr="004644C4" w:rsidRDefault="00E05B42" w:rsidP="00E05B42">
            <w:pPr>
              <w:spacing w:line="480" w:lineRule="auto"/>
              <w:jc w:val="center"/>
              <w:rPr>
                <w:rFonts w:ascii="Times New Roman" w:hAnsi="Times New Roman" w:cs="Times New Roman"/>
                <w:sz w:val="20"/>
                <w:szCs w:val="20"/>
              </w:rPr>
            </w:pPr>
          </w:p>
        </w:tc>
        <w:tc>
          <w:tcPr>
            <w:tcW w:w="209" w:type="pct"/>
          </w:tcPr>
          <w:p w14:paraId="11632011" w14:textId="77777777" w:rsidR="00E05B42" w:rsidRPr="004644C4" w:rsidRDefault="00E05B42" w:rsidP="00E05B42">
            <w:pPr>
              <w:spacing w:line="480" w:lineRule="auto"/>
              <w:jc w:val="center"/>
              <w:rPr>
                <w:rFonts w:ascii="Times New Roman" w:hAnsi="Times New Roman" w:cs="Times New Roman"/>
                <w:sz w:val="20"/>
                <w:szCs w:val="20"/>
              </w:rPr>
            </w:pPr>
          </w:p>
        </w:tc>
        <w:tc>
          <w:tcPr>
            <w:tcW w:w="367" w:type="pct"/>
          </w:tcPr>
          <w:p w14:paraId="22D1D490" w14:textId="77777777" w:rsidR="00E05B42" w:rsidRPr="004644C4" w:rsidRDefault="00E05B42" w:rsidP="00E05B42">
            <w:pPr>
              <w:spacing w:line="480" w:lineRule="auto"/>
              <w:jc w:val="center"/>
              <w:rPr>
                <w:rFonts w:ascii="Times New Roman" w:hAnsi="Times New Roman" w:cs="Times New Roman"/>
                <w:sz w:val="20"/>
                <w:szCs w:val="20"/>
              </w:rPr>
            </w:pPr>
          </w:p>
        </w:tc>
        <w:tc>
          <w:tcPr>
            <w:tcW w:w="407" w:type="pct"/>
          </w:tcPr>
          <w:p w14:paraId="66D46E7A" w14:textId="77777777" w:rsidR="00E05B42" w:rsidRPr="004644C4" w:rsidRDefault="00E05B42" w:rsidP="00E05B42">
            <w:pPr>
              <w:spacing w:line="480" w:lineRule="auto"/>
              <w:jc w:val="center"/>
              <w:rPr>
                <w:rFonts w:ascii="Times New Roman" w:hAnsi="Times New Roman" w:cs="Times New Roman"/>
                <w:sz w:val="20"/>
                <w:szCs w:val="20"/>
              </w:rPr>
            </w:pPr>
          </w:p>
        </w:tc>
        <w:tc>
          <w:tcPr>
            <w:tcW w:w="311" w:type="pct"/>
          </w:tcPr>
          <w:p w14:paraId="7E9F3A2C" w14:textId="77777777" w:rsidR="00E05B42" w:rsidRPr="004644C4" w:rsidRDefault="00E05B42" w:rsidP="00E05B42">
            <w:pPr>
              <w:spacing w:line="480" w:lineRule="auto"/>
              <w:jc w:val="center"/>
              <w:rPr>
                <w:rFonts w:ascii="Times New Roman" w:hAnsi="Times New Roman" w:cs="Times New Roman"/>
                <w:sz w:val="20"/>
                <w:szCs w:val="20"/>
              </w:rPr>
            </w:pPr>
          </w:p>
        </w:tc>
        <w:tc>
          <w:tcPr>
            <w:tcW w:w="209" w:type="pct"/>
          </w:tcPr>
          <w:p w14:paraId="3D87B3DA" w14:textId="77777777" w:rsidR="00E05B42" w:rsidRPr="004644C4" w:rsidRDefault="00E05B42" w:rsidP="00E05B42">
            <w:pPr>
              <w:spacing w:line="480" w:lineRule="auto"/>
              <w:jc w:val="center"/>
              <w:rPr>
                <w:rFonts w:ascii="Times New Roman" w:hAnsi="Times New Roman" w:cs="Times New Roman"/>
                <w:sz w:val="20"/>
                <w:szCs w:val="20"/>
              </w:rPr>
            </w:pPr>
          </w:p>
        </w:tc>
        <w:tc>
          <w:tcPr>
            <w:tcW w:w="364" w:type="pct"/>
          </w:tcPr>
          <w:p w14:paraId="1A0B946E" w14:textId="77777777" w:rsidR="00E05B42" w:rsidRPr="004644C4" w:rsidRDefault="00E05B42" w:rsidP="00E05B42">
            <w:pPr>
              <w:spacing w:line="480" w:lineRule="auto"/>
              <w:jc w:val="center"/>
              <w:rPr>
                <w:rFonts w:ascii="Times New Roman" w:hAnsi="Times New Roman" w:cs="Times New Roman"/>
                <w:sz w:val="20"/>
                <w:szCs w:val="20"/>
              </w:rPr>
            </w:pPr>
          </w:p>
        </w:tc>
        <w:tc>
          <w:tcPr>
            <w:tcW w:w="407" w:type="pct"/>
          </w:tcPr>
          <w:p w14:paraId="4949F875" w14:textId="77777777" w:rsidR="00E05B42" w:rsidRPr="004644C4" w:rsidRDefault="00E05B42" w:rsidP="00E05B42">
            <w:pPr>
              <w:spacing w:line="480" w:lineRule="auto"/>
              <w:jc w:val="center"/>
              <w:rPr>
                <w:rFonts w:ascii="Times New Roman" w:hAnsi="Times New Roman" w:cs="Times New Roman"/>
                <w:sz w:val="20"/>
                <w:szCs w:val="20"/>
              </w:rPr>
            </w:pPr>
          </w:p>
        </w:tc>
        <w:tc>
          <w:tcPr>
            <w:tcW w:w="976" w:type="pct"/>
          </w:tcPr>
          <w:p w14:paraId="35CD78B2" w14:textId="77777777" w:rsidR="00E05B42" w:rsidRPr="004644C4" w:rsidRDefault="00E05B42" w:rsidP="00E05B42">
            <w:pPr>
              <w:spacing w:line="480" w:lineRule="auto"/>
              <w:jc w:val="center"/>
              <w:rPr>
                <w:rFonts w:ascii="Times New Roman" w:hAnsi="Times New Roman" w:cs="Times New Roman"/>
                <w:sz w:val="20"/>
                <w:szCs w:val="20"/>
              </w:rPr>
            </w:pPr>
          </w:p>
        </w:tc>
      </w:tr>
      <w:tr w:rsidR="00E05B42" w:rsidRPr="004644C4" w14:paraId="4410C0BB" w14:textId="77777777" w:rsidTr="00BF3CAB">
        <w:tc>
          <w:tcPr>
            <w:tcW w:w="1444" w:type="pct"/>
          </w:tcPr>
          <w:p w14:paraId="4D177A5F" w14:textId="77777777" w:rsidR="00E05B42" w:rsidRPr="004644C4" w:rsidRDefault="00E05B42" w:rsidP="00E05B42">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lastRenderedPageBreak/>
              <w:t xml:space="preserve">≥70 </w:t>
            </w:r>
            <w:r w:rsidR="00B07B30" w:rsidRPr="004644C4">
              <w:rPr>
                <w:rFonts w:ascii="Times New Roman" w:hAnsi="Times New Roman" w:cs="Times New Roman"/>
                <w:sz w:val="20"/>
                <w:szCs w:val="20"/>
              </w:rPr>
              <w:t>years</w:t>
            </w:r>
          </w:p>
        </w:tc>
        <w:tc>
          <w:tcPr>
            <w:tcW w:w="305" w:type="pct"/>
          </w:tcPr>
          <w:p w14:paraId="18BE7ADC"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167</w:t>
            </w:r>
          </w:p>
        </w:tc>
        <w:tc>
          <w:tcPr>
            <w:tcW w:w="209" w:type="pct"/>
          </w:tcPr>
          <w:p w14:paraId="5E7C166C"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1</w:t>
            </w:r>
          </w:p>
        </w:tc>
        <w:tc>
          <w:tcPr>
            <w:tcW w:w="367" w:type="pct"/>
          </w:tcPr>
          <w:p w14:paraId="59751888"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72.0</w:t>
            </w:r>
          </w:p>
        </w:tc>
        <w:tc>
          <w:tcPr>
            <w:tcW w:w="407" w:type="pct"/>
          </w:tcPr>
          <w:p w14:paraId="7C3AF770"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3</w:t>
            </w:r>
          </w:p>
        </w:tc>
        <w:tc>
          <w:tcPr>
            <w:tcW w:w="311" w:type="pct"/>
          </w:tcPr>
          <w:p w14:paraId="7D338250"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420</w:t>
            </w:r>
          </w:p>
        </w:tc>
        <w:tc>
          <w:tcPr>
            <w:tcW w:w="209" w:type="pct"/>
          </w:tcPr>
          <w:p w14:paraId="3C1B365E"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3</w:t>
            </w:r>
          </w:p>
        </w:tc>
        <w:tc>
          <w:tcPr>
            <w:tcW w:w="364" w:type="pct"/>
          </w:tcPr>
          <w:p w14:paraId="7B017F00"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174.9</w:t>
            </w:r>
          </w:p>
        </w:tc>
        <w:tc>
          <w:tcPr>
            <w:tcW w:w="407" w:type="pct"/>
          </w:tcPr>
          <w:p w14:paraId="03720E74"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8</w:t>
            </w:r>
          </w:p>
        </w:tc>
        <w:tc>
          <w:tcPr>
            <w:tcW w:w="976" w:type="pct"/>
          </w:tcPr>
          <w:p w14:paraId="49A11789" w14:textId="77777777" w:rsidR="00E05B42" w:rsidRPr="004644C4" w:rsidRDefault="00E05B42"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48.5 </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1.6</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76.0</w:t>
            </w:r>
            <w:r w:rsidR="00E079FA" w:rsidRPr="004644C4">
              <w:rPr>
                <w:rFonts w:ascii="Times New Roman" w:hAnsi="Times New Roman" w:cs="Times New Roman"/>
                <w:sz w:val="20"/>
                <w:szCs w:val="20"/>
              </w:rPr>
              <w:t>)</w:t>
            </w:r>
          </w:p>
        </w:tc>
      </w:tr>
      <w:tr w:rsidR="00E05B42" w:rsidRPr="004644C4" w14:paraId="482E2259" w14:textId="77777777" w:rsidTr="00BF3CAB">
        <w:tc>
          <w:tcPr>
            <w:tcW w:w="1444" w:type="pct"/>
          </w:tcPr>
          <w:p w14:paraId="51BE973B" w14:textId="77777777" w:rsidR="00E05B42" w:rsidRPr="004644C4" w:rsidRDefault="00E05B42" w:rsidP="00E05B42">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80 </w:t>
            </w:r>
            <w:r w:rsidR="00B07B30" w:rsidRPr="004644C4">
              <w:rPr>
                <w:rFonts w:ascii="Times New Roman" w:hAnsi="Times New Roman" w:cs="Times New Roman"/>
                <w:sz w:val="20"/>
                <w:szCs w:val="20"/>
              </w:rPr>
              <w:t>years</w:t>
            </w:r>
          </w:p>
        </w:tc>
        <w:tc>
          <w:tcPr>
            <w:tcW w:w="305" w:type="pct"/>
          </w:tcPr>
          <w:p w14:paraId="17BC8F59"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79</w:t>
            </w:r>
          </w:p>
        </w:tc>
        <w:tc>
          <w:tcPr>
            <w:tcW w:w="209" w:type="pct"/>
          </w:tcPr>
          <w:p w14:paraId="37D405CD"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367" w:type="pct"/>
          </w:tcPr>
          <w:p w14:paraId="5BEF535A"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0.1</w:t>
            </w:r>
          </w:p>
        </w:tc>
        <w:tc>
          <w:tcPr>
            <w:tcW w:w="407" w:type="pct"/>
          </w:tcPr>
          <w:p w14:paraId="075D8149"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5</w:t>
            </w:r>
          </w:p>
        </w:tc>
        <w:tc>
          <w:tcPr>
            <w:tcW w:w="311" w:type="pct"/>
          </w:tcPr>
          <w:p w14:paraId="29357BFA"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91</w:t>
            </w:r>
          </w:p>
        </w:tc>
        <w:tc>
          <w:tcPr>
            <w:tcW w:w="209" w:type="pct"/>
          </w:tcPr>
          <w:p w14:paraId="03E1F0FA"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w:t>
            </w:r>
          </w:p>
        </w:tc>
        <w:tc>
          <w:tcPr>
            <w:tcW w:w="364" w:type="pct"/>
          </w:tcPr>
          <w:p w14:paraId="0DE6616B"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94.1</w:t>
            </w:r>
          </w:p>
        </w:tc>
        <w:tc>
          <w:tcPr>
            <w:tcW w:w="407" w:type="pct"/>
          </w:tcPr>
          <w:p w14:paraId="5A33FAFE"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7.8</w:t>
            </w:r>
          </w:p>
        </w:tc>
        <w:tc>
          <w:tcPr>
            <w:tcW w:w="976" w:type="pct"/>
          </w:tcPr>
          <w:p w14:paraId="1730DA29" w14:textId="77777777" w:rsidR="00E05B42" w:rsidRPr="004644C4" w:rsidRDefault="00E05B42"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41.9 </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205.</w:t>
            </w:r>
            <w:r w:rsidR="00A5465F" w:rsidRPr="004644C4">
              <w:rPr>
                <w:rFonts w:ascii="Times New Roman" w:hAnsi="Times New Roman" w:cs="Times New Roman"/>
                <w:sz w:val="20"/>
                <w:szCs w:val="20"/>
              </w:rPr>
              <w:t>2</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94.1</w:t>
            </w:r>
            <w:r w:rsidR="00E079FA" w:rsidRPr="004644C4">
              <w:rPr>
                <w:rFonts w:ascii="Times New Roman" w:hAnsi="Times New Roman" w:cs="Times New Roman"/>
                <w:sz w:val="20"/>
                <w:szCs w:val="20"/>
              </w:rPr>
              <w:t>)</w:t>
            </w:r>
          </w:p>
        </w:tc>
      </w:tr>
      <w:tr w:rsidR="00E05B42" w:rsidRPr="004644C4" w14:paraId="1D4515AF" w14:textId="77777777" w:rsidTr="00BF3CAB">
        <w:tc>
          <w:tcPr>
            <w:tcW w:w="1444" w:type="pct"/>
          </w:tcPr>
          <w:p w14:paraId="2CE886CD" w14:textId="77777777" w:rsidR="00E05B42" w:rsidRPr="004644C4" w:rsidRDefault="00E05B42" w:rsidP="00E05B42">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60–69 </w:t>
            </w:r>
            <w:r w:rsidR="00B07B30" w:rsidRPr="004644C4">
              <w:rPr>
                <w:rFonts w:ascii="Times New Roman" w:hAnsi="Times New Roman" w:cs="Times New Roman"/>
                <w:sz w:val="20"/>
                <w:szCs w:val="20"/>
              </w:rPr>
              <w:t>years</w:t>
            </w:r>
          </w:p>
        </w:tc>
        <w:tc>
          <w:tcPr>
            <w:tcW w:w="305" w:type="pct"/>
          </w:tcPr>
          <w:p w14:paraId="6F883179"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799</w:t>
            </w:r>
          </w:p>
        </w:tc>
        <w:tc>
          <w:tcPr>
            <w:tcW w:w="209" w:type="pct"/>
          </w:tcPr>
          <w:p w14:paraId="56DEE857"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w:t>
            </w:r>
          </w:p>
        </w:tc>
        <w:tc>
          <w:tcPr>
            <w:tcW w:w="367" w:type="pct"/>
          </w:tcPr>
          <w:p w14:paraId="40843556"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376.2</w:t>
            </w:r>
          </w:p>
        </w:tc>
        <w:tc>
          <w:tcPr>
            <w:tcW w:w="407" w:type="pct"/>
          </w:tcPr>
          <w:p w14:paraId="2AFEF504"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5</w:t>
            </w:r>
          </w:p>
        </w:tc>
        <w:tc>
          <w:tcPr>
            <w:tcW w:w="311" w:type="pct"/>
          </w:tcPr>
          <w:p w14:paraId="120A6CF4"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611</w:t>
            </w:r>
          </w:p>
        </w:tc>
        <w:tc>
          <w:tcPr>
            <w:tcW w:w="209" w:type="pct"/>
          </w:tcPr>
          <w:p w14:paraId="35027F98"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8</w:t>
            </w:r>
          </w:p>
        </w:tc>
        <w:tc>
          <w:tcPr>
            <w:tcW w:w="364" w:type="pct"/>
          </w:tcPr>
          <w:p w14:paraId="3BE5B17A"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739.6</w:t>
            </w:r>
          </w:p>
        </w:tc>
        <w:tc>
          <w:tcPr>
            <w:tcW w:w="407" w:type="pct"/>
          </w:tcPr>
          <w:p w14:paraId="75D66531"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7.5</w:t>
            </w:r>
          </w:p>
        </w:tc>
        <w:tc>
          <w:tcPr>
            <w:tcW w:w="976" w:type="pct"/>
          </w:tcPr>
          <w:p w14:paraId="3CF4FAC4" w14:textId="77777777" w:rsidR="00E05B42" w:rsidRPr="004644C4" w:rsidRDefault="00E05B42"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62.5 </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22.8</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83.8</w:t>
            </w:r>
            <w:r w:rsidR="00E079FA" w:rsidRPr="004644C4">
              <w:rPr>
                <w:rFonts w:ascii="Times New Roman" w:hAnsi="Times New Roman" w:cs="Times New Roman"/>
                <w:sz w:val="20"/>
                <w:szCs w:val="20"/>
              </w:rPr>
              <w:t>)</w:t>
            </w:r>
          </w:p>
        </w:tc>
      </w:tr>
      <w:tr w:rsidR="00E05B42" w:rsidRPr="004644C4" w14:paraId="363949F1" w14:textId="77777777" w:rsidTr="00BF3CAB">
        <w:tc>
          <w:tcPr>
            <w:tcW w:w="1444" w:type="pct"/>
          </w:tcPr>
          <w:p w14:paraId="7E5DA44D" w14:textId="77777777" w:rsidR="00E05B42" w:rsidRPr="004644C4" w:rsidRDefault="00E05B42" w:rsidP="00E05B42">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70–79 </w:t>
            </w:r>
            <w:r w:rsidR="00B07B30" w:rsidRPr="004644C4">
              <w:rPr>
                <w:rFonts w:ascii="Times New Roman" w:hAnsi="Times New Roman" w:cs="Times New Roman"/>
                <w:sz w:val="20"/>
                <w:szCs w:val="20"/>
              </w:rPr>
              <w:t>years</w:t>
            </w:r>
          </w:p>
        </w:tc>
        <w:tc>
          <w:tcPr>
            <w:tcW w:w="305" w:type="pct"/>
          </w:tcPr>
          <w:p w14:paraId="697513FC"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788</w:t>
            </w:r>
          </w:p>
        </w:tc>
        <w:tc>
          <w:tcPr>
            <w:tcW w:w="209" w:type="pct"/>
          </w:tcPr>
          <w:p w14:paraId="4B8C87AF"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w:t>
            </w:r>
          </w:p>
        </w:tc>
        <w:tc>
          <w:tcPr>
            <w:tcW w:w="367" w:type="pct"/>
          </w:tcPr>
          <w:p w14:paraId="693E15F2"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81.9</w:t>
            </w:r>
          </w:p>
        </w:tc>
        <w:tc>
          <w:tcPr>
            <w:tcW w:w="407" w:type="pct"/>
          </w:tcPr>
          <w:p w14:paraId="0DDCC8CC"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2</w:t>
            </w:r>
          </w:p>
        </w:tc>
        <w:tc>
          <w:tcPr>
            <w:tcW w:w="311" w:type="pct"/>
          </w:tcPr>
          <w:p w14:paraId="6A0FF274"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629</w:t>
            </w:r>
          </w:p>
        </w:tc>
        <w:tc>
          <w:tcPr>
            <w:tcW w:w="209" w:type="pct"/>
          </w:tcPr>
          <w:p w14:paraId="00D53CC3"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6</w:t>
            </w:r>
          </w:p>
        </w:tc>
        <w:tc>
          <w:tcPr>
            <w:tcW w:w="364" w:type="pct"/>
          </w:tcPr>
          <w:p w14:paraId="0F88B88B"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780.8</w:t>
            </w:r>
          </w:p>
        </w:tc>
        <w:tc>
          <w:tcPr>
            <w:tcW w:w="407" w:type="pct"/>
          </w:tcPr>
          <w:p w14:paraId="0B1C6CB7"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0.2</w:t>
            </w:r>
          </w:p>
        </w:tc>
        <w:tc>
          <w:tcPr>
            <w:tcW w:w="976" w:type="pct"/>
          </w:tcPr>
          <w:p w14:paraId="5C835AA5" w14:textId="77777777" w:rsidR="00E05B42" w:rsidRPr="004644C4" w:rsidRDefault="00E05B42"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49.8 </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6.2</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78.7</w:t>
            </w:r>
            <w:r w:rsidR="00E079FA" w:rsidRPr="004644C4">
              <w:rPr>
                <w:rFonts w:ascii="Times New Roman" w:hAnsi="Times New Roman" w:cs="Times New Roman"/>
                <w:sz w:val="20"/>
                <w:szCs w:val="20"/>
              </w:rPr>
              <w:t>)</w:t>
            </w:r>
          </w:p>
        </w:tc>
      </w:tr>
      <w:tr w:rsidR="00E05B42" w:rsidRPr="004644C4" w14:paraId="32DEA647" w14:textId="77777777" w:rsidTr="00BF3CAB">
        <w:tc>
          <w:tcPr>
            <w:tcW w:w="1444" w:type="pct"/>
          </w:tcPr>
          <w:p w14:paraId="4ED66430" w14:textId="2FF7C34E" w:rsidR="00E05B42" w:rsidRPr="004644C4" w:rsidRDefault="00E05B42" w:rsidP="00E079FA">
            <w:pPr>
              <w:spacing w:line="480" w:lineRule="auto"/>
              <w:ind w:left="57"/>
              <w:rPr>
                <w:rFonts w:ascii="Times New Roman" w:hAnsi="Times New Roman" w:cs="Times New Roman"/>
                <w:sz w:val="20"/>
                <w:szCs w:val="20"/>
              </w:rPr>
            </w:pPr>
            <w:r w:rsidRPr="004644C4">
              <w:rPr>
                <w:rFonts w:ascii="Times New Roman" w:hAnsi="Times New Roman" w:cs="Times New Roman"/>
                <w:sz w:val="20"/>
                <w:szCs w:val="20"/>
              </w:rPr>
              <w:t xml:space="preserve">By </w:t>
            </w:r>
            <w:r w:rsidR="001611AA" w:rsidRPr="004644C4">
              <w:rPr>
                <w:rFonts w:ascii="Times New Roman" w:hAnsi="Times New Roman" w:cs="Times New Roman"/>
                <w:sz w:val="20"/>
                <w:szCs w:val="20"/>
              </w:rPr>
              <w:t>co-existing</w:t>
            </w:r>
            <w:r w:rsidRPr="004644C4">
              <w:rPr>
                <w:rFonts w:ascii="Times New Roman" w:hAnsi="Times New Roman" w:cs="Times New Roman"/>
                <w:sz w:val="20"/>
                <w:szCs w:val="20"/>
              </w:rPr>
              <w:t xml:space="preserve"> condition of </w:t>
            </w:r>
            <w:proofErr w:type="spellStart"/>
            <w:r w:rsidRPr="004644C4">
              <w:rPr>
                <w:rFonts w:ascii="Times New Roman" w:hAnsi="Times New Roman" w:cs="Times New Roman"/>
                <w:sz w:val="20"/>
                <w:szCs w:val="20"/>
              </w:rPr>
              <w:t>interest</w:t>
            </w:r>
            <w:r w:rsidR="003607EA" w:rsidRPr="004644C4">
              <w:rPr>
                <w:rFonts w:ascii="Times New Roman" w:hAnsi="Times New Roman" w:cs="Times New Roman"/>
                <w:sz w:val="20"/>
                <w:szCs w:val="20"/>
                <w:vertAlign w:val="superscript"/>
              </w:rPr>
              <w:t>b</w:t>
            </w:r>
            <w:proofErr w:type="spellEnd"/>
          </w:p>
        </w:tc>
        <w:tc>
          <w:tcPr>
            <w:tcW w:w="305" w:type="pct"/>
          </w:tcPr>
          <w:p w14:paraId="11CE63C6" w14:textId="77777777" w:rsidR="00E05B42" w:rsidRPr="004644C4" w:rsidRDefault="00E05B42" w:rsidP="00E05B42">
            <w:pPr>
              <w:spacing w:line="480" w:lineRule="auto"/>
              <w:jc w:val="center"/>
              <w:rPr>
                <w:rFonts w:ascii="Times New Roman" w:hAnsi="Times New Roman" w:cs="Times New Roman"/>
                <w:sz w:val="20"/>
                <w:szCs w:val="20"/>
              </w:rPr>
            </w:pPr>
          </w:p>
        </w:tc>
        <w:tc>
          <w:tcPr>
            <w:tcW w:w="209" w:type="pct"/>
          </w:tcPr>
          <w:p w14:paraId="35D670B5" w14:textId="77777777" w:rsidR="00E05B42" w:rsidRPr="004644C4" w:rsidRDefault="00E05B42" w:rsidP="00E05B42">
            <w:pPr>
              <w:spacing w:line="480" w:lineRule="auto"/>
              <w:jc w:val="center"/>
              <w:rPr>
                <w:rFonts w:ascii="Times New Roman" w:hAnsi="Times New Roman" w:cs="Times New Roman"/>
                <w:sz w:val="20"/>
                <w:szCs w:val="20"/>
              </w:rPr>
            </w:pPr>
          </w:p>
        </w:tc>
        <w:tc>
          <w:tcPr>
            <w:tcW w:w="367" w:type="pct"/>
          </w:tcPr>
          <w:p w14:paraId="7EAE980E" w14:textId="77777777" w:rsidR="00E05B42" w:rsidRPr="004644C4" w:rsidRDefault="00E05B42" w:rsidP="00E05B42">
            <w:pPr>
              <w:spacing w:line="480" w:lineRule="auto"/>
              <w:jc w:val="center"/>
              <w:rPr>
                <w:rFonts w:ascii="Times New Roman" w:hAnsi="Times New Roman" w:cs="Times New Roman"/>
                <w:sz w:val="20"/>
                <w:szCs w:val="20"/>
              </w:rPr>
            </w:pPr>
          </w:p>
        </w:tc>
        <w:tc>
          <w:tcPr>
            <w:tcW w:w="407" w:type="pct"/>
          </w:tcPr>
          <w:p w14:paraId="0B0C5C28" w14:textId="77777777" w:rsidR="00E05B42" w:rsidRPr="004644C4" w:rsidRDefault="00E05B42" w:rsidP="00E05B42">
            <w:pPr>
              <w:spacing w:line="480" w:lineRule="auto"/>
              <w:jc w:val="center"/>
              <w:rPr>
                <w:rFonts w:ascii="Times New Roman" w:hAnsi="Times New Roman" w:cs="Times New Roman"/>
                <w:sz w:val="20"/>
                <w:szCs w:val="20"/>
              </w:rPr>
            </w:pPr>
          </w:p>
        </w:tc>
        <w:tc>
          <w:tcPr>
            <w:tcW w:w="311" w:type="pct"/>
          </w:tcPr>
          <w:p w14:paraId="743822CD" w14:textId="77777777" w:rsidR="00E05B42" w:rsidRPr="004644C4" w:rsidRDefault="00E05B42" w:rsidP="00E05B42">
            <w:pPr>
              <w:spacing w:line="480" w:lineRule="auto"/>
              <w:jc w:val="center"/>
              <w:rPr>
                <w:rFonts w:ascii="Times New Roman" w:hAnsi="Times New Roman" w:cs="Times New Roman"/>
                <w:sz w:val="20"/>
                <w:szCs w:val="20"/>
              </w:rPr>
            </w:pPr>
          </w:p>
        </w:tc>
        <w:tc>
          <w:tcPr>
            <w:tcW w:w="209" w:type="pct"/>
          </w:tcPr>
          <w:p w14:paraId="289BFC20" w14:textId="77777777" w:rsidR="00E05B42" w:rsidRPr="004644C4" w:rsidRDefault="00E05B42" w:rsidP="00E05B42">
            <w:pPr>
              <w:spacing w:line="480" w:lineRule="auto"/>
              <w:jc w:val="center"/>
              <w:rPr>
                <w:rFonts w:ascii="Times New Roman" w:hAnsi="Times New Roman" w:cs="Times New Roman"/>
                <w:sz w:val="20"/>
                <w:szCs w:val="20"/>
              </w:rPr>
            </w:pPr>
          </w:p>
        </w:tc>
        <w:tc>
          <w:tcPr>
            <w:tcW w:w="364" w:type="pct"/>
          </w:tcPr>
          <w:p w14:paraId="03240F9A" w14:textId="77777777" w:rsidR="00E05B42" w:rsidRPr="004644C4" w:rsidRDefault="00E05B42" w:rsidP="00E05B42">
            <w:pPr>
              <w:spacing w:line="480" w:lineRule="auto"/>
              <w:jc w:val="center"/>
              <w:rPr>
                <w:rFonts w:ascii="Times New Roman" w:hAnsi="Times New Roman" w:cs="Times New Roman"/>
                <w:sz w:val="20"/>
                <w:szCs w:val="20"/>
              </w:rPr>
            </w:pPr>
          </w:p>
        </w:tc>
        <w:tc>
          <w:tcPr>
            <w:tcW w:w="407" w:type="pct"/>
          </w:tcPr>
          <w:p w14:paraId="19772E5C" w14:textId="77777777" w:rsidR="00E05B42" w:rsidRPr="004644C4" w:rsidRDefault="00E05B42" w:rsidP="00E05B42">
            <w:pPr>
              <w:spacing w:line="480" w:lineRule="auto"/>
              <w:jc w:val="center"/>
              <w:rPr>
                <w:rFonts w:ascii="Times New Roman" w:hAnsi="Times New Roman" w:cs="Times New Roman"/>
                <w:sz w:val="20"/>
                <w:szCs w:val="20"/>
              </w:rPr>
            </w:pPr>
          </w:p>
        </w:tc>
        <w:tc>
          <w:tcPr>
            <w:tcW w:w="976" w:type="pct"/>
          </w:tcPr>
          <w:p w14:paraId="0C3A47BC" w14:textId="77777777" w:rsidR="00E05B42" w:rsidRPr="004644C4" w:rsidRDefault="00E05B42" w:rsidP="00E05B42">
            <w:pPr>
              <w:spacing w:line="480" w:lineRule="auto"/>
              <w:jc w:val="center"/>
              <w:rPr>
                <w:rFonts w:ascii="Times New Roman" w:hAnsi="Times New Roman" w:cs="Times New Roman"/>
                <w:sz w:val="20"/>
                <w:szCs w:val="20"/>
              </w:rPr>
            </w:pPr>
          </w:p>
        </w:tc>
      </w:tr>
      <w:tr w:rsidR="00E05B42" w:rsidRPr="004644C4" w14:paraId="64344ABE" w14:textId="77777777" w:rsidTr="00BF3CAB">
        <w:tc>
          <w:tcPr>
            <w:tcW w:w="1444" w:type="pct"/>
          </w:tcPr>
          <w:p w14:paraId="229DC75D" w14:textId="3CD6827D" w:rsidR="00E05B42" w:rsidRPr="004644C4" w:rsidRDefault="00E05B42" w:rsidP="00E05B42">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No condition</w:t>
            </w:r>
          </w:p>
        </w:tc>
        <w:tc>
          <w:tcPr>
            <w:tcW w:w="305" w:type="pct"/>
          </w:tcPr>
          <w:p w14:paraId="19F5FEE6"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019</w:t>
            </w:r>
          </w:p>
        </w:tc>
        <w:tc>
          <w:tcPr>
            <w:tcW w:w="209" w:type="pct"/>
          </w:tcPr>
          <w:p w14:paraId="0D40754E"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w:t>
            </w:r>
          </w:p>
        </w:tc>
        <w:tc>
          <w:tcPr>
            <w:tcW w:w="367" w:type="pct"/>
          </w:tcPr>
          <w:p w14:paraId="7CE0EA34"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469.0</w:t>
            </w:r>
          </w:p>
        </w:tc>
        <w:tc>
          <w:tcPr>
            <w:tcW w:w="407" w:type="pct"/>
          </w:tcPr>
          <w:p w14:paraId="5B85C7EC"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2</w:t>
            </w:r>
          </w:p>
        </w:tc>
        <w:tc>
          <w:tcPr>
            <w:tcW w:w="311" w:type="pct"/>
          </w:tcPr>
          <w:p w14:paraId="36538C77"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136</w:t>
            </w:r>
          </w:p>
        </w:tc>
        <w:tc>
          <w:tcPr>
            <w:tcW w:w="209" w:type="pct"/>
          </w:tcPr>
          <w:p w14:paraId="3E408201"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3</w:t>
            </w:r>
          </w:p>
        </w:tc>
        <w:tc>
          <w:tcPr>
            <w:tcW w:w="364" w:type="pct"/>
          </w:tcPr>
          <w:p w14:paraId="4BC832DC"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973.0</w:t>
            </w:r>
          </w:p>
        </w:tc>
        <w:tc>
          <w:tcPr>
            <w:tcW w:w="407" w:type="pct"/>
          </w:tcPr>
          <w:p w14:paraId="5A53FB3C"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4.5</w:t>
            </w:r>
          </w:p>
        </w:tc>
        <w:tc>
          <w:tcPr>
            <w:tcW w:w="976" w:type="pct"/>
          </w:tcPr>
          <w:p w14:paraId="62DA1A6A" w14:textId="77777777" w:rsidR="00E05B42" w:rsidRPr="004644C4" w:rsidRDefault="00E05B42"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43.3 </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9.</w:t>
            </w:r>
            <w:r w:rsidR="00A5465F" w:rsidRPr="004644C4">
              <w:rPr>
                <w:rFonts w:ascii="Times New Roman" w:hAnsi="Times New Roman" w:cs="Times New Roman"/>
                <w:sz w:val="20"/>
                <w:szCs w:val="20"/>
              </w:rPr>
              <w:t>4</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72.8</w:t>
            </w:r>
            <w:r w:rsidR="00E079FA" w:rsidRPr="004644C4">
              <w:rPr>
                <w:rFonts w:ascii="Times New Roman" w:hAnsi="Times New Roman" w:cs="Times New Roman"/>
                <w:sz w:val="20"/>
                <w:szCs w:val="20"/>
              </w:rPr>
              <w:t>)</w:t>
            </w:r>
          </w:p>
        </w:tc>
      </w:tr>
      <w:tr w:rsidR="00E05B42" w:rsidRPr="004644C4" w14:paraId="437B9454" w14:textId="77777777" w:rsidTr="00BF3CAB">
        <w:tc>
          <w:tcPr>
            <w:tcW w:w="1444" w:type="pct"/>
          </w:tcPr>
          <w:p w14:paraId="45244CFD" w14:textId="11A832BD" w:rsidR="00E05B42" w:rsidRPr="004644C4" w:rsidRDefault="00E05B42" w:rsidP="00E05B42">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1 condition</w:t>
            </w:r>
          </w:p>
        </w:tc>
        <w:tc>
          <w:tcPr>
            <w:tcW w:w="305" w:type="pct"/>
          </w:tcPr>
          <w:p w14:paraId="1CAA6A51"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47</w:t>
            </w:r>
          </w:p>
        </w:tc>
        <w:tc>
          <w:tcPr>
            <w:tcW w:w="209" w:type="pct"/>
          </w:tcPr>
          <w:p w14:paraId="50BD6830"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w:t>
            </w:r>
          </w:p>
        </w:tc>
        <w:tc>
          <w:tcPr>
            <w:tcW w:w="367" w:type="pct"/>
          </w:tcPr>
          <w:p w14:paraId="0D52CD36"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79.2</w:t>
            </w:r>
          </w:p>
        </w:tc>
        <w:tc>
          <w:tcPr>
            <w:tcW w:w="407" w:type="pct"/>
          </w:tcPr>
          <w:p w14:paraId="3C9746F1"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2</w:t>
            </w:r>
          </w:p>
        </w:tc>
        <w:tc>
          <w:tcPr>
            <w:tcW w:w="311" w:type="pct"/>
          </w:tcPr>
          <w:p w14:paraId="1289597B"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895</w:t>
            </w:r>
          </w:p>
        </w:tc>
        <w:tc>
          <w:tcPr>
            <w:tcW w:w="209" w:type="pct"/>
          </w:tcPr>
          <w:p w14:paraId="3A3A7390"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8</w:t>
            </w:r>
          </w:p>
        </w:tc>
        <w:tc>
          <w:tcPr>
            <w:tcW w:w="364" w:type="pct"/>
          </w:tcPr>
          <w:p w14:paraId="6F7037C5"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41.5</w:t>
            </w:r>
          </w:p>
        </w:tc>
        <w:tc>
          <w:tcPr>
            <w:tcW w:w="407" w:type="pct"/>
          </w:tcPr>
          <w:p w14:paraId="3F188650"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4.7</w:t>
            </w:r>
          </w:p>
        </w:tc>
        <w:tc>
          <w:tcPr>
            <w:tcW w:w="976" w:type="pct"/>
          </w:tcPr>
          <w:p w14:paraId="2AE58DBF"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7.</w:t>
            </w:r>
            <w:r w:rsidR="00A5465F" w:rsidRPr="004644C4">
              <w:rPr>
                <w:rFonts w:ascii="Times New Roman" w:hAnsi="Times New Roman" w:cs="Times New Roman"/>
                <w:sz w:val="20"/>
                <w:szCs w:val="20"/>
              </w:rPr>
              <w:t>1</w:t>
            </w:r>
            <w:r w:rsidRPr="004644C4">
              <w:rPr>
                <w:rFonts w:ascii="Times New Roman" w:hAnsi="Times New Roman" w:cs="Times New Roman"/>
                <w:sz w:val="20"/>
                <w:szCs w:val="20"/>
              </w:rPr>
              <w:t xml:space="preserve"> </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29.</w:t>
            </w:r>
            <w:r w:rsidR="00A5465F" w:rsidRPr="004644C4">
              <w:rPr>
                <w:rFonts w:ascii="Times New Roman" w:hAnsi="Times New Roman" w:cs="Times New Roman"/>
                <w:sz w:val="20"/>
                <w:szCs w:val="20"/>
              </w:rPr>
              <w:t>8</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86.</w:t>
            </w:r>
            <w:r w:rsidR="007A7404" w:rsidRPr="004644C4">
              <w:rPr>
                <w:rFonts w:ascii="Times New Roman" w:hAnsi="Times New Roman" w:cs="Times New Roman"/>
                <w:sz w:val="20"/>
                <w:szCs w:val="20"/>
              </w:rPr>
              <w:t>6</w:t>
            </w:r>
            <w:r w:rsidR="00E079FA" w:rsidRPr="004644C4">
              <w:rPr>
                <w:rFonts w:ascii="Times New Roman" w:hAnsi="Times New Roman" w:cs="Times New Roman"/>
                <w:sz w:val="20"/>
                <w:szCs w:val="20"/>
              </w:rPr>
              <w:t>)</w:t>
            </w:r>
          </w:p>
        </w:tc>
      </w:tr>
      <w:tr w:rsidR="00E05B42" w:rsidRPr="004644C4" w14:paraId="7790D4A4" w14:textId="77777777" w:rsidTr="00BF3CAB">
        <w:tc>
          <w:tcPr>
            <w:tcW w:w="1444" w:type="pct"/>
          </w:tcPr>
          <w:p w14:paraId="76F64057" w14:textId="5A99E0C6" w:rsidR="00E05B42" w:rsidRPr="004644C4" w:rsidRDefault="00E05B42" w:rsidP="007A7404">
            <w:pPr>
              <w:spacing w:line="480" w:lineRule="auto"/>
              <w:ind w:left="227"/>
              <w:rPr>
                <w:rFonts w:ascii="Times New Roman" w:hAnsi="Times New Roman" w:cs="Times New Roman"/>
                <w:sz w:val="20"/>
                <w:szCs w:val="20"/>
              </w:rPr>
            </w:pPr>
            <w:r w:rsidRPr="004644C4">
              <w:rPr>
                <w:rFonts w:ascii="Times New Roman" w:hAnsi="Times New Roman" w:cs="Times New Roman"/>
                <w:sz w:val="20"/>
                <w:szCs w:val="20"/>
              </w:rPr>
              <w:t>≥1 cardiorespiratory condition</w:t>
            </w:r>
          </w:p>
        </w:tc>
        <w:tc>
          <w:tcPr>
            <w:tcW w:w="305" w:type="pct"/>
          </w:tcPr>
          <w:p w14:paraId="600F4409"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65</w:t>
            </w:r>
          </w:p>
        </w:tc>
        <w:tc>
          <w:tcPr>
            <w:tcW w:w="209" w:type="pct"/>
          </w:tcPr>
          <w:p w14:paraId="44B205FB"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367" w:type="pct"/>
          </w:tcPr>
          <w:p w14:paraId="7C9C398F"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89.1</w:t>
            </w:r>
          </w:p>
        </w:tc>
        <w:tc>
          <w:tcPr>
            <w:tcW w:w="407" w:type="pct"/>
          </w:tcPr>
          <w:p w14:paraId="105918D1"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2</w:t>
            </w:r>
          </w:p>
        </w:tc>
        <w:tc>
          <w:tcPr>
            <w:tcW w:w="311" w:type="pct"/>
          </w:tcPr>
          <w:p w14:paraId="4519B2C3"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53</w:t>
            </w:r>
          </w:p>
        </w:tc>
        <w:tc>
          <w:tcPr>
            <w:tcW w:w="209" w:type="pct"/>
          </w:tcPr>
          <w:p w14:paraId="05EBBC75"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9</w:t>
            </w:r>
          </w:p>
        </w:tc>
        <w:tc>
          <w:tcPr>
            <w:tcW w:w="364" w:type="pct"/>
          </w:tcPr>
          <w:p w14:paraId="3FA99145"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70.8</w:t>
            </w:r>
          </w:p>
        </w:tc>
        <w:tc>
          <w:tcPr>
            <w:tcW w:w="407" w:type="pct"/>
          </w:tcPr>
          <w:p w14:paraId="6736E9D1"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0.2</w:t>
            </w:r>
          </w:p>
        </w:tc>
        <w:tc>
          <w:tcPr>
            <w:tcW w:w="976" w:type="pct"/>
          </w:tcPr>
          <w:p w14:paraId="40B4EA64"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79.6 </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43.</w:t>
            </w:r>
            <w:r w:rsidR="00A5465F" w:rsidRPr="004644C4">
              <w:rPr>
                <w:rFonts w:ascii="Times New Roman" w:hAnsi="Times New Roman" w:cs="Times New Roman"/>
                <w:sz w:val="20"/>
                <w:szCs w:val="20"/>
              </w:rPr>
              <w:t>6</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94.7</w:t>
            </w:r>
            <w:r w:rsidR="00E079FA" w:rsidRPr="004644C4">
              <w:rPr>
                <w:rFonts w:ascii="Times New Roman" w:hAnsi="Times New Roman" w:cs="Times New Roman"/>
                <w:sz w:val="20"/>
                <w:szCs w:val="20"/>
              </w:rPr>
              <w:t>)</w:t>
            </w:r>
          </w:p>
        </w:tc>
      </w:tr>
      <w:tr w:rsidR="00E05B42" w:rsidRPr="004644C4" w14:paraId="07A78881" w14:textId="77777777" w:rsidTr="00BF3CAB">
        <w:tc>
          <w:tcPr>
            <w:tcW w:w="1444" w:type="pct"/>
          </w:tcPr>
          <w:p w14:paraId="0A3AA160" w14:textId="558D0C3A" w:rsidR="00E05B42" w:rsidRPr="004644C4" w:rsidRDefault="00E05B42" w:rsidP="007A7404">
            <w:pPr>
              <w:spacing w:line="480" w:lineRule="auto"/>
              <w:ind w:left="227"/>
              <w:rPr>
                <w:rFonts w:ascii="Times New Roman" w:hAnsi="Times New Roman" w:cs="Times New Roman"/>
                <w:sz w:val="20"/>
                <w:szCs w:val="20"/>
              </w:rPr>
            </w:pPr>
            <w:r w:rsidRPr="004644C4">
              <w:rPr>
                <w:rFonts w:ascii="Times New Roman" w:hAnsi="Times New Roman" w:cs="Times New Roman"/>
                <w:sz w:val="20"/>
                <w:szCs w:val="20"/>
              </w:rPr>
              <w:t>≥1 endocrine or metabolic condition</w:t>
            </w:r>
          </w:p>
        </w:tc>
        <w:tc>
          <w:tcPr>
            <w:tcW w:w="305" w:type="pct"/>
          </w:tcPr>
          <w:p w14:paraId="064D94DA"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80</w:t>
            </w:r>
          </w:p>
        </w:tc>
        <w:tc>
          <w:tcPr>
            <w:tcW w:w="209" w:type="pct"/>
          </w:tcPr>
          <w:p w14:paraId="695432C7"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367" w:type="pct"/>
          </w:tcPr>
          <w:p w14:paraId="5E2CF65A"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42.8</w:t>
            </w:r>
          </w:p>
        </w:tc>
        <w:tc>
          <w:tcPr>
            <w:tcW w:w="407" w:type="pct"/>
          </w:tcPr>
          <w:p w14:paraId="7DF3B069"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3</w:t>
            </w:r>
          </w:p>
        </w:tc>
        <w:tc>
          <w:tcPr>
            <w:tcW w:w="311" w:type="pct"/>
          </w:tcPr>
          <w:p w14:paraId="08C3A48F"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588</w:t>
            </w:r>
          </w:p>
        </w:tc>
        <w:tc>
          <w:tcPr>
            <w:tcW w:w="209" w:type="pct"/>
          </w:tcPr>
          <w:p w14:paraId="548CB187"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8</w:t>
            </w:r>
          </w:p>
        </w:tc>
        <w:tc>
          <w:tcPr>
            <w:tcW w:w="364" w:type="pct"/>
          </w:tcPr>
          <w:p w14:paraId="34836EFF"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98.0</w:t>
            </w:r>
          </w:p>
        </w:tc>
        <w:tc>
          <w:tcPr>
            <w:tcW w:w="407" w:type="pct"/>
          </w:tcPr>
          <w:p w14:paraId="3145F625"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3.9</w:t>
            </w:r>
          </w:p>
        </w:tc>
        <w:tc>
          <w:tcPr>
            <w:tcW w:w="976" w:type="pct"/>
          </w:tcPr>
          <w:p w14:paraId="6400A42F"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2.</w:t>
            </w:r>
            <w:r w:rsidR="00A5465F" w:rsidRPr="004644C4">
              <w:rPr>
                <w:rFonts w:ascii="Times New Roman" w:hAnsi="Times New Roman" w:cs="Times New Roman"/>
                <w:sz w:val="20"/>
                <w:szCs w:val="20"/>
              </w:rPr>
              <w:t>1</w:t>
            </w:r>
            <w:r w:rsidRPr="004644C4">
              <w:rPr>
                <w:rFonts w:ascii="Times New Roman" w:hAnsi="Times New Roman" w:cs="Times New Roman"/>
                <w:sz w:val="20"/>
                <w:szCs w:val="20"/>
              </w:rPr>
              <w:t xml:space="preserve"> </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78.7</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77.9</w:t>
            </w:r>
            <w:r w:rsidR="00E079FA" w:rsidRPr="004644C4">
              <w:rPr>
                <w:rFonts w:ascii="Times New Roman" w:hAnsi="Times New Roman" w:cs="Times New Roman"/>
                <w:sz w:val="20"/>
                <w:szCs w:val="20"/>
              </w:rPr>
              <w:t>)</w:t>
            </w:r>
          </w:p>
        </w:tc>
      </w:tr>
      <w:tr w:rsidR="00E05B42" w:rsidRPr="004644C4" w14:paraId="53D41D3D" w14:textId="77777777" w:rsidTr="00BF3CAB">
        <w:tc>
          <w:tcPr>
            <w:tcW w:w="1444" w:type="pct"/>
          </w:tcPr>
          <w:p w14:paraId="412C5FC8" w14:textId="77777777" w:rsidR="00E05B42" w:rsidRPr="004644C4" w:rsidRDefault="00E05B42" w:rsidP="00E079FA">
            <w:pPr>
              <w:spacing w:line="480" w:lineRule="auto"/>
              <w:ind w:left="57"/>
              <w:rPr>
                <w:rFonts w:ascii="Times New Roman" w:hAnsi="Times New Roman" w:cs="Times New Roman"/>
                <w:sz w:val="20"/>
                <w:szCs w:val="20"/>
              </w:rPr>
            </w:pPr>
            <w:r w:rsidRPr="004644C4">
              <w:rPr>
                <w:rFonts w:ascii="Times New Roman" w:hAnsi="Times New Roman" w:cs="Times New Roman"/>
                <w:sz w:val="20"/>
                <w:szCs w:val="20"/>
              </w:rPr>
              <w:t xml:space="preserve">By </w:t>
            </w:r>
            <w:proofErr w:type="spellStart"/>
            <w:r w:rsidRPr="004644C4">
              <w:rPr>
                <w:rFonts w:ascii="Times New Roman" w:hAnsi="Times New Roman" w:cs="Times New Roman"/>
                <w:sz w:val="20"/>
                <w:szCs w:val="20"/>
              </w:rPr>
              <w:t>frailty</w:t>
            </w:r>
            <w:r w:rsidR="003607EA" w:rsidRPr="004644C4">
              <w:rPr>
                <w:rFonts w:ascii="Times New Roman" w:hAnsi="Times New Roman" w:cs="Times New Roman"/>
                <w:sz w:val="20"/>
                <w:szCs w:val="20"/>
                <w:vertAlign w:val="superscript"/>
              </w:rPr>
              <w:t>c</w:t>
            </w:r>
            <w:proofErr w:type="spellEnd"/>
          </w:p>
        </w:tc>
        <w:tc>
          <w:tcPr>
            <w:tcW w:w="305" w:type="pct"/>
          </w:tcPr>
          <w:p w14:paraId="5E6347DB" w14:textId="77777777" w:rsidR="00E05B42" w:rsidRPr="004644C4" w:rsidRDefault="00E05B42" w:rsidP="00E05B42">
            <w:pPr>
              <w:spacing w:line="480" w:lineRule="auto"/>
              <w:jc w:val="center"/>
              <w:rPr>
                <w:rFonts w:ascii="Times New Roman" w:hAnsi="Times New Roman" w:cs="Times New Roman"/>
                <w:sz w:val="20"/>
                <w:szCs w:val="20"/>
              </w:rPr>
            </w:pPr>
          </w:p>
        </w:tc>
        <w:tc>
          <w:tcPr>
            <w:tcW w:w="209" w:type="pct"/>
          </w:tcPr>
          <w:p w14:paraId="21C89259" w14:textId="77777777" w:rsidR="00E05B42" w:rsidRPr="004644C4" w:rsidRDefault="00E05B42" w:rsidP="00E05B42">
            <w:pPr>
              <w:spacing w:line="480" w:lineRule="auto"/>
              <w:jc w:val="center"/>
              <w:rPr>
                <w:rFonts w:ascii="Times New Roman" w:hAnsi="Times New Roman" w:cs="Times New Roman"/>
                <w:sz w:val="20"/>
                <w:szCs w:val="20"/>
              </w:rPr>
            </w:pPr>
          </w:p>
        </w:tc>
        <w:tc>
          <w:tcPr>
            <w:tcW w:w="367" w:type="pct"/>
          </w:tcPr>
          <w:p w14:paraId="26A3287D" w14:textId="77777777" w:rsidR="00E05B42" w:rsidRPr="004644C4" w:rsidRDefault="00E05B42" w:rsidP="00E05B42">
            <w:pPr>
              <w:spacing w:line="480" w:lineRule="auto"/>
              <w:jc w:val="center"/>
              <w:rPr>
                <w:rFonts w:ascii="Times New Roman" w:hAnsi="Times New Roman" w:cs="Times New Roman"/>
                <w:sz w:val="20"/>
                <w:szCs w:val="20"/>
              </w:rPr>
            </w:pPr>
          </w:p>
        </w:tc>
        <w:tc>
          <w:tcPr>
            <w:tcW w:w="407" w:type="pct"/>
          </w:tcPr>
          <w:p w14:paraId="5C551A2D" w14:textId="77777777" w:rsidR="00E05B42" w:rsidRPr="004644C4" w:rsidRDefault="00E05B42" w:rsidP="00E05B42">
            <w:pPr>
              <w:spacing w:line="480" w:lineRule="auto"/>
              <w:jc w:val="center"/>
              <w:rPr>
                <w:rFonts w:ascii="Times New Roman" w:hAnsi="Times New Roman" w:cs="Times New Roman"/>
                <w:sz w:val="20"/>
                <w:szCs w:val="20"/>
              </w:rPr>
            </w:pPr>
          </w:p>
        </w:tc>
        <w:tc>
          <w:tcPr>
            <w:tcW w:w="311" w:type="pct"/>
          </w:tcPr>
          <w:p w14:paraId="47DA1739" w14:textId="77777777" w:rsidR="00E05B42" w:rsidRPr="004644C4" w:rsidRDefault="00E05B42" w:rsidP="00E05B42">
            <w:pPr>
              <w:spacing w:line="480" w:lineRule="auto"/>
              <w:jc w:val="center"/>
              <w:rPr>
                <w:rFonts w:ascii="Times New Roman" w:hAnsi="Times New Roman" w:cs="Times New Roman"/>
                <w:sz w:val="20"/>
                <w:szCs w:val="20"/>
              </w:rPr>
            </w:pPr>
          </w:p>
        </w:tc>
        <w:tc>
          <w:tcPr>
            <w:tcW w:w="209" w:type="pct"/>
          </w:tcPr>
          <w:p w14:paraId="14B9CE9C" w14:textId="77777777" w:rsidR="00E05B42" w:rsidRPr="004644C4" w:rsidRDefault="00E05B42" w:rsidP="00E05B42">
            <w:pPr>
              <w:spacing w:line="480" w:lineRule="auto"/>
              <w:jc w:val="center"/>
              <w:rPr>
                <w:rFonts w:ascii="Times New Roman" w:hAnsi="Times New Roman" w:cs="Times New Roman"/>
                <w:sz w:val="20"/>
                <w:szCs w:val="20"/>
              </w:rPr>
            </w:pPr>
          </w:p>
        </w:tc>
        <w:tc>
          <w:tcPr>
            <w:tcW w:w="364" w:type="pct"/>
          </w:tcPr>
          <w:p w14:paraId="3737F58A" w14:textId="77777777" w:rsidR="00E05B42" w:rsidRPr="004644C4" w:rsidRDefault="00E05B42" w:rsidP="00E05B42">
            <w:pPr>
              <w:spacing w:line="480" w:lineRule="auto"/>
              <w:jc w:val="center"/>
              <w:rPr>
                <w:rFonts w:ascii="Times New Roman" w:hAnsi="Times New Roman" w:cs="Times New Roman"/>
                <w:sz w:val="20"/>
                <w:szCs w:val="20"/>
              </w:rPr>
            </w:pPr>
          </w:p>
        </w:tc>
        <w:tc>
          <w:tcPr>
            <w:tcW w:w="407" w:type="pct"/>
          </w:tcPr>
          <w:p w14:paraId="78D371D1" w14:textId="77777777" w:rsidR="00E05B42" w:rsidRPr="004644C4" w:rsidRDefault="00E05B42" w:rsidP="00E05B42">
            <w:pPr>
              <w:spacing w:line="480" w:lineRule="auto"/>
              <w:jc w:val="center"/>
              <w:rPr>
                <w:rFonts w:ascii="Times New Roman" w:hAnsi="Times New Roman" w:cs="Times New Roman"/>
                <w:sz w:val="20"/>
                <w:szCs w:val="20"/>
              </w:rPr>
            </w:pPr>
          </w:p>
        </w:tc>
        <w:tc>
          <w:tcPr>
            <w:tcW w:w="976" w:type="pct"/>
          </w:tcPr>
          <w:p w14:paraId="62C25217" w14:textId="77777777" w:rsidR="00E05B42" w:rsidRPr="004644C4" w:rsidRDefault="00E05B42" w:rsidP="00E05B42">
            <w:pPr>
              <w:spacing w:line="480" w:lineRule="auto"/>
              <w:jc w:val="center"/>
              <w:rPr>
                <w:rFonts w:ascii="Times New Roman" w:hAnsi="Times New Roman" w:cs="Times New Roman"/>
                <w:sz w:val="20"/>
                <w:szCs w:val="20"/>
              </w:rPr>
            </w:pPr>
          </w:p>
        </w:tc>
      </w:tr>
      <w:tr w:rsidR="00E05B42" w:rsidRPr="004644C4" w14:paraId="0D83FA7B" w14:textId="77777777" w:rsidTr="00BF3CAB">
        <w:tc>
          <w:tcPr>
            <w:tcW w:w="1444" w:type="pct"/>
          </w:tcPr>
          <w:p w14:paraId="0B7281AF" w14:textId="77777777" w:rsidR="00E05B42" w:rsidRPr="004644C4" w:rsidRDefault="00E05B42" w:rsidP="00E05B42">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Frail</w:t>
            </w:r>
          </w:p>
        </w:tc>
        <w:tc>
          <w:tcPr>
            <w:tcW w:w="305" w:type="pct"/>
          </w:tcPr>
          <w:p w14:paraId="42E5C5DB"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8</w:t>
            </w:r>
          </w:p>
        </w:tc>
        <w:tc>
          <w:tcPr>
            <w:tcW w:w="209" w:type="pct"/>
          </w:tcPr>
          <w:p w14:paraId="03E42DA4"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0</w:t>
            </w:r>
          </w:p>
        </w:tc>
        <w:tc>
          <w:tcPr>
            <w:tcW w:w="367" w:type="pct"/>
          </w:tcPr>
          <w:p w14:paraId="63B7A034"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4.0</w:t>
            </w:r>
          </w:p>
        </w:tc>
        <w:tc>
          <w:tcPr>
            <w:tcW w:w="407" w:type="pct"/>
          </w:tcPr>
          <w:p w14:paraId="1689CA81"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0.0</w:t>
            </w:r>
          </w:p>
        </w:tc>
        <w:tc>
          <w:tcPr>
            <w:tcW w:w="311" w:type="pct"/>
          </w:tcPr>
          <w:p w14:paraId="3F2A61A6"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33</w:t>
            </w:r>
          </w:p>
        </w:tc>
        <w:tc>
          <w:tcPr>
            <w:tcW w:w="209" w:type="pct"/>
          </w:tcPr>
          <w:p w14:paraId="57F0EC47"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0</w:t>
            </w:r>
          </w:p>
        </w:tc>
        <w:tc>
          <w:tcPr>
            <w:tcW w:w="364" w:type="pct"/>
          </w:tcPr>
          <w:p w14:paraId="50A54ADD"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5.1</w:t>
            </w:r>
          </w:p>
        </w:tc>
        <w:tc>
          <w:tcPr>
            <w:tcW w:w="407" w:type="pct"/>
          </w:tcPr>
          <w:p w14:paraId="7035EFC7"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0.0</w:t>
            </w:r>
          </w:p>
        </w:tc>
        <w:tc>
          <w:tcPr>
            <w:tcW w:w="976" w:type="pct"/>
          </w:tcPr>
          <w:p w14:paraId="603C89EC"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NE</w:t>
            </w:r>
          </w:p>
        </w:tc>
      </w:tr>
      <w:tr w:rsidR="00E05B42" w:rsidRPr="004644C4" w14:paraId="0292E8DF" w14:textId="77777777" w:rsidTr="00BF3CAB">
        <w:tc>
          <w:tcPr>
            <w:tcW w:w="1444" w:type="pct"/>
          </w:tcPr>
          <w:p w14:paraId="1B2CE8B3" w14:textId="77777777" w:rsidR="00E05B42" w:rsidRPr="004644C4" w:rsidRDefault="00E05B42" w:rsidP="00E05B42">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Pre-frail</w:t>
            </w:r>
          </w:p>
        </w:tc>
        <w:tc>
          <w:tcPr>
            <w:tcW w:w="305" w:type="pct"/>
          </w:tcPr>
          <w:p w14:paraId="24E7CE5B"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884</w:t>
            </w:r>
          </w:p>
        </w:tc>
        <w:tc>
          <w:tcPr>
            <w:tcW w:w="209" w:type="pct"/>
          </w:tcPr>
          <w:p w14:paraId="6BE43CCB"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367" w:type="pct"/>
          </w:tcPr>
          <w:p w14:paraId="2DFD1961"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07.3</w:t>
            </w:r>
          </w:p>
        </w:tc>
        <w:tc>
          <w:tcPr>
            <w:tcW w:w="407" w:type="pct"/>
          </w:tcPr>
          <w:p w14:paraId="61C36BCA"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6</w:t>
            </w:r>
          </w:p>
        </w:tc>
        <w:tc>
          <w:tcPr>
            <w:tcW w:w="311" w:type="pct"/>
          </w:tcPr>
          <w:p w14:paraId="210AFE26"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775</w:t>
            </w:r>
          </w:p>
        </w:tc>
        <w:tc>
          <w:tcPr>
            <w:tcW w:w="209" w:type="pct"/>
          </w:tcPr>
          <w:p w14:paraId="3DC4C282"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1</w:t>
            </w:r>
          </w:p>
        </w:tc>
        <w:tc>
          <w:tcPr>
            <w:tcW w:w="364" w:type="pct"/>
          </w:tcPr>
          <w:p w14:paraId="4066D2BD"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815.5</w:t>
            </w:r>
          </w:p>
        </w:tc>
        <w:tc>
          <w:tcPr>
            <w:tcW w:w="407" w:type="pct"/>
          </w:tcPr>
          <w:p w14:paraId="43AF6A83"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7.1</w:t>
            </w:r>
          </w:p>
        </w:tc>
        <w:tc>
          <w:tcPr>
            <w:tcW w:w="976" w:type="pct"/>
          </w:tcPr>
          <w:p w14:paraId="3B95F2DD" w14:textId="77777777" w:rsidR="00E05B42" w:rsidRPr="004644C4" w:rsidRDefault="00E05B42"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61.7 </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6.8</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86.9</w:t>
            </w:r>
            <w:r w:rsidR="00E079FA" w:rsidRPr="004644C4">
              <w:rPr>
                <w:rFonts w:ascii="Times New Roman" w:hAnsi="Times New Roman" w:cs="Times New Roman"/>
                <w:sz w:val="20"/>
                <w:szCs w:val="20"/>
              </w:rPr>
              <w:t>)</w:t>
            </w:r>
          </w:p>
        </w:tc>
      </w:tr>
      <w:tr w:rsidR="00E05B42" w:rsidRPr="004644C4" w14:paraId="3DE76FC7" w14:textId="77777777" w:rsidTr="00BF3CAB">
        <w:tc>
          <w:tcPr>
            <w:tcW w:w="1444" w:type="pct"/>
            <w:tcBorders>
              <w:bottom w:val="single" w:sz="4" w:space="0" w:color="auto"/>
            </w:tcBorders>
          </w:tcPr>
          <w:p w14:paraId="58FC6BA8" w14:textId="77777777" w:rsidR="00E05B42" w:rsidRPr="004644C4" w:rsidRDefault="00E05B42" w:rsidP="00E05B42">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Fit</w:t>
            </w:r>
          </w:p>
        </w:tc>
        <w:tc>
          <w:tcPr>
            <w:tcW w:w="305" w:type="pct"/>
            <w:tcBorders>
              <w:bottom w:val="single" w:sz="4" w:space="0" w:color="auto"/>
            </w:tcBorders>
          </w:tcPr>
          <w:p w14:paraId="66BAF229"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006</w:t>
            </w:r>
          </w:p>
        </w:tc>
        <w:tc>
          <w:tcPr>
            <w:tcW w:w="209" w:type="pct"/>
            <w:tcBorders>
              <w:bottom w:val="single" w:sz="4" w:space="0" w:color="auto"/>
            </w:tcBorders>
          </w:tcPr>
          <w:p w14:paraId="2CE8EF7B"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4</w:t>
            </w:r>
          </w:p>
        </w:tc>
        <w:tc>
          <w:tcPr>
            <w:tcW w:w="367" w:type="pct"/>
            <w:tcBorders>
              <w:bottom w:val="single" w:sz="4" w:space="0" w:color="auto"/>
            </w:tcBorders>
          </w:tcPr>
          <w:p w14:paraId="7F37FA53"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503.1</w:t>
            </w:r>
          </w:p>
        </w:tc>
        <w:tc>
          <w:tcPr>
            <w:tcW w:w="407" w:type="pct"/>
            <w:tcBorders>
              <w:bottom w:val="single" w:sz="4" w:space="0" w:color="auto"/>
            </w:tcBorders>
          </w:tcPr>
          <w:p w14:paraId="218B4EA5"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3</w:t>
            </w:r>
          </w:p>
        </w:tc>
        <w:tc>
          <w:tcPr>
            <w:tcW w:w="311" w:type="pct"/>
            <w:tcBorders>
              <w:bottom w:val="single" w:sz="4" w:space="0" w:color="auto"/>
            </w:tcBorders>
          </w:tcPr>
          <w:p w14:paraId="7854D998"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108</w:t>
            </w:r>
          </w:p>
        </w:tc>
        <w:tc>
          <w:tcPr>
            <w:tcW w:w="209" w:type="pct"/>
            <w:tcBorders>
              <w:bottom w:val="single" w:sz="4" w:space="0" w:color="auto"/>
            </w:tcBorders>
          </w:tcPr>
          <w:p w14:paraId="6A2C8B43"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8</w:t>
            </w:r>
          </w:p>
        </w:tc>
        <w:tc>
          <w:tcPr>
            <w:tcW w:w="364" w:type="pct"/>
            <w:tcBorders>
              <w:bottom w:val="single" w:sz="4" w:space="0" w:color="auto"/>
            </w:tcBorders>
          </w:tcPr>
          <w:p w14:paraId="49E76AAC"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026.4</w:t>
            </w:r>
          </w:p>
        </w:tc>
        <w:tc>
          <w:tcPr>
            <w:tcW w:w="407" w:type="pct"/>
            <w:tcBorders>
              <w:bottom w:val="single" w:sz="4" w:space="0" w:color="auto"/>
            </w:tcBorders>
          </w:tcPr>
          <w:p w14:paraId="4DF42073"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2</w:t>
            </w:r>
          </w:p>
        </w:tc>
        <w:tc>
          <w:tcPr>
            <w:tcW w:w="976" w:type="pct"/>
            <w:tcBorders>
              <w:bottom w:val="single" w:sz="4" w:space="0" w:color="auto"/>
            </w:tcBorders>
          </w:tcPr>
          <w:p w14:paraId="298DBF0F" w14:textId="77777777" w:rsidR="00E05B42" w:rsidRPr="004644C4" w:rsidRDefault="00E05B42"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51.4 </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11.8</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7</w:t>
            </w:r>
            <w:r w:rsidR="007A7404" w:rsidRPr="004644C4">
              <w:rPr>
                <w:rFonts w:ascii="Times New Roman" w:hAnsi="Times New Roman" w:cs="Times New Roman"/>
                <w:sz w:val="20"/>
                <w:szCs w:val="20"/>
              </w:rPr>
              <w:t>5</w:t>
            </w:r>
            <w:r w:rsidRPr="004644C4">
              <w:rPr>
                <w:rFonts w:ascii="Times New Roman" w:hAnsi="Times New Roman" w:cs="Times New Roman"/>
                <w:sz w:val="20"/>
                <w:szCs w:val="20"/>
              </w:rPr>
              <w:t>.</w:t>
            </w:r>
            <w:r w:rsidR="007A7404" w:rsidRPr="004644C4">
              <w:rPr>
                <w:rFonts w:ascii="Times New Roman" w:hAnsi="Times New Roman" w:cs="Times New Roman"/>
                <w:sz w:val="20"/>
                <w:szCs w:val="20"/>
              </w:rPr>
              <w:t>0</w:t>
            </w:r>
            <w:r w:rsidR="00E079FA" w:rsidRPr="004644C4">
              <w:rPr>
                <w:rFonts w:ascii="Times New Roman" w:hAnsi="Times New Roman" w:cs="Times New Roman"/>
                <w:sz w:val="20"/>
                <w:szCs w:val="20"/>
              </w:rPr>
              <w:t>)</w:t>
            </w:r>
          </w:p>
        </w:tc>
      </w:tr>
      <w:tr w:rsidR="00E05B42" w:rsidRPr="004644C4" w14:paraId="08957B98" w14:textId="77777777" w:rsidTr="00BF3CAB">
        <w:tc>
          <w:tcPr>
            <w:tcW w:w="1444" w:type="pct"/>
            <w:tcBorders>
              <w:top w:val="single" w:sz="4" w:space="0" w:color="auto"/>
            </w:tcBorders>
          </w:tcPr>
          <w:p w14:paraId="72B7EA26" w14:textId="77777777" w:rsidR="00E05B42" w:rsidRPr="004644C4" w:rsidRDefault="00E05B42" w:rsidP="00E079FA">
            <w:pPr>
              <w:spacing w:line="480" w:lineRule="auto"/>
              <w:rPr>
                <w:rFonts w:ascii="Times New Roman" w:hAnsi="Times New Roman" w:cs="Times New Roman"/>
                <w:sz w:val="20"/>
                <w:szCs w:val="20"/>
              </w:rPr>
            </w:pPr>
            <w:r w:rsidRPr="004644C4">
              <w:rPr>
                <w:rFonts w:ascii="Times New Roman" w:hAnsi="Times New Roman" w:cs="Times New Roman"/>
                <w:b/>
                <w:sz w:val="20"/>
                <w:szCs w:val="20"/>
              </w:rPr>
              <w:t>RSV-ARI</w:t>
            </w:r>
          </w:p>
        </w:tc>
        <w:tc>
          <w:tcPr>
            <w:tcW w:w="305" w:type="pct"/>
            <w:tcBorders>
              <w:top w:val="single" w:sz="4" w:space="0" w:color="auto"/>
            </w:tcBorders>
          </w:tcPr>
          <w:p w14:paraId="149EB13D" w14:textId="77777777" w:rsidR="00E05B42" w:rsidRPr="004644C4" w:rsidRDefault="00E05B42" w:rsidP="00E05B42">
            <w:pPr>
              <w:spacing w:line="480" w:lineRule="auto"/>
              <w:jc w:val="center"/>
              <w:rPr>
                <w:rFonts w:ascii="Times New Roman" w:hAnsi="Times New Roman" w:cs="Times New Roman"/>
                <w:sz w:val="20"/>
                <w:szCs w:val="20"/>
              </w:rPr>
            </w:pPr>
          </w:p>
        </w:tc>
        <w:tc>
          <w:tcPr>
            <w:tcW w:w="209" w:type="pct"/>
            <w:tcBorders>
              <w:top w:val="single" w:sz="4" w:space="0" w:color="auto"/>
            </w:tcBorders>
          </w:tcPr>
          <w:p w14:paraId="27022756" w14:textId="77777777" w:rsidR="00E05B42" w:rsidRPr="004644C4" w:rsidRDefault="00E05B42" w:rsidP="00E05B42">
            <w:pPr>
              <w:spacing w:line="480" w:lineRule="auto"/>
              <w:jc w:val="center"/>
              <w:rPr>
                <w:rFonts w:ascii="Times New Roman" w:hAnsi="Times New Roman" w:cs="Times New Roman"/>
                <w:sz w:val="20"/>
                <w:szCs w:val="20"/>
              </w:rPr>
            </w:pPr>
          </w:p>
        </w:tc>
        <w:tc>
          <w:tcPr>
            <w:tcW w:w="367" w:type="pct"/>
            <w:tcBorders>
              <w:top w:val="single" w:sz="4" w:space="0" w:color="auto"/>
            </w:tcBorders>
          </w:tcPr>
          <w:p w14:paraId="18ABCE3C" w14:textId="77777777" w:rsidR="00E05B42" w:rsidRPr="004644C4" w:rsidRDefault="00E05B42" w:rsidP="00E05B42">
            <w:pPr>
              <w:spacing w:line="480" w:lineRule="auto"/>
              <w:jc w:val="center"/>
              <w:rPr>
                <w:rFonts w:ascii="Times New Roman" w:hAnsi="Times New Roman" w:cs="Times New Roman"/>
                <w:sz w:val="20"/>
                <w:szCs w:val="20"/>
              </w:rPr>
            </w:pPr>
          </w:p>
        </w:tc>
        <w:tc>
          <w:tcPr>
            <w:tcW w:w="407" w:type="pct"/>
            <w:tcBorders>
              <w:top w:val="single" w:sz="4" w:space="0" w:color="auto"/>
            </w:tcBorders>
          </w:tcPr>
          <w:p w14:paraId="12138BEC" w14:textId="77777777" w:rsidR="00E05B42" w:rsidRPr="004644C4" w:rsidRDefault="00E05B42" w:rsidP="00E05B42">
            <w:pPr>
              <w:spacing w:line="480" w:lineRule="auto"/>
              <w:jc w:val="center"/>
              <w:rPr>
                <w:rFonts w:ascii="Times New Roman" w:hAnsi="Times New Roman" w:cs="Times New Roman"/>
                <w:sz w:val="20"/>
                <w:szCs w:val="20"/>
              </w:rPr>
            </w:pPr>
          </w:p>
        </w:tc>
        <w:tc>
          <w:tcPr>
            <w:tcW w:w="311" w:type="pct"/>
            <w:tcBorders>
              <w:top w:val="single" w:sz="4" w:space="0" w:color="auto"/>
            </w:tcBorders>
          </w:tcPr>
          <w:p w14:paraId="12EB9216" w14:textId="77777777" w:rsidR="00E05B42" w:rsidRPr="004644C4" w:rsidRDefault="00E05B42" w:rsidP="00E05B42">
            <w:pPr>
              <w:spacing w:line="480" w:lineRule="auto"/>
              <w:jc w:val="center"/>
              <w:rPr>
                <w:rFonts w:ascii="Times New Roman" w:hAnsi="Times New Roman" w:cs="Times New Roman"/>
                <w:sz w:val="20"/>
                <w:szCs w:val="20"/>
              </w:rPr>
            </w:pPr>
          </w:p>
        </w:tc>
        <w:tc>
          <w:tcPr>
            <w:tcW w:w="209" w:type="pct"/>
            <w:tcBorders>
              <w:top w:val="single" w:sz="4" w:space="0" w:color="auto"/>
            </w:tcBorders>
          </w:tcPr>
          <w:p w14:paraId="7250160E" w14:textId="77777777" w:rsidR="00E05B42" w:rsidRPr="004644C4" w:rsidRDefault="00E05B42" w:rsidP="00E05B42">
            <w:pPr>
              <w:spacing w:line="480" w:lineRule="auto"/>
              <w:jc w:val="center"/>
              <w:rPr>
                <w:rFonts w:ascii="Times New Roman" w:hAnsi="Times New Roman" w:cs="Times New Roman"/>
                <w:sz w:val="20"/>
                <w:szCs w:val="20"/>
              </w:rPr>
            </w:pPr>
          </w:p>
        </w:tc>
        <w:tc>
          <w:tcPr>
            <w:tcW w:w="364" w:type="pct"/>
            <w:tcBorders>
              <w:top w:val="single" w:sz="4" w:space="0" w:color="auto"/>
            </w:tcBorders>
          </w:tcPr>
          <w:p w14:paraId="056AFC8B" w14:textId="77777777" w:rsidR="00E05B42" w:rsidRPr="004644C4" w:rsidRDefault="00E05B42" w:rsidP="00E05B42">
            <w:pPr>
              <w:spacing w:line="480" w:lineRule="auto"/>
              <w:jc w:val="center"/>
              <w:rPr>
                <w:rFonts w:ascii="Times New Roman" w:hAnsi="Times New Roman" w:cs="Times New Roman"/>
                <w:sz w:val="20"/>
                <w:szCs w:val="20"/>
              </w:rPr>
            </w:pPr>
          </w:p>
        </w:tc>
        <w:tc>
          <w:tcPr>
            <w:tcW w:w="407" w:type="pct"/>
            <w:tcBorders>
              <w:top w:val="single" w:sz="4" w:space="0" w:color="auto"/>
            </w:tcBorders>
          </w:tcPr>
          <w:p w14:paraId="746711DF" w14:textId="77777777" w:rsidR="00E05B42" w:rsidRPr="004644C4" w:rsidRDefault="00E05B42" w:rsidP="00E05B42">
            <w:pPr>
              <w:spacing w:line="480" w:lineRule="auto"/>
              <w:jc w:val="center"/>
              <w:rPr>
                <w:rFonts w:ascii="Times New Roman" w:hAnsi="Times New Roman" w:cs="Times New Roman"/>
                <w:sz w:val="20"/>
                <w:szCs w:val="20"/>
              </w:rPr>
            </w:pPr>
          </w:p>
        </w:tc>
        <w:tc>
          <w:tcPr>
            <w:tcW w:w="976" w:type="pct"/>
            <w:tcBorders>
              <w:top w:val="single" w:sz="4" w:space="0" w:color="auto"/>
            </w:tcBorders>
          </w:tcPr>
          <w:p w14:paraId="31258CC0" w14:textId="77777777" w:rsidR="00E05B42" w:rsidRPr="004644C4" w:rsidRDefault="00E05B42" w:rsidP="00E05B42">
            <w:pPr>
              <w:spacing w:line="480" w:lineRule="auto"/>
              <w:jc w:val="center"/>
              <w:rPr>
                <w:rFonts w:ascii="Times New Roman" w:hAnsi="Times New Roman" w:cs="Times New Roman"/>
                <w:sz w:val="20"/>
                <w:szCs w:val="20"/>
              </w:rPr>
            </w:pPr>
          </w:p>
        </w:tc>
      </w:tr>
      <w:tr w:rsidR="00E05B42" w:rsidRPr="004644C4" w14:paraId="51F6B78D" w14:textId="77777777" w:rsidTr="00BF3CAB">
        <w:tc>
          <w:tcPr>
            <w:tcW w:w="1444" w:type="pct"/>
            <w:tcBorders>
              <w:bottom w:val="single" w:sz="4" w:space="0" w:color="auto"/>
            </w:tcBorders>
          </w:tcPr>
          <w:p w14:paraId="69B32186" w14:textId="77777777" w:rsidR="00E05B42" w:rsidRPr="004644C4" w:rsidRDefault="00E05B42" w:rsidP="00E05B42">
            <w:pPr>
              <w:spacing w:line="480" w:lineRule="auto"/>
              <w:ind w:left="113"/>
              <w:rPr>
                <w:rFonts w:ascii="Times New Roman" w:hAnsi="Times New Roman" w:cs="Times New Roman"/>
                <w:b/>
                <w:sz w:val="20"/>
                <w:szCs w:val="20"/>
              </w:rPr>
            </w:pPr>
            <w:r w:rsidRPr="004644C4">
              <w:rPr>
                <w:rFonts w:ascii="Times New Roman" w:hAnsi="Times New Roman" w:cs="Times New Roman"/>
                <w:sz w:val="20"/>
                <w:szCs w:val="20"/>
              </w:rPr>
              <w:t>Overall</w:t>
            </w:r>
          </w:p>
        </w:tc>
        <w:tc>
          <w:tcPr>
            <w:tcW w:w="305" w:type="pct"/>
            <w:tcBorders>
              <w:bottom w:val="single" w:sz="4" w:space="0" w:color="auto"/>
            </w:tcBorders>
          </w:tcPr>
          <w:p w14:paraId="181A116F"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966</w:t>
            </w:r>
          </w:p>
        </w:tc>
        <w:tc>
          <w:tcPr>
            <w:tcW w:w="209" w:type="pct"/>
            <w:tcBorders>
              <w:bottom w:val="single" w:sz="4" w:space="0" w:color="auto"/>
            </w:tcBorders>
          </w:tcPr>
          <w:p w14:paraId="3B1B9D8D"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0</w:t>
            </w:r>
          </w:p>
        </w:tc>
        <w:tc>
          <w:tcPr>
            <w:tcW w:w="367" w:type="pct"/>
            <w:tcBorders>
              <w:bottom w:val="single" w:sz="4" w:space="0" w:color="auto"/>
            </w:tcBorders>
          </w:tcPr>
          <w:p w14:paraId="2D77F5FA"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442.4</w:t>
            </w:r>
          </w:p>
        </w:tc>
        <w:tc>
          <w:tcPr>
            <w:tcW w:w="407" w:type="pct"/>
            <w:tcBorders>
              <w:bottom w:val="single" w:sz="4" w:space="0" w:color="auto"/>
            </w:tcBorders>
          </w:tcPr>
          <w:p w14:paraId="6E2443CC"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6.4</w:t>
            </w:r>
          </w:p>
        </w:tc>
        <w:tc>
          <w:tcPr>
            <w:tcW w:w="311" w:type="pct"/>
            <w:tcBorders>
              <w:bottom w:val="single" w:sz="4" w:space="0" w:color="auto"/>
            </w:tcBorders>
          </w:tcPr>
          <w:p w14:paraId="0049C9FF"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w:t>
            </w:r>
            <w:r w:rsidR="007A7404" w:rsidRPr="004644C4">
              <w:rPr>
                <w:rFonts w:ascii="Times New Roman" w:hAnsi="Times New Roman" w:cs="Times New Roman"/>
                <w:sz w:val="20"/>
                <w:szCs w:val="20"/>
              </w:rPr>
              <w:t>,</w:t>
            </w:r>
            <w:r w:rsidRPr="004644C4">
              <w:rPr>
                <w:rFonts w:ascii="Times New Roman" w:hAnsi="Times New Roman" w:cs="Times New Roman"/>
                <w:sz w:val="20"/>
                <w:szCs w:val="20"/>
              </w:rPr>
              <w:t>031</w:t>
            </w:r>
          </w:p>
        </w:tc>
        <w:tc>
          <w:tcPr>
            <w:tcW w:w="209" w:type="pct"/>
            <w:tcBorders>
              <w:bottom w:val="single" w:sz="4" w:space="0" w:color="auto"/>
            </w:tcBorders>
          </w:tcPr>
          <w:p w14:paraId="29D6E9DF"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81</w:t>
            </w:r>
          </w:p>
        </w:tc>
        <w:tc>
          <w:tcPr>
            <w:tcW w:w="364" w:type="pct"/>
            <w:tcBorders>
              <w:bottom w:val="single" w:sz="4" w:space="0" w:color="auto"/>
            </w:tcBorders>
          </w:tcPr>
          <w:p w14:paraId="34D6C643"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888.0</w:t>
            </w:r>
          </w:p>
        </w:tc>
        <w:tc>
          <w:tcPr>
            <w:tcW w:w="407" w:type="pct"/>
            <w:tcBorders>
              <w:bottom w:val="single" w:sz="4" w:space="0" w:color="auto"/>
            </w:tcBorders>
          </w:tcPr>
          <w:p w14:paraId="2E80CDAF" w14:textId="77777777" w:rsidR="00E05B42" w:rsidRPr="004644C4" w:rsidRDefault="00E079FA"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7.0</w:t>
            </w:r>
          </w:p>
        </w:tc>
        <w:tc>
          <w:tcPr>
            <w:tcW w:w="976" w:type="pct"/>
            <w:tcBorders>
              <w:bottom w:val="single" w:sz="4" w:space="0" w:color="auto"/>
            </w:tcBorders>
          </w:tcPr>
          <w:p w14:paraId="1E5F8825" w14:textId="77777777" w:rsidR="00E05B42" w:rsidRPr="004644C4" w:rsidRDefault="00531E50" w:rsidP="00E05B42">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55.8 </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37.5</w:t>
            </w:r>
            <w:r w:rsidR="00E079FA" w:rsidRPr="004644C4">
              <w:rPr>
                <w:rFonts w:ascii="Times New Roman" w:hAnsi="Times New Roman" w:cs="Times New Roman"/>
                <w:sz w:val="20"/>
                <w:szCs w:val="20"/>
              </w:rPr>
              <w:t>–</w:t>
            </w:r>
            <w:r w:rsidRPr="004644C4">
              <w:rPr>
                <w:rFonts w:ascii="Times New Roman" w:hAnsi="Times New Roman" w:cs="Times New Roman"/>
                <w:sz w:val="20"/>
                <w:szCs w:val="20"/>
              </w:rPr>
              <w:t>69.</w:t>
            </w:r>
            <w:r w:rsidR="007A7404" w:rsidRPr="004644C4">
              <w:rPr>
                <w:rFonts w:ascii="Times New Roman" w:hAnsi="Times New Roman" w:cs="Times New Roman"/>
                <w:sz w:val="20"/>
                <w:szCs w:val="20"/>
              </w:rPr>
              <w:t>5</w:t>
            </w:r>
            <w:r w:rsidR="00E079FA" w:rsidRPr="004644C4">
              <w:rPr>
                <w:rFonts w:ascii="Times New Roman" w:hAnsi="Times New Roman" w:cs="Times New Roman"/>
                <w:sz w:val="20"/>
                <w:szCs w:val="20"/>
              </w:rPr>
              <w:t>)</w:t>
            </w:r>
          </w:p>
        </w:tc>
      </w:tr>
    </w:tbl>
    <w:p w14:paraId="00EC7A56" w14:textId="422F35A7" w:rsidR="00866BF6" w:rsidRPr="004644C4" w:rsidRDefault="00866BF6" w:rsidP="00866BF6">
      <w:pPr>
        <w:spacing w:line="480" w:lineRule="auto"/>
        <w:contextualSpacing/>
        <w:rPr>
          <w:rFonts w:ascii="Times New Roman" w:hAnsi="Times New Roman" w:cs="Times New Roman"/>
          <w:sz w:val="20"/>
          <w:szCs w:val="20"/>
        </w:rPr>
      </w:pPr>
      <w:r w:rsidRPr="004644C4">
        <w:rPr>
          <w:rFonts w:ascii="Times New Roman" w:hAnsi="Times New Roman" w:cs="Times New Roman"/>
          <w:sz w:val="20"/>
          <w:szCs w:val="20"/>
        </w:rPr>
        <w:t xml:space="preserve">Analysis includes data collected from day 15 post-dose </w:t>
      </w:r>
      <w:r w:rsidR="00725BA8" w:rsidRPr="004644C4">
        <w:rPr>
          <w:rFonts w:ascii="Times New Roman" w:hAnsi="Times New Roman" w:cs="Times New Roman"/>
          <w:sz w:val="20"/>
          <w:szCs w:val="20"/>
        </w:rPr>
        <w:t>2</w:t>
      </w:r>
      <w:r w:rsidR="001F65D9" w:rsidRPr="004644C4">
        <w:rPr>
          <w:rFonts w:ascii="Times New Roman" w:hAnsi="Times New Roman" w:cs="Times New Roman"/>
          <w:sz w:val="20"/>
          <w:szCs w:val="20"/>
        </w:rPr>
        <w:t xml:space="preserve"> (after the start of Northern-He</w:t>
      </w:r>
      <w:r w:rsidR="00DD0AAB" w:rsidRPr="004644C4">
        <w:rPr>
          <w:rFonts w:ascii="Times New Roman" w:hAnsi="Times New Roman" w:cs="Times New Roman"/>
          <w:sz w:val="20"/>
          <w:szCs w:val="20"/>
        </w:rPr>
        <w:t>m</w:t>
      </w:r>
      <w:r w:rsidR="001F65D9" w:rsidRPr="004644C4">
        <w:rPr>
          <w:rFonts w:ascii="Times New Roman" w:hAnsi="Times New Roman" w:cs="Times New Roman"/>
          <w:sz w:val="20"/>
          <w:szCs w:val="20"/>
        </w:rPr>
        <w:t xml:space="preserve">isphere </w:t>
      </w:r>
      <w:r w:rsidR="00952104" w:rsidRPr="004644C4">
        <w:rPr>
          <w:rFonts w:ascii="Times New Roman" w:hAnsi="Times New Roman" w:cs="Times New Roman"/>
          <w:sz w:val="20"/>
          <w:szCs w:val="20"/>
        </w:rPr>
        <w:t xml:space="preserve">RSV </w:t>
      </w:r>
      <w:r w:rsidR="001F65D9" w:rsidRPr="004644C4">
        <w:rPr>
          <w:rFonts w:ascii="Times New Roman" w:hAnsi="Times New Roman" w:cs="Times New Roman"/>
          <w:sz w:val="20"/>
          <w:szCs w:val="20"/>
        </w:rPr>
        <w:t>season 2)</w:t>
      </w:r>
      <w:r w:rsidRPr="004644C4">
        <w:rPr>
          <w:rFonts w:ascii="Times New Roman" w:hAnsi="Times New Roman" w:cs="Times New Roman"/>
          <w:sz w:val="20"/>
          <w:szCs w:val="20"/>
        </w:rPr>
        <w:t xml:space="preserve"> until 31 March 2023 (end of Northern-Hemisphere season 2)</w:t>
      </w:r>
      <w:r w:rsidR="001058A4" w:rsidRPr="004644C4">
        <w:rPr>
          <w:rFonts w:ascii="Times New Roman" w:hAnsi="Times New Roman" w:cs="Times New Roman"/>
          <w:sz w:val="20"/>
          <w:szCs w:val="20"/>
        </w:rPr>
        <w:t xml:space="preserve"> </w:t>
      </w:r>
      <w:r w:rsidR="00F92879" w:rsidRPr="004644C4">
        <w:rPr>
          <w:rFonts w:ascii="Times New Roman" w:hAnsi="Times New Roman" w:cs="Times New Roman"/>
          <w:sz w:val="20"/>
          <w:szCs w:val="20"/>
        </w:rPr>
        <w:t>from</w:t>
      </w:r>
      <w:r w:rsidR="001058A4" w:rsidRPr="004644C4">
        <w:rPr>
          <w:rFonts w:ascii="Times New Roman" w:hAnsi="Times New Roman" w:cs="Times New Roman"/>
          <w:sz w:val="20"/>
          <w:szCs w:val="20"/>
        </w:rPr>
        <w:t xml:space="preserve"> participants </w:t>
      </w:r>
      <w:r w:rsidR="00B07B30" w:rsidRPr="004644C4">
        <w:rPr>
          <w:rFonts w:ascii="Times New Roman" w:hAnsi="Times New Roman" w:cs="Times New Roman"/>
          <w:sz w:val="20"/>
          <w:szCs w:val="20"/>
        </w:rPr>
        <w:t xml:space="preserve">who </w:t>
      </w:r>
      <w:r w:rsidR="002510A0" w:rsidRPr="004644C4">
        <w:rPr>
          <w:rFonts w:ascii="Times New Roman" w:hAnsi="Times New Roman" w:cs="Times New Roman"/>
          <w:sz w:val="20"/>
          <w:szCs w:val="20"/>
        </w:rPr>
        <w:t xml:space="preserve">received </w:t>
      </w:r>
      <w:r w:rsidR="00BE2577" w:rsidRPr="004644C4">
        <w:rPr>
          <w:rFonts w:ascii="Times New Roman" w:hAnsi="Times New Roman" w:cs="Times New Roman"/>
          <w:sz w:val="20"/>
          <w:szCs w:val="20"/>
        </w:rPr>
        <w:t xml:space="preserve">RSVPreF3 OA </w:t>
      </w:r>
      <w:r w:rsidR="00DD5CC3" w:rsidRPr="004644C4">
        <w:rPr>
          <w:rFonts w:ascii="Times New Roman" w:hAnsi="Times New Roman" w:cs="Times New Roman"/>
          <w:sz w:val="20"/>
          <w:szCs w:val="20"/>
        </w:rPr>
        <w:t>as dose 1</w:t>
      </w:r>
      <w:r w:rsidR="00021E17" w:rsidRPr="004644C4">
        <w:rPr>
          <w:rFonts w:ascii="Times New Roman" w:hAnsi="Times New Roman" w:cs="Times New Roman"/>
          <w:sz w:val="20"/>
          <w:szCs w:val="20"/>
        </w:rPr>
        <w:t xml:space="preserve"> and placebo as </w:t>
      </w:r>
      <w:r w:rsidR="002510A0" w:rsidRPr="004644C4">
        <w:rPr>
          <w:rFonts w:ascii="Times New Roman" w:hAnsi="Times New Roman" w:cs="Times New Roman"/>
          <w:sz w:val="20"/>
          <w:szCs w:val="20"/>
        </w:rPr>
        <w:t>dose 2</w:t>
      </w:r>
      <w:r w:rsidR="00B07B30" w:rsidRPr="004644C4">
        <w:rPr>
          <w:rFonts w:ascii="Times New Roman" w:hAnsi="Times New Roman" w:cs="Times New Roman"/>
          <w:sz w:val="20"/>
          <w:szCs w:val="20"/>
        </w:rPr>
        <w:t xml:space="preserve"> </w:t>
      </w:r>
      <w:r w:rsidR="002510A0" w:rsidRPr="004644C4">
        <w:rPr>
          <w:rFonts w:ascii="Times New Roman" w:hAnsi="Times New Roman" w:cs="Times New Roman"/>
          <w:sz w:val="20"/>
          <w:szCs w:val="20"/>
        </w:rPr>
        <w:t xml:space="preserve">for the analysis of a single dose, </w:t>
      </w:r>
      <w:r w:rsidR="009D3494" w:rsidRPr="004644C4">
        <w:rPr>
          <w:rFonts w:ascii="Times New Roman" w:hAnsi="Times New Roman" w:cs="Times New Roman"/>
          <w:sz w:val="20"/>
          <w:szCs w:val="20"/>
        </w:rPr>
        <w:t>from</w:t>
      </w:r>
      <w:r w:rsidR="0079359B" w:rsidRPr="004644C4">
        <w:rPr>
          <w:rFonts w:ascii="Times New Roman" w:hAnsi="Times New Roman" w:cs="Times New Roman"/>
          <w:sz w:val="20"/>
          <w:szCs w:val="20"/>
        </w:rPr>
        <w:t xml:space="preserve"> participants who received RSVPreF3 OA as dose 1 and dose 2 </w:t>
      </w:r>
      <w:r w:rsidR="00B07B30" w:rsidRPr="004644C4">
        <w:rPr>
          <w:rFonts w:ascii="Times New Roman" w:hAnsi="Times New Roman" w:cs="Times New Roman"/>
          <w:sz w:val="20"/>
          <w:szCs w:val="20"/>
        </w:rPr>
        <w:t>for the analysis of the revaccination regimen</w:t>
      </w:r>
      <w:r w:rsidR="009D3494" w:rsidRPr="004644C4">
        <w:rPr>
          <w:rFonts w:ascii="Times New Roman" w:hAnsi="Times New Roman" w:cs="Times New Roman"/>
          <w:sz w:val="20"/>
          <w:szCs w:val="20"/>
        </w:rPr>
        <w:t xml:space="preserve">, and from participants who received placebo as dose 1 and 2 </w:t>
      </w:r>
      <w:r w:rsidR="00FD77AD" w:rsidRPr="004644C4">
        <w:rPr>
          <w:rFonts w:ascii="Times New Roman" w:hAnsi="Times New Roman" w:cs="Times New Roman"/>
          <w:sz w:val="20"/>
          <w:szCs w:val="20"/>
        </w:rPr>
        <w:t>(comparator group for both analyses)</w:t>
      </w:r>
      <w:r w:rsidRPr="004644C4">
        <w:rPr>
          <w:rFonts w:ascii="Times New Roman" w:hAnsi="Times New Roman" w:cs="Times New Roman"/>
          <w:sz w:val="20"/>
          <w:szCs w:val="20"/>
        </w:rPr>
        <w:t xml:space="preserve">. Vaccine efficacy was estimated using </w:t>
      </w:r>
      <w:r w:rsidR="007E3913" w:rsidRPr="004644C4">
        <w:rPr>
          <w:rFonts w:ascii="Times New Roman" w:hAnsi="Times New Roman" w:cs="Times New Roman"/>
          <w:sz w:val="20"/>
          <w:szCs w:val="20"/>
        </w:rPr>
        <w:t>a</w:t>
      </w:r>
      <w:r w:rsidRPr="004644C4">
        <w:rPr>
          <w:rFonts w:ascii="Times New Roman" w:hAnsi="Times New Roman" w:cs="Times New Roman"/>
          <w:sz w:val="20"/>
          <w:szCs w:val="20"/>
        </w:rPr>
        <w:t xml:space="preserve"> Poisson </w:t>
      </w:r>
      <w:r w:rsidR="007E3913" w:rsidRPr="004644C4">
        <w:rPr>
          <w:rFonts w:ascii="Times New Roman" w:hAnsi="Times New Roman" w:cs="Times New Roman"/>
          <w:sz w:val="20"/>
          <w:szCs w:val="20"/>
        </w:rPr>
        <w:t>model</w:t>
      </w:r>
      <w:r w:rsidRPr="004644C4">
        <w:rPr>
          <w:rFonts w:ascii="Times New Roman" w:hAnsi="Times New Roman" w:cs="Times New Roman"/>
          <w:sz w:val="20"/>
          <w:szCs w:val="20"/>
        </w:rPr>
        <w:t xml:space="preserve"> adjusted for age</w:t>
      </w:r>
      <w:r w:rsidR="00B07B30" w:rsidRPr="004644C4">
        <w:rPr>
          <w:rFonts w:ascii="Times New Roman" w:hAnsi="Times New Roman" w:cs="Times New Roman"/>
          <w:sz w:val="20"/>
          <w:szCs w:val="20"/>
        </w:rPr>
        <w:t xml:space="preserve"> and</w:t>
      </w:r>
      <w:r w:rsidRPr="004644C4">
        <w:rPr>
          <w:rFonts w:ascii="Times New Roman" w:hAnsi="Times New Roman" w:cs="Times New Roman"/>
          <w:sz w:val="20"/>
          <w:szCs w:val="20"/>
        </w:rPr>
        <w:t xml:space="preserve"> region, except for the analysis by age, which used region </w:t>
      </w:r>
      <w:r w:rsidR="00A16B6D" w:rsidRPr="004644C4">
        <w:rPr>
          <w:rFonts w:ascii="Times New Roman" w:hAnsi="Times New Roman" w:cs="Times New Roman"/>
          <w:sz w:val="20"/>
          <w:szCs w:val="20"/>
        </w:rPr>
        <w:t xml:space="preserve">only </w:t>
      </w:r>
      <w:r w:rsidRPr="004644C4">
        <w:rPr>
          <w:rFonts w:ascii="Times New Roman" w:hAnsi="Times New Roman" w:cs="Times New Roman"/>
          <w:sz w:val="20"/>
          <w:szCs w:val="20"/>
        </w:rPr>
        <w:t>as covariate.</w:t>
      </w:r>
      <w:r w:rsidR="00BB6587" w:rsidRPr="004644C4">
        <w:rPr>
          <w:rFonts w:ascii="Times New Roman" w:hAnsi="Times New Roman" w:cs="Times New Roman"/>
          <w:sz w:val="20"/>
          <w:szCs w:val="20"/>
        </w:rPr>
        <w:t xml:space="preserve"> </w:t>
      </w:r>
      <w:r w:rsidR="000C793E" w:rsidRPr="004644C4">
        <w:rPr>
          <w:rFonts w:ascii="Times New Roman" w:hAnsi="Times New Roman" w:cs="Times New Roman"/>
          <w:sz w:val="20"/>
          <w:szCs w:val="20"/>
        </w:rPr>
        <w:t>P</w:t>
      </w:r>
      <w:r w:rsidR="00BB6587" w:rsidRPr="004644C4">
        <w:rPr>
          <w:rFonts w:ascii="Times New Roman" w:hAnsi="Times New Roman" w:cs="Times New Roman"/>
          <w:sz w:val="20"/>
          <w:szCs w:val="20"/>
        </w:rPr>
        <w:t>articipants who had an RSV-ARI case</w:t>
      </w:r>
      <w:r w:rsidR="000C793E" w:rsidRPr="004644C4">
        <w:rPr>
          <w:rFonts w:ascii="Times New Roman" w:hAnsi="Times New Roman" w:cs="Times New Roman"/>
          <w:sz w:val="20"/>
          <w:szCs w:val="20"/>
        </w:rPr>
        <w:t xml:space="preserve"> before the start of season 2 (including cases </w:t>
      </w:r>
      <w:r w:rsidR="00BB6587" w:rsidRPr="004644C4">
        <w:rPr>
          <w:rFonts w:ascii="Times New Roman" w:hAnsi="Times New Roman" w:cs="Times New Roman"/>
          <w:sz w:val="20"/>
          <w:szCs w:val="20"/>
        </w:rPr>
        <w:t>between day 15 post-dose 2 and the start of season 2</w:t>
      </w:r>
      <w:r w:rsidR="000C793E" w:rsidRPr="004644C4">
        <w:rPr>
          <w:rFonts w:ascii="Times New Roman" w:hAnsi="Times New Roman" w:cs="Times New Roman"/>
          <w:sz w:val="20"/>
          <w:szCs w:val="20"/>
        </w:rPr>
        <w:t>)</w:t>
      </w:r>
      <w:r w:rsidR="00BB6587" w:rsidRPr="004644C4">
        <w:rPr>
          <w:rFonts w:ascii="Times New Roman" w:hAnsi="Times New Roman" w:cs="Times New Roman"/>
          <w:sz w:val="20"/>
          <w:szCs w:val="20"/>
        </w:rPr>
        <w:t xml:space="preserve"> were excluded.</w:t>
      </w:r>
    </w:p>
    <w:p w14:paraId="0B1DEE1E" w14:textId="5BC2D8E2" w:rsidR="001802BF" w:rsidRPr="004644C4" w:rsidRDefault="001802BF" w:rsidP="001802BF">
      <w:pPr>
        <w:spacing w:line="480" w:lineRule="auto"/>
        <w:contextualSpacing/>
        <w:rPr>
          <w:rFonts w:ascii="Times New Roman" w:hAnsi="Times New Roman" w:cs="Times New Roman"/>
          <w:sz w:val="20"/>
          <w:szCs w:val="20"/>
        </w:rPr>
      </w:pPr>
      <w:r w:rsidRPr="004644C4">
        <w:rPr>
          <w:rFonts w:ascii="Times New Roman" w:hAnsi="Times New Roman" w:cs="Times New Roman"/>
          <w:sz w:val="20"/>
          <w:szCs w:val="20"/>
        </w:rPr>
        <w:lastRenderedPageBreak/>
        <w:t xml:space="preserve">RSVPreF3 OA, respiratory syncytial virus (RSV) prefusion F protein-based vaccine; RSV-LRTD, RSV-related lower respiratory tract disease confirmed by the adjudication committee; RSV-ARI, RSV-related acute respiratory illness; N, number of participants in the dose 2-modified exposed population; n, number of participants with ≥1 RSV-LRTD or RSV-ARI (numbers between asterisks, e.g., *1* indicate that data by group are blinded to avoid participant-level unblinding of the study team; the number between the asterisks shows the total number across the </w:t>
      </w:r>
      <w:r w:rsidR="004A475F" w:rsidRPr="004644C4">
        <w:rPr>
          <w:rFonts w:ascii="Times New Roman" w:hAnsi="Times New Roman" w:cs="Times New Roman"/>
          <w:sz w:val="20"/>
          <w:szCs w:val="20"/>
        </w:rPr>
        <w:t>2</w:t>
      </w:r>
      <w:r w:rsidRPr="004644C4">
        <w:rPr>
          <w:rFonts w:ascii="Times New Roman" w:hAnsi="Times New Roman" w:cs="Times New Roman"/>
          <w:sz w:val="20"/>
          <w:szCs w:val="20"/>
        </w:rPr>
        <w:t xml:space="preserve"> groups); T, sum of follow-up time (from day 15 post-dose 2 until first occurrence of the event, data lock point</w:t>
      </w:r>
      <w:r w:rsidR="004328E1" w:rsidRPr="004644C4">
        <w:rPr>
          <w:rFonts w:ascii="Times New Roman" w:hAnsi="Times New Roman" w:cs="Times New Roman"/>
          <w:sz w:val="20"/>
          <w:szCs w:val="20"/>
        </w:rPr>
        <w:t>,</w:t>
      </w:r>
      <w:r w:rsidRPr="004644C4">
        <w:rPr>
          <w:rFonts w:ascii="Times New Roman" w:hAnsi="Times New Roman" w:cs="Times New Roman"/>
          <w:sz w:val="20"/>
          <w:szCs w:val="20"/>
        </w:rPr>
        <w:t xml:space="preserve"> or drop-out); p-</w:t>
      </w:r>
      <w:proofErr w:type="spellStart"/>
      <w:r w:rsidRPr="004644C4">
        <w:rPr>
          <w:rFonts w:ascii="Times New Roman" w:hAnsi="Times New Roman" w:cs="Times New Roman"/>
          <w:sz w:val="20"/>
          <w:szCs w:val="20"/>
        </w:rPr>
        <w:t>yr</w:t>
      </w:r>
      <w:proofErr w:type="spellEnd"/>
      <w:r w:rsidRPr="004644C4">
        <w:rPr>
          <w:rFonts w:ascii="Times New Roman" w:hAnsi="Times New Roman" w:cs="Times New Roman"/>
          <w:sz w:val="20"/>
          <w:szCs w:val="20"/>
        </w:rPr>
        <w:t xml:space="preserve">, person-years; n/T, incidence rate of participants reporting at least </w:t>
      </w:r>
      <w:r w:rsidR="004A475F" w:rsidRPr="004644C4">
        <w:rPr>
          <w:rFonts w:ascii="Times New Roman" w:hAnsi="Times New Roman" w:cs="Times New Roman"/>
          <w:sz w:val="20"/>
          <w:szCs w:val="20"/>
        </w:rPr>
        <w:t>1</w:t>
      </w:r>
      <w:r w:rsidRPr="004644C4">
        <w:rPr>
          <w:rFonts w:ascii="Times New Roman" w:hAnsi="Times New Roman" w:cs="Times New Roman"/>
          <w:sz w:val="20"/>
          <w:szCs w:val="20"/>
        </w:rPr>
        <w:t xml:space="preserve"> event; CI, confidence interval</w:t>
      </w:r>
      <w:r w:rsidR="00EC10C6" w:rsidRPr="004644C4">
        <w:rPr>
          <w:rFonts w:ascii="Times New Roman" w:hAnsi="Times New Roman" w:cs="Times New Roman"/>
          <w:sz w:val="20"/>
          <w:szCs w:val="20"/>
        </w:rPr>
        <w:t>; NE, could not be estimated</w:t>
      </w:r>
      <w:r w:rsidRPr="004644C4">
        <w:rPr>
          <w:rFonts w:ascii="Times New Roman" w:hAnsi="Times New Roman" w:cs="Times New Roman"/>
          <w:sz w:val="20"/>
          <w:szCs w:val="20"/>
        </w:rPr>
        <w:t>.</w:t>
      </w:r>
    </w:p>
    <w:p w14:paraId="1644A335" w14:textId="4E2F35E4" w:rsidR="00866BF6" w:rsidRPr="004644C4" w:rsidRDefault="00A47665" w:rsidP="00866BF6">
      <w:pPr>
        <w:spacing w:line="480" w:lineRule="auto"/>
        <w:contextualSpacing/>
        <w:rPr>
          <w:rFonts w:ascii="Times New Roman" w:hAnsi="Times New Roman" w:cs="Times New Roman"/>
          <w:sz w:val="20"/>
          <w:szCs w:val="20"/>
        </w:rPr>
      </w:pPr>
      <w:proofErr w:type="spellStart"/>
      <w:r w:rsidRPr="004644C4">
        <w:rPr>
          <w:rFonts w:ascii="Times New Roman" w:hAnsi="Times New Roman" w:cs="Times New Roman"/>
          <w:sz w:val="20"/>
          <w:szCs w:val="20"/>
          <w:vertAlign w:val="superscript"/>
        </w:rPr>
        <w:t>a</w:t>
      </w:r>
      <w:r w:rsidR="00866BF6" w:rsidRPr="004644C4">
        <w:rPr>
          <w:rFonts w:ascii="Times New Roman" w:hAnsi="Times New Roman" w:cs="Times New Roman"/>
          <w:sz w:val="20"/>
          <w:szCs w:val="20"/>
        </w:rPr>
        <w:t>Severe</w:t>
      </w:r>
      <w:proofErr w:type="spellEnd"/>
      <w:r w:rsidR="00866BF6" w:rsidRPr="004644C4">
        <w:rPr>
          <w:rFonts w:ascii="Times New Roman" w:hAnsi="Times New Roman" w:cs="Times New Roman"/>
          <w:sz w:val="20"/>
          <w:szCs w:val="20"/>
        </w:rPr>
        <w:t xml:space="preserve"> disease according to either of the </w:t>
      </w:r>
      <w:r w:rsidR="004A475F" w:rsidRPr="004644C4">
        <w:rPr>
          <w:rFonts w:ascii="Times New Roman" w:hAnsi="Times New Roman" w:cs="Times New Roman"/>
          <w:sz w:val="20"/>
          <w:szCs w:val="20"/>
        </w:rPr>
        <w:t>2</w:t>
      </w:r>
      <w:r w:rsidR="00866BF6" w:rsidRPr="004644C4">
        <w:rPr>
          <w:rFonts w:ascii="Times New Roman" w:hAnsi="Times New Roman" w:cs="Times New Roman"/>
          <w:sz w:val="20"/>
          <w:szCs w:val="20"/>
        </w:rPr>
        <w:t xml:space="preserve"> case definitions (definition 1 based on clinical signs/investigator assessment or definition 2 based on supportive therapy, see </w:t>
      </w:r>
      <w:r w:rsidR="00866BF6" w:rsidRPr="004644C4">
        <w:rPr>
          <w:rFonts w:ascii="Times New Roman" w:hAnsi="Times New Roman" w:cs="Times New Roman"/>
          <w:b/>
          <w:bCs/>
          <w:sz w:val="20"/>
          <w:szCs w:val="20"/>
        </w:rPr>
        <w:t>Supplementary methods</w:t>
      </w:r>
      <w:r w:rsidR="00866BF6" w:rsidRPr="004644C4">
        <w:rPr>
          <w:rFonts w:ascii="Times New Roman" w:hAnsi="Times New Roman" w:cs="Times New Roman"/>
          <w:sz w:val="20"/>
          <w:szCs w:val="20"/>
        </w:rPr>
        <w:t xml:space="preserve">). All severe cases met case definition 1; </w:t>
      </w:r>
      <w:r w:rsidR="004A475F" w:rsidRPr="004644C4">
        <w:rPr>
          <w:rFonts w:ascii="Times New Roman" w:hAnsi="Times New Roman" w:cs="Times New Roman"/>
          <w:sz w:val="20"/>
          <w:szCs w:val="20"/>
        </w:rPr>
        <w:t>1</w:t>
      </w:r>
      <w:r w:rsidR="00866BF6" w:rsidRPr="004644C4">
        <w:rPr>
          <w:rFonts w:ascii="Times New Roman" w:hAnsi="Times New Roman" w:cs="Times New Roman"/>
          <w:sz w:val="20"/>
          <w:szCs w:val="20"/>
        </w:rPr>
        <w:t xml:space="preserve"> case in the </w:t>
      </w:r>
      <w:r w:rsidR="00C016C7" w:rsidRPr="004644C4">
        <w:rPr>
          <w:rFonts w:ascii="Times New Roman" w:hAnsi="Times New Roman" w:cs="Times New Roman"/>
          <w:sz w:val="20"/>
          <w:szCs w:val="20"/>
        </w:rPr>
        <w:t>RSV_1dose</w:t>
      </w:r>
      <w:r w:rsidR="00866BF6" w:rsidRPr="004644C4">
        <w:rPr>
          <w:rFonts w:ascii="Times New Roman" w:hAnsi="Times New Roman" w:cs="Times New Roman"/>
          <w:sz w:val="20"/>
          <w:szCs w:val="20"/>
        </w:rPr>
        <w:t xml:space="preserve"> group</w:t>
      </w:r>
      <w:r w:rsidR="00C016C7" w:rsidRPr="004644C4">
        <w:rPr>
          <w:rFonts w:ascii="Times New Roman" w:hAnsi="Times New Roman" w:cs="Times New Roman"/>
          <w:sz w:val="20"/>
          <w:szCs w:val="20"/>
        </w:rPr>
        <w:t xml:space="preserve">, none in the </w:t>
      </w:r>
      <w:proofErr w:type="spellStart"/>
      <w:r w:rsidR="00C016C7" w:rsidRPr="004644C4">
        <w:rPr>
          <w:rFonts w:ascii="Times New Roman" w:hAnsi="Times New Roman" w:cs="Times New Roman"/>
          <w:sz w:val="20"/>
          <w:szCs w:val="20"/>
        </w:rPr>
        <w:t>RSV_</w:t>
      </w:r>
      <w:r w:rsidR="00DA0329" w:rsidRPr="004644C4">
        <w:rPr>
          <w:rFonts w:ascii="Times New Roman" w:hAnsi="Times New Roman" w:cs="Times New Roman"/>
          <w:sz w:val="20"/>
          <w:szCs w:val="20"/>
        </w:rPr>
        <w:t>revaccination</w:t>
      </w:r>
      <w:proofErr w:type="spellEnd"/>
      <w:r w:rsidR="00DA0329" w:rsidRPr="004644C4">
        <w:rPr>
          <w:rFonts w:ascii="Times New Roman" w:hAnsi="Times New Roman" w:cs="Times New Roman"/>
          <w:sz w:val="20"/>
          <w:szCs w:val="20"/>
        </w:rPr>
        <w:t xml:space="preserve"> </w:t>
      </w:r>
      <w:r w:rsidR="00C016C7" w:rsidRPr="004644C4">
        <w:rPr>
          <w:rFonts w:ascii="Times New Roman" w:hAnsi="Times New Roman" w:cs="Times New Roman"/>
          <w:sz w:val="20"/>
          <w:szCs w:val="20"/>
        </w:rPr>
        <w:t>group,</w:t>
      </w:r>
      <w:r w:rsidR="00866BF6" w:rsidRPr="004644C4">
        <w:rPr>
          <w:rFonts w:ascii="Times New Roman" w:hAnsi="Times New Roman" w:cs="Times New Roman"/>
          <w:sz w:val="20"/>
          <w:szCs w:val="20"/>
        </w:rPr>
        <w:t xml:space="preserve"> and </w:t>
      </w:r>
      <w:r w:rsidR="004A475F" w:rsidRPr="004644C4">
        <w:rPr>
          <w:rFonts w:ascii="Times New Roman" w:hAnsi="Times New Roman" w:cs="Times New Roman"/>
          <w:sz w:val="20"/>
          <w:szCs w:val="20"/>
        </w:rPr>
        <w:t>1</w:t>
      </w:r>
      <w:r w:rsidR="00866BF6" w:rsidRPr="004644C4">
        <w:rPr>
          <w:rFonts w:ascii="Times New Roman" w:hAnsi="Times New Roman" w:cs="Times New Roman"/>
          <w:sz w:val="20"/>
          <w:szCs w:val="20"/>
        </w:rPr>
        <w:t xml:space="preserve"> in placebo were confirmed by the adjudication committee as also meeting case definition 2.</w:t>
      </w:r>
    </w:p>
    <w:p w14:paraId="6235F0F8" w14:textId="168AA074" w:rsidR="00866BF6" w:rsidRPr="004644C4" w:rsidRDefault="003607EA" w:rsidP="00866BF6">
      <w:pPr>
        <w:spacing w:line="480" w:lineRule="auto"/>
        <w:contextualSpacing/>
        <w:rPr>
          <w:rFonts w:ascii="Times New Roman" w:hAnsi="Times New Roman" w:cs="Times New Roman"/>
          <w:sz w:val="20"/>
          <w:szCs w:val="20"/>
        </w:rPr>
      </w:pPr>
      <w:proofErr w:type="spellStart"/>
      <w:r w:rsidRPr="004644C4">
        <w:rPr>
          <w:rFonts w:ascii="Times New Roman" w:hAnsi="Times New Roman" w:cs="Times New Roman"/>
          <w:sz w:val="20"/>
          <w:szCs w:val="20"/>
          <w:vertAlign w:val="superscript"/>
        </w:rPr>
        <w:t>b</w:t>
      </w:r>
      <w:r w:rsidR="00866BF6" w:rsidRPr="004644C4">
        <w:rPr>
          <w:rFonts w:ascii="Times New Roman" w:hAnsi="Times New Roman" w:cs="Times New Roman"/>
          <w:sz w:val="20"/>
          <w:szCs w:val="20"/>
        </w:rPr>
        <w:t>Conditions</w:t>
      </w:r>
      <w:proofErr w:type="spellEnd"/>
      <w:r w:rsidR="00866BF6" w:rsidRPr="004644C4">
        <w:rPr>
          <w:rFonts w:ascii="Times New Roman" w:hAnsi="Times New Roman" w:cs="Times New Roman"/>
          <w:sz w:val="20"/>
          <w:szCs w:val="20"/>
        </w:rPr>
        <w:t xml:space="preserve"> of interest </w:t>
      </w:r>
      <w:r w:rsidR="004C4A22" w:rsidRPr="004644C4">
        <w:rPr>
          <w:rFonts w:ascii="Times New Roman" w:hAnsi="Times New Roman" w:cs="Times New Roman"/>
          <w:sz w:val="20"/>
          <w:szCs w:val="20"/>
        </w:rPr>
        <w:t>are as explained in Table S1 (footnote).</w:t>
      </w:r>
    </w:p>
    <w:p w14:paraId="4A6A51F1" w14:textId="0D39CCED" w:rsidR="00866BF6" w:rsidRPr="004644C4" w:rsidRDefault="002920BA" w:rsidP="00866BF6">
      <w:pPr>
        <w:spacing w:line="480" w:lineRule="auto"/>
        <w:contextualSpacing/>
        <w:rPr>
          <w:rFonts w:ascii="Times New Roman" w:hAnsi="Times New Roman" w:cs="Times New Roman"/>
          <w:sz w:val="20"/>
          <w:szCs w:val="20"/>
        </w:rPr>
      </w:pPr>
      <w:proofErr w:type="spellStart"/>
      <w:r w:rsidRPr="004644C4">
        <w:rPr>
          <w:rFonts w:ascii="Times New Roman" w:hAnsi="Times New Roman" w:cs="Times New Roman"/>
          <w:sz w:val="20"/>
          <w:szCs w:val="20"/>
          <w:vertAlign w:val="superscript"/>
        </w:rPr>
        <w:t>c</w:t>
      </w:r>
      <w:r w:rsidR="00866BF6" w:rsidRPr="004644C4">
        <w:rPr>
          <w:rFonts w:ascii="Times New Roman" w:hAnsi="Times New Roman" w:cs="Times New Roman"/>
          <w:sz w:val="20"/>
          <w:szCs w:val="20"/>
        </w:rPr>
        <w:t>Frailty</w:t>
      </w:r>
      <w:proofErr w:type="spellEnd"/>
      <w:r w:rsidR="00866BF6" w:rsidRPr="004644C4">
        <w:rPr>
          <w:rFonts w:ascii="Times New Roman" w:hAnsi="Times New Roman" w:cs="Times New Roman"/>
          <w:sz w:val="20"/>
          <w:szCs w:val="20"/>
        </w:rPr>
        <w:t xml:space="preserve"> status was assessed using a gait speed test</w:t>
      </w:r>
      <w:r w:rsidR="004C4A22" w:rsidRPr="004644C4">
        <w:rPr>
          <w:rFonts w:ascii="Times New Roman" w:hAnsi="Times New Roman" w:cs="Times New Roman"/>
          <w:sz w:val="20"/>
          <w:szCs w:val="20"/>
        </w:rPr>
        <w:t xml:space="preserve"> as explained in Table S1 (footnote).</w:t>
      </w:r>
    </w:p>
    <w:p w14:paraId="6BD665A9" w14:textId="77777777" w:rsidR="00664797" w:rsidRPr="004644C4" w:rsidRDefault="00664797" w:rsidP="00835440">
      <w:pPr>
        <w:spacing w:line="480" w:lineRule="auto"/>
        <w:rPr>
          <w:rFonts w:ascii="Times New Roman" w:hAnsi="Times New Roman" w:cs="Times New Roman"/>
          <w:sz w:val="20"/>
          <w:szCs w:val="20"/>
        </w:rPr>
      </w:pPr>
    </w:p>
    <w:p w14:paraId="1B06FFCE" w14:textId="77777777" w:rsidR="00664797" w:rsidRPr="004644C4" w:rsidRDefault="00664797" w:rsidP="00835440">
      <w:pPr>
        <w:spacing w:line="480" w:lineRule="auto"/>
        <w:rPr>
          <w:rFonts w:ascii="Times New Roman" w:hAnsi="Times New Roman" w:cs="Times New Roman"/>
          <w:b/>
          <w:bCs/>
          <w:sz w:val="24"/>
          <w:szCs w:val="24"/>
        </w:rPr>
        <w:sectPr w:rsidR="00664797" w:rsidRPr="004644C4" w:rsidSect="00A5465F">
          <w:pgSz w:w="16838" w:h="11906" w:orient="landscape"/>
          <w:pgMar w:top="1411" w:right="1411" w:bottom="1411" w:left="1411" w:header="706" w:footer="706" w:gutter="0"/>
          <w:cols w:space="708"/>
          <w:docGrid w:linePitch="360"/>
        </w:sectPr>
      </w:pPr>
    </w:p>
    <w:p w14:paraId="7278A466" w14:textId="5585B035" w:rsidR="00C46889" w:rsidRPr="004644C4" w:rsidRDefault="00C46889" w:rsidP="00C46889">
      <w:pPr>
        <w:spacing w:line="480" w:lineRule="auto"/>
        <w:rPr>
          <w:rFonts w:ascii="Times New Roman" w:hAnsi="Times New Roman" w:cs="Times New Roman"/>
          <w:sz w:val="20"/>
          <w:szCs w:val="20"/>
        </w:rPr>
        <w:sectPr w:rsidR="00C46889" w:rsidRPr="004644C4" w:rsidSect="00AE5357">
          <w:pgSz w:w="16838" w:h="11906" w:orient="landscape"/>
          <w:pgMar w:top="1411" w:right="1411" w:bottom="1411" w:left="1411" w:header="706" w:footer="706" w:gutter="0"/>
          <w:cols w:space="708"/>
          <w:docGrid w:linePitch="360"/>
        </w:sectPr>
      </w:pPr>
    </w:p>
    <w:p w14:paraId="76903B9A" w14:textId="717B8F8D" w:rsidR="00062C79" w:rsidRPr="004644C4" w:rsidRDefault="00062C79" w:rsidP="00B86AB9">
      <w:pPr>
        <w:pStyle w:val="Headerblack2subnew"/>
      </w:pPr>
      <w:bookmarkStart w:id="14" w:name="_Toc153540713"/>
      <w:r w:rsidRPr="004644C4">
        <w:lastRenderedPageBreak/>
        <w:t>Table S</w:t>
      </w:r>
      <w:r w:rsidR="00D917D2" w:rsidRPr="004644C4">
        <w:t>4</w:t>
      </w:r>
      <w:r w:rsidRPr="004644C4">
        <w:t xml:space="preserve">. </w:t>
      </w:r>
      <w:r w:rsidR="004D3143" w:rsidRPr="004644C4">
        <w:t xml:space="preserve">Most </w:t>
      </w:r>
      <w:proofErr w:type="spellStart"/>
      <w:r w:rsidR="004D3143" w:rsidRPr="004644C4">
        <w:t>common</w:t>
      </w:r>
      <w:r w:rsidR="004D3143" w:rsidRPr="004644C4">
        <w:rPr>
          <w:vertAlign w:val="superscript"/>
        </w:rPr>
        <w:t>a</w:t>
      </w:r>
      <w:proofErr w:type="spellEnd"/>
      <w:r w:rsidR="004D3143" w:rsidRPr="004644C4">
        <w:t xml:space="preserve"> serious adverse events within 6 months post-dose 2, classified by MedDRA primary system organ class and high-level term (</w:t>
      </w:r>
      <w:r w:rsidR="007A7404" w:rsidRPr="004644C4">
        <w:t>dose 2-</w:t>
      </w:r>
      <w:r w:rsidR="004D3143" w:rsidRPr="004644C4">
        <w:t xml:space="preserve">exposed </w:t>
      </w:r>
      <w:r w:rsidR="000F55BC" w:rsidRPr="004644C4">
        <w:t>population</w:t>
      </w:r>
      <w:r w:rsidR="004D3143" w:rsidRPr="004644C4">
        <w:t>)</w:t>
      </w:r>
      <w:bookmarkEnd w:id="14"/>
    </w:p>
    <w:tbl>
      <w:tblPr>
        <w:tblStyle w:val="TableGrid"/>
        <w:tblW w:w="125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67"/>
        <w:gridCol w:w="673"/>
        <w:gridCol w:w="1511"/>
        <w:gridCol w:w="366"/>
        <w:gridCol w:w="673"/>
        <w:gridCol w:w="1482"/>
        <w:gridCol w:w="366"/>
        <w:gridCol w:w="675"/>
        <w:gridCol w:w="1480"/>
      </w:tblGrid>
      <w:tr w:rsidR="00B5559C" w:rsidRPr="004644C4" w14:paraId="457718C3" w14:textId="77777777" w:rsidTr="00C95582">
        <w:tc>
          <w:tcPr>
            <w:tcW w:w="5367" w:type="dxa"/>
            <w:tcBorders>
              <w:top w:val="single" w:sz="4" w:space="0" w:color="auto"/>
            </w:tcBorders>
          </w:tcPr>
          <w:p w14:paraId="164B84E0" w14:textId="77777777" w:rsidR="00B5559C" w:rsidRPr="004644C4" w:rsidRDefault="00B5559C" w:rsidP="00AE5357">
            <w:pPr>
              <w:spacing w:line="480" w:lineRule="auto"/>
              <w:rPr>
                <w:rFonts w:ascii="Times New Roman" w:hAnsi="Times New Roman" w:cs="Times New Roman"/>
                <w:sz w:val="20"/>
                <w:szCs w:val="20"/>
              </w:rPr>
            </w:pPr>
          </w:p>
        </w:tc>
        <w:tc>
          <w:tcPr>
            <w:tcW w:w="2184" w:type="dxa"/>
            <w:gridSpan w:val="2"/>
            <w:tcBorders>
              <w:top w:val="single" w:sz="4" w:space="0" w:color="auto"/>
              <w:bottom w:val="single" w:sz="4" w:space="0" w:color="auto"/>
            </w:tcBorders>
          </w:tcPr>
          <w:p w14:paraId="6A3537A6" w14:textId="22766EBA" w:rsidR="00B5559C" w:rsidRPr="004644C4" w:rsidRDefault="00B5559C" w:rsidP="00AE5357">
            <w:pPr>
              <w:spacing w:line="480" w:lineRule="auto"/>
              <w:jc w:val="center"/>
              <w:rPr>
                <w:rFonts w:ascii="Times New Roman" w:hAnsi="Times New Roman" w:cs="Times New Roman"/>
                <w:b/>
                <w:bCs/>
                <w:sz w:val="20"/>
                <w:szCs w:val="20"/>
              </w:rPr>
            </w:pPr>
            <w:proofErr w:type="spellStart"/>
            <w:r w:rsidRPr="004644C4">
              <w:rPr>
                <w:rFonts w:ascii="Times New Roman" w:hAnsi="Times New Roman" w:cs="Times New Roman"/>
                <w:b/>
                <w:bCs/>
                <w:sz w:val="20"/>
                <w:szCs w:val="20"/>
              </w:rPr>
              <w:t>RSV_</w:t>
            </w:r>
            <w:r w:rsidR="005B4BC9" w:rsidRPr="004644C4">
              <w:rPr>
                <w:rFonts w:ascii="Times New Roman" w:hAnsi="Times New Roman" w:cs="Times New Roman"/>
                <w:b/>
                <w:bCs/>
                <w:sz w:val="20"/>
                <w:szCs w:val="20"/>
              </w:rPr>
              <w:t>revaccination</w:t>
            </w:r>
            <w:proofErr w:type="spellEnd"/>
          </w:p>
          <w:p w14:paraId="16A4D6F0" w14:textId="77777777" w:rsidR="00B5559C" w:rsidRPr="004644C4" w:rsidRDefault="00B5559C" w:rsidP="00AE535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4966</w:t>
            </w:r>
          </w:p>
        </w:tc>
        <w:tc>
          <w:tcPr>
            <w:tcW w:w="366" w:type="dxa"/>
            <w:tcBorders>
              <w:top w:val="single" w:sz="4" w:space="0" w:color="auto"/>
            </w:tcBorders>
          </w:tcPr>
          <w:p w14:paraId="4CD683C9" w14:textId="77777777" w:rsidR="00B5559C" w:rsidRPr="004644C4" w:rsidRDefault="00B5559C" w:rsidP="00AE5357">
            <w:pPr>
              <w:spacing w:line="480" w:lineRule="auto"/>
              <w:jc w:val="center"/>
              <w:rPr>
                <w:rFonts w:ascii="Times New Roman" w:hAnsi="Times New Roman" w:cs="Times New Roman"/>
                <w:b/>
                <w:bCs/>
                <w:sz w:val="20"/>
                <w:szCs w:val="20"/>
              </w:rPr>
            </w:pPr>
          </w:p>
        </w:tc>
        <w:tc>
          <w:tcPr>
            <w:tcW w:w="2155" w:type="dxa"/>
            <w:gridSpan w:val="2"/>
            <w:tcBorders>
              <w:top w:val="single" w:sz="4" w:space="0" w:color="auto"/>
              <w:bottom w:val="single" w:sz="4" w:space="0" w:color="auto"/>
            </w:tcBorders>
          </w:tcPr>
          <w:p w14:paraId="5C8AA49D" w14:textId="77777777" w:rsidR="00B5559C" w:rsidRPr="004644C4" w:rsidRDefault="00B5559C" w:rsidP="00AE535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RSV_1dose</w:t>
            </w:r>
          </w:p>
          <w:p w14:paraId="4DD9F8C5" w14:textId="77777777" w:rsidR="00B5559C" w:rsidRPr="004644C4" w:rsidRDefault="00B5559C" w:rsidP="00AE535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4991</w:t>
            </w:r>
          </w:p>
        </w:tc>
        <w:tc>
          <w:tcPr>
            <w:tcW w:w="366" w:type="dxa"/>
            <w:tcBorders>
              <w:top w:val="single" w:sz="4" w:space="0" w:color="auto"/>
              <w:bottom w:val="single" w:sz="4" w:space="0" w:color="auto"/>
            </w:tcBorders>
          </w:tcPr>
          <w:p w14:paraId="3E298053" w14:textId="77777777" w:rsidR="00B5559C" w:rsidRPr="004644C4" w:rsidRDefault="00B5559C" w:rsidP="00AE5357">
            <w:pPr>
              <w:spacing w:line="480" w:lineRule="auto"/>
              <w:jc w:val="center"/>
              <w:rPr>
                <w:rFonts w:ascii="Times New Roman" w:hAnsi="Times New Roman" w:cs="Times New Roman"/>
                <w:b/>
                <w:bCs/>
                <w:sz w:val="20"/>
                <w:szCs w:val="20"/>
              </w:rPr>
            </w:pPr>
          </w:p>
        </w:tc>
        <w:tc>
          <w:tcPr>
            <w:tcW w:w="2155" w:type="dxa"/>
            <w:gridSpan w:val="2"/>
            <w:tcBorders>
              <w:top w:val="single" w:sz="4" w:space="0" w:color="auto"/>
              <w:left w:val="nil"/>
              <w:bottom w:val="single" w:sz="4" w:space="0" w:color="auto"/>
            </w:tcBorders>
          </w:tcPr>
          <w:p w14:paraId="592CB310" w14:textId="77777777" w:rsidR="00B5559C" w:rsidRPr="004644C4" w:rsidRDefault="00B5559C" w:rsidP="00B5559C">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Placebo</w:t>
            </w:r>
          </w:p>
          <w:p w14:paraId="22DE4E85" w14:textId="7A001072" w:rsidR="00B5559C" w:rsidRPr="004644C4" w:rsidRDefault="00DA0329" w:rsidP="00B5559C">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w:t>
            </w:r>
            <w:r w:rsidR="00B5559C" w:rsidRPr="004644C4">
              <w:rPr>
                <w:rFonts w:ascii="Times New Roman" w:hAnsi="Times New Roman" w:cs="Times New Roman"/>
                <w:b/>
                <w:bCs/>
                <w:sz w:val="20"/>
                <w:szCs w:val="20"/>
              </w:rPr>
              <w:t>10,033</w:t>
            </w:r>
          </w:p>
        </w:tc>
      </w:tr>
      <w:tr w:rsidR="00B5559C" w:rsidRPr="004644C4" w14:paraId="4FFC0557" w14:textId="77777777" w:rsidTr="00B5559C">
        <w:tc>
          <w:tcPr>
            <w:tcW w:w="5367" w:type="dxa"/>
            <w:tcBorders>
              <w:bottom w:val="single" w:sz="4" w:space="0" w:color="auto"/>
            </w:tcBorders>
          </w:tcPr>
          <w:p w14:paraId="04FDBF85" w14:textId="77777777" w:rsidR="005F06F9" w:rsidRPr="004644C4" w:rsidRDefault="00B5559C" w:rsidP="00AE5357">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Adverse event by system organ class</w:t>
            </w:r>
          </w:p>
          <w:p w14:paraId="15A8FA28" w14:textId="77777777" w:rsidR="00B5559C" w:rsidRPr="004644C4" w:rsidRDefault="00B5559C" w:rsidP="005F06F9">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and high-level term</w:t>
            </w:r>
          </w:p>
        </w:tc>
        <w:tc>
          <w:tcPr>
            <w:tcW w:w="673" w:type="dxa"/>
            <w:tcBorders>
              <w:top w:val="single" w:sz="4" w:space="0" w:color="auto"/>
              <w:bottom w:val="single" w:sz="4" w:space="0" w:color="auto"/>
            </w:tcBorders>
          </w:tcPr>
          <w:p w14:paraId="0E9183C9" w14:textId="77777777" w:rsidR="00B5559C" w:rsidRPr="004644C4" w:rsidRDefault="000F55BC" w:rsidP="00AE535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w:t>
            </w:r>
          </w:p>
        </w:tc>
        <w:tc>
          <w:tcPr>
            <w:tcW w:w="1511" w:type="dxa"/>
            <w:tcBorders>
              <w:top w:val="single" w:sz="4" w:space="0" w:color="auto"/>
              <w:bottom w:val="single" w:sz="4" w:space="0" w:color="auto"/>
            </w:tcBorders>
          </w:tcPr>
          <w:p w14:paraId="7F7972C8" w14:textId="77777777" w:rsidR="00B5559C" w:rsidRPr="004644C4" w:rsidRDefault="00B5559C" w:rsidP="00AE535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 (95% CI)</w:t>
            </w:r>
          </w:p>
        </w:tc>
        <w:tc>
          <w:tcPr>
            <w:tcW w:w="366" w:type="dxa"/>
            <w:tcBorders>
              <w:bottom w:val="single" w:sz="4" w:space="0" w:color="auto"/>
            </w:tcBorders>
          </w:tcPr>
          <w:p w14:paraId="71356EC5" w14:textId="77777777" w:rsidR="00B5559C" w:rsidRPr="004644C4" w:rsidRDefault="00B5559C" w:rsidP="00AE535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 xml:space="preserve"> </w:t>
            </w:r>
          </w:p>
        </w:tc>
        <w:tc>
          <w:tcPr>
            <w:tcW w:w="673" w:type="dxa"/>
            <w:tcBorders>
              <w:top w:val="single" w:sz="4" w:space="0" w:color="auto"/>
              <w:bottom w:val="single" w:sz="4" w:space="0" w:color="auto"/>
            </w:tcBorders>
          </w:tcPr>
          <w:p w14:paraId="29E76F2F" w14:textId="77777777" w:rsidR="00B5559C" w:rsidRPr="004644C4" w:rsidRDefault="000F55BC" w:rsidP="00AE535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w:t>
            </w:r>
          </w:p>
        </w:tc>
        <w:tc>
          <w:tcPr>
            <w:tcW w:w="1482" w:type="dxa"/>
            <w:tcBorders>
              <w:top w:val="single" w:sz="4" w:space="0" w:color="auto"/>
              <w:bottom w:val="single" w:sz="4" w:space="0" w:color="auto"/>
            </w:tcBorders>
          </w:tcPr>
          <w:p w14:paraId="2EA11C0B" w14:textId="77777777" w:rsidR="00B5559C" w:rsidRPr="004644C4" w:rsidRDefault="00B5559C" w:rsidP="00AE535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 (95% CI)</w:t>
            </w:r>
          </w:p>
        </w:tc>
        <w:tc>
          <w:tcPr>
            <w:tcW w:w="366" w:type="dxa"/>
            <w:tcBorders>
              <w:top w:val="single" w:sz="4" w:space="0" w:color="auto"/>
              <w:bottom w:val="single" w:sz="4" w:space="0" w:color="auto"/>
            </w:tcBorders>
          </w:tcPr>
          <w:p w14:paraId="75BD8DC9" w14:textId="77777777" w:rsidR="00B5559C" w:rsidRPr="004644C4" w:rsidRDefault="00B5559C" w:rsidP="00AE535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 xml:space="preserve"> </w:t>
            </w:r>
          </w:p>
        </w:tc>
        <w:tc>
          <w:tcPr>
            <w:tcW w:w="675" w:type="dxa"/>
            <w:tcBorders>
              <w:top w:val="single" w:sz="4" w:space="0" w:color="auto"/>
              <w:left w:val="nil"/>
              <w:bottom w:val="single" w:sz="4" w:space="0" w:color="auto"/>
            </w:tcBorders>
          </w:tcPr>
          <w:p w14:paraId="03F55647" w14:textId="77777777" w:rsidR="00B5559C" w:rsidRPr="004644C4" w:rsidRDefault="000F55BC" w:rsidP="00AE535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w:t>
            </w:r>
          </w:p>
        </w:tc>
        <w:tc>
          <w:tcPr>
            <w:tcW w:w="1480" w:type="dxa"/>
            <w:tcBorders>
              <w:top w:val="single" w:sz="4" w:space="0" w:color="auto"/>
              <w:bottom w:val="single" w:sz="4" w:space="0" w:color="auto"/>
            </w:tcBorders>
          </w:tcPr>
          <w:p w14:paraId="75FB97D0" w14:textId="77777777" w:rsidR="00B5559C" w:rsidRPr="004644C4" w:rsidRDefault="00B5559C" w:rsidP="00AE535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 (95% CI)</w:t>
            </w:r>
          </w:p>
        </w:tc>
      </w:tr>
      <w:tr w:rsidR="00B5559C" w:rsidRPr="004644C4" w14:paraId="26EBA9AF" w14:textId="77777777" w:rsidTr="00B5559C">
        <w:tc>
          <w:tcPr>
            <w:tcW w:w="5367" w:type="dxa"/>
          </w:tcPr>
          <w:p w14:paraId="1265C156" w14:textId="77777777" w:rsidR="00B5559C" w:rsidRPr="004644C4" w:rsidRDefault="00B5559C" w:rsidP="00AE5357">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Any serious adverse event</w:t>
            </w:r>
          </w:p>
        </w:tc>
        <w:tc>
          <w:tcPr>
            <w:tcW w:w="673" w:type="dxa"/>
          </w:tcPr>
          <w:p w14:paraId="64B6B4D7" w14:textId="77777777" w:rsidR="00B5559C" w:rsidRPr="004644C4" w:rsidRDefault="00B5559C"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10</w:t>
            </w:r>
          </w:p>
        </w:tc>
        <w:tc>
          <w:tcPr>
            <w:tcW w:w="1511" w:type="dxa"/>
          </w:tcPr>
          <w:p w14:paraId="50448993" w14:textId="77777777" w:rsidR="00B5559C" w:rsidRPr="004644C4" w:rsidRDefault="00B5559C"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4.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3.7</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4.8</w:t>
            </w:r>
            <w:r w:rsidR="007507D4" w:rsidRPr="004644C4">
              <w:rPr>
                <w:rFonts w:ascii="Times New Roman" w:hAnsi="Times New Roman" w:cs="Times New Roman"/>
                <w:sz w:val="20"/>
                <w:szCs w:val="20"/>
              </w:rPr>
              <w:t>)</w:t>
            </w:r>
          </w:p>
        </w:tc>
        <w:tc>
          <w:tcPr>
            <w:tcW w:w="366" w:type="dxa"/>
          </w:tcPr>
          <w:p w14:paraId="705EB4B3" w14:textId="77777777" w:rsidR="00B5559C" w:rsidRPr="004644C4" w:rsidRDefault="00B5559C" w:rsidP="00AE5357">
            <w:pPr>
              <w:spacing w:line="480" w:lineRule="auto"/>
              <w:jc w:val="center"/>
              <w:rPr>
                <w:rFonts w:ascii="Times New Roman" w:hAnsi="Times New Roman" w:cs="Times New Roman"/>
                <w:sz w:val="20"/>
                <w:szCs w:val="20"/>
              </w:rPr>
            </w:pPr>
          </w:p>
        </w:tc>
        <w:tc>
          <w:tcPr>
            <w:tcW w:w="673" w:type="dxa"/>
          </w:tcPr>
          <w:p w14:paraId="7C47313B" w14:textId="77777777" w:rsidR="00B5559C" w:rsidRPr="004644C4" w:rsidRDefault="00B5559C"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19</w:t>
            </w:r>
          </w:p>
        </w:tc>
        <w:tc>
          <w:tcPr>
            <w:tcW w:w="1482" w:type="dxa"/>
          </w:tcPr>
          <w:p w14:paraId="5238AE87" w14:textId="77777777" w:rsidR="00B5559C" w:rsidRPr="004644C4" w:rsidRDefault="00B5559C"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4.4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3.8</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5.0</w:t>
            </w:r>
            <w:r w:rsidR="007507D4" w:rsidRPr="004644C4">
              <w:rPr>
                <w:rFonts w:ascii="Times New Roman" w:hAnsi="Times New Roman" w:cs="Times New Roman"/>
                <w:sz w:val="20"/>
                <w:szCs w:val="20"/>
              </w:rPr>
              <w:t>)</w:t>
            </w:r>
          </w:p>
        </w:tc>
        <w:tc>
          <w:tcPr>
            <w:tcW w:w="366" w:type="dxa"/>
          </w:tcPr>
          <w:p w14:paraId="638C41E4" w14:textId="77777777" w:rsidR="00B5559C" w:rsidRPr="004644C4" w:rsidRDefault="00B5559C" w:rsidP="00AE5357">
            <w:pPr>
              <w:spacing w:line="480" w:lineRule="auto"/>
              <w:jc w:val="center"/>
              <w:rPr>
                <w:rFonts w:ascii="Times New Roman" w:hAnsi="Times New Roman" w:cs="Times New Roman"/>
                <w:sz w:val="20"/>
                <w:szCs w:val="20"/>
              </w:rPr>
            </w:pPr>
          </w:p>
        </w:tc>
        <w:tc>
          <w:tcPr>
            <w:tcW w:w="675" w:type="dxa"/>
            <w:tcBorders>
              <w:left w:val="nil"/>
            </w:tcBorders>
          </w:tcPr>
          <w:p w14:paraId="16C8A14C" w14:textId="77777777" w:rsidR="00B5559C" w:rsidRPr="004644C4" w:rsidRDefault="00B5559C"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61</w:t>
            </w:r>
          </w:p>
        </w:tc>
        <w:tc>
          <w:tcPr>
            <w:tcW w:w="1480" w:type="dxa"/>
          </w:tcPr>
          <w:p w14:paraId="29E08F71" w14:textId="77777777" w:rsidR="00B5559C" w:rsidRPr="004644C4" w:rsidRDefault="00B5559C"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4.6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4.2</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5.0</w:t>
            </w:r>
            <w:r w:rsidR="007507D4" w:rsidRPr="004644C4">
              <w:rPr>
                <w:rFonts w:ascii="Times New Roman" w:hAnsi="Times New Roman" w:cs="Times New Roman"/>
                <w:sz w:val="20"/>
                <w:szCs w:val="20"/>
              </w:rPr>
              <w:t>)</w:t>
            </w:r>
          </w:p>
        </w:tc>
      </w:tr>
      <w:tr w:rsidR="00B5559C" w:rsidRPr="004644C4" w14:paraId="5A95C323" w14:textId="77777777" w:rsidTr="00B5559C">
        <w:tc>
          <w:tcPr>
            <w:tcW w:w="5367" w:type="dxa"/>
          </w:tcPr>
          <w:p w14:paraId="39D96AED" w14:textId="77777777" w:rsidR="00B5559C" w:rsidRPr="004644C4" w:rsidRDefault="00B5559C" w:rsidP="00AE5357">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Cardiac disorders</w:t>
            </w:r>
          </w:p>
        </w:tc>
        <w:tc>
          <w:tcPr>
            <w:tcW w:w="673" w:type="dxa"/>
          </w:tcPr>
          <w:p w14:paraId="64E7E375" w14:textId="77777777" w:rsidR="00B5559C"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8</w:t>
            </w:r>
          </w:p>
        </w:tc>
        <w:tc>
          <w:tcPr>
            <w:tcW w:w="1511" w:type="dxa"/>
          </w:tcPr>
          <w:p w14:paraId="2F0DE5C8" w14:textId="77777777" w:rsidR="00B5559C" w:rsidRPr="004644C4" w:rsidRDefault="00B5559C"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8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5</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1.0</w:t>
            </w:r>
            <w:r w:rsidR="007507D4" w:rsidRPr="004644C4">
              <w:rPr>
                <w:rFonts w:ascii="Times New Roman" w:hAnsi="Times New Roman" w:cs="Times New Roman"/>
                <w:sz w:val="20"/>
                <w:szCs w:val="20"/>
              </w:rPr>
              <w:t>)</w:t>
            </w:r>
          </w:p>
        </w:tc>
        <w:tc>
          <w:tcPr>
            <w:tcW w:w="366" w:type="dxa"/>
          </w:tcPr>
          <w:p w14:paraId="4335012C" w14:textId="77777777" w:rsidR="00B5559C" w:rsidRPr="004644C4" w:rsidRDefault="00B5559C" w:rsidP="00AE5357">
            <w:pPr>
              <w:spacing w:line="480" w:lineRule="auto"/>
              <w:jc w:val="center"/>
              <w:rPr>
                <w:rFonts w:ascii="Times New Roman" w:hAnsi="Times New Roman" w:cs="Times New Roman"/>
                <w:sz w:val="20"/>
                <w:szCs w:val="20"/>
              </w:rPr>
            </w:pPr>
          </w:p>
        </w:tc>
        <w:tc>
          <w:tcPr>
            <w:tcW w:w="673" w:type="dxa"/>
          </w:tcPr>
          <w:p w14:paraId="637AD4D1" w14:textId="77777777" w:rsidR="00B5559C"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2</w:t>
            </w:r>
          </w:p>
        </w:tc>
        <w:tc>
          <w:tcPr>
            <w:tcW w:w="1482" w:type="dxa"/>
          </w:tcPr>
          <w:p w14:paraId="7A433BFA" w14:textId="77777777" w:rsidR="00B5559C"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8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6</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1.1</w:t>
            </w:r>
            <w:r w:rsidR="007507D4" w:rsidRPr="004644C4">
              <w:rPr>
                <w:rFonts w:ascii="Times New Roman" w:hAnsi="Times New Roman" w:cs="Times New Roman"/>
                <w:sz w:val="20"/>
                <w:szCs w:val="20"/>
              </w:rPr>
              <w:t>)</w:t>
            </w:r>
          </w:p>
        </w:tc>
        <w:tc>
          <w:tcPr>
            <w:tcW w:w="366" w:type="dxa"/>
          </w:tcPr>
          <w:p w14:paraId="0060CECD" w14:textId="77777777" w:rsidR="00B5559C" w:rsidRPr="004644C4" w:rsidRDefault="00B5559C" w:rsidP="00AE5357">
            <w:pPr>
              <w:spacing w:line="480" w:lineRule="auto"/>
              <w:jc w:val="center"/>
              <w:rPr>
                <w:rFonts w:ascii="Times New Roman" w:hAnsi="Times New Roman" w:cs="Times New Roman"/>
                <w:sz w:val="20"/>
                <w:szCs w:val="20"/>
              </w:rPr>
            </w:pPr>
          </w:p>
        </w:tc>
        <w:tc>
          <w:tcPr>
            <w:tcW w:w="675" w:type="dxa"/>
            <w:tcBorders>
              <w:left w:val="nil"/>
            </w:tcBorders>
          </w:tcPr>
          <w:p w14:paraId="1CEA2E05" w14:textId="77777777" w:rsidR="00B5559C"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3</w:t>
            </w:r>
          </w:p>
        </w:tc>
        <w:tc>
          <w:tcPr>
            <w:tcW w:w="1480" w:type="dxa"/>
          </w:tcPr>
          <w:p w14:paraId="5EF43B5A" w14:textId="77777777" w:rsidR="00B5559C"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8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7</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1.0</w:t>
            </w:r>
            <w:r w:rsidR="007507D4" w:rsidRPr="004644C4">
              <w:rPr>
                <w:rFonts w:ascii="Times New Roman" w:hAnsi="Times New Roman" w:cs="Times New Roman"/>
                <w:sz w:val="20"/>
                <w:szCs w:val="20"/>
              </w:rPr>
              <w:t>)</w:t>
            </w:r>
          </w:p>
        </w:tc>
      </w:tr>
      <w:tr w:rsidR="00B5559C" w:rsidRPr="004644C4" w14:paraId="48E57DBD" w14:textId="77777777" w:rsidTr="00B5559C">
        <w:tc>
          <w:tcPr>
            <w:tcW w:w="5367" w:type="dxa"/>
          </w:tcPr>
          <w:p w14:paraId="3E6BEE95" w14:textId="77777777" w:rsidR="00B5559C" w:rsidRPr="004644C4" w:rsidRDefault="000032B3" w:rsidP="000032B3">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Ischemic coronary artery disorders </w:t>
            </w:r>
          </w:p>
        </w:tc>
        <w:tc>
          <w:tcPr>
            <w:tcW w:w="673" w:type="dxa"/>
          </w:tcPr>
          <w:p w14:paraId="4DAC8DF0" w14:textId="77777777" w:rsidR="00B5559C"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w:t>
            </w:r>
          </w:p>
        </w:tc>
        <w:tc>
          <w:tcPr>
            <w:tcW w:w="1511" w:type="dxa"/>
          </w:tcPr>
          <w:p w14:paraId="6FCE18C9" w14:textId="77777777" w:rsidR="00B5559C"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5099C6BD" w14:textId="77777777" w:rsidR="00B5559C" w:rsidRPr="004644C4" w:rsidRDefault="00B5559C" w:rsidP="00AE5357">
            <w:pPr>
              <w:spacing w:line="480" w:lineRule="auto"/>
              <w:jc w:val="center"/>
              <w:rPr>
                <w:rFonts w:ascii="Times New Roman" w:hAnsi="Times New Roman" w:cs="Times New Roman"/>
                <w:sz w:val="20"/>
                <w:szCs w:val="20"/>
              </w:rPr>
            </w:pPr>
          </w:p>
        </w:tc>
        <w:tc>
          <w:tcPr>
            <w:tcW w:w="673" w:type="dxa"/>
          </w:tcPr>
          <w:p w14:paraId="366A13E8" w14:textId="77777777" w:rsidR="00B5559C"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3</w:t>
            </w:r>
          </w:p>
        </w:tc>
        <w:tc>
          <w:tcPr>
            <w:tcW w:w="1482" w:type="dxa"/>
          </w:tcPr>
          <w:p w14:paraId="1E8A7D8E" w14:textId="77777777" w:rsidR="00B5559C"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3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4</w:t>
            </w:r>
            <w:r w:rsidR="007507D4" w:rsidRPr="004644C4">
              <w:rPr>
                <w:rFonts w:ascii="Times New Roman" w:hAnsi="Times New Roman" w:cs="Times New Roman"/>
                <w:sz w:val="20"/>
                <w:szCs w:val="20"/>
              </w:rPr>
              <w:t>)</w:t>
            </w:r>
          </w:p>
        </w:tc>
        <w:tc>
          <w:tcPr>
            <w:tcW w:w="366" w:type="dxa"/>
          </w:tcPr>
          <w:p w14:paraId="41FF74FF" w14:textId="77777777" w:rsidR="00B5559C" w:rsidRPr="004644C4" w:rsidRDefault="00B5559C" w:rsidP="00AE5357">
            <w:pPr>
              <w:spacing w:line="480" w:lineRule="auto"/>
              <w:jc w:val="center"/>
              <w:rPr>
                <w:rFonts w:ascii="Times New Roman" w:hAnsi="Times New Roman" w:cs="Times New Roman"/>
                <w:sz w:val="20"/>
                <w:szCs w:val="20"/>
              </w:rPr>
            </w:pPr>
          </w:p>
        </w:tc>
        <w:tc>
          <w:tcPr>
            <w:tcW w:w="675" w:type="dxa"/>
            <w:tcBorders>
              <w:left w:val="nil"/>
            </w:tcBorders>
          </w:tcPr>
          <w:p w14:paraId="00382E43" w14:textId="77777777" w:rsidR="00B5559C"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8</w:t>
            </w:r>
          </w:p>
        </w:tc>
        <w:tc>
          <w:tcPr>
            <w:tcW w:w="1480" w:type="dxa"/>
          </w:tcPr>
          <w:p w14:paraId="065368BB" w14:textId="77777777" w:rsidR="00B5559C"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3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4</w:t>
            </w:r>
            <w:r w:rsidR="007507D4" w:rsidRPr="004644C4">
              <w:rPr>
                <w:rFonts w:ascii="Times New Roman" w:hAnsi="Times New Roman" w:cs="Times New Roman"/>
                <w:sz w:val="20"/>
                <w:szCs w:val="20"/>
              </w:rPr>
              <w:t>)</w:t>
            </w:r>
          </w:p>
        </w:tc>
      </w:tr>
      <w:tr w:rsidR="000032B3" w:rsidRPr="004644C4" w14:paraId="31EBA9F3" w14:textId="77777777" w:rsidTr="00B5559C">
        <w:tc>
          <w:tcPr>
            <w:tcW w:w="5367" w:type="dxa"/>
          </w:tcPr>
          <w:p w14:paraId="27159F87" w14:textId="6E7E241A" w:rsidR="000032B3" w:rsidRPr="004644C4" w:rsidRDefault="000032B3" w:rsidP="000032B3">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Supraventricular arrhythmias </w:t>
            </w:r>
          </w:p>
        </w:tc>
        <w:tc>
          <w:tcPr>
            <w:tcW w:w="673" w:type="dxa"/>
          </w:tcPr>
          <w:p w14:paraId="0395C5E7"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w:t>
            </w:r>
          </w:p>
        </w:tc>
        <w:tc>
          <w:tcPr>
            <w:tcW w:w="1511" w:type="dxa"/>
          </w:tcPr>
          <w:p w14:paraId="23D5E9D0"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4</w:t>
            </w:r>
            <w:r w:rsidR="007507D4" w:rsidRPr="004644C4">
              <w:rPr>
                <w:rFonts w:ascii="Times New Roman" w:hAnsi="Times New Roman" w:cs="Times New Roman"/>
                <w:sz w:val="20"/>
                <w:szCs w:val="20"/>
              </w:rPr>
              <w:t>)</w:t>
            </w:r>
          </w:p>
        </w:tc>
        <w:tc>
          <w:tcPr>
            <w:tcW w:w="366" w:type="dxa"/>
          </w:tcPr>
          <w:p w14:paraId="6077A18F" w14:textId="77777777" w:rsidR="000032B3" w:rsidRPr="004644C4" w:rsidRDefault="000032B3" w:rsidP="00AE5357">
            <w:pPr>
              <w:spacing w:line="480" w:lineRule="auto"/>
              <w:jc w:val="center"/>
              <w:rPr>
                <w:rFonts w:ascii="Times New Roman" w:hAnsi="Times New Roman" w:cs="Times New Roman"/>
                <w:sz w:val="20"/>
                <w:szCs w:val="20"/>
              </w:rPr>
            </w:pPr>
          </w:p>
        </w:tc>
        <w:tc>
          <w:tcPr>
            <w:tcW w:w="673" w:type="dxa"/>
          </w:tcPr>
          <w:p w14:paraId="687DD259"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w:t>
            </w:r>
          </w:p>
        </w:tc>
        <w:tc>
          <w:tcPr>
            <w:tcW w:w="1482" w:type="dxa"/>
          </w:tcPr>
          <w:p w14:paraId="3DFB93A6"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4</w:t>
            </w:r>
            <w:r w:rsidR="007507D4" w:rsidRPr="004644C4">
              <w:rPr>
                <w:rFonts w:ascii="Times New Roman" w:hAnsi="Times New Roman" w:cs="Times New Roman"/>
                <w:sz w:val="20"/>
                <w:szCs w:val="20"/>
              </w:rPr>
              <w:t>)</w:t>
            </w:r>
          </w:p>
        </w:tc>
        <w:tc>
          <w:tcPr>
            <w:tcW w:w="366" w:type="dxa"/>
          </w:tcPr>
          <w:p w14:paraId="775C0FAF" w14:textId="77777777" w:rsidR="000032B3" w:rsidRPr="004644C4" w:rsidRDefault="000032B3" w:rsidP="00AE5357">
            <w:pPr>
              <w:spacing w:line="480" w:lineRule="auto"/>
              <w:jc w:val="center"/>
              <w:rPr>
                <w:rFonts w:ascii="Times New Roman" w:hAnsi="Times New Roman" w:cs="Times New Roman"/>
                <w:sz w:val="20"/>
                <w:szCs w:val="20"/>
              </w:rPr>
            </w:pPr>
          </w:p>
        </w:tc>
        <w:tc>
          <w:tcPr>
            <w:tcW w:w="675" w:type="dxa"/>
            <w:tcBorders>
              <w:left w:val="nil"/>
            </w:tcBorders>
          </w:tcPr>
          <w:p w14:paraId="21D29840"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4</w:t>
            </w:r>
          </w:p>
        </w:tc>
        <w:tc>
          <w:tcPr>
            <w:tcW w:w="1480" w:type="dxa"/>
          </w:tcPr>
          <w:p w14:paraId="2727837A"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0032B3" w:rsidRPr="004644C4" w14:paraId="40B49368" w14:textId="77777777" w:rsidTr="00B5559C">
        <w:tc>
          <w:tcPr>
            <w:tcW w:w="5367" w:type="dxa"/>
          </w:tcPr>
          <w:p w14:paraId="38E3A5D2" w14:textId="77777777" w:rsidR="000032B3" w:rsidRPr="004644C4" w:rsidRDefault="000032B3" w:rsidP="000032B3">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Heart failures NEC </w:t>
            </w:r>
          </w:p>
        </w:tc>
        <w:tc>
          <w:tcPr>
            <w:tcW w:w="673" w:type="dxa"/>
          </w:tcPr>
          <w:p w14:paraId="105D3B44"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w:t>
            </w:r>
          </w:p>
        </w:tc>
        <w:tc>
          <w:tcPr>
            <w:tcW w:w="1511" w:type="dxa"/>
          </w:tcPr>
          <w:p w14:paraId="63B7483D"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095B3045" w14:textId="77777777" w:rsidR="000032B3" w:rsidRPr="004644C4" w:rsidRDefault="000032B3" w:rsidP="00AE5357">
            <w:pPr>
              <w:spacing w:line="480" w:lineRule="auto"/>
              <w:jc w:val="center"/>
              <w:rPr>
                <w:rFonts w:ascii="Times New Roman" w:hAnsi="Times New Roman" w:cs="Times New Roman"/>
                <w:sz w:val="20"/>
                <w:szCs w:val="20"/>
              </w:rPr>
            </w:pPr>
          </w:p>
        </w:tc>
        <w:tc>
          <w:tcPr>
            <w:tcW w:w="673" w:type="dxa"/>
          </w:tcPr>
          <w:p w14:paraId="0A576DF5"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482" w:type="dxa"/>
          </w:tcPr>
          <w:p w14:paraId="57220DE5"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507BE561" w14:textId="77777777" w:rsidR="000032B3" w:rsidRPr="004644C4" w:rsidRDefault="000032B3" w:rsidP="00AE5357">
            <w:pPr>
              <w:spacing w:line="480" w:lineRule="auto"/>
              <w:jc w:val="center"/>
              <w:rPr>
                <w:rFonts w:ascii="Times New Roman" w:hAnsi="Times New Roman" w:cs="Times New Roman"/>
                <w:sz w:val="20"/>
                <w:szCs w:val="20"/>
              </w:rPr>
            </w:pPr>
          </w:p>
        </w:tc>
        <w:tc>
          <w:tcPr>
            <w:tcW w:w="675" w:type="dxa"/>
            <w:tcBorders>
              <w:left w:val="nil"/>
            </w:tcBorders>
          </w:tcPr>
          <w:p w14:paraId="3C1B9640"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5</w:t>
            </w:r>
          </w:p>
        </w:tc>
        <w:tc>
          <w:tcPr>
            <w:tcW w:w="1480" w:type="dxa"/>
          </w:tcPr>
          <w:p w14:paraId="095FF131"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0032B3" w:rsidRPr="004644C4" w14:paraId="05744BB7" w14:textId="77777777" w:rsidTr="00B5559C">
        <w:tc>
          <w:tcPr>
            <w:tcW w:w="5367" w:type="dxa"/>
          </w:tcPr>
          <w:p w14:paraId="6A87D5DE" w14:textId="77777777" w:rsidR="000032B3" w:rsidRPr="004644C4" w:rsidRDefault="000032B3" w:rsidP="000032B3">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Coronary artery disorders NEC </w:t>
            </w:r>
          </w:p>
        </w:tc>
        <w:tc>
          <w:tcPr>
            <w:tcW w:w="673" w:type="dxa"/>
          </w:tcPr>
          <w:p w14:paraId="7824A4B9"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511" w:type="dxa"/>
          </w:tcPr>
          <w:p w14:paraId="30D04FCF"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429282C1" w14:textId="77777777" w:rsidR="000032B3" w:rsidRPr="004644C4" w:rsidRDefault="000032B3" w:rsidP="00AE5357">
            <w:pPr>
              <w:spacing w:line="480" w:lineRule="auto"/>
              <w:jc w:val="center"/>
              <w:rPr>
                <w:rFonts w:ascii="Times New Roman" w:hAnsi="Times New Roman" w:cs="Times New Roman"/>
                <w:sz w:val="20"/>
                <w:szCs w:val="20"/>
              </w:rPr>
            </w:pPr>
          </w:p>
        </w:tc>
        <w:tc>
          <w:tcPr>
            <w:tcW w:w="673" w:type="dxa"/>
          </w:tcPr>
          <w:p w14:paraId="09AEF5B1"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482" w:type="dxa"/>
          </w:tcPr>
          <w:p w14:paraId="18143708"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5A8FFC6E" w14:textId="77777777" w:rsidR="000032B3" w:rsidRPr="004644C4" w:rsidRDefault="000032B3" w:rsidP="00AE5357">
            <w:pPr>
              <w:spacing w:line="480" w:lineRule="auto"/>
              <w:jc w:val="center"/>
              <w:rPr>
                <w:rFonts w:ascii="Times New Roman" w:hAnsi="Times New Roman" w:cs="Times New Roman"/>
                <w:sz w:val="20"/>
                <w:szCs w:val="20"/>
              </w:rPr>
            </w:pPr>
          </w:p>
        </w:tc>
        <w:tc>
          <w:tcPr>
            <w:tcW w:w="675" w:type="dxa"/>
            <w:tcBorders>
              <w:left w:val="nil"/>
            </w:tcBorders>
          </w:tcPr>
          <w:p w14:paraId="60D3EF96"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5</w:t>
            </w:r>
          </w:p>
        </w:tc>
        <w:tc>
          <w:tcPr>
            <w:tcW w:w="1480" w:type="dxa"/>
          </w:tcPr>
          <w:p w14:paraId="3D9B2F59"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0032B3" w:rsidRPr="004644C4" w14:paraId="1CA01284" w14:textId="77777777" w:rsidTr="00B5559C">
        <w:tc>
          <w:tcPr>
            <w:tcW w:w="5367" w:type="dxa"/>
          </w:tcPr>
          <w:p w14:paraId="598971E9" w14:textId="77777777" w:rsidR="000032B3" w:rsidRPr="004644C4" w:rsidRDefault="000032B3" w:rsidP="000032B3">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Ventricular arrhythmias and cardiac arrest </w:t>
            </w:r>
          </w:p>
        </w:tc>
        <w:tc>
          <w:tcPr>
            <w:tcW w:w="673" w:type="dxa"/>
          </w:tcPr>
          <w:p w14:paraId="08E3EDF6"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511" w:type="dxa"/>
          </w:tcPr>
          <w:p w14:paraId="2B2CA294"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6A65C1AF" w14:textId="77777777" w:rsidR="000032B3" w:rsidRPr="004644C4" w:rsidRDefault="000032B3" w:rsidP="00AE5357">
            <w:pPr>
              <w:spacing w:line="480" w:lineRule="auto"/>
              <w:jc w:val="center"/>
              <w:rPr>
                <w:rFonts w:ascii="Times New Roman" w:hAnsi="Times New Roman" w:cs="Times New Roman"/>
                <w:sz w:val="20"/>
                <w:szCs w:val="20"/>
              </w:rPr>
            </w:pPr>
          </w:p>
        </w:tc>
        <w:tc>
          <w:tcPr>
            <w:tcW w:w="673" w:type="dxa"/>
          </w:tcPr>
          <w:p w14:paraId="5CC44012"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2" w:type="dxa"/>
          </w:tcPr>
          <w:p w14:paraId="6FDAE926"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3C2F4540" w14:textId="77777777" w:rsidR="000032B3" w:rsidRPr="004644C4" w:rsidRDefault="000032B3" w:rsidP="00AE5357">
            <w:pPr>
              <w:spacing w:line="480" w:lineRule="auto"/>
              <w:jc w:val="center"/>
              <w:rPr>
                <w:rFonts w:ascii="Times New Roman" w:hAnsi="Times New Roman" w:cs="Times New Roman"/>
                <w:sz w:val="20"/>
                <w:szCs w:val="20"/>
              </w:rPr>
            </w:pPr>
          </w:p>
        </w:tc>
        <w:tc>
          <w:tcPr>
            <w:tcW w:w="675" w:type="dxa"/>
            <w:tcBorders>
              <w:left w:val="nil"/>
            </w:tcBorders>
          </w:tcPr>
          <w:p w14:paraId="7C807832"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0" w:type="dxa"/>
          </w:tcPr>
          <w:p w14:paraId="67900F19"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0032B3" w:rsidRPr="004644C4" w14:paraId="0FC60E15" w14:textId="77777777" w:rsidTr="00B5559C">
        <w:tc>
          <w:tcPr>
            <w:tcW w:w="5367" w:type="dxa"/>
          </w:tcPr>
          <w:p w14:paraId="43F32307" w14:textId="77777777" w:rsidR="000032B3" w:rsidRPr="004644C4" w:rsidRDefault="000032B3" w:rsidP="00AE5357">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 xml:space="preserve">Infections and infestations </w:t>
            </w:r>
          </w:p>
        </w:tc>
        <w:tc>
          <w:tcPr>
            <w:tcW w:w="673" w:type="dxa"/>
          </w:tcPr>
          <w:p w14:paraId="61938B8C"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8</w:t>
            </w:r>
          </w:p>
        </w:tc>
        <w:tc>
          <w:tcPr>
            <w:tcW w:w="1511" w:type="dxa"/>
          </w:tcPr>
          <w:p w14:paraId="745D690D"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8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5</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1.0</w:t>
            </w:r>
            <w:r w:rsidR="007507D4" w:rsidRPr="004644C4">
              <w:rPr>
                <w:rFonts w:ascii="Times New Roman" w:hAnsi="Times New Roman" w:cs="Times New Roman"/>
                <w:sz w:val="20"/>
                <w:szCs w:val="20"/>
              </w:rPr>
              <w:t>)</w:t>
            </w:r>
          </w:p>
        </w:tc>
        <w:tc>
          <w:tcPr>
            <w:tcW w:w="366" w:type="dxa"/>
          </w:tcPr>
          <w:p w14:paraId="3E9406D7" w14:textId="77777777" w:rsidR="000032B3" w:rsidRPr="004644C4" w:rsidRDefault="000032B3" w:rsidP="00AE5357">
            <w:pPr>
              <w:spacing w:line="480" w:lineRule="auto"/>
              <w:jc w:val="center"/>
              <w:rPr>
                <w:rFonts w:ascii="Times New Roman" w:hAnsi="Times New Roman" w:cs="Times New Roman"/>
                <w:sz w:val="20"/>
                <w:szCs w:val="20"/>
              </w:rPr>
            </w:pPr>
          </w:p>
        </w:tc>
        <w:tc>
          <w:tcPr>
            <w:tcW w:w="673" w:type="dxa"/>
          </w:tcPr>
          <w:p w14:paraId="4FD74E55"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8</w:t>
            </w:r>
          </w:p>
        </w:tc>
        <w:tc>
          <w:tcPr>
            <w:tcW w:w="1482" w:type="dxa"/>
          </w:tcPr>
          <w:p w14:paraId="11E4DFC2"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1.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7</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1.3</w:t>
            </w:r>
            <w:r w:rsidR="007507D4" w:rsidRPr="004644C4">
              <w:rPr>
                <w:rFonts w:ascii="Times New Roman" w:hAnsi="Times New Roman" w:cs="Times New Roman"/>
                <w:sz w:val="20"/>
                <w:szCs w:val="20"/>
              </w:rPr>
              <w:t>)</w:t>
            </w:r>
          </w:p>
        </w:tc>
        <w:tc>
          <w:tcPr>
            <w:tcW w:w="366" w:type="dxa"/>
          </w:tcPr>
          <w:p w14:paraId="1468D6E4" w14:textId="77777777" w:rsidR="000032B3" w:rsidRPr="004644C4" w:rsidRDefault="000032B3" w:rsidP="00AE5357">
            <w:pPr>
              <w:spacing w:line="480" w:lineRule="auto"/>
              <w:jc w:val="center"/>
              <w:rPr>
                <w:rFonts w:ascii="Times New Roman" w:hAnsi="Times New Roman" w:cs="Times New Roman"/>
                <w:sz w:val="20"/>
                <w:szCs w:val="20"/>
              </w:rPr>
            </w:pPr>
          </w:p>
        </w:tc>
        <w:tc>
          <w:tcPr>
            <w:tcW w:w="675" w:type="dxa"/>
            <w:tcBorders>
              <w:left w:val="nil"/>
            </w:tcBorders>
          </w:tcPr>
          <w:p w14:paraId="1508B243"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7</w:t>
            </w:r>
          </w:p>
        </w:tc>
        <w:tc>
          <w:tcPr>
            <w:tcW w:w="1480" w:type="dxa"/>
          </w:tcPr>
          <w:p w14:paraId="09AB681E"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8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6</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1.0</w:t>
            </w:r>
            <w:r w:rsidR="007507D4" w:rsidRPr="004644C4">
              <w:rPr>
                <w:rFonts w:ascii="Times New Roman" w:hAnsi="Times New Roman" w:cs="Times New Roman"/>
                <w:sz w:val="20"/>
                <w:szCs w:val="20"/>
              </w:rPr>
              <w:t>)</w:t>
            </w:r>
          </w:p>
        </w:tc>
      </w:tr>
      <w:tr w:rsidR="000032B3" w:rsidRPr="004644C4" w14:paraId="56E16432" w14:textId="77777777" w:rsidTr="00B5559C">
        <w:tc>
          <w:tcPr>
            <w:tcW w:w="5367" w:type="dxa"/>
          </w:tcPr>
          <w:p w14:paraId="3C170489" w14:textId="77777777" w:rsidR="000032B3" w:rsidRPr="004644C4" w:rsidRDefault="000032B3" w:rsidP="000032B3">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Lower respiratory tract and lung infections</w:t>
            </w:r>
          </w:p>
        </w:tc>
        <w:tc>
          <w:tcPr>
            <w:tcW w:w="673" w:type="dxa"/>
          </w:tcPr>
          <w:p w14:paraId="5A15CB7E"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5</w:t>
            </w:r>
          </w:p>
        </w:tc>
        <w:tc>
          <w:tcPr>
            <w:tcW w:w="1511" w:type="dxa"/>
          </w:tcPr>
          <w:p w14:paraId="112C84CE"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3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5</w:t>
            </w:r>
            <w:r w:rsidR="007507D4" w:rsidRPr="004644C4">
              <w:rPr>
                <w:rFonts w:ascii="Times New Roman" w:hAnsi="Times New Roman" w:cs="Times New Roman"/>
                <w:sz w:val="20"/>
                <w:szCs w:val="20"/>
              </w:rPr>
              <w:t>)</w:t>
            </w:r>
          </w:p>
        </w:tc>
        <w:tc>
          <w:tcPr>
            <w:tcW w:w="366" w:type="dxa"/>
          </w:tcPr>
          <w:p w14:paraId="73EF991E" w14:textId="77777777" w:rsidR="000032B3" w:rsidRPr="004644C4" w:rsidRDefault="000032B3" w:rsidP="00AE5357">
            <w:pPr>
              <w:spacing w:line="480" w:lineRule="auto"/>
              <w:jc w:val="center"/>
              <w:rPr>
                <w:rFonts w:ascii="Times New Roman" w:hAnsi="Times New Roman" w:cs="Times New Roman"/>
                <w:sz w:val="20"/>
                <w:szCs w:val="20"/>
              </w:rPr>
            </w:pPr>
          </w:p>
        </w:tc>
        <w:tc>
          <w:tcPr>
            <w:tcW w:w="673" w:type="dxa"/>
          </w:tcPr>
          <w:p w14:paraId="49D1FC46"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8</w:t>
            </w:r>
          </w:p>
        </w:tc>
        <w:tc>
          <w:tcPr>
            <w:tcW w:w="1482" w:type="dxa"/>
          </w:tcPr>
          <w:p w14:paraId="17C7E452"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4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6</w:t>
            </w:r>
            <w:r w:rsidR="007507D4" w:rsidRPr="004644C4">
              <w:rPr>
                <w:rFonts w:ascii="Times New Roman" w:hAnsi="Times New Roman" w:cs="Times New Roman"/>
                <w:sz w:val="20"/>
                <w:szCs w:val="20"/>
              </w:rPr>
              <w:t>)</w:t>
            </w:r>
          </w:p>
        </w:tc>
        <w:tc>
          <w:tcPr>
            <w:tcW w:w="366" w:type="dxa"/>
          </w:tcPr>
          <w:p w14:paraId="6A8EDDED" w14:textId="77777777" w:rsidR="000032B3" w:rsidRPr="004644C4" w:rsidRDefault="000032B3" w:rsidP="00AE5357">
            <w:pPr>
              <w:spacing w:line="480" w:lineRule="auto"/>
              <w:jc w:val="center"/>
              <w:rPr>
                <w:rFonts w:ascii="Times New Roman" w:hAnsi="Times New Roman" w:cs="Times New Roman"/>
                <w:sz w:val="20"/>
                <w:szCs w:val="20"/>
              </w:rPr>
            </w:pPr>
          </w:p>
        </w:tc>
        <w:tc>
          <w:tcPr>
            <w:tcW w:w="675" w:type="dxa"/>
            <w:tcBorders>
              <w:left w:val="nil"/>
            </w:tcBorders>
          </w:tcPr>
          <w:p w14:paraId="05E4B986"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4</w:t>
            </w:r>
          </w:p>
        </w:tc>
        <w:tc>
          <w:tcPr>
            <w:tcW w:w="1480" w:type="dxa"/>
          </w:tcPr>
          <w:p w14:paraId="32ADF6CA"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4</w:t>
            </w:r>
            <w:r w:rsidR="007507D4" w:rsidRPr="004644C4">
              <w:rPr>
                <w:rFonts w:ascii="Times New Roman" w:hAnsi="Times New Roman" w:cs="Times New Roman"/>
                <w:sz w:val="20"/>
                <w:szCs w:val="20"/>
              </w:rPr>
              <w:t>)</w:t>
            </w:r>
          </w:p>
        </w:tc>
      </w:tr>
      <w:tr w:rsidR="000032B3" w:rsidRPr="004644C4" w14:paraId="7CD6A229" w14:textId="77777777" w:rsidTr="00B5559C">
        <w:tc>
          <w:tcPr>
            <w:tcW w:w="5367" w:type="dxa"/>
          </w:tcPr>
          <w:p w14:paraId="1FCDB093" w14:textId="77777777" w:rsidR="000032B3" w:rsidRPr="004644C4" w:rsidRDefault="000032B3" w:rsidP="000032B3">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Coronavirus infections </w:t>
            </w:r>
          </w:p>
        </w:tc>
        <w:tc>
          <w:tcPr>
            <w:tcW w:w="673" w:type="dxa"/>
          </w:tcPr>
          <w:p w14:paraId="30FBCC26"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511" w:type="dxa"/>
          </w:tcPr>
          <w:p w14:paraId="46D391FD"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3D947BFD" w14:textId="77777777" w:rsidR="000032B3" w:rsidRPr="004644C4" w:rsidRDefault="000032B3" w:rsidP="00AE5357">
            <w:pPr>
              <w:spacing w:line="480" w:lineRule="auto"/>
              <w:jc w:val="center"/>
              <w:rPr>
                <w:rFonts w:ascii="Times New Roman" w:hAnsi="Times New Roman" w:cs="Times New Roman"/>
                <w:sz w:val="20"/>
                <w:szCs w:val="20"/>
              </w:rPr>
            </w:pPr>
          </w:p>
        </w:tc>
        <w:tc>
          <w:tcPr>
            <w:tcW w:w="673" w:type="dxa"/>
          </w:tcPr>
          <w:p w14:paraId="04657407"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w:t>
            </w:r>
          </w:p>
        </w:tc>
        <w:tc>
          <w:tcPr>
            <w:tcW w:w="1482" w:type="dxa"/>
          </w:tcPr>
          <w:p w14:paraId="4320DF39"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5F206DC3" w14:textId="77777777" w:rsidR="000032B3" w:rsidRPr="004644C4" w:rsidRDefault="000032B3" w:rsidP="00AE5357">
            <w:pPr>
              <w:spacing w:line="480" w:lineRule="auto"/>
              <w:jc w:val="center"/>
              <w:rPr>
                <w:rFonts w:ascii="Times New Roman" w:hAnsi="Times New Roman" w:cs="Times New Roman"/>
                <w:sz w:val="20"/>
                <w:szCs w:val="20"/>
              </w:rPr>
            </w:pPr>
          </w:p>
        </w:tc>
        <w:tc>
          <w:tcPr>
            <w:tcW w:w="675" w:type="dxa"/>
            <w:tcBorders>
              <w:left w:val="nil"/>
            </w:tcBorders>
          </w:tcPr>
          <w:p w14:paraId="7A1FCCCB"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w:t>
            </w:r>
          </w:p>
        </w:tc>
        <w:tc>
          <w:tcPr>
            <w:tcW w:w="1480" w:type="dxa"/>
          </w:tcPr>
          <w:p w14:paraId="31008AB9"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0032B3" w:rsidRPr="004644C4" w14:paraId="0F2E2ED4" w14:textId="77777777" w:rsidTr="00B5559C">
        <w:tc>
          <w:tcPr>
            <w:tcW w:w="5367" w:type="dxa"/>
          </w:tcPr>
          <w:p w14:paraId="5117FF9F" w14:textId="56DC82F3" w:rsidR="000032B3" w:rsidRPr="004644C4" w:rsidRDefault="000032B3" w:rsidP="000032B3">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Sepsis, </w:t>
            </w:r>
            <w:r w:rsidR="008D7FBE" w:rsidRPr="004644C4">
              <w:rPr>
                <w:rFonts w:ascii="Times New Roman" w:hAnsi="Times New Roman" w:cs="Times New Roman"/>
                <w:sz w:val="20"/>
                <w:szCs w:val="20"/>
              </w:rPr>
              <w:t>bacteremia</w:t>
            </w:r>
            <w:r w:rsidRPr="004644C4">
              <w:rPr>
                <w:rFonts w:ascii="Times New Roman" w:hAnsi="Times New Roman" w:cs="Times New Roman"/>
                <w:sz w:val="20"/>
                <w:szCs w:val="20"/>
              </w:rPr>
              <w:t>, viremia</w:t>
            </w:r>
            <w:r w:rsidR="008D7FBE" w:rsidRPr="004644C4">
              <w:rPr>
                <w:rFonts w:ascii="Times New Roman" w:hAnsi="Times New Roman" w:cs="Times New Roman"/>
                <w:sz w:val="20"/>
                <w:szCs w:val="20"/>
              </w:rPr>
              <w:t xml:space="preserve">, </w:t>
            </w:r>
            <w:r w:rsidRPr="004644C4">
              <w:rPr>
                <w:rFonts w:ascii="Times New Roman" w:hAnsi="Times New Roman" w:cs="Times New Roman"/>
                <w:sz w:val="20"/>
                <w:szCs w:val="20"/>
              </w:rPr>
              <w:t>and fungemia</w:t>
            </w:r>
            <w:r w:rsidR="00052683" w:rsidRPr="004644C4">
              <w:rPr>
                <w:rFonts w:ascii="Times New Roman" w:hAnsi="Times New Roman" w:cs="Times New Roman"/>
                <w:sz w:val="20"/>
                <w:szCs w:val="20"/>
              </w:rPr>
              <w:t xml:space="preserve"> NEC</w:t>
            </w:r>
          </w:p>
        </w:tc>
        <w:tc>
          <w:tcPr>
            <w:tcW w:w="673" w:type="dxa"/>
          </w:tcPr>
          <w:p w14:paraId="20B65300"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511" w:type="dxa"/>
          </w:tcPr>
          <w:p w14:paraId="0D9AF17B"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0C2EC44B" w14:textId="77777777" w:rsidR="000032B3" w:rsidRPr="004644C4" w:rsidRDefault="000032B3" w:rsidP="00AE5357">
            <w:pPr>
              <w:spacing w:line="480" w:lineRule="auto"/>
              <w:jc w:val="center"/>
              <w:rPr>
                <w:rFonts w:ascii="Times New Roman" w:hAnsi="Times New Roman" w:cs="Times New Roman"/>
                <w:sz w:val="20"/>
                <w:szCs w:val="20"/>
              </w:rPr>
            </w:pPr>
          </w:p>
        </w:tc>
        <w:tc>
          <w:tcPr>
            <w:tcW w:w="673" w:type="dxa"/>
          </w:tcPr>
          <w:p w14:paraId="792D2518"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482" w:type="dxa"/>
          </w:tcPr>
          <w:p w14:paraId="53F4FE3B"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78CA08A7" w14:textId="77777777" w:rsidR="000032B3" w:rsidRPr="004644C4" w:rsidRDefault="000032B3" w:rsidP="00AE5357">
            <w:pPr>
              <w:spacing w:line="480" w:lineRule="auto"/>
              <w:jc w:val="center"/>
              <w:rPr>
                <w:rFonts w:ascii="Times New Roman" w:hAnsi="Times New Roman" w:cs="Times New Roman"/>
                <w:sz w:val="20"/>
                <w:szCs w:val="20"/>
              </w:rPr>
            </w:pPr>
          </w:p>
        </w:tc>
        <w:tc>
          <w:tcPr>
            <w:tcW w:w="675" w:type="dxa"/>
            <w:tcBorders>
              <w:left w:val="nil"/>
            </w:tcBorders>
          </w:tcPr>
          <w:p w14:paraId="79BAEC18"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w:t>
            </w:r>
          </w:p>
        </w:tc>
        <w:tc>
          <w:tcPr>
            <w:tcW w:w="1480" w:type="dxa"/>
          </w:tcPr>
          <w:p w14:paraId="1300579F"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0032B3" w:rsidRPr="004644C4" w14:paraId="7E939DF8" w14:textId="77777777" w:rsidTr="00B5559C">
        <w:tc>
          <w:tcPr>
            <w:tcW w:w="5367" w:type="dxa"/>
          </w:tcPr>
          <w:p w14:paraId="79C73A1A" w14:textId="77777777" w:rsidR="000032B3" w:rsidRPr="004644C4" w:rsidRDefault="00AA0004" w:rsidP="00AA0004">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Infections NEC </w:t>
            </w:r>
          </w:p>
        </w:tc>
        <w:tc>
          <w:tcPr>
            <w:tcW w:w="673" w:type="dxa"/>
          </w:tcPr>
          <w:p w14:paraId="6B0CF566"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511" w:type="dxa"/>
          </w:tcPr>
          <w:p w14:paraId="6B2F30EE"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0C750370" w14:textId="77777777" w:rsidR="000032B3" w:rsidRPr="004644C4" w:rsidRDefault="000032B3" w:rsidP="00AE5357">
            <w:pPr>
              <w:spacing w:line="480" w:lineRule="auto"/>
              <w:jc w:val="center"/>
              <w:rPr>
                <w:rFonts w:ascii="Times New Roman" w:hAnsi="Times New Roman" w:cs="Times New Roman"/>
                <w:sz w:val="20"/>
                <w:szCs w:val="20"/>
              </w:rPr>
            </w:pPr>
          </w:p>
        </w:tc>
        <w:tc>
          <w:tcPr>
            <w:tcW w:w="673" w:type="dxa"/>
          </w:tcPr>
          <w:p w14:paraId="0011A59A"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2" w:type="dxa"/>
          </w:tcPr>
          <w:p w14:paraId="400AA41E"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7346DBF4" w14:textId="77777777" w:rsidR="000032B3" w:rsidRPr="004644C4" w:rsidRDefault="000032B3" w:rsidP="00AE5357">
            <w:pPr>
              <w:spacing w:line="480" w:lineRule="auto"/>
              <w:jc w:val="center"/>
              <w:rPr>
                <w:rFonts w:ascii="Times New Roman" w:hAnsi="Times New Roman" w:cs="Times New Roman"/>
                <w:sz w:val="20"/>
                <w:szCs w:val="20"/>
              </w:rPr>
            </w:pPr>
          </w:p>
        </w:tc>
        <w:tc>
          <w:tcPr>
            <w:tcW w:w="675" w:type="dxa"/>
            <w:tcBorders>
              <w:left w:val="nil"/>
            </w:tcBorders>
          </w:tcPr>
          <w:p w14:paraId="00710AF1"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1</w:t>
            </w:r>
          </w:p>
        </w:tc>
        <w:tc>
          <w:tcPr>
            <w:tcW w:w="1480" w:type="dxa"/>
          </w:tcPr>
          <w:p w14:paraId="0BBD773A" w14:textId="77777777" w:rsidR="000032B3" w:rsidRPr="004644C4" w:rsidRDefault="004F24BB"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0032B3" w:rsidRPr="004644C4" w14:paraId="33F1E39C" w14:textId="77777777" w:rsidTr="00B5559C">
        <w:tc>
          <w:tcPr>
            <w:tcW w:w="5367" w:type="dxa"/>
          </w:tcPr>
          <w:p w14:paraId="00203DC1" w14:textId="77777777" w:rsidR="000032B3" w:rsidRPr="004644C4" w:rsidRDefault="00AA0004" w:rsidP="00AA0004">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lastRenderedPageBreak/>
              <w:t>Abdominal and gastrointestinal infections</w:t>
            </w:r>
          </w:p>
        </w:tc>
        <w:tc>
          <w:tcPr>
            <w:tcW w:w="673" w:type="dxa"/>
          </w:tcPr>
          <w:p w14:paraId="6FEDBA5A" w14:textId="77777777" w:rsidR="000032B3"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511" w:type="dxa"/>
          </w:tcPr>
          <w:p w14:paraId="0E12F31B" w14:textId="77777777" w:rsidR="000032B3"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0804FD99" w14:textId="77777777" w:rsidR="000032B3" w:rsidRPr="004644C4" w:rsidRDefault="000032B3" w:rsidP="00AE5357">
            <w:pPr>
              <w:spacing w:line="480" w:lineRule="auto"/>
              <w:jc w:val="center"/>
              <w:rPr>
                <w:rFonts w:ascii="Times New Roman" w:hAnsi="Times New Roman" w:cs="Times New Roman"/>
                <w:sz w:val="20"/>
                <w:szCs w:val="20"/>
              </w:rPr>
            </w:pPr>
          </w:p>
        </w:tc>
        <w:tc>
          <w:tcPr>
            <w:tcW w:w="673" w:type="dxa"/>
          </w:tcPr>
          <w:p w14:paraId="42817F31" w14:textId="77777777" w:rsidR="000032B3"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w:t>
            </w:r>
          </w:p>
        </w:tc>
        <w:tc>
          <w:tcPr>
            <w:tcW w:w="1482" w:type="dxa"/>
          </w:tcPr>
          <w:p w14:paraId="7CF965DF" w14:textId="77777777" w:rsidR="000032B3"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06C60B82" w14:textId="77777777" w:rsidR="000032B3" w:rsidRPr="004644C4" w:rsidRDefault="000032B3" w:rsidP="00AE5357">
            <w:pPr>
              <w:spacing w:line="480" w:lineRule="auto"/>
              <w:jc w:val="center"/>
              <w:rPr>
                <w:rFonts w:ascii="Times New Roman" w:hAnsi="Times New Roman" w:cs="Times New Roman"/>
                <w:sz w:val="20"/>
                <w:szCs w:val="20"/>
              </w:rPr>
            </w:pPr>
          </w:p>
        </w:tc>
        <w:tc>
          <w:tcPr>
            <w:tcW w:w="675" w:type="dxa"/>
            <w:tcBorders>
              <w:left w:val="nil"/>
            </w:tcBorders>
          </w:tcPr>
          <w:p w14:paraId="76B4387D" w14:textId="77777777" w:rsidR="000032B3"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0" w:type="dxa"/>
          </w:tcPr>
          <w:p w14:paraId="7AE81170" w14:textId="77777777" w:rsidR="000032B3"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0032B3" w:rsidRPr="004644C4" w14:paraId="19938868" w14:textId="77777777" w:rsidTr="00B5559C">
        <w:tc>
          <w:tcPr>
            <w:tcW w:w="5367" w:type="dxa"/>
          </w:tcPr>
          <w:p w14:paraId="61B59D21" w14:textId="77777777" w:rsidR="000032B3" w:rsidRPr="004644C4" w:rsidRDefault="00AA0004" w:rsidP="00AA0004">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Urinary tract infections</w:t>
            </w:r>
          </w:p>
        </w:tc>
        <w:tc>
          <w:tcPr>
            <w:tcW w:w="673" w:type="dxa"/>
          </w:tcPr>
          <w:p w14:paraId="0F59E371" w14:textId="77777777" w:rsidR="000032B3"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511" w:type="dxa"/>
          </w:tcPr>
          <w:p w14:paraId="06772179" w14:textId="77777777" w:rsidR="000032B3"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234BD402" w14:textId="77777777" w:rsidR="000032B3" w:rsidRPr="004644C4" w:rsidRDefault="000032B3" w:rsidP="00AE5357">
            <w:pPr>
              <w:spacing w:line="480" w:lineRule="auto"/>
              <w:jc w:val="center"/>
              <w:rPr>
                <w:rFonts w:ascii="Times New Roman" w:hAnsi="Times New Roman" w:cs="Times New Roman"/>
                <w:sz w:val="20"/>
                <w:szCs w:val="20"/>
              </w:rPr>
            </w:pPr>
          </w:p>
        </w:tc>
        <w:tc>
          <w:tcPr>
            <w:tcW w:w="673" w:type="dxa"/>
          </w:tcPr>
          <w:p w14:paraId="2F111B48" w14:textId="77777777" w:rsidR="000032B3"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482" w:type="dxa"/>
          </w:tcPr>
          <w:p w14:paraId="3E5068BB" w14:textId="77777777" w:rsidR="000032B3"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2DCEA407" w14:textId="77777777" w:rsidR="000032B3" w:rsidRPr="004644C4" w:rsidRDefault="000032B3" w:rsidP="00AE5357">
            <w:pPr>
              <w:spacing w:line="480" w:lineRule="auto"/>
              <w:jc w:val="center"/>
              <w:rPr>
                <w:rFonts w:ascii="Times New Roman" w:hAnsi="Times New Roman" w:cs="Times New Roman"/>
                <w:sz w:val="20"/>
                <w:szCs w:val="20"/>
              </w:rPr>
            </w:pPr>
          </w:p>
        </w:tc>
        <w:tc>
          <w:tcPr>
            <w:tcW w:w="675" w:type="dxa"/>
            <w:tcBorders>
              <w:left w:val="nil"/>
            </w:tcBorders>
          </w:tcPr>
          <w:p w14:paraId="6B776F11" w14:textId="77777777" w:rsidR="000032B3"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0" w:type="dxa"/>
          </w:tcPr>
          <w:p w14:paraId="5FECC6CD" w14:textId="77777777" w:rsidR="000032B3"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AA0004" w:rsidRPr="004644C4" w14:paraId="15174BA1" w14:textId="77777777" w:rsidTr="00B5559C">
        <w:tc>
          <w:tcPr>
            <w:tcW w:w="5367" w:type="dxa"/>
          </w:tcPr>
          <w:p w14:paraId="4BE4C0C4" w14:textId="77777777" w:rsidR="00AA0004" w:rsidRPr="004644C4" w:rsidRDefault="00AA0004" w:rsidP="00AA0004">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Bone and joint infections</w:t>
            </w:r>
          </w:p>
        </w:tc>
        <w:tc>
          <w:tcPr>
            <w:tcW w:w="673" w:type="dxa"/>
          </w:tcPr>
          <w:p w14:paraId="21C407E1"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0</w:t>
            </w:r>
          </w:p>
        </w:tc>
        <w:tc>
          <w:tcPr>
            <w:tcW w:w="1511" w:type="dxa"/>
          </w:tcPr>
          <w:p w14:paraId="786F130F"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0</w:t>
            </w:r>
            <w:r w:rsidR="007507D4" w:rsidRPr="004644C4">
              <w:rPr>
                <w:rFonts w:ascii="Times New Roman" w:hAnsi="Times New Roman" w:cs="Times New Roman"/>
                <w:sz w:val="20"/>
                <w:szCs w:val="20"/>
              </w:rPr>
              <w:t>.0</w:t>
            </w:r>
            <w:r w:rsidRPr="004644C4">
              <w:rPr>
                <w:rFonts w:ascii="Times New Roman" w:hAnsi="Times New Roman" w:cs="Times New Roman"/>
                <w:sz w:val="20"/>
                <w:szCs w:val="20"/>
              </w:rPr>
              <w:t xml:space="preserve">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w:t>
            </w:r>
            <w:r w:rsidR="007507D4" w:rsidRPr="004644C4">
              <w:rPr>
                <w:rFonts w:ascii="Times New Roman" w:hAnsi="Times New Roman" w:cs="Times New Roman"/>
                <w:sz w:val="20"/>
                <w:szCs w:val="20"/>
              </w:rPr>
              <w:t>.0–</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583B1BDC"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6EA8B909"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482" w:type="dxa"/>
          </w:tcPr>
          <w:p w14:paraId="59CF809C"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0885C1B5"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0E64F8DA"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480" w:type="dxa"/>
          </w:tcPr>
          <w:p w14:paraId="52AB6A3B"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AA0004" w:rsidRPr="004644C4" w14:paraId="4F2B63F3" w14:textId="77777777" w:rsidTr="00B5559C">
        <w:tc>
          <w:tcPr>
            <w:tcW w:w="5367" w:type="dxa"/>
          </w:tcPr>
          <w:p w14:paraId="39BD0C12" w14:textId="77777777" w:rsidR="00AA0004" w:rsidRPr="004644C4" w:rsidRDefault="00AA0004" w:rsidP="00AA0004">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Neoplasms benign, malignant</w:t>
            </w:r>
            <w:r w:rsidR="008D7FBE" w:rsidRPr="004644C4">
              <w:rPr>
                <w:rFonts w:ascii="Times New Roman" w:hAnsi="Times New Roman" w:cs="Times New Roman"/>
                <w:b/>
                <w:bCs/>
                <w:sz w:val="20"/>
                <w:szCs w:val="20"/>
              </w:rPr>
              <w:t>,</w:t>
            </w:r>
            <w:r w:rsidRPr="004644C4">
              <w:rPr>
                <w:rFonts w:ascii="Times New Roman" w:hAnsi="Times New Roman" w:cs="Times New Roman"/>
                <w:b/>
                <w:bCs/>
                <w:sz w:val="20"/>
                <w:szCs w:val="20"/>
              </w:rPr>
              <w:t xml:space="preserve"> and unspecified (incl cysts and polyps)</w:t>
            </w:r>
          </w:p>
        </w:tc>
        <w:tc>
          <w:tcPr>
            <w:tcW w:w="673" w:type="dxa"/>
          </w:tcPr>
          <w:p w14:paraId="2484EB4D"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7</w:t>
            </w:r>
          </w:p>
        </w:tc>
        <w:tc>
          <w:tcPr>
            <w:tcW w:w="1511" w:type="dxa"/>
          </w:tcPr>
          <w:p w14:paraId="1A43BDDE"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5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4</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8</w:t>
            </w:r>
            <w:r w:rsidR="007507D4" w:rsidRPr="004644C4">
              <w:rPr>
                <w:rFonts w:ascii="Times New Roman" w:hAnsi="Times New Roman" w:cs="Times New Roman"/>
                <w:sz w:val="20"/>
                <w:szCs w:val="20"/>
              </w:rPr>
              <w:t>)</w:t>
            </w:r>
          </w:p>
        </w:tc>
        <w:tc>
          <w:tcPr>
            <w:tcW w:w="366" w:type="dxa"/>
          </w:tcPr>
          <w:p w14:paraId="33D7BFC5"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76E4C566"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3</w:t>
            </w:r>
          </w:p>
        </w:tc>
        <w:tc>
          <w:tcPr>
            <w:tcW w:w="1482" w:type="dxa"/>
          </w:tcPr>
          <w:p w14:paraId="4175DC48"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5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7</w:t>
            </w:r>
            <w:r w:rsidR="007507D4" w:rsidRPr="004644C4">
              <w:rPr>
                <w:rFonts w:ascii="Times New Roman" w:hAnsi="Times New Roman" w:cs="Times New Roman"/>
                <w:sz w:val="20"/>
                <w:szCs w:val="20"/>
              </w:rPr>
              <w:t>)</w:t>
            </w:r>
          </w:p>
        </w:tc>
        <w:tc>
          <w:tcPr>
            <w:tcW w:w="366" w:type="dxa"/>
          </w:tcPr>
          <w:p w14:paraId="6190844E"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00308F7D"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7</w:t>
            </w:r>
          </w:p>
        </w:tc>
        <w:tc>
          <w:tcPr>
            <w:tcW w:w="1480" w:type="dxa"/>
          </w:tcPr>
          <w:p w14:paraId="61FD5825"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6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4</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7</w:t>
            </w:r>
            <w:r w:rsidR="007507D4" w:rsidRPr="004644C4">
              <w:rPr>
                <w:rFonts w:ascii="Times New Roman" w:hAnsi="Times New Roman" w:cs="Times New Roman"/>
                <w:sz w:val="20"/>
                <w:szCs w:val="20"/>
              </w:rPr>
              <w:t>)</w:t>
            </w:r>
          </w:p>
        </w:tc>
      </w:tr>
      <w:tr w:rsidR="00AA0004" w:rsidRPr="004644C4" w14:paraId="5F6B3231" w14:textId="77777777" w:rsidTr="00B5559C">
        <w:tc>
          <w:tcPr>
            <w:tcW w:w="5367" w:type="dxa"/>
          </w:tcPr>
          <w:p w14:paraId="4EA647B4" w14:textId="77777777" w:rsidR="00AA0004" w:rsidRPr="004644C4" w:rsidRDefault="00AA0004" w:rsidP="00AA0004">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Prostatic neoplasms malignant</w:t>
            </w:r>
          </w:p>
        </w:tc>
        <w:tc>
          <w:tcPr>
            <w:tcW w:w="673" w:type="dxa"/>
          </w:tcPr>
          <w:p w14:paraId="5C19A9D8"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511" w:type="dxa"/>
          </w:tcPr>
          <w:p w14:paraId="5F959B0F"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096A7541"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5420FA2E"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w:t>
            </w:r>
          </w:p>
        </w:tc>
        <w:tc>
          <w:tcPr>
            <w:tcW w:w="1482" w:type="dxa"/>
          </w:tcPr>
          <w:p w14:paraId="102AA010"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4E4B4820"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391AC3F3"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w:t>
            </w:r>
          </w:p>
        </w:tc>
        <w:tc>
          <w:tcPr>
            <w:tcW w:w="1480" w:type="dxa"/>
          </w:tcPr>
          <w:p w14:paraId="52DC1053"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AA0004" w:rsidRPr="004644C4" w14:paraId="1FD65B01" w14:textId="77777777" w:rsidTr="00B5559C">
        <w:tc>
          <w:tcPr>
            <w:tcW w:w="5367" w:type="dxa"/>
          </w:tcPr>
          <w:p w14:paraId="2E716D2D" w14:textId="77777777" w:rsidR="00AA0004" w:rsidRPr="004644C4" w:rsidRDefault="00AA0004" w:rsidP="00AA0004">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Breast and nipple neoplasms malignant</w:t>
            </w:r>
          </w:p>
        </w:tc>
        <w:tc>
          <w:tcPr>
            <w:tcW w:w="673" w:type="dxa"/>
          </w:tcPr>
          <w:p w14:paraId="507615FD"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511" w:type="dxa"/>
          </w:tcPr>
          <w:p w14:paraId="5D365F0E"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09E97541"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5C43F7EF"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2" w:type="dxa"/>
          </w:tcPr>
          <w:p w14:paraId="368B63F1"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1C85DF68"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56D85DDD"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w:t>
            </w:r>
          </w:p>
        </w:tc>
        <w:tc>
          <w:tcPr>
            <w:tcW w:w="1480" w:type="dxa"/>
          </w:tcPr>
          <w:p w14:paraId="4595D342"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AA0004" w:rsidRPr="004644C4" w14:paraId="324A95C2" w14:textId="77777777" w:rsidTr="00B5559C">
        <w:tc>
          <w:tcPr>
            <w:tcW w:w="5367" w:type="dxa"/>
          </w:tcPr>
          <w:p w14:paraId="7D6DE889" w14:textId="77777777" w:rsidR="00AA0004" w:rsidRPr="004644C4" w:rsidRDefault="00AA0004" w:rsidP="00AA0004">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Respiratory tract and pleural neoplasms malignant cell type unspecified NEC</w:t>
            </w:r>
          </w:p>
        </w:tc>
        <w:tc>
          <w:tcPr>
            <w:tcW w:w="673" w:type="dxa"/>
          </w:tcPr>
          <w:p w14:paraId="7C7ED24B"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511" w:type="dxa"/>
          </w:tcPr>
          <w:p w14:paraId="28567145"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17443ECF"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302A3D67"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2" w:type="dxa"/>
          </w:tcPr>
          <w:p w14:paraId="5F8266B7"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28AB7391"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547D4988"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0" w:type="dxa"/>
          </w:tcPr>
          <w:p w14:paraId="657AC7A9"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AA0004" w:rsidRPr="004644C4" w14:paraId="2C6B5F02" w14:textId="77777777" w:rsidTr="00B5559C">
        <w:tc>
          <w:tcPr>
            <w:tcW w:w="5367" w:type="dxa"/>
          </w:tcPr>
          <w:p w14:paraId="725FF483" w14:textId="77777777" w:rsidR="00AA0004" w:rsidRPr="004644C4" w:rsidRDefault="00AA0004" w:rsidP="00AA0004">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Colorectal neoplasms malignant</w:t>
            </w:r>
          </w:p>
        </w:tc>
        <w:tc>
          <w:tcPr>
            <w:tcW w:w="673" w:type="dxa"/>
          </w:tcPr>
          <w:p w14:paraId="663438E7"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511" w:type="dxa"/>
          </w:tcPr>
          <w:p w14:paraId="7C77E4BC"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1E8EF2F1"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6D0AB7BA"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2" w:type="dxa"/>
          </w:tcPr>
          <w:p w14:paraId="4F3752E8"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18745D55"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432D518E"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0" w:type="dxa"/>
          </w:tcPr>
          <w:p w14:paraId="3C9E9FF5"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AA0004" w:rsidRPr="004644C4" w14:paraId="76618458" w14:textId="77777777" w:rsidTr="00B5559C">
        <w:tc>
          <w:tcPr>
            <w:tcW w:w="5367" w:type="dxa"/>
          </w:tcPr>
          <w:p w14:paraId="2E28A3DF" w14:textId="77777777" w:rsidR="00AA0004" w:rsidRPr="004644C4" w:rsidRDefault="00AA0004" w:rsidP="00AA0004">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Neoplasms malignant site unspecified NEC</w:t>
            </w:r>
          </w:p>
        </w:tc>
        <w:tc>
          <w:tcPr>
            <w:tcW w:w="673" w:type="dxa"/>
          </w:tcPr>
          <w:p w14:paraId="68237B2D"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511" w:type="dxa"/>
          </w:tcPr>
          <w:p w14:paraId="34394D08"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154D0406"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46A02508"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2" w:type="dxa"/>
          </w:tcPr>
          <w:p w14:paraId="08B98F5B"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51BD5BAB"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68727F24"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0" w:type="dxa"/>
          </w:tcPr>
          <w:p w14:paraId="0B8487FC"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AA0004" w:rsidRPr="004644C4" w14:paraId="4E34DE28" w14:textId="77777777" w:rsidTr="00B5559C">
        <w:tc>
          <w:tcPr>
            <w:tcW w:w="5367" w:type="dxa"/>
          </w:tcPr>
          <w:p w14:paraId="161F0DD8" w14:textId="77777777" w:rsidR="00AA0004" w:rsidRPr="004644C4" w:rsidRDefault="00AA0004" w:rsidP="00AE5357">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Nervous system disorders</w:t>
            </w:r>
          </w:p>
        </w:tc>
        <w:tc>
          <w:tcPr>
            <w:tcW w:w="673" w:type="dxa"/>
          </w:tcPr>
          <w:p w14:paraId="4062E445"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0</w:t>
            </w:r>
          </w:p>
        </w:tc>
        <w:tc>
          <w:tcPr>
            <w:tcW w:w="1511" w:type="dxa"/>
          </w:tcPr>
          <w:p w14:paraId="2CDC0BE0"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4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6</w:t>
            </w:r>
            <w:r w:rsidR="007507D4" w:rsidRPr="004644C4">
              <w:rPr>
                <w:rFonts w:ascii="Times New Roman" w:hAnsi="Times New Roman" w:cs="Times New Roman"/>
                <w:sz w:val="20"/>
                <w:szCs w:val="20"/>
              </w:rPr>
              <w:t>)</w:t>
            </w:r>
          </w:p>
        </w:tc>
        <w:tc>
          <w:tcPr>
            <w:tcW w:w="366" w:type="dxa"/>
          </w:tcPr>
          <w:p w14:paraId="10C05DEE"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3EE026DD"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3</w:t>
            </w:r>
          </w:p>
        </w:tc>
        <w:tc>
          <w:tcPr>
            <w:tcW w:w="1482" w:type="dxa"/>
          </w:tcPr>
          <w:p w14:paraId="383FB6FD"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5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7</w:t>
            </w:r>
            <w:r w:rsidR="007507D4" w:rsidRPr="004644C4">
              <w:rPr>
                <w:rFonts w:ascii="Times New Roman" w:hAnsi="Times New Roman" w:cs="Times New Roman"/>
                <w:sz w:val="20"/>
                <w:szCs w:val="20"/>
              </w:rPr>
              <w:t>)</w:t>
            </w:r>
          </w:p>
        </w:tc>
        <w:tc>
          <w:tcPr>
            <w:tcW w:w="366" w:type="dxa"/>
          </w:tcPr>
          <w:p w14:paraId="7F5BE56B"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037D2E17"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2</w:t>
            </w:r>
          </w:p>
        </w:tc>
        <w:tc>
          <w:tcPr>
            <w:tcW w:w="1480" w:type="dxa"/>
          </w:tcPr>
          <w:p w14:paraId="745DD157"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5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4</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7</w:t>
            </w:r>
            <w:r w:rsidR="007507D4" w:rsidRPr="004644C4">
              <w:rPr>
                <w:rFonts w:ascii="Times New Roman" w:hAnsi="Times New Roman" w:cs="Times New Roman"/>
                <w:sz w:val="20"/>
                <w:szCs w:val="20"/>
              </w:rPr>
              <w:t>)</w:t>
            </w:r>
          </w:p>
        </w:tc>
      </w:tr>
      <w:tr w:rsidR="00AA0004" w:rsidRPr="004644C4" w14:paraId="2B32603E" w14:textId="77777777" w:rsidTr="00B5559C">
        <w:tc>
          <w:tcPr>
            <w:tcW w:w="5367" w:type="dxa"/>
          </w:tcPr>
          <w:p w14:paraId="5D3B7F91" w14:textId="3744F31C" w:rsidR="00AA0004" w:rsidRPr="004644C4" w:rsidRDefault="00AA0004" w:rsidP="00AA0004">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Central nervous system hemorrhages and cerebrovascular accident</w:t>
            </w:r>
            <w:r w:rsidR="00304C02" w:rsidRPr="004644C4">
              <w:rPr>
                <w:rFonts w:ascii="Times New Roman" w:hAnsi="Times New Roman" w:cs="Times New Roman"/>
                <w:sz w:val="20"/>
                <w:szCs w:val="20"/>
              </w:rPr>
              <w:t>s</w:t>
            </w:r>
          </w:p>
        </w:tc>
        <w:tc>
          <w:tcPr>
            <w:tcW w:w="673" w:type="dxa"/>
          </w:tcPr>
          <w:p w14:paraId="4E99D21D"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w:t>
            </w:r>
          </w:p>
        </w:tc>
        <w:tc>
          <w:tcPr>
            <w:tcW w:w="1511" w:type="dxa"/>
          </w:tcPr>
          <w:p w14:paraId="7E1E86B6"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7422EEB2"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7B2C2928"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w:t>
            </w:r>
          </w:p>
        </w:tc>
        <w:tc>
          <w:tcPr>
            <w:tcW w:w="1482" w:type="dxa"/>
          </w:tcPr>
          <w:p w14:paraId="6833E588"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29F971F1"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6194F4BA"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7</w:t>
            </w:r>
          </w:p>
        </w:tc>
        <w:tc>
          <w:tcPr>
            <w:tcW w:w="1480" w:type="dxa"/>
          </w:tcPr>
          <w:p w14:paraId="2A7D7D08"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3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4</w:t>
            </w:r>
            <w:r w:rsidR="007507D4" w:rsidRPr="004644C4">
              <w:rPr>
                <w:rFonts w:ascii="Times New Roman" w:hAnsi="Times New Roman" w:cs="Times New Roman"/>
                <w:sz w:val="20"/>
                <w:szCs w:val="20"/>
              </w:rPr>
              <w:t>)</w:t>
            </w:r>
          </w:p>
        </w:tc>
      </w:tr>
      <w:tr w:rsidR="00AA0004" w:rsidRPr="004644C4" w14:paraId="7505DA91" w14:textId="77777777" w:rsidTr="00B5559C">
        <w:tc>
          <w:tcPr>
            <w:tcW w:w="5367" w:type="dxa"/>
          </w:tcPr>
          <w:p w14:paraId="46A2F72D" w14:textId="77777777" w:rsidR="00AA0004" w:rsidRPr="004644C4" w:rsidRDefault="00AA0004" w:rsidP="00AA0004">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Disturbances in consciousness NEC</w:t>
            </w:r>
          </w:p>
        </w:tc>
        <w:tc>
          <w:tcPr>
            <w:tcW w:w="673" w:type="dxa"/>
          </w:tcPr>
          <w:p w14:paraId="74F14C37"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511" w:type="dxa"/>
          </w:tcPr>
          <w:p w14:paraId="6805D622"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42F4D5CE"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45BB188D"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482" w:type="dxa"/>
          </w:tcPr>
          <w:p w14:paraId="35A9B576"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4AA33A58"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730230EF"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480" w:type="dxa"/>
          </w:tcPr>
          <w:p w14:paraId="361C4167"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AA0004" w:rsidRPr="004644C4" w14:paraId="7BA50C5B" w14:textId="77777777" w:rsidTr="00B5559C">
        <w:tc>
          <w:tcPr>
            <w:tcW w:w="5367" w:type="dxa"/>
          </w:tcPr>
          <w:p w14:paraId="7C9ED7D2" w14:textId="77777777" w:rsidR="00AA0004" w:rsidRPr="004644C4" w:rsidRDefault="00AA0004" w:rsidP="00AA0004">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Transient cerebrovascular events</w:t>
            </w:r>
          </w:p>
        </w:tc>
        <w:tc>
          <w:tcPr>
            <w:tcW w:w="673" w:type="dxa"/>
          </w:tcPr>
          <w:p w14:paraId="74CA89E6"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511" w:type="dxa"/>
          </w:tcPr>
          <w:p w14:paraId="19192B14"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75964EBE"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2257BCDF"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0</w:t>
            </w:r>
          </w:p>
        </w:tc>
        <w:tc>
          <w:tcPr>
            <w:tcW w:w="1482" w:type="dxa"/>
          </w:tcPr>
          <w:p w14:paraId="1AF57594"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55AC7BF1"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551BA9D6"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480" w:type="dxa"/>
          </w:tcPr>
          <w:p w14:paraId="214F560E"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AA0004" w:rsidRPr="004644C4" w14:paraId="17CBB68D" w14:textId="77777777" w:rsidTr="00B5559C">
        <w:tc>
          <w:tcPr>
            <w:tcW w:w="5367" w:type="dxa"/>
          </w:tcPr>
          <w:p w14:paraId="05D804E2" w14:textId="77777777" w:rsidR="00AA0004" w:rsidRPr="004644C4" w:rsidRDefault="000D5871" w:rsidP="000D5871">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t>Injury, poisoning</w:t>
            </w:r>
            <w:r w:rsidR="008D7FBE" w:rsidRPr="004644C4">
              <w:rPr>
                <w:rFonts w:ascii="Times New Roman" w:hAnsi="Times New Roman" w:cs="Times New Roman"/>
                <w:b/>
                <w:bCs/>
                <w:sz w:val="20"/>
                <w:szCs w:val="20"/>
              </w:rPr>
              <w:t>,</w:t>
            </w:r>
            <w:r w:rsidRPr="004644C4">
              <w:rPr>
                <w:rFonts w:ascii="Times New Roman" w:hAnsi="Times New Roman" w:cs="Times New Roman"/>
                <w:b/>
                <w:bCs/>
                <w:sz w:val="20"/>
                <w:szCs w:val="20"/>
              </w:rPr>
              <w:t xml:space="preserve"> and procedural complications</w:t>
            </w:r>
          </w:p>
        </w:tc>
        <w:tc>
          <w:tcPr>
            <w:tcW w:w="673" w:type="dxa"/>
          </w:tcPr>
          <w:p w14:paraId="4B401576"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0</w:t>
            </w:r>
          </w:p>
        </w:tc>
        <w:tc>
          <w:tcPr>
            <w:tcW w:w="1511" w:type="dxa"/>
          </w:tcPr>
          <w:p w14:paraId="74843504"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4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6</w:t>
            </w:r>
            <w:r w:rsidR="007507D4" w:rsidRPr="004644C4">
              <w:rPr>
                <w:rFonts w:ascii="Times New Roman" w:hAnsi="Times New Roman" w:cs="Times New Roman"/>
                <w:sz w:val="20"/>
                <w:szCs w:val="20"/>
              </w:rPr>
              <w:t>)</w:t>
            </w:r>
          </w:p>
        </w:tc>
        <w:tc>
          <w:tcPr>
            <w:tcW w:w="366" w:type="dxa"/>
          </w:tcPr>
          <w:p w14:paraId="0EF2E2E7"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16F7628E"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2</w:t>
            </w:r>
          </w:p>
        </w:tc>
        <w:tc>
          <w:tcPr>
            <w:tcW w:w="1482" w:type="dxa"/>
          </w:tcPr>
          <w:p w14:paraId="2B8CA2A0"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4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7</w:t>
            </w:r>
            <w:r w:rsidR="007507D4" w:rsidRPr="004644C4">
              <w:rPr>
                <w:rFonts w:ascii="Times New Roman" w:hAnsi="Times New Roman" w:cs="Times New Roman"/>
                <w:sz w:val="20"/>
                <w:szCs w:val="20"/>
              </w:rPr>
              <w:t>)</w:t>
            </w:r>
          </w:p>
        </w:tc>
        <w:tc>
          <w:tcPr>
            <w:tcW w:w="366" w:type="dxa"/>
          </w:tcPr>
          <w:p w14:paraId="4D47A113"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4FFB44A5"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0</w:t>
            </w:r>
          </w:p>
        </w:tc>
        <w:tc>
          <w:tcPr>
            <w:tcW w:w="1480" w:type="dxa"/>
          </w:tcPr>
          <w:p w14:paraId="7585599C"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5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4</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7</w:t>
            </w:r>
            <w:r w:rsidR="007507D4" w:rsidRPr="004644C4">
              <w:rPr>
                <w:rFonts w:ascii="Times New Roman" w:hAnsi="Times New Roman" w:cs="Times New Roman"/>
                <w:sz w:val="20"/>
                <w:szCs w:val="20"/>
              </w:rPr>
              <w:t>)</w:t>
            </w:r>
          </w:p>
        </w:tc>
      </w:tr>
      <w:tr w:rsidR="00AA0004" w:rsidRPr="004644C4" w14:paraId="282F5BCD" w14:textId="77777777" w:rsidTr="00B5559C">
        <w:tc>
          <w:tcPr>
            <w:tcW w:w="5367" w:type="dxa"/>
          </w:tcPr>
          <w:p w14:paraId="7D2702E1" w14:textId="77777777" w:rsidR="00AA0004" w:rsidRPr="004644C4" w:rsidRDefault="000D5871" w:rsidP="000D587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Limb fractures and dislocations</w:t>
            </w:r>
          </w:p>
        </w:tc>
        <w:tc>
          <w:tcPr>
            <w:tcW w:w="673" w:type="dxa"/>
          </w:tcPr>
          <w:p w14:paraId="5CA672C3"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w:t>
            </w:r>
          </w:p>
        </w:tc>
        <w:tc>
          <w:tcPr>
            <w:tcW w:w="1511" w:type="dxa"/>
          </w:tcPr>
          <w:p w14:paraId="788D9AF2"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4</w:t>
            </w:r>
            <w:r w:rsidR="007507D4" w:rsidRPr="004644C4">
              <w:rPr>
                <w:rFonts w:ascii="Times New Roman" w:hAnsi="Times New Roman" w:cs="Times New Roman"/>
                <w:sz w:val="20"/>
                <w:szCs w:val="20"/>
              </w:rPr>
              <w:t>)</w:t>
            </w:r>
          </w:p>
        </w:tc>
        <w:tc>
          <w:tcPr>
            <w:tcW w:w="366" w:type="dxa"/>
          </w:tcPr>
          <w:p w14:paraId="6B7E3CA2"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64E90378"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1</w:t>
            </w:r>
          </w:p>
        </w:tc>
        <w:tc>
          <w:tcPr>
            <w:tcW w:w="1482" w:type="dxa"/>
          </w:tcPr>
          <w:p w14:paraId="5A36ECBB"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4</w:t>
            </w:r>
            <w:r w:rsidR="007507D4" w:rsidRPr="004644C4">
              <w:rPr>
                <w:rFonts w:ascii="Times New Roman" w:hAnsi="Times New Roman" w:cs="Times New Roman"/>
                <w:sz w:val="20"/>
                <w:szCs w:val="20"/>
              </w:rPr>
              <w:t>)</w:t>
            </w:r>
          </w:p>
        </w:tc>
        <w:tc>
          <w:tcPr>
            <w:tcW w:w="366" w:type="dxa"/>
          </w:tcPr>
          <w:p w14:paraId="0824AF7C"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026CCA98"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w:t>
            </w:r>
          </w:p>
        </w:tc>
        <w:tc>
          <w:tcPr>
            <w:tcW w:w="1480" w:type="dxa"/>
          </w:tcPr>
          <w:p w14:paraId="22A4D295"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r>
      <w:tr w:rsidR="00AA0004" w:rsidRPr="004644C4" w14:paraId="5E083A91" w14:textId="77777777" w:rsidTr="00B5559C">
        <w:tc>
          <w:tcPr>
            <w:tcW w:w="5367" w:type="dxa"/>
          </w:tcPr>
          <w:p w14:paraId="3BE17E65" w14:textId="77777777" w:rsidR="00AA0004" w:rsidRPr="004644C4" w:rsidRDefault="000D5871" w:rsidP="000D587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Spinal fractures and dislocations</w:t>
            </w:r>
          </w:p>
        </w:tc>
        <w:tc>
          <w:tcPr>
            <w:tcW w:w="673" w:type="dxa"/>
          </w:tcPr>
          <w:p w14:paraId="54BAC800"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0</w:t>
            </w:r>
          </w:p>
        </w:tc>
        <w:tc>
          <w:tcPr>
            <w:tcW w:w="1511" w:type="dxa"/>
          </w:tcPr>
          <w:p w14:paraId="1C9783A4"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7BA1E3AC"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0CA82710"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2" w:type="dxa"/>
          </w:tcPr>
          <w:p w14:paraId="29EF41BE"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5AB9E0F3"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27F7BCB2"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w:t>
            </w:r>
          </w:p>
        </w:tc>
        <w:tc>
          <w:tcPr>
            <w:tcW w:w="1480" w:type="dxa"/>
          </w:tcPr>
          <w:p w14:paraId="660EBA26"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AA0004" w:rsidRPr="004644C4" w14:paraId="03D55DB3" w14:textId="77777777" w:rsidTr="00B5559C">
        <w:tc>
          <w:tcPr>
            <w:tcW w:w="5367" w:type="dxa"/>
          </w:tcPr>
          <w:p w14:paraId="7CBBA2B1" w14:textId="77777777" w:rsidR="00AA0004" w:rsidRPr="004644C4" w:rsidRDefault="000D5871" w:rsidP="000D587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lastRenderedPageBreak/>
              <w:t>Non-site-specific injuries NEC</w:t>
            </w:r>
          </w:p>
        </w:tc>
        <w:tc>
          <w:tcPr>
            <w:tcW w:w="673" w:type="dxa"/>
          </w:tcPr>
          <w:p w14:paraId="455D4E38"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511" w:type="dxa"/>
          </w:tcPr>
          <w:p w14:paraId="278EA62B"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268981B6"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0441DE8A"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482" w:type="dxa"/>
          </w:tcPr>
          <w:p w14:paraId="6E03092E"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05841AA2"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37FE6223"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w:t>
            </w:r>
          </w:p>
        </w:tc>
        <w:tc>
          <w:tcPr>
            <w:tcW w:w="1480" w:type="dxa"/>
          </w:tcPr>
          <w:p w14:paraId="3507B5C7"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AA0004" w:rsidRPr="004644C4" w14:paraId="14A2B485" w14:textId="77777777" w:rsidTr="00B5559C">
        <w:tc>
          <w:tcPr>
            <w:tcW w:w="5367" w:type="dxa"/>
          </w:tcPr>
          <w:p w14:paraId="2B785DAB" w14:textId="77777777" w:rsidR="00AA0004" w:rsidRPr="004644C4" w:rsidRDefault="000D5871" w:rsidP="000D5871">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Cerebral injuries NEC</w:t>
            </w:r>
          </w:p>
        </w:tc>
        <w:tc>
          <w:tcPr>
            <w:tcW w:w="673" w:type="dxa"/>
          </w:tcPr>
          <w:p w14:paraId="43AE2118"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511" w:type="dxa"/>
          </w:tcPr>
          <w:p w14:paraId="0A38637F"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304DC772"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32E91EC1"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2" w:type="dxa"/>
          </w:tcPr>
          <w:p w14:paraId="344DB0C0"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2382790A"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5F6A2C74"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0" w:type="dxa"/>
          </w:tcPr>
          <w:p w14:paraId="07384459"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AA0004" w:rsidRPr="004644C4" w14:paraId="4B96685D" w14:textId="77777777" w:rsidTr="00B5559C">
        <w:tc>
          <w:tcPr>
            <w:tcW w:w="5367" w:type="dxa"/>
          </w:tcPr>
          <w:p w14:paraId="40F40FE8" w14:textId="77777777" w:rsidR="00AA0004" w:rsidRPr="004644C4" w:rsidRDefault="00367765" w:rsidP="00AE5357">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t>Gastrointestinal disorders</w:t>
            </w:r>
          </w:p>
        </w:tc>
        <w:tc>
          <w:tcPr>
            <w:tcW w:w="673" w:type="dxa"/>
          </w:tcPr>
          <w:p w14:paraId="6E131CF5"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1</w:t>
            </w:r>
          </w:p>
        </w:tc>
        <w:tc>
          <w:tcPr>
            <w:tcW w:w="1511" w:type="dxa"/>
          </w:tcPr>
          <w:p w14:paraId="6E4ACF7F"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4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6</w:t>
            </w:r>
            <w:r w:rsidR="007507D4" w:rsidRPr="004644C4">
              <w:rPr>
                <w:rFonts w:ascii="Times New Roman" w:hAnsi="Times New Roman" w:cs="Times New Roman"/>
                <w:sz w:val="20"/>
                <w:szCs w:val="20"/>
              </w:rPr>
              <w:t>)</w:t>
            </w:r>
          </w:p>
        </w:tc>
        <w:tc>
          <w:tcPr>
            <w:tcW w:w="366" w:type="dxa"/>
          </w:tcPr>
          <w:p w14:paraId="47073BF0"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7B934950"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8</w:t>
            </w:r>
          </w:p>
        </w:tc>
        <w:tc>
          <w:tcPr>
            <w:tcW w:w="1482" w:type="dxa"/>
          </w:tcPr>
          <w:p w14:paraId="5C708E2D"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4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6</w:t>
            </w:r>
            <w:r w:rsidR="007507D4" w:rsidRPr="004644C4">
              <w:rPr>
                <w:rFonts w:ascii="Times New Roman" w:hAnsi="Times New Roman" w:cs="Times New Roman"/>
                <w:sz w:val="20"/>
                <w:szCs w:val="20"/>
              </w:rPr>
              <w:t>)</w:t>
            </w:r>
          </w:p>
        </w:tc>
        <w:tc>
          <w:tcPr>
            <w:tcW w:w="366" w:type="dxa"/>
          </w:tcPr>
          <w:p w14:paraId="650B47F6"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7CD48C9E"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8</w:t>
            </w:r>
          </w:p>
        </w:tc>
        <w:tc>
          <w:tcPr>
            <w:tcW w:w="1480" w:type="dxa"/>
          </w:tcPr>
          <w:p w14:paraId="01238AF4"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4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5</w:t>
            </w:r>
            <w:r w:rsidR="007507D4" w:rsidRPr="004644C4">
              <w:rPr>
                <w:rFonts w:ascii="Times New Roman" w:hAnsi="Times New Roman" w:cs="Times New Roman"/>
                <w:sz w:val="20"/>
                <w:szCs w:val="20"/>
              </w:rPr>
              <w:t>)</w:t>
            </w:r>
          </w:p>
        </w:tc>
      </w:tr>
      <w:tr w:rsidR="00AA0004" w:rsidRPr="004644C4" w14:paraId="56B02CB2" w14:textId="77777777" w:rsidTr="00B5559C">
        <w:tc>
          <w:tcPr>
            <w:tcW w:w="5367" w:type="dxa"/>
          </w:tcPr>
          <w:p w14:paraId="642E9AB1" w14:textId="77777777" w:rsidR="00AA0004" w:rsidRPr="004644C4" w:rsidRDefault="00367765" w:rsidP="00367765">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Inguinal hernias</w:t>
            </w:r>
          </w:p>
        </w:tc>
        <w:tc>
          <w:tcPr>
            <w:tcW w:w="673" w:type="dxa"/>
          </w:tcPr>
          <w:p w14:paraId="6AF1549C"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511" w:type="dxa"/>
          </w:tcPr>
          <w:p w14:paraId="4747DC7B"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2AE2459C"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45952CDD"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482" w:type="dxa"/>
          </w:tcPr>
          <w:p w14:paraId="06E70729"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680A6072"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7122EA39"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480" w:type="dxa"/>
          </w:tcPr>
          <w:p w14:paraId="638093BA"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AA0004" w:rsidRPr="004644C4" w14:paraId="03E425C9" w14:textId="77777777" w:rsidTr="00B5559C">
        <w:tc>
          <w:tcPr>
            <w:tcW w:w="5367" w:type="dxa"/>
          </w:tcPr>
          <w:p w14:paraId="3FAF989B" w14:textId="77777777" w:rsidR="00AA0004" w:rsidRPr="004644C4" w:rsidRDefault="00367765" w:rsidP="00367765">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Duodenal and small intestinal stenosis and obstruction</w:t>
            </w:r>
          </w:p>
        </w:tc>
        <w:tc>
          <w:tcPr>
            <w:tcW w:w="673" w:type="dxa"/>
          </w:tcPr>
          <w:p w14:paraId="4E7E5A62"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511" w:type="dxa"/>
          </w:tcPr>
          <w:p w14:paraId="605E46E7"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1BD2FBF0"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0817EEDF"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0</w:t>
            </w:r>
          </w:p>
        </w:tc>
        <w:tc>
          <w:tcPr>
            <w:tcW w:w="1482" w:type="dxa"/>
          </w:tcPr>
          <w:p w14:paraId="19339BD5"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0</w:t>
            </w:r>
            <w:r w:rsidR="007507D4" w:rsidRPr="004644C4">
              <w:rPr>
                <w:rFonts w:ascii="Times New Roman" w:hAnsi="Times New Roman" w:cs="Times New Roman"/>
                <w:sz w:val="20"/>
                <w:szCs w:val="20"/>
              </w:rPr>
              <w:t>.0</w:t>
            </w:r>
            <w:r w:rsidRPr="004644C4">
              <w:rPr>
                <w:rFonts w:ascii="Times New Roman" w:hAnsi="Times New Roman" w:cs="Times New Roman"/>
                <w:sz w:val="20"/>
                <w:szCs w:val="20"/>
              </w:rPr>
              <w:t xml:space="preserve">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w:t>
            </w:r>
            <w:r w:rsidR="007507D4" w:rsidRPr="004644C4">
              <w:rPr>
                <w:rFonts w:ascii="Times New Roman" w:hAnsi="Times New Roman" w:cs="Times New Roman"/>
                <w:sz w:val="20"/>
                <w:szCs w:val="20"/>
              </w:rPr>
              <w:t>.0–</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6BEE0468"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252BF54E"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480" w:type="dxa"/>
          </w:tcPr>
          <w:p w14:paraId="226E7DFD"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AA0004" w:rsidRPr="004644C4" w14:paraId="1B24300B" w14:textId="77777777" w:rsidTr="00B5559C">
        <w:tc>
          <w:tcPr>
            <w:tcW w:w="5367" w:type="dxa"/>
          </w:tcPr>
          <w:p w14:paraId="628A3F73" w14:textId="77777777" w:rsidR="00AA0004" w:rsidRPr="004644C4" w:rsidRDefault="00367765" w:rsidP="00320A16">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t>Respiratory, thoracic</w:t>
            </w:r>
            <w:r w:rsidR="008D7FBE" w:rsidRPr="004644C4">
              <w:rPr>
                <w:rFonts w:ascii="Times New Roman" w:hAnsi="Times New Roman" w:cs="Times New Roman"/>
                <w:b/>
                <w:bCs/>
                <w:sz w:val="20"/>
                <w:szCs w:val="20"/>
              </w:rPr>
              <w:t>,</w:t>
            </w:r>
            <w:r w:rsidRPr="004644C4">
              <w:rPr>
                <w:rFonts w:ascii="Times New Roman" w:hAnsi="Times New Roman" w:cs="Times New Roman"/>
                <w:b/>
                <w:bCs/>
                <w:sz w:val="20"/>
                <w:szCs w:val="20"/>
              </w:rPr>
              <w:t xml:space="preserve"> and mediastinal disorders</w:t>
            </w:r>
          </w:p>
        </w:tc>
        <w:tc>
          <w:tcPr>
            <w:tcW w:w="673" w:type="dxa"/>
          </w:tcPr>
          <w:p w14:paraId="6CB0F7CA"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6</w:t>
            </w:r>
          </w:p>
        </w:tc>
        <w:tc>
          <w:tcPr>
            <w:tcW w:w="1511" w:type="dxa"/>
          </w:tcPr>
          <w:p w14:paraId="5C1EF87E"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3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5</w:t>
            </w:r>
            <w:r w:rsidR="007507D4" w:rsidRPr="004644C4">
              <w:rPr>
                <w:rFonts w:ascii="Times New Roman" w:hAnsi="Times New Roman" w:cs="Times New Roman"/>
                <w:sz w:val="20"/>
                <w:szCs w:val="20"/>
              </w:rPr>
              <w:t>)</w:t>
            </w:r>
          </w:p>
        </w:tc>
        <w:tc>
          <w:tcPr>
            <w:tcW w:w="366" w:type="dxa"/>
          </w:tcPr>
          <w:p w14:paraId="2B2FDA35"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65D2F453"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4</w:t>
            </w:r>
          </w:p>
        </w:tc>
        <w:tc>
          <w:tcPr>
            <w:tcW w:w="1482" w:type="dxa"/>
          </w:tcPr>
          <w:p w14:paraId="68F40285"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5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7</w:t>
            </w:r>
            <w:r w:rsidR="007507D4" w:rsidRPr="004644C4">
              <w:rPr>
                <w:rFonts w:ascii="Times New Roman" w:hAnsi="Times New Roman" w:cs="Times New Roman"/>
                <w:sz w:val="20"/>
                <w:szCs w:val="20"/>
              </w:rPr>
              <w:t>)</w:t>
            </w:r>
          </w:p>
        </w:tc>
        <w:tc>
          <w:tcPr>
            <w:tcW w:w="366" w:type="dxa"/>
          </w:tcPr>
          <w:p w14:paraId="74119782"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61EE4558"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4</w:t>
            </w:r>
          </w:p>
        </w:tc>
        <w:tc>
          <w:tcPr>
            <w:tcW w:w="1480" w:type="dxa"/>
          </w:tcPr>
          <w:p w14:paraId="0CE72933"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3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5</w:t>
            </w:r>
            <w:r w:rsidR="007507D4" w:rsidRPr="004644C4">
              <w:rPr>
                <w:rFonts w:ascii="Times New Roman" w:hAnsi="Times New Roman" w:cs="Times New Roman"/>
                <w:sz w:val="20"/>
                <w:szCs w:val="20"/>
              </w:rPr>
              <w:t>)</w:t>
            </w:r>
          </w:p>
        </w:tc>
      </w:tr>
      <w:tr w:rsidR="00AA0004" w:rsidRPr="004644C4" w14:paraId="564D1D42" w14:textId="77777777" w:rsidTr="00B5559C">
        <w:tc>
          <w:tcPr>
            <w:tcW w:w="5367" w:type="dxa"/>
          </w:tcPr>
          <w:p w14:paraId="5653D768" w14:textId="77777777" w:rsidR="00AA0004" w:rsidRPr="004644C4" w:rsidRDefault="00367765" w:rsidP="00367765">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Bronchospasm and obstruction</w:t>
            </w:r>
          </w:p>
        </w:tc>
        <w:tc>
          <w:tcPr>
            <w:tcW w:w="673" w:type="dxa"/>
          </w:tcPr>
          <w:p w14:paraId="697BA092"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511" w:type="dxa"/>
          </w:tcPr>
          <w:p w14:paraId="46CC018A"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1B63F8AE"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6547F41D"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1</w:t>
            </w:r>
          </w:p>
        </w:tc>
        <w:tc>
          <w:tcPr>
            <w:tcW w:w="1482" w:type="dxa"/>
          </w:tcPr>
          <w:p w14:paraId="146CF2A0"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4</w:t>
            </w:r>
            <w:r w:rsidR="007507D4" w:rsidRPr="004644C4">
              <w:rPr>
                <w:rFonts w:ascii="Times New Roman" w:hAnsi="Times New Roman" w:cs="Times New Roman"/>
                <w:sz w:val="20"/>
                <w:szCs w:val="20"/>
              </w:rPr>
              <w:t>)</w:t>
            </w:r>
          </w:p>
        </w:tc>
        <w:tc>
          <w:tcPr>
            <w:tcW w:w="366" w:type="dxa"/>
          </w:tcPr>
          <w:p w14:paraId="32A4A1CB"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70DFAF07"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5</w:t>
            </w:r>
          </w:p>
        </w:tc>
        <w:tc>
          <w:tcPr>
            <w:tcW w:w="1480" w:type="dxa"/>
          </w:tcPr>
          <w:p w14:paraId="504A87EB" w14:textId="77777777" w:rsidR="00AA0004"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367765" w:rsidRPr="004644C4" w14:paraId="72E9FD11" w14:textId="77777777" w:rsidTr="00B5559C">
        <w:tc>
          <w:tcPr>
            <w:tcW w:w="5367" w:type="dxa"/>
          </w:tcPr>
          <w:p w14:paraId="6768537A" w14:textId="77777777" w:rsidR="00367765" w:rsidRPr="004644C4" w:rsidRDefault="00367765" w:rsidP="00367765">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Pulmonary thrombotic and embolic conditions</w:t>
            </w:r>
          </w:p>
        </w:tc>
        <w:tc>
          <w:tcPr>
            <w:tcW w:w="673" w:type="dxa"/>
          </w:tcPr>
          <w:p w14:paraId="28575BBE" w14:textId="77777777" w:rsidR="00367765"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511" w:type="dxa"/>
          </w:tcPr>
          <w:p w14:paraId="3A675B7F" w14:textId="77777777" w:rsidR="00367765"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2A2DD7F4" w14:textId="77777777" w:rsidR="00367765" w:rsidRPr="004644C4" w:rsidRDefault="00367765" w:rsidP="00AE5357">
            <w:pPr>
              <w:spacing w:line="480" w:lineRule="auto"/>
              <w:jc w:val="center"/>
              <w:rPr>
                <w:rFonts w:ascii="Times New Roman" w:hAnsi="Times New Roman" w:cs="Times New Roman"/>
                <w:sz w:val="20"/>
                <w:szCs w:val="20"/>
              </w:rPr>
            </w:pPr>
          </w:p>
        </w:tc>
        <w:tc>
          <w:tcPr>
            <w:tcW w:w="673" w:type="dxa"/>
          </w:tcPr>
          <w:p w14:paraId="3BC263B0" w14:textId="77777777" w:rsidR="00367765"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2" w:type="dxa"/>
          </w:tcPr>
          <w:p w14:paraId="2B772BAF" w14:textId="77777777" w:rsidR="00367765"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15D39CC3" w14:textId="77777777" w:rsidR="00367765" w:rsidRPr="004644C4" w:rsidRDefault="00367765" w:rsidP="00AE5357">
            <w:pPr>
              <w:spacing w:line="480" w:lineRule="auto"/>
              <w:jc w:val="center"/>
              <w:rPr>
                <w:rFonts w:ascii="Times New Roman" w:hAnsi="Times New Roman" w:cs="Times New Roman"/>
                <w:sz w:val="20"/>
                <w:szCs w:val="20"/>
              </w:rPr>
            </w:pPr>
          </w:p>
        </w:tc>
        <w:tc>
          <w:tcPr>
            <w:tcW w:w="675" w:type="dxa"/>
            <w:tcBorders>
              <w:left w:val="nil"/>
            </w:tcBorders>
          </w:tcPr>
          <w:p w14:paraId="7231A38D" w14:textId="77777777" w:rsidR="00367765"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480" w:type="dxa"/>
          </w:tcPr>
          <w:p w14:paraId="755C59B2" w14:textId="77777777" w:rsidR="00367765" w:rsidRPr="004644C4" w:rsidRDefault="00320A16"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367765" w:rsidRPr="004644C4" w14:paraId="1A25FE10" w14:textId="77777777" w:rsidTr="00B5559C">
        <w:tc>
          <w:tcPr>
            <w:tcW w:w="5367" w:type="dxa"/>
          </w:tcPr>
          <w:p w14:paraId="159E7BAD" w14:textId="77777777" w:rsidR="00367765" w:rsidRPr="004644C4" w:rsidRDefault="00367765" w:rsidP="00367765">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Respiratory failures (excl neonatal)</w:t>
            </w:r>
          </w:p>
        </w:tc>
        <w:tc>
          <w:tcPr>
            <w:tcW w:w="673" w:type="dxa"/>
          </w:tcPr>
          <w:p w14:paraId="7BFB511E"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511" w:type="dxa"/>
          </w:tcPr>
          <w:p w14:paraId="7363F1B8"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5C3D0991" w14:textId="77777777" w:rsidR="00367765" w:rsidRPr="004644C4" w:rsidRDefault="00367765" w:rsidP="00AE5357">
            <w:pPr>
              <w:spacing w:line="480" w:lineRule="auto"/>
              <w:jc w:val="center"/>
              <w:rPr>
                <w:rFonts w:ascii="Times New Roman" w:hAnsi="Times New Roman" w:cs="Times New Roman"/>
                <w:sz w:val="20"/>
                <w:szCs w:val="20"/>
              </w:rPr>
            </w:pPr>
          </w:p>
        </w:tc>
        <w:tc>
          <w:tcPr>
            <w:tcW w:w="673" w:type="dxa"/>
          </w:tcPr>
          <w:p w14:paraId="2CA4E4E8"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482" w:type="dxa"/>
          </w:tcPr>
          <w:p w14:paraId="4CEE5AF8"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6F24A8E5" w14:textId="77777777" w:rsidR="00367765" w:rsidRPr="004644C4" w:rsidRDefault="00367765" w:rsidP="00AE5357">
            <w:pPr>
              <w:spacing w:line="480" w:lineRule="auto"/>
              <w:jc w:val="center"/>
              <w:rPr>
                <w:rFonts w:ascii="Times New Roman" w:hAnsi="Times New Roman" w:cs="Times New Roman"/>
                <w:sz w:val="20"/>
                <w:szCs w:val="20"/>
              </w:rPr>
            </w:pPr>
          </w:p>
        </w:tc>
        <w:tc>
          <w:tcPr>
            <w:tcW w:w="675" w:type="dxa"/>
            <w:tcBorders>
              <w:left w:val="nil"/>
            </w:tcBorders>
          </w:tcPr>
          <w:p w14:paraId="6C7039FF"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0" w:type="dxa"/>
          </w:tcPr>
          <w:p w14:paraId="286DDF8D"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367765" w:rsidRPr="004644C4" w14:paraId="6FE1AF65" w14:textId="77777777" w:rsidTr="00B5559C">
        <w:tc>
          <w:tcPr>
            <w:tcW w:w="5367" w:type="dxa"/>
          </w:tcPr>
          <w:p w14:paraId="3E907D7C" w14:textId="77777777" w:rsidR="00367765" w:rsidRPr="004644C4" w:rsidRDefault="00367765" w:rsidP="00367765">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t>Musculoskeletal and connective tissue disorders</w:t>
            </w:r>
          </w:p>
        </w:tc>
        <w:tc>
          <w:tcPr>
            <w:tcW w:w="673" w:type="dxa"/>
          </w:tcPr>
          <w:p w14:paraId="482AD770"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4</w:t>
            </w:r>
          </w:p>
        </w:tc>
        <w:tc>
          <w:tcPr>
            <w:tcW w:w="1511" w:type="dxa"/>
          </w:tcPr>
          <w:p w14:paraId="2E97B1EA"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3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5</w:t>
            </w:r>
            <w:r w:rsidR="007507D4" w:rsidRPr="004644C4">
              <w:rPr>
                <w:rFonts w:ascii="Times New Roman" w:hAnsi="Times New Roman" w:cs="Times New Roman"/>
                <w:sz w:val="20"/>
                <w:szCs w:val="20"/>
              </w:rPr>
              <w:t>)</w:t>
            </w:r>
          </w:p>
        </w:tc>
        <w:tc>
          <w:tcPr>
            <w:tcW w:w="366" w:type="dxa"/>
          </w:tcPr>
          <w:p w14:paraId="0C9129C4" w14:textId="77777777" w:rsidR="00367765" w:rsidRPr="004644C4" w:rsidRDefault="00367765" w:rsidP="00AE5357">
            <w:pPr>
              <w:spacing w:line="480" w:lineRule="auto"/>
              <w:jc w:val="center"/>
              <w:rPr>
                <w:rFonts w:ascii="Times New Roman" w:hAnsi="Times New Roman" w:cs="Times New Roman"/>
                <w:sz w:val="20"/>
                <w:szCs w:val="20"/>
              </w:rPr>
            </w:pPr>
          </w:p>
        </w:tc>
        <w:tc>
          <w:tcPr>
            <w:tcW w:w="673" w:type="dxa"/>
          </w:tcPr>
          <w:p w14:paraId="37FBE9D1"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4</w:t>
            </w:r>
          </w:p>
        </w:tc>
        <w:tc>
          <w:tcPr>
            <w:tcW w:w="1482" w:type="dxa"/>
          </w:tcPr>
          <w:p w14:paraId="5645D7CF"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3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5</w:t>
            </w:r>
            <w:r w:rsidR="007507D4" w:rsidRPr="004644C4">
              <w:rPr>
                <w:rFonts w:ascii="Times New Roman" w:hAnsi="Times New Roman" w:cs="Times New Roman"/>
                <w:sz w:val="20"/>
                <w:szCs w:val="20"/>
              </w:rPr>
              <w:t>)</w:t>
            </w:r>
          </w:p>
        </w:tc>
        <w:tc>
          <w:tcPr>
            <w:tcW w:w="366" w:type="dxa"/>
          </w:tcPr>
          <w:p w14:paraId="5074F4B8" w14:textId="77777777" w:rsidR="00367765" w:rsidRPr="004644C4" w:rsidRDefault="00367765" w:rsidP="00AE5357">
            <w:pPr>
              <w:spacing w:line="480" w:lineRule="auto"/>
              <w:jc w:val="center"/>
              <w:rPr>
                <w:rFonts w:ascii="Times New Roman" w:hAnsi="Times New Roman" w:cs="Times New Roman"/>
                <w:sz w:val="20"/>
                <w:szCs w:val="20"/>
              </w:rPr>
            </w:pPr>
          </w:p>
        </w:tc>
        <w:tc>
          <w:tcPr>
            <w:tcW w:w="675" w:type="dxa"/>
            <w:tcBorders>
              <w:left w:val="nil"/>
            </w:tcBorders>
          </w:tcPr>
          <w:p w14:paraId="31DD0C7D"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2</w:t>
            </w:r>
          </w:p>
        </w:tc>
        <w:tc>
          <w:tcPr>
            <w:tcW w:w="1480" w:type="dxa"/>
          </w:tcPr>
          <w:p w14:paraId="0834E27E"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3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4</w:t>
            </w:r>
            <w:r w:rsidR="007507D4" w:rsidRPr="004644C4">
              <w:rPr>
                <w:rFonts w:ascii="Times New Roman" w:hAnsi="Times New Roman" w:cs="Times New Roman"/>
                <w:sz w:val="20"/>
                <w:szCs w:val="20"/>
              </w:rPr>
              <w:t>)</w:t>
            </w:r>
          </w:p>
        </w:tc>
      </w:tr>
      <w:tr w:rsidR="00367765" w:rsidRPr="004644C4" w14:paraId="728171E1" w14:textId="77777777" w:rsidTr="00B5559C">
        <w:tc>
          <w:tcPr>
            <w:tcW w:w="5367" w:type="dxa"/>
          </w:tcPr>
          <w:p w14:paraId="4012BBAA" w14:textId="77777777" w:rsidR="00367765" w:rsidRPr="004644C4" w:rsidRDefault="00367765" w:rsidP="00367765">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Osteoarthropathies</w:t>
            </w:r>
          </w:p>
        </w:tc>
        <w:tc>
          <w:tcPr>
            <w:tcW w:w="673" w:type="dxa"/>
          </w:tcPr>
          <w:p w14:paraId="29B639E8"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511" w:type="dxa"/>
          </w:tcPr>
          <w:p w14:paraId="4ED84841"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5A58D0AF" w14:textId="77777777" w:rsidR="00367765" w:rsidRPr="004644C4" w:rsidRDefault="00367765" w:rsidP="00AE5357">
            <w:pPr>
              <w:spacing w:line="480" w:lineRule="auto"/>
              <w:jc w:val="center"/>
              <w:rPr>
                <w:rFonts w:ascii="Times New Roman" w:hAnsi="Times New Roman" w:cs="Times New Roman"/>
                <w:sz w:val="20"/>
                <w:szCs w:val="20"/>
              </w:rPr>
            </w:pPr>
          </w:p>
        </w:tc>
        <w:tc>
          <w:tcPr>
            <w:tcW w:w="673" w:type="dxa"/>
          </w:tcPr>
          <w:p w14:paraId="1C4AB912"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w:t>
            </w:r>
          </w:p>
        </w:tc>
        <w:tc>
          <w:tcPr>
            <w:tcW w:w="1482" w:type="dxa"/>
          </w:tcPr>
          <w:p w14:paraId="79AAA5CD"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22A7A781" w14:textId="77777777" w:rsidR="00367765" w:rsidRPr="004644C4" w:rsidRDefault="00367765" w:rsidP="00AE5357">
            <w:pPr>
              <w:spacing w:line="480" w:lineRule="auto"/>
              <w:jc w:val="center"/>
              <w:rPr>
                <w:rFonts w:ascii="Times New Roman" w:hAnsi="Times New Roman" w:cs="Times New Roman"/>
                <w:sz w:val="20"/>
                <w:szCs w:val="20"/>
              </w:rPr>
            </w:pPr>
          </w:p>
        </w:tc>
        <w:tc>
          <w:tcPr>
            <w:tcW w:w="675" w:type="dxa"/>
            <w:tcBorders>
              <w:left w:val="nil"/>
            </w:tcBorders>
          </w:tcPr>
          <w:p w14:paraId="14D1C76C"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w:t>
            </w:r>
          </w:p>
        </w:tc>
        <w:tc>
          <w:tcPr>
            <w:tcW w:w="1480" w:type="dxa"/>
          </w:tcPr>
          <w:p w14:paraId="4EDC3F9E"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r>
      <w:tr w:rsidR="00367765" w:rsidRPr="004644C4" w14:paraId="4AEDCB3D" w14:textId="77777777" w:rsidTr="00B5559C">
        <w:tc>
          <w:tcPr>
            <w:tcW w:w="5367" w:type="dxa"/>
          </w:tcPr>
          <w:p w14:paraId="6AFAAAA3" w14:textId="77777777" w:rsidR="00367765" w:rsidRPr="004644C4" w:rsidRDefault="00367765" w:rsidP="00367765">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Musculoskeletal and connective tissue pain and discomfor</w:t>
            </w:r>
            <w:r w:rsidR="002A5B99" w:rsidRPr="004644C4">
              <w:rPr>
                <w:rFonts w:ascii="Times New Roman" w:hAnsi="Times New Roman" w:cs="Times New Roman"/>
                <w:sz w:val="20"/>
                <w:szCs w:val="20"/>
              </w:rPr>
              <w:t>t</w:t>
            </w:r>
          </w:p>
        </w:tc>
        <w:tc>
          <w:tcPr>
            <w:tcW w:w="673" w:type="dxa"/>
          </w:tcPr>
          <w:p w14:paraId="2D71309E"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511" w:type="dxa"/>
          </w:tcPr>
          <w:p w14:paraId="6A62EB8C"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6FF34501" w14:textId="77777777" w:rsidR="00367765" w:rsidRPr="004644C4" w:rsidRDefault="00367765" w:rsidP="00AE5357">
            <w:pPr>
              <w:spacing w:line="480" w:lineRule="auto"/>
              <w:jc w:val="center"/>
              <w:rPr>
                <w:rFonts w:ascii="Times New Roman" w:hAnsi="Times New Roman" w:cs="Times New Roman"/>
                <w:sz w:val="20"/>
                <w:szCs w:val="20"/>
              </w:rPr>
            </w:pPr>
          </w:p>
        </w:tc>
        <w:tc>
          <w:tcPr>
            <w:tcW w:w="673" w:type="dxa"/>
          </w:tcPr>
          <w:p w14:paraId="62AB2DD3"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0</w:t>
            </w:r>
          </w:p>
        </w:tc>
        <w:tc>
          <w:tcPr>
            <w:tcW w:w="1482" w:type="dxa"/>
          </w:tcPr>
          <w:p w14:paraId="5C09D83C"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00B954CF" w14:textId="77777777" w:rsidR="00367765" w:rsidRPr="004644C4" w:rsidRDefault="00367765" w:rsidP="00AE5357">
            <w:pPr>
              <w:spacing w:line="480" w:lineRule="auto"/>
              <w:jc w:val="center"/>
              <w:rPr>
                <w:rFonts w:ascii="Times New Roman" w:hAnsi="Times New Roman" w:cs="Times New Roman"/>
                <w:sz w:val="20"/>
                <w:szCs w:val="20"/>
              </w:rPr>
            </w:pPr>
          </w:p>
        </w:tc>
        <w:tc>
          <w:tcPr>
            <w:tcW w:w="675" w:type="dxa"/>
            <w:tcBorders>
              <w:left w:val="nil"/>
            </w:tcBorders>
          </w:tcPr>
          <w:p w14:paraId="60F748F6"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480" w:type="dxa"/>
          </w:tcPr>
          <w:p w14:paraId="09B6F551"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367765" w:rsidRPr="004644C4" w14:paraId="3578A4D1" w14:textId="77777777" w:rsidTr="00B5559C">
        <w:tc>
          <w:tcPr>
            <w:tcW w:w="5367" w:type="dxa"/>
          </w:tcPr>
          <w:p w14:paraId="1F9AC073" w14:textId="61433B3B" w:rsidR="00367765" w:rsidRPr="004644C4" w:rsidRDefault="00367765" w:rsidP="00367765">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t>General disorders and administration</w:t>
            </w:r>
            <w:r w:rsidR="000A6816" w:rsidRPr="004644C4">
              <w:rPr>
                <w:rFonts w:ascii="Times New Roman" w:hAnsi="Times New Roman" w:cs="Times New Roman"/>
                <w:b/>
                <w:bCs/>
                <w:sz w:val="20"/>
                <w:szCs w:val="20"/>
              </w:rPr>
              <w:t>-</w:t>
            </w:r>
            <w:r w:rsidRPr="004644C4">
              <w:rPr>
                <w:rFonts w:ascii="Times New Roman" w:hAnsi="Times New Roman" w:cs="Times New Roman"/>
                <w:b/>
                <w:bCs/>
                <w:sz w:val="20"/>
                <w:szCs w:val="20"/>
              </w:rPr>
              <w:t>site conditions</w:t>
            </w:r>
          </w:p>
        </w:tc>
        <w:tc>
          <w:tcPr>
            <w:tcW w:w="673" w:type="dxa"/>
          </w:tcPr>
          <w:p w14:paraId="0ED5B4BA"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7 </w:t>
            </w:r>
          </w:p>
        </w:tc>
        <w:tc>
          <w:tcPr>
            <w:tcW w:w="1511" w:type="dxa"/>
          </w:tcPr>
          <w:p w14:paraId="3782F8D8"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369155EE" w14:textId="77777777" w:rsidR="00367765" w:rsidRPr="004644C4" w:rsidRDefault="00367765" w:rsidP="00AE5357">
            <w:pPr>
              <w:spacing w:line="480" w:lineRule="auto"/>
              <w:jc w:val="center"/>
              <w:rPr>
                <w:rFonts w:ascii="Times New Roman" w:hAnsi="Times New Roman" w:cs="Times New Roman"/>
                <w:sz w:val="20"/>
                <w:szCs w:val="20"/>
              </w:rPr>
            </w:pPr>
          </w:p>
        </w:tc>
        <w:tc>
          <w:tcPr>
            <w:tcW w:w="673" w:type="dxa"/>
          </w:tcPr>
          <w:p w14:paraId="009A4EAD"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4</w:t>
            </w:r>
          </w:p>
        </w:tc>
        <w:tc>
          <w:tcPr>
            <w:tcW w:w="1482" w:type="dxa"/>
          </w:tcPr>
          <w:p w14:paraId="3AC8F3B4"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3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5</w:t>
            </w:r>
            <w:r w:rsidR="007507D4" w:rsidRPr="004644C4">
              <w:rPr>
                <w:rFonts w:ascii="Times New Roman" w:hAnsi="Times New Roman" w:cs="Times New Roman"/>
                <w:sz w:val="20"/>
                <w:szCs w:val="20"/>
              </w:rPr>
              <w:t>)</w:t>
            </w:r>
          </w:p>
        </w:tc>
        <w:tc>
          <w:tcPr>
            <w:tcW w:w="366" w:type="dxa"/>
          </w:tcPr>
          <w:p w14:paraId="4A3A045A" w14:textId="77777777" w:rsidR="00367765" w:rsidRPr="004644C4" w:rsidRDefault="00367765" w:rsidP="00AE5357">
            <w:pPr>
              <w:spacing w:line="480" w:lineRule="auto"/>
              <w:jc w:val="center"/>
              <w:rPr>
                <w:rFonts w:ascii="Times New Roman" w:hAnsi="Times New Roman" w:cs="Times New Roman"/>
                <w:sz w:val="20"/>
                <w:szCs w:val="20"/>
              </w:rPr>
            </w:pPr>
          </w:p>
        </w:tc>
        <w:tc>
          <w:tcPr>
            <w:tcW w:w="675" w:type="dxa"/>
            <w:tcBorders>
              <w:left w:val="nil"/>
            </w:tcBorders>
          </w:tcPr>
          <w:p w14:paraId="2EC5CC56"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6</w:t>
            </w:r>
          </w:p>
        </w:tc>
        <w:tc>
          <w:tcPr>
            <w:tcW w:w="1480" w:type="dxa"/>
          </w:tcPr>
          <w:p w14:paraId="753CB856"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3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4</w:t>
            </w:r>
            <w:r w:rsidR="007507D4" w:rsidRPr="004644C4">
              <w:rPr>
                <w:rFonts w:ascii="Times New Roman" w:hAnsi="Times New Roman" w:cs="Times New Roman"/>
                <w:sz w:val="20"/>
                <w:szCs w:val="20"/>
              </w:rPr>
              <w:t>)</w:t>
            </w:r>
          </w:p>
        </w:tc>
      </w:tr>
      <w:tr w:rsidR="00AA0004" w:rsidRPr="004644C4" w14:paraId="126F3FA6" w14:textId="77777777" w:rsidTr="00B5559C">
        <w:tc>
          <w:tcPr>
            <w:tcW w:w="5367" w:type="dxa"/>
          </w:tcPr>
          <w:p w14:paraId="7057BD37" w14:textId="77777777" w:rsidR="00AA0004" w:rsidRPr="004644C4" w:rsidRDefault="00367765" w:rsidP="00367765">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Death and sudden death</w:t>
            </w:r>
          </w:p>
        </w:tc>
        <w:tc>
          <w:tcPr>
            <w:tcW w:w="673" w:type="dxa"/>
          </w:tcPr>
          <w:p w14:paraId="7102D845" w14:textId="77777777" w:rsidR="00AA000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511" w:type="dxa"/>
          </w:tcPr>
          <w:p w14:paraId="152FC17C" w14:textId="77777777" w:rsidR="00AA000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641E739B" w14:textId="77777777" w:rsidR="00AA0004" w:rsidRPr="004644C4" w:rsidRDefault="00AA0004" w:rsidP="00AE5357">
            <w:pPr>
              <w:spacing w:line="480" w:lineRule="auto"/>
              <w:jc w:val="center"/>
              <w:rPr>
                <w:rFonts w:ascii="Times New Roman" w:hAnsi="Times New Roman" w:cs="Times New Roman"/>
                <w:sz w:val="20"/>
                <w:szCs w:val="20"/>
              </w:rPr>
            </w:pPr>
          </w:p>
        </w:tc>
        <w:tc>
          <w:tcPr>
            <w:tcW w:w="673" w:type="dxa"/>
          </w:tcPr>
          <w:p w14:paraId="7F45FF09" w14:textId="77777777" w:rsidR="00AA000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482" w:type="dxa"/>
          </w:tcPr>
          <w:p w14:paraId="3B55F488" w14:textId="77777777" w:rsidR="00AA000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6B92CD69" w14:textId="77777777" w:rsidR="00AA0004" w:rsidRPr="004644C4" w:rsidRDefault="00AA0004" w:rsidP="00AE5357">
            <w:pPr>
              <w:spacing w:line="480" w:lineRule="auto"/>
              <w:jc w:val="center"/>
              <w:rPr>
                <w:rFonts w:ascii="Times New Roman" w:hAnsi="Times New Roman" w:cs="Times New Roman"/>
                <w:sz w:val="20"/>
                <w:szCs w:val="20"/>
              </w:rPr>
            </w:pPr>
          </w:p>
        </w:tc>
        <w:tc>
          <w:tcPr>
            <w:tcW w:w="675" w:type="dxa"/>
            <w:tcBorders>
              <w:left w:val="nil"/>
            </w:tcBorders>
          </w:tcPr>
          <w:p w14:paraId="79DF2456" w14:textId="77777777" w:rsidR="00AA000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w:t>
            </w:r>
          </w:p>
        </w:tc>
        <w:tc>
          <w:tcPr>
            <w:tcW w:w="1480" w:type="dxa"/>
          </w:tcPr>
          <w:p w14:paraId="0081E65D" w14:textId="77777777" w:rsidR="00AA000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367765" w:rsidRPr="004644C4" w14:paraId="048779EE" w14:textId="77777777" w:rsidTr="00B5559C">
        <w:tc>
          <w:tcPr>
            <w:tcW w:w="5367" w:type="dxa"/>
          </w:tcPr>
          <w:p w14:paraId="50E9902E" w14:textId="77777777" w:rsidR="00367765" w:rsidRPr="004644C4" w:rsidRDefault="00367765" w:rsidP="00367765">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Pain and discomfort NEC</w:t>
            </w:r>
          </w:p>
        </w:tc>
        <w:tc>
          <w:tcPr>
            <w:tcW w:w="673" w:type="dxa"/>
          </w:tcPr>
          <w:p w14:paraId="2B4D27FD"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511" w:type="dxa"/>
          </w:tcPr>
          <w:p w14:paraId="4A03ED07"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13A8F066" w14:textId="77777777" w:rsidR="00367765" w:rsidRPr="004644C4" w:rsidRDefault="00367765" w:rsidP="00AE5357">
            <w:pPr>
              <w:spacing w:line="480" w:lineRule="auto"/>
              <w:jc w:val="center"/>
              <w:rPr>
                <w:rFonts w:ascii="Times New Roman" w:hAnsi="Times New Roman" w:cs="Times New Roman"/>
                <w:sz w:val="20"/>
                <w:szCs w:val="20"/>
              </w:rPr>
            </w:pPr>
          </w:p>
        </w:tc>
        <w:tc>
          <w:tcPr>
            <w:tcW w:w="673" w:type="dxa"/>
          </w:tcPr>
          <w:p w14:paraId="531B3E23"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2" w:type="dxa"/>
          </w:tcPr>
          <w:p w14:paraId="572BB0AF"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42261FF6" w14:textId="77777777" w:rsidR="00367765" w:rsidRPr="004644C4" w:rsidRDefault="00367765" w:rsidP="00AE5357">
            <w:pPr>
              <w:spacing w:line="480" w:lineRule="auto"/>
              <w:jc w:val="center"/>
              <w:rPr>
                <w:rFonts w:ascii="Times New Roman" w:hAnsi="Times New Roman" w:cs="Times New Roman"/>
                <w:sz w:val="20"/>
                <w:szCs w:val="20"/>
              </w:rPr>
            </w:pPr>
          </w:p>
        </w:tc>
        <w:tc>
          <w:tcPr>
            <w:tcW w:w="675" w:type="dxa"/>
            <w:tcBorders>
              <w:left w:val="nil"/>
            </w:tcBorders>
          </w:tcPr>
          <w:p w14:paraId="4BA4F9E8"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1</w:t>
            </w:r>
          </w:p>
        </w:tc>
        <w:tc>
          <w:tcPr>
            <w:tcW w:w="1480" w:type="dxa"/>
          </w:tcPr>
          <w:p w14:paraId="13141572"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367765" w:rsidRPr="004644C4" w14:paraId="37E80F2A" w14:textId="77777777" w:rsidTr="00B5559C">
        <w:tc>
          <w:tcPr>
            <w:tcW w:w="5367" w:type="dxa"/>
          </w:tcPr>
          <w:p w14:paraId="5C5D45D3" w14:textId="77777777" w:rsidR="00367765" w:rsidRPr="004644C4" w:rsidRDefault="00367765" w:rsidP="00367765">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t>Vascular disorders</w:t>
            </w:r>
          </w:p>
        </w:tc>
        <w:tc>
          <w:tcPr>
            <w:tcW w:w="673" w:type="dxa"/>
          </w:tcPr>
          <w:p w14:paraId="014C897F"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511" w:type="dxa"/>
          </w:tcPr>
          <w:p w14:paraId="70437871"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677086CD" w14:textId="77777777" w:rsidR="00367765" w:rsidRPr="004644C4" w:rsidRDefault="00367765" w:rsidP="00AE5357">
            <w:pPr>
              <w:spacing w:line="480" w:lineRule="auto"/>
              <w:jc w:val="center"/>
              <w:rPr>
                <w:rFonts w:ascii="Times New Roman" w:hAnsi="Times New Roman" w:cs="Times New Roman"/>
                <w:sz w:val="20"/>
                <w:szCs w:val="20"/>
              </w:rPr>
            </w:pPr>
          </w:p>
        </w:tc>
        <w:tc>
          <w:tcPr>
            <w:tcW w:w="673" w:type="dxa"/>
          </w:tcPr>
          <w:p w14:paraId="62F066AC"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482" w:type="dxa"/>
          </w:tcPr>
          <w:p w14:paraId="3B9FCC85"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7C75E3B4" w14:textId="77777777" w:rsidR="00367765" w:rsidRPr="004644C4" w:rsidRDefault="00367765" w:rsidP="00AE5357">
            <w:pPr>
              <w:spacing w:line="480" w:lineRule="auto"/>
              <w:jc w:val="center"/>
              <w:rPr>
                <w:rFonts w:ascii="Times New Roman" w:hAnsi="Times New Roman" w:cs="Times New Roman"/>
                <w:sz w:val="20"/>
                <w:szCs w:val="20"/>
              </w:rPr>
            </w:pPr>
          </w:p>
        </w:tc>
        <w:tc>
          <w:tcPr>
            <w:tcW w:w="675" w:type="dxa"/>
            <w:tcBorders>
              <w:left w:val="nil"/>
            </w:tcBorders>
          </w:tcPr>
          <w:p w14:paraId="51AD64FA"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9</w:t>
            </w:r>
          </w:p>
        </w:tc>
        <w:tc>
          <w:tcPr>
            <w:tcW w:w="1480" w:type="dxa"/>
          </w:tcPr>
          <w:p w14:paraId="0407BCF1"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3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4</w:t>
            </w:r>
            <w:r w:rsidR="007507D4" w:rsidRPr="004644C4">
              <w:rPr>
                <w:rFonts w:ascii="Times New Roman" w:hAnsi="Times New Roman" w:cs="Times New Roman"/>
                <w:sz w:val="20"/>
                <w:szCs w:val="20"/>
              </w:rPr>
              <w:t>)</w:t>
            </w:r>
          </w:p>
        </w:tc>
      </w:tr>
      <w:tr w:rsidR="00367765" w:rsidRPr="004644C4" w14:paraId="75BACF54" w14:textId="77777777" w:rsidTr="00B5559C">
        <w:tc>
          <w:tcPr>
            <w:tcW w:w="5367" w:type="dxa"/>
          </w:tcPr>
          <w:p w14:paraId="5C9A9F24" w14:textId="77777777" w:rsidR="00367765" w:rsidRPr="004644C4" w:rsidRDefault="00367765" w:rsidP="00367765">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Peripheral vasoconstriction, </w:t>
            </w:r>
            <w:r w:rsidR="008D7FBE" w:rsidRPr="004644C4">
              <w:rPr>
                <w:rFonts w:ascii="Times New Roman" w:hAnsi="Times New Roman" w:cs="Times New Roman"/>
                <w:sz w:val="20"/>
                <w:szCs w:val="20"/>
              </w:rPr>
              <w:t>necrosis,</w:t>
            </w:r>
            <w:r w:rsidRPr="004644C4">
              <w:rPr>
                <w:rFonts w:ascii="Times New Roman" w:hAnsi="Times New Roman" w:cs="Times New Roman"/>
                <w:sz w:val="20"/>
                <w:szCs w:val="20"/>
              </w:rPr>
              <w:t xml:space="preserve"> and vascular insufficiency</w:t>
            </w:r>
          </w:p>
        </w:tc>
        <w:tc>
          <w:tcPr>
            <w:tcW w:w="673" w:type="dxa"/>
          </w:tcPr>
          <w:p w14:paraId="32D7FC99"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511" w:type="dxa"/>
          </w:tcPr>
          <w:p w14:paraId="23024F3A"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2AA62F26" w14:textId="77777777" w:rsidR="00367765" w:rsidRPr="004644C4" w:rsidRDefault="00367765" w:rsidP="00AE5357">
            <w:pPr>
              <w:spacing w:line="480" w:lineRule="auto"/>
              <w:jc w:val="center"/>
              <w:rPr>
                <w:rFonts w:ascii="Times New Roman" w:hAnsi="Times New Roman" w:cs="Times New Roman"/>
                <w:sz w:val="20"/>
                <w:szCs w:val="20"/>
              </w:rPr>
            </w:pPr>
          </w:p>
        </w:tc>
        <w:tc>
          <w:tcPr>
            <w:tcW w:w="673" w:type="dxa"/>
          </w:tcPr>
          <w:p w14:paraId="446B9ECB"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482" w:type="dxa"/>
          </w:tcPr>
          <w:p w14:paraId="6FB7B15A"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751BC134" w14:textId="77777777" w:rsidR="00367765" w:rsidRPr="004644C4" w:rsidRDefault="00367765" w:rsidP="00AE5357">
            <w:pPr>
              <w:spacing w:line="480" w:lineRule="auto"/>
              <w:jc w:val="center"/>
              <w:rPr>
                <w:rFonts w:ascii="Times New Roman" w:hAnsi="Times New Roman" w:cs="Times New Roman"/>
                <w:sz w:val="20"/>
                <w:szCs w:val="20"/>
              </w:rPr>
            </w:pPr>
          </w:p>
        </w:tc>
        <w:tc>
          <w:tcPr>
            <w:tcW w:w="675" w:type="dxa"/>
            <w:tcBorders>
              <w:left w:val="nil"/>
            </w:tcBorders>
          </w:tcPr>
          <w:p w14:paraId="44CFDD4E"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0</w:t>
            </w:r>
          </w:p>
        </w:tc>
        <w:tc>
          <w:tcPr>
            <w:tcW w:w="1480" w:type="dxa"/>
          </w:tcPr>
          <w:p w14:paraId="7569C516"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367765" w:rsidRPr="004644C4" w14:paraId="25E7A6F5" w14:textId="77777777" w:rsidTr="00B5559C">
        <w:tc>
          <w:tcPr>
            <w:tcW w:w="5367" w:type="dxa"/>
          </w:tcPr>
          <w:p w14:paraId="1AB0D0EA" w14:textId="77777777" w:rsidR="00367765" w:rsidRPr="004644C4" w:rsidRDefault="008D0464" w:rsidP="008D0464">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Renal and urinary disorders</w:t>
            </w:r>
          </w:p>
        </w:tc>
        <w:tc>
          <w:tcPr>
            <w:tcW w:w="673" w:type="dxa"/>
          </w:tcPr>
          <w:p w14:paraId="0C4B5D2E"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511" w:type="dxa"/>
          </w:tcPr>
          <w:p w14:paraId="42425BB8"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06C5698E" w14:textId="77777777" w:rsidR="00367765" w:rsidRPr="004644C4" w:rsidRDefault="00367765" w:rsidP="00AE5357">
            <w:pPr>
              <w:spacing w:line="480" w:lineRule="auto"/>
              <w:jc w:val="center"/>
              <w:rPr>
                <w:rFonts w:ascii="Times New Roman" w:hAnsi="Times New Roman" w:cs="Times New Roman"/>
                <w:sz w:val="20"/>
                <w:szCs w:val="20"/>
              </w:rPr>
            </w:pPr>
          </w:p>
        </w:tc>
        <w:tc>
          <w:tcPr>
            <w:tcW w:w="673" w:type="dxa"/>
          </w:tcPr>
          <w:p w14:paraId="5E6F198B"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w:t>
            </w:r>
          </w:p>
        </w:tc>
        <w:tc>
          <w:tcPr>
            <w:tcW w:w="1482" w:type="dxa"/>
          </w:tcPr>
          <w:p w14:paraId="6733C2BC"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47C28CF3" w14:textId="77777777" w:rsidR="00367765" w:rsidRPr="004644C4" w:rsidRDefault="00367765" w:rsidP="00AE5357">
            <w:pPr>
              <w:spacing w:line="480" w:lineRule="auto"/>
              <w:jc w:val="center"/>
              <w:rPr>
                <w:rFonts w:ascii="Times New Roman" w:hAnsi="Times New Roman" w:cs="Times New Roman"/>
                <w:sz w:val="20"/>
                <w:szCs w:val="20"/>
              </w:rPr>
            </w:pPr>
          </w:p>
        </w:tc>
        <w:tc>
          <w:tcPr>
            <w:tcW w:w="675" w:type="dxa"/>
            <w:tcBorders>
              <w:left w:val="nil"/>
            </w:tcBorders>
          </w:tcPr>
          <w:p w14:paraId="0DA61A46"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8</w:t>
            </w:r>
          </w:p>
        </w:tc>
        <w:tc>
          <w:tcPr>
            <w:tcW w:w="1480" w:type="dxa"/>
          </w:tcPr>
          <w:p w14:paraId="384ABAA9"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r>
      <w:tr w:rsidR="00367765" w:rsidRPr="004644C4" w14:paraId="35DA0875" w14:textId="77777777" w:rsidTr="00B5559C">
        <w:tc>
          <w:tcPr>
            <w:tcW w:w="5367" w:type="dxa"/>
          </w:tcPr>
          <w:p w14:paraId="42FCDC5F" w14:textId="77777777" w:rsidR="00367765" w:rsidRPr="004644C4" w:rsidRDefault="008D0464" w:rsidP="00367765">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lastRenderedPageBreak/>
              <w:t>Renal failure and impairment</w:t>
            </w:r>
          </w:p>
        </w:tc>
        <w:tc>
          <w:tcPr>
            <w:tcW w:w="673" w:type="dxa"/>
          </w:tcPr>
          <w:p w14:paraId="799EFA68"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511" w:type="dxa"/>
          </w:tcPr>
          <w:p w14:paraId="62F95613"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1267FF21" w14:textId="77777777" w:rsidR="00367765" w:rsidRPr="004644C4" w:rsidRDefault="00367765" w:rsidP="00AE5357">
            <w:pPr>
              <w:spacing w:line="480" w:lineRule="auto"/>
              <w:jc w:val="center"/>
              <w:rPr>
                <w:rFonts w:ascii="Times New Roman" w:hAnsi="Times New Roman" w:cs="Times New Roman"/>
                <w:sz w:val="20"/>
                <w:szCs w:val="20"/>
              </w:rPr>
            </w:pPr>
          </w:p>
        </w:tc>
        <w:tc>
          <w:tcPr>
            <w:tcW w:w="673" w:type="dxa"/>
          </w:tcPr>
          <w:p w14:paraId="3AB361DE"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482" w:type="dxa"/>
          </w:tcPr>
          <w:p w14:paraId="0EBE4310"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341F863E" w14:textId="77777777" w:rsidR="00367765" w:rsidRPr="004644C4" w:rsidRDefault="00367765" w:rsidP="00AE5357">
            <w:pPr>
              <w:spacing w:line="480" w:lineRule="auto"/>
              <w:jc w:val="center"/>
              <w:rPr>
                <w:rFonts w:ascii="Times New Roman" w:hAnsi="Times New Roman" w:cs="Times New Roman"/>
                <w:sz w:val="20"/>
                <w:szCs w:val="20"/>
              </w:rPr>
            </w:pPr>
          </w:p>
        </w:tc>
        <w:tc>
          <w:tcPr>
            <w:tcW w:w="675" w:type="dxa"/>
            <w:tcBorders>
              <w:left w:val="nil"/>
            </w:tcBorders>
          </w:tcPr>
          <w:p w14:paraId="386DD2AA"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w:t>
            </w:r>
          </w:p>
        </w:tc>
        <w:tc>
          <w:tcPr>
            <w:tcW w:w="1480" w:type="dxa"/>
          </w:tcPr>
          <w:p w14:paraId="68378AF0"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367765" w:rsidRPr="004644C4" w14:paraId="35A9101D" w14:textId="77777777" w:rsidTr="00B5559C">
        <w:tc>
          <w:tcPr>
            <w:tcW w:w="5367" w:type="dxa"/>
          </w:tcPr>
          <w:p w14:paraId="0883403B" w14:textId="77777777" w:rsidR="00367765" w:rsidRPr="004644C4" w:rsidRDefault="008D0464" w:rsidP="008D0464">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Metabolism and nutrition disorders</w:t>
            </w:r>
          </w:p>
        </w:tc>
        <w:tc>
          <w:tcPr>
            <w:tcW w:w="673" w:type="dxa"/>
          </w:tcPr>
          <w:p w14:paraId="2E43D51A"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511" w:type="dxa"/>
          </w:tcPr>
          <w:p w14:paraId="7B530CBA"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3C1C23F2" w14:textId="77777777" w:rsidR="00367765" w:rsidRPr="004644C4" w:rsidRDefault="00367765" w:rsidP="00AE5357">
            <w:pPr>
              <w:spacing w:line="480" w:lineRule="auto"/>
              <w:jc w:val="center"/>
              <w:rPr>
                <w:rFonts w:ascii="Times New Roman" w:hAnsi="Times New Roman" w:cs="Times New Roman"/>
                <w:sz w:val="20"/>
                <w:szCs w:val="20"/>
              </w:rPr>
            </w:pPr>
          </w:p>
        </w:tc>
        <w:tc>
          <w:tcPr>
            <w:tcW w:w="673" w:type="dxa"/>
          </w:tcPr>
          <w:p w14:paraId="1E9BD5CE"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482" w:type="dxa"/>
          </w:tcPr>
          <w:p w14:paraId="5B65FFF9"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7319DFE0" w14:textId="77777777" w:rsidR="00367765" w:rsidRPr="004644C4" w:rsidRDefault="00367765" w:rsidP="00AE5357">
            <w:pPr>
              <w:spacing w:line="480" w:lineRule="auto"/>
              <w:jc w:val="center"/>
              <w:rPr>
                <w:rFonts w:ascii="Times New Roman" w:hAnsi="Times New Roman" w:cs="Times New Roman"/>
                <w:sz w:val="20"/>
                <w:szCs w:val="20"/>
              </w:rPr>
            </w:pPr>
          </w:p>
        </w:tc>
        <w:tc>
          <w:tcPr>
            <w:tcW w:w="675" w:type="dxa"/>
            <w:tcBorders>
              <w:left w:val="nil"/>
            </w:tcBorders>
          </w:tcPr>
          <w:p w14:paraId="42AE8E35"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6</w:t>
            </w:r>
          </w:p>
        </w:tc>
        <w:tc>
          <w:tcPr>
            <w:tcW w:w="1480" w:type="dxa"/>
          </w:tcPr>
          <w:p w14:paraId="3D926E95"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r>
      <w:tr w:rsidR="00367765" w:rsidRPr="004644C4" w14:paraId="7B4610AA" w14:textId="77777777" w:rsidTr="00B5559C">
        <w:tc>
          <w:tcPr>
            <w:tcW w:w="5367" w:type="dxa"/>
          </w:tcPr>
          <w:p w14:paraId="31DBF50A" w14:textId="77777777" w:rsidR="00367765" w:rsidRPr="004644C4" w:rsidRDefault="008D0464" w:rsidP="004F24BB">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t>Hepatobiliary disorders</w:t>
            </w:r>
            <w:r w:rsidRPr="004644C4">
              <w:rPr>
                <w:rFonts w:ascii="Times New Roman" w:hAnsi="Times New Roman" w:cs="Times New Roman"/>
                <w:sz w:val="20"/>
                <w:szCs w:val="20"/>
              </w:rPr>
              <w:t xml:space="preserve"> </w:t>
            </w:r>
          </w:p>
        </w:tc>
        <w:tc>
          <w:tcPr>
            <w:tcW w:w="673" w:type="dxa"/>
          </w:tcPr>
          <w:p w14:paraId="5E544591"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w:t>
            </w:r>
          </w:p>
        </w:tc>
        <w:tc>
          <w:tcPr>
            <w:tcW w:w="1511" w:type="dxa"/>
          </w:tcPr>
          <w:p w14:paraId="61FDA9B6"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5B648362" w14:textId="77777777" w:rsidR="00367765" w:rsidRPr="004644C4" w:rsidRDefault="00367765" w:rsidP="00AE5357">
            <w:pPr>
              <w:spacing w:line="480" w:lineRule="auto"/>
              <w:jc w:val="center"/>
              <w:rPr>
                <w:rFonts w:ascii="Times New Roman" w:hAnsi="Times New Roman" w:cs="Times New Roman"/>
                <w:sz w:val="20"/>
                <w:szCs w:val="20"/>
              </w:rPr>
            </w:pPr>
          </w:p>
        </w:tc>
        <w:tc>
          <w:tcPr>
            <w:tcW w:w="673" w:type="dxa"/>
          </w:tcPr>
          <w:p w14:paraId="3A111F64"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2" w:type="dxa"/>
          </w:tcPr>
          <w:p w14:paraId="3DEE2289"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73AFA820" w14:textId="77777777" w:rsidR="00367765" w:rsidRPr="004644C4" w:rsidRDefault="00367765" w:rsidP="00AE5357">
            <w:pPr>
              <w:spacing w:line="480" w:lineRule="auto"/>
              <w:jc w:val="center"/>
              <w:rPr>
                <w:rFonts w:ascii="Times New Roman" w:hAnsi="Times New Roman" w:cs="Times New Roman"/>
                <w:sz w:val="20"/>
                <w:szCs w:val="20"/>
              </w:rPr>
            </w:pPr>
          </w:p>
        </w:tc>
        <w:tc>
          <w:tcPr>
            <w:tcW w:w="675" w:type="dxa"/>
            <w:tcBorders>
              <w:left w:val="nil"/>
            </w:tcBorders>
          </w:tcPr>
          <w:p w14:paraId="34D1C2F8"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1</w:t>
            </w:r>
          </w:p>
        </w:tc>
        <w:tc>
          <w:tcPr>
            <w:tcW w:w="1480" w:type="dxa"/>
          </w:tcPr>
          <w:p w14:paraId="6E317AEF" w14:textId="77777777" w:rsidR="00367765"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8D0464" w:rsidRPr="004644C4" w14:paraId="7125E0EE" w14:textId="77777777" w:rsidTr="00B5559C">
        <w:tc>
          <w:tcPr>
            <w:tcW w:w="5367" w:type="dxa"/>
          </w:tcPr>
          <w:p w14:paraId="49FA550D" w14:textId="77777777" w:rsidR="008D0464" w:rsidRPr="004644C4" w:rsidRDefault="004F24BB" w:rsidP="00367765">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Cholecystitis and cholelithiasis</w:t>
            </w:r>
          </w:p>
        </w:tc>
        <w:tc>
          <w:tcPr>
            <w:tcW w:w="673" w:type="dxa"/>
          </w:tcPr>
          <w:p w14:paraId="239DA0FA"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511" w:type="dxa"/>
          </w:tcPr>
          <w:p w14:paraId="713554B5"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25FFA54F" w14:textId="77777777" w:rsidR="008D0464" w:rsidRPr="004644C4" w:rsidRDefault="008D0464" w:rsidP="00AE5357">
            <w:pPr>
              <w:spacing w:line="480" w:lineRule="auto"/>
              <w:jc w:val="center"/>
              <w:rPr>
                <w:rFonts w:ascii="Times New Roman" w:hAnsi="Times New Roman" w:cs="Times New Roman"/>
                <w:sz w:val="20"/>
                <w:szCs w:val="20"/>
              </w:rPr>
            </w:pPr>
          </w:p>
        </w:tc>
        <w:tc>
          <w:tcPr>
            <w:tcW w:w="673" w:type="dxa"/>
          </w:tcPr>
          <w:p w14:paraId="5B757D6C"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2" w:type="dxa"/>
          </w:tcPr>
          <w:p w14:paraId="45597B24"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14D5E4EE" w14:textId="77777777" w:rsidR="008D0464" w:rsidRPr="004644C4" w:rsidRDefault="008D0464" w:rsidP="00AE5357">
            <w:pPr>
              <w:spacing w:line="480" w:lineRule="auto"/>
              <w:jc w:val="center"/>
              <w:rPr>
                <w:rFonts w:ascii="Times New Roman" w:hAnsi="Times New Roman" w:cs="Times New Roman"/>
                <w:sz w:val="20"/>
                <w:szCs w:val="20"/>
              </w:rPr>
            </w:pPr>
          </w:p>
        </w:tc>
        <w:tc>
          <w:tcPr>
            <w:tcW w:w="675" w:type="dxa"/>
            <w:tcBorders>
              <w:left w:val="nil"/>
            </w:tcBorders>
          </w:tcPr>
          <w:p w14:paraId="6CBC318F"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8</w:t>
            </w:r>
          </w:p>
        </w:tc>
        <w:tc>
          <w:tcPr>
            <w:tcW w:w="1480" w:type="dxa"/>
          </w:tcPr>
          <w:p w14:paraId="0AC63682"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8D0464" w:rsidRPr="004644C4" w14:paraId="357AFC53" w14:textId="77777777" w:rsidTr="00B5559C">
        <w:tc>
          <w:tcPr>
            <w:tcW w:w="5367" w:type="dxa"/>
          </w:tcPr>
          <w:p w14:paraId="55330425" w14:textId="77777777" w:rsidR="008D0464" w:rsidRPr="004644C4" w:rsidRDefault="004F24BB" w:rsidP="004F24BB">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t>Psychiatric disorders</w:t>
            </w:r>
          </w:p>
        </w:tc>
        <w:tc>
          <w:tcPr>
            <w:tcW w:w="673" w:type="dxa"/>
          </w:tcPr>
          <w:p w14:paraId="2132D8AF"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511" w:type="dxa"/>
          </w:tcPr>
          <w:p w14:paraId="36AF71DD"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03AFFF49" w14:textId="77777777" w:rsidR="008D0464" w:rsidRPr="004644C4" w:rsidRDefault="008D0464" w:rsidP="00AE5357">
            <w:pPr>
              <w:spacing w:line="480" w:lineRule="auto"/>
              <w:jc w:val="center"/>
              <w:rPr>
                <w:rFonts w:ascii="Times New Roman" w:hAnsi="Times New Roman" w:cs="Times New Roman"/>
                <w:sz w:val="20"/>
                <w:szCs w:val="20"/>
              </w:rPr>
            </w:pPr>
          </w:p>
        </w:tc>
        <w:tc>
          <w:tcPr>
            <w:tcW w:w="673" w:type="dxa"/>
          </w:tcPr>
          <w:p w14:paraId="11E13863"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2" w:type="dxa"/>
          </w:tcPr>
          <w:p w14:paraId="083CEF88"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24BDE569" w14:textId="77777777" w:rsidR="008D0464" w:rsidRPr="004644C4" w:rsidRDefault="008D0464" w:rsidP="00AE5357">
            <w:pPr>
              <w:spacing w:line="480" w:lineRule="auto"/>
              <w:jc w:val="center"/>
              <w:rPr>
                <w:rFonts w:ascii="Times New Roman" w:hAnsi="Times New Roman" w:cs="Times New Roman"/>
                <w:sz w:val="20"/>
                <w:szCs w:val="20"/>
              </w:rPr>
            </w:pPr>
          </w:p>
        </w:tc>
        <w:tc>
          <w:tcPr>
            <w:tcW w:w="675" w:type="dxa"/>
            <w:tcBorders>
              <w:left w:val="nil"/>
            </w:tcBorders>
          </w:tcPr>
          <w:p w14:paraId="2416BF0B"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3</w:t>
            </w:r>
          </w:p>
        </w:tc>
        <w:tc>
          <w:tcPr>
            <w:tcW w:w="1480" w:type="dxa"/>
          </w:tcPr>
          <w:p w14:paraId="17ABD0EE"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r>
      <w:tr w:rsidR="008D0464" w:rsidRPr="004644C4" w14:paraId="22BAF5FA" w14:textId="77777777" w:rsidTr="00B5559C">
        <w:tc>
          <w:tcPr>
            <w:tcW w:w="5367" w:type="dxa"/>
          </w:tcPr>
          <w:p w14:paraId="4A2EC907" w14:textId="77777777" w:rsidR="008D0464" w:rsidRPr="004644C4" w:rsidRDefault="004F24BB" w:rsidP="004F24BB">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Eye disorders</w:t>
            </w:r>
          </w:p>
        </w:tc>
        <w:tc>
          <w:tcPr>
            <w:tcW w:w="673" w:type="dxa"/>
          </w:tcPr>
          <w:p w14:paraId="7FE2F951"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9</w:t>
            </w:r>
          </w:p>
        </w:tc>
        <w:tc>
          <w:tcPr>
            <w:tcW w:w="1511" w:type="dxa"/>
          </w:tcPr>
          <w:p w14:paraId="41838838"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2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3</w:t>
            </w:r>
            <w:r w:rsidR="007507D4" w:rsidRPr="004644C4">
              <w:rPr>
                <w:rFonts w:ascii="Times New Roman" w:hAnsi="Times New Roman" w:cs="Times New Roman"/>
                <w:sz w:val="20"/>
                <w:szCs w:val="20"/>
              </w:rPr>
              <w:t>)</w:t>
            </w:r>
          </w:p>
        </w:tc>
        <w:tc>
          <w:tcPr>
            <w:tcW w:w="366" w:type="dxa"/>
          </w:tcPr>
          <w:p w14:paraId="6E0DA67B" w14:textId="77777777" w:rsidR="008D0464" w:rsidRPr="004644C4" w:rsidRDefault="008D0464" w:rsidP="00AE5357">
            <w:pPr>
              <w:spacing w:line="480" w:lineRule="auto"/>
              <w:jc w:val="center"/>
              <w:rPr>
                <w:rFonts w:ascii="Times New Roman" w:hAnsi="Times New Roman" w:cs="Times New Roman"/>
                <w:sz w:val="20"/>
                <w:szCs w:val="20"/>
              </w:rPr>
            </w:pPr>
          </w:p>
        </w:tc>
        <w:tc>
          <w:tcPr>
            <w:tcW w:w="673" w:type="dxa"/>
          </w:tcPr>
          <w:p w14:paraId="1CB8AA3B"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482" w:type="dxa"/>
          </w:tcPr>
          <w:p w14:paraId="7367627C"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603A3312" w14:textId="77777777" w:rsidR="008D0464" w:rsidRPr="004644C4" w:rsidRDefault="008D0464" w:rsidP="00AE5357">
            <w:pPr>
              <w:spacing w:line="480" w:lineRule="auto"/>
              <w:jc w:val="center"/>
              <w:rPr>
                <w:rFonts w:ascii="Times New Roman" w:hAnsi="Times New Roman" w:cs="Times New Roman"/>
                <w:sz w:val="20"/>
                <w:szCs w:val="20"/>
              </w:rPr>
            </w:pPr>
          </w:p>
        </w:tc>
        <w:tc>
          <w:tcPr>
            <w:tcW w:w="675" w:type="dxa"/>
            <w:tcBorders>
              <w:left w:val="nil"/>
            </w:tcBorders>
          </w:tcPr>
          <w:p w14:paraId="33C6157A"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0" w:type="dxa"/>
          </w:tcPr>
          <w:p w14:paraId="5132BE4A"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8D0464" w:rsidRPr="004644C4" w14:paraId="2AD7A7C3" w14:textId="77777777" w:rsidTr="00B5559C">
        <w:tc>
          <w:tcPr>
            <w:tcW w:w="5367" w:type="dxa"/>
          </w:tcPr>
          <w:p w14:paraId="797B2A2B" w14:textId="77777777" w:rsidR="008D0464" w:rsidRPr="004644C4" w:rsidRDefault="004F24BB" w:rsidP="00367765">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Cataract conditions</w:t>
            </w:r>
          </w:p>
        </w:tc>
        <w:tc>
          <w:tcPr>
            <w:tcW w:w="673" w:type="dxa"/>
          </w:tcPr>
          <w:p w14:paraId="050DB63A"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511" w:type="dxa"/>
          </w:tcPr>
          <w:p w14:paraId="7A147342"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7D96A0E9" w14:textId="77777777" w:rsidR="008D0464" w:rsidRPr="004644C4" w:rsidRDefault="008D0464" w:rsidP="00AE5357">
            <w:pPr>
              <w:spacing w:line="480" w:lineRule="auto"/>
              <w:jc w:val="center"/>
              <w:rPr>
                <w:rFonts w:ascii="Times New Roman" w:hAnsi="Times New Roman" w:cs="Times New Roman"/>
                <w:sz w:val="20"/>
                <w:szCs w:val="20"/>
              </w:rPr>
            </w:pPr>
          </w:p>
        </w:tc>
        <w:tc>
          <w:tcPr>
            <w:tcW w:w="673" w:type="dxa"/>
          </w:tcPr>
          <w:p w14:paraId="16A80741"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2" w:type="dxa"/>
          </w:tcPr>
          <w:p w14:paraId="472AFEC9"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577D4B5F" w14:textId="77777777" w:rsidR="008D0464" w:rsidRPr="004644C4" w:rsidRDefault="008D0464" w:rsidP="00AE5357">
            <w:pPr>
              <w:spacing w:line="480" w:lineRule="auto"/>
              <w:jc w:val="center"/>
              <w:rPr>
                <w:rFonts w:ascii="Times New Roman" w:hAnsi="Times New Roman" w:cs="Times New Roman"/>
                <w:sz w:val="20"/>
                <w:szCs w:val="20"/>
              </w:rPr>
            </w:pPr>
          </w:p>
        </w:tc>
        <w:tc>
          <w:tcPr>
            <w:tcW w:w="675" w:type="dxa"/>
            <w:tcBorders>
              <w:left w:val="nil"/>
            </w:tcBorders>
          </w:tcPr>
          <w:p w14:paraId="7CC159FE"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0" w:type="dxa"/>
          </w:tcPr>
          <w:p w14:paraId="20A6675A"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8D0464" w:rsidRPr="004644C4" w14:paraId="672F1CEA" w14:textId="77777777" w:rsidTr="00B5559C">
        <w:tc>
          <w:tcPr>
            <w:tcW w:w="5367" w:type="dxa"/>
          </w:tcPr>
          <w:p w14:paraId="2E4BA2EE" w14:textId="77777777" w:rsidR="008D0464" w:rsidRPr="004644C4" w:rsidRDefault="004F24BB" w:rsidP="004F24BB">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t>Reproductive system and breast disorders</w:t>
            </w:r>
          </w:p>
        </w:tc>
        <w:tc>
          <w:tcPr>
            <w:tcW w:w="673" w:type="dxa"/>
          </w:tcPr>
          <w:p w14:paraId="26B65C0E"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511" w:type="dxa"/>
          </w:tcPr>
          <w:p w14:paraId="3CF64586"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4ED6079C" w14:textId="77777777" w:rsidR="008D0464" w:rsidRPr="004644C4" w:rsidRDefault="008D0464" w:rsidP="00AE5357">
            <w:pPr>
              <w:spacing w:line="480" w:lineRule="auto"/>
              <w:jc w:val="center"/>
              <w:rPr>
                <w:rFonts w:ascii="Times New Roman" w:hAnsi="Times New Roman" w:cs="Times New Roman"/>
                <w:sz w:val="20"/>
                <w:szCs w:val="20"/>
              </w:rPr>
            </w:pPr>
          </w:p>
        </w:tc>
        <w:tc>
          <w:tcPr>
            <w:tcW w:w="673" w:type="dxa"/>
          </w:tcPr>
          <w:p w14:paraId="03EED506"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2" w:type="dxa"/>
          </w:tcPr>
          <w:p w14:paraId="7C6F097D"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4ACBF719" w14:textId="77777777" w:rsidR="008D0464" w:rsidRPr="004644C4" w:rsidRDefault="008D0464" w:rsidP="00AE5357">
            <w:pPr>
              <w:spacing w:line="480" w:lineRule="auto"/>
              <w:jc w:val="center"/>
              <w:rPr>
                <w:rFonts w:ascii="Times New Roman" w:hAnsi="Times New Roman" w:cs="Times New Roman"/>
                <w:sz w:val="20"/>
                <w:szCs w:val="20"/>
              </w:rPr>
            </w:pPr>
          </w:p>
        </w:tc>
        <w:tc>
          <w:tcPr>
            <w:tcW w:w="675" w:type="dxa"/>
            <w:tcBorders>
              <w:left w:val="nil"/>
            </w:tcBorders>
          </w:tcPr>
          <w:p w14:paraId="0DD34923"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w:t>
            </w:r>
          </w:p>
        </w:tc>
        <w:tc>
          <w:tcPr>
            <w:tcW w:w="1480" w:type="dxa"/>
          </w:tcPr>
          <w:p w14:paraId="7DA96907"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8D0464" w:rsidRPr="004644C4" w14:paraId="1FB823F2" w14:textId="77777777" w:rsidTr="00B5559C">
        <w:tc>
          <w:tcPr>
            <w:tcW w:w="5367" w:type="dxa"/>
          </w:tcPr>
          <w:p w14:paraId="15752217" w14:textId="77777777" w:rsidR="008D0464" w:rsidRPr="004644C4" w:rsidRDefault="004F24BB" w:rsidP="004F24BB">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Blood and lymphatic system disorders</w:t>
            </w:r>
          </w:p>
        </w:tc>
        <w:tc>
          <w:tcPr>
            <w:tcW w:w="673" w:type="dxa"/>
          </w:tcPr>
          <w:p w14:paraId="49A9811B"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511" w:type="dxa"/>
          </w:tcPr>
          <w:p w14:paraId="06CABDDB"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2AE23441" w14:textId="77777777" w:rsidR="008D0464" w:rsidRPr="004644C4" w:rsidRDefault="008D0464" w:rsidP="00AE5357">
            <w:pPr>
              <w:spacing w:line="480" w:lineRule="auto"/>
              <w:jc w:val="center"/>
              <w:rPr>
                <w:rFonts w:ascii="Times New Roman" w:hAnsi="Times New Roman" w:cs="Times New Roman"/>
                <w:sz w:val="20"/>
                <w:szCs w:val="20"/>
              </w:rPr>
            </w:pPr>
          </w:p>
        </w:tc>
        <w:tc>
          <w:tcPr>
            <w:tcW w:w="673" w:type="dxa"/>
          </w:tcPr>
          <w:p w14:paraId="42FB7635"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2" w:type="dxa"/>
          </w:tcPr>
          <w:p w14:paraId="43F2ABDE"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4FB82A9B" w14:textId="77777777" w:rsidR="008D0464" w:rsidRPr="004644C4" w:rsidRDefault="008D0464" w:rsidP="00AE5357">
            <w:pPr>
              <w:spacing w:line="480" w:lineRule="auto"/>
              <w:jc w:val="center"/>
              <w:rPr>
                <w:rFonts w:ascii="Times New Roman" w:hAnsi="Times New Roman" w:cs="Times New Roman"/>
                <w:sz w:val="20"/>
                <w:szCs w:val="20"/>
              </w:rPr>
            </w:pPr>
          </w:p>
        </w:tc>
        <w:tc>
          <w:tcPr>
            <w:tcW w:w="675" w:type="dxa"/>
            <w:tcBorders>
              <w:left w:val="nil"/>
            </w:tcBorders>
          </w:tcPr>
          <w:p w14:paraId="674756AC"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0" w:type="dxa"/>
          </w:tcPr>
          <w:p w14:paraId="36D4E092"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8D0464" w:rsidRPr="004644C4" w14:paraId="0AA64FB7" w14:textId="77777777" w:rsidTr="004F24BB">
        <w:tc>
          <w:tcPr>
            <w:tcW w:w="5367" w:type="dxa"/>
          </w:tcPr>
          <w:p w14:paraId="7647CBC2" w14:textId="77777777" w:rsidR="008D0464" w:rsidRPr="004644C4" w:rsidRDefault="004F24BB" w:rsidP="004F24BB">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Investigations</w:t>
            </w:r>
          </w:p>
        </w:tc>
        <w:tc>
          <w:tcPr>
            <w:tcW w:w="673" w:type="dxa"/>
          </w:tcPr>
          <w:p w14:paraId="3B60D14E"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511" w:type="dxa"/>
          </w:tcPr>
          <w:p w14:paraId="0C4A72AF"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Pr>
          <w:p w14:paraId="1F1E52C8" w14:textId="77777777" w:rsidR="008D0464" w:rsidRPr="004644C4" w:rsidRDefault="008D0464" w:rsidP="00AE5357">
            <w:pPr>
              <w:spacing w:line="480" w:lineRule="auto"/>
              <w:jc w:val="center"/>
              <w:rPr>
                <w:rFonts w:ascii="Times New Roman" w:hAnsi="Times New Roman" w:cs="Times New Roman"/>
                <w:sz w:val="20"/>
                <w:szCs w:val="20"/>
              </w:rPr>
            </w:pPr>
          </w:p>
        </w:tc>
        <w:tc>
          <w:tcPr>
            <w:tcW w:w="673" w:type="dxa"/>
          </w:tcPr>
          <w:p w14:paraId="695A86C4"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2" w:type="dxa"/>
          </w:tcPr>
          <w:p w14:paraId="50F0EB50"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Pr>
          <w:p w14:paraId="45803B4C" w14:textId="77777777" w:rsidR="008D0464" w:rsidRPr="004644C4" w:rsidRDefault="008D0464" w:rsidP="00AE5357">
            <w:pPr>
              <w:spacing w:line="480" w:lineRule="auto"/>
              <w:jc w:val="center"/>
              <w:rPr>
                <w:rFonts w:ascii="Times New Roman" w:hAnsi="Times New Roman" w:cs="Times New Roman"/>
                <w:sz w:val="20"/>
                <w:szCs w:val="20"/>
              </w:rPr>
            </w:pPr>
          </w:p>
        </w:tc>
        <w:tc>
          <w:tcPr>
            <w:tcW w:w="675" w:type="dxa"/>
            <w:tcBorders>
              <w:left w:val="nil"/>
            </w:tcBorders>
          </w:tcPr>
          <w:p w14:paraId="636FA747"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480" w:type="dxa"/>
          </w:tcPr>
          <w:p w14:paraId="4D71325F" w14:textId="77777777" w:rsidR="008D0464"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r w:rsidR="004F24BB" w:rsidRPr="004644C4" w14:paraId="7B2F3038" w14:textId="77777777" w:rsidTr="004F24BB">
        <w:tc>
          <w:tcPr>
            <w:tcW w:w="5367" w:type="dxa"/>
            <w:tcBorders>
              <w:bottom w:val="single" w:sz="4" w:space="0" w:color="auto"/>
            </w:tcBorders>
          </w:tcPr>
          <w:p w14:paraId="294CD3DB" w14:textId="77777777" w:rsidR="004F24BB" w:rsidRPr="004644C4" w:rsidRDefault="004F24BB" w:rsidP="004F24BB">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Skin and subcutaneous tissue disorders</w:t>
            </w:r>
          </w:p>
        </w:tc>
        <w:tc>
          <w:tcPr>
            <w:tcW w:w="673" w:type="dxa"/>
            <w:tcBorders>
              <w:bottom w:val="single" w:sz="4" w:space="0" w:color="auto"/>
            </w:tcBorders>
          </w:tcPr>
          <w:p w14:paraId="03685121" w14:textId="77777777" w:rsidR="004F24BB"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511" w:type="dxa"/>
            <w:tcBorders>
              <w:bottom w:val="single" w:sz="4" w:space="0" w:color="auto"/>
            </w:tcBorders>
          </w:tcPr>
          <w:p w14:paraId="53FD06ED" w14:textId="77777777" w:rsidR="004F24BB"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2</w:t>
            </w:r>
            <w:r w:rsidR="007507D4" w:rsidRPr="004644C4">
              <w:rPr>
                <w:rFonts w:ascii="Times New Roman" w:hAnsi="Times New Roman" w:cs="Times New Roman"/>
                <w:sz w:val="20"/>
                <w:szCs w:val="20"/>
              </w:rPr>
              <w:t>)</w:t>
            </w:r>
          </w:p>
        </w:tc>
        <w:tc>
          <w:tcPr>
            <w:tcW w:w="366" w:type="dxa"/>
            <w:tcBorders>
              <w:bottom w:val="single" w:sz="4" w:space="0" w:color="auto"/>
            </w:tcBorders>
          </w:tcPr>
          <w:p w14:paraId="2CFF84D2" w14:textId="77777777" w:rsidR="004F24BB" w:rsidRPr="004644C4" w:rsidRDefault="004F24BB" w:rsidP="00AE5357">
            <w:pPr>
              <w:spacing w:line="480" w:lineRule="auto"/>
              <w:jc w:val="center"/>
              <w:rPr>
                <w:rFonts w:ascii="Times New Roman" w:hAnsi="Times New Roman" w:cs="Times New Roman"/>
                <w:sz w:val="20"/>
                <w:szCs w:val="20"/>
              </w:rPr>
            </w:pPr>
          </w:p>
        </w:tc>
        <w:tc>
          <w:tcPr>
            <w:tcW w:w="673" w:type="dxa"/>
            <w:tcBorders>
              <w:bottom w:val="single" w:sz="4" w:space="0" w:color="auto"/>
            </w:tcBorders>
          </w:tcPr>
          <w:p w14:paraId="61973425" w14:textId="77777777" w:rsidR="004F24BB"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2" w:type="dxa"/>
            <w:tcBorders>
              <w:bottom w:val="single" w:sz="4" w:space="0" w:color="auto"/>
            </w:tcBorders>
          </w:tcPr>
          <w:p w14:paraId="00B850B4" w14:textId="77777777" w:rsidR="004F24BB"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c>
          <w:tcPr>
            <w:tcW w:w="366" w:type="dxa"/>
            <w:tcBorders>
              <w:bottom w:val="single" w:sz="4" w:space="0" w:color="auto"/>
            </w:tcBorders>
          </w:tcPr>
          <w:p w14:paraId="39FCB407" w14:textId="77777777" w:rsidR="004F24BB" w:rsidRPr="004644C4" w:rsidRDefault="004F24BB" w:rsidP="00AE5357">
            <w:pPr>
              <w:spacing w:line="480" w:lineRule="auto"/>
              <w:jc w:val="center"/>
              <w:rPr>
                <w:rFonts w:ascii="Times New Roman" w:hAnsi="Times New Roman" w:cs="Times New Roman"/>
                <w:sz w:val="20"/>
                <w:szCs w:val="20"/>
              </w:rPr>
            </w:pPr>
          </w:p>
        </w:tc>
        <w:tc>
          <w:tcPr>
            <w:tcW w:w="675" w:type="dxa"/>
            <w:tcBorders>
              <w:left w:val="nil"/>
              <w:bottom w:val="single" w:sz="4" w:space="0" w:color="auto"/>
            </w:tcBorders>
          </w:tcPr>
          <w:p w14:paraId="2E933195" w14:textId="77777777" w:rsidR="004F24BB"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0" w:type="dxa"/>
            <w:tcBorders>
              <w:bottom w:val="single" w:sz="4" w:space="0" w:color="auto"/>
            </w:tcBorders>
          </w:tcPr>
          <w:p w14:paraId="5FE1F98B" w14:textId="77777777" w:rsidR="004F24BB" w:rsidRPr="004644C4" w:rsidRDefault="002A5B99" w:rsidP="00AE535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507D4" w:rsidRPr="004644C4">
              <w:rPr>
                <w:rFonts w:ascii="Times New Roman" w:hAnsi="Times New Roman" w:cs="Times New Roman"/>
                <w:sz w:val="20"/>
                <w:szCs w:val="20"/>
              </w:rPr>
              <w:t>(</w:t>
            </w:r>
            <w:r w:rsidRPr="004644C4">
              <w:rPr>
                <w:rFonts w:ascii="Times New Roman" w:hAnsi="Times New Roman" w:cs="Times New Roman"/>
                <w:sz w:val="20"/>
                <w:szCs w:val="20"/>
              </w:rPr>
              <w:t>0.0</w:t>
            </w:r>
            <w:r w:rsidR="00724D8C" w:rsidRPr="004644C4">
              <w:rPr>
                <w:rFonts w:ascii="Times New Roman" w:hAnsi="Times New Roman" w:cs="Times New Roman"/>
                <w:sz w:val="20"/>
                <w:szCs w:val="20"/>
              </w:rPr>
              <w:t>–</w:t>
            </w:r>
            <w:r w:rsidRPr="004644C4">
              <w:rPr>
                <w:rFonts w:ascii="Times New Roman" w:hAnsi="Times New Roman" w:cs="Times New Roman"/>
                <w:sz w:val="20"/>
                <w:szCs w:val="20"/>
              </w:rPr>
              <w:t>0.1</w:t>
            </w:r>
            <w:r w:rsidR="007507D4" w:rsidRPr="004644C4">
              <w:rPr>
                <w:rFonts w:ascii="Times New Roman" w:hAnsi="Times New Roman" w:cs="Times New Roman"/>
                <w:sz w:val="20"/>
                <w:szCs w:val="20"/>
              </w:rPr>
              <w:t>)</w:t>
            </w:r>
          </w:p>
        </w:tc>
      </w:tr>
    </w:tbl>
    <w:p w14:paraId="5C59D5AB" w14:textId="04333A6F" w:rsidR="000F55BC" w:rsidRPr="004644C4" w:rsidRDefault="000F55BC" w:rsidP="000F55BC">
      <w:pPr>
        <w:spacing w:line="480" w:lineRule="auto"/>
        <w:contextualSpacing/>
        <w:rPr>
          <w:rFonts w:ascii="Times New Roman" w:hAnsi="Times New Roman" w:cs="Times New Roman"/>
          <w:sz w:val="20"/>
          <w:szCs w:val="20"/>
        </w:rPr>
      </w:pPr>
      <w:proofErr w:type="spellStart"/>
      <w:r w:rsidRPr="004644C4">
        <w:rPr>
          <w:rFonts w:ascii="Times New Roman" w:hAnsi="Times New Roman" w:cs="Times New Roman"/>
          <w:sz w:val="20"/>
          <w:szCs w:val="20"/>
        </w:rPr>
        <w:t>RSV_</w:t>
      </w:r>
      <w:r w:rsidR="005B4BC9" w:rsidRPr="004644C4">
        <w:rPr>
          <w:rFonts w:ascii="Times New Roman" w:hAnsi="Times New Roman" w:cs="Times New Roman"/>
          <w:sz w:val="20"/>
          <w:szCs w:val="20"/>
        </w:rPr>
        <w:t>revaccination</w:t>
      </w:r>
      <w:proofErr w:type="spellEnd"/>
      <w:r w:rsidRPr="004644C4">
        <w:rPr>
          <w:rFonts w:ascii="Times New Roman" w:hAnsi="Times New Roman" w:cs="Times New Roman"/>
          <w:sz w:val="20"/>
          <w:szCs w:val="20"/>
        </w:rPr>
        <w:t>, group of participants who received a first dose of respiratory syncytial virus (RSV) prefusion F protein-based vaccine (RSVPreF3 OA) pre-season 1 and a second RSVPreF3 OA dose (revaccination) pre-season 2; RSV_1dose, group of participants who received a single RSVPreF3 OA dose pre-season 1 and a placebo dose pre-season 2; placebo</w:t>
      </w:r>
      <w:r w:rsidR="00B35F8B" w:rsidRPr="004644C4">
        <w:rPr>
          <w:rFonts w:ascii="Times New Roman" w:hAnsi="Times New Roman" w:cs="Times New Roman"/>
          <w:sz w:val="20"/>
          <w:szCs w:val="20"/>
        </w:rPr>
        <w:t>,</w:t>
      </w:r>
      <w:r w:rsidRPr="004644C4">
        <w:rPr>
          <w:rFonts w:ascii="Times New Roman" w:hAnsi="Times New Roman" w:cs="Times New Roman"/>
          <w:sz w:val="20"/>
          <w:szCs w:val="20"/>
        </w:rPr>
        <w:t xml:space="preserve"> group of participants who received placebo pre-season 1 and pre-season 2; MedDRA, Medical Dictionary for Regulatory Activities; N, number of participants in the dose 2-exposed population; n/%, number/percentage of participants presenting at least </w:t>
      </w:r>
      <w:r w:rsidR="004A475F" w:rsidRPr="004644C4">
        <w:rPr>
          <w:rFonts w:ascii="Times New Roman" w:hAnsi="Times New Roman" w:cs="Times New Roman"/>
          <w:sz w:val="20"/>
          <w:szCs w:val="20"/>
        </w:rPr>
        <w:t>1</w:t>
      </w:r>
      <w:r w:rsidRPr="004644C4">
        <w:rPr>
          <w:rFonts w:ascii="Times New Roman" w:hAnsi="Times New Roman" w:cs="Times New Roman"/>
          <w:sz w:val="20"/>
          <w:szCs w:val="20"/>
        </w:rPr>
        <w:t xml:space="preserve"> type of adverse event</w:t>
      </w:r>
      <w:r w:rsidR="00106D21" w:rsidRPr="004644C4">
        <w:rPr>
          <w:rFonts w:ascii="Times New Roman" w:hAnsi="Times New Roman" w:cs="Times New Roman"/>
          <w:sz w:val="20"/>
          <w:szCs w:val="20"/>
        </w:rPr>
        <w:t>; CI, confidence interval</w:t>
      </w:r>
      <w:r w:rsidRPr="004644C4">
        <w:rPr>
          <w:rFonts w:ascii="Times New Roman" w:hAnsi="Times New Roman" w:cs="Times New Roman"/>
          <w:sz w:val="20"/>
          <w:szCs w:val="20"/>
        </w:rPr>
        <w:t>; NEC, not elsewhere coded.</w:t>
      </w:r>
    </w:p>
    <w:p w14:paraId="7D66EEBD" w14:textId="77777777" w:rsidR="004222DD" w:rsidRPr="004644C4" w:rsidRDefault="004D3143" w:rsidP="00835440">
      <w:pPr>
        <w:spacing w:line="480" w:lineRule="auto"/>
        <w:rPr>
          <w:rFonts w:ascii="Times New Roman" w:hAnsi="Times New Roman" w:cs="Times New Roman"/>
          <w:sz w:val="20"/>
          <w:szCs w:val="20"/>
        </w:rPr>
      </w:pPr>
      <w:proofErr w:type="spellStart"/>
      <w:r w:rsidRPr="004644C4">
        <w:rPr>
          <w:rFonts w:ascii="Times New Roman" w:hAnsi="Times New Roman" w:cs="Times New Roman"/>
          <w:sz w:val="20"/>
          <w:szCs w:val="20"/>
          <w:vertAlign w:val="superscript"/>
        </w:rPr>
        <w:t>a</w:t>
      </w:r>
      <w:r w:rsidRPr="004644C4">
        <w:rPr>
          <w:rFonts w:ascii="Times New Roman" w:hAnsi="Times New Roman" w:cs="Times New Roman"/>
          <w:sz w:val="20"/>
          <w:szCs w:val="20"/>
        </w:rPr>
        <w:t>Table</w:t>
      </w:r>
      <w:proofErr w:type="spellEnd"/>
      <w:r w:rsidRPr="004644C4">
        <w:rPr>
          <w:rFonts w:ascii="Times New Roman" w:hAnsi="Times New Roman" w:cs="Times New Roman"/>
          <w:sz w:val="20"/>
          <w:szCs w:val="20"/>
        </w:rPr>
        <w:t xml:space="preserve"> shows system organ classes and high-level terms </w:t>
      </w:r>
      <w:r w:rsidR="000F55BC" w:rsidRPr="004644C4">
        <w:rPr>
          <w:rFonts w:ascii="Times New Roman" w:hAnsi="Times New Roman" w:cs="Times New Roman"/>
          <w:sz w:val="20"/>
          <w:szCs w:val="20"/>
        </w:rPr>
        <w:t>that were</w:t>
      </w:r>
      <w:r w:rsidRPr="004644C4">
        <w:rPr>
          <w:rFonts w:ascii="Times New Roman" w:hAnsi="Times New Roman" w:cs="Times New Roman"/>
          <w:sz w:val="20"/>
          <w:szCs w:val="20"/>
        </w:rPr>
        <w:t xml:space="preserve"> reported </w:t>
      </w:r>
      <w:r w:rsidR="000F55BC" w:rsidRPr="004644C4">
        <w:rPr>
          <w:rFonts w:ascii="Times New Roman" w:hAnsi="Times New Roman" w:cs="Times New Roman"/>
          <w:sz w:val="20"/>
          <w:szCs w:val="20"/>
        </w:rPr>
        <w:t xml:space="preserve">as </w:t>
      </w:r>
      <w:r w:rsidRPr="004644C4">
        <w:rPr>
          <w:rFonts w:ascii="Times New Roman" w:hAnsi="Times New Roman" w:cs="Times New Roman"/>
          <w:sz w:val="20"/>
          <w:szCs w:val="20"/>
        </w:rPr>
        <w:t xml:space="preserve">serious adverse event for ≥0.1% of participants in </w:t>
      </w:r>
      <w:r w:rsidR="00B5559C" w:rsidRPr="004644C4">
        <w:rPr>
          <w:rFonts w:ascii="Times New Roman" w:hAnsi="Times New Roman" w:cs="Times New Roman"/>
          <w:sz w:val="20"/>
          <w:szCs w:val="20"/>
        </w:rPr>
        <w:t>any of the</w:t>
      </w:r>
      <w:r w:rsidRPr="004644C4">
        <w:rPr>
          <w:rFonts w:ascii="Times New Roman" w:hAnsi="Times New Roman" w:cs="Times New Roman"/>
          <w:sz w:val="20"/>
          <w:szCs w:val="20"/>
        </w:rPr>
        <w:t xml:space="preserve"> group</w:t>
      </w:r>
      <w:r w:rsidR="00B5559C" w:rsidRPr="004644C4">
        <w:rPr>
          <w:rFonts w:ascii="Times New Roman" w:hAnsi="Times New Roman" w:cs="Times New Roman"/>
          <w:sz w:val="20"/>
          <w:szCs w:val="20"/>
        </w:rPr>
        <w:t>s</w:t>
      </w:r>
      <w:r w:rsidR="007A7404" w:rsidRPr="004644C4">
        <w:rPr>
          <w:rFonts w:ascii="Times New Roman" w:hAnsi="Times New Roman" w:cs="Times New Roman"/>
          <w:sz w:val="20"/>
          <w:szCs w:val="20"/>
        </w:rPr>
        <w:t>.</w:t>
      </w:r>
    </w:p>
    <w:p w14:paraId="70E1BEE5" w14:textId="77777777" w:rsidR="000F55BC" w:rsidRPr="004644C4" w:rsidRDefault="000F55BC" w:rsidP="00835440">
      <w:pPr>
        <w:spacing w:line="480" w:lineRule="auto"/>
        <w:rPr>
          <w:rFonts w:ascii="Times New Roman" w:hAnsi="Times New Roman" w:cs="Times New Roman"/>
          <w:sz w:val="24"/>
          <w:szCs w:val="24"/>
        </w:rPr>
      </w:pPr>
    </w:p>
    <w:p w14:paraId="1F65494F" w14:textId="77777777" w:rsidR="008B16A0" w:rsidRPr="004644C4" w:rsidRDefault="008B16A0" w:rsidP="00835440">
      <w:pPr>
        <w:spacing w:line="480" w:lineRule="auto"/>
        <w:rPr>
          <w:rFonts w:ascii="Times New Roman" w:hAnsi="Times New Roman" w:cs="Times New Roman"/>
          <w:sz w:val="24"/>
          <w:szCs w:val="24"/>
        </w:rPr>
        <w:sectPr w:rsidR="008B16A0" w:rsidRPr="004644C4" w:rsidSect="00AE5357">
          <w:pgSz w:w="16838" w:h="11906" w:orient="landscape"/>
          <w:pgMar w:top="1411" w:right="1411" w:bottom="1411" w:left="1411" w:header="706" w:footer="706" w:gutter="0"/>
          <w:cols w:space="708"/>
          <w:docGrid w:linePitch="360"/>
        </w:sectPr>
      </w:pPr>
    </w:p>
    <w:p w14:paraId="0BBA27C1" w14:textId="4E865B5C" w:rsidR="008B16A0" w:rsidRPr="004644C4" w:rsidRDefault="008B16A0" w:rsidP="004D5CB8">
      <w:pPr>
        <w:pStyle w:val="Headerblack2subnew"/>
      </w:pPr>
      <w:bookmarkStart w:id="15" w:name="_Toc153540714"/>
      <w:r w:rsidRPr="004644C4">
        <w:lastRenderedPageBreak/>
        <w:t>Table S</w:t>
      </w:r>
      <w:r w:rsidR="00D917D2" w:rsidRPr="004644C4">
        <w:t>5</w:t>
      </w:r>
      <w:r w:rsidRPr="004644C4">
        <w:t xml:space="preserve">. Most </w:t>
      </w:r>
      <w:proofErr w:type="spellStart"/>
      <w:r w:rsidRPr="004644C4">
        <w:t>common</w:t>
      </w:r>
      <w:r w:rsidRPr="004644C4">
        <w:rPr>
          <w:vertAlign w:val="superscript"/>
        </w:rPr>
        <w:t>a</w:t>
      </w:r>
      <w:proofErr w:type="spellEnd"/>
      <w:r w:rsidRPr="004644C4">
        <w:t xml:space="preserve"> potential immune-mediated diseases with onset within 6 months post-dose 2, classified by MedDRA primary system organ class and high-level term (</w:t>
      </w:r>
      <w:r w:rsidR="007A7404" w:rsidRPr="004644C4">
        <w:t>dose 2-</w:t>
      </w:r>
      <w:r w:rsidRPr="004644C4">
        <w:t xml:space="preserve">exposed </w:t>
      </w:r>
      <w:r w:rsidR="000F55BC" w:rsidRPr="004644C4">
        <w:t>population</w:t>
      </w:r>
      <w:r w:rsidRPr="004644C4">
        <w:t>)</w:t>
      </w:r>
      <w:bookmarkEnd w:id="15"/>
    </w:p>
    <w:tbl>
      <w:tblPr>
        <w:tblStyle w:val="TableGrid"/>
        <w:tblW w:w="125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67"/>
        <w:gridCol w:w="673"/>
        <w:gridCol w:w="1511"/>
        <w:gridCol w:w="366"/>
        <w:gridCol w:w="673"/>
        <w:gridCol w:w="1482"/>
        <w:gridCol w:w="366"/>
        <w:gridCol w:w="675"/>
        <w:gridCol w:w="1480"/>
      </w:tblGrid>
      <w:tr w:rsidR="00724D8C" w:rsidRPr="004644C4" w14:paraId="69335C1F" w14:textId="77777777" w:rsidTr="007C0FF7">
        <w:tc>
          <w:tcPr>
            <w:tcW w:w="5367" w:type="dxa"/>
            <w:tcBorders>
              <w:top w:val="single" w:sz="4" w:space="0" w:color="auto"/>
            </w:tcBorders>
          </w:tcPr>
          <w:p w14:paraId="7F93D899" w14:textId="77777777" w:rsidR="00724D8C" w:rsidRPr="004644C4" w:rsidRDefault="00724D8C" w:rsidP="007C0FF7">
            <w:pPr>
              <w:spacing w:line="480" w:lineRule="auto"/>
              <w:rPr>
                <w:rFonts w:ascii="Times New Roman" w:hAnsi="Times New Roman" w:cs="Times New Roman"/>
                <w:sz w:val="20"/>
                <w:szCs w:val="20"/>
              </w:rPr>
            </w:pPr>
          </w:p>
        </w:tc>
        <w:tc>
          <w:tcPr>
            <w:tcW w:w="2184" w:type="dxa"/>
            <w:gridSpan w:val="2"/>
            <w:tcBorders>
              <w:top w:val="single" w:sz="4" w:space="0" w:color="auto"/>
              <w:bottom w:val="single" w:sz="4" w:space="0" w:color="auto"/>
            </w:tcBorders>
          </w:tcPr>
          <w:p w14:paraId="65E95C57" w14:textId="0C10CB8C" w:rsidR="00724D8C" w:rsidRPr="004644C4" w:rsidRDefault="00724D8C" w:rsidP="007C0FF7">
            <w:pPr>
              <w:spacing w:line="480" w:lineRule="auto"/>
              <w:jc w:val="center"/>
              <w:rPr>
                <w:rFonts w:ascii="Times New Roman" w:hAnsi="Times New Roman" w:cs="Times New Roman"/>
                <w:b/>
                <w:bCs/>
                <w:sz w:val="20"/>
                <w:szCs w:val="20"/>
              </w:rPr>
            </w:pPr>
            <w:proofErr w:type="spellStart"/>
            <w:r w:rsidRPr="004644C4">
              <w:rPr>
                <w:rFonts w:ascii="Times New Roman" w:hAnsi="Times New Roman" w:cs="Times New Roman"/>
                <w:b/>
                <w:bCs/>
                <w:sz w:val="20"/>
                <w:szCs w:val="20"/>
              </w:rPr>
              <w:t>RSV_</w:t>
            </w:r>
            <w:r w:rsidR="000200E3" w:rsidRPr="004644C4">
              <w:rPr>
                <w:rFonts w:ascii="Times New Roman" w:hAnsi="Times New Roman" w:cs="Times New Roman"/>
                <w:b/>
                <w:bCs/>
                <w:sz w:val="20"/>
                <w:szCs w:val="20"/>
              </w:rPr>
              <w:t>revaccination</w:t>
            </w:r>
            <w:proofErr w:type="spellEnd"/>
          </w:p>
          <w:p w14:paraId="44887210" w14:textId="77777777" w:rsidR="00724D8C" w:rsidRPr="004644C4" w:rsidRDefault="00724D8C"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4966</w:t>
            </w:r>
          </w:p>
        </w:tc>
        <w:tc>
          <w:tcPr>
            <w:tcW w:w="366" w:type="dxa"/>
            <w:tcBorders>
              <w:top w:val="single" w:sz="4" w:space="0" w:color="auto"/>
            </w:tcBorders>
          </w:tcPr>
          <w:p w14:paraId="418C9E56" w14:textId="77777777" w:rsidR="00724D8C" w:rsidRPr="004644C4" w:rsidRDefault="00724D8C" w:rsidP="007C0FF7">
            <w:pPr>
              <w:spacing w:line="480" w:lineRule="auto"/>
              <w:jc w:val="center"/>
              <w:rPr>
                <w:rFonts w:ascii="Times New Roman" w:hAnsi="Times New Roman" w:cs="Times New Roman"/>
                <w:b/>
                <w:bCs/>
                <w:sz w:val="20"/>
                <w:szCs w:val="20"/>
              </w:rPr>
            </w:pPr>
          </w:p>
        </w:tc>
        <w:tc>
          <w:tcPr>
            <w:tcW w:w="2155" w:type="dxa"/>
            <w:gridSpan w:val="2"/>
            <w:tcBorders>
              <w:top w:val="single" w:sz="4" w:space="0" w:color="auto"/>
              <w:bottom w:val="single" w:sz="4" w:space="0" w:color="auto"/>
            </w:tcBorders>
          </w:tcPr>
          <w:p w14:paraId="4AA330DE" w14:textId="77777777" w:rsidR="00724D8C" w:rsidRPr="004644C4" w:rsidRDefault="00724D8C"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RSV_1dose</w:t>
            </w:r>
          </w:p>
          <w:p w14:paraId="71969681" w14:textId="77777777" w:rsidR="00724D8C" w:rsidRPr="004644C4" w:rsidRDefault="00724D8C"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4991</w:t>
            </w:r>
          </w:p>
        </w:tc>
        <w:tc>
          <w:tcPr>
            <w:tcW w:w="366" w:type="dxa"/>
            <w:tcBorders>
              <w:top w:val="single" w:sz="4" w:space="0" w:color="auto"/>
              <w:bottom w:val="single" w:sz="4" w:space="0" w:color="auto"/>
            </w:tcBorders>
          </w:tcPr>
          <w:p w14:paraId="3918B53F" w14:textId="77777777" w:rsidR="00724D8C" w:rsidRPr="004644C4" w:rsidRDefault="00724D8C" w:rsidP="007C0FF7">
            <w:pPr>
              <w:spacing w:line="480" w:lineRule="auto"/>
              <w:jc w:val="center"/>
              <w:rPr>
                <w:rFonts w:ascii="Times New Roman" w:hAnsi="Times New Roman" w:cs="Times New Roman"/>
                <w:b/>
                <w:bCs/>
                <w:sz w:val="20"/>
                <w:szCs w:val="20"/>
              </w:rPr>
            </w:pPr>
          </w:p>
        </w:tc>
        <w:tc>
          <w:tcPr>
            <w:tcW w:w="2155" w:type="dxa"/>
            <w:gridSpan w:val="2"/>
            <w:tcBorders>
              <w:top w:val="single" w:sz="4" w:space="0" w:color="auto"/>
              <w:left w:val="nil"/>
              <w:bottom w:val="single" w:sz="4" w:space="0" w:color="auto"/>
            </w:tcBorders>
          </w:tcPr>
          <w:p w14:paraId="03EDF866" w14:textId="77777777" w:rsidR="00724D8C" w:rsidRPr="004644C4" w:rsidRDefault="00724D8C"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Placebo</w:t>
            </w:r>
          </w:p>
          <w:p w14:paraId="5B5F119B" w14:textId="203D07A2" w:rsidR="00724D8C" w:rsidRPr="004644C4" w:rsidRDefault="000A6816"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w:t>
            </w:r>
            <w:r w:rsidR="00724D8C" w:rsidRPr="004644C4">
              <w:rPr>
                <w:rFonts w:ascii="Times New Roman" w:hAnsi="Times New Roman" w:cs="Times New Roman"/>
                <w:b/>
                <w:bCs/>
                <w:sz w:val="20"/>
                <w:szCs w:val="20"/>
              </w:rPr>
              <w:t>10,033</w:t>
            </w:r>
          </w:p>
        </w:tc>
      </w:tr>
      <w:tr w:rsidR="00724D8C" w:rsidRPr="004644C4" w14:paraId="6D54EC8E" w14:textId="77777777" w:rsidTr="007C0FF7">
        <w:tc>
          <w:tcPr>
            <w:tcW w:w="5367" w:type="dxa"/>
            <w:tcBorders>
              <w:bottom w:val="single" w:sz="4" w:space="0" w:color="auto"/>
            </w:tcBorders>
          </w:tcPr>
          <w:p w14:paraId="40908BA3" w14:textId="77777777" w:rsidR="00FB68F5" w:rsidRPr="004644C4" w:rsidRDefault="00724D8C" w:rsidP="007C0FF7">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Adverse event by system organ class</w:t>
            </w:r>
          </w:p>
          <w:p w14:paraId="7261F1EB" w14:textId="2DF03B72" w:rsidR="00724D8C" w:rsidRPr="004644C4" w:rsidRDefault="00724D8C" w:rsidP="00D9194C">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and high-level term</w:t>
            </w:r>
          </w:p>
        </w:tc>
        <w:tc>
          <w:tcPr>
            <w:tcW w:w="673" w:type="dxa"/>
            <w:tcBorders>
              <w:top w:val="single" w:sz="4" w:space="0" w:color="auto"/>
              <w:bottom w:val="single" w:sz="4" w:space="0" w:color="auto"/>
            </w:tcBorders>
          </w:tcPr>
          <w:p w14:paraId="328AAA5A" w14:textId="77777777" w:rsidR="00724D8C" w:rsidRPr="004644C4" w:rsidRDefault="000F55BC"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w:t>
            </w:r>
          </w:p>
        </w:tc>
        <w:tc>
          <w:tcPr>
            <w:tcW w:w="1511" w:type="dxa"/>
            <w:tcBorders>
              <w:top w:val="single" w:sz="4" w:space="0" w:color="auto"/>
              <w:bottom w:val="single" w:sz="4" w:space="0" w:color="auto"/>
            </w:tcBorders>
          </w:tcPr>
          <w:p w14:paraId="0CB5FA6B" w14:textId="77777777" w:rsidR="00724D8C" w:rsidRPr="004644C4" w:rsidRDefault="00724D8C"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 (95% CI)</w:t>
            </w:r>
          </w:p>
        </w:tc>
        <w:tc>
          <w:tcPr>
            <w:tcW w:w="366" w:type="dxa"/>
            <w:tcBorders>
              <w:bottom w:val="single" w:sz="4" w:space="0" w:color="auto"/>
            </w:tcBorders>
          </w:tcPr>
          <w:p w14:paraId="3C54856E" w14:textId="77777777" w:rsidR="00724D8C" w:rsidRPr="004644C4" w:rsidRDefault="00724D8C"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 xml:space="preserve"> </w:t>
            </w:r>
          </w:p>
        </w:tc>
        <w:tc>
          <w:tcPr>
            <w:tcW w:w="673" w:type="dxa"/>
            <w:tcBorders>
              <w:top w:val="single" w:sz="4" w:space="0" w:color="auto"/>
              <w:bottom w:val="single" w:sz="4" w:space="0" w:color="auto"/>
            </w:tcBorders>
          </w:tcPr>
          <w:p w14:paraId="118FAD66" w14:textId="77777777" w:rsidR="00724D8C" w:rsidRPr="004644C4" w:rsidRDefault="000F55BC"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w:t>
            </w:r>
          </w:p>
        </w:tc>
        <w:tc>
          <w:tcPr>
            <w:tcW w:w="1482" w:type="dxa"/>
            <w:tcBorders>
              <w:top w:val="single" w:sz="4" w:space="0" w:color="auto"/>
              <w:bottom w:val="single" w:sz="4" w:space="0" w:color="auto"/>
            </w:tcBorders>
          </w:tcPr>
          <w:p w14:paraId="4FFBCCC3" w14:textId="77777777" w:rsidR="00724D8C" w:rsidRPr="004644C4" w:rsidRDefault="00724D8C"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 (95% CI)</w:t>
            </w:r>
          </w:p>
        </w:tc>
        <w:tc>
          <w:tcPr>
            <w:tcW w:w="366" w:type="dxa"/>
            <w:tcBorders>
              <w:top w:val="single" w:sz="4" w:space="0" w:color="auto"/>
              <w:bottom w:val="single" w:sz="4" w:space="0" w:color="auto"/>
            </w:tcBorders>
          </w:tcPr>
          <w:p w14:paraId="09EB4336" w14:textId="77777777" w:rsidR="00724D8C" w:rsidRPr="004644C4" w:rsidRDefault="00724D8C"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 xml:space="preserve"> </w:t>
            </w:r>
          </w:p>
        </w:tc>
        <w:tc>
          <w:tcPr>
            <w:tcW w:w="675" w:type="dxa"/>
            <w:tcBorders>
              <w:top w:val="single" w:sz="4" w:space="0" w:color="auto"/>
              <w:left w:val="nil"/>
              <w:bottom w:val="single" w:sz="4" w:space="0" w:color="auto"/>
            </w:tcBorders>
          </w:tcPr>
          <w:p w14:paraId="217E3773" w14:textId="77777777" w:rsidR="00724D8C" w:rsidRPr="004644C4" w:rsidRDefault="000F55BC"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w:t>
            </w:r>
          </w:p>
        </w:tc>
        <w:tc>
          <w:tcPr>
            <w:tcW w:w="1480" w:type="dxa"/>
            <w:tcBorders>
              <w:top w:val="single" w:sz="4" w:space="0" w:color="auto"/>
              <w:bottom w:val="single" w:sz="4" w:space="0" w:color="auto"/>
            </w:tcBorders>
          </w:tcPr>
          <w:p w14:paraId="0221FF89" w14:textId="77777777" w:rsidR="00724D8C" w:rsidRPr="004644C4" w:rsidRDefault="00724D8C"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 (95% CI)</w:t>
            </w:r>
          </w:p>
        </w:tc>
      </w:tr>
      <w:tr w:rsidR="00724D8C" w:rsidRPr="004644C4" w14:paraId="0396E8B6" w14:textId="77777777" w:rsidTr="007C0FF7">
        <w:tc>
          <w:tcPr>
            <w:tcW w:w="5367" w:type="dxa"/>
          </w:tcPr>
          <w:p w14:paraId="6E03EFDB" w14:textId="77777777" w:rsidR="00724D8C" w:rsidRPr="004644C4" w:rsidRDefault="00724D8C" w:rsidP="007C0FF7">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Any event</w:t>
            </w:r>
          </w:p>
        </w:tc>
        <w:tc>
          <w:tcPr>
            <w:tcW w:w="673" w:type="dxa"/>
          </w:tcPr>
          <w:p w14:paraId="2815A776" w14:textId="77777777" w:rsidR="00724D8C" w:rsidRPr="004644C4" w:rsidRDefault="0023325A"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4</w:t>
            </w:r>
          </w:p>
        </w:tc>
        <w:tc>
          <w:tcPr>
            <w:tcW w:w="1511" w:type="dxa"/>
          </w:tcPr>
          <w:p w14:paraId="61C619EE" w14:textId="77777777" w:rsidR="00724D8C" w:rsidRPr="004644C4" w:rsidRDefault="00724D8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3 </w:t>
            </w:r>
            <w:r w:rsidR="006D27B7" w:rsidRPr="004644C4">
              <w:rPr>
                <w:rFonts w:ascii="Times New Roman" w:hAnsi="Times New Roman" w:cs="Times New Roman"/>
                <w:sz w:val="20"/>
                <w:szCs w:val="20"/>
              </w:rPr>
              <w:t>(</w:t>
            </w:r>
            <w:r w:rsidRPr="004644C4">
              <w:rPr>
                <w:rFonts w:ascii="Times New Roman" w:hAnsi="Times New Roman" w:cs="Times New Roman"/>
                <w:sz w:val="20"/>
                <w:szCs w:val="20"/>
              </w:rPr>
              <w:t>0.2</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5</w:t>
            </w:r>
            <w:r w:rsidR="006D27B7" w:rsidRPr="004644C4">
              <w:rPr>
                <w:rFonts w:ascii="Times New Roman" w:hAnsi="Times New Roman" w:cs="Times New Roman"/>
                <w:sz w:val="20"/>
                <w:szCs w:val="20"/>
              </w:rPr>
              <w:t>)</w:t>
            </w:r>
          </w:p>
        </w:tc>
        <w:tc>
          <w:tcPr>
            <w:tcW w:w="366" w:type="dxa"/>
          </w:tcPr>
          <w:p w14:paraId="07DDA4EB" w14:textId="77777777" w:rsidR="00724D8C" w:rsidRPr="004644C4" w:rsidRDefault="00724D8C" w:rsidP="007C0FF7">
            <w:pPr>
              <w:spacing w:line="480" w:lineRule="auto"/>
              <w:jc w:val="center"/>
              <w:rPr>
                <w:rFonts w:ascii="Times New Roman" w:hAnsi="Times New Roman" w:cs="Times New Roman"/>
                <w:sz w:val="20"/>
                <w:szCs w:val="20"/>
              </w:rPr>
            </w:pPr>
          </w:p>
        </w:tc>
        <w:tc>
          <w:tcPr>
            <w:tcW w:w="673" w:type="dxa"/>
          </w:tcPr>
          <w:p w14:paraId="5D0C7C99" w14:textId="77777777" w:rsidR="00724D8C" w:rsidRPr="004644C4" w:rsidRDefault="0023325A"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9</w:t>
            </w:r>
          </w:p>
        </w:tc>
        <w:tc>
          <w:tcPr>
            <w:tcW w:w="1482" w:type="dxa"/>
          </w:tcPr>
          <w:p w14:paraId="4314E062" w14:textId="77777777" w:rsidR="00724D8C" w:rsidRPr="004644C4" w:rsidRDefault="00724D8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4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2</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6</w:t>
            </w:r>
            <w:r w:rsidR="006D27B7" w:rsidRPr="004644C4">
              <w:rPr>
                <w:rFonts w:ascii="Times New Roman" w:hAnsi="Times New Roman" w:cs="Times New Roman"/>
                <w:sz w:val="20"/>
                <w:szCs w:val="20"/>
              </w:rPr>
              <w:t>)</w:t>
            </w:r>
          </w:p>
        </w:tc>
        <w:tc>
          <w:tcPr>
            <w:tcW w:w="366" w:type="dxa"/>
          </w:tcPr>
          <w:p w14:paraId="12F0F189" w14:textId="77777777" w:rsidR="00724D8C" w:rsidRPr="004644C4" w:rsidRDefault="00724D8C" w:rsidP="007C0FF7">
            <w:pPr>
              <w:spacing w:line="480" w:lineRule="auto"/>
              <w:jc w:val="center"/>
              <w:rPr>
                <w:rFonts w:ascii="Times New Roman" w:hAnsi="Times New Roman" w:cs="Times New Roman"/>
                <w:sz w:val="20"/>
                <w:szCs w:val="20"/>
              </w:rPr>
            </w:pPr>
          </w:p>
        </w:tc>
        <w:tc>
          <w:tcPr>
            <w:tcW w:w="675" w:type="dxa"/>
            <w:tcBorders>
              <w:left w:val="nil"/>
            </w:tcBorders>
          </w:tcPr>
          <w:p w14:paraId="406ED7C1" w14:textId="77777777" w:rsidR="00724D8C" w:rsidRPr="004644C4" w:rsidRDefault="00724D8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5</w:t>
            </w:r>
          </w:p>
        </w:tc>
        <w:tc>
          <w:tcPr>
            <w:tcW w:w="1480" w:type="dxa"/>
          </w:tcPr>
          <w:p w14:paraId="7757EFC9" w14:textId="77777777" w:rsidR="00724D8C" w:rsidRPr="004644C4" w:rsidRDefault="00724D8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3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2</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5</w:t>
            </w:r>
            <w:r w:rsidR="006D27B7" w:rsidRPr="004644C4">
              <w:rPr>
                <w:rFonts w:ascii="Times New Roman" w:hAnsi="Times New Roman" w:cs="Times New Roman"/>
                <w:sz w:val="20"/>
                <w:szCs w:val="20"/>
              </w:rPr>
              <w:t>)</w:t>
            </w:r>
          </w:p>
        </w:tc>
      </w:tr>
      <w:tr w:rsidR="00724D8C" w:rsidRPr="004644C4" w14:paraId="3BD79770" w14:textId="77777777" w:rsidTr="007C0FF7">
        <w:tc>
          <w:tcPr>
            <w:tcW w:w="5367" w:type="dxa"/>
          </w:tcPr>
          <w:p w14:paraId="4F6A36CD" w14:textId="77777777" w:rsidR="00724D8C" w:rsidRPr="004644C4" w:rsidRDefault="00E461B4" w:rsidP="0018155C">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t>Musculoskeletal and connective tissue disorders</w:t>
            </w:r>
            <w:r w:rsidR="0018155C" w:rsidRPr="004644C4">
              <w:rPr>
                <w:rFonts w:ascii="Times New Roman" w:hAnsi="Times New Roman" w:cs="Times New Roman"/>
                <w:sz w:val="20"/>
                <w:szCs w:val="20"/>
              </w:rPr>
              <w:t xml:space="preserve"> </w:t>
            </w:r>
          </w:p>
        </w:tc>
        <w:tc>
          <w:tcPr>
            <w:tcW w:w="673" w:type="dxa"/>
          </w:tcPr>
          <w:p w14:paraId="38C54884" w14:textId="77777777" w:rsidR="00724D8C" w:rsidRPr="004644C4" w:rsidRDefault="001815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511" w:type="dxa"/>
          </w:tcPr>
          <w:p w14:paraId="037BB4F7" w14:textId="77777777" w:rsidR="00724D8C" w:rsidRPr="004644C4" w:rsidRDefault="001815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6D27B7" w:rsidRPr="004644C4">
              <w:rPr>
                <w:rFonts w:ascii="Times New Roman" w:hAnsi="Times New Roman" w:cs="Times New Roman"/>
                <w:sz w:val="20"/>
                <w:szCs w:val="20"/>
              </w:rPr>
              <w:t>(</w:t>
            </w:r>
            <w:r w:rsidRPr="004644C4">
              <w:rPr>
                <w:rFonts w:ascii="Times New Roman" w:hAnsi="Times New Roman" w:cs="Times New Roman"/>
                <w:sz w:val="20"/>
                <w:szCs w:val="20"/>
              </w:rPr>
              <w:t>0.0</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2</w:t>
            </w:r>
            <w:r w:rsidR="006D27B7" w:rsidRPr="004644C4">
              <w:rPr>
                <w:rFonts w:ascii="Times New Roman" w:hAnsi="Times New Roman" w:cs="Times New Roman"/>
                <w:sz w:val="20"/>
                <w:szCs w:val="20"/>
              </w:rPr>
              <w:t>)</w:t>
            </w:r>
          </w:p>
        </w:tc>
        <w:tc>
          <w:tcPr>
            <w:tcW w:w="366" w:type="dxa"/>
          </w:tcPr>
          <w:p w14:paraId="3BDA265F" w14:textId="77777777" w:rsidR="00724D8C" w:rsidRPr="004644C4" w:rsidRDefault="00724D8C" w:rsidP="007C0FF7">
            <w:pPr>
              <w:spacing w:line="480" w:lineRule="auto"/>
              <w:jc w:val="center"/>
              <w:rPr>
                <w:rFonts w:ascii="Times New Roman" w:hAnsi="Times New Roman" w:cs="Times New Roman"/>
                <w:sz w:val="20"/>
                <w:szCs w:val="20"/>
              </w:rPr>
            </w:pPr>
          </w:p>
        </w:tc>
        <w:tc>
          <w:tcPr>
            <w:tcW w:w="673" w:type="dxa"/>
          </w:tcPr>
          <w:p w14:paraId="3AFEDEA8" w14:textId="77777777" w:rsidR="00724D8C" w:rsidRPr="004644C4" w:rsidRDefault="001815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482" w:type="dxa"/>
          </w:tcPr>
          <w:p w14:paraId="5EB0AC32" w14:textId="77777777" w:rsidR="00724D8C" w:rsidRPr="004644C4" w:rsidRDefault="001815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Pr>
          <w:p w14:paraId="3ACAD9D9" w14:textId="77777777" w:rsidR="00724D8C" w:rsidRPr="004644C4" w:rsidRDefault="00724D8C" w:rsidP="007C0FF7">
            <w:pPr>
              <w:spacing w:line="480" w:lineRule="auto"/>
              <w:jc w:val="center"/>
              <w:rPr>
                <w:rFonts w:ascii="Times New Roman" w:hAnsi="Times New Roman" w:cs="Times New Roman"/>
                <w:sz w:val="20"/>
                <w:szCs w:val="20"/>
              </w:rPr>
            </w:pPr>
          </w:p>
        </w:tc>
        <w:tc>
          <w:tcPr>
            <w:tcW w:w="675" w:type="dxa"/>
            <w:tcBorders>
              <w:left w:val="nil"/>
            </w:tcBorders>
          </w:tcPr>
          <w:p w14:paraId="131431F3" w14:textId="77777777" w:rsidR="00724D8C" w:rsidRPr="004644C4" w:rsidRDefault="001815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480" w:type="dxa"/>
          </w:tcPr>
          <w:p w14:paraId="08CD0222" w14:textId="77777777" w:rsidR="00724D8C" w:rsidRPr="004644C4" w:rsidRDefault="001815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r>
      <w:tr w:rsidR="00724D8C" w:rsidRPr="004644C4" w14:paraId="7A141F4E" w14:textId="77777777" w:rsidTr="007C0FF7">
        <w:tc>
          <w:tcPr>
            <w:tcW w:w="5367" w:type="dxa"/>
          </w:tcPr>
          <w:p w14:paraId="58D9694B" w14:textId="77777777" w:rsidR="00724D8C" w:rsidRPr="004644C4" w:rsidRDefault="00EF2E43"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Connective tissue disorders NEC</w:t>
            </w:r>
          </w:p>
        </w:tc>
        <w:tc>
          <w:tcPr>
            <w:tcW w:w="673" w:type="dxa"/>
          </w:tcPr>
          <w:p w14:paraId="27A958A2" w14:textId="77777777" w:rsidR="00724D8C" w:rsidRPr="004644C4" w:rsidRDefault="001815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511" w:type="dxa"/>
          </w:tcPr>
          <w:p w14:paraId="26BA1865" w14:textId="77777777" w:rsidR="00724D8C" w:rsidRPr="004644C4" w:rsidRDefault="001815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6D27B7" w:rsidRPr="004644C4">
              <w:rPr>
                <w:rFonts w:ascii="Times New Roman" w:hAnsi="Times New Roman" w:cs="Times New Roman"/>
                <w:sz w:val="20"/>
                <w:szCs w:val="20"/>
              </w:rPr>
              <w:t>(</w:t>
            </w:r>
            <w:r w:rsidRPr="004644C4">
              <w:rPr>
                <w:rFonts w:ascii="Times New Roman" w:hAnsi="Times New Roman" w:cs="Times New Roman"/>
                <w:sz w:val="20"/>
                <w:szCs w:val="20"/>
              </w:rPr>
              <w:t>0.0</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Pr>
          <w:p w14:paraId="4C46907D" w14:textId="77777777" w:rsidR="00724D8C" w:rsidRPr="004644C4" w:rsidRDefault="00724D8C" w:rsidP="007C0FF7">
            <w:pPr>
              <w:spacing w:line="480" w:lineRule="auto"/>
              <w:jc w:val="center"/>
              <w:rPr>
                <w:rFonts w:ascii="Times New Roman" w:hAnsi="Times New Roman" w:cs="Times New Roman"/>
                <w:sz w:val="20"/>
                <w:szCs w:val="20"/>
              </w:rPr>
            </w:pPr>
          </w:p>
        </w:tc>
        <w:tc>
          <w:tcPr>
            <w:tcW w:w="673" w:type="dxa"/>
          </w:tcPr>
          <w:p w14:paraId="4A21F549" w14:textId="77777777" w:rsidR="00724D8C" w:rsidRPr="004644C4" w:rsidRDefault="001815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2" w:type="dxa"/>
          </w:tcPr>
          <w:p w14:paraId="13CBBE40" w14:textId="77777777" w:rsidR="00724D8C" w:rsidRPr="004644C4" w:rsidRDefault="001815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Pr>
          <w:p w14:paraId="0A4E50BB" w14:textId="77777777" w:rsidR="00724D8C" w:rsidRPr="004644C4" w:rsidRDefault="00724D8C" w:rsidP="007C0FF7">
            <w:pPr>
              <w:spacing w:line="480" w:lineRule="auto"/>
              <w:jc w:val="center"/>
              <w:rPr>
                <w:rFonts w:ascii="Times New Roman" w:hAnsi="Times New Roman" w:cs="Times New Roman"/>
                <w:sz w:val="20"/>
                <w:szCs w:val="20"/>
              </w:rPr>
            </w:pPr>
          </w:p>
        </w:tc>
        <w:tc>
          <w:tcPr>
            <w:tcW w:w="675" w:type="dxa"/>
            <w:tcBorders>
              <w:left w:val="nil"/>
            </w:tcBorders>
          </w:tcPr>
          <w:p w14:paraId="797BC13D" w14:textId="77777777" w:rsidR="00724D8C" w:rsidRPr="004644C4" w:rsidRDefault="001815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0" w:type="dxa"/>
          </w:tcPr>
          <w:p w14:paraId="1BB140EA" w14:textId="77777777" w:rsidR="00724D8C" w:rsidRPr="004644C4" w:rsidRDefault="001815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r>
      <w:tr w:rsidR="00EF2E43" w:rsidRPr="004644C4" w14:paraId="1D13FDE2" w14:textId="77777777" w:rsidTr="007C0FF7">
        <w:tc>
          <w:tcPr>
            <w:tcW w:w="5367" w:type="dxa"/>
          </w:tcPr>
          <w:p w14:paraId="7101EC6B" w14:textId="77777777" w:rsidR="00EF2E43" w:rsidRPr="004644C4" w:rsidRDefault="008F1B83" w:rsidP="00516725">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t>Skin and subcutaneous tissue disorders</w:t>
            </w:r>
          </w:p>
        </w:tc>
        <w:tc>
          <w:tcPr>
            <w:tcW w:w="673" w:type="dxa"/>
          </w:tcPr>
          <w:p w14:paraId="71D7B317"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511" w:type="dxa"/>
          </w:tcPr>
          <w:p w14:paraId="7AFE5AAF"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6D27B7" w:rsidRPr="004644C4">
              <w:rPr>
                <w:rFonts w:ascii="Times New Roman" w:hAnsi="Times New Roman" w:cs="Times New Roman"/>
                <w:sz w:val="20"/>
                <w:szCs w:val="20"/>
              </w:rPr>
              <w:t>(</w:t>
            </w:r>
            <w:r w:rsidRPr="004644C4">
              <w:rPr>
                <w:rFonts w:ascii="Times New Roman" w:hAnsi="Times New Roman" w:cs="Times New Roman"/>
                <w:sz w:val="20"/>
                <w:szCs w:val="20"/>
              </w:rPr>
              <w:t>0.0</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2</w:t>
            </w:r>
            <w:r w:rsidR="006D27B7" w:rsidRPr="004644C4">
              <w:rPr>
                <w:rFonts w:ascii="Times New Roman" w:hAnsi="Times New Roman" w:cs="Times New Roman"/>
                <w:sz w:val="20"/>
                <w:szCs w:val="20"/>
              </w:rPr>
              <w:t>)</w:t>
            </w:r>
          </w:p>
        </w:tc>
        <w:tc>
          <w:tcPr>
            <w:tcW w:w="366" w:type="dxa"/>
          </w:tcPr>
          <w:p w14:paraId="0AE9E9FB" w14:textId="77777777" w:rsidR="00EF2E43" w:rsidRPr="004644C4" w:rsidRDefault="00EF2E43" w:rsidP="007C0FF7">
            <w:pPr>
              <w:spacing w:line="480" w:lineRule="auto"/>
              <w:jc w:val="center"/>
              <w:rPr>
                <w:rFonts w:ascii="Times New Roman" w:hAnsi="Times New Roman" w:cs="Times New Roman"/>
                <w:sz w:val="20"/>
                <w:szCs w:val="20"/>
              </w:rPr>
            </w:pPr>
          </w:p>
        </w:tc>
        <w:tc>
          <w:tcPr>
            <w:tcW w:w="673" w:type="dxa"/>
          </w:tcPr>
          <w:p w14:paraId="4AC20625"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2" w:type="dxa"/>
          </w:tcPr>
          <w:p w14:paraId="1072899E"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2</w:t>
            </w:r>
            <w:r w:rsidR="006D27B7" w:rsidRPr="004644C4">
              <w:rPr>
                <w:rFonts w:ascii="Times New Roman" w:hAnsi="Times New Roman" w:cs="Times New Roman"/>
                <w:sz w:val="20"/>
                <w:szCs w:val="20"/>
              </w:rPr>
              <w:t>)</w:t>
            </w:r>
          </w:p>
        </w:tc>
        <w:tc>
          <w:tcPr>
            <w:tcW w:w="366" w:type="dxa"/>
          </w:tcPr>
          <w:p w14:paraId="15163384" w14:textId="77777777" w:rsidR="00EF2E43" w:rsidRPr="004644C4" w:rsidRDefault="00EF2E43" w:rsidP="007C0FF7">
            <w:pPr>
              <w:spacing w:line="480" w:lineRule="auto"/>
              <w:jc w:val="center"/>
              <w:rPr>
                <w:rFonts w:ascii="Times New Roman" w:hAnsi="Times New Roman" w:cs="Times New Roman"/>
                <w:sz w:val="20"/>
                <w:szCs w:val="20"/>
              </w:rPr>
            </w:pPr>
          </w:p>
        </w:tc>
        <w:tc>
          <w:tcPr>
            <w:tcW w:w="675" w:type="dxa"/>
            <w:tcBorders>
              <w:left w:val="nil"/>
            </w:tcBorders>
          </w:tcPr>
          <w:p w14:paraId="0FC2FC83"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480" w:type="dxa"/>
          </w:tcPr>
          <w:p w14:paraId="465DF1D9"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r>
      <w:tr w:rsidR="00EF2E43" w:rsidRPr="004644C4" w14:paraId="4A60B4E0" w14:textId="77777777" w:rsidTr="007C0FF7">
        <w:tc>
          <w:tcPr>
            <w:tcW w:w="5367" w:type="dxa"/>
          </w:tcPr>
          <w:p w14:paraId="22FF77BB" w14:textId="77777777" w:rsidR="00EF2E43" w:rsidRPr="004644C4" w:rsidRDefault="003C4A8C"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Psoriatic conditions</w:t>
            </w:r>
          </w:p>
        </w:tc>
        <w:tc>
          <w:tcPr>
            <w:tcW w:w="673" w:type="dxa"/>
          </w:tcPr>
          <w:p w14:paraId="3DA1165A"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511" w:type="dxa"/>
          </w:tcPr>
          <w:p w14:paraId="67E3573B"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6D27B7" w:rsidRPr="004644C4">
              <w:rPr>
                <w:rFonts w:ascii="Times New Roman" w:hAnsi="Times New Roman" w:cs="Times New Roman"/>
                <w:sz w:val="20"/>
                <w:szCs w:val="20"/>
              </w:rPr>
              <w:t>(</w:t>
            </w:r>
            <w:r w:rsidRPr="004644C4">
              <w:rPr>
                <w:rFonts w:ascii="Times New Roman" w:hAnsi="Times New Roman" w:cs="Times New Roman"/>
                <w:sz w:val="20"/>
                <w:szCs w:val="20"/>
              </w:rPr>
              <w:t>0.0</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Pr>
          <w:p w14:paraId="179658CA" w14:textId="77777777" w:rsidR="00EF2E43" w:rsidRPr="004644C4" w:rsidRDefault="00EF2E43" w:rsidP="007C0FF7">
            <w:pPr>
              <w:spacing w:line="480" w:lineRule="auto"/>
              <w:jc w:val="center"/>
              <w:rPr>
                <w:rFonts w:ascii="Times New Roman" w:hAnsi="Times New Roman" w:cs="Times New Roman"/>
                <w:sz w:val="20"/>
                <w:szCs w:val="20"/>
              </w:rPr>
            </w:pPr>
          </w:p>
        </w:tc>
        <w:tc>
          <w:tcPr>
            <w:tcW w:w="673" w:type="dxa"/>
          </w:tcPr>
          <w:p w14:paraId="7DD8F580"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2" w:type="dxa"/>
          </w:tcPr>
          <w:p w14:paraId="074F3194"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Pr>
          <w:p w14:paraId="042DBAD5" w14:textId="77777777" w:rsidR="00EF2E43" w:rsidRPr="004644C4" w:rsidRDefault="00EF2E43" w:rsidP="007C0FF7">
            <w:pPr>
              <w:spacing w:line="480" w:lineRule="auto"/>
              <w:jc w:val="center"/>
              <w:rPr>
                <w:rFonts w:ascii="Times New Roman" w:hAnsi="Times New Roman" w:cs="Times New Roman"/>
                <w:sz w:val="20"/>
                <w:szCs w:val="20"/>
              </w:rPr>
            </w:pPr>
          </w:p>
        </w:tc>
        <w:tc>
          <w:tcPr>
            <w:tcW w:w="675" w:type="dxa"/>
            <w:tcBorders>
              <w:left w:val="nil"/>
            </w:tcBorders>
          </w:tcPr>
          <w:p w14:paraId="69653C77"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0" w:type="dxa"/>
          </w:tcPr>
          <w:p w14:paraId="6BCD9F2F"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r>
      <w:tr w:rsidR="00EF2E43" w:rsidRPr="004644C4" w14:paraId="25829361" w14:textId="77777777" w:rsidTr="007C0FF7">
        <w:tc>
          <w:tcPr>
            <w:tcW w:w="5367" w:type="dxa"/>
          </w:tcPr>
          <w:p w14:paraId="7B07D74E" w14:textId="77777777" w:rsidR="00EF2E43" w:rsidRPr="004644C4" w:rsidRDefault="006F36DF" w:rsidP="00516725">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t>Metabolism and nutrition disorders</w:t>
            </w:r>
          </w:p>
        </w:tc>
        <w:tc>
          <w:tcPr>
            <w:tcW w:w="673" w:type="dxa"/>
          </w:tcPr>
          <w:p w14:paraId="76DBB4AF"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511" w:type="dxa"/>
          </w:tcPr>
          <w:p w14:paraId="65AF8666"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6D27B7" w:rsidRPr="004644C4">
              <w:rPr>
                <w:rFonts w:ascii="Times New Roman" w:hAnsi="Times New Roman" w:cs="Times New Roman"/>
                <w:sz w:val="20"/>
                <w:szCs w:val="20"/>
              </w:rPr>
              <w:t>(</w:t>
            </w:r>
            <w:r w:rsidRPr="004644C4">
              <w:rPr>
                <w:rFonts w:ascii="Times New Roman" w:hAnsi="Times New Roman" w:cs="Times New Roman"/>
                <w:sz w:val="20"/>
                <w:szCs w:val="20"/>
              </w:rPr>
              <w:t>0.0</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2</w:t>
            </w:r>
            <w:r w:rsidR="006D27B7" w:rsidRPr="004644C4">
              <w:rPr>
                <w:rFonts w:ascii="Times New Roman" w:hAnsi="Times New Roman" w:cs="Times New Roman"/>
                <w:sz w:val="20"/>
                <w:szCs w:val="20"/>
              </w:rPr>
              <w:t>)</w:t>
            </w:r>
          </w:p>
        </w:tc>
        <w:tc>
          <w:tcPr>
            <w:tcW w:w="366" w:type="dxa"/>
          </w:tcPr>
          <w:p w14:paraId="19C3D564" w14:textId="77777777" w:rsidR="00EF2E43" w:rsidRPr="004644C4" w:rsidRDefault="00EF2E43" w:rsidP="007C0FF7">
            <w:pPr>
              <w:spacing w:line="480" w:lineRule="auto"/>
              <w:jc w:val="center"/>
              <w:rPr>
                <w:rFonts w:ascii="Times New Roman" w:hAnsi="Times New Roman" w:cs="Times New Roman"/>
                <w:sz w:val="20"/>
                <w:szCs w:val="20"/>
              </w:rPr>
            </w:pPr>
          </w:p>
        </w:tc>
        <w:tc>
          <w:tcPr>
            <w:tcW w:w="673" w:type="dxa"/>
          </w:tcPr>
          <w:p w14:paraId="08DE2B1B"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0</w:t>
            </w:r>
          </w:p>
        </w:tc>
        <w:tc>
          <w:tcPr>
            <w:tcW w:w="1482" w:type="dxa"/>
          </w:tcPr>
          <w:p w14:paraId="4E28731D"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Pr>
          <w:p w14:paraId="00D5043E" w14:textId="77777777" w:rsidR="00EF2E43" w:rsidRPr="004644C4" w:rsidRDefault="00EF2E43" w:rsidP="007C0FF7">
            <w:pPr>
              <w:spacing w:line="480" w:lineRule="auto"/>
              <w:jc w:val="center"/>
              <w:rPr>
                <w:rFonts w:ascii="Times New Roman" w:hAnsi="Times New Roman" w:cs="Times New Roman"/>
                <w:sz w:val="20"/>
                <w:szCs w:val="20"/>
              </w:rPr>
            </w:pPr>
          </w:p>
        </w:tc>
        <w:tc>
          <w:tcPr>
            <w:tcW w:w="675" w:type="dxa"/>
            <w:tcBorders>
              <w:left w:val="nil"/>
            </w:tcBorders>
          </w:tcPr>
          <w:p w14:paraId="071076CC"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480" w:type="dxa"/>
          </w:tcPr>
          <w:p w14:paraId="1DAA3366"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r>
      <w:tr w:rsidR="00EF2E43" w:rsidRPr="004644C4" w14:paraId="79E47FDE" w14:textId="77777777" w:rsidTr="007C0FF7">
        <w:tc>
          <w:tcPr>
            <w:tcW w:w="5367" w:type="dxa"/>
          </w:tcPr>
          <w:p w14:paraId="1D5CBEBA" w14:textId="77777777" w:rsidR="00EF2E43" w:rsidRPr="004644C4" w:rsidRDefault="006F36DF"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Disorders of purine metabolism</w:t>
            </w:r>
          </w:p>
        </w:tc>
        <w:tc>
          <w:tcPr>
            <w:tcW w:w="673" w:type="dxa"/>
          </w:tcPr>
          <w:p w14:paraId="0A0DB689"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511" w:type="dxa"/>
          </w:tcPr>
          <w:p w14:paraId="4B205024"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6D27B7" w:rsidRPr="004644C4">
              <w:rPr>
                <w:rFonts w:ascii="Times New Roman" w:hAnsi="Times New Roman" w:cs="Times New Roman"/>
                <w:sz w:val="20"/>
                <w:szCs w:val="20"/>
              </w:rPr>
              <w:t>(</w:t>
            </w:r>
            <w:r w:rsidRPr="004644C4">
              <w:rPr>
                <w:rFonts w:ascii="Times New Roman" w:hAnsi="Times New Roman" w:cs="Times New Roman"/>
                <w:sz w:val="20"/>
                <w:szCs w:val="20"/>
              </w:rPr>
              <w:t>0.0</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2</w:t>
            </w:r>
            <w:r w:rsidR="006D27B7" w:rsidRPr="004644C4">
              <w:rPr>
                <w:rFonts w:ascii="Times New Roman" w:hAnsi="Times New Roman" w:cs="Times New Roman"/>
                <w:sz w:val="20"/>
                <w:szCs w:val="20"/>
              </w:rPr>
              <w:t>)</w:t>
            </w:r>
          </w:p>
        </w:tc>
        <w:tc>
          <w:tcPr>
            <w:tcW w:w="366" w:type="dxa"/>
          </w:tcPr>
          <w:p w14:paraId="31AF5746" w14:textId="77777777" w:rsidR="00EF2E43" w:rsidRPr="004644C4" w:rsidRDefault="00EF2E43" w:rsidP="007C0FF7">
            <w:pPr>
              <w:spacing w:line="480" w:lineRule="auto"/>
              <w:jc w:val="center"/>
              <w:rPr>
                <w:rFonts w:ascii="Times New Roman" w:hAnsi="Times New Roman" w:cs="Times New Roman"/>
                <w:sz w:val="20"/>
                <w:szCs w:val="20"/>
              </w:rPr>
            </w:pPr>
          </w:p>
        </w:tc>
        <w:tc>
          <w:tcPr>
            <w:tcW w:w="673" w:type="dxa"/>
          </w:tcPr>
          <w:p w14:paraId="2EB3E0A9"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0</w:t>
            </w:r>
          </w:p>
        </w:tc>
        <w:tc>
          <w:tcPr>
            <w:tcW w:w="1482" w:type="dxa"/>
          </w:tcPr>
          <w:p w14:paraId="45BE9121"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Pr>
          <w:p w14:paraId="3AD281BF" w14:textId="77777777" w:rsidR="00EF2E43" w:rsidRPr="004644C4" w:rsidRDefault="00EF2E43" w:rsidP="007C0FF7">
            <w:pPr>
              <w:spacing w:line="480" w:lineRule="auto"/>
              <w:jc w:val="center"/>
              <w:rPr>
                <w:rFonts w:ascii="Times New Roman" w:hAnsi="Times New Roman" w:cs="Times New Roman"/>
                <w:sz w:val="20"/>
                <w:szCs w:val="20"/>
              </w:rPr>
            </w:pPr>
          </w:p>
        </w:tc>
        <w:tc>
          <w:tcPr>
            <w:tcW w:w="675" w:type="dxa"/>
            <w:tcBorders>
              <w:left w:val="nil"/>
            </w:tcBorders>
          </w:tcPr>
          <w:p w14:paraId="38C83F4C"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480" w:type="dxa"/>
          </w:tcPr>
          <w:p w14:paraId="75312850"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r>
      <w:tr w:rsidR="00EF2E43" w:rsidRPr="004644C4" w14:paraId="2E2EAA05" w14:textId="77777777" w:rsidTr="007C0FF7">
        <w:tc>
          <w:tcPr>
            <w:tcW w:w="5367" w:type="dxa"/>
          </w:tcPr>
          <w:p w14:paraId="4E0A5CC3" w14:textId="77777777" w:rsidR="00EF2E43" w:rsidRPr="004644C4" w:rsidRDefault="00397ADF" w:rsidP="00516725">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t>Respiratory, thoracic</w:t>
            </w:r>
            <w:r w:rsidR="00AE741C" w:rsidRPr="004644C4">
              <w:rPr>
                <w:rFonts w:ascii="Times New Roman" w:hAnsi="Times New Roman" w:cs="Times New Roman"/>
                <w:b/>
                <w:bCs/>
                <w:sz w:val="20"/>
                <w:szCs w:val="20"/>
              </w:rPr>
              <w:t>,</w:t>
            </w:r>
            <w:r w:rsidRPr="004644C4">
              <w:rPr>
                <w:rFonts w:ascii="Times New Roman" w:hAnsi="Times New Roman" w:cs="Times New Roman"/>
                <w:b/>
                <w:bCs/>
                <w:sz w:val="20"/>
                <w:szCs w:val="20"/>
              </w:rPr>
              <w:t xml:space="preserve"> and mediastinal disorders</w:t>
            </w:r>
            <w:r w:rsidRPr="004644C4">
              <w:rPr>
                <w:rFonts w:ascii="Times New Roman" w:hAnsi="Times New Roman" w:cs="Times New Roman"/>
                <w:sz w:val="20"/>
                <w:szCs w:val="20"/>
              </w:rPr>
              <w:t xml:space="preserve"> </w:t>
            </w:r>
          </w:p>
        </w:tc>
        <w:tc>
          <w:tcPr>
            <w:tcW w:w="673" w:type="dxa"/>
          </w:tcPr>
          <w:p w14:paraId="7E957B14"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511" w:type="dxa"/>
          </w:tcPr>
          <w:p w14:paraId="479FB117"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6D27B7" w:rsidRPr="004644C4">
              <w:rPr>
                <w:rFonts w:ascii="Times New Roman" w:hAnsi="Times New Roman" w:cs="Times New Roman"/>
                <w:sz w:val="20"/>
                <w:szCs w:val="20"/>
              </w:rPr>
              <w:t>(</w:t>
            </w:r>
            <w:r w:rsidRPr="004644C4">
              <w:rPr>
                <w:rFonts w:ascii="Times New Roman" w:hAnsi="Times New Roman" w:cs="Times New Roman"/>
                <w:sz w:val="20"/>
                <w:szCs w:val="20"/>
              </w:rPr>
              <w:t>0.0</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Pr>
          <w:p w14:paraId="54599EE3" w14:textId="77777777" w:rsidR="00EF2E43" w:rsidRPr="004644C4" w:rsidRDefault="00EF2E43" w:rsidP="007C0FF7">
            <w:pPr>
              <w:spacing w:line="480" w:lineRule="auto"/>
              <w:jc w:val="center"/>
              <w:rPr>
                <w:rFonts w:ascii="Times New Roman" w:hAnsi="Times New Roman" w:cs="Times New Roman"/>
                <w:sz w:val="20"/>
                <w:szCs w:val="20"/>
              </w:rPr>
            </w:pPr>
          </w:p>
        </w:tc>
        <w:tc>
          <w:tcPr>
            <w:tcW w:w="673" w:type="dxa"/>
          </w:tcPr>
          <w:p w14:paraId="0D315B03"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2" w:type="dxa"/>
          </w:tcPr>
          <w:p w14:paraId="397D2ED3"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Pr>
          <w:p w14:paraId="127A18FD" w14:textId="77777777" w:rsidR="00EF2E43" w:rsidRPr="004644C4" w:rsidRDefault="00EF2E43" w:rsidP="007C0FF7">
            <w:pPr>
              <w:spacing w:line="480" w:lineRule="auto"/>
              <w:jc w:val="center"/>
              <w:rPr>
                <w:rFonts w:ascii="Times New Roman" w:hAnsi="Times New Roman" w:cs="Times New Roman"/>
                <w:sz w:val="20"/>
                <w:szCs w:val="20"/>
              </w:rPr>
            </w:pPr>
          </w:p>
        </w:tc>
        <w:tc>
          <w:tcPr>
            <w:tcW w:w="675" w:type="dxa"/>
            <w:tcBorders>
              <w:left w:val="nil"/>
            </w:tcBorders>
          </w:tcPr>
          <w:p w14:paraId="711D6E8F"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480" w:type="dxa"/>
          </w:tcPr>
          <w:p w14:paraId="11275D30"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r>
      <w:tr w:rsidR="00EF2E43" w:rsidRPr="004644C4" w14:paraId="2F5FA97F" w14:textId="77777777" w:rsidTr="007C0FF7">
        <w:tc>
          <w:tcPr>
            <w:tcW w:w="5367" w:type="dxa"/>
          </w:tcPr>
          <w:p w14:paraId="4F3D4267" w14:textId="77777777" w:rsidR="00EF2E43" w:rsidRPr="004644C4" w:rsidRDefault="00640571"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Parenchymal lung disorders NEC</w:t>
            </w:r>
          </w:p>
        </w:tc>
        <w:tc>
          <w:tcPr>
            <w:tcW w:w="673" w:type="dxa"/>
          </w:tcPr>
          <w:p w14:paraId="7C295948"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511" w:type="dxa"/>
          </w:tcPr>
          <w:p w14:paraId="595326A0"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6D27B7" w:rsidRPr="004644C4">
              <w:rPr>
                <w:rFonts w:ascii="Times New Roman" w:hAnsi="Times New Roman" w:cs="Times New Roman"/>
                <w:sz w:val="20"/>
                <w:szCs w:val="20"/>
              </w:rPr>
              <w:t>(</w:t>
            </w:r>
            <w:r w:rsidRPr="004644C4">
              <w:rPr>
                <w:rFonts w:ascii="Times New Roman" w:hAnsi="Times New Roman" w:cs="Times New Roman"/>
                <w:sz w:val="20"/>
                <w:szCs w:val="20"/>
              </w:rPr>
              <w:t>0.0</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Pr>
          <w:p w14:paraId="65FDB18C" w14:textId="77777777" w:rsidR="00EF2E43" w:rsidRPr="004644C4" w:rsidRDefault="00EF2E43" w:rsidP="007C0FF7">
            <w:pPr>
              <w:spacing w:line="480" w:lineRule="auto"/>
              <w:jc w:val="center"/>
              <w:rPr>
                <w:rFonts w:ascii="Times New Roman" w:hAnsi="Times New Roman" w:cs="Times New Roman"/>
                <w:sz w:val="20"/>
                <w:szCs w:val="20"/>
              </w:rPr>
            </w:pPr>
          </w:p>
        </w:tc>
        <w:tc>
          <w:tcPr>
            <w:tcW w:w="673" w:type="dxa"/>
          </w:tcPr>
          <w:p w14:paraId="50913780"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2" w:type="dxa"/>
          </w:tcPr>
          <w:p w14:paraId="6E0B1C10"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Pr>
          <w:p w14:paraId="3B40879A" w14:textId="77777777" w:rsidR="00EF2E43" w:rsidRPr="004644C4" w:rsidRDefault="00EF2E43" w:rsidP="007C0FF7">
            <w:pPr>
              <w:spacing w:line="480" w:lineRule="auto"/>
              <w:jc w:val="center"/>
              <w:rPr>
                <w:rFonts w:ascii="Times New Roman" w:hAnsi="Times New Roman" w:cs="Times New Roman"/>
                <w:sz w:val="20"/>
                <w:szCs w:val="20"/>
              </w:rPr>
            </w:pPr>
          </w:p>
        </w:tc>
        <w:tc>
          <w:tcPr>
            <w:tcW w:w="675" w:type="dxa"/>
            <w:tcBorders>
              <w:left w:val="nil"/>
            </w:tcBorders>
          </w:tcPr>
          <w:p w14:paraId="359EE71A"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0" w:type="dxa"/>
          </w:tcPr>
          <w:p w14:paraId="2C14A737" w14:textId="77777777" w:rsidR="00EF2E43" w:rsidRPr="004644C4" w:rsidRDefault="0074768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r>
      <w:tr w:rsidR="00EF2E43" w:rsidRPr="004644C4" w14:paraId="39BC04E5" w14:textId="77777777" w:rsidTr="007C0FF7">
        <w:tc>
          <w:tcPr>
            <w:tcW w:w="5367" w:type="dxa"/>
          </w:tcPr>
          <w:p w14:paraId="03F62FAD" w14:textId="77777777" w:rsidR="00EF2E43" w:rsidRPr="004644C4" w:rsidRDefault="00CC2919" w:rsidP="00516725">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t>Gastrointestinal disorders</w:t>
            </w:r>
          </w:p>
        </w:tc>
        <w:tc>
          <w:tcPr>
            <w:tcW w:w="673" w:type="dxa"/>
          </w:tcPr>
          <w:p w14:paraId="168FBEB7" w14:textId="77777777" w:rsidR="00EF2E43" w:rsidRPr="004644C4" w:rsidRDefault="003B7A7D"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511" w:type="dxa"/>
          </w:tcPr>
          <w:p w14:paraId="2394352B" w14:textId="77777777" w:rsidR="00EF2E43" w:rsidRPr="004644C4" w:rsidRDefault="003B7A7D"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6D27B7" w:rsidRPr="004644C4">
              <w:rPr>
                <w:rFonts w:ascii="Times New Roman" w:hAnsi="Times New Roman" w:cs="Times New Roman"/>
                <w:sz w:val="20"/>
                <w:szCs w:val="20"/>
              </w:rPr>
              <w:t>(</w:t>
            </w:r>
            <w:r w:rsidRPr="004644C4">
              <w:rPr>
                <w:rFonts w:ascii="Times New Roman" w:hAnsi="Times New Roman" w:cs="Times New Roman"/>
                <w:sz w:val="20"/>
                <w:szCs w:val="20"/>
              </w:rPr>
              <w:t>0.0</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Pr>
          <w:p w14:paraId="07C87F6D" w14:textId="77777777" w:rsidR="00EF2E43" w:rsidRPr="004644C4" w:rsidRDefault="00EF2E43" w:rsidP="007C0FF7">
            <w:pPr>
              <w:spacing w:line="480" w:lineRule="auto"/>
              <w:jc w:val="center"/>
              <w:rPr>
                <w:rFonts w:ascii="Times New Roman" w:hAnsi="Times New Roman" w:cs="Times New Roman"/>
                <w:sz w:val="20"/>
                <w:szCs w:val="20"/>
              </w:rPr>
            </w:pPr>
          </w:p>
        </w:tc>
        <w:tc>
          <w:tcPr>
            <w:tcW w:w="673" w:type="dxa"/>
          </w:tcPr>
          <w:p w14:paraId="31CD330B" w14:textId="77777777" w:rsidR="00EF2E43" w:rsidRPr="004644C4" w:rsidRDefault="003B7A7D"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2" w:type="dxa"/>
          </w:tcPr>
          <w:p w14:paraId="282BFA8C" w14:textId="77777777" w:rsidR="00EF2E43" w:rsidRPr="004644C4" w:rsidRDefault="003B7A7D"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2</w:t>
            </w:r>
            <w:r w:rsidR="006D27B7" w:rsidRPr="004644C4">
              <w:rPr>
                <w:rFonts w:ascii="Times New Roman" w:hAnsi="Times New Roman" w:cs="Times New Roman"/>
                <w:sz w:val="20"/>
                <w:szCs w:val="20"/>
              </w:rPr>
              <w:t>)</w:t>
            </w:r>
          </w:p>
        </w:tc>
        <w:tc>
          <w:tcPr>
            <w:tcW w:w="366" w:type="dxa"/>
          </w:tcPr>
          <w:p w14:paraId="3A37A6A0" w14:textId="77777777" w:rsidR="00EF2E43" w:rsidRPr="004644C4" w:rsidRDefault="00EF2E43" w:rsidP="007C0FF7">
            <w:pPr>
              <w:spacing w:line="480" w:lineRule="auto"/>
              <w:jc w:val="center"/>
              <w:rPr>
                <w:rFonts w:ascii="Times New Roman" w:hAnsi="Times New Roman" w:cs="Times New Roman"/>
                <w:sz w:val="20"/>
                <w:szCs w:val="20"/>
              </w:rPr>
            </w:pPr>
          </w:p>
        </w:tc>
        <w:tc>
          <w:tcPr>
            <w:tcW w:w="675" w:type="dxa"/>
            <w:tcBorders>
              <w:left w:val="nil"/>
            </w:tcBorders>
          </w:tcPr>
          <w:p w14:paraId="040012D5" w14:textId="77777777" w:rsidR="00EF2E43" w:rsidRPr="004644C4" w:rsidRDefault="003B7A7D"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480" w:type="dxa"/>
          </w:tcPr>
          <w:p w14:paraId="11DF2C87" w14:textId="77777777" w:rsidR="00EF2E43" w:rsidRPr="004644C4" w:rsidRDefault="003B7A7D"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w:t>
            </w:r>
            <w:r w:rsidR="002E5B80" w:rsidRPr="004644C4">
              <w:rPr>
                <w:rFonts w:ascii="Times New Roman" w:hAnsi="Times New Roman" w:cs="Times New Roman"/>
                <w:sz w:val="20"/>
                <w:szCs w:val="20"/>
              </w:rPr>
              <w:t>.1</w:t>
            </w:r>
            <w:r w:rsidR="006D27B7" w:rsidRPr="004644C4">
              <w:rPr>
                <w:rFonts w:ascii="Times New Roman" w:hAnsi="Times New Roman" w:cs="Times New Roman"/>
                <w:sz w:val="20"/>
                <w:szCs w:val="20"/>
              </w:rPr>
              <w:t>)</w:t>
            </w:r>
          </w:p>
        </w:tc>
      </w:tr>
      <w:tr w:rsidR="00EF2E43" w:rsidRPr="004644C4" w14:paraId="748D69E0" w14:textId="77777777" w:rsidTr="007C0FF7">
        <w:tc>
          <w:tcPr>
            <w:tcW w:w="5367" w:type="dxa"/>
          </w:tcPr>
          <w:p w14:paraId="7D149476" w14:textId="77777777" w:rsidR="00EF2E43" w:rsidRPr="004644C4" w:rsidRDefault="001B6768"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Colitis (excl infective)</w:t>
            </w:r>
          </w:p>
        </w:tc>
        <w:tc>
          <w:tcPr>
            <w:tcW w:w="673" w:type="dxa"/>
          </w:tcPr>
          <w:p w14:paraId="199079D1" w14:textId="77777777" w:rsidR="00EF2E43" w:rsidRPr="004644C4" w:rsidRDefault="00265D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511" w:type="dxa"/>
          </w:tcPr>
          <w:p w14:paraId="569DFFA5" w14:textId="77777777" w:rsidR="00EF2E43" w:rsidRPr="004644C4" w:rsidRDefault="00265D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6D27B7" w:rsidRPr="004644C4">
              <w:rPr>
                <w:rFonts w:ascii="Times New Roman" w:hAnsi="Times New Roman" w:cs="Times New Roman"/>
                <w:sz w:val="20"/>
                <w:szCs w:val="20"/>
              </w:rPr>
              <w:t>(</w:t>
            </w:r>
            <w:r w:rsidRPr="004644C4">
              <w:rPr>
                <w:rFonts w:ascii="Times New Roman" w:hAnsi="Times New Roman" w:cs="Times New Roman"/>
                <w:sz w:val="20"/>
                <w:szCs w:val="20"/>
              </w:rPr>
              <w:t>0.0</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Pr>
          <w:p w14:paraId="06654A0A" w14:textId="77777777" w:rsidR="00EF2E43" w:rsidRPr="004644C4" w:rsidRDefault="00EF2E43" w:rsidP="007C0FF7">
            <w:pPr>
              <w:spacing w:line="480" w:lineRule="auto"/>
              <w:jc w:val="center"/>
              <w:rPr>
                <w:rFonts w:ascii="Times New Roman" w:hAnsi="Times New Roman" w:cs="Times New Roman"/>
                <w:sz w:val="20"/>
                <w:szCs w:val="20"/>
              </w:rPr>
            </w:pPr>
          </w:p>
        </w:tc>
        <w:tc>
          <w:tcPr>
            <w:tcW w:w="673" w:type="dxa"/>
          </w:tcPr>
          <w:p w14:paraId="76D62717" w14:textId="77777777" w:rsidR="00EF2E43" w:rsidRPr="004644C4" w:rsidRDefault="00265D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482" w:type="dxa"/>
          </w:tcPr>
          <w:p w14:paraId="10A685CF" w14:textId="77777777" w:rsidR="00EF2E43" w:rsidRPr="004644C4" w:rsidRDefault="00265D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Pr>
          <w:p w14:paraId="5F6811C4" w14:textId="77777777" w:rsidR="00EF2E43" w:rsidRPr="004644C4" w:rsidRDefault="00EF2E43" w:rsidP="007C0FF7">
            <w:pPr>
              <w:spacing w:line="480" w:lineRule="auto"/>
              <w:jc w:val="center"/>
              <w:rPr>
                <w:rFonts w:ascii="Times New Roman" w:hAnsi="Times New Roman" w:cs="Times New Roman"/>
                <w:sz w:val="20"/>
                <w:szCs w:val="20"/>
              </w:rPr>
            </w:pPr>
          </w:p>
        </w:tc>
        <w:tc>
          <w:tcPr>
            <w:tcW w:w="675" w:type="dxa"/>
            <w:tcBorders>
              <w:left w:val="nil"/>
            </w:tcBorders>
          </w:tcPr>
          <w:p w14:paraId="367E758E" w14:textId="77777777" w:rsidR="00EF2E43" w:rsidRPr="004644C4" w:rsidRDefault="009C2165"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480" w:type="dxa"/>
          </w:tcPr>
          <w:p w14:paraId="2C708AE6" w14:textId="77777777" w:rsidR="00EF2E43" w:rsidRPr="004644C4" w:rsidRDefault="009C2165"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r>
      <w:tr w:rsidR="00640571" w:rsidRPr="004644C4" w14:paraId="1DBCD791" w14:textId="77777777" w:rsidTr="006D27B7">
        <w:tc>
          <w:tcPr>
            <w:tcW w:w="5367" w:type="dxa"/>
          </w:tcPr>
          <w:p w14:paraId="7023ABC9" w14:textId="77777777" w:rsidR="00640571" w:rsidRPr="004644C4" w:rsidRDefault="001B6768" w:rsidP="00516725">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Vascular disorders</w:t>
            </w:r>
          </w:p>
        </w:tc>
        <w:tc>
          <w:tcPr>
            <w:tcW w:w="673" w:type="dxa"/>
          </w:tcPr>
          <w:p w14:paraId="23823023" w14:textId="77777777" w:rsidR="00640571" w:rsidRPr="004644C4" w:rsidRDefault="00265D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511" w:type="dxa"/>
          </w:tcPr>
          <w:p w14:paraId="547D7AC4" w14:textId="77777777" w:rsidR="00640571" w:rsidRPr="004644C4" w:rsidRDefault="00265D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6D27B7" w:rsidRPr="004644C4">
              <w:rPr>
                <w:rFonts w:ascii="Times New Roman" w:hAnsi="Times New Roman" w:cs="Times New Roman"/>
                <w:sz w:val="20"/>
                <w:szCs w:val="20"/>
              </w:rPr>
              <w:t>(</w:t>
            </w:r>
            <w:r w:rsidRPr="004644C4">
              <w:rPr>
                <w:rFonts w:ascii="Times New Roman" w:hAnsi="Times New Roman" w:cs="Times New Roman"/>
                <w:sz w:val="20"/>
                <w:szCs w:val="20"/>
              </w:rPr>
              <w:t>0.0</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Pr>
          <w:p w14:paraId="6CDB990D" w14:textId="77777777" w:rsidR="00640571" w:rsidRPr="004644C4" w:rsidRDefault="00640571" w:rsidP="007C0FF7">
            <w:pPr>
              <w:spacing w:line="480" w:lineRule="auto"/>
              <w:jc w:val="center"/>
              <w:rPr>
                <w:rFonts w:ascii="Times New Roman" w:hAnsi="Times New Roman" w:cs="Times New Roman"/>
                <w:sz w:val="20"/>
                <w:szCs w:val="20"/>
              </w:rPr>
            </w:pPr>
          </w:p>
        </w:tc>
        <w:tc>
          <w:tcPr>
            <w:tcW w:w="673" w:type="dxa"/>
          </w:tcPr>
          <w:p w14:paraId="3F8B7E7C" w14:textId="77777777" w:rsidR="00640571" w:rsidRPr="004644C4" w:rsidRDefault="00265D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2" w:type="dxa"/>
          </w:tcPr>
          <w:p w14:paraId="65803123" w14:textId="77777777" w:rsidR="00640571" w:rsidRPr="004644C4" w:rsidRDefault="00265D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Pr>
          <w:p w14:paraId="01EA009B" w14:textId="77777777" w:rsidR="00640571" w:rsidRPr="004644C4" w:rsidRDefault="00640571" w:rsidP="007C0FF7">
            <w:pPr>
              <w:spacing w:line="480" w:lineRule="auto"/>
              <w:jc w:val="center"/>
              <w:rPr>
                <w:rFonts w:ascii="Times New Roman" w:hAnsi="Times New Roman" w:cs="Times New Roman"/>
                <w:sz w:val="20"/>
                <w:szCs w:val="20"/>
              </w:rPr>
            </w:pPr>
          </w:p>
        </w:tc>
        <w:tc>
          <w:tcPr>
            <w:tcW w:w="675" w:type="dxa"/>
            <w:tcBorders>
              <w:left w:val="nil"/>
            </w:tcBorders>
          </w:tcPr>
          <w:p w14:paraId="0925FB93" w14:textId="77777777" w:rsidR="00640571" w:rsidRPr="004644C4" w:rsidRDefault="00265D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0" w:type="dxa"/>
          </w:tcPr>
          <w:p w14:paraId="1130F1E7" w14:textId="77777777" w:rsidR="00640571" w:rsidRPr="004644C4" w:rsidRDefault="00265D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82367"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r>
      <w:tr w:rsidR="00640571" w:rsidRPr="004644C4" w14:paraId="2CB926E4" w14:textId="77777777" w:rsidTr="006D27B7">
        <w:tc>
          <w:tcPr>
            <w:tcW w:w="5367" w:type="dxa"/>
            <w:tcBorders>
              <w:bottom w:val="single" w:sz="4" w:space="0" w:color="auto"/>
            </w:tcBorders>
          </w:tcPr>
          <w:p w14:paraId="70A6AA28" w14:textId="77777777" w:rsidR="00640571" w:rsidRPr="004644C4" w:rsidRDefault="00054104" w:rsidP="00516725">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lastRenderedPageBreak/>
              <w:t>Cardiac disorders</w:t>
            </w:r>
          </w:p>
        </w:tc>
        <w:tc>
          <w:tcPr>
            <w:tcW w:w="673" w:type="dxa"/>
            <w:tcBorders>
              <w:bottom w:val="single" w:sz="4" w:space="0" w:color="auto"/>
            </w:tcBorders>
          </w:tcPr>
          <w:p w14:paraId="44DAA5DF" w14:textId="77777777" w:rsidR="00640571" w:rsidRPr="004644C4" w:rsidRDefault="00265D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0</w:t>
            </w:r>
          </w:p>
        </w:tc>
        <w:tc>
          <w:tcPr>
            <w:tcW w:w="1511" w:type="dxa"/>
            <w:tcBorders>
              <w:bottom w:val="single" w:sz="4" w:space="0" w:color="auto"/>
            </w:tcBorders>
          </w:tcPr>
          <w:p w14:paraId="131A3C73" w14:textId="77777777" w:rsidR="00640571" w:rsidRPr="004644C4" w:rsidRDefault="00265D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6D27B7" w:rsidRPr="004644C4">
              <w:rPr>
                <w:rFonts w:ascii="Times New Roman" w:hAnsi="Times New Roman" w:cs="Times New Roman"/>
                <w:sz w:val="20"/>
                <w:szCs w:val="20"/>
              </w:rPr>
              <w:t>(</w:t>
            </w:r>
            <w:r w:rsidRPr="004644C4">
              <w:rPr>
                <w:rFonts w:ascii="Times New Roman" w:hAnsi="Times New Roman" w:cs="Times New Roman"/>
                <w:sz w:val="20"/>
                <w:szCs w:val="20"/>
              </w:rPr>
              <w:t>0.0</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c>
          <w:tcPr>
            <w:tcW w:w="366" w:type="dxa"/>
            <w:tcBorders>
              <w:bottom w:val="single" w:sz="4" w:space="0" w:color="auto"/>
            </w:tcBorders>
          </w:tcPr>
          <w:p w14:paraId="708DB27C" w14:textId="77777777" w:rsidR="00640571" w:rsidRPr="004644C4" w:rsidRDefault="00640571" w:rsidP="007C0FF7">
            <w:pPr>
              <w:spacing w:line="480" w:lineRule="auto"/>
              <w:jc w:val="center"/>
              <w:rPr>
                <w:rFonts w:ascii="Times New Roman" w:hAnsi="Times New Roman" w:cs="Times New Roman"/>
                <w:sz w:val="20"/>
                <w:szCs w:val="20"/>
              </w:rPr>
            </w:pPr>
          </w:p>
        </w:tc>
        <w:tc>
          <w:tcPr>
            <w:tcW w:w="673" w:type="dxa"/>
            <w:tcBorders>
              <w:bottom w:val="single" w:sz="4" w:space="0" w:color="auto"/>
            </w:tcBorders>
          </w:tcPr>
          <w:p w14:paraId="07052D6C" w14:textId="77777777" w:rsidR="00640571" w:rsidRPr="004644C4" w:rsidRDefault="00265D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2" w:type="dxa"/>
            <w:tcBorders>
              <w:bottom w:val="single" w:sz="4" w:space="0" w:color="auto"/>
            </w:tcBorders>
          </w:tcPr>
          <w:p w14:paraId="6CAC2AC6" w14:textId="77777777" w:rsidR="00640571" w:rsidRPr="004644C4" w:rsidRDefault="00265D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2E5B80"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2</w:t>
            </w:r>
            <w:r w:rsidR="006D27B7" w:rsidRPr="004644C4">
              <w:rPr>
                <w:rFonts w:ascii="Times New Roman" w:hAnsi="Times New Roman" w:cs="Times New Roman"/>
                <w:sz w:val="20"/>
                <w:szCs w:val="20"/>
              </w:rPr>
              <w:t>)</w:t>
            </w:r>
          </w:p>
        </w:tc>
        <w:tc>
          <w:tcPr>
            <w:tcW w:w="366" w:type="dxa"/>
            <w:tcBorders>
              <w:bottom w:val="single" w:sz="4" w:space="0" w:color="auto"/>
            </w:tcBorders>
          </w:tcPr>
          <w:p w14:paraId="23F1E405" w14:textId="77777777" w:rsidR="00640571" w:rsidRPr="004644C4" w:rsidRDefault="00640571" w:rsidP="007C0FF7">
            <w:pPr>
              <w:spacing w:line="480" w:lineRule="auto"/>
              <w:jc w:val="center"/>
              <w:rPr>
                <w:rFonts w:ascii="Times New Roman" w:hAnsi="Times New Roman" w:cs="Times New Roman"/>
                <w:sz w:val="20"/>
                <w:szCs w:val="20"/>
              </w:rPr>
            </w:pPr>
          </w:p>
        </w:tc>
        <w:tc>
          <w:tcPr>
            <w:tcW w:w="675" w:type="dxa"/>
            <w:tcBorders>
              <w:left w:val="nil"/>
              <w:bottom w:val="single" w:sz="4" w:space="0" w:color="auto"/>
            </w:tcBorders>
          </w:tcPr>
          <w:p w14:paraId="11C5517C" w14:textId="77777777" w:rsidR="00640571" w:rsidRPr="004644C4" w:rsidRDefault="00265D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0" w:type="dxa"/>
            <w:tcBorders>
              <w:bottom w:val="single" w:sz="4" w:space="0" w:color="auto"/>
            </w:tcBorders>
          </w:tcPr>
          <w:p w14:paraId="59D3C854" w14:textId="77777777" w:rsidR="00640571" w:rsidRPr="004644C4" w:rsidRDefault="00265D5C"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782367" w:rsidRPr="004644C4">
              <w:rPr>
                <w:rFonts w:ascii="Times New Roman" w:hAnsi="Times New Roman" w:cs="Times New Roman"/>
                <w:sz w:val="20"/>
                <w:szCs w:val="20"/>
              </w:rPr>
              <w:t>(</w:t>
            </w:r>
            <w:r w:rsidRPr="004644C4">
              <w:rPr>
                <w:rFonts w:ascii="Times New Roman" w:hAnsi="Times New Roman" w:cs="Times New Roman"/>
                <w:sz w:val="20"/>
                <w:szCs w:val="20"/>
              </w:rPr>
              <w:t>0.0</w:t>
            </w:r>
            <w:r w:rsidR="00AE741C" w:rsidRPr="004644C4">
              <w:rPr>
                <w:rFonts w:ascii="Times New Roman" w:hAnsi="Times New Roman" w:cs="Times New Roman"/>
                <w:sz w:val="20"/>
                <w:szCs w:val="20"/>
              </w:rPr>
              <w:t>–</w:t>
            </w:r>
            <w:r w:rsidRPr="004644C4">
              <w:rPr>
                <w:rFonts w:ascii="Times New Roman" w:hAnsi="Times New Roman" w:cs="Times New Roman"/>
                <w:sz w:val="20"/>
                <w:szCs w:val="20"/>
              </w:rPr>
              <w:t>0.1</w:t>
            </w:r>
            <w:r w:rsidR="006D27B7" w:rsidRPr="004644C4">
              <w:rPr>
                <w:rFonts w:ascii="Times New Roman" w:hAnsi="Times New Roman" w:cs="Times New Roman"/>
                <w:sz w:val="20"/>
                <w:szCs w:val="20"/>
              </w:rPr>
              <w:t>)</w:t>
            </w:r>
          </w:p>
        </w:tc>
      </w:tr>
    </w:tbl>
    <w:p w14:paraId="5615D3A4" w14:textId="3C555631" w:rsidR="000F55BC" w:rsidRPr="004644C4" w:rsidRDefault="000F55BC" w:rsidP="000F55BC">
      <w:pPr>
        <w:spacing w:line="480" w:lineRule="auto"/>
        <w:contextualSpacing/>
        <w:rPr>
          <w:rFonts w:ascii="Times New Roman" w:hAnsi="Times New Roman" w:cs="Times New Roman"/>
          <w:sz w:val="20"/>
          <w:szCs w:val="20"/>
        </w:rPr>
      </w:pPr>
      <w:proofErr w:type="spellStart"/>
      <w:r w:rsidRPr="004644C4">
        <w:rPr>
          <w:rFonts w:ascii="Times New Roman" w:hAnsi="Times New Roman" w:cs="Times New Roman"/>
          <w:sz w:val="20"/>
          <w:szCs w:val="20"/>
        </w:rPr>
        <w:t>RSV_</w:t>
      </w:r>
      <w:r w:rsidR="000200E3" w:rsidRPr="004644C4">
        <w:rPr>
          <w:rFonts w:ascii="Times New Roman" w:hAnsi="Times New Roman" w:cs="Times New Roman"/>
          <w:sz w:val="20"/>
          <w:szCs w:val="20"/>
        </w:rPr>
        <w:t>revaccination</w:t>
      </w:r>
      <w:proofErr w:type="spellEnd"/>
      <w:r w:rsidRPr="004644C4">
        <w:rPr>
          <w:rFonts w:ascii="Times New Roman" w:hAnsi="Times New Roman" w:cs="Times New Roman"/>
          <w:sz w:val="20"/>
          <w:szCs w:val="20"/>
        </w:rPr>
        <w:t>, group of participants who received a first dose of respiratory syncytial virus (RSV) prefusion F protein-based vaccine (RSVPreF3 OA) pre-season 1 and a second RSVPreF3 OA dose (revaccination) pre-season 2; RSV_1dose, group of participants who received a single RSVPreF3 OA dose pre-season 1 and a placebo dose pre-season 2; placebo</w:t>
      </w:r>
      <w:r w:rsidR="00B35F8B" w:rsidRPr="004644C4">
        <w:rPr>
          <w:rFonts w:ascii="Times New Roman" w:hAnsi="Times New Roman" w:cs="Times New Roman"/>
          <w:sz w:val="20"/>
          <w:szCs w:val="20"/>
        </w:rPr>
        <w:t>,</w:t>
      </w:r>
      <w:r w:rsidRPr="004644C4">
        <w:rPr>
          <w:rFonts w:ascii="Times New Roman" w:hAnsi="Times New Roman" w:cs="Times New Roman"/>
          <w:sz w:val="20"/>
          <w:szCs w:val="20"/>
        </w:rPr>
        <w:t xml:space="preserve"> group of participants who received placebo pre-season 1 and pre-season 2; MedDRA, Medical Dictionary for Regulatory Activities; N, number of participants in the dose 2-exposed population; n/%, number/percentage of participants presenting at least </w:t>
      </w:r>
      <w:r w:rsidR="004A475F" w:rsidRPr="004644C4">
        <w:rPr>
          <w:rFonts w:ascii="Times New Roman" w:hAnsi="Times New Roman" w:cs="Times New Roman"/>
          <w:sz w:val="20"/>
          <w:szCs w:val="20"/>
        </w:rPr>
        <w:t>1</w:t>
      </w:r>
      <w:r w:rsidRPr="004644C4">
        <w:rPr>
          <w:rFonts w:ascii="Times New Roman" w:hAnsi="Times New Roman" w:cs="Times New Roman"/>
          <w:sz w:val="20"/>
          <w:szCs w:val="20"/>
        </w:rPr>
        <w:t xml:space="preserve"> type of adverse event; </w:t>
      </w:r>
      <w:r w:rsidR="00DB4B60" w:rsidRPr="004644C4">
        <w:rPr>
          <w:rFonts w:ascii="Times New Roman" w:hAnsi="Times New Roman" w:cs="Times New Roman"/>
          <w:sz w:val="20"/>
          <w:szCs w:val="20"/>
        </w:rPr>
        <w:t xml:space="preserve">CI, confidence interval; </w:t>
      </w:r>
      <w:r w:rsidRPr="004644C4">
        <w:rPr>
          <w:rFonts w:ascii="Times New Roman" w:hAnsi="Times New Roman" w:cs="Times New Roman"/>
          <w:sz w:val="20"/>
          <w:szCs w:val="20"/>
        </w:rPr>
        <w:t>NEC, not elsewhere coded.</w:t>
      </w:r>
    </w:p>
    <w:p w14:paraId="1E651A1D" w14:textId="77777777" w:rsidR="008B16A0" w:rsidRPr="004644C4" w:rsidRDefault="008B16A0" w:rsidP="008B16A0">
      <w:pPr>
        <w:spacing w:line="480" w:lineRule="auto"/>
        <w:rPr>
          <w:rFonts w:ascii="Times New Roman" w:hAnsi="Times New Roman" w:cs="Times New Roman"/>
          <w:sz w:val="20"/>
          <w:szCs w:val="20"/>
        </w:rPr>
      </w:pPr>
      <w:proofErr w:type="spellStart"/>
      <w:r w:rsidRPr="004644C4">
        <w:rPr>
          <w:rFonts w:ascii="Times New Roman" w:hAnsi="Times New Roman" w:cs="Times New Roman"/>
          <w:sz w:val="20"/>
          <w:szCs w:val="20"/>
          <w:vertAlign w:val="superscript"/>
        </w:rPr>
        <w:t>a</w:t>
      </w:r>
      <w:r w:rsidRPr="004644C4">
        <w:rPr>
          <w:rFonts w:ascii="Times New Roman" w:hAnsi="Times New Roman" w:cs="Times New Roman"/>
          <w:sz w:val="20"/>
          <w:szCs w:val="20"/>
        </w:rPr>
        <w:t>Table</w:t>
      </w:r>
      <w:proofErr w:type="spellEnd"/>
      <w:r w:rsidRPr="004644C4">
        <w:rPr>
          <w:rFonts w:ascii="Times New Roman" w:hAnsi="Times New Roman" w:cs="Times New Roman"/>
          <w:sz w:val="20"/>
          <w:szCs w:val="20"/>
        </w:rPr>
        <w:t xml:space="preserve"> shows system organ classes and high-level terms that were reported as potential immune-mediated disease for ≥4 participants in total (across groups).</w:t>
      </w:r>
    </w:p>
    <w:p w14:paraId="27A794B7" w14:textId="77777777" w:rsidR="008B16A0" w:rsidRPr="004644C4" w:rsidRDefault="008B16A0" w:rsidP="00835440">
      <w:pPr>
        <w:spacing w:line="480" w:lineRule="auto"/>
        <w:rPr>
          <w:rFonts w:ascii="Times New Roman" w:hAnsi="Times New Roman" w:cs="Times New Roman"/>
          <w:sz w:val="24"/>
          <w:szCs w:val="24"/>
        </w:rPr>
      </w:pPr>
    </w:p>
    <w:p w14:paraId="63010393" w14:textId="77777777" w:rsidR="008B16A0" w:rsidRPr="004644C4" w:rsidRDefault="008B16A0" w:rsidP="00835440">
      <w:pPr>
        <w:spacing w:line="480" w:lineRule="auto"/>
        <w:rPr>
          <w:rFonts w:ascii="Times New Roman" w:hAnsi="Times New Roman" w:cs="Times New Roman"/>
          <w:sz w:val="24"/>
          <w:szCs w:val="24"/>
        </w:rPr>
        <w:sectPr w:rsidR="008B16A0" w:rsidRPr="004644C4" w:rsidSect="00724D8C">
          <w:pgSz w:w="16838" w:h="11906" w:orient="landscape"/>
          <w:pgMar w:top="1411" w:right="1411" w:bottom="1411" w:left="1411" w:header="706" w:footer="706" w:gutter="0"/>
          <w:cols w:space="708"/>
          <w:docGrid w:linePitch="360"/>
        </w:sectPr>
      </w:pPr>
    </w:p>
    <w:p w14:paraId="38F3091A" w14:textId="6F82B85B" w:rsidR="008B16A0" w:rsidRPr="004644C4" w:rsidRDefault="008B16A0" w:rsidP="004D5CB8">
      <w:pPr>
        <w:pStyle w:val="Headerblack2subnew"/>
      </w:pPr>
      <w:bookmarkStart w:id="16" w:name="_Toc153540715"/>
      <w:r w:rsidRPr="004644C4">
        <w:lastRenderedPageBreak/>
        <w:t>Table S</w:t>
      </w:r>
      <w:r w:rsidR="00D917D2" w:rsidRPr="004644C4">
        <w:t>6</w:t>
      </w:r>
      <w:r w:rsidRPr="004644C4">
        <w:t xml:space="preserve">. Most </w:t>
      </w:r>
      <w:proofErr w:type="spellStart"/>
      <w:r w:rsidRPr="004644C4">
        <w:t>common</w:t>
      </w:r>
      <w:r w:rsidRPr="004644C4">
        <w:rPr>
          <w:vertAlign w:val="superscript"/>
        </w:rPr>
        <w:t>a</w:t>
      </w:r>
      <w:proofErr w:type="spellEnd"/>
      <w:r w:rsidRPr="004644C4">
        <w:t xml:space="preserve"> fatal serious adverse events from </w:t>
      </w:r>
      <w:r w:rsidR="00B46405" w:rsidRPr="004644C4">
        <w:t>dose 2</w:t>
      </w:r>
      <w:r w:rsidRPr="004644C4">
        <w:t xml:space="preserve"> administration until the </w:t>
      </w:r>
      <w:r w:rsidR="00062D6B" w:rsidRPr="004644C4">
        <w:t>end of season 2</w:t>
      </w:r>
      <w:r w:rsidRPr="004644C4">
        <w:t>, classified by MedDRA primary system organ class and high-level term (</w:t>
      </w:r>
      <w:r w:rsidR="007A7404" w:rsidRPr="004644C4">
        <w:t>dose 2-</w:t>
      </w:r>
      <w:r w:rsidRPr="004644C4">
        <w:t xml:space="preserve">exposed </w:t>
      </w:r>
      <w:r w:rsidR="000F55BC" w:rsidRPr="004644C4">
        <w:t>population</w:t>
      </w:r>
      <w:r w:rsidRPr="004644C4">
        <w:t>)</w:t>
      </w:r>
      <w:bookmarkEnd w:id="16"/>
    </w:p>
    <w:tbl>
      <w:tblPr>
        <w:tblStyle w:val="TableGrid"/>
        <w:tblW w:w="125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67"/>
        <w:gridCol w:w="673"/>
        <w:gridCol w:w="1511"/>
        <w:gridCol w:w="366"/>
        <w:gridCol w:w="673"/>
        <w:gridCol w:w="1482"/>
        <w:gridCol w:w="366"/>
        <w:gridCol w:w="675"/>
        <w:gridCol w:w="1480"/>
      </w:tblGrid>
      <w:tr w:rsidR="007661C6" w:rsidRPr="004644C4" w14:paraId="04DF30BA" w14:textId="77777777" w:rsidTr="007C0FF7">
        <w:tc>
          <w:tcPr>
            <w:tcW w:w="5367" w:type="dxa"/>
            <w:tcBorders>
              <w:top w:val="single" w:sz="4" w:space="0" w:color="auto"/>
            </w:tcBorders>
          </w:tcPr>
          <w:p w14:paraId="5EB0F718" w14:textId="77777777" w:rsidR="007661C6" w:rsidRPr="004644C4" w:rsidRDefault="007661C6" w:rsidP="007C0FF7">
            <w:pPr>
              <w:spacing w:line="480" w:lineRule="auto"/>
              <w:rPr>
                <w:rFonts w:ascii="Times New Roman" w:hAnsi="Times New Roman" w:cs="Times New Roman"/>
                <w:sz w:val="20"/>
                <w:szCs w:val="20"/>
              </w:rPr>
            </w:pPr>
          </w:p>
        </w:tc>
        <w:tc>
          <w:tcPr>
            <w:tcW w:w="2184" w:type="dxa"/>
            <w:gridSpan w:val="2"/>
            <w:tcBorders>
              <w:top w:val="single" w:sz="4" w:space="0" w:color="auto"/>
              <w:bottom w:val="single" w:sz="4" w:space="0" w:color="auto"/>
            </w:tcBorders>
          </w:tcPr>
          <w:p w14:paraId="46044CF4" w14:textId="4C8A93E6" w:rsidR="007661C6" w:rsidRPr="004644C4" w:rsidRDefault="007661C6" w:rsidP="007C0FF7">
            <w:pPr>
              <w:spacing w:line="480" w:lineRule="auto"/>
              <w:jc w:val="center"/>
              <w:rPr>
                <w:rFonts w:ascii="Times New Roman" w:hAnsi="Times New Roman" w:cs="Times New Roman"/>
                <w:b/>
                <w:bCs/>
                <w:sz w:val="20"/>
                <w:szCs w:val="20"/>
              </w:rPr>
            </w:pPr>
            <w:proofErr w:type="spellStart"/>
            <w:r w:rsidRPr="004644C4">
              <w:rPr>
                <w:rFonts w:ascii="Times New Roman" w:hAnsi="Times New Roman" w:cs="Times New Roman"/>
                <w:b/>
                <w:bCs/>
                <w:sz w:val="20"/>
                <w:szCs w:val="20"/>
              </w:rPr>
              <w:t>RSV_</w:t>
            </w:r>
            <w:r w:rsidR="000200E3" w:rsidRPr="004644C4">
              <w:rPr>
                <w:rFonts w:ascii="Times New Roman" w:hAnsi="Times New Roman" w:cs="Times New Roman"/>
                <w:b/>
                <w:bCs/>
                <w:sz w:val="20"/>
                <w:szCs w:val="20"/>
              </w:rPr>
              <w:t>revaccination</w:t>
            </w:r>
            <w:proofErr w:type="spellEnd"/>
          </w:p>
          <w:p w14:paraId="2E09026F" w14:textId="77777777" w:rsidR="007661C6" w:rsidRPr="004644C4" w:rsidRDefault="007661C6"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4966</w:t>
            </w:r>
          </w:p>
        </w:tc>
        <w:tc>
          <w:tcPr>
            <w:tcW w:w="366" w:type="dxa"/>
            <w:tcBorders>
              <w:top w:val="single" w:sz="4" w:space="0" w:color="auto"/>
            </w:tcBorders>
          </w:tcPr>
          <w:p w14:paraId="2AAF3557" w14:textId="77777777" w:rsidR="007661C6" w:rsidRPr="004644C4" w:rsidRDefault="007661C6" w:rsidP="007C0FF7">
            <w:pPr>
              <w:spacing w:line="480" w:lineRule="auto"/>
              <w:jc w:val="center"/>
              <w:rPr>
                <w:rFonts w:ascii="Times New Roman" w:hAnsi="Times New Roman" w:cs="Times New Roman"/>
                <w:b/>
                <w:bCs/>
                <w:sz w:val="20"/>
                <w:szCs w:val="20"/>
              </w:rPr>
            </w:pPr>
          </w:p>
        </w:tc>
        <w:tc>
          <w:tcPr>
            <w:tcW w:w="2155" w:type="dxa"/>
            <w:gridSpan w:val="2"/>
            <w:tcBorders>
              <w:top w:val="single" w:sz="4" w:space="0" w:color="auto"/>
              <w:bottom w:val="single" w:sz="4" w:space="0" w:color="auto"/>
            </w:tcBorders>
          </w:tcPr>
          <w:p w14:paraId="1E9E1C5B" w14:textId="77777777" w:rsidR="007661C6" w:rsidRPr="004644C4" w:rsidRDefault="007661C6"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RSV_1dose</w:t>
            </w:r>
          </w:p>
          <w:p w14:paraId="32B2890E" w14:textId="77777777" w:rsidR="007661C6" w:rsidRPr="004644C4" w:rsidRDefault="007661C6"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4991</w:t>
            </w:r>
          </w:p>
        </w:tc>
        <w:tc>
          <w:tcPr>
            <w:tcW w:w="366" w:type="dxa"/>
            <w:tcBorders>
              <w:top w:val="single" w:sz="4" w:space="0" w:color="auto"/>
              <w:bottom w:val="single" w:sz="4" w:space="0" w:color="auto"/>
            </w:tcBorders>
          </w:tcPr>
          <w:p w14:paraId="0640A832" w14:textId="77777777" w:rsidR="007661C6" w:rsidRPr="004644C4" w:rsidRDefault="007661C6" w:rsidP="007C0FF7">
            <w:pPr>
              <w:spacing w:line="480" w:lineRule="auto"/>
              <w:jc w:val="center"/>
              <w:rPr>
                <w:rFonts w:ascii="Times New Roman" w:hAnsi="Times New Roman" w:cs="Times New Roman"/>
                <w:b/>
                <w:bCs/>
                <w:sz w:val="20"/>
                <w:szCs w:val="20"/>
              </w:rPr>
            </w:pPr>
          </w:p>
        </w:tc>
        <w:tc>
          <w:tcPr>
            <w:tcW w:w="2155" w:type="dxa"/>
            <w:gridSpan w:val="2"/>
            <w:tcBorders>
              <w:top w:val="single" w:sz="4" w:space="0" w:color="auto"/>
              <w:left w:val="nil"/>
              <w:bottom w:val="single" w:sz="4" w:space="0" w:color="auto"/>
            </w:tcBorders>
          </w:tcPr>
          <w:p w14:paraId="79812BED" w14:textId="77777777" w:rsidR="007661C6" w:rsidRPr="004644C4" w:rsidRDefault="007661C6"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Placebo</w:t>
            </w:r>
          </w:p>
          <w:p w14:paraId="6B7F11EA" w14:textId="7EC26E97" w:rsidR="007661C6" w:rsidRPr="004644C4" w:rsidRDefault="000A6816"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w:t>
            </w:r>
            <w:r w:rsidR="007661C6" w:rsidRPr="004644C4">
              <w:rPr>
                <w:rFonts w:ascii="Times New Roman" w:hAnsi="Times New Roman" w:cs="Times New Roman"/>
                <w:b/>
                <w:bCs/>
                <w:sz w:val="20"/>
                <w:szCs w:val="20"/>
              </w:rPr>
              <w:t>10,033</w:t>
            </w:r>
          </w:p>
        </w:tc>
      </w:tr>
      <w:tr w:rsidR="007661C6" w:rsidRPr="004644C4" w14:paraId="74C57030" w14:textId="77777777" w:rsidTr="007C0FF7">
        <w:tc>
          <w:tcPr>
            <w:tcW w:w="5367" w:type="dxa"/>
            <w:tcBorders>
              <w:bottom w:val="single" w:sz="4" w:space="0" w:color="auto"/>
            </w:tcBorders>
          </w:tcPr>
          <w:p w14:paraId="44FC5B85" w14:textId="77777777" w:rsidR="00FB68F5" w:rsidRPr="004644C4" w:rsidRDefault="007661C6" w:rsidP="007C0FF7">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Adverse event by system organ class</w:t>
            </w:r>
          </w:p>
          <w:p w14:paraId="015D06A6" w14:textId="65E20623" w:rsidR="007661C6" w:rsidRPr="004644C4" w:rsidRDefault="007661C6" w:rsidP="00D9194C">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and high-level term</w:t>
            </w:r>
          </w:p>
        </w:tc>
        <w:tc>
          <w:tcPr>
            <w:tcW w:w="673" w:type="dxa"/>
            <w:tcBorders>
              <w:top w:val="single" w:sz="4" w:space="0" w:color="auto"/>
              <w:bottom w:val="single" w:sz="4" w:space="0" w:color="auto"/>
            </w:tcBorders>
          </w:tcPr>
          <w:p w14:paraId="68D4AED2" w14:textId="77777777" w:rsidR="007661C6" w:rsidRPr="004644C4" w:rsidRDefault="00447FD6"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w:t>
            </w:r>
          </w:p>
        </w:tc>
        <w:tc>
          <w:tcPr>
            <w:tcW w:w="1511" w:type="dxa"/>
            <w:tcBorders>
              <w:top w:val="single" w:sz="4" w:space="0" w:color="auto"/>
              <w:bottom w:val="single" w:sz="4" w:space="0" w:color="auto"/>
            </w:tcBorders>
          </w:tcPr>
          <w:p w14:paraId="4243A80D" w14:textId="77777777" w:rsidR="007661C6" w:rsidRPr="004644C4" w:rsidRDefault="007661C6"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 (95% CI)</w:t>
            </w:r>
          </w:p>
        </w:tc>
        <w:tc>
          <w:tcPr>
            <w:tcW w:w="366" w:type="dxa"/>
            <w:tcBorders>
              <w:bottom w:val="single" w:sz="4" w:space="0" w:color="auto"/>
            </w:tcBorders>
          </w:tcPr>
          <w:p w14:paraId="3892C008" w14:textId="77777777" w:rsidR="007661C6" w:rsidRPr="004644C4" w:rsidRDefault="007661C6"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 xml:space="preserve"> </w:t>
            </w:r>
          </w:p>
        </w:tc>
        <w:tc>
          <w:tcPr>
            <w:tcW w:w="673" w:type="dxa"/>
            <w:tcBorders>
              <w:top w:val="single" w:sz="4" w:space="0" w:color="auto"/>
              <w:bottom w:val="single" w:sz="4" w:space="0" w:color="auto"/>
            </w:tcBorders>
          </w:tcPr>
          <w:p w14:paraId="70DDCD6B" w14:textId="77777777" w:rsidR="007661C6" w:rsidRPr="004644C4" w:rsidRDefault="00447FD6"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w:t>
            </w:r>
          </w:p>
        </w:tc>
        <w:tc>
          <w:tcPr>
            <w:tcW w:w="1482" w:type="dxa"/>
            <w:tcBorders>
              <w:top w:val="single" w:sz="4" w:space="0" w:color="auto"/>
              <w:bottom w:val="single" w:sz="4" w:space="0" w:color="auto"/>
            </w:tcBorders>
          </w:tcPr>
          <w:p w14:paraId="081E6BE6" w14:textId="77777777" w:rsidR="007661C6" w:rsidRPr="004644C4" w:rsidRDefault="007661C6"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 (95% CI)</w:t>
            </w:r>
          </w:p>
        </w:tc>
        <w:tc>
          <w:tcPr>
            <w:tcW w:w="366" w:type="dxa"/>
            <w:tcBorders>
              <w:top w:val="single" w:sz="4" w:space="0" w:color="auto"/>
              <w:bottom w:val="single" w:sz="4" w:space="0" w:color="auto"/>
            </w:tcBorders>
          </w:tcPr>
          <w:p w14:paraId="121E0AEF" w14:textId="77777777" w:rsidR="007661C6" w:rsidRPr="004644C4" w:rsidRDefault="007661C6"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 xml:space="preserve"> </w:t>
            </w:r>
          </w:p>
        </w:tc>
        <w:tc>
          <w:tcPr>
            <w:tcW w:w="675" w:type="dxa"/>
            <w:tcBorders>
              <w:top w:val="single" w:sz="4" w:space="0" w:color="auto"/>
              <w:left w:val="nil"/>
              <w:bottom w:val="single" w:sz="4" w:space="0" w:color="auto"/>
            </w:tcBorders>
          </w:tcPr>
          <w:p w14:paraId="25962507" w14:textId="77777777" w:rsidR="007661C6" w:rsidRPr="004644C4" w:rsidRDefault="00447FD6"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n</w:t>
            </w:r>
          </w:p>
        </w:tc>
        <w:tc>
          <w:tcPr>
            <w:tcW w:w="1480" w:type="dxa"/>
            <w:tcBorders>
              <w:top w:val="single" w:sz="4" w:space="0" w:color="auto"/>
              <w:bottom w:val="single" w:sz="4" w:space="0" w:color="auto"/>
            </w:tcBorders>
          </w:tcPr>
          <w:p w14:paraId="0C174BD9" w14:textId="77777777" w:rsidR="007661C6" w:rsidRPr="004644C4" w:rsidRDefault="007661C6" w:rsidP="007C0FF7">
            <w:pPr>
              <w:spacing w:line="480" w:lineRule="auto"/>
              <w:jc w:val="center"/>
              <w:rPr>
                <w:rFonts w:ascii="Times New Roman" w:hAnsi="Times New Roman" w:cs="Times New Roman"/>
                <w:b/>
                <w:bCs/>
                <w:sz w:val="20"/>
                <w:szCs w:val="20"/>
              </w:rPr>
            </w:pPr>
            <w:r w:rsidRPr="004644C4">
              <w:rPr>
                <w:rFonts w:ascii="Times New Roman" w:hAnsi="Times New Roman" w:cs="Times New Roman"/>
                <w:b/>
                <w:bCs/>
                <w:sz w:val="20"/>
                <w:szCs w:val="20"/>
              </w:rPr>
              <w:t>% (95% CI)</w:t>
            </w:r>
          </w:p>
        </w:tc>
      </w:tr>
      <w:tr w:rsidR="007661C6" w:rsidRPr="004644C4" w14:paraId="044195C4" w14:textId="77777777" w:rsidTr="007C0FF7">
        <w:tc>
          <w:tcPr>
            <w:tcW w:w="5367" w:type="dxa"/>
          </w:tcPr>
          <w:p w14:paraId="556DCFA8" w14:textId="77777777" w:rsidR="007661C6" w:rsidRPr="004644C4" w:rsidRDefault="007661C6" w:rsidP="007C0FF7">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 xml:space="preserve">Any </w:t>
            </w:r>
            <w:r w:rsidR="00564328" w:rsidRPr="004644C4">
              <w:rPr>
                <w:rFonts w:ascii="Times New Roman" w:hAnsi="Times New Roman" w:cs="Times New Roman"/>
                <w:b/>
                <w:bCs/>
                <w:sz w:val="20"/>
                <w:szCs w:val="20"/>
              </w:rPr>
              <w:t>fatal serious adverse event</w:t>
            </w:r>
          </w:p>
        </w:tc>
        <w:tc>
          <w:tcPr>
            <w:tcW w:w="673" w:type="dxa"/>
          </w:tcPr>
          <w:p w14:paraId="70C4415C" w14:textId="77777777" w:rsidR="007661C6" w:rsidRPr="004644C4" w:rsidRDefault="001B1FBD"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0</w:t>
            </w:r>
          </w:p>
        </w:tc>
        <w:tc>
          <w:tcPr>
            <w:tcW w:w="1511" w:type="dxa"/>
          </w:tcPr>
          <w:p w14:paraId="340C64C1" w14:textId="77777777" w:rsidR="007661C6" w:rsidRPr="004644C4" w:rsidRDefault="001B1FBD"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4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2</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6</w:t>
            </w:r>
            <w:r w:rsidR="008B38C7" w:rsidRPr="004644C4">
              <w:rPr>
                <w:rFonts w:ascii="Times New Roman" w:hAnsi="Times New Roman" w:cs="Times New Roman"/>
                <w:sz w:val="20"/>
                <w:szCs w:val="20"/>
              </w:rPr>
              <w:t>)</w:t>
            </w:r>
          </w:p>
        </w:tc>
        <w:tc>
          <w:tcPr>
            <w:tcW w:w="366" w:type="dxa"/>
          </w:tcPr>
          <w:p w14:paraId="5A81FD2E" w14:textId="77777777" w:rsidR="007661C6" w:rsidRPr="004644C4" w:rsidRDefault="007661C6" w:rsidP="007C0FF7">
            <w:pPr>
              <w:spacing w:line="480" w:lineRule="auto"/>
              <w:jc w:val="center"/>
              <w:rPr>
                <w:rFonts w:ascii="Times New Roman" w:hAnsi="Times New Roman" w:cs="Times New Roman"/>
                <w:sz w:val="20"/>
                <w:szCs w:val="20"/>
              </w:rPr>
            </w:pPr>
          </w:p>
        </w:tc>
        <w:tc>
          <w:tcPr>
            <w:tcW w:w="673" w:type="dxa"/>
          </w:tcPr>
          <w:p w14:paraId="47DAA8F9" w14:textId="77777777" w:rsidR="007661C6" w:rsidRPr="004644C4" w:rsidRDefault="001B1FBD"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6</w:t>
            </w:r>
          </w:p>
        </w:tc>
        <w:tc>
          <w:tcPr>
            <w:tcW w:w="1482" w:type="dxa"/>
          </w:tcPr>
          <w:p w14:paraId="2A913B70" w14:textId="77777777" w:rsidR="007661C6" w:rsidRPr="004644C4" w:rsidRDefault="001B1FBD"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5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3</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8</w:t>
            </w:r>
            <w:r w:rsidR="008B38C7" w:rsidRPr="004644C4">
              <w:rPr>
                <w:rFonts w:ascii="Times New Roman" w:hAnsi="Times New Roman" w:cs="Times New Roman"/>
                <w:sz w:val="20"/>
                <w:szCs w:val="20"/>
              </w:rPr>
              <w:t>)</w:t>
            </w:r>
          </w:p>
        </w:tc>
        <w:tc>
          <w:tcPr>
            <w:tcW w:w="366" w:type="dxa"/>
          </w:tcPr>
          <w:p w14:paraId="20A20F81" w14:textId="77777777" w:rsidR="007661C6" w:rsidRPr="004644C4" w:rsidRDefault="007661C6" w:rsidP="007C0FF7">
            <w:pPr>
              <w:spacing w:line="480" w:lineRule="auto"/>
              <w:jc w:val="center"/>
              <w:rPr>
                <w:rFonts w:ascii="Times New Roman" w:hAnsi="Times New Roman" w:cs="Times New Roman"/>
                <w:sz w:val="20"/>
                <w:szCs w:val="20"/>
              </w:rPr>
            </w:pPr>
          </w:p>
        </w:tc>
        <w:tc>
          <w:tcPr>
            <w:tcW w:w="675" w:type="dxa"/>
            <w:tcBorders>
              <w:left w:val="nil"/>
            </w:tcBorders>
          </w:tcPr>
          <w:p w14:paraId="04399D36" w14:textId="77777777" w:rsidR="007661C6" w:rsidRPr="004644C4" w:rsidRDefault="001B1FBD"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1</w:t>
            </w:r>
          </w:p>
        </w:tc>
        <w:tc>
          <w:tcPr>
            <w:tcW w:w="1480" w:type="dxa"/>
          </w:tcPr>
          <w:p w14:paraId="3150CFD3" w14:textId="77777777" w:rsidR="007661C6" w:rsidRPr="004644C4" w:rsidRDefault="001B1FBD"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4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3</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6</w:t>
            </w:r>
            <w:r w:rsidR="008B38C7" w:rsidRPr="004644C4">
              <w:rPr>
                <w:rFonts w:ascii="Times New Roman" w:hAnsi="Times New Roman" w:cs="Times New Roman"/>
                <w:sz w:val="20"/>
                <w:szCs w:val="20"/>
              </w:rPr>
              <w:t>)</w:t>
            </w:r>
          </w:p>
        </w:tc>
      </w:tr>
      <w:tr w:rsidR="007661C6" w:rsidRPr="004644C4" w14:paraId="628495FC" w14:textId="77777777" w:rsidTr="007C0FF7">
        <w:tc>
          <w:tcPr>
            <w:tcW w:w="5367" w:type="dxa"/>
          </w:tcPr>
          <w:p w14:paraId="631B37F3" w14:textId="0F1221CD" w:rsidR="007661C6" w:rsidRPr="004644C4" w:rsidRDefault="00CF784B" w:rsidP="00CF784B">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General disorders and administration</w:t>
            </w:r>
            <w:r w:rsidR="000A6816" w:rsidRPr="004644C4">
              <w:rPr>
                <w:rFonts w:ascii="Times New Roman" w:hAnsi="Times New Roman" w:cs="Times New Roman"/>
                <w:b/>
                <w:bCs/>
                <w:sz w:val="20"/>
                <w:szCs w:val="20"/>
              </w:rPr>
              <w:t>-</w:t>
            </w:r>
            <w:r w:rsidRPr="004644C4">
              <w:rPr>
                <w:rFonts w:ascii="Times New Roman" w:hAnsi="Times New Roman" w:cs="Times New Roman"/>
                <w:b/>
                <w:bCs/>
                <w:sz w:val="20"/>
                <w:szCs w:val="20"/>
              </w:rPr>
              <w:t>site conditions</w:t>
            </w:r>
          </w:p>
        </w:tc>
        <w:tc>
          <w:tcPr>
            <w:tcW w:w="673" w:type="dxa"/>
          </w:tcPr>
          <w:p w14:paraId="263E4483" w14:textId="77777777" w:rsidR="007661C6"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511" w:type="dxa"/>
          </w:tcPr>
          <w:p w14:paraId="3DD72A42" w14:textId="77777777" w:rsidR="007661C6"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2</w:t>
            </w:r>
            <w:r w:rsidR="008B38C7" w:rsidRPr="004644C4">
              <w:rPr>
                <w:rFonts w:ascii="Times New Roman" w:hAnsi="Times New Roman" w:cs="Times New Roman"/>
                <w:sz w:val="20"/>
                <w:szCs w:val="20"/>
              </w:rPr>
              <w:t>)</w:t>
            </w:r>
          </w:p>
        </w:tc>
        <w:tc>
          <w:tcPr>
            <w:tcW w:w="366" w:type="dxa"/>
          </w:tcPr>
          <w:p w14:paraId="027D098F" w14:textId="77777777" w:rsidR="007661C6" w:rsidRPr="004644C4" w:rsidRDefault="007661C6" w:rsidP="007C0FF7">
            <w:pPr>
              <w:spacing w:line="480" w:lineRule="auto"/>
              <w:jc w:val="center"/>
              <w:rPr>
                <w:rFonts w:ascii="Times New Roman" w:hAnsi="Times New Roman" w:cs="Times New Roman"/>
                <w:sz w:val="20"/>
                <w:szCs w:val="20"/>
              </w:rPr>
            </w:pPr>
          </w:p>
        </w:tc>
        <w:tc>
          <w:tcPr>
            <w:tcW w:w="673" w:type="dxa"/>
          </w:tcPr>
          <w:p w14:paraId="11E475CA" w14:textId="77777777" w:rsidR="007661C6"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482" w:type="dxa"/>
          </w:tcPr>
          <w:p w14:paraId="04877AC4" w14:textId="77777777" w:rsidR="007661C6"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3</w:t>
            </w:r>
            <w:r w:rsidR="008B38C7" w:rsidRPr="004644C4">
              <w:rPr>
                <w:rFonts w:ascii="Times New Roman" w:hAnsi="Times New Roman" w:cs="Times New Roman"/>
                <w:sz w:val="20"/>
                <w:szCs w:val="20"/>
              </w:rPr>
              <w:t>)</w:t>
            </w:r>
          </w:p>
        </w:tc>
        <w:tc>
          <w:tcPr>
            <w:tcW w:w="366" w:type="dxa"/>
          </w:tcPr>
          <w:p w14:paraId="5C7D540B" w14:textId="77777777" w:rsidR="007661C6" w:rsidRPr="004644C4" w:rsidRDefault="007661C6" w:rsidP="007C0FF7">
            <w:pPr>
              <w:spacing w:line="480" w:lineRule="auto"/>
              <w:jc w:val="center"/>
              <w:rPr>
                <w:rFonts w:ascii="Times New Roman" w:hAnsi="Times New Roman" w:cs="Times New Roman"/>
                <w:sz w:val="20"/>
                <w:szCs w:val="20"/>
              </w:rPr>
            </w:pPr>
          </w:p>
        </w:tc>
        <w:tc>
          <w:tcPr>
            <w:tcW w:w="675" w:type="dxa"/>
            <w:tcBorders>
              <w:left w:val="nil"/>
            </w:tcBorders>
          </w:tcPr>
          <w:p w14:paraId="4F0E1598" w14:textId="77777777" w:rsidR="007661C6"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3</w:t>
            </w:r>
          </w:p>
        </w:tc>
        <w:tc>
          <w:tcPr>
            <w:tcW w:w="1480" w:type="dxa"/>
          </w:tcPr>
          <w:p w14:paraId="6A5F3BC3" w14:textId="77777777" w:rsidR="007661C6"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1</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2</w:t>
            </w:r>
            <w:r w:rsidR="008B38C7" w:rsidRPr="004644C4">
              <w:rPr>
                <w:rFonts w:ascii="Times New Roman" w:hAnsi="Times New Roman" w:cs="Times New Roman"/>
                <w:sz w:val="20"/>
                <w:szCs w:val="20"/>
              </w:rPr>
              <w:t>)</w:t>
            </w:r>
          </w:p>
        </w:tc>
      </w:tr>
      <w:tr w:rsidR="007661C6" w:rsidRPr="004644C4" w14:paraId="6CC59D9B" w14:textId="77777777" w:rsidTr="007C0FF7">
        <w:tc>
          <w:tcPr>
            <w:tcW w:w="5367" w:type="dxa"/>
          </w:tcPr>
          <w:p w14:paraId="137ABED7" w14:textId="77777777" w:rsidR="007661C6" w:rsidRPr="004644C4" w:rsidRDefault="006C60D9"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Death and sudden death</w:t>
            </w:r>
          </w:p>
        </w:tc>
        <w:tc>
          <w:tcPr>
            <w:tcW w:w="673" w:type="dxa"/>
          </w:tcPr>
          <w:p w14:paraId="66F7ECDC" w14:textId="77777777" w:rsidR="007661C6"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5</w:t>
            </w:r>
          </w:p>
        </w:tc>
        <w:tc>
          <w:tcPr>
            <w:tcW w:w="1511" w:type="dxa"/>
          </w:tcPr>
          <w:p w14:paraId="50469AF3" w14:textId="77777777" w:rsidR="007661C6"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2</w:t>
            </w:r>
            <w:r w:rsidR="008B38C7" w:rsidRPr="004644C4">
              <w:rPr>
                <w:rFonts w:ascii="Times New Roman" w:hAnsi="Times New Roman" w:cs="Times New Roman"/>
                <w:sz w:val="20"/>
                <w:szCs w:val="20"/>
              </w:rPr>
              <w:t>)</w:t>
            </w:r>
          </w:p>
        </w:tc>
        <w:tc>
          <w:tcPr>
            <w:tcW w:w="366" w:type="dxa"/>
          </w:tcPr>
          <w:p w14:paraId="3FB32CC0" w14:textId="77777777" w:rsidR="007661C6" w:rsidRPr="004644C4" w:rsidRDefault="007661C6" w:rsidP="007C0FF7">
            <w:pPr>
              <w:spacing w:line="480" w:lineRule="auto"/>
              <w:jc w:val="center"/>
              <w:rPr>
                <w:rFonts w:ascii="Times New Roman" w:hAnsi="Times New Roman" w:cs="Times New Roman"/>
                <w:sz w:val="20"/>
                <w:szCs w:val="20"/>
              </w:rPr>
            </w:pPr>
          </w:p>
        </w:tc>
        <w:tc>
          <w:tcPr>
            <w:tcW w:w="673" w:type="dxa"/>
          </w:tcPr>
          <w:p w14:paraId="57C89EBC" w14:textId="77777777" w:rsidR="007661C6"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482" w:type="dxa"/>
          </w:tcPr>
          <w:p w14:paraId="467E7C18" w14:textId="77777777" w:rsidR="007661C6"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3</w:t>
            </w:r>
            <w:r w:rsidR="008B38C7" w:rsidRPr="004644C4">
              <w:rPr>
                <w:rFonts w:ascii="Times New Roman" w:hAnsi="Times New Roman" w:cs="Times New Roman"/>
                <w:sz w:val="20"/>
                <w:szCs w:val="20"/>
              </w:rPr>
              <w:t>)</w:t>
            </w:r>
          </w:p>
        </w:tc>
        <w:tc>
          <w:tcPr>
            <w:tcW w:w="366" w:type="dxa"/>
          </w:tcPr>
          <w:p w14:paraId="7D6B90D6" w14:textId="77777777" w:rsidR="007661C6" w:rsidRPr="004644C4" w:rsidRDefault="007661C6" w:rsidP="007C0FF7">
            <w:pPr>
              <w:spacing w:line="480" w:lineRule="auto"/>
              <w:jc w:val="center"/>
              <w:rPr>
                <w:rFonts w:ascii="Times New Roman" w:hAnsi="Times New Roman" w:cs="Times New Roman"/>
                <w:sz w:val="20"/>
                <w:szCs w:val="20"/>
              </w:rPr>
            </w:pPr>
          </w:p>
        </w:tc>
        <w:tc>
          <w:tcPr>
            <w:tcW w:w="675" w:type="dxa"/>
            <w:tcBorders>
              <w:left w:val="nil"/>
            </w:tcBorders>
          </w:tcPr>
          <w:p w14:paraId="22A06611" w14:textId="77777777" w:rsidR="007661C6"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w:t>
            </w:r>
          </w:p>
        </w:tc>
        <w:tc>
          <w:tcPr>
            <w:tcW w:w="1480" w:type="dxa"/>
          </w:tcPr>
          <w:p w14:paraId="7E786B9F" w14:textId="77777777" w:rsidR="007661C6"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1</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2</w:t>
            </w:r>
            <w:r w:rsidR="008B38C7" w:rsidRPr="004644C4">
              <w:rPr>
                <w:rFonts w:ascii="Times New Roman" w:hAnsi="Times New Roman" w:cs="Times New Roman"/>
                <w:sz w:val="20"/>
                <w:szCs w:val="20"/>
              </w:rPr>
              <w:t>)</w:t>
            </w:r>
          </w:p>
        </w:tc>
      </w:tr>
      <w:tr w:rsidR="006C60D9" w:rsidRPr="004644C4" w14:paraId="7D3C3C10" w14:textId="77777777" w:rsidTr="007C0FF7">
        <w:tc>
          <w:tcPr>
            <w:tcW w:w="5367" w:type="dxa"/>
          </w:tcPr>
          <w:p w14:paraId="743C4468" w14:textId="77777777" w:rsidR="006C60D9" w:rsidRPr="004644C4" w:rsidRDefault="004A15F1" w:rsidP="008B38C7">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Cardiac disorders</w:t>
            </w:r>
          </w:p>
        </w:tc>
        <w:tc>
          <w:tcPr>
            <w:tcW w:w="673" w:type="dxa"/>
          </w:tcPr>
          <w:p w14:paraId="471948C9"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511" w:type="dxa"/>
          </w:tcPr>
          <w:p w14:paraId="300A1C5D"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3</w:t>
            </w:r>
            <w:r w:rsidR="008B38C7" w:rsidRPr="004644C4">
              <w:rPr>
                <w:rFonts w:ascii="Times New Roman" w:hAnsi="Times New Roman" w:cs="Times New Roman"/>
                <w:sz w:val="20"/>
                <w:szCs w:val="20"/>
              </w:rPr>
              <w:t>)</w:t>
            </w:r>
          </w:p>
        </w:tc>
        <w:tc>
          <w:tcPr>
            <w:tcW w:w="366" w:type="dxa"/>
          </w:tcPr>
          <w:p w14:paraId="0EEEF15B" w14:textId="77777777" w:rsidR="006C60D9" w:rsidRPr="004644C4" w:rsidRDefault="006C60D9" w:rsidP="007C0FF7">
            <w:pPr>
              <w:spacing w:line="480" w:lineRule="auto"/>
              <w:jc w:val="center"/>
              <w:rPr>
                <w:rFonts w:ascii="Times New Roman" w:hAnsi="Times New Roman" w:cs="Times New Roman"/>
                <w:sz w:val="20"/>
                <w:szCs w:val="20"/>
              </w:rPr>
            </w:pPr>
          </w:p>
        </w:tc>
        <w:tc>
          <w:tcPr>
            <w:tcW w:w="673" w:type="dxa"/>
          </w:tcPr>
          <w:p w14:paraId="7FADF42A"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2" w:type="dxa"/>
          </w:tcPr>
          <w:p w14:paraId="4F7CF3BB"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2</w:t>
            </w:r>
            <w:r w:rsidR="008B38C7" w:rsidRPr="004644C4">
              <w:rPr>
                <w:rFonts w:ascii="Times New Roman" w:hAnsi="Times New Roman" w:cs="Times New Roman"/>
                <w:sz w:val="20"/>
                <w:szCs w:val="20"/>
              </w:rPr>
              <w:t>)</w:t>
            </w:r>
          </w:p>
        </w:tc>
        <w:tc>
          <w:tcPr>
            <w:tcW w:w="366" w:type="dxa"/>
          </w:tcPr>
          <w:p w14:paraId="079F2C2C" w14:textId="77777777" w:rsidR="006C60D9" w:rsidRPr="004644C4" w:rsidRDefault="006C60D9" w:rsidP="007C0FF7">
            <w:pPr>
              <w:spacing w:line="480" w:lineRule="auto"/>
              <w:jc w:val="center"/>
              <w:rPr>
                <w:rFonts w:ascii="Times New Roman" w:hAnsi="Times New Roman" w:cs="Times New Roman"/>
                <w:sz w:val="20"/>
                <w:szCs w:val="20"/>
              </w:rPr>
            </w:pPr>
          </w:p>
        </w:tc>
        <w:tc>
          <w:tcPr>
            <w:tcW w:w="675" w:type="dxa"/>
            <w:tcBorders>
              <w:left w:val="nil"/>
            </w:tcBorders>
          </w:tcPr>
          <w:p w14:paraId="006E424B"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2</w:t>
            </w:r>
          </w:p>
        </w:tc>
        <w:tc>
          <w:tcPr>
            <w:tcW w:w="1480" w:type="dxa"/>
          </w:tcPr>
          <w:p w14:paraId="20F1F477"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1</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2</w:t>
            </w:r>
            <w:r w:rsidR="008B38C7" w:rsidRPr="004644C4">
              <w:rPr>
                <w:rFonts w:ascii="Times New Roman" w:hAnsi="Times New Roman" w:cs="Times New Roman"/>
                <w:sz w:val="20"/>
                <w:szCs w:val="20"/>
              </w:rPr>
              <w:t>)</w:t>
            </w:r>
          </w:p>
        </w:tc>
      </w:tr>
      <w:tr w:rsidR="006C60D9" w:rsidRPr="004644C4" w14:paraId="102E2A02" w14:textId="77777777" w:rsidTr="007C0FF7">
        <w:tc>
          <w:tcPr>
            <w:tcW w:w="5367" w:type="dxa"/>
          </w:tcPr>
          <w:p w14:paraId="0AD93E6B" w14:textId="77777777" w:rsidR="006C60D9" w:rsidRPr="004644C4" w:rsidRDefault="004A15F1"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Heart failures NEC</w:t>
            </w:r>
          </w:p>
        </w:tc>
        <w:tc>
          <w:tcPr>
            <w:tcW w:w="673" w:type="dxa"/>
          </w:tcPr>
          <w:p w14:paraId="4B3C4FD5"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511" w:type="dxa"/>
          </w:tcPr>
          <w:p w14:paraId="63CF8AB9"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c>
          <w:tcPr>
            <w:tcW w:w="366" w:type="dxa"/>
          </w:tcPr>
          <w:p w14:paraId="2C09CE13" w14:textId="77777777" w:rsidR="006C60D9" w:rsidRPr="004644C4" w:rsidRDefault="006C60D9" w:rsidP="007C0FF7">
            <w:pPr>
              <w:spacing w:line="480" w:lineRule="auto"/>
              <w:jc w:val="center"/>
              <w:rPr>
                <w:rFonts w:ascii="Times New Roman" w:hAnsi="Times New Roman" w:cs="Times New Roman"/>
                <w:sz w:val="20"/>
                <w:szCs w:val="20"/>
              </w:rPr>
            </w:pPr>
          </w:p>
        </w:tc>
        <w:tc>
          <w:tcPr>
            <w:tcW w:w="673" w:type="dxa"/>
          </w:tcPr>
          <w:p w14:paraId="0F3373D7"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2" w:type="dxa"/>
          </w:tcPr>
          <w:p w14:paraId="43EFB6C7"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c>
          <w:tcPr>
            <w:tcW w:w="366" w:type="dxa"/>
          </w:tcPr>
          <w:p w14:paraId="5E43C88F" w14:textId="77777777" w:rsidR="006C60D9" w:rsidRPr="004644C4" w:rsidRDefault="006C60D9" w:rsidP="007C0FF7">
            <w:pPr>
              <w:spacing w:line="480" w:lineRule="auto"/>
              <w:jc w:val="center"/>
              <w:rPr>
                <w:rFonts w:ascii="Times New Roman" w:hAnsi="Times New Roman" w:cs="Times New Roman"/>
                <w:sz w:val="20"/>
                <w:szCs w:val="20"/>
              </w:rPr>
            </w:pPr>
          </w:p>
        </w:tc>
        <w:tc>
          <w:tcPr>
            <w:tcW w:w="675" w:type="dxa"/>
            <w:tcBorders>
              <w:left w:val="nil"/>
            </w:tcBorders>
          </w:tcPr>
          <w:p w14:paraId="6971EEBD"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0" w:type="dxa"/>
          </w:tcPr>
          <w:p w14:paraId="52E0ABDD"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r>
      <w:tr w:rsidR="006C60D9" w:rsidRPr="004644C4" w14:paraId="3970076B" w14:textId="77777777" w:rsidTr="007C0FF7">
        <w:tc>
          <w:tcPr>
            <w:tcW w:w="5367" w:type="dxa"/>
          </w:tcPr>
          <w:p w14:paraId="560E57B5" w14:textId="77777777" w:rsidR="006C60D9" w:rsidRPr="004644C4" w:rsidRDefault="00B14572"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Ventricular arrhythmias and cardiac arrest</w:t>
            </w:r>
          </w:p>
        </w:tc>
        <w:tc>
          <w:tcPr>
            <w:tcW w:w="673" w:type="dxa"/>
          </w:tcPr>
          <w:p w14:paraId="7F479171"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511" w:type="dxa"/>
          </w:tcPr>
          <w:p w14:paraId="77A3A252"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c>
          <w:tcPr>
            <w:tcW w:w="366" w:type="dxa"/>
          </w:tcPr>
          <w:p w14:paraId="5B9710CF" w14:textId="77777777" w:rsidR="006C60D9" w:rsidRPr="004644C4" w:rsidRDefault="006C60D9" w:rsidP="007C0FF7">
            <w:pPr>
              <w:spacing w:line="480" w:lineRule="auto"/>
              <w:jc w:val="center"/>
              <w:rPr>
                <w:rFonts w:ascii="Times New Roman" w:hAnsi="Times New Roman" w:cs="Times New Roman"/>
                <w:sz w:val="20"/>
                <w:szCs w:val="20"/>
              </w:rPr>
            </w:pPr>
          </w:p>
        </w:tc>
        <w:tc>
          <w:tcPr>
            <w:tcW w:w="673" w:type="dxa"/>
          </w:tcPr>
          <w:p w14:paraId="4D6CBA21"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2" w:type="dxa"/>
          </w:tcPr>
          <w:p w14:paraId="5F2D512A"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2</w:t>
            </w:r>
            <w:r w:rsidR="008B38C7" w:rsidRPr="004644C4">
              <w:rPr>
                <w:rFonts w:ascii="Times New Roman" w:hAnsi="Times New Roman" w:cs="Times New Roman"/>
                <w:sz w:val="20"/>
                <w:szCs w:val="20"/>
              </w:rPr>
              <w:t>)</w:t>
            </w:r>
          </w:p>
        </w:tc>
        <w:tc>
          <w:tcPr>
            <w:tcW w:w="366" w:type="dxa"/>
          </w:tcPr>
          <w:p w14:paraId="688F958B" w14:textId="77777777" w:rsidR="006C60D9" w:rsidRPr="004644C4" w:rsidRDefault="006C60D9" w:rsidP="007C0FF7">
            <w:pPr>
              <w:spacing w:line="480" w:lineRule="auto"/>
              <w:jc w:val="center"/>
              <w:rPr>
                <w:rFonts w:ascii="Times New Roman" w:hAnsi="Times New Roman" w:cs="Times New Roman"/>
                <w:sz w:val="20"/>
                <w:szCs w:val="20"/>
              </w:rPr>
            </w:pPr>
          </w:p>
        </w:tc>
        <w:tc>
          <w:tcPr>
            <w:tcW w:w="675" w:type="dxa"/>
            <w:tcBorders>
              <w:left w:val="nil"/>
            </w:tcBorders>
          </w:tcPr>
          <w:p w14:paraId="6768D4CE"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0" w:type="dxa"/>
          </w:tcPr>
          <w:p w14:paraId="3BB8BE79"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r>
      <w:tr w:rsidR="006C60D9" w:rsidRPr="004644C4" w14:paraId="2F4044C9" w14:textId="77777777" w:rsidTr="007C0FF7">
        <w:tc>
          <w:tcPr>
            <w:tcW w:w="5367" w:type="dxa"/>
          </w:tcPr>
          <w:p w14:paraId="19D95716" w14:textId="77777777" w:rsidR="006C60D9" w:rsidRPr="004644C4" w:rsidRDefault="006D435B"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Ischemic</w:t>
            </w:r>
            <w:r w:rsidR="00B14572" w:rsidRPr="004644C4">
              <w:rPr>
                <w:rFonts w:ascii="Times New Roman" w:hAnsi="Times New Roman" w:cs="Times New Roman"/>
                <w:sz w:val="20"/>
                <w:szCs w:val="20"/>
              </w:rPr>
              <w:t xml:space="preserve"> coronary artery disorders</w:t>
            </w:r>
          </w:p>
        </w:tc>
        <w:tc>
          <w:tcPr>
            <w:tcW w:w="673" w:type="dxa"/>
          </w:tcPr>
          <w:p w14:paraId="41EE97D8"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511" w:type="dxa"/>
          </w:tcPr>
          <w:p w14:paraId="794423CA"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c>
          <w:tcPr>
            <w:tcW w:w="366" w:type="dxa"/>
          </w:tcPr>
          <w:p w14:paraId="461DF2EB" w14:textId="77777777" w:rsidR="006C60D9" w:rsidRPr="004644C4" w:rsidRDefault="006C60D9" w:rsidP="007C0FF7">
            <w:pPr>
              <w:spacing w:line="480" w:lineRule="auto"/>
              <w:jc w:val="center"/>
              <w:rPr>
                <w:rFonts w:ascii="Times New Roman" w:hAnsi="Times New Roman" w:cs="Times New Roman"/>
                <w:sz w:val="20"/>
                <w:szCs w:val="20"/>
              </w:rPr>
            </w:pPr>
          </w:p>
        </w:tc>
        <w:tc>
          <w:tcPr>
            <w:tcW w:w="673" w:type="dxa"/>
          </w:tcPr>
          <w:p w14:paraId="05FD0900"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2" w:type="dxa"/>
          </w:tcPr>
          <w:p w14:paraId="574F007E"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c>
          <w:tcPr>
            <w:tcW w:w="366" w:type="dxa"/>
          </w:tcPr>
          <w:p w14:paraId="0CD2C428" w14:textId="77777777" w:rsidR="006C60D9" w:rsidRPr="004644C4" w:rsidRDefault="006C60D9" w:rsidP="007C0FF7">
            <w:pPr>
              <w:spacing w:line="480" w:lineRule="auto"/>
              <w:jc w:val="center"/>
              <w:rPr>
                <w:rFonts w:ascii="Times New Roman" w:hAnsi="Times New Roman" w:cs="Times New Roman"/>
                <w:sz w:val="20"/>
                <w:szCs w:val="20"/>
              </w:rPr>
            </w:pPr>
          </w:p>
        </w:tc>
        <w:tc>
          <w:tcPr>
            <w:tcW w:w="675" w:type="dxa"/>
            <w:tcBorders>
              <w:left w:val="nil"/>
            </w:tcBorders>
          </w:tcPr>
          <w:p w14:paraId="0CBBF8F8"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0" w:type="dxa"/>
          </w:tcPr>
          <w:p w14:paraId="224AEBAE"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r>
      <w:tr w:rsidR="006C60D9" w:rsidRPr="004644C4" w14:paraId="5E761992" w14:textId="77777777" w:rsidTr="007C0FF7">
        <w:tc>
          <w:tcPr>
            <w:tcW w:w="5367" w:type="dxa"/>
          </w:tcPr>
          <w:p w14:paraId="4F9B8CF0" w14:textId="77777777" w:rsidR="006C60D9" w:rsidRPr="004644C4" w:rsidRDefault="00B14572" w:rsidP="008B38C7">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Infections and infestations</w:t>
            </w:r>
          </w:p>
        </w:tc>
        <w:tc>
          <w:tcPr>
            <w:tcW w:w="673" w:type="dxa"/>
          </w:tcPr>
          <w:p w14:paraId="1D7ABCB0"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511" w:type="dxa"/>
          </w:tcPr>
          <w:p w14:paraId="08A57C30"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c>
          <w:tcPr>
            <w:tcW w:w="366" w:type="dxa"/>
          </w:tcPr>
          <w:p w14:paraId="4F9A0585" w14:textId="77777777" w:rsidR="006C60D9" w:rsidRPr="004644C4" w:rsidRDefault="006C60D9" w:rsidP="007C0FF7">
            <w:pPr>
              <w:spacing w:line="480" w:lineRule="auto"/>
              <w:jc w:val="center"/>
              <w:rPr>
                <w:rFonts w:ascii="Times New Roman" w:hAnsi="Times New Roman" w:cs="Times New Roman"/>
                <w:sz w:val="20"/>
                <w:szCs w:val="20"/>
              </w:rPr>
            </w:pPr>
          </w:p>
        </w:tc>
        <w:tc>
          <w:tcPr>
            <w:tcW w:w="673" w:type="dxa"/>
          </w:tcPr>
          <w:p w14:paraId="62D28F1D"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7</w:t>
            </w:r>
          </w:p>
        </w:tc>
        <w:tc>
          <w:tcPr>
            <w:tcW w:w="1482" w:type="dxa"/>
          </w:tcPr>
          <w:p w14:paraId="42C93688"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1</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3</w:t>
            </w:r>
            <w:r w:rsidR="008B38C7" w:rsidRPr="004644C4">
              <w:rPr>
                <w:rFonts w:ascii="Times New Roman" w:hAnsi="Times New Roman" w:cs="Times New Roman"/>
                <w:sz w:val="20"/>
                <w:szCs w:val="20"/>
              </w:rPr>
              <w:t>)</w:t>
            </w:r>
          </w:p>
        </w:tc>
        <w:tc>
          <w:tcPr>
            <w:tcW w:w="366" w:type="dxa"/>
          </w:tcPr>
          <w:p w14:paraId="3C3DE7EF" w14:textId="77777777" w:rsidR="006C60D9" w:rsidRPr="004644C4" w:rsidRDefault="006C60D9" w:rsidP="007C0FF7">
            <w:pPr>
              <w:spacing w:line="480" w:lineRule="auto"/>
              <w:jc w:val="center"/>
              <w:rPr>
                <w:rFonts w:ascii="Times New Roman" w:hAnsi="Times New Roman" w:cs="Times New Roman"/>
                <w:sz w:val="20"/>
                <w:szCs w:val="20"/>
              </w:rPr>
            </w:pPr>
          </w:p>
        </w:tc>
        <w:tc>
          <w:tcPr>
            <w:tcW w:w="675" w:type="dxa"/>
            <w:tcBorders>
              <w:left w:val="nil"/>
            </w:tcBorders>
          </w:tcPr>
          <w:p w14:paraId="2DF77E36"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0" w:type="dxa"/>
          </w:tcPr>
          <w:p w14:paraId="0AB1B4EA" w14:textId="77777777" w:rsidR="006C60D9"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r>
      <w:tr w:rsidR="00B14572" w:rsidRPr="004644C4" w14:paraId="0E5CC353" w14:textId="77777777" w:rsidTr="007C0FF7">
        <w:tc>
          <w:tcPr>
            <w:tcW w:w="5367" w:type="dxa"/>
          </w:tcPr>
          <w:p w14:paraId="73BFE874" w14:textId="77777777" w:rsidR="00B14572" w:rsidRPr="004644C4" w:rsidRDefault="00F85A62" w:rsidP="007C0FF7">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Lower respiratory tract and lung infections</w:t>
            </w:r>
          </w:p>
        </w:tc>
        <w:tc>
          <w:tcPr>
            <w:tcW w:w="673" w:type="dxa"/>
          </w:tcPr>
          <w:p w14:paraId="244591FE"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511" w:type="dxa"/>
          </w:tcPr>
          <w:p w14:paraId="1BFE8DD3"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c>
          <w:tcPr>
            <w:tcW w:w="366" w:type="dxa"/>
          </w:tcPr>
          <w:p w14:paraId="0F93953F" w14:textId="77777777" w:rsidR="00B14572" w:rsidRPr="004644C4" w:rsidRDefault="00B14572" w:rsidP="007C0FF7">
            <w:pPr>
              <w:spacing w:line="480" w:lineRule="auto"/>
              <w:jc w:val="center"/>
              <w:rPr>
                <w:rFonts w:ascii="Times New Roman" w:hAnsi="Times New Roman" w:cs="Times New Roman"/>
                <w:sz w:val="20"/>
                <w:szCs w:val="20"/>
              </w:rPr>
            </w:pPr>
          </w:p>
        </w:tc>
        <w:tc>
          <w:tcPr>
            <w:tcW w:w="673" w:type="dxa"/>
          </w:tcPr>
          <w:p w14:paraId="2BD15134"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2" w:type="dxa"/>
          </w:tcPr>
          <w:p w14:paraId="1824FE07"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2</w:t>
            </w:r>
            <w:r w:rsidR="008B38C7" w:rsidRPr="004644C4">
              <w:rPr>
                <w:rFonts w:ascii="Times New Roman" w:hAnsi="Times New Roman" w:cs="Times New Roman"/>
                <w:sz w:val="20"/>
                <w:szCs w:val="20"/>
              </w:rPr>
              <w:t>)</w:t>
            </w:r>
          </w:p>
        </w:tc>
        <w:tc>
          <w:tcPr>
            <w:tcW w:w="366" w:type="dxa"/>
          </w:tcPr>
          <w:p w14:paraId="5E32069E" w14:textId="77777777" w:rsidR="00B14572" w:rsidRPr="004644C4" w:rsidRDefault="00B14572" w:rsidP="007C0FF7">
            <w:pPr>
              <w:spacing w:line="480" w:lineRule="auto"/>
              <w:jc w:val="center"/>
              <w:rPr>
                <w:rFonts w:ascii="Times New Roman" w:hAnsi="Times New Roman" w:cs="Times New Roman"/>
                <w:sz w:val="20"/>
                <w:szCs w:val="20"/>
              </w:rPr>
            </w:pPr>
          </w:p>
        </w:tc>
        <w:tc>
          <w:tcPr>
            <w:tcW w:w="675" w:type="dxa"/>
            <w:tcBorders>
              <w:left w:val="nil"/>
            </w:tcBorders>
          </w:tcPr>
          <w:p w14:paraId="4034BE74"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0" w:type="dxa"/>
          </w:tcPr>
          <w:p w14:paraId="427B46ED"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r>
      <w:tr w:rsidR="00B14572" w:rsidRPr="004644C4" w14:paraId="2431C7A1" w14:textId="77777777" w:rsidTr="007C0FF7">
        <w:tc>
          <w:tcPr>
            <w:tcW w:w="5367" w:type="dxa"/>
          </w:tcPr>
          <w:p w14:paraId="17BDF6BC" w14:textId="77777777" w:rsidR="00B14572" w:rsidRPr="004644C4" w:rsidRDefault="00F85A62" w:rsidP="00F85A62">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Sepsis, </w:t>
            </w:r>
            <w:r w:rsidR="006D435B" w:rsidRPr="004644C4">
              <w:rPr>
                <w:rFonts w:ascii="Times New Roman" w:hAnsi="Times New Roman" w:cs="Times New Roman"/>
                <w:sz w:val="20"/>
                <w:szCs w:val="20"/>
              </w:rPr>
              <w:t>bacteremia</w:t>
            </w:r>
            <w:r w:rsidRPr="004644C4">
              <w:rPr>
                <w:rFonts w:ascii="Times New Roman" w:hAnsi="Times New Roman" w:cs="Times New Roman"/>
                <w:sz w:val="20"/>
                <w:szCs w:val="20"/>
              </w:rPr>
              <w:t>, viremia</w:t>
            </w:r>
            <w:r w:rsidR="006D435B" w:rsidRPr="004644C4">
              <w:rPr>
                <w:rFonts w:ascii="Times New Roman" w:hAnsi="Times New Roman" w:cs="Times New Roman"/>
                <w:sz w:val="20"/>
                <w:szCs w:val="20"/>
              </w:rPr>
              <w:t xml:space="preserve">, </w:t>
            </w:r>
            <w:r w:rsidRPr="004644C4">
              <w:rPr>
                <w:rFonts w:ascii="Times New Roman" w:hAnsi="Times New Roman" w:cs="Times New Roman"/>
                <w:sz w:val="20"/>
                <w:szCs w:val="20"/>
              </w:rPr>
              <w:t xml:space="preserve">and fungemia NEC </w:t>
            </w:r>
          </w:p>
        </w:tc>
        <w:tc>
          <w:tcPr>
            <w:tcW w:w="673" w:type="dxa"/>
          </w:tcPr>
          <w:p w14:paraId="6DAF4AE2"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511" w:type="dxa"/>
          </w:tcPr>
          <w:p w14:paraId="78D8AFF7"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c>
          <w:tcPr>
            <w:tcW w:w="366" w:type="dxa"/>
          </w:tcPr>
          <w:p w14:paraId="2BE39E47" w14:textId="77777777" w:rsidR="00B14572" w:rsidRPr="004644C4" w:rsidRDefault="00B14572" w:rsidP="007C0FF7">
            <w:pPr>
              <w:spacing w:line="480" w:lineRule="auto"/>
              <w:jc w:val="center"/>
              <w:rPr>
                <w:rFonts w:ascii="Times New Roman" w:hAnsi="Times New Roman" w:cs="Times New Roman"/>
                <w:sz w:val="20"/>
                <w:szCs w:val="20"/>
              </w:rPr>
            </w:pPr>
          </w:p>
        </w:tc>
        <w:tc>
          <w:tcPr>
            <w:tcW w:w="673" w:type="dxa"/>
          </w:tcPr>
          <w:p w14:paraId="563BD3E5"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482" w:type="dxa"/>
          </w:tcPr>
          <w:p w14:paraId="503CEAAE"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c>
          <w:tcPr>
            <w:tcW w:w="366" w:type="dxa"/>
          </w:tcPr>
          <w:p w14:paraId="4C040408" w14:textId="77777777" w:rsidR="00B14572" w:rsidRPr="004644C4" w:rsidRDefault="00B14572" w:rsidP="007C0FF7">
            <w:pPr>
              <w:spacing w:line="480" w:lineRule="auto"/>
              <w:jc w:val="center"/>
              <w:rPr>
                <w:rFonts w:ascii="Times New Roman" w:hAnsi="Times New Roman" w:cs="Times New Roman"/>
                <w:sz w:val="20"/>
                <w:szCs w:val="20"/>
              </w:rPr>
            </w:pPr>
          </w:p>
        </w:tc>
        <w:tc>
          <w:tcPr>
            <w:tcW w:w="675" w:type="dxa"/>
            <w:tcBorders>
              <w:left w:val="nil"/>
            </w:tcBorders>
          </w:tcPr>
          <w:p w14:paraId="511B732F"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480" w:type="dxa"/>
          </w:tcPr>
          <w:p w14:paraId="251EA878"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r>
      <w:tr w:rsidR="00B14572" w:rsidRPr="004644C4" w14:paraId="42557BD4" w14:textId="77777777" w:rsidTr="007C0FF7">
        <w:tc>
          <w:tcPr>
            <w:tcW w:w="5367" w:type="dxa"/>
          </w:tcPr>
          <w:p w14:paraId="24C442A2" w14:textId="77777777" w:rsidR="00B14572" w:rsidRPr="004644C4" w:rsidRDefault="00211854" w:rsidP="008B38C7">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Neoplasms benign, malignant</w:t>
            </w:r>
            <w:r w:rsidR="003138F8" w:rsidRPr="004644C4">
              <w:rPr>
                <w:rFonts w:ascii="Times New Roman" w:hAnsi="Times New Roman" w:cs="Times New Roman"/>
                <w:b/>
                <w:bCs/>
                <w:sz w:val="20"/>
                <w:szCs w:val="20"/>
              </w:rPr>
              <w:t>,</w:t>
            </w:r>
            <w:r w:rsidRPr="004644C4">
              <w:rPr>
                <w:rFonts w:ascii="Times New Roman" w:hAnsi="Times New Roman" w:cs="Times New Roman"/>
                <w:b/>
                <w:bCs/>
                <w:sz w:val="20"/>
                <w:szCs w:val="20"/>
              </w:rPr>
              <w:t xml:space="preserve"> and unspecified (incl cysts and polyps)</w:t>
            </w:r>
          </w:p>
        </w:tc>
        <w:tc>
          <w:tcPr>
            <w:tcW w:w="673" w:type="dxa"/>
          </w:tcPr>
          <w:p w14:paraId="183CFDD9"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511" w:type="dxa"/>
          </w:tcPr>
          <w:p w14:paraId="76E31BC3"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c>
          <w:tcPr>
            <w:tcW w:w="366" w:type="dxa"/>
          </w:tcPr>
          <w:p w14:paraId="01ACEEF2" w14:textId="77777777" w:rsidR="00B14572" w:rsidRPr="004644C4" w:rsidRDefault="00B14572" w:rsidP="007C0FF7">
            <w:pPr>
              <w:spacing w:line="480" w:lineRule="auto"/>
              <w:jc w:val="center"/>
              <w:rPr>
                <w:rFonts w:ascii="Times New Roman" w:hAnsi="Times New Roman" w:cs="Times New Roman"/>
                <w:sz w:val="20"/>
                <w:szCs w:val="20"/>
              </w:rPr>
            </w:pPr>
          </w:p>
        </w:tc>
        <w:tc>
          <w:tcPr>
            <w:tcW w:w="673" w:type="dxa"/>
          </w:tcPr>
          <w:p w14:paraId="62576AFE"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2" w:type="dxa"/>
          </w:tcPr>
          <w:p w14:paraId="4EB06B24"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2</w:t>
            </w:r>
            <w:r w:rsidR="008B38C7" w:rsidRPr="004644C4">
              <w:rPr>
                <w:rFonts w:ascii="Times New Roman" w:hAnsi="Times New Roman" w:cs="Times New Roman"/>
                <w:sz w:val="20"/>
                <w:szCs w:val="20"/>
              </w:rPr>
              <w:t>)</w:t>
            </w:r>
          </w:p>
        </w:tc>
        <w:tc>
          <w:tcPr>
            <w:tcW w:w="366" w:type="dxa"/>
          </w:tcPr>
          <w:p w14:paraId="610B1EE4" w14:textId="77777777" w:rsidR="00B14572" w:rsidRPr="004644C4" w:rsidRDefault="00B14572" w:rsidP="007C0FF7">
            <w:pPr>
              <w:spacing w:line="480" w:lineRule="auto"/>
              <w:jc w:val="center"/>
              <w:rPr>
                <w:rFonts w:ascii="Times New Roman" w:hAnsi="Times New Roman" w:cs="Times New Roman"/>
                <w:sz w:val="20"/>
                <w:szCs w:val="20"/>
              </w:rPr>
            </w:pPr>
          </w:p>
        </w:tc>
        <w:tc>
          <w:tcPr>
            <w:tcW w:w="675" w:type="dxa"/>
            <w:tcBorders>
              <w:left w:val="nil"/>
            </w:tcBorders>
          </w:tcPr>
          <w:p w14:paraId="02ACF05E"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6</w:t>
            </w:r>
          </w:p>
        </w:tc>
        <w:tc>
          <w:tcPr>
            <w:tcW w:w="1480" w:type="dxa"/>
          </w:tcPr>
          <w:p w14:paraId="3F8DE9F7" w14:textId="77777777" w:rsidR="00B14572" w:rsidRPr="004644C4" w:rsidRDefault="003138F8"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r>
      <w:tr w:rsidR="00F86344" w:rsidRPr="004644C4" w14:paraId="59DF5A1E" w14:textId="77777777" w:rsidTr="007C0FF7">
        <w:tc>
          <w:tcPr>
            <w:tcW w:w="5367" w:type="dxa"/>
          </w:tcPr>
          <w:p w14:paraId="647C4F5A" w14:textId="77777777" w:rsidR="00F86344" w:rsidRPr="004644C4" w:rsidRDefault="00F86344" w:rsidP="00211854">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lastRenderedPageBreak/>
              <w:t>Nervous system disorders</w:t>
            </w:r>
          </w:p>
        </w:tc>
        <w:tc>
          <w:tcPr>
            <w:tcW w:w="673" w:type="dxa"/>
          </w:tcPr>
          <w:p w14:paraId="0FFD19A6"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511" w:type="dxa"/>
          </w:tcPr>
          <w:p w14:paraId="7BCDA2A2"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c>
          <w:tcPr>
            <w:tcW w:w="366" w:type="dxa"/>
          </w:tcPr>
          <w:p w14:paraId="1AE51CEF" w14:textId="77777777" w:rsidR="00F86344" w:rsidRPr="004644C4" w:rsidRDefault="00F86344" w:rsidP="007C0FF7">
            <w:pPr>
              <w:spacing w:line="480" w:lineRule="auto"/>
              <w:jc w:val="center"/>
              <w:rPr>
                <w:rFonts w:ascii="Times New Roman" w:hAnsi="Times New Roman" w:cs="Times New Roman"/>
                <w:sz w:val="20"/>
                <w:szCs w:val="20"/>
              </w:rPr>
            </w:pPr>
          </w:p>
        </w:tc>
        <w:tc>
          <w:tcPr>
            <w:tcW w:w="673" w:type="dxa"/>
          </w:tcPr>
          <w:p w14:paraId="6293CEDE"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2" w:type="dxa"/>
          </w:tcPr>
          <w:p w14:paraId="5B7416E1"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2</w:t>
            </w:r>
            <w:r w:rsidR="008B38C7" w:rsidRPr="004644C4">
              <w:rPr>
                <w:rFonts w:ascii="Times New Roman" w:hAnsi="Times New Roman" w:cs="Times New Roman"/>
                <w:sz w:val="20"/>
                <w:szCs w:val="20"/>
              </w:rPr>
              <w:t>)</w:t>
            </w:r>
          </w:p>
        </w:tc>
        <w:tc>
          <w:tcPr>
            <w:tcW w:w="366" w:type="dxa"/>
          </w:tcPr>
          <w:p w14:paraId="0F9E95BA" w14:textId="77777777" w:rsidR="00F86344" w:rsidRPr="004644C4" w:rsidRDefault="00F86344" w:rsidP="007C0FF7">
            <w:pPr>
              <w:spacing w:line="480" w:lineRule="auto"/>
              <w:jc w:val="center"/>
              <w:rPr>
                <w:rFonts w:ascii="Times New Roman" w:hAnsi="Times New Roman" w:cs="Times New Roman"/>
                <w:sz w:val="20"/>
                <w:szCs w:val="20"/>
              </w:rPr>
            </w:pPr>
          </w:p>
        </w:tc>
        <w:tc>
          <w:tcPr>
            <w:tcW w:w="675" w:type="dxa"/>
            <w:tcBorders>
              <w:left w:val="nil"/>
            </w:tcBorders>
          </w:tcPr>
          <w:p w14:paraId="51E2A7D5"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0" w:type="dxa"/>
          </w:tcPr>
          <w:p w14:paraId="7F4D771C"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r>
      <w:tr w:rsidR="00B14572" w:rsidRPr="004644C4" w14:paraId="4C448595" w14:textId="77777777" w:rsidTr="007C0FF7">
        <w:tc>
          <w:tcPr>
            <w:tcW w:w="5367" w:type="dxa"/>
          </w:tcPr>
          <w:p w14:paraId="68910EEE" w14:textId="77777777" w:rsidR="00B14572" w:rsidRPr="004644C4" w:rsidRDefault="000632F4" w:rsidP="000632F4">
            <w:pPr>
              <w:spacing w:line="480" w:lineRule="auto"/>
              <w:ind w:left="113"/>
              <w:rPr>
                <w:rFonts w:ascii="Times New Roman" w:hAnsi="Times New Roman" w:cs="Times New Roman"/>
                <w:sz w:val="20"/>
                <w:szCs w:val="20"/>
              </w:rPr>
            </w:pPr>
            <w:r w:rsidRPr="004644C4">
              <w:rPr>
                <w:rFonts w:ascii="Times New Roman" w:hAnsi="Times New Roman" w:cs="Times New Roman"/>
                <w:sz w:val="20"/>
                <w:szCs w:val="20"/>
              </w:rPr>
              <w:t xml:space="preserve">Central nervous system </w:t>
            </w:r>
            <w:r w:rsidR="006D435B" w:rsidRPr="004644C4">
              <w:rPr>
                <w:rFonts w:ascii="Times New Roman" w:hAnsi="Times New Roman" w:cs="Times New Roman"/>
                <w:sz w:val="20"/>
                <w:szCs w:val="20"/>
              </w:rPr>
              <w:t>hemorrhages</w:t>
            </w:r>
            <w:r w:rsidRPr="004644C4">
              <w:rPr>
                <w:rFonts w:ascii="Times New Roman" w:hAnsi="Times New Roman" w:cs="Times New Roman"/>
                <w:sz w:val="20"/>
                <w:szCs w:val="20"/>
              </w:rPr>
              <w:t xml:space="preserve"> and cerebrovascular accidents</w:t>
            </w:r>
          </w:p>
        </w:tc>
        <w:tc>
          <w:tcPr>
            <w:tcW w:w="673" w:type="dxa"/>
          </w:tcPr>
          <w:p w14:paraId="1FF6BF18" w14:textId="77777777" w:rsidR="00B14572"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511" w:type="dxa"/>
          </w:tcPr>
          <w:p w14:paraId="580DAE25" w14:textId="77777777" w:rsidR="00B14572"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c>
          <w:tcPr>
            <w:tcW w:w="366" w:type="dxa"/>
          </w:tcPr>
          <w:p w14:paraId="1FDEA4A6" w14:textId="77777777" w:rsidR="00B14572" w:rsidRPr="004644C4" w:rsidRDefault="00B14572" w:rsidP="007C0FF7">
            <w:pPr>
              <w:spacing w:line="480" w:lineRule="auto"/>
              <w:jc w:val="center"/>
              <w:rPr>
                <w:rFonts w:ascii="Times New Roman" w:hAnsi="Times New Roman" w:cs="Times New Roman"/>
                <w:sz w:val="20"/>
                <w:szCs w:val="20"/>
              </w:rPr>
            </w:pPr>
          </w:p>
        </w:tc>
        <w:tc>
          <w:tcPr>
            <w:tcW w:w="673" w:type="dxa"/>
          </w:tcPr>
          <w:p w14:paraId="3B5F3AAA" w14:textId="77777777" w:rsidR="00B14572"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2" w:type="dxa"/>
          </w:tcPr>
          <w:p w14:paraId="4F5A54BD" w14:textId="77777777" w:rsidR="00B14572"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2</w:t>
            </w:r>
            <w:r w:rsidR="008B38C7" w:rsidRPr="004644C4">
              <w:rPr>
                <w:rFonts w:ascii="Times New Roman" w:hAnsi="Times New Roman" w:cs="Times New Roman"/>
                <w:sz w:val="20"/>
                <w:szCs w:val="20"/>
              </w:rPr>
              <w:t>)</w:t>
            </w:r>
          </w:p>
        </w:tc>
        <w:tc>
          <w:tcPr>
            <w:tcW w:w="366" w:type="dxa"/>
          </w:tcPr>
          <w:p w14:paraId="5771AD5A" w14:textId="77777777" w:rsidR="00B14572" w:rsidRPr="004644C4" w:rsidRDefault="00B14572" w:rsidP="007C0FF7">
            <w:pPr>
              <w:spacing w:line="480" w:lineRule="auto"/>
              <w:jc w:val="center"/>
              <w:rPr>
                <w:rFonts w:ascii="Times New Roman" w:hAnsi="Times New Roman" w:cs="Times New Roman"/>
                <w:sz w:val="20"/>
                <w:szCs w:val="20"/>
              </w:rPr>
            </w:pPr>
          </w:p>
        </w:tc>
        <w:tc>
          <w:tcPr>
            <w:tcW w:w="675" w:type="dxa"/>
            <w:tcBorders>
              <w:left w:val="nil"/>
            </w:tcBorders>
          </w:tcPr>
          <w:p w14:paraId="3F14359B" w14:textId="77777777" w:rsidR="00B14572"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0" w:type="dxa"/>
          </w:tcPr>
          <w:p w14:paraId="055941F8" w14:textId="77777777" w:rsidR="00B14572"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r>
      <w:tr w:rsidR="00F86344" w:rsidRPr="004644C4" w14:paraId="3A84C397" w14:textId="77777777" w:rsidTr="008B38C7">
        <w:tc>
          <w:tcPr>
            <w:tcW w:w="5367" w:type="dxa"/>
          </w:tcPr>
          <w:p w14:paraId="7BC591B2" w14:textId="77777777" w:rsidR="00F86344" w:rsidRPr="004644C4" w:rsidRDefault="000632F4" w:rsidP="008B38C7">
            <w:pPr>
              <w:spacing w:line="480" w:lineRule="auto"/>
              <w:rPr>
                <w:rFonts w:ascii="Times New Roman" w:hAnsi="Times New Roman" w:cs="Times New Roman"/>
                <w:b/>
                <w:bCs/>
                <w:sz w:val="20"/>
                <w:szCs w:val="20"/>
              </w:rPr>
            </w:pPr>
            <w:r w:rsidRPr="004644C4">
              <w:rPr>
                <w:rFonts w:ascii="Times New Roman" w:hAnsi="Times New Roman" w:cs="Times New Roman"/>
                <w:b/>
                <w:bCs/>
                <w:sz w:val="20"/>
                <w:szCs w:val="20"/>
              </w:rPr>
              <w:t>Respiratory, thoracic</w:t>
            </w:r>
            <w:r w:rsidR="00AC5293" w:rsidRPr="004644C4">
              <w:rPr>
                <w:rFonts w:ascii="Times New Roman" w:hAnsi="Times New Roman" w:cs="Times New Roman"/>
                <w:b/>
                <w:bCs/>
                <w:sz w:val="20"/>
                <w:szCs w:val="20"/>
              </w:rPr>
              <w:t>,</w:t>
            </w:r>
            <w:r w:rsidRPr="004644C4">
              <w:rPr>
                <w:rFonts w:ascii="Times New Roman" w:hAnsi="Times New Roman" w:cs="Times New Roman"/>
                <w:b/>
                <w:bCs/>
                <w:sz w:val="20"/>
                <w:szCs w:val="20"/>
              </w:rPr>
              <w:t xml:space="preserve"> and mediastinal disorders</w:t>
            </w:r>
          </w:p>
        </w:tc>
        <w:tc>
          <w:tcPr>
            <w:tcW w:w="673" w:type="dxa"/>
          </w:tcPr>
          <w:p w14:paraId="6573616F"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511" w:type="dxa"/>
          </w:tcPr>
          <w:p w14:paraId="166DBE43"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c>
          <w:tcPr>
            <w:tcW w:w="366" w:type="dxa"/>
          </w:tcPr>
          <w:p w14:paraId="0B28C924" w14:textId="77777777" w:rsidR="00F86344" w:rsidRPr="004644C4" w:rsidRDefault="00F86344" w:rsidP="007C0FF7">
            <w:pPr>
              <w:spacing w:line="480" w:lineRule="auto"/>
              <w:jc w:val="center"/>
              <w:rPr>
                <w:rFonts w:ascii="Times New Roman" w:hAnsi="Times New Roman" w:cs="Times New Roman"/>
                <w:sz w:val="20"/>
                <w:szCs w:val="20"/>
              </w:rPr>
            </w:pPr>
          </w:p>
        </w:tc>
        <w:tc>
          <w:tcPr>
            <w:tcW w:w="673" w:type="dxa"/>
          </w:tcPr>
          <w:p w14:paraId="36B9116B"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3</w:t>
            </w:r>
          </w:p>
        </w:tc>
        <w:tc>
          <w:tcPr>
            <w:tcW w:w="1482" w:type="dxa"/>
          </w:tcPr>
          <w:p w14:paraId="74DDF735"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1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2</w:t>
            </w:r>
            <w:r w:rsidR="008B38C7" w:rsidRPr="004644C4">
              <w:rPr>
                <w:rFonts w:ascii="Times New Roman" w:hAnsi="Times New Roman" w:cs="Times New Roman"/>
                <w:sz w:val="20"/>
                <w:szCs w:val="20"/>
              </w:rPr>
              <w:t>)</w:t>
            </w:r>
          </w:p>
        </w:tc>
        <w:tc>
          <w:tcPr>
            <w:tcW w:w="366" w:type="dxa"/>
          </w:tcPr>
          <w:p w14:paraId="02619515" w14:textId="77777777" w:rsidR="00F86344" w:rsidRPr="004644C4" w:rsidRDefault="00F86344" w:rsidP="007C0FF7">
            <w:pPr>
              <w:spacing w:line="480" w:lineRule="auto"/>
              <w:jc w:val="center"/>
              <w:rPr>
                <w:rFonts w:ascii="Times New Roman" w:hAnsi="Times New Roman" w:cs="Times New Roman"/>
                <w:sz w:val="20"/>
                <w:szCs w:val="20"/>
              </w:rPr>
            </w:pPr>
          </w:p>
        </w:tc>
        <w:tc>
          <w:tcPr>
            <w:tcW w:w="675" w:type="dxa"/>
            <w:tcBorders>
              <w:left w:val="nil"/>
            </w:tcBorders>
          </w:tcPr>
          <w:p w14:paraId="74A0FE99"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2</w:t>
            </w:r>
          </w:p>
        </w:tc>
        <w:tc>
          <w:tcPr>
            <w:tcW w:w="1480" w:type="dxa"/>
          </w:tcPr>
          <w:p w14:paraId="5F5427B9"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r>
      <w:tr w:rsidR="00F86344" w:rsidRPr="004644C4" w14:paraId="1D725C37" w14:textId="77777777" w:rsidTr="008B38C7">
        <w:tc>
          <w:tcPr>
            <w:tcW w:w="5367" w:type="dxa"/>
            <w:tcBorders>
              <w:bottom w:val="single" w:sz="4" w:space="0" w:color="auto"/>
            </w:tcBorders>
          </w:tcPr>
          <w:p w14:paraId="12505A77" w14:textId="77777777" w:rsidR="00F86344" w:rsidRPr="004644C4" w:rsidRDefault="001D2A89" w:rsidP="008B38C7">
            <w:pPr>
              <w:spacing w:line="480" w:lineRule="auto"/>
              <w:rPr>
                <w:rFonts w:ascii="Times New Roman" w:hAnsi="Times New Roman" w:cs="Times New Roman"/>
                <w:sz w:val="20"/>
                <w:szCs w:val="20"/>
              </w:rPr>
            </w:pPr>
            <w:r w:rsidRPr="004644C4">
              <w:rPr>
                <w:rFonts w:ascii="Times New Roman" w:hAnsi="Times New Roman" w:cs="Times New Roman"/>
                <w:b/>
                <w:bCs/>
                <w:sz w:val="20"/>
                <w:szCs w:val="20"/>
              </w:rPr>
              <w:t>Injury, poisoning</w:t>
            </w:r>
            <w:r w:rsidR="008B38C7" w:rsidRPr="004644C4">
              <w:rPr>
                <w:rFonts w:ascii="Times New Roman" w:hAnsi="Times New Roman" w:cs="Times New Roman"/>
                <w:b/>
                <w:bCs/>
                <w:sz w:val="20"/>
                <w:szCs w:val="20"/>
              </w:rPr>
              <w:t>,</w:t>
            </w:r>
            <w:r w:rsidRPr="004644C4">
              <w:rPr>
                <w:rFonts w:ascii="Times New Roman" w:hAnsi="Times New Roman" w:cs="Times New Roman"/>
                <w:b/>
                <w:bCs/>
                <w:sz w:val="20"/>
                <w:szCs w:val="20"/>
              </w:rPr>
              <w:t xml:space="preserve"> and procedural complications</w:t>
            </w:r>
          </w:p>
        </w:tc>
        <w:tc>
          <w:tcPr>
            <w:tcW w:w="673" w:type="dxa"/>
            <w:tcBorders>
              <w:bottom w:val="single" w:sz="4" w:space="0" w:color="auto"/>
            </w:tcBorders>
          </w:tcPr>
          <w:p w14:paraId="2FAB3C35"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0</w:t>
            </w:r>
          </w:p>
        </w:tc>
        <w:tc>
          <w:tcPr>
            <w:tcW w:w="1511" w:type="dxa"/>
            <w:tcBorders>
              <w:bottom w:val="single" w:sz="4" w:space="0" w:color="auto"/>
            </w:tcBorders>
          </w:tcPr>
          <w:p w14:paraId="573180D7"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c>
          <w:tcPr>
            <w:tcW w:w="366" w:type="dxa"/>
            <w:tcBorders>
              <w:bottom w:val="single" w:sz="4" w:space="0" w:color="auto"/>
            </w:tcBorders>
          </w:tcPr>
          <w:p w14:paraId="21288BCD" w14:textId="77777777" w:rsidR="00F86344" w:rsidRPr="004644C4" w:rsidRDefault="00F86344" w:rsidP="007C0FF7">
            <w:pPr>
              <w:spacing w:line="480" w:lineRule="auto"/>
              <w:jc w:val="center"/>
              <w:rPr>
                <w:rFonts w:ascii="Times New Roman" w:hAnsi="Times New Roman" w:cs="Times New Roman"/>
                <w:sz w:val="20"/>
                <w:szCs w:val="20"/>
              </w:rPr>
            </w:pPr>
          </w:p>
        </w:tc>
        <w:tc>
          <w:tcPr>
            <w:tcW w:w="673" w:type="dxa"/>
            <w:tcBorders>
              <w:bottom w:val="single" w:sz="4" w:space="0" w:color="auto"/>
            </w:tcBorders>
          </w:tcPr>
          <w:p w14:paraId="2B880D31"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1</w:t>
            </w:r>
          </w:p>
        </w:tc>
        <w:tc>
          <w:tcPr>
            <w:tcW w:w="1482" w:type="dxa"/>
            <w:tcBorders>
              <w:bottom w:val="single" w:sz="4" w:space="0" w:color="auto"/>
            </w:tcBorders>
          </w:tcPr>
          <w:p w14:paraId="1D6EE2DA"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c>
          <w:tcPr>
            <w:tcW w:w="366" w:type="dxa"/>
            <w:tcBorders>
              <w:bottom w:val="single" w:sz="4" w:space="0" w:color="auto"/>
            </w:tcBorders>
          </w:tcPr>
          <w:p w14:paraId="420174B3" w14:textId="77777777" w:rsidR="00F86344" w:rsidRPr="004644C4" w:rsidRDefault="00F86344" w:rsidP="007C0FF7">
            <w:pPr>
              <w:spacing w:line="480" w:lineRule="auto"/>
              <w:jc w:val="center"/>
              <w:rPr>
                <w:rFonts w:ascii="Times New Roman" w:hAnsi="Times New Roman" w:cs="Times New Roman"/>
                <w:sz w:val="20"/>
                <w:szCs w:val="20"/>
              </w:rPr>
            </w:pPr>
          </w:p>
        </w:tc>
        <w:tc>
          <w:tcPr>
            <w:tcW w:w="675" w:type="dxa"/>
            <w:tcBorders>
              <w:left w:val="nil"/>
              <w:bottom w:val="single" w:sz="4" w:space="0" w:color="auto"/>
            </w:tcBorders>
          </w:tcPr>
          <w:p w14:paraId="4CE6D703"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4</w:t>
            </w:r>
          </w:p>
        </w:tc>
        <w:tc>
          <w:tcPr>
            <w:tcW w:w="1480" w:type="dxa"/>
            <w:tcBorders>
              <w:bottom w:val="single" w:sz="4" w:space="0" w:color="auto"/>
            </w:tcBorders>
          </w:tcPr>
          <w:p w14:paraId="4ED35BB7" w14:textId="77777777" w:rsidR="00F86344" w:rsidRPr="004644C4" w:rsidRDefault="00AC5293" w:rsidP="007C0FF7">
            <w:pPr>
              <w:spacing w:line="480" w:lineRule="auto"/>
              <w:jc w:val="center"/>
              <w:rPr>
                <w:rFonts w:ascii="Times New Roman" w:hAnsi="Times New Roman" w:cs="Times New Roman"/>
                <w:sz w:val="20"/>
                <w:szCs w:val="20"/>
              </w:rPr>
            </w:pPr>
            <w:r w:rsidRPr="004644C4">
              <w:rPr>
                <w:rFonts w:ascii="Times New Roman" w:hAnsi="Times New Roman" w:cs="Times New Roman"/>
                <w:sz w:val="20"/>
                <w:szCs w:val="20"/>
              </w:rPr>
              <w:t xml:space="preserve">0.0 </w:t>
            </w:r>
            <w:r w:rsidR="008B38C7" w:rsidRPr="004644C4">
              <w:rPr>
                <w:rFonts w:ascii="Times New Roman" w:hAnsi="Times New Roman" w:cs="Times New Roman"/>
                <w:sz w:val="20"/>
                <w:szCs w:val="20"/>
              </w:rPr>
              <w:t>(</w:t>
            </w:r>
            <w:r w:rsidRPr="004644C4">
              <w:rPr>
                <w:rFonts w:ascii="Times New Roman" w:hAnsi="Times New Roman" w:cs="Times New Roman"/>
                <w:sz w:val="20"/>
                <w:szCs w:val="20"/>
              </w:rPr>
              <w:t>0.0</w:t>
            </w:r>
            <w:r w:rsidR="00264E67" w:rsidRPr="004644C4">
              <w:rPr>
                <w:rFonts w:ascii="Times New Roman" w:hAnsi="Times New Roman" w:cs="Times New Roman"/>
                <w:sz w:val="20"/>
                <w:szCs w:val="20"/>
              </w:rPr>
              <w:t>–</w:t>
            </w:r>
            <w:r w:rsidRPr="004644C4">
              <w:rPr>
                <w:rFonts w:ascii="Times New Roman" w:hAnsi="Times New Roman" w:cs="Times New Roman"/>
                <w:sz w:val="20"/>
                <w:szCs w:val="20"/>
              </w:rPr>
              <w:t>0.1</w:t>
            </w:r>
            <w:r w:rsidR="008B38C7" w:rsidRPr="004644C4">
              <w:rPr>
                <w:rFonts w:ascii="Times New Roman" w:hAnsi="Times New Roman" w:cs="Times New Roman"/>
                <w:sz w:val="20"/>
                <w:szCs w:val="20"/>
              </w:rPr>
              <w:t>)</w:t>
            </w:r>
          </w:p>
        </w:tc>
      </w:tr>
    </w:tbl>
    <w:p w14:paraId="47487090" w14:textId="30D8738A" w:rsidR="008B16A0" w:rsidRPr="004644C4" w:rsidRDefault="00447FD6" w:rsidP="00447FD6">
      <w:pPr>
        <w:spacing w:line="480" w:lineRule="auto"/>
        <w:contextualSpacing/>
        <w:rPr>
          <w:rFonts w:ascii="Times New Roman" w:hAnsi="Times New Roman" w:cs="Times New Roman"/>
          <w:sz w:val="20"/>
          <w:szCs w:val="20"/>
        </w:rPr>
      </w:pPr>
      <w:proofErr w:type="spellStart"/>
      <w:r w:rsidRPr="004644C4">
        <w:rPr>
          <w:rFonts w:ascii="Times New Roman" w:hAnsi="Times New Roman" w:cs="Times New Roman"/>
          <w:sz w:val="20"/>
          <w:szCs w:val="20"/>
        </w:rPr>
        <w:t>RSV_</w:t>
      </w:r>
      <w:r w:rsidR="0069597B" w:rsidRPr="004644C4">
        <w:rPr>
          <w:rFonts w:ascii="Times New Roman" w:hAnsi="Times New Roman" w:cs="Times New Roman"/>
          <w:sz w:val="20"/>
          <w:szCs w:val="20"/>
        </w:rPr>
        <w:t>revaccination</w:t>
      </w:r>
      <w:proofErr w:type="spellEnd"/>
      <w:r w:rsidRPr="004644C4">
        <w:rPr>
          <w:rFonts w:ascii="Times New Roman" w:hAnsi="Times New Roman" w:cs="Times New Roman"/>
          <w:sz w:val="20"/>
          <w:szCs w:val="20"/>
        </w:rPr>
        <w:t>, group of participants who received a first dose of respiratory syncytial virus (RSV) prefusion F protein-based vaccine (RSVPreF3 OA) pre-season 1 and a second RSVPreF3 OA dose (revaccination) pre-season 2; RSV_1dose, group of participants who received a single RSVPreF3 OA dose pre-season 1 and a placebo dose pre-season 2; placebo</w:t>
      </w:r>
      <w:r w:rsidR="00B35F8B" w:rsidRPr="004644C4">
        <w:rPr>
          <w:rFonts w:ascii="Times New Roman" w:hAnsi="Times New Roman" w:cs="Times New Roman"/>
          <w:sz w:val="20"/>
          <w:szCs w:val="20"/>
        </w:rPr>
        <w:t>,</w:t>
      </w:r>
      <w:r w:rsidRPr="004644C4">
        <w:rPr>
          <w:rFonts w:ascii="Times New Roman" w:hAnsi="Times New Roman" w:cs="Times New Roman"/>
          <w:sz w:val="20"/>
          <w:szCs w:val="20"/>
        </w:rPr>
        <w:t xml:space="preserve"> group of participants who received placebo pre-season 1 and pre-season 2; MedDRA, Medical Dictionary for Regulatory Activities; N, number of participants in the dose 2-exposed population; n/%, number/percentage of participants presenting at least </w:t>
      </w:r>
      <w:r w:rsidR="004A475F" w:rsidRPr="004644C4">
        <w:rPr>
          <w:rFonts w:ascii="Times New Roman" w:hAnsi="Times New Roman" w:cs="Times New Roman"/>
          <w:sz w:val="20"/>
          <w:szCs w:val="20"/>
        </w:rPr>
        <w:t>1</w:t>
      </w:r>
      <w:r w:rsidRPr="004644C4">
        <w:rPr>
          <w:rFonts w:ascii="Times New Roman" w:hAnsi="Times New Roman" w:cs="Times New Roman"/>
          <w:sz w:val="20"/>
          <w:szCs w:val="20"/>
        </w:rPr>
        <w:t xml:space="preserve"> type of adverse event; </w:t>
      </w:r>
      <w:r w:rsidR="006D435B" w:rsidRPr="004644C4">
        <w:rPr>
          <w:rFonts w:ascii="Times New Roman" w:hAnsi="Times New Roman" w:cs="Times New Roman"/>
          <w:sz w:val="20"/>
          <w:szCs w:val="20"/>
        </w:rPr>
        <w:t xml:space="preserve">CI, confidence interval; </w:t>
      </w:r>
      <w:r w:rsidRPr="004644C4">
        <w:rPr>
          <w:rFonts w:ascii="Times New Roman" w:hAnsi="Times New Roman" w:cs="Times New Roman"/>
          <w:sz w:val="20"/>
          <w:szCs w:val="20"/>
        </w:rPr>
        <w:t>NEC, not elsewhere coded.</w:t>
      </w:r>
    </w:p>
    <w:p w14:paraId="41132233" w14:textId="51347B4B" w:rsidR="008B16A0" w:rsidRPr="004644C4" w:rsidRDefault="006D435B" w:rsidP="00835440">
      <w:pPr>
        <w:spacing w:line="480" w:lineRule="auto"/>
        <w:rPr>
          <w:rFonts w:ascii="Times New Roman" w:hAnsi="Times New Roman" w:cs="Times New Roman"/>
          <w:sz w:val="20"/>
          <w:szCs w:val="20"/>
        </w:rPr>
      </w:pPr>
      <w:proofErr w:type="spellStart"/>
      <w:r w:rsidRPr="004644C4">
        <w:rPr>
          <w:rFonts w:ascii="Times New Roman" w:hAnsi="Times New Roman" w:cs="Times New Roman"/>
          <w:sz w:val="20"/>
          <w:szCs w:val="20"/>
          <w:vertAlign w:val="superscript"/>
        </w:rPr>
        <w:t>a</w:t>
      </w:r>
      <w:r w:rsidR="008B16A0" w:rsidRPr="004644C4">
        <w:rPr>
          <w:rFonts w:ascii="Times New Roman" w:hAnsi="Times New Roman" w:cs="Times New Roman"/>
          <w:sz w:val="20"/>
          <w:szCs w:val="20"/>
        </w:rPr>
        <w:t>Table</w:t>
      </w:r>
      <w:proofErr w:type="spellEnd"/>
      <w:r w:rsidR="008B16A0" w:rsidRPr="004644C4">
        <w:rPr>
          <w:rFonts w:ascii="Times New Roman" w:hAnsi="Times New Roman" w:cs="Times New Roman"/>
          <w:sz w:val="20"/>
          <w:szCs w:val="20"/>
        </w:rPr>
        <w:t xml:space="preserve"> shows system organ classes and high-level terms that were reported as fatal serious adverse event for ≥</w:t>
      </w:r>
      <w:r w:rsidR="0069597B" w:rsidRPr="004644C4">
        <w:rPr>
          <w:rFonts w:ascii="Times New Roman" w:hAnsi="Times New Roman" w:cs="Times New Roman"/>
          <w:sz w:val="20"/>
          <w:szCs w:val="20"/>
        </w:rPr>
        <w:t>4</w:t>
      </w:r>
      <w:r w:rsidR="008B16A0" w:rsidRPr="004644C4">
        <w:rPr>
          <w:rFonts w:ascii="Times New Roman" w:hAnsi="Times New Roman" w:cs="Times New Roman"/>
          <w:sz w:val="20"/>
          <w:szCs w:val="20"/>
        </w:rPr>
        <w:t xml:space="preserve"> participants in total (across groups).</w:t>
      </w:r>
    </w:p>
    <w:p w14:paraId="1613C8DC" w14:textId="77777777" w:rsidR="006734E6" w:rsidRPr="004644C4" w:rsidRDefault="006734E6" w:rsidP="00835440">
      <w:pPr>
        <w:spacing w:line="480" w:lineRule="auto"/>
        <w:rPr>
          <w:rFonts w:ascii="Times New Roman" w:hAnsi="Times New Roman" w:cs="Times New Roman"/>
          <w:b/>
          <w:bCs/>
          <w:sz w:val="24"/>
          <w:szCs w:val="24"/>
        </w:rPr>
        <w:sectPr w:rsidR="006734E6" w:rsidRPr="004644C4" w:rsidSect="008B38C7">
          <w:pgSz w:w="16838" w:h="11906" w:orient="landscape"/>
          <w:pgMar w:top="1411" w:right="1411" w:bottom="1411" w:left="1411" w:header="706" w:footer="706" w:gutter="0"/>
          <w:cols w:space="708"/>
          <w:docGrid w:linePitch="360"/>
        </w:sectPr>
      </w:pPr>
    </w:p>
    <w:p w14:paraId="7FBEB528" w14:textId="4B02BD96" w:rsidR="00EF4FA8" w:rsidRPr="00096121" w:rsidRDefault="00EF4FA8" w:rsidP="00B86AB9">
      <w:pPr>
        <w:pStyle w:val="Headerblack1"/>
      </w:pPr>
      <w:bookmarkStart w:id="17" w:name="_Toc153540716"/>
      <w:r w:rsidRPr="00096121">
        <w:lastRenderedPageBreak/>
        <w:t>Supplementary references</w:t>
      </w:r>
      <w:bookmarkEnd w:id="17"/>
    </w:p>
    <w:p w14:paraId="6711D62E" w14:textId="6BFDA758" w:rsidR="00EF4FA8" w:rsidRPr="004644C4" w:rsidRDefault="00EF4FA8" w:rsidP="00EF4FA8">
      <w:pPr>
        <w:pStyle w:val="ListParagraph"/>
        <w:numPr>
          <w:ilvl w:val="0"/>
          <w:numId w:val="33"/>
        </w:numPr>
        <w:spacing w:line="480" w:lineRule="auto"/>
        <w:rPr>
          <w:rFonts w:ascii="Times New Roman" w:hAnsi="Times New Roman" w:cs="Times New Roman"/>
          <w:sz w:val="24"/>
          <w:szCs w:val="24"/>
        </w:rPr>
      </w:pPr>
      <w:proofErr w:type="spellStart"/>
      <w:r w:rsidRPr="004644C4">
        <w:rPr>
          <w:rFonts w:ascii="Times New Roman" w:hAnsi="Times New Roman" w:cs="Times New Roman"/>
          <w:sz w:val="24"/>
          <w:szCs w:val="24"/>
        </w:rPr>
        <w:t>Papi</w:t>
      </w:r>
      <w:proofErr w:type="spellEnd"/>
      <w:r w:rsidRPr="004644C4">
        <w:rPr>
          <w:rFonts w:ascii="Times New Roman" w:hAnsi="Times New Roman" w:cs="Times New Roman"/>
          <w:sz w:val="24"/>
          <w:szCs w:val="24"/>
        </w:rPr>
        <w:t xml:space="preserve"> A, </w:t>
      </w:r>
      <w:proofErr w:type="spellStart"/>
      <w:r w:rsidRPr="004644C4">
        <w:rPr>
          <w:rFonts w:ascii="Times New Roman" w:hAnsi="Times New Roman" w:cs="Times New Roman"/>
          <w:sz w:val="24"/>
          <w:szCs w:val="24"/>
        </w:rPr>
        <w:t>Ison</w:t>
      </w:r>
      <w:proofErr w:type="spellEnd"/>
      <w:r w:rsidRPr="004644C4">
        <w:rPr>
          <w:rFonts w:ascii="Times New Roman" w:hAnsi="Times New Roman" w:cs="Times New Roman"/>
          <w:sz w:val="24"/>
          <w:szCs w:val="24"/>
        </w:rPr>
        <w:t xml:space="preserve"> MG, Langley JM, et al. Respiratory Syncytial Virus Prefusion F Protein Vaccine in Older Adults. N </w:t>
      </w:r>
      <w:proofErr w:type="spellStart"/>
      <w:r w:rsidRPr="004644C4">
        <w:rPr>
          <w:rFonts w:ascii="Times New Roman" w:hAnsi="Times New Roman" w:cs="Times New Roman"/>
          <w:sz w:val="24"/>
          <w:szCs w:val="24"/>
        </w:rPr>
        <w:t>Engl</w:t>
      </w:r>
      <w:proofErr w:type="spellEnd"/>
      <w:r w:rsidRPr="004644C4">
        <w:rPr>
          <w:rFonts w:ascii="Times New Roman" w:hAnsi="Times New Roman" w:cs="Times New Roman"/>
          <w:sz w:val="24"/>
          <w:szCs w:val="24"/>
        </w:rPr>
        <w:t xml:space="preserve"> J Med </w:t>
      </w:r>
      <w:r w:rsidRPr="004644C4">
        <w:rPr>
          <w:rFonts w:ascii="Times New Roman" w:hAnsi="Times New Roman" w:cs="Times New Roman"/>
          <w:b/>
          <w:bCs/>
          <w:sz w:val="24"/>
          <w:szCs w:val="24"/>
        </w:rPr>
        <w:t>2023</w:t>
      </w:r>
      <w:r w:rsidRPr="004644C4">
        <w:rPr>
          <w:rFonts w:ascii="Times New Roman" w:hAnsi="Times New Roman" w:cs="Times New Roman"/>
          <w:sz w:val="24"/>
          <w:szCs w:val="24"/>
        </w:rPr>
        <w:t>; 388:595-608.</w:t>
      </w:r>
    </w:p>
    <w:sectPr w:rsidR="00EF4FA8" w:rsidRPr="004644C4" w:rsidSect="00E23DAB">
      <w:pgSz w:w="11906" w:h="16838"/>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0ECF2" w14:textId="77777777" w:rsidR="008E65F7" w:rsidRDefault="008E65F7" w:rsidP="00BC4173">
      <w:pPr>
        <w:spacing w:after="0" w:line="240" w:lineRule="auto"/>
      </w:pPr>
      <w:r>
        <w:separator/>
      </w:r>
    </w:p>
  </w:endnote>
  <w:endnote w:type="continuationSeparator" w:id="0">
    <w:p w14:paraId="651A5CED" w14:textId="77777777" w:rsidR="008E65F7" w:rsidRDefault="008E65F7" w:rsidP="00BC4173">
      <w:pPr>
        <w:spacing w:after="0" w:line="240" w:lineRule="auto"/>
      </w:pPr>
      <w:r>
        <w:continuationSeparator/>
      </w:r>
    </w:p>
  </w:endnote>
  <w:endnote w:type="continuationNotice" w:id="1">
    <w:p w14:paraId="29FA421A" w14:textId="77777777" w:rsidR="008E65F7" w:rsidRDefault="008E65F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8264066"/>
      <w:docPartObj>
        <w:docPartGallery w:val="Page Numbers (Bottom of Page)"/>
        <w:docPartUnique/>
      </w:docPartObj>
    </w:sdtPr>
    <w:sdtEndPr>
      <w:rPr>
        <w:noProof/>
      </w:rPr>
    </w:sdtEndPr>
    <w:sdtContent>
      <w:p w14:paraId="68820638" w14:textId="5C23DFE9" w:rsidR="00BC4173" w:rsidRPr="00321EE1" w:rsidRDefault="00BC4173" w:rsidP="00321EE1">
        <w:pPr>
          <w:pStyle w:val="Footer"/>
          <w:jc w:val="right"/>
          <w:rPr>
            <w:noProof/>
          </w:rP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22649A" w14:textId="77777777" w:rsidR="008E65F7" w:rsidRDefault="008E65F7" w:rsidP="00BC4173">
      <w:pPr>
        <w:spacing w:after="0" w:line="240" w:lineRule="auto"/>
      </w:pPr>
      <w:r>
        <w:separator/>
      </w:r>
    </w:p>
  </w:footnote>
  <w:footnote w:type="continuationSeparator" w:id="0">
    <w:p w14:paraId="72A8A253" w14:textId="77777777" w:rsidR="008E65F7" w:rsidRDefault="008E65F7" w:rsidP="00BC4173">
      <w:pPr>
        <w:spacing w:after="0" w:line="240" w:lineRule="auto"/>
      </w:pPr>
      <w:r>
        <w:continuationSeparator/>
      </w:r>
    </w:p>
  </w:footnote>
  <w:footnote w:type="continuationNotice" w:id="1">
    <w:p w14:paraId="1C4D0A27" w14:textId="77777777" w:rsidR="008E65F7" w:rsidRDefault="008E65F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43BA4"/>
    <w:multiLevelType w:val="hybridMultilevel"/>
    <w:tmpl w:val="711E03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AC3875"/>
    <w:multiLevelType w:val="hybridMultilevel"/>
    <w:tmpl w:val="3348D17C"/>
    <w:lvl w:ilvl="0" w:tplc="08DC4F80">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3D4CA6"/>
    <w:multiLevelType w:val="hybridMultilevel"/>
    <w:tmpl w:val="49F008DA"/>
    <w:lvl w:ilvl="0" w:tplc="080C0001">
      <w:start w:val="1"/>
      <w:numFmt w:val="bullet"/>
      <w:lvlText w:val=""/>
      <w:lvlJc w:val="left"/>
      <w:pPr>
        <w:ind w:left="720" w:hanging="360"/>
      </w:pPr>
      <w:rPr>
        <w:rFonts w:ascii="Symbol" w:hAnsi="Symbol" w:hint="default"/>
        <w:color w:val="auto"/>
      </w:rPr>
    </w:lvl>
    <w:lvl w:ilvl="1" w:tplc="080C0003">
      <w:start w:val="1"/>
      <w:numFmt w:val="bullet"/>
      <w:lvlText w:val="o"/>
      <w:lvlJc w:val="left"/>
      <w:pPr>
        <w:ind w:left="1440" w:hanging="360"/>
      </w:pPr>
      <w:rPr>
        <w:rFonts w:ascii="Courier New" w:hAnsi="Courier New" w:cs="Courier New" w:hint="default"/>
      </w:rPr>
    </w:lvl>
    <w:lvl w:ilvl="2" w:tplc="080C0005">
      <w:start w:val="1"/>
      <w:numFmt w:val="bullet"/>
      <w:lvlText w:val=""/>
      <w:lvlJc w:val="left"/>
      <w:pPr>
        <w:ind w:left="2160" w:hanging="360"/>
      </w:pPr>
      <w:rPr>
        <w:rFonts w:ascii="Wingdings" w:hAnsi="Wingdings" w:hint="default"/>
      </w:rPr>
    </w:lvl>
    <w:lvl w:ilvl="3" w:tplc="080C0001">
      <w:start w:val="1"/>
      <w:numFmt w:val="bullet"/>
      <w:lvlText w:val=""/>
      <w:lvlJc w:val="left"/>
      <w:pPr>
        <w:ind w:left="2880" w:hanging="360"/>
      </w:pPr>
      <w:rPr>
        <w:rFonts w:ascii="Symbol" w:hAnsi="Symbol" w:hint="default"/>
      </w:rPr>
    </w:lvl>
    <w:lvl w:ilvl="4" w:tplc="080C0003">
      <w:start w:val="1"/>
      <w:numFmt w:val="bullet"/>
      <w:lvlText w:val="o"/>
      <w:lvlJc w:val="left"/>
      <w:pPr>
        <w:ind w:left="3600" w:hanging="360"/>
      </w:pPr>
      <w:rPr>
        <w:rFonts w:ascii="Courier New" w:hAnsi="Courier New" w:cs="Courier New" w:hint="default"/>
      </w:rPr>
    </w:lvl>
    <w:lvl w:ilvl="5" w:tplc="080C0005">
      <w:start w:val="1"/>
      <w:numFmt w:val="bullet"/>
      <w:lvlText w:val=""/>
      <w:lvlJc w:val="left"/>
      <w:pPr>
        <w:ind w:left="4320" w:hanging="360"/>
      </w:pPr>
      <w:rPr>
        <w:rFonts w:ascii="Wingdings" w:hAnsi="Wingdings" w:hint="default"/>
      </w:rPr>
    </w:lvl>
    <w:lvl w:ilvl="6" w:tplc="080C0001">
      <w:start w:val="1"/>
      <w:numFmt w:val="bullet"/>
      <w:lvlText w:val=""/>
      <w:lvlJc w:val="left"/>
      <w:pPr>
        <w:ind w:left="5040" w:hanging="360"/>
      </w:pPr>
      <w:rPr>
        <w:rFonts w:ascii="Symbol" w:hAnsi="Symbol" w:hint="default"/>
      </w:rPr>
    </w:lvl>
    <w:lvl w:ilvl="7" w:tplc="080C0003">
      <w:start w:val="1"/>
      <w:numFmt w:val="bullet"/>
      <w:lvlText w:val="o"/>
      <w:lvlJc w:val="left"/>
      <w:pPr>
        <w:ind w:left="5760" w:hanging="360"/>
      </w:pPr>
      <w:rPr>
        <w:rFonts w:ascii="Courier New" w:hAnsi="Courier New" w:cs="Courier New" w:hint="default"/>
      </w:rPr>
    </w:lvl>
    <w:lvl w:ilvl="8" w:tplc="080C0005">
      <w:start w:val="1"/>
      <w:numFmt w:val="bullet"/>
      <w:lvlText w:val=""/>
      <w:lvlJc w:val="left"/>
      <w:pPr>
        <w:ind w:left="6480" w:hanging="360"/>
      </w:pPr>
      <w:rPr>
        <w:rFonts w:ascii="Wingdings" w:hAnsi="Wingdings" w:hint="default"/>
      </w:rPr>
    </w:lvl>
  </w:abstractNum>
  <w:abstractNum w:abstractNumId="3" w15:restartNumberingAfterBreak="0">
    <w:nsid w:val="16CF2B4C"/>
    <w:multiLevelType w:val="hybridMultilevel"/>
    <w:tmpl w:val="78AA70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3E65CA"/>
    <w:multiLevelType w:val="hybridMultilevel"/>
    <w:tmpl w:val="75ACE4C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20B4574B"/>
    <w:multiLevelType w:val="hybridMultilevel"/>
    <w:tmpl w:val="AF3872F0"/>
    <w:lvl w:ilvl="0" w:tplc="04090001">
      <w:start w:val="1"/>
      <w:numFmt w:val="bullet"/>
      <w:lvlText w:val=""/>
      <w:lvlJc w:val="left"/>
      <w:pPr>
        <w:ind w:left="720" w:hanging="360"/>
      </w:pPr>
      <w:rPr>
        <w:rFonts w:ascii="Symbol" w:hAnsi="Symbol" w:hint="default"/>
      </w:rPr>
    </w:lvl>
    <w:lvl w:ilvl="1" w:tplc="BCFA4872">
      <w:numFmt w:val="bullet"/>
      <w:lvlText w:val="-"/>
      <w:lvlJc w:val="left"/>
      <w:pPr>
        <w:ind w:left="1800" w:hanging="720"/>
      </w:pPr>
      <w:rPr>
        <w:rFonts w:ascii="Times New Roman" w:eastAsiaTheme="minorHAnsi" w:hAnsi="Times New Roman"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227E6A6B"/>
    <w:multiLevelType w:val="hybridMultilevel"/>
    <w:tmpl w:val="94AC0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926FBA"/>
    <w:multiLevelType w:val="hybridMultilevel"/>
    <w:tmpl w:val="020854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423D8A"/>
    <w:multiLevelType w:val="hybridMultilevel"/>
    <w:tmpl w:val="1E5C25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A61E18"/>
    <w:multiLevelType w:val="hybridMultilevel"/>
    <w:tmpl w:val="929008BA"/>
    <w:lvl w:ilvl="0" w:tplc="D4DA389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12481C"/>
    <w:multiLevelType w:val="hybridMultilevel"/>
    <w:tmpl w:val="D3585490"/>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1B34DD3"/>
    <w:multiLevelType w:val="hybridMultilevel"/>
    <w:tmpl w:val="296C704C"/>
    <w:lvl w:ilvl="0" w:tplc="7E84EF4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2C74D6"/>
    <w:multiLevelType w:val="multilevel"/>
    <w:tmpl w:val="1960F4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D9F2E04"/>
    <w:multiLevelType w:val="hybridMultilevel"/>
    <w:tmpl w:val="22C2B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CA07CD"/>
    <w:multiLevelType w:val="hybridMultilevel"/>
    <w:tmpl w:val="7BB65EE2"/>
    <w:lvl w:ilvl="0" w:tplc="2000000F">
      <w:start w:val="99"/>
      <w:numFmt w:val="decimal"/>
      <w:lvlText w:val="%1."/>
      <w:lvlJc w:val="left"/>
      <w:pPr>
        <w:ind w:left="720" w:hanging="360"/>
      </w:pPr>
      <w:rPr>
        <w:rFonts w:hint="default"/>
        <w:b w:val="0"/>
        <w:sz w:val="2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40D319B1"/>
    <w:multiLevelType w:val="hybridMultilevel"/>
    <w:tmpl w:val="8F4A85BA"/>
    <w:lvl w:ilvl="0" w:tplc="3D0C74A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C8C648B"/>
    <w:multiLevelType w:val="multilevel"/>
    <w:tmpl w:val="FEC6BD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55025B1"/>
    <w:multiLevelType w:val="hybridMultilevel"/>
    <w:tmpl w:val="F45898AA"/>
    <w:lvl w:ilvl="0" w:tplc="2000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8F9180F"/>
    <w:multiLevelType w:val="hybridMultilevel"/>
    <w:tmpl w:val="93A6C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952581C"/>
    <w:multiLevelType w:val="hybridMultilevel"/>
    <w:tmpl w:val="E6A854E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5AF530BC"/>
    <w:multiLevelType w:val="hybridMultilevel"/>
    <w:tmpl w:val="878A1A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FD6663A"/>
    <w:multiLevelType w:val="hybridMultilevel"/>
    <w:tmpl w:val="2DA8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2551B7F"/>
    <w:multiLevelType w:val="hybridMultilevel"/>
    <w:tmpl w:val="94AE5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2AF2205"/>
    <w:multiLevelType w:val="hybridMultilevel"/>
    <w:tmpl w:val="5426B1E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4" w15:restartNumberingAfterBreak="0">
    <w:nsid w:val="66E77764"/>
    <w:multiLevelType w:val="hybridMultilevel"/>
    <w:tmpl w:val="159EB29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5" w15:restartNumberingAfterBreak="0">
    <w:nsid w:val="6A7A2511"/>
    <w:multiLevelType w:val="hybridMultilevel"/>
    <w:tmpl w:val="D6342218"/>
    <w:lvl w:ilvl="0" w:tplc="080C0001">
      <w:start w:val="1"/>
      <w:numFmt w:val="bullet"/>
      <w:lvlText w:val=""/>
      <w:lvlJc w:val="left"/>
      <w:pPr>
        <w:ind w:left="360" w:hanging="360"/>
      </w:pPr>
      <w:rPr>
        <w:rFonts w:ascii="Symbol" w:hAnsi="Symbol" w:hint="default"/>
        <w:color w:val="auto"/>
      </w:rPr>
    </w:lvl>
    <w:lvl w:ilvl="1" w:tplc="080C0003">
      <w:start w:val="1"/>
      <w:numFmt w:val="bullet"/>
      <w:lvlText w:val="o"/>
      <w:lvlJc w:val="left"/>
      <w:pPr>
        <w:ind w:left="1440" w:hanging="360"/>
      </w:pPr>
      <w:rPr>
        <w:rFonts w:ascii="Courier New" w:hAnsi="Courier New" w:cs="Courier New" w:hint="default"/>
      </w:rPr>
    </w:lvl>
    <w:lvl w:ilvl="2" w:tplc="080C0005">
      <w:start w:val="1"/>
      <w:numFmt w:val="bullet"/>
      <w:lvlText w:val=""/>
      <w:lvlJc w:val="left"/>
      <w:pPr>
        <w:ind w:left="2160" w:hanging="360"/>
      </w:pPr>
      <w:rPr>
        <w:rFonts w:ascii="Wingdings" w:hAnsi="Wingdings" w:hint="default"/>
      </w:rPr>
    </w:lvl>
    <w:lvl w:ilvl="3" w:tplc="080C0001">
      <w:start w:val="1"/>
      <w:numFmt w:val="bullet"/>
      <w:lvlText w:val=""/>
      <w:lvlJc w:val="left"/>
      <w:pPr>
        <w:ind w:left="2880" w:hanging="360"/>
      </w:pPr>
      <w:rPr>
        <w:rFonts w:ascii="Symbol" w:hAnsi="Symbol" w:hint="default"/>
      </w:rPr>
    </w:lvl>
    <w:lvl w:ilvl="4" w:tplc="080C0003">
      <w:start w:val="1"/>
      <w:numFmt w:val="bullet"/>
      <w:lvlText w:val="o"/>
      <w:lvlJc w:val="left"/>
      <w:pPr>
        <w:ind w:left="3600" w:hanging="360"/>
      </w:pPr>
      <w:rPr>
        <w:rFonts w:ascii="Courier New" w:hAnsi="Courier New" w:cs="Courier New" w:hint="default"/>
      </w:rPr>
    </w:lvl>
    <w:lvl w:ilvl="5" w:tplc="080C0005">
      <w:start w:val="1"/>
      <w:numFmt w:val="bullet"/>
      <w:lvlText w:val=""/>
      <w:lvlJc w:val="left"/>
      <w:pPr>
        <w:ind w:left="4320" w:hanging="360"/>
      </w:pPr>
      <w:rPr>
        <w:rFonts w:ascii="Wingdings" w:hAnsi="Wingdings" w:hint="default"/>
      </w:rPr>
    </w:lvl>
    <w:lvl w:ilvl="6" w:tplc="080C0001">
      <w:start w:val="1"/>
      <w:numFmt w:val="bullet"/>
      <w:lvlText w:val=""/>
      <w:lvlJc w:val="left"/>
      <w:pPr>
        <w:ind w:left="5040" w:hanging="360"/>
      </w:pPr>
      <w:rPr>
        <w:rFonts w:ascii="Symbol" w:hAnsi="Symbol" w:hint="default"/>
      </w:rPr>
    </w:lvl>
    <w:lvl w:ilvl="7" w:tplc="080C0003">
      <w:start w:val="1"/>
      <w:numFmt w:val="bullet"/>
      <w:lvlText w:val="o"/>
      <w:lvlJc w:val="left"/>
      <w:pPr>
        <w:ind w:left="5760" w:hanging="360"/>
      </w:pPr>
      <w:rPr>
        <w:rFonts w:ascii="Courier New" w:hAnsi="Courier New" w:cs="Courier New" w:hint="default"/>
      </w:rPr>
    </w:lvl>
    <w:lvl w:ilvl="8" w:tplc="080C0005">
      <w:start w:val="1"/>
      <w:numFmt w:val="bullet"/>
      <w:lvlText w:val=""/>
      <w:lvlJc w:val="left"/>
      <w:pPr>
        <w:ind w:left="6480" w:hanging="360"/>
      </w:pPr>
      <w:rPr>
        <w:rFonts w:ascii="Wingdings" w:hAnsi="Wingdings" w:hint="default"/>
      </w:rPr>
    </w:lvl>
  </w:abstractNum>
  <w:abstractNum w:abstractNumId="26" w15:restartNumberingAfterBreak="0">
    <w:nsid w:val="6B9B5519"/>
    <w:multiLevelType w:val="hybridMultilevel"/>
    <w:tmpl w:val="F2CE68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EFE4475"/>
    <w:multiLevelType w:val="hybridMultilevel"/>
    <w:tmpl w:val="D6809CA8"/>
    <w:lvl w:ilvl="0" w:tplc="3D0C74A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28E004F"/>
    <w:multiLevelType w:val="hybridMultilevel"/>
    <w:tmpl w:val="0C94D0F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731002E7"/>
    <w:multiLevelType w:val="hybridMultilevel"/>
    <w:tmpl w:val="D4264E6E"/>
    <w:lvl w:ilvl="0" w:tplc="0409000F">
      <w:start w:val="1"/>
      <w:numFmt w:val="decimal"/>
      <w:lvlText w:val="%1."/>
      <w:lvlJc w:val="left"/>
      <w:pPr>
        <w:ind w:left="720" w:hanging="360"/>
      </w:pPr>
      <w:rPr>
        <w:rFonts w:hint="default"/>
      </w:rPr>
    </w:lvl>
    <w:lvl w:ilvl="1" w:tplc="04090001">
      <w:start w:val="1"/>
      <w:numFmt w:val="bullet"/>
      <w:lvlText w:val=""/>
      <w:lvlJc w:val="left"/>
      <w:pPr>
        <w:ind w:left="72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5911AD3"/>
    <w:multiLevelType w:val="hybridMultilevel"/>
    <w:tmpl w:val="68EE0D2A"/>
    <w:lvl w:ilvl="0" w:tplc="56E85800">
      <w:start w:val="11"/>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1" w15:restartNumberingAfterBreak="0">
    <w:nsid w:val="777A5A56"/>
    <w:multiLevelType w:val="hybridMultilevel"/>
    <w:tmpl w:val="A448D46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2" w15:restartNumberingAfterBreak="0">
    <w:nsid w:val="78053632"/>
    <w:multiLevelType w:val="hybridMultilevel"/>
    <w:tmpl w:val="F4A4D7C6"/>
    <w:lvl w:ilvl="0" w:tplc="E1F287FA">
      <w:start w:val="2022"/>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3" w15:restartNumberingAfterBreak="0">
    <w:nsid w:val="7ACC3947"/>
    <w:multiLevelType w:val="hybridMultilevel"/>
    <w:tmpl w:val="38B49F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DB27BDD"/>
    <w:multiLevelType w:val="hybridMultilevel"/>
    <w:tmpl w:val="9D3A2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85173159">
    <w:abstractNumId w:val="33"/>
  </w:num>
  <w:num w:numId="2" w16cid:durableId="1495220208">
    <w:abstractNumId w:val="11"/>
  </w:num>
  <w:num w:numId="3" w16cid:durableId="350762361">
    <w:abstractNumId w:val="3"/>
  </w:num>
  <w:num w:numId="4" w16cid:durableId="1993218262">
    <w:abstractNumId w:val="26"/>
  </w:num>
  <w:num w:numId="5" w16cid:durableId="794564438">
    <w:abstractNumId w:val="34"/>
  </w:num>
  <w:num w:numId="6" w16cid:durableId="1942953165">
    <w:abstractNumId w:val="1"/>
  </w:num>
  <w:num w:numId="7" w16cid:durableId="1149857491">
    <w:abstractNumId w:val="10"/>
  </w:num>
  <w:num w:numId="8" w16cid:durableId="478809632">
    <w:abstractNumId w:val="0"/>
  </w:num>
  <w:num w:numId="9" w16cid:durableId="797770281">
    <w:abstractNumId w:val="18"/>
  </w:num>
  <w:num w:numId="10" w16cid:durableId="1262446845">
    <w:abstractNumId w:val="21"/>
  </w:num>
  <w:num w:numId="11" w16cid:durableId="34425636">
    <w:abstractNumId w:val="6"/>
  </w:num>
  <w:num w:numId="12" w16cid:durableId="1696537885">
    <w:abstractNumId w:val="22"/>
  </w:num>
  <w:num w:numId="13" w16cid:durableId="1531332633">
    <w:abstractNumId w:val="25"/>
  </w:num>
  <w:num w:numId="14" w16cid:durableId="747701491">
    <w:abstractNumId w:val="13"/>
  </w:num>
  <w:num w:numId="15" w16cid:durableId="1783721802">
    <w:abstractNumId w:val="2"/>
  </w:num>
  <w:num w:numId="16" w16cid:durableId="2047288555">
    <w:abstractNumId w:val="27"/>
  </w:num>
  <w:num w:numId="17" w16cid:durableId="1010567650">
    <w:abstractNumId w:val="15"/>
  </w:num>
  <w:num w:numId="18" w16cid:durableId="640964465">
    <w:abstractNumId w:val="5"/>
  </w:num>
  <w:num w:numId="19" w16cid:durableId="2039160779">
    <w:abstractNumId w:val="9"/>
  </w:num>
  <w:num w:numId="20" w16cid:durableId="539168199">
    <w:abstractNumId w:val="7"/>
  </w:num>
  <w:num w:numId="21" w16cid:durableId="1309823797">
    <w:abstractNumId w:val="8"/>
  </w:num>
  <w:num w:numId="22" w16cid:durableId="363823013">
    <w:abstractNumId w:val="29"/>
  </w:num>
  <w:num w:numId="23" w16cid:durableId="188378821">
    <w:abstractNumId w:val="20"/>
  </w:num>
  <w:num w:numId="24" w16cid:durableId="1803228271">
    <w:abstractNumId w:val="28"/>
  </w:num>
  <w:num w:numId="25" w16cid:durableId="1407266377">
    <w:abstractNumId w:val="17"/>
  </w:num>
  <w:num w:numId="26" w16cid:durableId="685983103">
    <w:abstractNumId w:val="31"/>
  </w:num>
  <w:num w:numId="27" w16cid:durableId="1878352358">
    <w:abstractNumId w:val="19"/>
  </w:num>
  <w:num w:numId="28" w16cid:durableId="145979937">
    <w:abstractNumId w:val="4"/>
  </w:num>
  <w:num w:numId="29" w16cid:durableId="1857421827">
    <w:abstractNumId w:val="24"/>
  </w:num>
  <w:num w:numId="30" w16cid:durableId="996109313">
    <w:abstractNumId w:val="14"/>
  </w:num>
  <w:num w:numId="31" w16cid:durableId="1544513700">
    <w:abstractNumId w:val="30"/>
  </w:num>
  <w:num w:numId="32" w16cid:durableId="432358762">
    <w:abstractNumId w:val="16"/>
  </w:num>
  <w:num w:numId="33" w16cid:durableId="168525803">
    <w:abstractNumId w:val="23"/>
  </w:num>
  <w:num w:numId="34" w16cid:durableId="1409233939">
    <w:abstractNumId w:val="32"/>
  </w:num>
  <w:num w:numId="35" w16cid:durableId="52980136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lin Infectious Diseases mod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00sw0zrex2emed0waxprvl2905vdpw52tv&quot;&gt;RSV OA ADJ 006 S2&lt;record-ids&gt;&lt;item&gt;4&lt;/item&gt;&lt;item&gt;10&lt;/item&gt;&lt;item&gt;13&lt;/item&gt;&lt;item&gt;18&lt;/item&gt;&lt;item&gt;34&lt;/item&gt;&lt;item&gt;37&lt;/item&gt;&lt;item&gt;83&lt;/item&gt;&lt;item&gt;95&lt;/item&gt;&lt;item&gt;109&lt;/item&gt;&lt;item&gt;110&lt;/item&gt;&lt;item&gt;111&lt;/item&gt;&lt;item&gt;112&lt;/item&gt;&lt;item&gt;113&lt;/item&gt;&lt;item&gt;114&lt;/item&gt;&lt;item&gt;115&lt;/item&gt;&lt;item&gt;116&lt;/item&gt;&lt;item&gt;117&lt;/item&gt;&lt;item&gt;118&lt;/item&gt;&lt;item&gt;119&lt;/item&gt;&lt;item&gt;120&lt;/item&gt;&lt;item&gt;122&lt;/item&gt;&lt;item&gt;123&lt;/item&gt;&lt;item&gt;124&lt;/item&gt;&lt;item&gt;126&lt;/item&gt;&lt;item&gt;127&lt;/item&gt;&lt;item&gt;129&lt;/item&gt;&lt;item&gt;131&lt;/item&gt;&lt;item&gt;132&lt;/item&gt;&lt;item&gt;133&lt;/item&gt;&lt;item&gt;134&lt;/item&gt;&lt;item&gt;135&lt;/item&gt;&lt;/record-ids&gt;&lt;/item&gt;&lt;/Libraries&gt;"/>
  </w:docVars>
  <w:rsids>
    <w:rsidRoot w:val="00BC4173"/>
    <w:rsid w:val="0000007B"/>
    <w:rsid w:val="0000030E"/>
    <w:rsid w:val="000018A3"/>
    <w:rsid w:val="000018B0"/>
    <w:rsid w:val="00002C42"/>
    <w:rsid w:val="000032B3"/>
    <w:rsid w:val="0000352C"/>
    <w:rsid w:val="0000377D"/>
    <w:rsid w:val="0000377E"/>
    <w:rsid w:val="00003CA9"/>
    <w:rsid w:val="000044F0"/>
    <w:rsid w:val="00004937"/>
    <w:rsid w:val="00004D90"/>
    <w:rsid w:val="000052B2"/>
    <w:rsid w:val="00005444"/>
    <w:rsid w:val="000061E0"/>
    <w:rsid w:val="0000669C"/>
    <w:rsid w:val="00006866"/>
    <w:rsid w:val="00006D96"/>
    <w:rsid w:val="00006EC9"/>
    <w:rsid w:val="00007FAD"/>
    <w:rsid w:val="00010FAF"/>
    <w:rsid w:val="0001100B"/>
    <w:rsid w:val="00011154"/>
    <w:rsid w:val="00011980"/>
    <w:rsid w:val="00011DDC"/>
    <w:rsid w:val="00012DD2"/>
    <w:rsid w:val="00013625"/>
    <w:rsid w:val="00013B80"/>
    <w:rsid w:val="00013E02"/>
    <w:rsid w:val="00013E81"/>
    <w:rsid w:val="00013EB8"/>
    <w:rsid w:val="00014FC4"/>
    <w:rsid w:val="00015318"/>
    <w:rsid w:val="000154F6"/>
    <w:rsid w:val="0001578D"/>
    <w:rsid w:val="00015A36"/>
    <w:rsid w:val="00015DAE"/>
    <w:rsid w:val="00015E17"/>
    <w:rsid w:val="0001611B"/>
    <w:rsid w:val="0001641A"/>
    <w:rsid w:val="00016425"/>
    <w:rsid w:val="00016706"/>
    <w:rsid w:val="00016B0D"/>
    <w:rsid w:val="00016E4A"/>
    <w:rsid w:val="00017257"/>
    <w:rsid w:val="000200E3"/>
    <w:rsid w:val="000206A5"/>
    <w:rsid w:val="000213D5"/>
    <w:rsid w:val="00021E17"/>
    <w:rsid w:val="0002225C"/>
    <w:rsid w:val="00022376"/>
    <w:rsid w:val="000227A0"/>
    <w:rsid w:val="000229EE"/>
    <w:rsid w:val="000235F7"/>
    <w:rsid w:val="00023D7D"/>
    <w:rsid w:val="00024137"/>
    <w:rsid w:val="000245E0"/>
    <w:rsid w:val="000245FF"/>
    <w:rsid w:val="0002528D"/>
    <w:rsid w:val="00025302"/>
    <w:rsid w:val="0002540C"/>
    <w:rsid w:val="00025951"/>
    <w:rsid w:val="00025E16"/>
    <w:rsid w:val="00025E24"/>
    <w:rsid w:val="00026452"/>
    <w:rsid w:val="000264FD"/>
    <w:rsid w:val="000267A6"/>
    <w:rsid w:val="00026C30"/>
    <w:rsid w:val="0002739D"/>
    <w:rsid w:val="00027C49"/>
    <w:rsid w:val="0003007D"/>
    <w:rsid w:val="00030D7A"/>
    <w:rsid w:val="00030E21"/>
    <w:rsid w:val="0003149B"/>
    <w:rsid w:val="000317AB"/>
    <w:rsid w:val="00031847"/>
    <w:rsid w:val="000324A2"/>
    <w:rsid w:val="00032BC5"/>
    <w:rsid w:val="00032BEA"/>
    <w:rsid w:val="00032C8E"/>
    <w:rsid w:val="00032E8E"/>
    <w:rsid w:val="0003383C"/>
    <w:rsid w:val="000345ED"/>
    <w:rsid w:val="00035989"/>
    <w:rsid w:val="0003665F"/>
    <w:rsid w:val="0003667A"/>
    <w:rsid w:val="000366EB"/>
    <w:rsid w:val="00037022"/>
    <w:rsid w:val="00037BFE"/>
    <w:rsid w:val="00040B4B"/>
    <w:rsid w:val="00040DB9"/>
    <w:rsid w:val="0004151D"/>
    <w:rsid w:val="000418CF"/>
    <w:rsid w:val="00041C68"/>
    <w:rsid w:val="00041E30"/>
    <w:rsid w:val="00042541"/>
    <w:rsid w:val="0004273D"/>
    <w:rsid w:val="00042853"/>
    <w:rsid w:val="0004305B"/>
    <w:rsid w:val="00043407"/>
    <w:rsid w:val="00043BE1"/>
    <w:rsid w:val="00043C75"/>
    <w:rsid w:val="000450F6"/>
    <w:rsid w:val="00045703"/>
    <w:rsid w:val="0004578D"/>
    <w:rsid w:val="000459A0"/>
    <w:rsid w:val="00045C8F"/>
    <w:rsid w:val="000465C6"/>
    <w:rsid w:val="0004734A"/>
    <w:rsid w:val="00047A1A"/>
    <w:rsid w:val="00047A8F"/>
    <w:rsid w:val="00047C5E"/>
    <w:rsid w:val="00047E1B"/>
    <w:rsid w:val="0005042A"/>
    <w:rsid w:val="000512C7"/>
    <w:rsid w:val="00051DE7"/>
    <w:rsid w:val="00051F05"/>
    <w:rsid w:val="00052683"/>
    <w:rsid w:val="00053743"/>
    <w:rsid w:val="00053980"/>
    <w:rsid w:val="00054104"/>
    <w:rsid w:val="000541FB"/>
    <w:rsid w:val="000545A4"/>
    <w:rsid w:val="0005493B"/>
    <w:rsid w:val="00054954"/>
    <w:rsid w:val="00055852"/>
    <w:rsid w:val="00055A01"/>
    <w:rsid w:val="00055A1B"/>
    <w:rsid w:val="0005602F"/>
    <w:rsid w:val="0005635B"/>
    <w:rsid w:val="000564D4"/>
    <w:rsid w:val="00057178"/>
    <w:rsid w:val="00057954"/>
    <w:rsid w:val="00057A41"/>
    <w:rsid w:val="00057F3F"/>
    <w:rsid w:val="00060440"/>
    <w:rsid w:val="00060FED"/>
    <w:rsid w:val="00062261"/>
    <w:rsid w:val="00062387"/>
    <w:rsid w:val="00062C79"/>
    <w:rsid w:val="00062D6B"/>
    <w:rsid w:val="000632F4"/>
    <w:rsid w:val="0006341C"/>
    <w:rsid w:val="00063BD0"/>
    <w:rsid w:val="000642DC"/>
    <w:rsid w:val="000643EA"/>
    <w:rsid w:val="000647D3"/>
    <w:rsid w:val="000652D0"/>
    <w:rsid w:val="00065B75"/>
    <w:rsid w:val="00066061"/>
    <w:rsid w:val="000663C4"/>
    <w:rsid w:val="000663ED"/>
    <w:rsid w:val="00066784"/>
    <w:rsid w:val="00066B8A"/>
    <w:rsid w:val="00067390"/>
    <w:rsid w:val="000676B8"/>
    <w:rsid w:val="00067C60"/>
    <w:rsid w:val="00070A6F"/>
    <w:rsid w:val="00071C61"/>
    <w:rsid w:val="00071DEB"/>
    <w:rsid w:val="000720D4"/>
    <w:rsid w:val="00072B6F"/>
    <w:rsid w:val="0007308F"/>
    <w:rsid w:val="00073308"/>
    <w:rsid w:val="000733C8"/>
    <w:rsid w:val="00073600"/>
    <w:rsid w:val="000739AB"/>
    <w:rsid w:val="00073ABA"/>
    <w:rsid w:val="000745A6"/>
    <w:rsid w:val="00074D75"/>
    <w:rsid w:val="00075A19"/>
    <w:rsid w:val="000760AD"/>
    <w:rsid w:val="00076806"/>
    <w:rsid w:val="000769EF"/>
    <w:rsid w:val="00076DDE"/>
    <w:rsid w:val="0007767D"/>
    <w:rsid w:val="00080211"/>
    <w:rsid w:val="00080905"/>
    <w:rsid w:val="00080B76"/>
    <w:rsid w:val="00080D40"/>
    <w:rsid w:val="000812EC"/>
    <w:rsid w:val="00081AC9"/>
    <w:rsid w:val="00081E49"/>
    <w:rsid w:val="000820F6"/>
    <w:rsid w:val="00083343"/>
    <w:rsid w:val="0008344B"/>
    <w:rsid w:val="000834AB"/>
    <w:rsid w:val="00083DB8"/>
    <w:rsid w:val="000840BC"/>
    <w:rsid w:val="00084146"/>
    <w:rsid w:val="0008487D"/>
    <w:rsid w:val="00085272"/>
    <w:rsid w:val="000856B9"/>
    <w:rsid w:val="00085704"/>
    <w:rsid w:val="0008688E"/>
    <w:rsid w:val="000868A9"/>
    <w:rsid w:val="00086B8C"/>
    <w:rsid w:val="00087515"/>
    <w:rsid w:val="000875F7"/>
    <w:rsid w:val="00087C71"/>
    <w:rsid w:val="000901AD"/>
    <w:rsid w:val="0009055B"/>
    <w:rsid w:val="00090B9E"/>
    <w:rsid w:val="00090C9A"/>
    <w:rsid w:val="00090D9E"/>
    <w:rsid w:val="00090FBB"/>
    <w:rsid w:val="000912BD"/>
    <w:rsid w:val="0009196F"/>
    <w:rsid w:val="00091B9F"/>
    <w:rsid w:val="00091C50"/>
    <w:rsid w:val="00091E1E"/>
    <w:rsid w:val="00092DDA"/>
    <w:rsid w:val="000937F7"/>
    <w:rsid w:val="000940C6"/>
    <w:rsid w:val="00094623"/>
    <w:rsid w:val="000949C9"/>
    <w:rsid w:val="00094F8E"/>
    <w:rsid w:val="00095784"/>
    <w:rsid w:val="00095A3F"/>
    <w:rsid w:val="00096033"/>
    <w:rsid w:val="00096121"/>
    <w:rsid w:val="00096607"/>
    <w:rsid w:val="00096610"/>
    <w:rsid w:val="00096852"/>
    <w:rsid w:val="00097524"/>
    <w:rsid w:val="00097A9C"/>
    <w:rsid w:val="00097FE7"/>
    <w:rsid w:val="000A039C"/>
    <w:rsid w:val="000A0BE8"/>
    <w:rsid w:val="000A220D"/>
    <w:rsid w:val="000A42AF"/>
    <w:rsid w:val="000A4A46"/>
    <w:rsid w:val="000A4E63"/>
    <w:rsid w:val="000A508F"/>
    <w:rsid w:val="000A5CAA"/>
    <w:rsid w:val="000A60BD"/>
    <w:rsid w:val="000A6816"/>
    <w:rsid w:val="000A69AB"/>
    <w:rsid w:val="000A7000"/>
    <w:rsid w:val="000A7EBA"/>
    <w:rsid w:val="000B01EA"/>
    <w:rsid w:val="000B01F3"/>
    <w:rsid w:val="000B050B"/>
    <w:rsid w:val="000B0A38"/>
    <w:rsid w:val="000B0EED"/>
    <w:rsid w:val="000B3616"/>
    <w:rsid w:val="000B39E5"/>
    <w:rsid w:val="000B3C81"/>
    <w:rsid w:val="000B4342"/>
    <w:rsid w:val="000B4FD0"/>
    <w:rsid w:val="000B50F3"/>
    <w:rsid w:val="000B6050"/>
    <w:rsid w:val="000B669F"/>
    <w:rsid w:val="000B6C68"/>
    <w:rsid w:val="000B7187"/>
    <w:rsid w:val="000B7797"/>
    <w:rsid w:val="000C03FE"/>
    <w:rsid w:val="000C0A3F"/>
    <w:rsid w:val="000C0E31"/>
    <w:rsid w:val="000C1096"/>
    <w:rsid w:val="000C14EC"/>
    <w:rsid w:val="000C16AD"/>
    <w:rsid w:val="000C18A4"/>
    <w:rsid w:val="000C1BDE"/>
    <w:rsid w:val="000C36C2"/>
    <w:rsid w:val="000C4271"/>
    <w:rsid w:val="000C5280"/>
    <w:rsid w:val="000C5574"/>
    <w:rsid w:val="000C55D0"/>
    <w:rsid w:val="000C625E"/>
    <w:rsid w:val="000C6752"/>
    <w:rsid w:val="000C68D0"/>
    <w:rsid w:val="000C6A05"/>
    <w:rsid w:val="000C6AAC"/>
    <w:rsid w:val="000C6E4D"/>
    <w:rsid w:val="000C793E"/>
    <w:rsid w:val="000D016F"/>
    <w:rsid w:val="000D05BB"/>
    <w:rsid w:val="000D0CE6"/>
    <w:rsid w:val="000D1F62"/>
    <w:rsid w:val="000D1FBA"/>
    <w:rsid w:val="000D2B7B"/>
    <w:rsid w:val="000D306A"/>
    <w:rsid w:val="000D3652"/>
    <w:rsid w:val="000D4AFF"/>
    <w:rsid w:val="000D4F38"/>
    <w:rsid w:val="000D5871"/>
    <w:rsid w:val="000D620F"/>
    <w:rsid w:val="000D639A"/>
    <w:rsid w:val="000D66E4"/>
    <w:rsid w:val="000D6F25"/>
    <w:rsid w:val="000D6F8B"/>
    <w:rsid w:val="000D7675"/>
    <w:rsid w:val="000D7CDC"/>
    <w:rsid w:val="000D7D6F"/>
    <w:rsid w:val="000E0BF4"/>
    <w:rsid w:val="000E0D68"/>
    <w:rsid w:val="000E0D73"/>
    <w:rsid w:val="000E369F"/>
    <w:rsid w:val="000E36BC"/>
    <w:rsid w:val="000E4788"/>
    <w:rsid w:val="000E4DFA"/>
    <w:rsid w:val="000E527C"/>
    <w:rsid w:val="000E54BF"/>
    <w:rsid w:val="000E551A"/>
    <w:rsid w:val="000E554E"/>
    <w:rsid w:val="000E5651"/>
    <w:rsid w:val="000E56D6"/>
    <w:rsid w:val="000E58B8"/>
    <w:rsid w:val="000E5C34"/>
    <w:rsid w:val="000E7122"/>
    <w:rsid w:val="000F00F4"/>
    <w:rsid w:val="000F05CE"/>
    <w:rsid w:val="000F0824"/>
    <w:rsid w:val="000F0CA8"/>
    <w:rsid w:val="000F139D"/>
    <w:rsid w:val="000F13D9"/>
    <w:rsid w:val="000F276E"/>
    <w:rsid w:val="000F3273"/>
    <w:rsid w:val="000F540A"/>
    <w:rsid w:val="000F55BC"/>
    <w:rsid w:val="000F5659"/>
    <w:rsid w:val="000F658C"/>
    <w:rsid w:val="000F6940"/>
    <w:rsid w:val="000F6A1E"/>
    <w:rsid w:val="000F6A4E"/>
    <w:rsid w:val="000F7172"/>
    <w:rsid w:val="000F71B9"/>
    <w:rsid w:val="000F77B3"/>
    <w:rsid w:val="000F7FA5"/>
    <w:rsid w:val="0010052D"/>
    <w:rsid w:val="001009B5"/>
    <w:rsid w:val="00100B9C"/>
    <w:rsid w:val="00100C1D"/>
    <w:rsid w:val="001020A6"/>
    <w:rsid w:val="00102294"/>
    <w:rsid w:val="001043CA"/>
    <w:rsid w:val="0010446A"/>
    <w:rsid w:val="00104F1E"/>
    <w:rsid w:val="001058A4"/>
    <w:rsid w:val="00105952"/>
    <w:rsid w:val="0010597E"/>
    <w:rsid w:val="00105AA2"/>
    <w:rsid w:val="001066DE"/>
    <w:rsid w:val="00106D21"/>
    <w:rsid w:val="00107A51"/>
    <w:rsid w:val="001102E1"/>
    <w:rsid w:val="001104B5"/>
    <w:rsid w:val="00110CC8"/>
    <w:rsid w:val="00110EA2"/>
    <w:rsid w:val="00110FE3"/>
    <w:rsid w:val="0011100D"/>
    <w:rsid w:val="001123F5"/>
    <w:rsid w:val="00112CCE"/>
    <w:rsid w:val="00112D0F"/>
    <w:rsid w:val="00112EDF"/>
    <w:rsid w:val="00113611"/>
    <w:rsid w:val="00114409"/>
    <w:rsid w:val="00114EF9"/>
    <w:rsid w:val="00116551"/>
    <w:rsid w:val="001166C3"/>
    <w:rsid w:val="00116709"/>
    <w:rsid w:val="00116DE5"/>
    <w:rsid w:val="00120A06"/>
    <w:rsid w:val="00120A29"/>
    <w:rsid w:val="00120BA2"/>
    <w:rsid w:val="00120EE5"/>
    <w:rsid w:val="00120F95"/>
    <w:rsid w:val="00121100"/>
    <w:rsid w:val="00121664"/>
    <w:rsid w:val="00121BBF"/>
    <w:rsid w:val="00121EBE"/>
    <w:rsid w:val="001223E6"/>
    <w:rsid w:val="00122D9F"/>
    <w:rsid w:val="00122E00"/>
    <w:rsid w:val="001235D1"/>
    <w:rsid w:val="00123652"/>
    <w:rsid w:val="001243DB"/>
    <w:rsid w:val="00124A49"/>
    <w:rsid w:val="00124E83"/>
    <w:rsid w:val="0012533A"/>
    <w:rsid w:val="0012561D"/>
    <w:rsid w:val="001259CA"/>
    <w:rsid w:val="00125BBE"/>
    <w:rsid w:val="00125E74"/>
    <w:rsid w:val="0012785A"/>
    <w:rsid w:val="00127C00"/>
    <w:rsid w:val="00130013"/>
    <w:rsid w:val="00130484"/>
    <w:rsid w:val="00130ADB"/>
    <w:rsid w:val="00130EB2"/>
    <w:rsid w:val="00131E7B"/>
    <w:rsid w:val="00133353"/>
    <w:rsid w:val="00133C18"/>
    <w:rsid w:val="00133D78"/>
    <w:rsid w:val="00134454"/>
    <w:rsid w:val="00134D30"/>
    <w:rsid w:val="00134EAE"/>
    <w:rsid w:val="0013706B"/>
    <w:rsid w:val="00140B97"/>
    <w:rsid w:val="0014191F"/>
    <w:rsid w:val="00141A52"/>
    <w:rsid w:val="00141B47"/>
    <w:rsid w:val="00142929"/>
    <w:rsid w:val="00142D5E"/>
    <w:rsid w:val="00143314"/>
    <w:rsid w:val="00143DB1"/>
    <w:rsid w:val="00144BC4"/>
    <w:rsid w:val="00145348"/>
    <w:rsid w:val="001453D5"/>
    <w:rsid w:val="00145507"/>
    <w:rsid w:val="00145689"/>
    <w:rsid w:val="00145951"/>
    <w:rsid w:val="00145ADA"/>
    <w:rsid w:val="00146918"/>
    <w:rsid w:val="00146FA2"/>
    <w:rsid w:val="0014792A"/>
    <w:rsid w:val="00147C13"/>
    <w:rsid w:val="00147EB5"/>
    <w:rsid w:val="00150249"/>
    <w:rsid w:val="00150BFB"/>
    <w:rsid w:val="00150C80"/>
    <w:rsid w:val="00150CB5"/>
    <w:rsid w:val="00150E4B"/>
    <w:rsid w:val="00151A0B"/>
    <w:rsid w:val="00151D96"/>
    <w:rsid w:val="001520CC"/>
    <w:rsid w:val="001521C7"/>
    <w:rsid w:val="001524C1"/>
    <w:rsid w:val="001526FE"/>
    <w:rsid w:val="00152A29"/>
    <w:rsid w:val="001532E6"/>
    <w:rsid w:val="001533F6"/>
    <w:rsid w:val="001539E0"/>
    <w:rsid w:val="001545BF"/>
    <w:rsid w:val="00154A0E"/>
    <w:rsid w:val="001550FC"/>
    <w:rsid w:val="00155B23"/>
    <w:rsid w:val="001560C9"/>
    <w:rsid w:val="001567B4"/>
    <w:rsid w:val="00157033"/>
    <w:rsid w:val="0015708F"/>
    <w:rsid w:val="00157826"/>
    <w:rsid w:val="001579D8"/>
    <w:rsid w:val="00160225"/>
    <w:rsid w:val="00160242"/>
    <w:rsid w:val="00160FB7"/>
    <w:rsid w:val="00161071"/>
    <w:rsid w:val="00161153"/>
    <w:rsid w:val="001611AA"/>
    <w:rsid w:val="00161204"/>
    <w:rsid w:val="00161427"/>
    <w:rsid w:val="00161A8E"/>
    <w:rsid w:val="001622A5"/>
    <w:rsid w:val="00162A52"/>
    <w:rsid w:val="0016403D"/>
    <w:rsid w:val="00164527"/>
    <w:rsid w:val="00164964"/>
    <w:rsid w:val="00164F06"/>
    <w:rsid w:val="00166A54"/>
    <w:rsid w:val="00166D43"/>
    <w:rsid w:val="00167192"/>
    <w:rsid w:val="00167219"/>
    <w:rsid w:val="00167B3D"/>
    <w:rsid w:val="00170389"/>
    <w:rsid w:val="00170C63"/>
    <w:rsid w:val="00170F4D"/>
    <w:rsid w:val="00171290"/>
    <w:rsid w:val="001713D4"/>
    <w:rsid w:val="001718D2"/>
    <w:rsid w:val="00172576"/>
    <w:rsid w:val="001728E1"/>
    <w:rsid w:val="00172917"/>
    <w:rsid w:val="00172963"/>
    <w:rsid w:val="00172B0D"/>
    <w:rsid w:val="00172CB9"/>
    <w:rsid w:val="00173156"/>
    <w:rsid w:val="001737E4"/>
    <w:rsid w:val="00173F98"/>
    <w:rsid w:val="00174394"/>
    <w:rsid w:val="00174E11"/>
    <w:rsid w:val="00174E3C"/>
    <w:rsid w:val="00175127"/>
    <w:rsid w:val="001752F2"/>
    <w:rsid w:val="00175423"/>
    <w:rsid w:val="00175916"/>
    <w:rsid w:val="00176BD4"/>
    <w:rsid w:val="00177C21"/>
    <w:rsid w:val="00180020"/>
    <w:rsid w:val="001802BF"/>
    <w:rsid w:val="00180329"/>
    <w:rsid w:val="0018033F"/>
    <w:rsid w:val="00180367"/>
    <w:rsid w:val="00180657"/>
    <w:rsid w:val="00180696"/>
    <w:rsid w:val="00181484"/>
    <w:rsid w:val="0018155C"/>
    <w:rsid w:val="00182483"/>
    <w:rsid w:val="00182F38"/>
    <w:rsid w:val="001849CB"/>
    <w:rsid w:val="0018527E"/>
    <w:rsid w:val="0018589E"/>
    <w:rsid w:val="001858D3"/>
    <w:rsid w:val="00185F7D"/>
    <w:rsid w:val="0018631F"/>
    <w:rsid w:val="00186550"/>
    <w:rsid w:val="00186E86"/>
    <w:rsid w:val="00187304"/>
    <w:rsid w:val="001900CA"/>
    <w:rsid w:val="001905C7"/>
    <w:rsid w:val="00190FB5"/>
    <w:rsid w:val="001910B6"/>
    <w:rsid w:val="00191CAB"/>
    <w:rsid w:val="00192170"/>
    <w:rsid w:val="0019270A"/>
    <w:rsid w:val="00192B87"/>
    <w:rsid w:val="00192E2A"/>
    <w:rsid w:val="00192E75"/>
    <w:rsid w:val="00192E7D"/>
    <w:rsid w:val="00192EBC"/>
    <w:rsid w:val="00193110"/>
    <w:rsid w:val="00193160"/>
    <w:rsid w:val="00193EFF"/>
    <w:rsid w:val="00193FD8"/>
    <w:rsid w:val="00194392"/>
    <w:rsid w:val="00194509"/>
    <w:rsid w:val="001950E2"/>
    <w:rsid w:val="0019527C"/>
    <w:rsid w:val="00195CA9"/>
    <w:rsid w:val="001963B6"/>
    <w:rsid w:val="0019677E"/>
    <w:rsid w:val="001968E2"/>
    <w:rsid w:val="001969B3"/>
    <w:rsid w:val="00196EEA"/>
    <w:rsid w:val="00197167"/>
    <w:rsid w:val="0019753F"/>
    <w:rsid w:val="00197A4C"/>
    <w:rsid w:val="00197A5E"/>
    <w:rsid w:val="001A079D"/>
    <w:rsid w:val="001A1333"/>
    <w:rsid w:val="001A15CF"/>
    <w:rsid w:val="001A1956"/>
    <w:rsid w:val="001A1F66"/>
    <w:rsid w:val="001A203E"/>
    <w:rsid w:val="001A2237"/>
    <w:rsid w:val="001A3350"/>
    <w:rsid w:val="001A3F15"/>
    <w:rsid w:val="001A3F2B"/>
    <w:rsid w:val="001A41A4"/>
    <w:rsid w:val="001A466F"/>
    <w:rsid w:val="001A5392"/>
    <w:rsid w:val="001A57C1"/>
    <w:rsid w:val="001A5A7A"/>
    <w:rsid w:val="001A6149"/>
    <w:rsid w:val="001A6254"/>
    <w:rsid w:val="001A6965"/>
    <w:rsid w:val="001A737C"/>
    <w:rsid w:val="001B0292"/>
    <w:rsid w:val="001B02E6"/>
    <w:rsid w:val="001B0862"/>
    <w:rsid w:val="001B0BCB"/>
    <w:rsid w:val="001B0BCC"/>
    <w:rsid w:val="001B1FBD"/>
    <w:rsid w:val="001B2544"/>
    <w:rsid w:val="001B26FA"/>
    <w:rsid w:val="001B2B26"/>
    <w:rsid w:val="001B42B3"/>
    <w:rsid w:val="001B4A20"/>
    <w:rsid w:val="001B4E86"/>
    <w:rsid w:val="001B55E4"/>
    <w:rsid w:val="001B6768"/>
    <w:rsid w:val="001B6864"/>
    <w:rsid w:val="001B757F"/>
    <w:rsid w:val="001B7747"/>
    <w:rsid w:val="001B77F7"/>
    <w:rsid w:val="001B79FE"/>
    <w:rsid w:val="001B7C68"/>
    <w:rsid w:val="001B7CE6"/>
    <w:rsid w:val="001B7F32"/>
    <w:rsid w:val="001C027A"/>
    <w:rsid w:val="001C0AA0"/>
    <w:rsid w:val="001C13D1"/>
    <w:rsid w:val="001C26E3"/>
    <w:rsid w:val="001C2C25"/>
    <w:rsid w:val="001C390D"/>
    <w:rsid w:val="001C3B87"/>
    <w:rsid w:val="001C3BE3"/>
    <w:rsid w:val="001C4302"/>
    <w:rsid w:val="001C508D"/>
    <w:rsid w:val="001C5DFB"/>
    <w:rsid w:val="001C65FA"/>
    <w:rsid w:val="001C70C8"/>
    <w:rsid w:val="001C726D"/>
    <w:rsid w:val="001C7583"/>
    <w:rsid w:val="001D0747"/>
    <w:rsid w:val="001D08B4"/>
    <w:rsid w:val="001D0BA0"/>
    <w:rsid w:val="001D14AE"/>
    <w:rsid w:val="001D2A5F"/>
    <w:rsid w:val="001D2A89"/>
    <w:rsid w:val="001D2EBF"/>
    <w:rsid w:val="001D357D"/>
    <w:rsid w:val="001D4472"/>
    <w:rsid w:val="001D4A05"/>
    <w:rsid w:val="001D4D1D"/>
    <w:rsid w:val="001D4E63"/>
    <w:rsid w:val="001D5382"/>
    <w:rsid w:val="001D568C"/>
    <w:rsid w:val="001D58F2"/>
    <w:rsid w:val="001D5EC9"/>
    <w:rsid w:val="001E1198"/>
    <w:rsid w:val="001E15D3"/>
    <w:rsid w:val="001E2801"/>
    <w:rsid w:val="001E297D"/>
    <w:rsid w:val="001E35CE"/>
    <w:rsid w:val="001E3F42"/>
    <w:rsid w:val="001E43E9"/>
    <w:rsid w:val="001E468E"/>
    <w:rsid w:val="001E4DAD"/>
    <w:rsid w:val="001E4E6C"/>
    <w:rsid w:val="001E528D"/>
    <w:rsid w:val="001E5BE1"/>
    <w:rsid w:val="001E62D6"/>
    <w:rsid w:val="001E63A1"/>
    <w:rsid w:val="001E6523"/>
    <w:rsid w:val="001E6BCA"/>
    <w:rsid w:val="001E720B"/>
    <w:rsid w:val="001E74AA"/>
    <w:rsid w:val="001E7971"/>
    <w:rsid w:val="001E7995"/>
    <w:rsid w:val="001E7A7F"/>
    <w:rsid w:val="001E7FB7"/>
    <w:rsid w:val="001F012F"/>
    <w:rsid w:val="001F0AE9"/>
    <w:rsid w:val="001F0AEE"/>
    <w:rsid w:val="001F0D15"/>
    <w:rsid w:val="001F0D5E"/>
    <w:rsid w:val="001F28E8"/>
    <w:rsid w:val="001F43E9"/>
    <w:rsid w:val="001F4670"/>
    <w:rsid w:val="001F4A89"/>
    <w:rsid w:val="001F4AD8"/>
    <w:rsid w:val="001F5F18"/>
    <w:rsid w:val="001F65D9"/>
    <w:rsid w:val="001F6998"/>
    <w:rsid w:val="001F6D66"/>
    <w:rsid w:val="001F6F3C"/>
    <w:rsid w:val="001F6FBD"/>
    <w:rsid w:val="001F7005"/>
    <w:rsid w:val="001F7300"/>
    <w:rsid w:val="00200A2C"/>
    <w:rsid w:val="00200FF8"/>
    <w:rsid w:val="0020109A"/>
    <w:rsid w:val="00201506"/>
    <w:rsid w:val="0020169C"/>
    <w:rsid w:val="0020184B"/>
    <w:rsid w:val="00201FA0"/>
    <w:rsid w:val="0020221E"/>
    <w:rsid w:val="0020245F"/>
    <w:rsid w:val="00202A2C"/>
    <w:rsid w:val="002031FD"/>
    <w:rsid w:val="00203474"/>
    <w:rsid w:val="002035EC"/>
    <w:rsid w:val="002038EC"/>
    <w:rsid w:val="00203C7F"/>
    <w:rsid w:val="00203CED"/>
    <w:rsid w:val="002040FB"/>
    <w:rsid w:val="00204201"/>
    <w:rsid w:val="002044E8"/>
    <w:rsid w:val="00204D23"/>
    <w:rsid w:val="00205430"/>
    <w:rsid w:val="0020553F"/>
    <w:rsid w:val="00205A80"/>
    <w:rsid w:val="00205E80"/>
    <w:rsid w:val="00205F02"/>
    <w:rsid w:val="002064A0"/>
    <w:rsid w:val="00206B81"/>
    <w:rsid w:val="00207FDD"/>
    <w:rsid w:val="002100C1"/>
    <w:rsid w:val="00210542"/>
    <w:rsid w:val="00210855"/>
    <w:rsid w:val="00210968"/>
    <w:rsid w:val="00210AEB"/>
    <w:rsid w:val="00210D39"/>
    <w:rsid w:val="00210E3E"/>
    <w:rsid w:val="00210F53"/>
    <w:rsid w:val="00211008"/>
    <w:rsid w:val="00211854"/>
    <w:rsid w:val="0021195B"/>
    <w:rsid w:val="00211B1E"/>
    <w:rsid w:val="00211D35"/>
    <w:rsid w:val="00211ED7"/>
    <w:rsid w:val="00212030"/>
    <w:rsid w:val="00212208"/>
    <w:rsid w:val="0021220D"/>
    <w:rsid w:val="0021260F"/>
    <w:rsid w:val="002162E4"/>
    <w:rsid w:val="002169F6"/>
    <w:rsid w:val="002176D0"/>
    <w:rsid w:val="00217B50"/>
    <w:rsid w:val="00217CF7"/>
    <w:rsid w:val="002202A8"/>
    <w:rsid w:val="00220476"/>
    <w:rsid w:val="00220DE9"/>
    <w:rsid w:val="00221018"/>
    <w:rsid w:val="002218AE"/>
    <w:rsid w:val="0022292B"/>
    <w:rsid w:val="00223395"/>
    <w:rsid w:val="00223FA2"/>
    <w:rsid w:val="00224B24"/>
    <w:rsid w:val="00224F8E"/>
    <w:rsid w:val="0022559B"/>
    <w:rsid w:val="002255A4"/>
    <w:rsid w:val="002257F8"/>
    <w:rsid w:val="00225A69"/>
    <w:rsid w:val="00225DC1"/>
    <w:rsid w:val="00226A79"/>
    <w:rsid w:val="00226B0D"/>
    <w:rsid w:val="00226C72"/>
    <w:rsid w:val="00227ACC"/>
    <w:rsid w:val="00227CB2"/>
    <w:rsid w:val="00227DB9"/>
    <w:rsid w:val="00227F96"/>
    <w:rsid w:val="0023018F"/>
    <w:rsid w:val="002305F2"/>
    <w:rsid w:val="00231EA1"/>
    <w:rsid w:val="00233121"/>
    <w:rsid w:val="0023325A"/>
    <w:rsid w:val="0023368F"/>
    <w:rsid w:val="00233FCD"/>
    <w:rsid w:val="00234AA6"/>
    <w:rsid w:val="00234F6F"/>
    <w:rsid w:val="002356CD"/>
    <w:rsid w:val="00236477"/>
    <w:rsid w:val="0023669D"/>
    <w:rsid w:val="002368B4"/>
    <w:rsid w:val="00236A32"/>
    <w:rsid w:val="0024073E"/>
    <w:rsid w:val="00240CFC"/>
    <w:rsid w:val="002411DC"/>
    <w:rsid w:val="00241ADF"/>
    <w:rsid w:val="00241BB9"/>
    <w:rsid w:val="002429C9"/>
    <w:rsid w:val="00243635"/>
    <w:rsid w:val="00244C07"/>
    <w:rsid w:val="00244E12"/>
    <w:rsid w:val="00246032"/>
    <w:rsid w:val="00247192"/>
    <w:rsid w:val="002477CF"/>
    <w:rsid w:val="002500A9"/>
    <w:rsid w:val="0025019D"/>
    <w:rsid w:val="002502C9"/>
    <w:rsid w:val="002510A0"/>
    <w:rsid w:val="00251768"/>
    <w:rsid w:val="002521D2"/>
    <w:rsid w:val="002526C6"/>
    <w:rsid w:val="002529EA"/>
    <w:rsid w:val="00252B24"/>
    <w:rsid w:val="00252D9B"/>
    <w:rsid w:val="00252E66"/>
    <w:rsid w:val="00252F36"/>
    <w:rsid w:val="00253636"/>
    <w:rsid w:val="00253690"/>
    <w:rsid w:val="00253CC2"/>
    <w:rsid w:val="00254446"/>
    <w:rsid w:val="002549F9"/>
    <w:rsid w:val="00255255"/>
    <w:rsid w:val="002554CE"/>
    <w:rsid w:val="00255630"/>
    <w:rsid w:val="0025586C"/>
    <w:rsid w:val="00256436"/>
    <w:rsid w:val="00256D29"/>
    <w:rsid w:val="00257908"/>
    <w:rsid w:val="00257B9B"/>
    <w:rsid w:val="00257C58"/>
    <w:rsid w:val="00257C72"/>
    <w:rsid w:val="00257C98"/>
    <w:rsid w:val="00257D35"/>
    <w:rsid w:val="00257E4B"/>
    <w:rsid w:val="0026030E"/>
    <w:rsid w:val="002603EF"/>
    <w:rsid w:val="00260490"/>
    <w:rsid w:val="002612E0"/>
    <w:rsid w:val="00261362"/>
    <w:rsid w:val="002614CE"/>
    <w:rsid w:val="002626AE"/>
    <w:rsid w:val="00262B1F"/>
    <w:rsid w:val="00263966"/>
    <w:rsid w:val="00263F8E"/>
    <w:rsid w:val="0026413B"/>
    <w:rsid w:val="00264E67"/>
    <w:rsid w:val="002650DF"/>
    <w:rsid w:val="00265359"/>
    <w:rsid w:val="00265460"/>
    <w:rsid w:val="0026585E"/>
    <w:rsid w:val="00265D5C"/>
    <w:rsid w:val="00266800"/>
    <w:rsid w:val="00266E5E"/>
    <w:rsid w:val="00266F93"/>
    <w:rsid w:val="00267D3C"/>
    <w:rsid w:val="002704F0"/>
    <w:rsid w:val="00270E32"/>
    <w:rsid w:val="00271024"/>
    <w:rsid w:val="00271516"/>
    <w:rsid w:val="00271CC9"/>
    <w:rsid w:val="002721AF"/>
    <w:rsid w:val="00272378"/>
    <w:rsid w:val="00272502"/>
    <w:rsid w:val="00272A8E"/>
    <w:rsid w:val="00272D02"/>
    <w:rsid w:val="00273421"/>
    <w:rsid w:val="00273960"/>
    <w:rsid w:val="002746D6"/>
    <w:rsid w:val="0027486F"/>
    <w:rsid w:val="00274B58"/>
    <w:rsid w:val="002752E0"/>
    <w:rsid w:val="002754CF"/>
    <w:rsid w:val="002755B9"/>
    <w:rsid w:val="00275DAC"/>
    <w:rsid w:val="00276AD2"/>
    <w:rsid w:val="00276BCF"/>
    <w:rsid w:val="00277026"/>
    <w:rsid w:val="00277475"/>
    <w:rsid w:val="002775D5"/>
    <w:rsid w:val="0027762F"/>
    <w:rsid w:val="002776F8"/>
    <w:rsid w:val="00277979"/>
    <w:rsid w:val="00277B7B"/>
    <w:rsid w:val="00277E6D"/>
    <w:rsid w:val="00277E8E"/>
    <w:rsid w:val="0028050E"/>
    <w:rsid w:val="00280E76"/>
    <w:rsid w:val="00280FFD"/>
    <w:rsid w:val="002817D3"/>
    <w:rsid w:val="002823F1"/>
    <w:rsid w:val="002832ED"/>
    <w:rsid w:val="0028421D"/>
    <w:rsid w:val="002845E3"/>
    <w:rsid w:val="00285554"/>
    <w:rsid w:val="00285758"/>
    <w:rsid w:val="00285A1D"/>
    <w:rsid w:val="00285B18"/>
    <w:rsid w:val="00285E06"/>
    <w:rsid w:val="002862F8"/>
    <w:rsid w:val="00286565"/>
    <w:rsid w:val="002878E2"/>
    <w:rsid w:val="00287EDD"/>
    <w:rsid w:val="00287EEA"/>
    <w:rsid w:val="00287FAE"/>
    <w:rsid w:val="002915CF"/>
    <w:rsid w:val="002920BA"/>
    <w:rsid w:val="002920D9"/>
    <w:rsid w:val="00292705"/>
    <w:rsid w:val="0029289C"/>
    <w:rsid w:val="002929F8"/>
    <w:rsid w:val="00292A10"/>
    <w:rsid w:val="00292E5C"/>
    <w:rsid w:val="00293022"/>
    <w:rsid w:val="002936EE"/>
    <w:rsid w:val="00293E0C"/>
    <w:rsid w:val="0029446A"/>
    <w:rsid w:val="00294CF7"/>
    <w:rsid w:val="00295236"/>
    <w:rsid w:val="00295BB6"/>
    <w:rsid w:val="00295D54"/>
    <w:rsid w:val="002964BA"/>
    <w:rsid w:val="00296939"/>
    <w:rsid w:val="00296C06"/>
    <w:rsid w:val="00297217"/>
    <w:rsid w:val="0029728D"/>
    <w:rsid w:val="002A0708"/>
    <w:rsid w:val="002A0713"/>
    <w:rsid w:val="002A1D31"/>
    <w:rsid w:val="002A29EA"/>
    <w:rsid w:val="002A2E28"/>
    <w:rsid w:val="002A382A"/>
    <w:rsid w:val="002A3865"/>
    <w:rsid w:val="002A3943"/>
    <w:rsid w:val="002A47C3"/>
    <w:rsid w:val="002A4AA1"/>
    <w:rsid w:val="002A4B74"/>
    <w:rsid w:val="002A4E8E"/>
    <w:rsid w:val="002A500E"/>
    <w:rsid w:val="002A52EE"/>
    <w:rsid w:val="002A56F9"/>
    <w:rsid w:val="002A5946"/>
    <w:rsid w:val="002A5B99"/>
    <w:rsid w:val="002A5E6C"/>
    <w:rsid w:val="002A634A"/>
    <w:rsid w:val="002A69FD"/>
    <w:rsid w:val="002A7429"/>
    <w:rsid w:val="002A763D"/>
    <w:rsid w:val="002A7644"/>
    <w:rsid w:val="002A77A7"/>
    <w:rsid w:val="002A7B0C"/>
    <w:rsid w:val="002A7FF0"/>
    <w:rsid w:val="002B00EB"/>
    <w:rsid w:val="002B0916"/>
    <w:rsid w:val="002B1E9E"/>
    <w:rsid w:val="002B1FFD"/>
    <w:rsid w:val="002B2106"/>
    <w:rsid w:val="002B21E0"/>
    <w:rsid w:val="002B222E"/>
    <w:rsid w:val="002B3459"/>
    <w:rsid w:val="002B37D9"/>
    <w:rsid w:val="002B3A9E"/>
    <w:rsid w:val="002B3D68"/>
    <w:rsid w:val="002B41B4"/>
    <w:rsid w:val="002B41F8"/>
    <w:rsid w:val="002B4402"/>
    <w:rsid w:val="002B4431"/>
    <w:rsid w:val="002B46AB"/>
    <w:rsid w:val="002B4830"/>
    <w:rsid w:val="002B4AC5"/>
    <w:rsid w:val="002B4CE2"/>
    <w:rsid w:val="002B4F26"/>
    <w:rsid w:val="002B5768"/>
    <w:rsid w:val="002B57D5"/>
    <w:rsid w:val="002B5876"/>
    <w:rsid w:val="002B5D76"/>
    <w:rsid w:val="002B5EC4"/>
    <w:rsid w:val="002B620E"/>
    <w:rsid w:val="002B66CD"/>
    <w:rsid w:val="002C04BA"/>
    <w:rsid w:val="002C08E8"/>
    <w:rsid w:val="002C0FF7"/>
    <w:rsid w:val="002C1643"/>
    <w:rsid w:val="002C1B4F"/>
    <w:rsid w:val="002C1B5E"/>
    <w:rsid w:val="002C2C5E"/>
    <w:rsid w:val="002C2FFE"/>
    <w:rsid w:val="002C3E19"/>
    <w:rsid w:val="002C458A"/>
    <w:rsid w:val="002C4FB8"/>
    <w:rsid w:val="002C5302"/>
    <w:rsid w:val="002C6005"/>
    <w:rsid w:val="002C6AB3"/>
    <w:rsid w:val="002C6DB9"/>
    <w:rsid w:val="002C6E63"/>
    <w:rsid w:val="002C6F27"/>
    <w:rsid w:val="002C79B2"/>
    <w:rsid w:val="002C7EAF"/>
    <w:rsid w:val="002C7FDD"/>
    <w:rsid w:val="002D0631"/>
    <w:rsid w:val="002D0D8E"/>
    <w:rsid w:val="002D0DCA"/>
    <w:rsid w:val="002D0EB0"/>
    <w:rsid w:val="002D11A3"/>
    <w:rsid w:val="002D167C"/>
    <w:rsid w:val="002D1A00"/>
    <w:rsid w:val="002D27D4"/>
    <w:rsid w:val="002D2893"/>
    <w:rsid w:val="002D2B54"/>
    <w:rsid w:val="002D2C82"/>
    <w:rsid w:val="002D32F5"/>
    <w:rsid w:val="002D3331"/>
    <w:rsid w:val="002D3387"/>
    <w:rsid w:val="002D3FCC"/>
    <w:rsid w:val="002D422F"/>
    <w:rsid w:val="002D460E"/>
    <w:rsid w:val="002D4B7A"/>
    <w:rsid w:val="002D4CA5"/>
    <w:rsid w:val="002D4ED1"/>
    <w:rsid w:val="002D5119"/>
    <w:rsid w:val="002D5375"/>
    <w:rsid w:val="002D56BC"/>
    <w:rsid w:val="002D755E"/>
    <w:rsid w:val="002D78EE"/>
    <w:rsid w:val="002D7A62"/>
    <w:rsid w:val="002D7AC2"/>
    <w:rsid w:val="002D7E2F"/>
    <w:rsid w:val="002E048C"/>
    <w:rsid w:val="002E0A36"/>
    <w:rsid w:val="002E0D61"/>
    <w:rsid w:val="002E10A1"/>
    <w:rsid w:val="002E2282"/>
    <w:rsid w:val="002E2423"/>
    <w:rsid w:val="002E2667"/>
    <w:rsid w:val="002E2D0E"/>
    <w:rsid w:val="002E2F36"/>
    <w:rsid w:val="002E38DB"/>
    <w:rsid w:val="002E3E72"/>
    <w:rsid w:val="002E3F02"/>
    <w:rsid w:val="002E3FAE"/>
    <w:rsid w:val="002E4A47"/>
    <w:rsid w:val="002E4E91"/>
    <w:rsid w:val="002E53D1"/>
    <w:rsid w:val="002E5B80"/>
    <w:rsid w:val="002E5B9F"/>
    <w:rsid w:val="002E61DF"/>
    <w:rsid w:val="002E6291"/>
    <w:rsid w:val="002E67AC"/>
    <w:rsid w:val="002E750A"/>
    <w:rsid w:val="002E7818"/>
    <w:rsid w:val="002E7AE5"/>
    <w:rsid w:val="002F0B87"/>
    <w:rsid w:val="002F147D"/>
    <w:rsid w:val="002F1D16"/>
    <w:rsid w:val="002F2194"/>
    <w:rsid w:val="002F2A36"/>
    <w:rsid w:val="002F2BE8"/>
    <w:rsid w:val="002F311B"/>
    <w:rsid w:val="002F353D"/>
    <w:rsid w:val="002F3A21"/>
    <w:rsid w:val="002F3A59"/>
    <w:rsid w:val="002F52FE"/>
    <w:rsid w:val="002F5A08"/>
    <w:rsid w:val="002F5E24"/>
    <w:rsid w:val="002F6138"/>
    <w:rsid w:val="002F689D"/>
    <w:rsid w:val="002F6AA1"/>
    <w:rsid w:val="002F6EBD"/>
    <w:rsid w:val="002F7216"/>
    <w:rsid w:val="002F751B"/>
    <w:rsid w:val="002F7D08"/>
    <w:rsid w:val="002F7EB8"/>
    <w:rsid w:val="00300CBC"/>
    <w:rsid w:val="0030295B"/>
    <w:rsid w:val="00302B7E"/>
    <w:rsid w:val="00302D45"/>
    <w:rsid w:val="00303316"/>
    <w:rsid w:val="003042AD"/>
    <w:rsid w:val="003042F4"/>
    <w:rsid w:val="00304AF9"/>
    <w:rsid w:val="00304C02"/>
    <w:rsid w:val="003055E2"/>
    <w:rsid w:val="00305C96"/>
    <w:rsid w:val="003064D8"/>
    <w:rsid w:val="00307AE0"/>
    <w:rsid w:val="00307AFD"/>
    <w:rsid w:val="00307D2D"/>
    <w:rsid w:val="00310501"/>
    <w:rsid w:val="00310AD3"/>
    <w:rsid w:val="00310C80"/>
    <w:rsid w:val="00311E74"/>
    <w:rsid w:val="00312AD7"/>
    <w:rsid w:val="00312EF4"/>
    <w:rsid w:val="003133D1"/>
    <w:rsid w:val="003138F8"/>
    <w:rsid w:val="00314034"/>
    <w:rsid w:val="00314494"/>
    <w:rsid w:val="00315161"/>
    <w:rsid w:val="00316126"/>
    <w:rsid w:val="00316696"/>
    <w:rsid w:val="00316718"/>
    <w:rsid w:val="00316776"/>
    <w:rsid w:val="00316CED"/>
    <w:rsid w:val="0031787A"/>
    <w:rsid w:val="00320A16"/>
    <w:rsid w:val="00320A67"/>
    <w:rsid w:val="00320ACD"/>
    <w:rsid w:val="00320B8F"/>
    <w:rsid w:val="0032117B"/>
    <w:rsid w:val="00321778"/>
    <w:rsid w:val="00321A65"/>
    <w:rsid w:val="00321EE1"/>
    <w:rsid w:val="00322430"/>
    <w:rsid w:val="00322634"/>
    <w:rsid w:val="003229B2"/>
    <w:rsid w:val="00322DCD"/>
    <w:rsid w:val="00322E4D"/>
    <w:rsid w:val="003239C9"/>
    <w:rsid w:val="00323C13"/>
    <w:rsid w:val="0032451D"/>
    <w:rsid w:val="003247C2"/>
    <w:rsid w:val="0032483E"/>
    <w:rsid w:val="00324B96"/>
    <w:rsid w:val="00324EAE"/>
    <w:rsid w:val="003251DD"/>
    <w:rsid w:val="003252CB"/>
    <w:rsid w:val="00325365"/>
    <w:rsid w:val="003255F5"/>
    <w:rsid w:val="003257F3"/>
    <w:rsid w:val="003263C9"/>
    <w:rsid w:val="003265F8"/>
    <w:rsid w:val="00326847"/>
    <w:rsid w:val="00326A56"/>
    <w:rsid w:val="00326C67"/>
    <w:rsid w:val="00326DB2"/>
    <w:rsid w:val="0032701D"/>
    <w:rsid w:val="003275C6"/>
    <w:rsid w:val="003277CB"/>
    <w:rsid w:val="00327F40"/>
    <w:rsid w:val="00330126"/>
    <w:rsid w:val="00330281"/>
    <w:rsid w:val="003306A1"/>
    <w:rsid w:val="003308F9"/>
    <w:rsid w:val="003311B6"/>
    <w:rsid w:val="003318F3"/>
    <w:rsid w:val="00331EAB"/>
    <w:rsid w:val="00331FC6"/>
    <w:rsid w:val="00332064"/>
    <w:rsid w:val="003321F2"/>
    <w:rsid w:val="003323CE"/>
    <w:rsid w:val="00333FAD"/>
    <w:rsid w:val="00334914"/>
    <w:rsid w:val="003359FB"/>
    <w:rsid w:val="00335BDE"/>
    <w:rsid w:val="0033621D"/>
    <w:rsid w:val="003364B2"/>
    <w:rsid w:val="003373A1"/>
    <w:rsid w:val="003379F9"/>
    <w:rsid w:val="003409B4"/>
    <w:rsid w:val="00340FFC"/>
    <w:rsid w:val="003416CC"/>
    <w:rsid w:val="003416CE"/>
    <w:rsid w:val="003416F6"/>
    <w:rsid w:val="00341EE0"/>
    <w:rsid w:val="00341F34"/>
    <w:rsid w:val="003421AE"/>
    <w:rsid w:val="003421F0"/>
    <w:rsid w:val="0034223A"/>
    <w:rsid w:val="0034258A"/>
    <w:rsid w:val="0034283E"/>
    <w:rsid w:val="00342E1D"/>
    <w:rsid w:val="0034377A"/>
    <w:rsid w:val="00343B51"/>
    <w:rsid w:val="003443F2"/>
    <w:rsid w:val="003445B6"/>
    <w:rsid w:val="00344ABB"/>
    <w:rsid w:val="0034532A"/>
    <w:rsid w:val="003455BC"/>
    <w:rsid w:val="00345D39"/>
    <w:rsid w:val="0034671E"/>
    <w:rsid w:val="00346810"/>
    <w:rsid w:val="00346E8D"/>
    <w:rsid w:val="00346F79"/>
    <w:rsid w:val="00347563"/>
    <w:rsid w:val="00347876"/>
    <w:rsid w:val="00347DF7"/>
    <w:rsid w:val="00347FE1"/>
    <w:rsid w:val="003500AF"/>
    <w:rsid w:val="00350107"/>
    <w:rsid w:val="00350BDF"/>
    <w:rsid w:val="00351310"/>
    <w:rsid w:val="00352B3C"/>
    <w:rsid w:val="00352B96"/>
    <w:rsid w:val="00352C96"/>
    <w:rsid w:val="0035331E"/>
    <w:rsid w:val="00353936"/>
    <w:rsid w:val="003539A1"/>
    <w:rsid w:val="00353F1D"/>
    <w:rsid w:val="00354181"/>
    <w:rsid w:val="00354730"/>
    <w:rsid w:val="00354A25"/>
    <w:rsid w:val="00354A48"/>
    <w:rsid w:val="00354CA1"/>
    <w:rsid w:val="00355485"/>
    <w:rsid w:val="003557F0"/>
    <w:rsid w:val="00356C81"/>
    <w:rsid w:val="003605C2"/>
    <w:rsid w:val="00360683"/>
    <w:rsid w:val="003607EA"/>
    <w:rsid w:val="003614F5"/>
    <w:rsid w:val="0036214E"/>
    <w:rsid w:val="00362158"/>
    <w:rsid w:val="00362C65"/>
    <w:rsid w:val="00362FAE"/>
    <w:rsid w:val="0036315B"/>
    <w:rsid w:val="003634FB"/>
    <w:rsid w:val="00363AD2"/>
    <w:rsid w:val="00363B45"/>
    <w:rsid w:val="00363CD3"/>
    <w:rsid w:val="00364478"/>
    <w:rsid w:val="00364919"/>
    <w:rsid w:val="00364B63"/>
    <w:rsid w:val="00364F84"/>
    <w:rsid w:val="0036548C"/>
    <w:rsid w:val="003657F7"/>
    <w:rsid w:val="00365A53"/>
    <w:rsid w:val="0036634C"/>
    <w:rsid w:val="003666F3"/>
    <w:rsid w:val="003670A8"/>
    <w:rsid w:val="0036767A"/>
    <w:rsid w:val="00367765"/>
    <w:rsid w:val="00367B26"/>
    <w:rsid w:val="00367DE4"/>
    <w:rsid w:val="0037052D"/>
    <w:rsid w:val="00370841"/>
    <w:rsid w:val="0037286D"/>
    <w:rsid w:val="0037327F"/>
    <w:rsid w:val="00373688"/>
    <w:rsid w:val="00373A9F"/>
    <w:rsid w:val="00373BFA"/>
    <w:rsid w:val="003743A3"/>
    <w:rsid w:val="003744D4"/>
    <w:rsid w:val="00375223"/>
    <w:rsid w:val="003758A2"/>
    <w:rsid w:val="00375B3F"/>
    <w:rsid w:val="00375D3D"/>
    <w:rsid w:val="0037616F"/>
    <w:rsid w:val="00376355"/>
    <w:rsid w:val="00376C5E"/>
    <w:rsid w:val="00376F1C"/>
    <w:rsid w:val="00377985"/>
    <w:rsid w:val="00377F49"/>
    <w:rsid w:val="003802B8"/>
    <w:rsid w:val="003805D5"/>
    <w:rsid w:val="0038096F"/>
    <w:rsid w:val="00380A93"/>
    <w:rsid w:val="00380D34"/>
    <w:rsid w:val="00381363"/>
    <w:rsid w:val="003816F3"/>
    <w:rsid w:val="003819C3"/>
    <w:rsid w:val="003819D5"/>
    <w:rsid w:val="00381A93"/>
    <w:rsid w:val="00382205"/>
    <w:rsid w:val="0038235A"/>
    <w:rsid w:val="00382933"/>
    <w:rsid w:val="003838AF"/>
    <w:rsid w:val="00383C66"/>
    <w:rsid w:val="00383C89"/>
    <w:rsid w:val="00384756"/>
    <w:rsid w:val="00384865"/>
    <w:rsid w:val="00384890"/>
    <w:rsid w:val="003852E5"/>
    <w:rsid w:val="00385A84"/>
    <w:rsid w:val="00385B1A"/>
    <w:rsid w:val="00386322"/>
    <w:rsid w:val="003863B2"/>
    <w:rsid w:val="00386733"/>
    <w:rsid w:val="00387AA3"/>
    <w:rsid w:val="003908BE"/>
    <w:rsid w:val="00390949"/>
    <w:rsid w:val="00390C20"/>
    <w:rsid w:val="00390FF7"/>
    <w:rsid w:val="00391644"/>
    <w:rsid w:val="00391F7B"/>
    <w:rsid w:val="0039203E"/>
    <w:rsid w:val="00392504"/>
    <w:rsid w:val="003926ED"/>
    <w:rsid w:val="00392800"/>
    <w:rsid w:val="00392C45"/>
    <w:rsid w:val="003930AF"/>
    <w:rsid w:val="00393763"/>
    <w:rsid w:val="003942CA"/>
    <w:rsid w:val="003944C5"/>
    <w:rsid w:val="00394AD4"/>
    <w:rsid w:val="00395E9E"/>
    <w:rsid w:val="003964C0"/>
    <w:rsid w:val="003965F4"/>
    <w:rsid w:val="00396FBA"/>
    <w:rsid w:val="003975DF"/>
    <w:rsid w:val="003976C2"/>
    <w:rsid w:val="00397ADF"/>
    <w:rsid w:val="003A0271"/>
    <w:rsid w:val="003A2196"/>
    <w:rsid w:val="003A229C"/>
    <w:rsid w:val="003A26CA"/>
    <w:rsid w:val="003A3C79"/>
    <w:rsid w:val="003A4E18"/>
    <w:rsid w:val="003A678C"/>
    <w:rsid w:val="003A6A8A"/>
    <w:rsid w:val="003A6CAE"/>
    <w:rsid w:val="003A6D03"/>
    <w:rsid w:val="003A70E1"/>
    <w:rsid w:val="003A7E70"/>
    <w:rsid w:val="003B0872"/>
    <w:rsid w:val="003B1327"/>
    <w:rsid w:val="003B13B2"/>
    <w:rsid w:val="003B2066"/>
    <w:rsid w:val="003B2845"/>
    <w:rsid w:val="003B2A90"/>
    <w:rsid w:val="003B3638"/>
    <w:rsid w:val="003B3709"/>
    <w:rsid w:val="003B3C71"/>
    <w:rsid w:val="003B4189"/>
    <w:rsid w:val="003B46CD"/>
    <w:rsid w:val="003B4D55"/>
    <w:rsid w:val="003B563B"/>
    <w:rsid w:val="003B5CF2"/>
    <w:rsid w:val="003B639E"/>
    <w:rsid w:val="003B6A94"/>
    <w:rsid w:val="003B6C6B"/>
    <w:rsid w:val="003B70A3"/>
    <w:rsid w:val="003B7501"/>
    <w:rsid w:val="003B7A32"/>
    <w:rsid w:val="003B7A7D"/>
    <w:rsid w:val="003B7B09"/>
    <w:rsid w:val="003B7FE0"/>
    <w:rsid w:val="003C0C77"/>
    <w:rsid w:val="003C0DD7"/>
    <w:rsid w:val="003C0E21"/>
    <w:rsid w:val="003C1341"/>
    <w:rsid w:val="003C1F57"/>
    <w:rsid w:val="003C203B"/>
    <w:rsid w:val="003C2085"/>
    <w:rsid w:val="003C24B4"/>
    <w:rsid w:val="003C2711"/>
    <w:rsid w:val="003C41BB"/>
    <w:rsid w:val="003C41E1"/>
    <w:rsid w:val="003C450F"/>
    <w:rsid w:val="003C4877"/>
    <w:rsid w:val="003C4A8C"/>
    <w:rsid w:val="003C4C05"/>
    <w:rsid w:val="003C4D5B"/>
    <w:rsid w:val="003C5D41"/>
    <w:rsid w:val="003C5F0C"/>
    <w:rsid w:val="003C6027"/>
    <w:rsid w:val="003C6D59"/>
    <w:rsid w:val="003C6DCE"/>
    <w:rsid w:val="003C70D6"/>
    <w:rsid w:val="003C79C4"/>
    <w:rsid w:val="003C7B3E"/>
    <w:rsid w:val="003D0375"/>
    <w:rsid w:val="003D0A13"/>
    <w:rsid w:val="003D18BF"/>
    <w:rsid w:val="003D1A97"/>
    <w:rsid w:val="003D1B69"/>
    <w:rsid w:val="003D2000"/>
    <w:rsid w:val="003D24FE"/>
    <w:rsid w:val="003D2726"/>
    <w:rsid w:val="003D2BAF"/>
    <w:rsid w:val="003D2C60"/>
    <w:rsid w:val="003D362A"/>
    <w:rsid w:val="003D37C0"/>
    <w:rsid w:val="003D39CB"/>
    <w:rsid w:val="003D3E7E"/>
    <w:rsid w:val="003D40FC"/>
    <w:rsid w:val="003D4480"/>
    <w:rsid w:val="003D48D7"/>
    <w:rsid w:val="003D4C9C"/>
    <w:rsid w:val="003D50AB"/>
    <w:rsid w:val="003D52E5"/>
    <w:rsid w:val="003D5B53"/>
    <w:rsid w:val="003D5FA0"/>
    <w:rsid w:val="003D5FB9"/>
    <w:rsid w:val="003D62EF"/>
    <w:rsid w:val="003D67A4"/>
    <w:rsid w:val="003D687F"/>
    <w:rsid w:val="003D6953"/>
    <w:rsid w:val="003D7BA9"/>
    <w:rsid w:val="003E04B5"/>
    <w:rsid w:val="003E04C2"/>
    <w:rsid w:val="003E0B7A"/>
    <w:rsid w:val="003E1711"/>
    <w:rsid w:val="003E17FD"/>
    <w:rsid w:val="003E1F9F"/>
    <w:rsid w:val="003E264C"/>
    <w:rsid w:val="003E346F"/>
    <w:rsid w:val="003E49C3"/>
    <w:rsid w:val="003E5339"/>
    <w:rsid w:val="003E57EB"/>
    <w:rsid w:val="003E5A6B"/>
    <w:rsid w:val="003E655C"/>
    <w:rsid w:val="003E665E"/>
    <w:rsid w:val="003E69D1"/>
    <w:rsid w:val="003E6A8F"/>
    <w:rsid w:val="003F07DD"/>
    <w:rsid w:val="003F08A7"/>
    <w:rsid w:val="003F16A3"/>
    <w:rsid w:val="003F19A7"/>
    <w:rsid w:val="003F1BCE"/>
    <w:rsid w:val="003F1BEF"/>
    <w:rsid w:val="003F1FFE"/>
    <w:rsid w:val="003F2312"/>
    <w:rsid w:val="003F2385"/>
    <w:rsid w:val="003F2C9A"/>
    <w:rsid w:val="003F2D90"/>
    <w:rsid w:val="003F3766"/>
    <w:rsid w:val="003F3799"/>
    <w:rsid w:val="003F39C3"/>
    <w:rsid w:val="003F3DF0"/>
    <w:rsid w:val="003F3E3D"/>
    <w:rsid w:val="003F3EC9"/>
    <w:rsid w:val="003F6159"/>
    <w:rsid w:val="003F7706"/>
    <w:rsid w:val="0040046C"/>
    <w:rsid w:val="004006B1"/>
    <w:rsid w:val="00400966"/>
    <w:rsid w:val="00400B4A"/>
    <w:rsid w:val="00401B5C"/>
    <w:rsid w:val="004022A8"/>
    <w:rsid w:val="00402AC8"/>
    <w:rsid w:val="004037E6"/>
    <w:rsid w:val="0040397F"/>
    <w:rsid w:val="004043BE"/>
    <w:rsid w:val="00404427"/>
    <w:rsid w:val="00404E64"/>
    <w:rsid w:val="00404E99"/>
    <w:rsid w:val="00404F01"/>
    <w:rsid w:val="00405A2A"/>
    <w:rsid w:val="004066FA"/>
    <w:rsid w:val="0040685D"/>
    <w:rsid w:val="004069F2"/>
    <w:rsid w:val="00406AC4"/>
    <w:rsid w:val="00406EE1"/>
    <w:rsid w:val="00406FA3"/>
    <w:rsid w:val="00407033"/>
    <w:rsid w:val="00410028"/>
    <w:rsid w:val="0041047E"/>
    <w:rsid w:val="0041077F"/>
    <w:rsid w:val="00410D6D"/>
    <w:rsid w:val="004115D0"/>
    <w:rsid w:val="0041188C"/>
    <w:rsid w:val="00412294"/>
    <w:rsid w:val="004123AD"/>
    <w:rsid w:val="00412C64"/>
    <w:rsid w:val="00412E58"/>
    <w:rsid w:val="00412F90"/>
    <w:rsid w:val="00413DA4"/>
    <w:rsid w:val="004144C9"/>
    <w:rsid w:val="00415187"/>
    <w:rsid w:val="00415893"/>
    <w:rsid w:val="0041670F"/>
    <w:rsid w:val="00416839"/>
    <w:rsid w:val="00417FFE"/>
    <w:rsid w:val="0042036A"/>
    <w:rsid w:val="00420AA4"/>
    <w:rsid w:val="00420BBF"/>
    <w:rsid w:val="00420E5A"/>
    <w:rsid w:val="00421098"/>
    <w:rsid w:val="004214BA"/>
    <w:rsid w:val="00421972"/>
    <w:rsid w:val="0042208E"/>
    <w:rsid w:val="004222DD"/>
    <w:rsid w:val="004229B7"/>
    <w:rsid w:val="00422C79"/>
    <w:rsid w:val="00423095"/>
    <w:rsid w:val="00423646"/>
    <w:rsid w:val="004243B5"/>
    <w:rsid w:val="00424D35"/>
    <w:rsid w:val="00424F23"/>
    <w:rsid w:val="0042538B"/>
    <w:rsid w:val="0042565E"/>
    <w:rsid w:val="00425DF1"/>
    <w:rsid w:val="004271E6"/>
    <w:rsid w:val="0042781A"/>
    <w:rsid w:val="00427BB6"/>
    <w:rsid w:val="00427C28"/>
    <w:rsid w:val="004307C3"/>
    <w:rsid w:val="0043120F"/>
    <w:rsid w:val="00431905"/>
    <w:rsid w:val="0043226D"/>
    <w:rsid w:val="004325AB"/>
    <w:rsid w:val="004328E1"/>
    <w:rsid w:val="00433396"/>
    <w:rsid w:val="0043342F"/>
    <w:rsid w:val="00433693"/>
    <w:rsid w:val="00433832"/>
    <w:rsid w:val="00433B81"/>
    <w:rsid w:val="00433C10"/>
    <w:rsid w:val="00434620"/>
    <w:rsid w:val="0043469E"/>
    <w:rsid w:val="004348C3"/>
    <w:rsid w:val="00435937"/>
    <w:rsid w:val="004360CA"/>
    <w:rsid w:val="004365A5"/>
    <w:rsid w:val="00436ABE"/>
    <w:rsid w:val="00436B46"/>
    <w:rsid w:val="00436BEB"/>
    <w:rsid w:val="00436CC7"/>
    <w:rsid w:val="00436F38"/>
    <w:rsid w:val="004379D9"/>
    <w:rsid w:val="00437A63"/>
    <w:rsid w:val="00440CEF"/>
    <w:rsid w:val="00440EE3"/>
    <w:rsid w:val="004414B4"/>
    <w:rsid w:val="00441872"/>
    <w:rsid w:val="00441F8D"/>
    <w:rsid w:val="0044218C"/>
    <w:rsid w:val="0044232C"/>
    <w:rsid w:val="004436D5"/>
    <w:rsid w:val="00443CF7"/>
    <w:rsid w:val="0044409D"/>
    <w:rsid w:val="004441F7"/>
    <w:rsid w:val="004447A3"/>
    <w:rsid w:val="004450D7"/>
    <w:rsid w:val="00445382"/>
    <w:rsid w:val="00445A8F"/>
    <w:rsid w:val="00445D3F"/>
    <w:rsid w:val="004470F4"/>
    <w:rsid w:val="00447FD6"/>
    <w:rsid w:val="004500B2"/>
    <w:rsid w:val="00450DC1"/>
    <w:rsid w:val="00451244"/>
    <w:rsid w:val="00451905"/>
    <w:rsid w:val="00452800"/>
    <w:rsid w:val="00452F79"/>
    <w:rsid w:val="004535E0"/>
    <w:rsid w:val="00453883"/>
    <w:rsid w:val="00453933"/>
    <w:rsid w:val="00455138"/>
    <w:rsid w:val="004551C8"/>
    <w:rsid w:val="0045635D"/>
    <w:rsid w:val="004564D7"/>
    <w:rsid w:val="0045678D"/>
    <w:rsid w:val="00456FF9"/>
    <w:rsid w:val="00457012"/>
    <w:rsid w:val="0045771C"/>
    <w:rsid w:val="0045796E"/>
    <w:rsid w:val="00457F96"/>
    <w:rsid w:val="00460234"/>
    <w:rsid w:val="00460303"/>
    <w:rsid w:val="00460357"/>
    <w:rsid w:val="0046075C"/>
    <w:rsid w:val="004609C0"/>
    <w:rsid w:val="00460EFF"/>
    <w:rsid w:val="0046133D"/>
    <w:rsid w:val="00462245"/>
    <w:rsid w:val="00463264"/>
    <w:rsid w:val="004639B6"/>
    <w:rsid w:val="0046414B"/>
    <w:rsid w:val="004641B6"/>
    <w:rsid w:val="004644C4"/>
    <w:rsid w:val="00464951"/>
    <w:rsid w:val="004650EF"/>
    <w:rsid w:val="004659E6"/>
    <w:rsid w:val="00466273"/>
    <w:rsid w:val="0046635F"/>
    <w:rsid w:val="004668C5"/>
    <w:rsid w:val="00466C43"/>
    <w:rsid w:val="00466C7E"/>
    <w:rsid w:val="004675B6"/>
    <w:rsid w:val="004677ED"/>
    <w:rsid w:val="00467940"/>
    <w:rsid w:val="00467BD9"/>
    <w:rsid w:val="00467EF3"/>
    <w:rsid w:val="004700E3"/>
    <w:rsid w:val="00470640"/>
    <w:rsid w:val="00470F09"/>
    <w:rsid w:val="00470FBE"/>
    <w:rsid w:val="00471184"/>
    <w:rsid w:val="00472103"/>
    <w:rsid w:val="00472BE0"/>
    <w:rsid w:val="00472EC9"/>
    <w:rsid w:val="004743DC"/>
    <w:rsid w:val="00474516"/>
    <w:rsid w:val="0047459C"/>
    <w:rsid w:val="004752D2"/>
    <w:rsid w:val="00475726"/>
    <w:rsid w:val="0047621E"/>
    <w:rsid w:val="00477D09"/>
    <w:rsid w:val="00477FFD"/>
    <w:rsid w:val="00480096"/>
    <w:rsid w:val="004800A1"/>
    <w:rsid w:val="004811A6"/>
    <w:rsid w:val="00482375"/>
    <w:rsid w:val="00482DE2"/>
    <w:rsid w:val="00483361"/>
    <w:rsid w:val="004834C0"/>
    <w:rsid w:val="004834CF"/>
    <w:rsid w:val="0048379E"/>
    <w:rsid w:val="00483EA9"/>
    <w:rsid w:val="004852AF"/>
    <w:rsid w:val="004852E2"/>
    <w:rsid w:val="00485AE3"/>
    <w:rsid w:val="00486481"/>
    <w:rsid w:val="00486BF1"/>
    <w:rsid w:val="00487131"/>
    <w:rsid w:val="004872B4"/>
    <w:rsid w:val="00487622"/>
    <w:rsid w:val="00487831"/>
    <w:rsid w:val="004878F6"/>
    <w:rsid w:val="00487A51"/>
    <w:rsid w:val="00487BE9"/>
    <w:rsid w:val="004903D6"/>
    <w:rsid w:val="00490C1E"/>
    <w:rsid w:val="00490D17"/>
    <w:rsid w:val="00490E91"/>
    <w:rsid w:val="00490F44"/>
    <w:rsid w:val="00491173"/>
    <w:rsid w:val="004911F1"/>
    <w:rsid w:val="004916C4"/>
    <w:rsid w:val="00491CF7"/>
    <w:rsid w:val="00491DD4"/>
    <w:rsid w:val="0049214D"/>
    <w:rsid w:val="004935A7"/>
    <w:rsid w:val="004938F5"/>
    <w:rsid w:val="00493978"/>
    <w:rsid w:val="00493BCA"/>
    <w:rsid w:val="0049483D"/>
    <w:rsid w:val="00494AF0"/>
    <w:rsid w:val="00494D86"/>
    <w:rsid w:val="0049611F"/>
    <w:rsid w:val="004961CB"/>
    <w:rsid w:val="0049645F"/>
    <w:rsid w:val="00496DB4"/>
    <w:rsid w:val="004975A0"/>
    <w:rsid w:val="00497AB6"/>
    <w:rsid w:val="004A005A"/>
    <w:rsid w:val="004A08A8"/>
    <w:rsid w:val="004A0F9F"/>
    <w:rsid w:val="004A1151"/>
    <w:rsid w:val="004A14EF"/>
    <w:rsid w:val="004A15F1"/>
    <w:rsid w:val="004A1B60"/>
    <w:rsid w:val="004A28E4"/>
    <w:rsid w:val="004A2EF9"/>
    <w:rsid w:val="004A3946"/>
    <w:rsid w:val="004A397A"/>
    <w:rsid w:val="004A475F"/>
    <w:rsid w:val="004A4CC3"/>
    <w:rsid w:val="004A4CD0"/>
    <w:rsid w:val="004A57AA"/>
    <w:rsid w:val="004A5AF1"/>
    <w:rsid w:val="004A5EB5"/>
    <w:rsid w:val="004A6796"/>
    <w:rsid w:val="004A67F8"/>
    <w:rsid w:val="004A7316"/>
    <w:rsid w:val="004B0C93"/>
    <w:rsid w:val="004B10EA"/>
    <w:rsid w:val="004B166A"/>
    <w:rsid w:val="004B166B"/>
    <w:rsid w:val="004B1D8B"/>
    <w:rsid w:val="004B1DE0"/>
    <w:rsid w:val="004B2036"/>
    <w:rsid w:val="004B36F4"/>
    <w:rsid w:val="004B3A2C"/>
    <w:rsid w:val="004B3CAB"/>
    <w:rsid w:val="004B3F30"/>
    <w:rsid w:val="004B4A4E"/>
    <w:rsid w:val="004B4D13"/>
    <w:rsid w:val="004B4D30"/>
    <w:rsid w:val="004B4ED4"/>
    <w:rsid w:val="004B4F8C"/>
    <w:rsid w:val="004B5D12"/>
    <w:rsid w:val="004B60E7"/>
    <w:rsid w:val="004B61AA"/>
    <w:rsid w:val="004B67CB"/>
    <w:rsid w:val="004B6CBA"/>
    <w:rsid w:val="004B7013"/>
    <w:rsid w:val="004B776F"/>
    <w:rsid w:val="004B7A02"/>
    <w:rsid w:val="004C08CD"/>
    <w:rsid w:val="004C14F5"/>
    <w:rsid w:val="004C2856"/>
    <w:rsid w:val="004C2945"/>
    <w:rsid w:val="004C2974"/>
    <w:rsid w:val="004C3A6E"/>
    <w:rsid w:val="004C3BDC"/>
    <w:rsid w:val="004C3CB1"/>
    <w:rsid w:val="004C46BB"/>
    <w:rsid w:val="004C4A22"/>
    <w:rsid w:val="004C62D0"/>
    <w:rsid w:val="004C6766"/>
    <w:rsid w:val="004C6CF9"/>
    <w:rsid w:val="004C6D8A"/>
    <w:rsid w:val="004C6FE7"/>
    <w:rsid w:val="004C731E"/>
    <w:rsid w:val="004C7911"/>
    <w:rsid w:val="004C7A6D"/>
    <w:rsid w:val="004C7D39"/>
    <w:rsid w:val="004D01FB"/>
    <w:rsid w:val="004D03BB"/>
    <w:rsid w:val="004D06F3"/>
    <w:rsid w:val="004D0A6D"/>
    <w:rsid w:val="004D1131"/>
    <w:rsid w:val="004D12E0"/>
    <w:rsid w:val="004D167E"/>
    <w:rsid w:val="004D22A8"/>
    <w:rsid w:val="004D30AA"/>
    <w:rsid w:val="004D3143"/>
    <w:rsid w:val="004D37C7"/>
    <w:rsid w:val="004D380C"/>
    <w:rsid w:val="004D3CD3"/>
    <w:rsid w:val="004D41D4"/>
    <w:rsid w:val="004D467D"/>
    <w:rsid w:val="004D47DC"/>
    <w:rsid w:val="004D516C"/>
    <w:rsid w:val="004D578D"/>
    <w:rsid w:val="004D5936"/>
    <w:rsid w:val="004D5ACC"/>
    <w:rsid w:val="004D5CB8"/>
    <w:rsid w:val="004D6084"/>
    <w:rsid w:val="004D6825"/>
    <w:rsid w:val="004D7DC5"/>
    <w:rsid w:val="004D7EB8"/>
    <w:rsid w:val="004E028C"/>
    <w:rsid w:val="004E0658"/>
    <w:rsid w:val="004E098A"/>
    <w:rsid w:val="004E0996"/>
    <w:rsid w:val="004E0BB8"/>
    <w:rsid w:val="004E102E"/>
    <w:rsid w:val="004E15A7"/>
    <w:rsid w:val="004E1A6C"/>
    <w:rsid w:val="004E1ACE"/>
    <w:rsid w:val="004E1B36"/>
    <w:rsid w:val="004E2298"/>
    <w:rsid w:val="004E2340"/>
    <w:rsid w:val="004E2AD2"/>
    <w:rsid w:val="004E2C72"/>
    <w:rsid w:val="004E31A3"/>
    <w:rsid w:val="004E3216"/>
    <w:rsid w:val="004E33A9"/>
    <w:rsid w:val="004E39FB"/>
    <w:rsid w:val="004E3A2D"/>
    <w:rsid w:val="004E3AAA"/>
    <w:rsid w:val="004E3F5A"/>
    <w:rsid w:val="004E4534"/>
    <w:rsid w:val="004E5B16"/>
    <w:rsid w:val="004E5C3A"/>
    <w:rsid w:val="004E6050"/>
    <w:rsid w:val="004E6A03"/>
    <w:rsid w:val="004E70E3"/>
    <w:rsid w:val="004E7191"/>
    <w:rsid w:val="004E7A91"/>
    <w:rsid w:val="004F0CB4"/>
    <w:rsid w:val="004F1295"/>
    <w:rsid w:val="004F1A51"/>
    <w:rsid w:val="004F24BB"/>
    <w:rsid w:val="004F3292"/>
    <w:rsid w:val="004F36A7"/>
    <w:rsid w:val="004F3906"/>
    <w:rsid w:val="004F5801"/>
    <w:rsid w:val="004F5C43"/>
    <w:rsid w:val="004F652D"/>
    <w:rsid w:val="004F672A"/>
    <w:rsid w:val="004F79C7"/>
    <w:rsid w:val="004F7FE5"/>
    <w:rsid w:val="00500DA2"/>
    <w:rsid w:val="00500F59"/>
    <w:rsid w:val="005014CE"/>
    <w:rsid w:val="00501728"/>
    <w:rsid w:val="005021D6"/>
    <w:rsid w:val="00503704"/>
    <w:rsid w:val="00503783"/>
    <w:rsid w:val="00503808"/>
    <w:rsid w:val="0050493B"/>
    <w:rsid w:val="00504E43"/>
    <w:rsid w:val="005050BA"/>
    <w:rsid w:val="00505388"/>
    <w:rsid w:val="00505791"/>
    <w:rsid w:val="005058A3"/>
    <w:rsid w:val="00505F92"/>
    <w:rsid w:val="00506431"/>
    <w:rsid w:val="005065D1"/>
    <w:rsid w:val="00506DF6"/>
    <w:rsid w:val="00507679"/>
    <w:rsid w:val="00507C13"/>
    <w:rsid w:val="00507C38"/>
    <w:rsid w:val="00507D52"/>
    <w:rsid w:val="00510230"/>
    <w:rsid w:val="0051132C"/>
    <w:rsid w:val="005113CA"/>
    <w:rsid w:val="00512154"/>
    <w:rsid w:val="005127B1"/>
    <w:rsid w:val="005129DC"/>
    <w:rsid w:val="00513B56"/>
    <w:rsid w:val="005160B7"/>
    <w:rsid w:val="0051612F"/>
    <w:rsid w:val="005166C0"/>
    <w:rsid w:val="00516725"/>
    <w:rsid w:val="0051690F"/>
    <w:rsid w:val="00517306"/>
    <w:rsid w:val="00517487"/>
    <w:rsid w:val="00520DB1"/>
    <w:rsid w:val="005220F5"/>
    <w:rsid w:val="0052291D"/>
    <w:rsid w:val="005229B1"/>
    <w:rsid w:val="00522D01"/>
    <w:rsid w:val="0052302C"/>
    <w:rsid w:val="005236E1"/>
    <w:rsid w:val="005247C9"/>
    <w:rsid w:val="00524DC8"/>
    <w:rsid w:val="00524F61"/>
    <w:rsid w:val="005250EA"/>
    <w:rsid w:val="00525C43"/>
    <w:rsid w:val="005265F2"/>
    <w:rsid w:val="005271B8"/>
    <w:rsid w:val="00531B13"/>
    <w:rsid w:val="00531E50"/>
    <w:rsid w:val="00532011"/>
    <w:rsid w:val="005321F5"/>
    <w:rsid w:val="00532462"/>
    <w:rsid w:val="005324A1"/>
    <w:rsid w:val="0053385B"/>
    <w:rsid w:val="00533A3D"/>
    <w:rsid w:val="00534951"/>
    <w:rsid w:val="0053495F"/>
    <w:rsid w:val="00534C29"/>
    <w:rsid w:val="00534CB3"/>
    <w:rsid w:val="0053507B"/>
    <w:rsid w:val="0053552D"/>
    <w:rsid w:val="005356FF"/>
    <w:rsid w:val="005363D6"/>
    <w:rsid w:val="005365A0"/>
    <w:rsid w:val="0053695B"/>
    <w:rsid w:val="00536A41"/>
    <w:rsid w:val="00536D65"/>
    <w:rsid w:val="00537130"/>
    <w:rsid w:val="0053737D"/>
    <w:rsid w:val="00537738"/>
    <w:rsid w:val="00537ACF"/>
    <w:rsid w:val="00537BD9"/>
    <w:rsid w:val="00537BDD"/>
    <w:rsid w:val="005400EA"/>
    <w:rsid w:val="00540140"/>
    <w:rsid w:val="0054015F"/>
    <w:rsid w:val="00540E0E"/>
    <w:rsid w:val="0054104A"/>
    <w:rsid w:val="0054136F"/>
    <w:rsid w:val="005415CB"/>
    <w:rsid w:val="00541B3E"/>
    <w:rsid w:val="005420E2"/>
    <w:rsid w:val="0054255F"/>
    <w:rsid w:val="00542688"/>
    <w:rsid w:val="00542EDD"/>
    <w:rsid w:val="00543C5B"/>
    <w:rsid w:val="00543E5B"/>
    <w:rsid w:val="0054401A"/>
    <w:rsid w:val="0054444B"/>
    <w:rsid w:val="00544B3E"/>
    <w:rsid w:val="00545597"/>
    <w:rsid w:val="0054560A"/>
    <w:rsid w:val="0054599F"/>
    <w:rsid w:val="00545CFD"/>
    <w:rsid w:val="005465AA"/>
    <w:rsid w:val="00546866"/>
    <w:rsid w:val="005468B6"/>
    <w:rsid w:val="005469B1"/>
    <w:rsid w:val="00546EFF"/>
    <w:rsid w:val="00547EA5"/>
    <w:rsid w:val="0055016D"/>
    <w:rsid w:val="005509EA"/>
    <w:rsid w:val="00551329"/>
    <w:rsid w:val="00551483"/>
    <w:rsid w:val="0055170C"/>
    <w:rsid w:val="00551914"/>
    <w:rsid w:val="00551DDA"/>
    <w:rsid w:val="00552BE4"/>
    <w:rsid w:val="005534C4"/>
    <w:rsid w:val="00553B64"/>
    <w:rsid w:val="0055539B"/>
    <w:rsid w:val="005553B4"/>
    <w:rsid w:val="00555746"/>
    <w:rsid w:val="00555D90"/>
    <w:rsid w:val="00555DDE"/>
    <w:rsid w:val="00555FE0"/>
    <w:rsid w:val="00556695"/>
    <w:rsid w:val="005569C2"/>
    <w:rsid w:val="00556A67"/>
    <w:rsid w:val="00556ED5"/>
    <w:rsid w:val="005572ED"/>
    <w:rsid w:val="00557D71"/>
    <w:rsid w:val="00557D7C"/>
    <w:rsid w:val="005605A9"/>
    <w:rsid w:val="00561D70"/>
    <w:rsid w:val="00562843"/>
    <w:rsid w:val="00562CA9"/>
    <w:rsid w:val="0056303A"/>
    <w:rsid w:val="005638E5"/>
    <w:rsid w:val="00563F03"/>
    <w:rsid w:val="00564328"/>
    <w:rsid w:val="005647F0"/>
    <w:rsid w:val="00564AD5"/>
    <w:rsid w:val="00564D54"/>
    <w:rsid w:val="00564EC0"/>
    <w:rsid w:val="00565A89"/>
    <w:rsid w:val="00565D51"/>
    <w:rsid w:val="00566155"/>
    <w:rsid w:val="00566854"/>
    <w:rsid w:val="00566FBB"/>
    <w:rsid w:val="00567399"/>
    <w:rsid w:val="005679F1"/>
    <w:rsid w:val="00567AA4"/>
    <w:rsid w:val="00570733"/>
    <w:rsid w:val="00571110"/>
    <w:rsid w:val="005715F5"/>
    <w:rsid w:val="00571DD0"/>
    <w:rsid w:val="005724F7"/>
    <w:rsid w:val="00572B7F"/>
    <w:rsid w:val="00574251"/>
    <w:rsid w:val="005749CC"/>
    <w:rsid w:val="005760F5"/>
    <w:rsid w:val="00576D67"/>
    <w:rsid w:val="00577A67"/>
    <w:rsid w:val="00580722"/>
    <w:rsid w:val="00580AB3"/>
    <w:rsid w:val="00580B80"/>
    <w:rsid w:val="00580DAC"/>
    <w:rsid w:val="00581556"/>
    <w:rsid w:val="00581DEB"/>
    <w:rsid w:val="00582F00"/>
    <w:rsid w:val="005831F6"/>
    <w:rsid w:val="00583474"/>
    <w:rsid w:val="00583A3B"/>
    <w:rsid w:val="00583AE4"/>
    <w:rsid w:val="00583E3F"/>
    <w:rsid w:val="00584131"/>
    <w:rsid w:val="005851AC"/>
    <w:rsid w:val="0058527B"/>
    <w:rsid w:val="0058576C"/>
    <w:rsid w:val="00585FED"/>
    <w:rsid w:val="005869D2"/>
    <w:rsid w:val="00586FAC"/>
    <w:rsid w:val="005871BF"/>
    <w:rsid w:val="00587783"/>
    <w:rsid w:val="00590271"/>
    <w:rsid w:val="00590C2D"/>
    <w:rsid w:val="005919D7"/>
    <w:rsid w:val="005919FE"/>
    <w:rsid w:val="005923AA"/>
    <w:rsid w:val="005929CC"/>
    <w:rsid w:val="00592C28"/>
    <w:rsid w:val="00593AED"/>
    <w:rsid w:val="00593FFE"/>
    <w:rsid w:val="00594089"/>
    <w:rsid w:val="00594616"/>
    <w:rsid w:val="00594E00"/>
    <w:rsid w:val="00594FB0"/>
    <w:rsid w:val="0059524E"/>
    <w:rsid w:val="00595265"/>
    <w:rsid w:val="0059543C"/>
    <w:rsid w:val="005962E1"/>
    <w:rsid w:val="00596534"/>
    <w:rsid w:val="0059659D"/>
    <w:rsid w:val="005965B5"/>
    <w:rsid w:val="00596BF9"/>
    <w:rsid w:val="00597073"/>
    <w:rsid w:val="005978BB"/>
    <w:rsid w:val="005A0094"/>
    <w:rsid w:val="005A056C"/>
    <w:rsid w:val="005A0713"/>
    <w:rsid w:val="005A0E27"/>
    <w:rsid w:val="005A13F8"/>
    <w:rsid w:val="005A165B"/>
    <w:rsid w:val="005A189F"/>
    <w:rsid w:val="005A1E76"/>
    <w:rsid w:val="005A20C6"/>
    <w:rsid w:val="005A264A"/>
    <w:rsid w:val="005A2A32"/>
    <w:rsid w:val="005A2CF4"/>
    <w:rsid w:val="005A2DE2"/>
    <w:rsid w:val="005A317E"/>
    <w:rsid w:val="005A3885"/>
    <w:rsid w:val="005A3B9B"/>
    <w:rsid w:val="005A428C"/>
    <w:rsid w:val="005A4723"/>
    <w:rsid w:val="005A52DD"/>
    <w:rsid w:val="005A5757"/>
    <w:rsid w:val="005A5CAF"/>
    <w:rsid w:val="005A5E00"/>
    <w:rsid w:val="005A7634"/>
    <w:rsid w:val="005A7CAC"/>
    <w:rsid w:val="005B0994"/>
    <w:rsid w:val="005B0C5F"/>
    <w:rsid w:val="005B124B"/>
    <w:rsid w:val="005B12D5"/>
    <w:rsid w:val="005B1BE2"/>
    <w:rsid w:val="005B2A35"/>
    <w:rsid w:val="005B2FC5"/>
    <w:rsid w:val="005B301E"/>
    <w:rsid w:val="005B361E"/>
    <w:rsid w:val="005B399A"/>
    <w:rsid w:val="005B448D"/>
    <w:rsid w:val="005B453B"/>
    <w:rsid w:val="005B4924"/>
    <w:rsid w:val="005B497F"/>
    <w:rsid w:val="005B4BC9"/>
    <w:rsid w:val="005B4D89"/>
    <w:rsid w:val="005B4DDB"/>
    <w:rsid w:val="005B572B"/>
    <w:rsid w:val="005B579C"/>
    <w:rsid w:val="005B58FF"/>
    <w:rsid w:val="005B6A9E"/>
    <w:rsid w:val="005B7D6B"/>
    <w:rsid w:val="005B7F9D"/>
    <w:rsid w:val="005C0120"/>
    <w:rsid w:val="005C0367"/>
    <w:rsid w:val="005C078B"/>
    <w:rsid w:val="005C07FF"/>
    <w:rsid w:val="005C09D4"/>
    <w:rsid w:val="005C0F16"/>
    <w:rsid w:val="005C10BF"/>
    <w:rsid w:val="005C2064"/>
    <w:rsid w:val="005C2E17"/>
    <w:rsid w:val="005C3138"/>
    <w:rsid w:val="005C3A99"/>
    <w:rsid w:val="005C4595"/>
    <w:rsid w:val="005C4B08"/>
    <w:rsid w:val="005C5212"/>
    <w:rsid w:val="005C52BD"/>
    <w:rsid w:val="005C70CB"/>
    <w:rsid w:val="005C7807"/>
    <w:rsid w:val="005C7A3D"/>
    <w:rsid w:val="005C7B67"/>
    <w:rsid w:val="005D0271"/>
    <w:rsid w:val="005D0358"/>
    <w:rsid w:val="005D0879"/>
    <w:rsid w:val="005D0A14"/>
    <w:rsid w:val="005D15A7"/>
    <w:rsid w:val="005D17AB"/>
    <w:rsid w:val="005D1B05"/>
    <w:rsid w:val="005D2608"/>
    <w:rsid w:val="005D27BB"/>
    <w:rsid w:val="005D30A3"/>
    <w:rsid w:val="005D3567"/>
    <w:rsid w:val="005D35FB"/>
    <w:rsid w:val="005D44AD"/>
    <w:rsid w:val="005D46A6"/>
    <w:rsid w:val="005D4EDA"/>
    <w:rsid w:val="005D5725"/>
    <w:rsid w:val="005D5FB8"/>
    <w:rsid w:val="005D620D"/>
    <w:rsid w:val="005D6C88"/>
    <w:rsid w:val="005D6F3E"/>
    <w:rsid w:val="005D7A87"/>
    <w:rsid w:val="005E008F"/>
    <w:rsid w:val="005E0C6B"/>
    <w:rsid w:val="005E1744"/>
    <w:rsid w:val="005E186A"/>
    <w:rsid w:val="005E24A3"/>
    <w:rsid w:val="005E27E5"/>
    <w:rsid w:val="005E2AAC"/>
    <w:rsid w:val="005E3141"/>
    <w:rsid w:val="005E316A"/>
    <w:rsid w:val="005E38D4"/>
    <w:rsid w:val="005E4102"/>
    <w:rsid w:val="005E5546"/>
    <w:rsid w:val="005E5BE4"/>
    <w:rsid w:val="005E5E08"/>
    <w:rsid w:val="005E6087"/>
    <w:rsid w:val="005E6100"/>
    <w:rsid w:val="005E6832"/>
    <w:rsid w:val="005E6D15"/>
    <w:rsid w:val="005E703C"/>
    <w:rsid w:val="005E71A4"/>
    <w:rsid w:val="005F056D"/>
    <w:rsid w:val="005F06F9"/>
    <w:rsid w:val="005F0794"/>
    <w:rsid w:val="005F11C1"/>
    <w:rsid w:val="005F16EF"/>
    <w:rsid w:val="005F1782"/>
    <w:rsid w:val="005F1CA9"/>
    <w:rsid w:val="005F219F"/>
    <w:rsid w:val="005F2ADB"/>
    <w:rsid w:val="005F2B65"/>
    <w:rsid w:val="005F2C26"/>
    <w:rsid w:val="005F2E28"/>
    <w:rsid w:val="005F35F1"/>
    <w:rsid w:val="005F3832"/>
    <w:rsid w:val="005F3FD1"/>
    <w:rsid w:val="005F41D3"/>
    <w:rsid w:val="005F4C48"/>
    <w:rsid w:val="005F615C"/>
    <w:rsid w:val="005F64A0"/>
    <w:rsid w:val="005F653F"/>
    <w:rsid w:val="005F66C7"/>
    <w:rsid w:val="005F6FF3"/>
    <w:rsid w:val="0060010F"/>
    <w:rsid w:val="00600888"/>
    <w:rsid w:val="00600A3E"/>
    <w:rsid w:val="00600ABE"/>
    <w:rsid w:val="00600EA9"/>
    <w:rsid w:val="00601B71"/>
    <w:rsid w:val="006022A7"/>
    <w:rsid w:val="00603CE0"/>
    <w:rsid w:val="00604537"/>
    <w:rsid w:val="00604DD5"/>
    <w:rsid w:val="00604EC1"/>
    <w:rsid w:val="0060538B"/>
    <w:rsid w:val="00605F54"/>
    <w:rsid w:val="00606BD5"/>
    <w:rsid w:val="00610303"/>
    <w:rsid w:val="00610B3B"/>
    <w:rsid w:val="00610EFD"/>
    <w:rsid w:val="00611165"/>
    <w:rsid w:val="0061186F"/>
    <w:rsid w:val="00611B80"/>
    <w:rsid w:val="00611BD6"/>
    <w:rsid w:val="00612165"/>
    <w:rsid w:val="00612536"/>
    <w:rsid w:val="006126CE"/>
    <w:rsid w:val="006129BB"/>
    <w:rsid w:val="00612E70"/>
    <w:rsid w:val="006132D1"/>
    <w:rsid w:val="00613AAF"/>
    <w:rsid w:val="00613CA4"/>
    <w:rsid w:val="00613D5D"/>
    <w:rsid w:val="006140F4"/>
    <w:rsid w:val="0061414A"/>
    <w:rsid w:val="0061438C"/>
    <w:rsid w:val="006147BB"/>
    <w:rsid w:val="00614F30"/>
    <w:rsid w:val="0061530B"/>
    <w:rsid w:val="006157FF"/>
    <w:rsid w:val="0061618F"/>
    <w:rsid w:val="00616ACE"/>
    <w:rsid w:val="00616F5A"/>
    <w:rsid w:val="00617469"/>
    <w:rsid w:val="006179A9"/>
    <w:rsid w:val="00617E79"/>
    <w:rsid w:val="006204C7"/>
    <w:rsid w:val="00620817"/>
    <w:rsid w:val="00620A96"/>
    <w:rsid w:val="00621189"/>
    <w:rsid w:val="00621389"/>
    <w:rsid w:val="0062148A"/>
    <w:rsid w:val="006215B5"/>
    <w:rsid w:val="00621B59"/>
    <w:rsid w:val="00622289"/>
    <w:rsid w:val="00622891"/>
    <w:rsid w:val="006229A5"/>
    <w:rsid w:val="0062327F"/>
    <w:rsid w:val="00623397"/>
    <w:rsid w:val="0062355E"/>
    <w:rsid w:val="00624AFC"/>
    <w:rsid w:val="00624F32"/>
    <w:rsid w:val="0062567F"/>
    <w:rsid w:val="006262FF"/>
    <w:rsid w:val="00626808"/>
    <w:rsid w:val="00626852"/>
    <w:rsid w:val="00626A21"/>
    <w:rsid w:val="00626B57"/>
    <w:rsid w:val="0062733B"/>
    <w:rsid w:val="00627FB0"/>
    <w:rsid w:val="00630059"/>
    <w:rsid w:val="0063017A"/>
    <w:rsid w:val="00631DDF"/>
    <w:rsid w:val="00631E81"/>
    <w:rsid w:val="00631ECB"/>
    <w:rsid w:val="00631F86"/>
    <w:rsid w:val="006326C4"/>
    <w:rsid w:val="00632B58"/>
    <w:rsid w:val="006332C9"/>
    <w:rsid w:val="006333B8"/>
    <w:rsid w:val="00633D6D"/>
    <w:rsid w:val="00633FC2"/>
    <w:rsid w:val="00633FF7"/>
    <w:rsid w:val="00636450"/>
    <w:rsid w:val="0063677C"/>
    <w:rsid w:val="006372CE"/>
    <w:rsid w:val="00637568"/>
    <w:rsid w:val="00640095"/>
    <w:rsid w:val="0064021C"/>
    <w:rsid w:val="00640571"/>
    <w:rsid w:val="0064073B"/>
    <w:rsid w:val="0064098B"/>
    <w:rsid w:val="0064126C"/>
    <w:rsid w:val="00641804"/>
    <w:rsid w:val="0064208A"/>
    <w:rsid w:val="0064225A"/>
    <w:rsid w:val="00642BE9"/>
    <w:rsid w:val="00643535"/>
    <w:rsid w:val="006436E5"/>
    <w:rsid w:val="00643BB8"/>
    <w:rsid w:val="006445EB"/>
    <w:rsid w:val="00644BC8"/>
    <w:rsid w:val="00644F42"/>
    <w:rsid w:val="00645244"/>
    <w:rsid w:val="00646909"/>
    <w:rsid w:val="00646AC8"/>
    <w:rsid w:val="00646D5E"/>
    <w:rsid w:val="00647780"/>
    <w:rsid w:val="00647E33"/>
    <w:rsid w:val="00647F52"/>
    <w:rsid w:val="00650775"/>
    <w:rsid w:val="006511F9"/>
    <w:rsid w:val="0065166E"/>
    <w:rsid w:val="00651B83"/>
    <w:rsid w:val="006524E6"/>
    <w:rsid w:val="006529BE"/>
    <w:rsid w:val="00652C11"/>
    <w:rsid w:val="00652DAD"/>
    <w:rsid w:val="00652DD7"/>
    <w:rsid w:val="00653096"/>
    <w:rsid w:val="006532F2"/>
    <w:rsid w:val="006533AF"/>
    <w:rsid w:val="00653B0E"/>
    <w:rsid w:val="006548D6"/>
    <w:rsid w:val="006554E8"/>
    <w:rsid w:val="00656891"/>
    <w:rsid w:val="00656C14"/>
    <w:rsid w:val="0065717D"/>
    <w:rsid w:val="00657578"/>
    <w:rsid w:val="006576BF"/>
    <w:rsid w:val="00657D7C"/>
    <w:rsid w:val="00657EF9"/>
    <w:rsid w:val="006601F2"/>
    <w:rsid w:val="00660438"/>
    <w:rsid w:val="00660B16"/>
    <w:rsid w:val="006614BC"/>
    <w:rsid w:val="00661D98"/>
    <w:rsid w:val="0066294B"/>
    <w:rsid w:val="00662FB4"/>
    <w:rsid w:val="00663D62"/>
    <w:rsid w:val="00664031"/>
    <w:rsid w:val="00664123"/>
    <w:rsid w:val="006642EA"/>
    <w:rsid w:val="00664797"/>
    <w:rsid w:val="0066508E"/>
    <w:rsid w:val="006651A2"/>
    <w:rsid w:val="006651E9"/>
    <w:rsid w:val="00665CD0"/>
    <w:rsid w:val="00665FD0"/>
    <w:rsid w:val="00666050"/>
    <w:rsid w:val="006669A5"/>
    <w:rsid w:val="0066724C"/>
    <w:rsid w:val="00667EAF"/>
    <w:rsid w:val="00670236"/>
    <w:rsid w:val="00670802"/>
    <w:rsid w:val="0067082D"/>
    <w:rsid w:val="00671095"/>
    <w:rsid w:val="006725BA"/>
    <w:rsid w:val="0067266D"/>
    <w:rsid w:val="00672F74"/>
    <w:rsid w:val="00673419"/>
    <w:rsid w:val="006734E6"/>
    <w:rsid w:val="00673E14"/>
    <w:rsid w:val="0067479B"/>
    <w:rsid w:val="006748E5"/>
    <w:rsid w:val="00674B4F"/>
    <w:rsid w:val="00674B8B"/>
    <w:rsid w:val="00674C43"/>
    <w:rsid w:val="00675667"/>
    <w:rsid w:val="00675AB5"/>
    <w:rsid w:val="006764F6"/>
    <w:rsid w:val="00676DDB"/>
    <w:rsid w:val="00676E1E"/>
    <w:rsid w:val="0067759C"/>
    <w:rsid w:val="006778F6"/>
    <w:rsid w:val="00677C2B"/>
    <w:rsid w:val="006804F5"/>
    <w:rsid w:val="006819D6"/>
    <w:rsid w:val="00681A94"/>
    <w:rsid w:val="006821A2"/>
    <w:rsid w:val="00682869"/>
    <w:rsid w:val="00683352"/>
    <w:rsid w:val="006837ED"/>
    <w:rsid w:val="006838EB"/>
    <w:rsid w:val="0068397C"/>
    <w:rsid w:val="00683A73"/>
    <w:rsid w:val="00683C4C"/>
    <w:rsid w:val="00684116"/>
    <w:rsid w:val="00684CA3"/>
    <w:rsid w:val="006853AE"/>
    <w:rsid w:val="00685A1C"/>
    <w:rsid w:val="00685A25"/>
    <w:rsid w:val="00686020"/>
    <w:rsid w:val="00686752"/>
    <w:rsid w:val="00686BD2"/>
    <w:rsid w:val="00686E21"/>
    <w:rsid w:val="00686F71"/>
    <w:rsid w:val="00687CA3"/>
    <w:rsid w:val="0069036A"/>
    <w:rsid w:val="00690ED3"/>
    <w:rsid w:val="00691291"/>
    <w:rsid w:val="00691B67"/>
    <w:rsid w:val="006927BF"/>
    <w:rsid w:val="006932F5"/>
    <w:rsid w:val="0069486F"/>
    <w:rsid w:val="0069597B"/>
    <w:rsid w:val="00696226"/>
    <w:rsid w:val="00696962"/>
    <w:rsid w:val="00697804"/>
    <w:rsid w:val="00697AC6"/>
    <w:rsid w:val="00697BEE"/>
    <w:rsid w:val="00697DDA"/>
    <w:rsid w:val="006A0113"/>
    <w:rsid w:val="006A018C"/>
    <w:rsid w:val="006A0741"/>
    <w:rsid w:val="006A07EF"/>
    <w:rsid w:val="006A0841"/>
    <w:rsid w:val="006A19E1"/>
    <w:rsid w:val="006A23FC"/>
    <w:rsid w:val="006A25A3"/>
    <w:rsid w:val="006A28B9"/>
    <w:rsid w:val="006A3243"/>
    <w:rsid w:val="006A347C"/>
    <w:rsid w:val="006A372C"/>
    <w:rsid w:val="006A39D2"/>
    <w:rsid w:val="006A3BB7"/>
    <w:rsid w:val="006A56DC"/>
    <w:rsid w:val="006A610D"/>
    <w:rsid w:val="006A612B"/>
    <w:rsid w:val="006A6EC8"/>
    <w:rsid w:val="006A6F6F"/>
    <w:rsid w:val="006A7B74"/>
    <w:rsid w:val="006B00E7"/>
    <w:rsid w:val="006B0B4F"/>
    <w:rsid w:val="006B0BB2"/>
    <w:rsid w:val="006B1177"/>
    <w:rsid w:val="006B16F3"/>
    <w:rsid w:val="006B1942"/>
    <w:rsid w:val="006B1BA9"/>
    <w:rsid w:val="006B1D3E"/>
    <w:rsid w:val="006B1D95"/>
    <w:rsid w:val="006B3479"/>
    <w:rsid w:val="006B3AC5"/>
    <w:rsid w:val="006B3C48"/>
    <w:rsid w:val="006B3E16"/>
    <w:rsid w:val="006B3FB4"/>
    <w:rsid w:val="006B4601"/>
    <w:rsid w:val="006B4A00"/>
    <w:rsid w:val="006B5054"/>
    <w:rsid w:val="006B536D"/>
    <w:rsid w:val="006B5A10"/>
    <w:rsid w:val="006B5AFE"/>
    <w:rsid w:val="006B6682"/>
    <w:rsid w:val="006B69EF"/>
    <w:rsid w:val="006B6C31"/>
    <w:rsid w:val="006B6D95"/>
    <w:rsid w:val="006B6DA1"/>
    <w:rsid w:val="006B70AC"/>
    <w:rsid w:val="006B70C5"/>
    <w:rsid w:val="006B7643"/>
    <w:rsid w:val="006C020D"/>
    <w:rsid w:val="006C1329"/>
    <w:rsid w:val="006C1AFC"/>
    <w:rsid w:val="006C1DAD"/>
    <w:rsid w:val="006C200A"/>
    <w:rsid w:val="006C2629"/>
    <w:rsid w:val="006C2EDC"/>
    <w:rsid w:val="006C336D"/>
    <w:rsid w:val="006C341B"/>
    <w:rsid w:val="006C343E"/>
    <w:rsid w:val="006C3A88"/>
    <w:rsid w:val="006C4641"/>
    <w:rsid w:val="006C51D2"/>
    <w:rsid w:val="006C5A1F"/>
    <w:rsid w:val="006C60D9"/>
    <w:rsid w:val="006C7BB2"/>
    <w:rsid w:val="006C7E3A"/>
    <w:rsid w:val="006D0521"/>
    <w:rsid w:val="006D1011"/>
    <w:rsid w:val="006D1780"/>
    <w:rsid w:val="006D1BEF"/>
    <w:rsid w:val="006D215F"/>
    <w:rsid w:val="006D27B7"/>
    <w:rsid w:val="006D2B92"/>
    <w:rsid w:val="006D2C42"/>
    <w:rsid w:val="006D2DC9"/>
    <w:rsid w:val="006D31E4"/>
    <w:rsid w:val="006D4329"/>
    <w:rsid w:val="006D435B"/>
    <w:rsid w:val="006D46DA"/>
    <w:rsid w:val="006D4DEF"/>
    <w:rsid w:val="006D535E"/>
    <w:rsid w:val="006D5496"/>
    <w:rsid w:val="006D5B09"/>
    <w:rsid w:val="006D716F"/>
    <w:rsid w:val="006D7AAF"/>
    <w:rsid w:val="006D7BD0"/>
    <w:rsid w:val="006D7DCD"/>
    <w:rsid w:val="006E0529"/>
    <w:rsid w:val="006E09A6"/>
    <w:rsid w:val="006E0ECF"/>
    <w:rsid w:val="006E0EFD"/>
    <w:rsid w:val="006E115C"/>
    <w:rsid w:val="006E151A"/>
    <w:rsid w:val="006E1766"/>
    <w:rsid w:val="006E1877"/>
    <w:rsid w:val="006E1A73"/>
    <w:rsid w:val="006E1ACC"/>
    <w:rsid w:val="006E2297"/>
    <w:rsid w:val="006E2546"/>
    <w:rsid w:val="006E2A9B"/>
    <w:rsid w:val="006E446B"/>
    <w:rsid w:val="006E4483"/>
    <w:rsid w:val="006E4913"/>
    <w:rsid w:val="006E4C10"/>
    <w:rsid w:val="006E4CA9"/>
    <w:rsid w:val="006E4E29"/>
    <w:rsid w:val="006E5AED"/>
    <w:rsid w:val="006E5DB2"/>
    <w:rsid w:val="006E6899"/>
    <w:rsid w:val="006E6B1E"/>
    <w:rsid w:val="006E724E"/>
    <w:rsid w:val="006E7505"/>
    <w:rsid w:val="006E77B8"/>
    <w:rsid w:val="006E7A38"/>
    <w:rsid w:val="006F005D"/>
    <w:rsid w:val="006F06D6"/>
    <w:rsid w:val="006F0704"/>
    <w:rsid w:val="006F0CBC"/>
    <w:rsid w:val="006F0FE7"/>
    <w:rsid w:val="006F1451"/>
    <w:rsid w:val="006F184D"/>
    <w:rsid w:val="006F1A59"/>
    <w:rsid w:val="006F2645"/>
    <w:rsid w:val="006F2B73"/>
    <w:rsid w:val="006F3278"/>
    <w:rsid w:val="006F36DF"/>
    <w:rsid w:val="006F3788"/>
    <w:rsid w:val="006F3796"/>
    <w:rsid w:val="006F3956"/>
    <w:rsid w:val="006F4660"/>
    <w:rsid w:val="006F49E4"/>
    <w:rsid w:val="006F5013"/>
    <w:rsid w:val="006F5474"/>
    <w:rsid w:val="006F599F"/>
    <w:rsid w:val="006F64A1"/>
    <w:rsid w:val="006F7428"/>
    <w:rsid w:val="006F7708"/>
    <w:rsid w:val="006F796F"/>
    <w:rsid w:val="0070100A"/>
    <w:rsid w:val="00701CA4"/>
    <w:rsid w:val="0070226F"/>
    <w:rsid w:val="00702947"/>
    <w:rsid w:val="007029B4"/>
    <w:rsid w:val="00702D24"/>
    <w:rsid w:val="00702EC7"/>
    <w:rsid w:val="007031C4"/>
    <w:rsid w:val="007037FE"/>
    <w:rsid w:val="00703EF9"/>
    <w:rsid w:val="00704F30"/>
    <w:rsid w:val="007059C0"/>
    <w:rsid w:val="00706881"/>
    <w:rsid w:val="0070692A"/>
    <w:rsid w:val="0070706E"/>
    <w:rsid w:val="007078F9"/>
    <w:rsid w:val="00707944"/>
    <w:rsid w:val="0071049C"/>
    <w:rsid w:val="00710790"/>
    <w:rsid w:val="00710C01"/>
    <w:rsid w:val="00711721"/>
    <w:rsid w:val="00711ED8"/>
    <w:rsid w:val="007122B8"/>
    <w:rsid w:val="00712382"/>
    <w:rsid w:val="0071265A"/>
    <w:rsid w:val="007128C0"/>
    <w:rsid w:val="00713463"/>
    <w:rsid w:val="00713A11"/>
    <w:rsid w:val="00713DB6"/>
    <w:rsid w:val="00713FDC"/>
    <w:rsid w:val="007155B5"/>
    <w:rsid w:val="00715A05"/>
    <w:rsid w:val="0071645B"/>
    <w:rsid w:val="007165FC"/>
    <w:rsid w:val="007167E4"/>
    <w:rsid w:val="00716AB5"/>
    <w:rsid w:val="00717029"/>
    <w:rsid w:val="0071728F"/>
    <w:rsid w:val="0071730A"/>
    <w:rsid w:val="0071737A"/>
    <w:rsid w:val="007174C9"/>
    <w:rsid w:val="007179A2"/>
    <w:rsid w:val="007202FF"/>
    <w:rsid w:val="00720434"/>
    <w:rsid w:val="00720CA2"/>
    <w:rsid w:val="007228BF"/>
    <w:rsid w:val="00722C15"/>
    <w:rsid w:val="00723181"/>
    <w:rsid w:val="0072395B"/>
    <w:rsid w:val="00724211"/>
    <w:rsid w:val="00724620"/>
    <w:rsid w:val="007247C4"/>
    <w:rsid w:val="007248BE"/>
    <w:rsid w:val="00724D8C"/>
    <w:rsid w:val="00725368"/>
    <w:rsid w:val="007253E5"/>
    <w:rsid w:val="00725843"/>
    <w:rsid w:val="00725BA8"/>
    <w:rsid w:val="00725BF3"/>
    <w:rsid w:val="0072736E"/>
    <w:rsid w:val="007276CE"/>
    <w:rsid w:val="0073006F"/>
    <w:rsid w:val="00730239"/>
    <w:rsid w:val="007309EA"/>
    <w:rsid w:val="00731081"/>
    <w:rsid w:val="0073169C"/>
    <w:rsid w:val="00731F31"/>
    <w:rsid w:val="00732312"/>
    <w:rsid w:val="00732AE1"/>
    <w:rsid w:val="00732B8C"/>
    <w:rsid w:val="00733646"/>
    <w:rsid w:val="0073382D"/>
    <w:rsid w:val="00733BC6"/>
    <w:rsid w:val="00733DFE"/>
    <w:rsid w:val="00734134"/>
    <w:rsid w:val="00734DAB"/>
    <w:rsid w:val="00734F1C"/>
    <w:rsid w:val="007351A4"/>
    <w:rsid w:val="007351AC"/>
    <w:rsid w:val="007352AF"/>
    <w:rsid w:val="00735856"/>
    <w:rsid w:val="007358A2"/>
    <w:rsid w:val="00735B69"/>
    <w:rsid w:val="00735EFB"/>
    <w:rsid w:val="007362ED"/>
    <w:rsid w:val="0073660A"/>
    <w:rsid w:val="00736C96"/>
    <w:rsid w:val="00736E15"/>
    <w:rsid w:val="00736FD6"/>
    <w:rsid w:val="0073720E"/>
    <w:rsid w:val="00737C64"/>
    <w:rsid w:val="00740484"/>
    <w:rsid w:val="0074063A"/>
    <w:rsid w:val="00741CAC"/>
    <w:rsid w:val="007428BB"/>
    <w:rsid w:val="00742CE9"/>
    <w:rsid w:val="00743176"/>
    <w:rsid w:val="007433F2"/>
    <w:rsid w:val="0074363A"/>
    <w:rsid w:val="007436F1"/>
    <w:rsid w:val="00743C91"/>
    <w:rsid w:val="00743DB2"/>
    <w:rsid w:val="00743E25"/>
    <w:rsid w:val="007446D5"/>
    <w:rsid w:val="00744960"/>
    <w:rsid w:val="00745459"/>
    <w:rsid w:val="00746A8D"/>
    <w:rsid w:val="00746CA8"/>
    <w:rsid w:val="00747139"/>
    <w:rsid w:val="007472C1"/>
    <w:rsid w:val="00747683"/>
    <w:rsid w:val="00747A79"/>
    <w:rsid w:val="00747D63"/>
    <w:rsid w:val="00750425"/>
    <w:rsid w:val="00750559"/>
    <w:rsid w:val="007507D4"/>
    <w:rsid w:val="00752135"/>
    <w:rsid w:val="00752CFA"/>
    <w:rsid w:val="00753375"/>
    <w:rsid w:val="00754857"/>
    <w:rsid w:val="007552AA"/>
    <w:rsid w:val="007561CB"/>
    <w:rsid w:val="00756461"/>
    <w:rsid w:val="00756C69"/>
    <w:rsid w:val="00756DB4"/>
    <w:rsid w:val="00760625"/>
    <w:rsid w:val="00760811"/>
    <w:rsid w:val="00760F9A"/>
    <w:rsid w:val="00761597"/>
    <w:rsid w:val="007619AB"/>
    <w:rsid w:val="00761B18"/>
    <w:rsid w:val="00762492"/>
    <w:rsid w:val="00762643"/>
    <w:rsid w:val="0076294E"/>
    <w:rsid w:val="00762B2A"/>
    <w:rsid w:val="00762FEA"/>
    <w:rsid w:val="0076342B"/>
    <w:rsid w:val="0076350B"/>
    <w:rsid w:val="00763714"/>
    <w:rsid w:val="007641BC"/>
    <w:rsid w:val="00764401"/>
    <w:rsid w:val="00765758"/>
    <w:rsid w:val="007659CE"/>
    <w:rsid w:val="00765B77"/>
    <w:rsid w:val="00765C7E"/>
    <w:rsid w:val="007660FA"/>
    <w:rsid w:val="007661C6"/>
    <w:rsid w:val="00766257"/>
    <w:rsid w:val="00766960"/>
    <w:rsid w:val="00766AD1"/>
    <w:rsid w:val="00766BAB"/>
    <w:rsid w:val="00766D86"/>
    <w:rsid w:val="007672D8"/>
    <w:rsid w:val="00767486"/>
    <w:rsid w:val="00767740"/>
    <w:rsid w:val="00767996"/>
    <w:rsid w:val="00767C09"/>
    <w:rsid w:val="00770666"/>
    <w:rsid w:val="00770BF6"/>
    <w:rsid w:val="00770D2A"/>
    <w:rsid w:val="007711C1"/>
    <w:rsid w:val="00771588"/>
    <w:rsid w:val="00771612"/>
    <w:rsid w:val="007723F8"/>
    <w:rsid w:val="00773545"/>
    <w:rsid w:val="00773D97"/>
    <w:rsid w:val="0077448C"/>
    <w:rsid w:val="0077459E"/>
    <w:rsid w:val="00774726"/>
    <w:rsid w:val="007749A2"/>
    <w:rsid w:val="0077588F"/>
    <w:rsid w:val="00775996"/>
    <w:rsid w:val="007766C8"/>
    <w:rsid w:val="00776CDE"/>
    <w:rsid w:val="00776E1F"/>
    <w:rsid w:val="007770A2"/>
    <w:rsid w:val="00777528"/>
    <w:rsid w:val="007777D6"/>
    <w:rsid w:val="007802E4"/>
    <w:rsid w:val="00780E14"/>
    <w:rsid w:val="00781335"/>
    <w:rsid w:val="0078133F"/>
    <w:rsid w:val="00781B8E"/>
    <w:rsid w:val="00782367"/>
    <w:rsid w:val="0078268C"/>
    <w:rsid w:val="00782777"/>
    <w:rsid w:val="00782C16"/>
    <w:rsid w:val="007833AA"/>
    <w:rsid w:val="00783AA1"/>
    <w:rsid w:val="007842E7"/>
    <w:rsid w:val="0078455E"/>
    <w:rsid w:val="00784E05"/>
    <w:rsid w:val="007861F1"/>
    <w:rsid w:val="00786FB0"/>
    <w:rsid w:val="00787181"/>
    <w:rsid w:val="0078742D"/>
    <w:rsid w:val="0078757D"/>
    <w:rsid w:val="00787A7A"/>
    <w:rsid w:val="00787D5E"/>
    <w:rsid w:val="007902F9"/>
    <w:rsid w:val="0079095A"/>
    <w:rsid w:val="00792733"/>
    <w:rsid w:val="007927B1"/>
    <w:rsid w:val="0079359B"/>
    <w:rsid w:val="00793EE2"/>
    <w:rsid w:val="00794728"/>
    <w:rsid w:val="00795578"/>
    <w:rsid w:val="00796183"/>
    <w:rsid w:val="007961A8"/>
    <w:rsid w:val="00796DAB"/>
    <w:rsid w:val="00796FDB"/>
    <w:rsid w:val="007972AB"/>
    <w:rsid w:val="007978B5"/>
    <w:rsid w:val="0079794A"/>
    <w:rsid w:val="00797CA3"/>
    <w:rsid w:val="00797D32"/>
    <w:rsid w:val="007A079E"/>
    <w:rsid w:val="007A09AA"/>
    <w:rsid w:val="007A09DE"/>
    <w:rsid w:val="007A3D2B"/>
    <w:rsid w:val="007A4E0A"/>
    <w:rsid w:val="007A5206"/>
    <w:rsid w:val="007A5C5D"/>
    <w:rsid w:val="007A5FCC"/>
    <w:rsid w:val="007A6185"/>
    <w:rsid w:val="007A6252"/>
    <w:rsid w:val="007A6383"/>
    <w:rsid w:val="007A6412"/>
    <w:rsid w:val="007A6816"/>
    <w:rsid w:val="007A6B2A"/>
    <w:rsid w:val="007A6C49"/>
    <w:rsid w:val="007A7404"/>
    <w:rsid w:val="007A790C"/>
    <w:rsid w:val="007A791F"/>
    <w:rsid w:val="007A7ED7"/>
    <w:rsid w:val="007B0843"/>
    <w:rsid w:val="007B0E5E"/>
    <w:rsid w:val="007B0FE5"/>
    <w:rsid w:val="007B14EB"/>
    <w:rsid w:val="007B1657"/>
    <w:rsid w:val="007B1997"/>
    <w:rsid w:val="007B1EFC"/>
    <w:rsid w:val="007B2383"/>
    <w:rsid w:val="007B2473"/>
    <w:rsid w:val="007B2662"/>
    <w:rsid w:val="007B33E7"/>
    <w:rsid w:val="007B3480"/>
    <w:rsid w:val="007B4ED0"/>
    <w:rsid w:val="007B5664"/>
    <w:rsid w:val="007B5AAB"/>
    <w:rsid w:val="007B5CCB"/>
    <w:rsid w:val="007B5EE8"/>
    <w:rsid w:val="007B6860"/>
    <w:rsid w:val="007B6F25"/>
    <w:rsid w:val="007B7381"/>
    <w:rsid w:val="007B7C34"/>
    <w:rsid w:val="007C01C8"/>
    <w:rsid w:val="007C053E"/>
    <w:rsid w:val="007C0B5F"/>
    <w:rsid w:val="007C1EF4"/>
    <w:rsid w:val="007C23F3"/>
    <w:rsid w:val="007C260B"/>
    <w:rsid w:val="007C2894"/>
    <w:rsid w:val="007C295C"/>
    <w:rsid w:val="007C2D49"/>
    <w:rsid w:val="007C2ECD"/>
    <w:rsid w:val="007C3995"/>
    <w:rsid w:val="007C3B8D"/>
    <w:rsid w:val="007C3D7D"/>
    <w:rsid w:val="007C4593"/>
    <w:rsid w:val="007C4886"/>
    <w:rsid w:val="007C48C1"/>
    <w:rsid w:val="007C4A55"/>
    <w:rsid w:val="007C5388"/>
    <w:rsid w:val="007C5C43"/>
    <w:rsid w:val="007C5F2C"/>
    <w:rsid w:val="007C60A9"/>
    <w:rsid w:val="007C6245"/>
    <w:rsid w:val="007C7ED5"/>
    <w:rsid w:val="007C7FE1"/>
    <w:rsid w:val="007D04B6"/>
    <w:rsid w:val="007D05D0"/>
    <w:rsid w:val="007D07C8"/>
    <w:rsid w:val="007D0D93"/>
    <w:rsid w:val="007D1A0E"/>
    <w:rsid w:val="007D1B80"/>
    <w:rsid w:val="007D23CE"/>
    <w:rsid w:val="007D2956"/>
    <w:rsid w:val="007D361D"/>
    <w:rsid w:val="007D39C8"/>
    <w:rsid w:val="007D4255"/>
    <w:rsid w:val="007D574B"/>
    <w:rsid w:val="007D608C"/>
    <w:rsid w:val="007D62D9"/>
    <w:rsid w:val="007D631B"/>
    <w:rsid w:val="007D6483"/>
    <w:rsid w:val="007D6B40"/>
    <w:rsid w:val="007D6FB1"/>
    <w:rsid w:val="007D713F"/>
    <w:rsid w:val="007D7919"/>
    <w:rsid w:val="007D7A33"/>
    <w:rsid w:val="007E0456"/>
    <w:rsid w:val="007E09DF"/>
    <w:rsid w:val="007E1347"/>
    <w:rsid w:val="007E1420"/>
    <w:rsid w:val="007E2D6A"/>
    <w:rsid w:val="007E2E78"/>
    <w:rsid w:val="007E2F90"/>
    <w:rsid w:val="007E3913"/>
    <w:rsid w:val="007E4070"/>
    <w:rsid w:val="007E442F"/>
    <w:rsid w:val="007E5339"/>
    <w:rsid w:val="007E5B37"/>
    <w:rsid w:val="007E657C"/>
    <w:rsid w:val="007E65C6"/>
    <w:rsid w:val="007E73C6"/>
    <w:rsid w:val="007F06BD"/>
    <w:rsid w:val="007F0F0E"/>
    <w:rsid w:val="007F10AA"/>
    <w:rsid w:val="007F2681"/>
    <w:rsid w:val="007F3056"/>
    <w:rsid w:val="007F342A"/>
    <w:rsid w:val="007F4717"/>
    <w:rsid w:val="007F4ECD"/>
    <w:rsid w:val="007F54AE"/>
    <w:rsid w:val="007F5795"/>
    <w:rsid w:val="007F629F"/>
    <w:rsid w:val="007F6376"/>
    <w:rsid w:val="007F655F"/>
    <w:rsid w:val="007F704E"/>
    <w:rsid w:val="007F74F7"/>
    <w:rsid w:val="007F7C05"/>
    <w:rsid w:val="008005AE"/>
    <w:rsid w:val="00800D9D"/>
    <w:rsid w:val="00800EAC"/>
    <w:rsid w:val="00800F4C"/>
    <w:rsid w:val="00800F51"/>
    <w:rsid w:val="008012DC"/>
    <w:rsid w:val="008014FE"/>
    <w:rsid w:val="008015CD"/>
    <w:rsid w:val="00801D12"/>
    <w:rsid w:val="00802131"/>
    <w:rsid w:val="008025B9"/>
    <w:rsid w:val="00802E04"/>
    <w:rsid w:val="008030CF"/>
    <w:rsid w:val="00803115"/>
    <w:rsid w:val="008031D9"/>
    <w:rsid w:val="008040F7"/>
    <w:rsid w:val="00804EF1"/>
    <w:rsid w:val="008051B7"/>
    <w:rsid w:val="0080734B"/>
    <w:rsid w:val="0080755D"/>
    <w:rsid w:val="00807AF7"/>
    <w:rsid w:val="00807F8E"/>
    <w:rsid w:val="00810075"/>
    <w:rsid w:val="008101EF"/>
    <w:rsid w:val="00810C92"/>
    <w:rsid w:val="00810F34"/>
    <w:rsid w:val="00811663"/>
    <w:rsid w:val="00812724"/>
    <w:rsid w:val="00812AF8"/>
    <w:rsid w:val="00812D14"/>
    <w:rsid w:val="00812FB4"/>
    <w:rsid w:val="00814C26"/>
    <w:rsid w:val="008153F9"/>
    <w:rsid w:val="008157C4"/>
    <w:rsid w:val="008164CC"/>
    <w:rsid w:val="0081725D"/>
    <w:rsid w:val="00820533"/>
    <w:rsid w:val="00820B2D"/>
    <w:rsid w:val="00822A20"/>
    <w:rsid w:val="00822D52"/>
    <w:rsid w:val="00823001"/>
    <w:rsid w:val="008230FF"/>
    <w:rsid w:val="00823B60"/>
    <w:rsid w:val="0082424D"/>
    <w:rsid w:val="008244A3"/>
    <w:rsid w:val="00824B2F"/>
    <w:rsid w:val="008253E6"/>
    <w:rsid w:val="00825DA5"/>
    <w:rsid w:val="00826221"/>
    <w:rsid w:val="00826863"/>
    <w:rsid w:val="00826F26"/>
    <w:rsid w:val="0082701A"/>
    <w:rsid w:val="008275E3"/>
    <w:rsid w:val="00827AA1"/>
    <w:rsid w:val="00827C85"/>
    <w:rsid w:val="00830221"/>
    <w:rsid w:val="0083024F"/>
    <w:rsid w:val="008308FF"/>
    <w:rsid w:val="00831BA4"/>
    <w:rsid w:val="00831E9E"/>
    <w:rsid w:val="008321D0"/>
    <w:rsid w:val="00832358"/>
    <w:rsid w:val="00832971"/>
    <w:rsid w:val="00833CD5"/>
    <w:rsid w:val="008341A3"/>
    <w:rsid w:val="00834E80"/>
    <w:rsid w:val="008353AD"/>
    <w:rsid w:val="00835440"/>
    <w:rsid w:val="00835924"/>
    <w:rsid w:val="00835D01"/>
    <w:rsid w:val="00835D84"/>
    <w:rsid w:val="00835E15"/>
    <w:rsid w:val="00835E8A"/>
    <w:rsid w:val="00835F04"/>
    <w:rsid w:val="00836061"/>
    <w:rsid w:val="00836790"/>
    <w:rsid w:val="00836ADC"/>
    <w:rsid w:val="0083717F"/>
    <w:rsid w:val="008372C0"/>
    <w:rsid w:val="00837696"/>
    <w:rsid w:val="008376F1"/>
    <w:rsid w:val="00837807"/>
    <w:rsid w:val="00837A21"/>
    <w:rsid w:val="008405E7"/>
    <w:rsid w:val="008408F4"/>
    <w:rsid w:val="00840BC0"/>
    <w:rsid w:val="00840E80"/>
    <w:rsid w:val="008410A0"/>
    <w:rsid w:val="0084123C"/>
    <w:rsid w:val="00841D6C"/>
    <w:rsid w:val="00841D8E"/>
    <w:rsid w:val="00842D08"/>
    <w:rsid w:val="00842D42"/>
    <w:rsid w:val="00843D24"/>
    <w:rsid w:val="00845B56"/>
    <w:rsid w:val="00845B95"/>
    <w:rsid w:val="00845DF1"/>
    <w:rsid w:val="008464C8"/>
    <w:rsid w:val="008464CA"/>
    <w:rsid w:val="00846B38"/>
    <w:rsid w:val="00847752"/>
    <w:rsid w:val="00850295"/>
    <w:rsid w:val="00850C8F"/>
    <w:rsid w:val="008517E2"/>
    <w:rsid w:val="00851F20"/>
    <w:rsid w:val="0085273E"/>
    <w:rsid w:val="008528D3"/>
    <w:rsid w:val="00853035"/>
    <w:rsid w:val="008530E3"/>
    <w:rsid w:val="00853328"/>
    <w:rsid w:val="008537A6"/>
    <w:rsid w:val="00853E02"/>
    <w:rsid w:val="00853E4E"/>
    <w:rsid w:val="00853FCA"/>
    <w:rsid w:val="00854A78"/>
    <w:rsid w:val="0085510B"/>
    <w:rsid w:val="008559AE"/>
    <w:rsid w:val="00855D05"/>
    <w:rsid w:val="0085650C"/>
    <w:rsid w:val="00856CF4"/>
    <w:rsid w:val="00857792"/>
    <w:rsid w:val="00857EC9"/>
    <w:rsid w:val="008605F8"/>
    <w:rsid w:val="00861249"/>
    <w:rsid w:val="008613F7"/>
    <w:rsid w:val="00861B35"/>
    <w:rsid w:val="00861F4A"/>
    <w:rsid w:val="00862236"/>
    <w:rsid w:val="008625F0"/>
    <w:rsid w:val="0086262B"/>
    <w:rsid w:val="00862648"/>
    <w:rsid w:val="00862B69"/>
    <w:rsid w:val="0086314B"/>
    <w:rsid w:val="008634EA"/>
    <w:rsid w:val="00864249"/>
    <w:rsid w:val="0086463C"/>
    <w:rsid w:val="008648A3"/>
    <w:rsid w:val="00864DF5"/>
    <w:rsid w:val="0086540F"/>
    <w:rsid w:val="0086588C"/>
    <w:rsid w:val="0086654D"/>
    <w:rsid w:val="00866BF6"/>
    <w:rsid w:val="00866D97"/>
    <w:rsid w:val="008673CC"/>
    <w:rsid w:val="008679FA"/>
    <w:rsid w:val="00867D13"/>
    <w:rsid w:val="00867D18"/>
    <w:rsid w:val="00870083"/>
    <w:rsid w:val="00870B59"/>
    <w:rsid w:val="008718EA"/>
    <w:rsid w:val="00871DE9"/>
    <w:rsid w:val="00873805"/>
    <w:rsid w:val="00873D91"/>
    <w:rsid w:val="00873F52"/>
    <w:rsid w:val="00873F60"/>
    <w:rsid w:val="00874BC6"/>
    <w:rsid w:val="00874D93"/>
    <w:rsid w:val="00874DD0"/>
    <w:rsid w:val="008753D8"/>
    <w:rsid w:val="0087693A"/>
    <w:rsid w:val="00877010"/>
    <w:rsid w:val="008771DE"/>
    <w:rsid w:val="00877416"/>
    <w:rsid w:val="0087762E"/>
    <w:rsid w:val="00877BC5"/>
    <w:rsid w:val="008801C8"/>
    <w:rsid w:val="008806B8"/>
    <w:rsid w:val="0088124B"/>
    <w:rsid w:val="00881B8A"/>
    <w:rsid w:val="00882611"/>
    <w:rsid w:val="00882F0E"/>
    <w:rsid w:val="00883170"/>
    <w:rsid w:val="00883928"/>
    <w:rsid w:val="00883EE3"/>
    <w:rsid w:val="008841E2"/>
    <w:rsid w:val="00885025"/>
    <w:rsid w:val="00885510"/>
    <w:rsid w:val="008858F6"/>
    <w:rsid w:val="00885ADA"/>
    <w:rsid w:val="00885D2C"/>
    <w:rsid w:val="00886495"/>
    <w:rsid w:val="00886888"/>
    <w:rsid w:val="008868C2"/>
    <w:rsid w:val="008868D5"/>
    <w:rsid w:val="0088719C"/>
    <w:rsid w:val="008877E2"/>
    <w:rsid w:val="00890063"/>
    <w:rsid w:val="008906B3"/>
    <w:rsid w:val="00890DC7"/>
    <w:rsid w:val="00890F66"/>
    <w:rsid w:val="008910A1"/>
    <w:rsid w:val="00891986"/>
    <w:rsid w:val="0089205E"/>
    <w:rsid w:val="00892A38"/>
    <w:rsid w:val="00892AD1"/>
    <w:rsid w:val="0089313D"/>
    <w:rsid w:val="00893799"/>
    <w:rsid w:val="00893A35"/>
    <w:rsid w:val="00895288"/>
    <w:rsid w:val="00895C54"/>
    <w:rsid w:val="00897B9D"/>
    <w:rsid w:val="00897DC7"/>
    <w:rsid w:val="008A003A"/>
    <w:rsid w:val="008A07C8"/>
    <w:rsid w:val="008A09ED"/>
    <w:rsid w:val="008A0B0E"/>
    <w:rsid w:val="008A11D1"/>
    <w:rsid w:val="008A1422"/>
    <w:rsid w:val="008A1838"/>
    <w:rsid w:val="008A2514"/>
    <w:rsid w:val="008A295F"/>
    <w:rsid w:val="008A3EF0"/>
    <w:rsid w:val="008A411A"/>
    <w:rsid w:val="008A42FB"/>
    <w:rsid w:val="008A4323"/>
    <w:rsid w:val="008A4908"/>
    <w:rsid w:val="008A5B30"/>
    <w:rsid w:val="008A5CCA"/>
    <w:rsid w:val="008A5DAD"/>
    <w:rsid w:val="008A5F94"/>
    <w:rsid w:val="008A657D"/>
    <w:rsid w:val="008A6804"/>
    <w:rsid w:val="008A6BFF"/>
    <w:rsid w:val="008A6E67"/>
    <w:rsid w:val="008A779E"/>
    <w:rsid w:val="008A78FF"/>
    <w:rsid w:val="008A7904"/>
    <w:rsid w:val="008A7DC3"/>
    <w:rsid w:val="008B0972"/>
    <w:rsid w:val="008B1039"/>
    <w:rsid w:val="008B15F4"/>
    <w:rsid w:val="008B16A0"/>
    <w:rsid w:val="008B1B5F"/>
    <w:rsid w:val="008B2616"/>
    <w:rsid w:val="008B2D98"/>
    <w:rsid w:val="008B3075"/>
    <w:rsid w:val="008B33B9"/>
    <w:rsid w:val="008B38C7"/>
    <w:rsid w:val="008B556D"/>
    <w:rsid w:val="008B56C0"/>
    <w:rsid w:val="008B65A4"/>
    <w:rsid w:val="008B6896"/>
    <w:rsid w:val="008B757D"/>
    <w:rsid w:val="008B7B63"/>
    <w:rsid w:val="008C05F3"/>
    <w:rsid w:val="008C1843"/>
    <w:rsid w:val="008C1CE2"/>
    <w:rsid w:val="008C2838"/>
    <w:rsid w:val="008C2B4F"/>
    <w:rsid w:val="008C3544"/>
    <w:rsid w:val="008C3C70"/>
    <w:rsid w:val="008C3E4B"/>
    <w:rsid w:val="008C45DE"/>
    <w:rsid w:val="008C46A1"/>
    <w:rsid w:val="008C4C4E"/>
    <w:rsid w:val="008C5553"/>
    <w:rsid w:val="008C5872"/>
    <w:rsid w:val="008C626F"/>
    <w:rsid w:val="008C67FA"/>
    <w:rsid w:val="008C7007"/>
    <w:rsid w:val="008C759E"/>
    <w:rsid w:val="008C7E88"/>
    <w:rsid w:val="008D0464"/>
    <w:rsid w:val="008D0536"/>
    <w:rsid w:val="008D1084"/>
    <w:rsid w:val="008D1122"/>
    <w:rsid w:val="008D130D"/>
    <w:rsid w:val="008D1439"/>
    <w:rsid w:val="008D1E11"/>
    <w:rsid w:val="008D4382"/>
    <w:rsid w:val="008D5CD6"/>
    <w:rsid w:val="008D5FE1"/>
    <w:rsid w:val="008D60F0"/>
    <w:rsid w:val="008D739A"/>
    <w:rsid w:val="008D7AA5"/>
    <w:rsid w:val="008D7F74"/>
    <w:rsid w:val="008D7FBE"/>
    <w:rsid w:val="008E044D"/>
    <w:rsid w:val="008E11FE"/>
    <w:rsid w:val="008E2AE0"/>
    <w:rsid w:val="008E2C3B"/>
    <w:rsid w:val="008E33CE"/>
    <w:rsid w:val="008E3734"/>
    <w:rsid w:val="008E57F4"/>
    <w:rsid w:val="008E58AB"/>
    <w:rsid w:val="008E65F7"/>
    <w:rsid w:val="008E67FD"/>
    <w:rsid w:val="008E6F35"/>
    <w:rsid w:val="008E732E"/>
    <w:rsid w:val="008F0393"/>
    <w:rsid w:val="008F099B"/>
    <w:rsid w:val="008F14F4"/>
    <w:rsid w:val="008F1B83"/>
    <w:rsid w:val="008F1C09"/>
    <w:rsid w:val="008F1D6E"/>
    <w:rsid w:val="008F1FAD"/>
    <w:rsid w:val="008F2B53"/>
    <w:rsid w:val="008F41BA"/>
    <w:rsid w:val="008F50DB"/>
    <w:rsid w:val="008F5611"/>
    <w:rsid w:val="008F66CF"/>
    <w:rsid w:val="008F67EF"/>
    <w:rsid w:val="008F75B5"/>
    <w:rsid w:val="008F7BD9"/>
    <w:rsid w:val="008F7D3D"/>
    <w:rsid w:val="009001C9"/>
    <w:rsid w:val="0090056A"/>
    <w:rsid w:val="00900BBE"/>
    <w:rsid w:val="00900D65"/>
    <w:rsid w:val="009018B3"/>
    <w:rsid w:val="00901B5D"/>
    <w:rsid w:val="00902021"/>
    <w:rsid w:val="009030D5"/>
    <w:rsid w:val="00903839"/>
    <w:rsid w:val="00903C03"/>
    <w:rsid w:val="009040C6"/>
    <w:rsid w:val="00904A25"/>
    <w:rsid w:val="00905386"/>
    <w:rsid w:val="009058C5"/>
    <w:rsid w:val="0090593E"/>
    <w:rsid w:val="00905BDA"/>
    <w:rsid w:val="00905E83"/>
    <w:rsid w:val="009062EF"/>
    <w:rsid w:val="0090714C"/>
    <w:rsid w:val="00907261"/>
    <w:rsid w:val="009073C6"/>
    <w:rsid w:val="0090766D"/>
    <w:rsid w:val="00910012"/>
    <w:rsid w:val="0091036F"/>
    <w:rsid w:val="0091065C"/>
    <w:rsid w:val="00911852"/>
    <w:rsid w:val="009124E0"/>
    <w:rsid w:val="009128C1"/>
    <w:rsid w:val="00913478"/>
    <w:rsid w:val="00913528"/>
    <w:rsid w:val="009136FD"/>
    <w:rsid w:val="00913D0D"/>
    <w:rsid w:val="009150B4"/>
    <w:rsid w:val="00915921"/>
    <w:rsid w:val="009162EA"/>
    <w:rsid w:val="00916522"/>
    <w:rsid w:val="0091684B"/>
    <w:rsid w:val="009170A6"/>
    <w:rsid w:val="00917284"/>
    <w:rsid w:val="00917A46"/>
    <w:rsid w:val="00920360"/>
    <w:rsid w:val="00920409"/>
    <w:rsid w:val="00920592"/>
    <w:rsid w:val="009211BB"/>
    <w:rsid w:val="00922124"/>
    <w:rsid w:val="00922A83"/>
    <w:rsid w:val="00922EAE"/>
    <w:rsid w:val="00922F95"/>
    <w:rsid w:val="0092310A"/>
    <w:rsid w:val="00923467"/>
    <w:rsid w:val="00923916"/>
    <w:rsid w:val="00923D07"/>
    <w:rsid w:val="00923F39"/>
    <w:rsid w:val="00924308"/>
    <w:rsid w:val="009245A5"/>
    <w:rsid w:val="009246CF"/>
    <w:rsid w:val="00924DEA"/>
    <w:rsid w:val="00925073"/>
    <w:rsid w:val="009251A6"/>
    <w:rsid w:val="00925CF5"/>
    <w:rsid w:val="00925CF9"/>
    <w:rsid w:val="00926237"/>
    <w:rsid w:val="0092680C"/>
    <w:rsid w:val="00926967"/>
    <w:rsid w:val="009269C1"/>
    <w:rsid w:val="00926F60"/>
    <w:rsid w:val="009273D6"/>
    <w:rsid w:val="00927B5A"/>
    <w:rsid w:val="00927F69"/>
    <w:rsid w:val="009308C3"/>
    <w:rsid w:val="00930D8A"/>
    <w:rsid w:val="009313E0"/>
    <w:rsid w:val="00931437"/>
    <w:rsid w:val="00931981"/>
    <w:rsid w:val="00932A9F"/>
    <w:rsid w:val="00932B3B"/>
    <w:rsid w:val="00932D60"/>
    <w:rsid w:val="00932E30"/>
    <w:rsid w:val="0093302B"/>
    <w:rsid w:val="0093357C"/>
    <w:rsid w:val="0093419E"/>
    <w:rsid w:val="009341EF"/>
    <w:rsid w:val="00934D82"/>
    <w:rsid w:val="00934F56"/>
    <w:rsid w:val="00935E13"/>
    <w:rsid w:val="009364A3"/>
    <w:rsid w:val="009365D2"/>
    <w:rsid w:val="00936A43"/>
    <w:rsid w:val="00936A4F"/>
    <w:rsid w:val="00936F46"/>
    <w:rsid w:val="0093763A"/>
    <w:rsid w:val="00937A4A"/>
    <w:rsid w:val="00937F12"/>
    <w:rsid w:val="00940DA3"/>
    <w:rsid w:val="00940EA2"/>
    <w:rsid w:val="009416FF"/>
    <w:rsid w:val="00941AE0"/>
    <w:rsid w:val="009424A8"/>
    <w:rsid w:val="00943A6C"/>
    <w:rsid w:val="00943B4A"/>
    <w:rsid w:val="00943C67"/>
    <w:rsid w:val="00943F3D"/>
    <w:rsid w:val="009444BB"/>
    <w:rsid w:val="00944591"/>
    <w:rsid w:val="0094515E"/>
    <w:rsid w:val="0094565C"/>
    <w:rsid w:val="00945A79"/>
    <w:rsid w:val="009467DA"/>
    <w:rsid w:val="00946A4F"/>
    <w:rsid w:val="00946C2F"/>
    <w:rsid w:val="00947D03"/>
    <w:rsid w:val="009505E7"/>
    <w:rsid w:val="009508A0"/>
    <w:rsid w:val="00950D0F"/>
    <w:rsid w:val="00952104"/>
    <w:rsid w:val="0095283B"/>
    <w:rsid w:val="00952F7F"/>
    <w:rsid w:val="00953343"/>
    <w:rsid w:val="00953D87"/>
    <w:rsid w:val="00953E58"/>
    <w:rsid w:val="00954679"/>
    <w:rsid w:val="009547F1"/>
    <w:rsid w:val="009551F2"/>
    <w:rsid w:val="009552FA"/>
    <w:rsid w:val="0095652E"/>
    <w:rsid w:val="00956964"/>
    <w:rsid w:val="009573ED"/>
    <w:rsid w:val="00957782"/>
    <w:rsid w:val="00957D4C"/>
    <w:rsid w:val="00957DBE"/>
    <w:rsid w:val="00957DD1"/>
    <w:rsid w:val="00960035"/>
    <w:rsid w:val="0096023B"/>
    <w:rsid w:val="0096039F"/>
    <w:rsid w:val="00960A84"/>
    <w:rsid w:val="00960CE5"/>
    <w:rsid w:val="00961642"/>
    <w:rsid w:val="00961C50"/>
    <w:rsid w:val="0096250F"/>
    <w:rsid w:val="0096284E"/>
    <w:rsid w:val="00962FBB"/>
    <w:rsid w:val="0096352C"/>
    <w:rsid w:val="00963701"/>
    <w:rsid w:val="00963D5E"/>
    <w:rsid w:val="00964027"/>
    <w:rsid w:val="00964693"/>
    <w:rsid w:val="009647EA"/>
    <w:rsid w:val="00965584"/>
    <w:rsid w:val="0096748D"/>
    <w:rsid w:val="00967582"/>
    <w:rsid w:val="00967694"/>
    <w:rsid w:val="00967CCB"/>
    <w:rsid w:val="0097046E"/>
    <w:rsid w:val="009718EE"/>
    <w:rsid w:val="00971C75"/>
    <w:rsid w:val="009728F1"/>
    <w:rsid w:val="00973DEC"/>
    <w:rsid w:val="00974183"/>
    <w:rsid w:val="00974367"/>
    <w:rsid w:val="00974CA5"/>
    <w:rsid w:val="00975094"/>
    <w:rsid w:val="00975440"/>
    <w:rsid w:val="00975728"/>
    <w:rsid w:val="00976ED9"/>
    <w:rsid w:val="009775E4"/>
    <w:rsid w:val="00977D83"/>
    <w:rsid w:val="00981386"/>
    <w:rsid w:val="0098150E"/>
    <w:rsid w:val="00981641"/>
    <w:rsid w:val="009816DE"/>
    <w:rsid w:val="00981BCC"/>
    <w:rsid w:val="00981BE6"/>
    <w:rsid w:val="00981E5F"/>
    <w:rsid w:val="00981ED2"/>
    <w:rsid w:val="0098201F"/>
    <w:rsid w:val="00982121"/>
    <w:rsid w:val="00982713"/>
    <w:rsid w:val="00982745"/>
    <w:rsid w:val="00982B71"/>
    <w:rsid w:val="00983AF8"/>
    <w:rsid w:val="00983DA2"/>
    <w:rsid w:val="009841E3"/>
    <w:rsid w:val="00984A58"/>
    <w:rsid w:val="00984C06"/>
    <w:rsid w:val="00985BDE"/>
    <w:rsid w:val="0098741B"/>
    <w:rsid w:val="009876C9"/>
    <w:rsid w:val="0099017C"/>
    <w:rsid w:val="009904FF"/>
    <w:rsid w:val="009906F9"/>
    <w:rsid w:val="00990A56"/>
    <w:rsid w:val="009913F0"/>
    <w:rsid w:val="009929FB"/>
    <w:rsid w:val="00992A8B"/>
    <w:rsid w:val="009931EA"/>
    <w:rsid w:val="00993E96"/>
    <w:rsid w:val="00994454"/>
    <w:rsid w:val="0099464A"/>
    <w:rsid w:val="00994713"/>
    <w:rsid w:val="009952DD"/>
    <w:rsid w:val="009957E3"/>
    <w:rsid w:val="00995DD7"/>
    <w:rsid w:val="00996568"/>
    <w:rsid w:val="0099717C"/>
    <w:rsid w:val="00997740"/>
    <w:rsid w:val="00997951"/>
    <w:rsid w:val="00997A44"/>
    <w:rsid w:val="00997A85"/>
    <w:rsid w:val="00997ED7"/>
    <w:rsid w:val="00997F67"/>
    <w:rsid w:val="009A0539"/>
    <w:rsid w:val="009A0D95"/>
    <w:rsid w:val="009A10F2"/>
    <w:rsid w:val="009A1367"/>
    <w:rsid w:val="009A1773"/>
    <w:rsid w:val="009A1ECB"/>
    <w:rsid w:val="009A20CA"/>
    <w:rsid w:val="009A262B"/>
    <w:rsid w:val="009A2E1F"/>
    <w:rsid w:val="009A3520"/>
    <w:rsid w:val="009A356B"/>
    <w:rsid w:val="009A3F38"/>
    <w:rsid w:val="009A44C4"/>
    <w:rsid w:val="009A49E2"/>
    <w:rsid w:val="009A4C80"/>
    <w:rsid w:val="009A4CA3"/>
    <w:rsid w:val="009A54FA"/>
    <w:rsid w:val="009A5924"/>
    <w:rsid w:val="009A5D29"/>
    <w:rsid w:val="009A5D61"/>
    <w:rsid w:val="009A639D"/>
    <w:rsid w:val="009A6A0E"/>
    <w:rsid w:val="009A6AC3"/>
    <w:rsid w:val="009A6FC5"/>
    <w:rsid w:val="009A76FD"/>
    <w:rsid w:val="009A799D"/>
    <w:rsid w:val="009A7CEA"/>
    <w:rsid w:val="009A7F06"/>
    <w:rsid w:val="009B004A"/>
    <w:rsid w:val="009B0364"/>
    <w:rsid w:val="009B0479"/>
    <w:rsid w:val="009B06EA"/>
    <w:rsid w:val="009B0A15"/>
    <w:rsid w:val="009B1184"/>
    <w:rsid w:val="009B1C7B"/>
    <w:rsid w:val="009B204D"/>
    <w:rsid w:val="009B2247"/>
    <w:rsid w:val="009B24D4"/>
    <w:rsid w:val="009B2CFD"/>
    <w:rsid w:val="009B2DFC"/>
    <w:rsid w:val="009B32C0"/>
    <w:rsid w:val="009B3F1F"/>
    <w:rsid w:val="009B51ED"/>
    <w:rsid w:val="009B522F"/>
    <w:rsid w:val="009B5916"/>
    <w:rsid w:val="009B5BEF"/>
    <w:rsid w:val="009B5DD5"/>
    <w:rsid w:val="009B5EC8"/>
    <w:rsid w:val="009B6DBE"/>
    <w:rsid w:val="009B7649"/>
    <w:rsid w:val="009B77C7"/>
    <w:rsid w:val="009C0676"/>
    <w:rsid w:val="009C13A9"/>
    <w:rsid w:val="009C18DC"/>
    <w:rsid w:val="009C2126"/>
    <w:rsid w:val="009C2165"/>
    <w:rsid w:val="009C2494"/>
    <w:rsid w:val="009C24EE"/>
    <w:rsid w:val="009C2743"/>
    <w:rsid w:val="009C28C9"/>
    <w:rsid w:val="009C3047"/>
    <w:rsid w:val="009C32A1"/>
    <w:rsid w:val="009C38BD"/>
    <w:rsid w:val="009C3AFD"/>
    <w:rsid w:val="009C41C2"/>
    <w:rsid w:val="009C509D"/>
    <w:rsid w:val="009C57D2"/>
    <w:rsid w:val="009C5FF3"/>
    <w:rsid w:val="009C7021"/>
    <w:rsid w:val="009C7F80"/>
    <w:rsid w:val="009D04B8"/>
    <w:rsid w:val="009D04F4"/>
    <w:rsid w:val="009D05BF"/>
    <w:rsid w:val="009D0994"/>
    <w:rsid w:val="009D0ABE"/>
    <w:rsid w:val="009D0E4C"/>
    <w:rsid w:val="009D234D"/>
    <w:rsid w:val="009D2E27"/>
    <w:rsid w:val="009D3494"/>
    <w:rsid w:val="009D34FA"/>
    <w:rsid w:val="009D37C7"/>
    <w:rsid w:val="009D3DA8"/>
    <w:rsid w:val="009D41AA"/>
    <w:rsid w:val="009D42CE"/>
    <w:rsid w:val="009D43C0"/>
    <w:rsid w:val="009D4DAD"/>
    <w:rsid w:val="009D4EA3"/>
    <w:rsid w:val="009D4F13"/>
    <w:rsid w:val="009D52B3"/>
    <w:rsid w:val="009D6C65"/>
    <w:rsid w:val="009D700E"/>
    <w:rsid w:val="009D72DA"/>
    <w:rsid w:val="009D7444"/>
    <w:rsid w:val="009D785F"/>
    <w:rsid w:val="009D7934"/>
    <w:rsid w:val="009E02D3"/>
    <w:rsid w:val="009E0D30"/>
    <w:rsid w:val="009E10A5"/>
    <w:rsid w:val="009E12DA"/>
    <w:rsid w:val="009E14A5"/>
    <w:rsid w:val="009E3538"/>
    <w:rsid w:val="009E35ED"/>
    <w:rsid w:val="009E4885"/>
    <w:rsid w:val="009E5351"/>
    <w:rsid w:val="009E5627"/>
    <w:rsid w:val="009E581A"/>
    <w:rsid w:val="009E59F8"/>
    <w:rsid w:val="009E66ED"/>
    <w:rsid w:val="009E7064"/>
    <w:rsid w:val="009F0A6B"/>
    <w:rsid w:val="009F1517"/>
    <w:rsid w:val="009F1922"/>
    <w:rsid w:val="009F1BFF"/>
    <w:rsid w:val="009F232E"/>
    <w:rsid w:val="009F242F"/>
    <w:rsid w:val="009F2A54"/>
    <w:rsid w:val="009F2B28"/>
    <w:rsid w:val="009F2B4F"/>
    <w:rsid w:val="009F2BF3"/>
    <w:rsid w:val="009F32B2"/>
    <w:rsid w:val="009F51BC"/>
    <w:rsid w:val="009F573D"/>
    <w:rsid w:val="009F5762"/>
    <w:rsid w:val="009F5CA4"/>
    <w:rsid w:val="009F6423"/>
    <w:rsid w:val="009F680D"/>
    <w:rsid w:val="009F7691"/>
    <w:rsid w:val="009F7B57"/>
    <w:rsid w:val="009F7F26"/>
    <w:rsid w:val="00A00409"/>
    <w:rsid w:val="00A004B2"/>
    <w:rsid w:val="00A0069D"/>
    <w:rsid w:val="00A01590"/>
    <w:rsid w:val="00A01CA7"/>
    <w:rsid w:val="00A02034"/>
    <w:rsid w:val="00A027DA"/>
    <w:rsid w:val="00A02996"/>
    <w:rsid w:val="00A02A11"/>
    <w:rsid w:val="00A02C00"/>
    <w:rsid w:val="00A02E0B"/>
    <w:rsid w:val="00A02E0E"/>
    <w:rsid w:val="00A03E6F"/>
    <w:rsid w:val="00A0454A"/>
    <w:rsid w:val="00A04804"/>
    <w:rsid w:val="00A04E19"/>
    <w:rsid w:val="00A05043"/>
    <w:rsid w:val="00A053BA"/>
    <w:rsid w:val="00A0585D"/>
    <w:rsid w:val="00A05944"/>
    <w:rsid w:val="00A05B3A"/>
    <w:rsid w:val="00A05D55"/>
    <w:rsid w:val="00A066CA"/>
    <w:rsid w:val="00A069CC"/>
    <w:rsid w:val="00A06DA2"/>
    <w:rsid w:val="00A075B2"/>
    <w:rsid w:val="00A07945"/>
    <w:rsid w:val="00A108BE"/>
    <w:rsid w:val="00A10966"/>
    <w:rsid w:val="00A10999"/>
    <w:rsid w:val="00A118FA"/>
    <w:rsid w:val="00A11C04"/>
    <w:rsid w:val="00A12008"/>
    <w:rsid w:val="00A1218B"/>
    <w:rsid w:val="00A12228"/>
    <w:rsid w:val="00A12347"/>
    <w:rsid w:val="00A13B6D"/>
    <w:rsid w:val="00A13C48"/>
    <w:rsid w:val="00A13F60"/>
    <w:rsid w:val="00A13FAC"/>
    <w:rsid w:val="00A15DF1"/>
    <w:rsid w:val="00A16B6D"/>
    <w:rsid w:val="00A1777E"/>
    <w:rsid w:val="00A1779B"/>
    <w:rsid w:val="00A17F2D"/>
    <w:rsid w:val="00A2034B"/>
    <w:rsid w:val="00A20660"/>
    <w:rsid w:val="00A20820"/>
    <w:rsid w:val="00A20EF9"/>
    <w:rsid w:val="00A2175A"/>
    <w:rsid w:val="00A21846"/>
    <w:rsid w:val="00A22298"/>
    <w:rsid w:val="00A23442"/>
    <w:rsid w:val="00A23615"/>
    <w:rsid w:val="00A23CA0"/>
    <w:rsid w:val="00A23EE3"/>
    <w:rsid w:val="00A23FF2"/>
    <w:rsid w:val="00A24B49"/>
    <w:rsid w:val="00A25177"/>
    <w:rsid w:val="00A256D9"/>
    <w:rsid w:val="00A25E77"/>
    <w:rsid w:val="00A26519"/>
    <w:rsid w:val="00A26584"/>
    <w:rsid w:val="00A265F9"/>
    <w:rsid w:val="00A2706B"/>
    <w:rsid w:val="00A272B5"/>
    <w:rsid w:val="00A272C3"/>
    <w:rsid w:val="00A2778E"/>
    <w:rsid w:val="00A27D2D"/>
    <w:rsid w:val="00A300C0"/>
    <w:rsid w:val="00A300D9"/>
    <w:rsid w:val="00A3018D"/>
    <w:rsid w:val="00A30663"/>
    <w:rsid w:val="00A30917"/>
    <w:rsid w:val="00A30BA2"/>
    <w:rsid w:val="00A31190"/>
    <w:rsid w:val="00A31449"/>
    <w:rsid w:val="00A31481"/>
    <w:rsid w:val="00A3190D"/>
    <w:rsid w:val="00A31A19"/>
    <w:rsid w:val="00A323BA"/>
    <w:rsid w:val="00A3248E"/>
    <w:rsid w:val="00A32493"/>
    <w:rsid w:val="00A3269A"/>
    <w:rsid w:val="00A331EA"/>
    <w:rsid w:val="00A339FF"/>
    <w:rsid w:val="00A34D56"/>
    <w:rsid w:val="00A35344"/>
    <w:rsid w:val="00A35398"/>
    <w:rsid w:val="00A3564E"/>
    <w:rsid w:val="00A35699"/>
    <w:rsid w:val="00A362D8"/>
    <w:rsid w:val="00A41D60"/>
    <w:rsid w:val="00A421FE"/>
    <w:rsid w:val="00A424E5"/>
    <w:rsid w:val="00A428D2"/>
    <w:rsid w:val="00A43311"/>
    <w:rsid w:val="00A43881"/>
    <w:rsid w:val="00A43BFB"/>
    <w:rsid w:val="00A43E63"/>
    <w:rsid w:val="00A442F7"/>
    <w:rsid w:val="00A44B65"/>
    <w:rsid w:val="00A45399"/>
    <w:rsid w:val="00A46135"/>
    <w:rsid w:val="00A462A0"/>
    <w:rsid w:val="00A465B7"/>
    <w:rsid w:val="00A46BDB"/>
    <w:rsid w:val="00A46DF3"/>
    <w:rsid w:val="00A46EBB"/>
    <w:rsid w:val="00A46F91"/>
    <w:rsid w:val="00A470DD"/>
    <w:rsid w:val="00A47665"/>
    <w:rsid w:val="00A477D7"/>
    <w:rsid w:val="00A477ED"/>
    <w:rsid w:val="00A47933"/>
    <w:rsid w:val="00A47B98"/>
    <w:rsid w:val="00A47BF7"/>
    <w:rsid w:val="00A502F4"/>
    <w:rsid w:val="00A5069F"/>
    <w:rsid w:val="00A50A7B"/>
    <w:rsid w:val="00A50C25"/>
    <w:rsid w:val="00A50E5C"/>
    <w:rsid w:val="00A50E68"/>
    <w:rsid w:val="00A50FC7"/>
    <w:rsid w:val="00A5125E"/>
    <w:rsid w:val="00A51878"/>
    <w:rsid w:val="00A51A79"/>
    <w:rsid w:val="00A51C71"/>
    <w:rsid w:val="00A52401"/>
    <w:rsid w:val="00A52F93"/>
    <w:rsid w:val="00A53373"/>
    <w:rsid w:val="00A53D43"/>
    <w:rsid w:val="00A5442C"/>
    <w:rsid w:val="00A5465F"/>
    <w:rsid w:val="00A552F8"/>
    <w:rsid w:val="00A55796"/>
    <w:rsid w:val="00A55825"/>
    <w:rsid w:val="00A5607D"/>
    <w:rsid w:val="00A5652F"/>
    <w:rsid w:val="00A567C2"/>
    <w:rsid w:val="00A56860"/>
    <w:rsid w:val="00A60575"/>
    <w:rsid w:val="00A60B4B"/>
    <w:rsid w:val="00A6152C"/>
    <w:rsid w:val="00A616DB"/>
    <w:rsid w:val="00A61889"/>
    <w:rsid w:val="00A61A01"/>
    <w:rsid w:val="00A61CFA"/>
    <w:rsid w:val="00A61D47"/>
    <w:rsid w:val="00A62E1D"/>
    <w:rsid w:val="00A63878"/>
    <w:rsid w:val="00A63EA3"/>
    <w:rsid w:val="00A64252"/>
    <w:rsid w:val="00A64686"/>
    <w:rsid w:val="00A654C5"/>
    <w:rsid w:val="00A65A48"/>
    <w:rsid w:val="00A65ADC"/>
    <w:rsid w:val="00A66A68"/>
    <w:rsid w:val="00A700C4"/>
    <w:rsid w:val="00A70A67"/>
    <w:rsid w:val="00A70B92"/>
    <w:rsid w:val="00A71249"/>
    <w:rsid w:val="00A71A89"/>
    <w:rsid w:val="00A72C80"/>
    <w:rsid w:val="00A73297"/>
    <w:rsid w:val="00A73D9E"/>
    <w:rsid w:val="00A73E73"/>
    <w:rsid w:val="00A74118"/>
    <w:rsid w:val="00A743CC"/>
    <w:rsid w:val="00A74669"/>
    <w:rsid w:val="00A74B31"/>
    <w:rsid w:val="00A74D96"/>
    <w:rsid w:val="00A74F44"/>
    <w:rsid w:val="00A75099"/>
    <w:rsid w:val="00A75886"/>
    <w:rsid w:val="00A75965"/>
    <w:rsid w:val="00A7596D"/>
    <w:rsid w:val="00A75DA2"/>
    <w:rsid w:val="00A76A4B"/>
    <w:rsid w:val="00A76E4D"/>
    <w:rsid w:val="00A771C4"/>
    <w:rsid w:val="00A77901"/>
    <w:rsid w:val="00A8022D"/>
    <w:rsid w:val="00A8039B"/>
    <w:rsid w:val="00A804EC"/>
    <w:rsid w:val="00A8053A"/>
    <w:rsid w:val="00A80665"/>
    <w:rsid w:val="00A80D8D"/>
    <w:rsid w:val="00A8127B"/>
    <w:rsid w:val="00A81507"/>
    <w:rsid w:val="00A8281A"/>
    <w:rsid w:val="00A829EF"/>
    <w:rsid w:val="00A82D4D"/>
    <w:rsid w:val="00A83710"/>
    <w:rsid w:val="00A837DE"/>
    <w:rsid w:val="00A83C21"/>
    <w:rsid w:val="00A84588"/>
    <w:rsid w:val="00A849BD"/>
    <w:rsid w:val="00A84F93"/>
    <w:rsid w:val="00A85332"/>
    <w:rsid w:val="00A85DA9"/>
    <w:rsid w:val="00A86CAC"/>
    <w:rsid w:val="00A87343"/>
    <w:rsid w:val="00A87960"/>
    <w:rsid w:val="00A90413"/>
    <w:rsid w:val="00A905D0"/>
    <w:rsid w:val="00A911AB"/>
    <w:rsid w:val="00A9125A"/>
    <w:rsid w:val="00A9146D"/>
    <w:rsid w:val="00A91BD7"/>
    <w:rsid w:val="00A91C17"/>
    <w:rsid w:val="00A920B6"/>
    <w:rsid w:val="00A92867"/>
    <w:rsid w:val="00A92AB4"/>
    <w:rsid w:val="00A92DF4"/>
    <w:rsid w:val="00A92F4A"/>
    <w:rsid w:val="00A934D7"/>
    <w:rsid w:val="00A9384C"/>
    <w:rsid w:val="00A94529"/>
    <w:rsid w:val="00A949C2"/>
    <w:rsid w:val="00A956F2"/>
    <w:rsid w:val="00A95B1A"/>
    <w:rsid w:val="00A9668D"/>
    <w:rsid w:val="00A97637"/>
    <w:rsid w:val="00A97831"/>
    <w:rsid w:val="00A97967"/>
    <w:rsid w:val="00AA0004"/>
    <w:rsid w:val="00AA00FB"/>
    <w:rsid w:val="00AA01C3"/>
    <w:rsid w:val="00AA0259"/>
    <w:rsid w:val="00AA04F0"/>
    <w:rsid w:val="00AA0AC2"/>
    <w:rsid w:val="00AA154A"/>
    <w:rsid w:val="00AA192A"/>
    <w:rsid w:val="00AA1976"/>
    <w:rsid w:val="00AA1A2C"/>
    <w:rsid w:val="00AA231D"/>
    <w:rsid w:val="00AA2CB4"/>
    <w:rsid w:val="00AA2CC1"/>
    <w:rsid w:val="00AA2EDE"/>
    <w:rsid w:val="00AA3102"/>
    <w:rsid w:val="00AA3226"/>
    <w:rsid w:val="00AA3DDA"/>
    <w:rsid w:val="00AA4853"/>
    <w:rsid w:val="00AA4DA8"/>
    <w:rsid w:val="00AA4E5F"/>
    <w:rsid w:val="00AA58AF"/>
    <w:rsid w:val="00AA5BAE"/>
    <w:rsid w:val="00AA5F93"/>
    <w:rsid w:val="00AA67AA"/>
    <w:rsid w:val="00AA6810"/>
    <w:rsid w:val="00AA6893"/>
    <w:rsid w:val="00AA6929"/>
    <w:rsid w:val="00AA6AF7"/>
    <w:rsid w:val="00AA7369"/>
    <w:rsid w:val="00AA77DF"/>
    <w:rsid w:val="00AA78D5"/>
    <w:rsid w:val="00AA79C7"/>
    <w:rsid w:val="00AA7A7E"/>
    <w:rsid w:val="00AB0481"/>
    <w:rsid w:val="00AB0621"/>
    <w:rsid w:val="00AB085E"/>
    <w:rsid w:val="00AB0A7D"/>
    <w:rsid w:val="00AB1806"/>
    <w:rsid w:val="00AB1976"/>
    <w:rsid w:val="00AB1985"/>
    <w:rsid w:val="00AB19B4"/>
    <w:rsid w:val="00AB1DE5"/>
    <w:rsid w:val="00AB2741"/>
    <w:rsid w:val="00AB2A45"/>
    <w:rsid w:val="00AB2CDA"/>
    <w:rsid w:val="00AB2FE0"/>
    <w:rsid w:val="00AB3A8C"/>
    <w:rsid w:val="00AB3D60"/>
    <w:rsid w:val="00AB40FA"/>
    <w:rsid w:val="00AB46B7"/>
    <w:rsid w:val="00AB5D50"/>
    <w:rsid w:val="00AB69EE"/>
    <w:rsid w:val="00AB6BBC"/>
    <w:rsid w:val="00AC0205"/>
    <w:rsid w:val="00AC054E"/>
    <w:rsid w:val="00AC0CC9"/>
    <w:rsid w:val="00AC1009"/>
    <w:rsid w:val="00AC12E0"/>
    <w:rsid w:val="00AC2894"/>
    <w:rsid w:val="00AC2B47"/>
    <w:rsid w:val="00AC2C78"/>
    <w:rsid w:val="00AC3091"/>
    <w:rsid w:val="00AC3138"/>
    <w:rsid w:val="00AC31EF"/>
    <w:rsid w:val="00AC387C"/>
    <w:rsid w:val="00AC4CAC"/>
    <w:rsid w:val="00AC5293"/>
    <w:rsid w:val="00AC530A"/>
    <w:rsid w:val="00AC5526"/>
    <w:rsid w:val="00AC5848"/>
    <w:rsid w:val="00AC5AF1"/>
    <w:rsid w:val="00AC6B2F"/>
    <w:rsid w:val="00AC6DD2"/>
    <w:rsid w:val="00AC72EA"/>
    <w:rsid w:val="00AC7537"/>
    <w:rsid w:val="00AC7A67"/>
    <w:rsid w:val="00AD02DE"/>
    <w:rsid w:val="00AD0431"/>
    <w:rsid w:val="00AD1497"/>
    <w:rsid w:val="00AD2070"/>
    <w:rsid w:val="00AD281C"/>
    <w:rsid w:val="00AD2DF8"/>
    <w:rsid w:val="00AD389B"/>
    <w:rsid w:val="00AD46FD"/>
    <w:rsid w:val="00AD4CD1"/>
    <w:rsid w:val="00AD4DD8"/>
    <w:rsid w:val="00AD53B1"/>
    <w:rsid w:val="00AD5F1D"/>
    <w:rsid w:val="00AD6741"/>
    <w:rsid w:val="00AD6A0E"/>
    <w:rsid w:val="00AD6C68"/>
    <w:rsid w:val="00AD72CF"/>
    <w:rsid w:val="00AD789B"/>
    <w:rsid w:val="00AD7B8E"/>
    <w:rsid w:val="00AD7E45"/>
    <w:rsid w:val="00AE09BE"/>
    <w:rsid w:val="00AE0D4F"/>
    <w:rsid w:val="00AE108F"/>
    <w:rsid w:val="00AE134E"/>
    <w:rsid w:val="00AE1607"/>
    <w:rsid w:val="00AE1AF2"/>
    <w:rsid w:val="00AE1D1E"/>
    <w:rsid w:val="00AE2AA7"/>
    <w:rsid w:val="00AE360C"/>
    <w:rsid w:val="00AE3E67"/>
    <w:rsid w:val="00AE43D4"/>
    <w:rsid w:val="00AE4CA6"/>
    <w:rsid w:val="00AE4DB7"/>
    <w:rsid w:val="00AE4E05"/>
    <w:rsid w:val="00AE51A6"/>
    <w:rsid w:val="00AE52D5"/>
    <w:rsid w:val="00AE5357"/>
    <w:rsid w:val="00AE55CB"/>
    <w:rsid w:val="00AE59EC"/>
    <w:rsid w:val="00AE5BCE"/>
    <w:rsid w:val="00AE5CF4"/>
    <w:rsid w:val="00AE62BB"/>
    <w:rsid w:val="00AE6881"/>
    <w:rsid w:val="00AE701B"/>
    <w:rsid w:val="00AE7189"/>
    <w:rsid w:val="00AE723C"/>
    <w:rsid w:val="00AE741C"/>
    <w:rsid w:val="00AF01EF"/>
    <w:rsid w:val="00AF0B94"/>
    <w:rsid w:val="00AF110F"/>
    <w:rsid w:val="00AF134C"/>
    <w:rsid w:val="00AF1482"/>
    <w:rsid w:val="00AF1609"/>
    <w:rsid w:val="00AF2C9A"/>
    <w:rsid w:val="00AF31A5"/>
    <w:rsid w:val="00AF33C8"/>
    <w:rsid w:val="00AF40F4"/>
    <w:rsid w:val="00AF4556"/>
    <w:rsid w:val="00AF5974"/>
    <w:rsid w:val="00AF5B96"/>
    <w:rsid w:val="00AF6014"/>
    <w:rsid w:val="00AF7626"/>
    <w:rsid w:val="00AF7EBF"/>
    <w:rsid w:val="00B00085"/>
    <w:rsid w:val="00B00216"/>
    <w:rsid w:val="00B00F7E"/>
    <w:rsid w:val="00B01632"/>
    <w:rsid w:val="00B021C8"/>
    <w:rsid w:val="00B026AE"/>
    <w:rsid w:val="00B02762"/>
    <w:rsid w:val="00B028D8"/>
    <w:rsid w:val="00B03313"/>
    <w:rsid w:val="00B03A2B"/>
    <w:rsid w:val="00B04533"/>
    <w:rsid w:val="00B04945"/>
    <w:rsid w:val="00B04D91"/>
    <w:rsid w:val="00B04FA8"/>
    <w:rsid w:val="00B05AA2"/>
    <w:rsid w:val="00B06D43"/>
    <w:rsid w:val="00B06FEE"/>
    <w:rsid w:val="00B0799F"/>
    <w:rsid w:val="00B07B30"/>
    <w:rsid w:val="00B07D6D"/>
    <w:rsid w:val="00B1002F"/>
    <w:rsid w:val="00B10399"/>
    <w:rsid w:val="00B10B6D"/>
    <w:rsid w:val="00B10C97"/>
    <w:rsid w:val="00B10ECB"/>
    <w:rsid w:val="00B11DD3"/>
    <w:rsid w:val="00B12373"/>
    <w:rsid w:val="00B12BFD"/>
    <w:rsid w:val="00B12EE2"/>
    <w:rsid w:val="00B1418B"/>
    <w:rsid w:val="00B14572"/>
    <w:rsid w:val="00B14ABF"/>
    <w:rsid w:val="00B14DBE"/>
    <w:rsid w:val="00B14F87"/>
    <w:rsid w:val="00B15133"/>
    <w:rsid w:val="00B15AC4"/>
    <w:rsid w:val="00B16433"/>
    <w:rsid w:val="00B16701"/>
    <w:rsid w:val="00B16E01"/>
    <w:rsid w:val="00B17640"/>
    <w:rsid w:val="00B17ED4"/>
    <w:rsid w:val="00B17F4B"/>
    <w:rsid w:val="00B20451"/>
    <w:rsid w:val="00B206B8"/>
    <w:rsid w:val="00B20BAB"/>
    <w:rsid w:val="00B20CA4"/>
    <w:rsid w:val="00B218D1"/>
    <w:rsid w:val="00B21DE4"/>
    <w:rsid w:val="00B22063"/>
    <w:rsid w:val="00B220A1"/>
    <w:rsid w:val="00B22AF0"/>
    <w:rsid w:val="00B22F31"/>
    <w:rsid w:val="00B23622"/>
    <w:rsid w:val="00B23A5A"/>
    <w:rsid w:val="00B23F06"/>
    <w:rsid w:val="00B246A3"/>
    <w:rsid w:val="00B25F39"/>
    <w:rsid w:val="00B268EB"/>
    <w:rsid w:val="00B26EA5"/>
    <w:rsid w:val="00B27722"/>
    <w:rsid w:val="00B279FA"/>
    <w:rsid w:val="00B30B97"/>
    <w:rsid w:val="00B3115C"/>
    <w:rsid w:val="00B3124C"/>
    <w:rsid w:val="00B31464"/>
    <w:rsid w:val="00B3181D"/>
    <w:rsid w:val="00B31D08"/>
    <w:rsid w:val="00B32739"/>
    <w:rsid w:val="00B331A8"/>
    <w:rsid w:val="00B33CEC"/>
    <w:rsid w:val="00B343AD"/>
    <w:rsid w:val="00B34CE3"/>
    <w:rsid w:val="00B35061"/>
    <w:rsid w:val="00B35F8B"/>
    <w:rsid w:val="00B379C0"/>
    <w:rsid w:val="00B406DB"/>
    <w:rsid w:val="00B4137F"/>
    <w:rsid w:val="00B415FC"/>
    <w:rsid w:val="00B41CE6"/>
    <w:rsid w:val="00B42150"/>
    <w:rsid w:val="00B42178"/>
    <w:rsid w:val="00B42561"/>
    <w:rsid w:val="00B42634"/>
    <w:rsid w:val="00B4266C"/>
    <w:rsid w:val="00B4289D"/>
    <w:rsid w:val="00B42E05"/>
    <w:rsid w:val="00B43167"/>
    <w:rsid w:val="00B4325C"/>
    <w:rsid w:val="00B4388E"/>
    <w:rsid w:val="00B43972"/>
    <w:rsid w:val="00B43CE2"/>
    <w:rsid w:val="00B4422E"/>
    <w:rsid w:val="00B443B0"/>
    <w:rsid w:val="00B44491"/>
    <w:rsid w:val="00B4485F"/>
    <w:rsid w:val="00B4587C"/>
    <w:rsid w:val="00B4591F"/>
    <w:rsid w:val="00B45C5C"/>
    <w:rsid w:val="00B45D15"/>
    <w:rsid w:val="00B45DE7"/>
    <w:rsid w:val="00B45FE6"/>
    <w:rsid w:val="00B46405"/>
    <w:rsid w:val="00B46672"/>
    <w:rsid w:val="00B46D00"/>
    <w:rsid w:val="00B46FD4"/>
    <w:rsid w:val="00B4710E"/>
    <w:rsid w:val="00B47B73"/>
    <w:rsid w:val="00B5077F"/>
    <w:rsid w:val="00B5155F"/>
    <w:rsid w:val="00B521D1"/>
    <w:rsid w:val="00B5276A"/>
    <w:rsid w:val="00B529D4"/>
    <w:rsid w:val="00B52FE6"/>
    <w:rsid w:val="00B53942"/>
    <w:rsid w:val="00B53FA4"/>
    <w:rsid w:val="00B551BD"/>
    <w:rsid w:val="00B5559C"/>
    <w:rsid w:val="00B55EC3"/>
    <w:rsid w:val="00B56994"/>
    <w:rsid w:val="00B57BB7"/>
    <w:rsid w:val="00B57E08"/>
    <w:rsid w:val="00B6018C"/>
    <w:rsid w:val="00B60623"/>
    <w:rsid w:val="00B6073E"/>
    <w:rsid w:val="00B6082D"/>
    <w:rsid w:val="00B60C4D"/>
    <w:rsid w:val="00B62743"/>
    <w:rsid w:val="00B62B64"/>
    <w:rsid w:val="00B62C0E"/>
    <w:rsid w:val="00B630A6"/>
    <w:rsid w:val="00B634C8"/>
    <w:rsid w:val="00B63F41"/>
    <w:rsid w:val="00B63FDB"/>
    <w:rsid w:val="00B645F9"/>
    <w:rsid w:val="00B653D6"/>
    <w:rsid w:val="00B65784"/>
    <w:rsid w:val="00B65C82"/>
    <w:rsid w:val="00B65EFB"/>
    <w:rsid w:val="00B66224"/>
    <w:rsid w:val="00B66276"/>
    <w:rsid w:val="00B66F54"/>
    <w:rsid w:val="00B67367"/>
    <w:rsid w:val="00B6788D"/>
    <w:rsid w:val="00B67B44"/>
    <w:rsid w:val="00B70000"/>
    <w:rsid w:val="00B700B6"/>
    <w:rsid w:val="00B7135A"/>
    <w:rsid w:val="00B715F8"/>
    <w:rsid w:val="00B718A5"/>
    <w:rsid w:val="00B71957"/>
    <w:rsid w:val="00B7251D"/>
    <w:rsid w:val="00B72CC8"/>
    <w:rsid w:val="00B72ED2"/>
    <w:rsid w:val="00B73C35"/>
    <w:rsid w:val="00B7444E"/>
    <w:rsid w:val="00B744AF"/>
    <w:rsid w:val="00B74753"/>
    <w:rsid w:val="00B75228"/>
    <w:rsid w:val="00B75649"/>
    <w:rsid w:val="00B756BF"/>
    <w:rsid w:val="00B75C66"/>
    <w:rsid w:val="00B75ECE"/>
    <w:rsid w:val="00B75F00"/>
    <w:rsid w:val="00B76315"/>
    <w:rsid w:val="00B76A5F"/>
    <w:rsid w:val="00B77130"/>
    <w:rsid w:val="00B77438"/>
    <w:rsid w:val="00B777BC"/>
    <w:rsid w:val="00B803B7"/>
    <w:rsid w:val="00B80482"/>
    <w:rsid w:val="00B81423"/>
    <w:rsid w:val="00B83427"/>
    <w:rsid w:val="00B843CA"/>
    <w:rsid w:val="00B84C9F"/>
    <w:rsid w:val="00B85812"/>
    <w:rsid w:val="00B85A17"/>
    <w:rsid w:val="00B85F49"/>
    <w:rsid w:val="00B869E8"/>
    <w:rsid w:val="00B86AB9"/>
    <w:rsid w:val="00B86B6E"/>
    <w:rsid w:val="00B86F56"/>
    <w:rsid w:val="00B871AD"/>
    <w:rsid w:val="00B873AA"/>
    <w:rsid w:val="00B87BAF"/>
    <w:rsid w:val="00B90F50"/>
    <w:rsid w:val="00B9106A"/>
    <w:rsid w:val="00B910E0"/>
    <w:rsid w:val="00B918DD"/>
    <w:rsid w:val="00B91F5A"/>
    <w:rsid w:val="00B92242"/>
    <w:rsid w:val="00B9239D"/>
    <w:rsid w:val="00B92542"/>
    <w:rsid w:val="00B925FE"/>
    <w:rsid w:val="00B927FE"/>
    <w:rsid w:val="00B92E37"/>
    <w:rsid w:val="00B9330A"/>
    <w:rsid w:val="00B93BB6"/>
    <w:rsid w:val="00B94C77"/>
    <w:rsid w:val="00B94F08"/>
    <w:rsid w:val="00B9602A"/>
    <w:rsid w:val="00B96107"/>
    <w:rsid w:val="00B96406"/>
    <w:rsid w:val="00B96D71"/>
    <w:rsid w:val="00B97254"/>
    <w:rsid w:val="00B9739D"/>
    <w:rsid w:val="00B97822"/>
    <w:rsid w:val="00B9788C"/>
    <w:rsid w:val="00BA064A"/>
    <w:rsid w:val="00BA0D21"/>
    <w:rsid w:val="00BA0E2C"/>
    <w:rsid w:val="00BA0F1F"/>
    <w:rsid w:val="00BA1203"/>
    <w:rsid w:val="00BA2889"/>
    <w:rsid w:val="00BA29B2"/>
    <w:rsid w:val="00BA2FC9"/>
    <w:rsid w:val="00BA3162"/>
    <w:rsid w:val="00BA338D"/>
    <w:rsid w:val="00BA3891"/>
    <w:rsid w:val="00BA4478"/>
    <w:rsid w:val="00BA5D4B"/>
    <w:rsid w:val="00BA6323"/>
    <w:rsid w:val="00BA6A0B"/>
    <w:rsid w:val="00BA70C7"/>
    <w:rsid w:val="00BA7BF7"/>
    <w:rsid w:val="00BA7DA9"/>
    <w:rsid w:val="00BB002D"/>
    <w:rsid w:val="00BB0261"/>
    <w:rsid w:val="00BB0AF2"/>
    <w:rsid w:val="00BB0CF2"/>
    <w:rsid w:val="00BB16C7"/>
    <w:rsid w:val="00BB1DCE"/>
    <w:rsid w:val="00BB24E5"/>
    <w:rsid w:val="00BB3265"/>
    <w:rsid w:val="00BB3531"/>
    <w:rsid w:val="00BB3F94"/>
    <w:rsid w:val="00BB400E"/>
    <w:rsid w:val="00BB486E"/>
    <w:rsid w:val="00BB4A63"/>
    <w:rsid w:val="00BB4B04"/>
    <w:rsid w:val="00BB4BA5"/>
    <w:rsid w:val="00BB54E7"/>
    <w:rsid w:val="00BB5FA4"/>
    <w:rsid w:val="00BB6587"/>
    <w:rsid w:val="00BB78B7"/>
    <w:rsid w:val="00BB7DB8"/>
    <w:rsid w:val="00BC00EA"/>
    <w:rsid w:val="00BC0121"/>
    <w:rsid w:val="00BC0A29"/>
    <w:rsid w:val="00BC1225"/>
    <w:rsid w:val="00BC175C"/>
    <w:rsid w:val="00BC1854"/>
    <w:rsid w:val="00BC19CD"/>
    <w:rsid w:val="00BC1A64"/>
    <w:rsid w:val="00BC1F70"/>
    <w:rsid w:val="00BC1F7D"/>
    <w:rsid w:val="00BC202E"/>
    <w:rsid w:val="00BC2473"/>
    <w:rsid w:val="00BC2710"/>
    <w:rsid w:val="00BC285E"/>
    <w:rsid w:val="00BC2870"/>
    <w:rsid w:val="00BC4173"/>
    <w:rsid w:val="00BC4451"/>
    <w:rsid w:val="00BC4C27"/>
    <w:rsid w:val="00BC4F7B"/>
    <w:rsid w:val="00BC5163"/>
    <w:rsid w:val="00BC5650"/>
    <w:rsid w:val="00BC6911"/>
    <w:rsid w:val="00BC704E"/>
    <w:rsid w:val="00BD064C"/>
    <w:rsid w:val="00BD0EB1"/>
    <w:rsid w:val="00BD1168"/>
    <w:rsid w:val="00BD1A29"/>
    <w:rsid w:val="00BD1C76"/>
    <w:rsid w:val="00BD1DD3"/>
    <w:rsid w:val="00BD3084"/>
    <w:rsid w:val="00BD34BC"/>
    <w:rsid w:val="00BD3EEA"/>
    <w:rsid w:val="00BD45AA"/>
    <w:rsid w:val="00BD4C6F"/>
    <w:rsid w:val="00BD57A3"/>
    <w:rsid w:val="00BD58A4"/>
    <w:rsid w:val="00BD5A62"/>
    <w:rsid w:val="00BD61C5"/>
    <w:rsid w:val="00BD6E3C"/>
    <w:rsid w:val="00BD7279"/>
    <w:rsid w:val="00BD7C13"/>
    <w:rsid w:val="00BE03D3"/>
    <w:rsid w:val="00BE0942"/>
    <w:rsid w:val="00BE175D"/>
    <w:rsid w:val="00BE1D98"/>
    <w:rsid w:val="00BE1DC4"/>
    <w:rsid w:val="00BE1E74"/>
    <w:rsid w:val="00BE1FEE"/>
    <w:rsid w:val="00BE2577"/>
    <w:rsid w:val="00BE2A0C"/>
    <w:rsid w:val="00BE2C0D"/>
    <w:rsid w:val="00BE2D36"/>
    <w:rsid w:val="00BE2E4F"/>
    <w:rsid w:val="00BE367F"/>
    <w:rsid w:val="00BE3756"/>
    <w:rsid w:val="00BE3884"/>
    <w:rsid w:val="00BE3DC2"/>
    <w:rsid w:val="00BE3DF8"/>
    <w:rsid w:val="00BE478F"/>
    <w:rsid w:val="00BE487F"/>
    <w:rsid w:val="00BE4F60"/>
    <w:rsid w:val="00BE52F7"/>
    <w:rsid w:val="00BE561B"/>
    <w:rsid w:val="00BE56DE"/>
    <w:rsid w:val="00BE6735"/>
    <w:rsid w:val="00BE6C37"/>
    <w:rsid w:val="00BE6DBE"/>
    <w:rsid w:val="00BE7C08"/>
    <w:rsid w:val="00BF0261"/>
    <w:rsid w:val="00BF04C7"/>
    <w:rsid w:val="00BF10FC"/>
    <w:rsid w:val="00BF1CC4"/>
    <w:rsid w:val="00BF1D63"/>
    <w:rsid w:val="00BF1D78"/>
    <w:rsid w:val="00BF237E"/>
    <w:rsid w:val="00BF2819"/>
    <w:rsid w:val="00BF3CAB"/>
    <w:rsid w:val="00BF3D69"/>
    <w:rsid w:val="00BF420F"/>
    <w:rsid w:val="00BF47AF"/>
    <w:rsid w:val="00BF4A56"/>
    <w:rsid w:val="00BF4D2F"/>
    <w:rsid w:val="00BF4D79"/>
    <w:rsid w:val="00BF5032"/>
    <w:rsid w:val="00BF5669"/>
    <w:rsid w:val="00BF56F4"/>
    <w:rsid w:val="00BF56FD"/>
    <w:rsid w:val="00BF5DB2"/>
    <w:rsid w:val="00BF5E61"/>
    <w:rsid w:val="00BF64C9"/>
    <w:rsid w:val="00BF6F66"/>
    <w:rsid w:val="00BF6F97"/>
    <w:rsid w:val="00BF72F8"/>
    <w:rsid w:val="00C002E3"/>
    <w:rsid w:val="00C0108E"/>
    <w:rsid w:val="00C016C7"/>
    <w:rsid w:val="00C032A8"/>
    <w:rsid w:val="00C03A84"/>
    <w:rsid w:val="00C04051"/>
    <w:rsid w:val="00C04541"/>
    <w:rsid w:val="00C04961"/>
    <w:rsid w:val="00C04BF5"/>
    <w:rsid w:val="00C04CB6"/>
    <w:rsid w:val="00C058DA"/>
    <w:rsid w:val="00C061B5"/>
    <w:rsid w:val="00C063E2"/>
    <w:rsid w:val="00C065A6"/>
    <w:rsid w:val="00C07194"/>
    <w:rsid w:val="00C078F5"/>
    <w:rsid w:val="00C07DAC"/>
    <w:rsid w:val="00C10093"/>
    <w:rsid w:val="00C10649"/>
    <w:rsid w:val="00C10888"/>
    <w:rsid w:val="00C10D1A"/>
    <w:rsid w:val="00C11248"/>
    <w:rsid w:val="00C11F29"/>
    <w:rsid w:val="00C12160"/>
    <w:rsid w:val="00C129B6"/>
    <w:rsid w:val="00C13710"/>
    <w:rsid w:val="00C13F9B"/>
    <w:rsid w:val="00C1401E"/>
    <w:rsid w:val="00C141CE"/>
    <w:rsid w:val="00C1430E"/>
    <w:rsid w:val="00C144F2"/>
    <w:rsid w:val="00C147DB"/>
    <w:rsid w:val="00C1523F"/>
    <w:rsid w:val="00C159A2"/>
    <w:rsid w:val="00C159AC"/>
    <w:rsid w:val="00C163E8"/>
    <w:rsid w:val="00C16884"/>
    <w:rsid w:val="00C16BB5"/>
    <w:rsid w:val="00C1705F"/>
    <w:rsid w:val="00C17512"/>
    <w:rsid w:val="00C20889"/>
    <w:rsid w:val="00C20DDA"/>
    <w:rsid w:val="00C213A7"/>
    <w:rsid w:val="00C2155A"/>
    <w:rsid w:val="00C21CD6"/>
    <w:rsid w:val="00C21E90"/>
    <w:rsid w:val="00C220A7"/>
    <w:rsid w:val="00C22123"/>
    <w:rsid w:val="00C2322C"/>
    <w:rsid w:val="00C23BB8"/>
    <w:rsid w:val="00C23E67"/>
    <w:rsid w:val="00C23F57"/>
    <w:rsid w:val="00C24192"/>
    <w:rsid w:val="00C24607"/>
    <w:rsid w:val="00C24D2E"/>
    <w:rsid w:val="00C26866"/>
    <w:rsid w:val="00C2691A"/>
    <w:rsid w:val="00C26AA4"/>
    <w:rsid w:val="00C26B5F"/>
    <w:rsid w:val="00C26E4D"/>
    <w:rsid w:val="00C27E20"/>
    <w:rsid w:val="00C30794"/>
    <w:rsid w:val="00C30918"/>
    <w:rsid w:val="00C309EC"/>
    <w:rsid w:val="00C30B3D"/>
    <w:rsid w:val="00C31506"/>
    <w:rsid w:val="00C317E4"/>
    <w:rsid w:val="00C317F2"/>
    <w:rsid w:val="00C31C6D"/>
    <w:rsid w:val="00C31DD7"/>
    <w:rsid w:val="00C3200D"/>
    <w:rsid w:val="00C323F5"/>
    <w:rsid w:val="00C3279F"/>
    <w:rsid w:val="00C33617"/>
    <w:rsid w:val="00C343BE"/>
    <w:rsid w:val="00C3466F"/>
    <w:rsid w:val="00C34F72"/>
    <w:rsid w:val="00C356C4"/>
    <w:rsid w:val="00C36EF9"/>
    <w:rsid w:val="00C371D2"/>
    <w:rsid w:val="00C37220"/>
    <w:rsid w:val="00C374C9"/>
    <w:rsid w:val="00C378B7"/>
    <w:rsid w:val="00C37EDB"/>
    <w:rsid w:val="00C410F2"/>
    <w:rsid w:val="00C41A82"/>
    <w:rsid w:val="00C4213D"/>
    <w:rsid w:val="00C42175"/>
    <w:rsid w:val="00C42648"/>
    <w:rsid w:val="00C4315D"/>
    <w:rsid w:val="00C437C9"/>
    <w:rsid w:val="00C45137"/>
    <w:rsid w:val="00C45CD1"/>
    <w:rsid w:val="00C46889"/>
    <w:rsid w:val="00C469C1"/>
    <w:rsid w:val="00C474D4"/>
    <w:rsid w:val="00C474F9"/>
    <w:rsid w:val="00C47D19"/>
    <w:rsid w:val="00C47DF9"/>
    <w:rsid w:val="00C508C7"/>
    <w:rsid w:val="00C50A99"/>
    <w:rsid w:val="00C51718"/>
    <w:rsid w:val="00C5223B"/>
    <w:rsid w:val="00C523D9"/>
    <w:rsid w:val="00C5269C"/>
    <w:rsid w:val="00C52C83"/>
    <w:rsid w:val="00C5393D"/>
    <w:rsid w:val="00C542C3"/>
    <w:rsid w:val="00C54490"/>
    <w:rsid w:val="00C54569"/>
    <w:rsid w:val="00C55940"/>
    <w:rsid w:val="00C55D93"/>
    <w:rsid w:val="00C56AAD"/>
    <w:rsid w:val="00C56F86"/>
    <w:rsid w:val="00C57A79"/>
    <w:rsid w:val="00C57A81"/>
    <w:rsid w:val="00C6087D"/>
    <w:rsid w:val="00C60918"/>
    <w:rsid w:val="00C61398"/>
    <w:rsid w:val="00C61717"/>
    <w:rsid w:val="00C61AB9"/>
    <w:rsid w:val="00C63E5D"/>
    <w:rsid w:val="00C64C60"/>
    <w:rsid w:val="00C65336"/>
    <w:rsid w:val="00C65473"/>
    <w:rsid w:val="00C658DA"/>
    <w:rsid w:val="00C65C3F"/>
    <w:rsid w:val="00C66C26"/>
    <w:rsid w:val="00C67231"/>
    <w:rsid w:val="00C6798C"/>
    <w:rsid w:val="00C67ACF"/>
    <w:rsid w:val="00C70037"/>
    <w:rsid w:val="00C700B3"/>
    <w:rsid w:val="00C71DD5"/>
    <w:rsid w:val="00C72665"/>
    <w:rsid w:val="00C72C66"/>
    <w:rsid w:val="00C72F7A"/>
    <w:rsid w:val="00C733F7"/>
    <w:rsid w:val="00C73B1C"/>
    <w:rsid w:val="00C746AC"/>
    <w:rsid w:val="00C74A46"/>
    <w:rsid w:val="00C74E95"/>
    <w:rsid w:val="00C753A4"/>
    <w:rsid w:val="00C76432"/>
    <w:rsid w:val="00C76B53"/>
    <w:rsid w:val="00C76C94"/>
    <w:rsid w:val="00C7754F"/>
    <w:rsid w:val="00C805B6"/>
    <w:rsid w:val="00C80639"/>
    <w:rsid w:val="00C810AF"/>
    <w:rsid w:val="00C81B91"/>
    <w:rsid w:val="00C8220F"/>
    <w:rsid w:val="00C824E1"/>
    <w:rsid w:val="00C82C30"/>
    <w:rsid w:val="00C83362"/>
    <w:rsid w:val="00C8367B"/>
    <w:rsid w:val="00C83EC3"/>
    <w:rsid w:val="00C84504"/>
    <w:rsid w:val="00C846E8"/>
    <w:rsid w:val="00C85256"/>
    <w:rsid w:val="00C85C82"/>
    <w:rsid w:val="00C85F2A"/>
    <w:rsid w:val="00C865E3"/>
    <w:rsid w:val="00C867C4"/>
    <w:rsid w:val="00C86BC6"/>
    <w:rsid w:val="00C86E4D"/>
    <w:rsid w:val="00C87D9A"/>
    <w:rsid w:val="00C904B2"/>
    <w:rsid w:val="00C90AA7"/>
    <w:rsid w:val="00C91174"/>
    <w:rsid w:val="00C91326"/>
    <w:rsid w:val="00C91440"/>
    <w:rsid w:val="00C917C0"/>
    <w:rsid w:val="00C91D91"/>
    <w:rsid w:val="00C932AB"/>
    <w:rsid w:val="00C93B10"/>
    <w:rsid w:val="00C93E30"/>
    <w:rsid w:val="00C94236"/>
    <w:rsid w:val="00C943C8"/>
    <w:rsid w:val="00C947C4"/>
    <w:rsid w:val="00C94A86"/>
    <w:rsid w:val="00C94FFC"/>
    <w:rsid w:val="00C9592D"/>
    <w:rsid w:val="00C95DE0"/>
    <w:rsid w:val="00C96022"/>
    <w:rsid w:val="00C964F3"/>
    <w:rsid w:val="00C96E15"/>
    <w:rsid w:val="00CA0037"/>
    <w:rsid w:val="00CA03E4"/>
    <w:rsid w:val="00CA0A9D"/>
    <w:rsid w:val="00CA0CDA"/>
    <w:rsid w:val="00CA14F6"/>
    <w:rsid w:val="00CA2C1C"/>
    <w:rsid w:val="00CA301D"/>
    <w:rsid w:val="00CA320C"/>
    <w:rsid w:val="00CA33B0"/>
    <w:rsid w:val="00CA35C7"/>
    <w:rsid w:val="00CA36D7"/>
    <w:rsid w:val="00CA372F"/>
    <w:rsid w:val="00CA3958"/>
    <w:rsid w:val="00CA3AA3"/>
    <w:rsid w:val="00CA4984"/>
    <w:rsid w:val="00CA4E43"/>
    <w:rsid w:val="00CA58ED"/>
    <w:rsid w:val="00CA6746"/>
    <w:rsid w:val="00CA71BD"/>
    <w:rsid w:val="00CA75C7"/>
    <w:rsid w:val="00CB0190"/>
    <w:rsid w:val="00CB0480"/>
    <w:rsid w:val="00CB06A3"/>
    <w:rsid w:val="00CB0BA6"/>
    <w:rsid w:val="00CB0FCC"/>
    <w:rsid w:val="00CB0FD4"/>
    <w:rsid w:val="00CB1168"/>
    <w:rsid w:val="00CB1D30"/>
    <w:rsid w:val="00CB1E63"/>
    <w:rsid w:val="00CB200C"/>
    <w:rsid w:val="00CB2CA2"/>
    <w:rsid w:val="00CB2D33"/>
    <w:rsid w:val="00CB3290"/>
    <w:rsid w:val="00CB331A"/>
    <w:rsid w:val="00CB340C"/>
    <w:rsid w:val="00CB4158"/>
    <w:rsid w:val="00CB4522"/>
    <w:rsid w:val="00CB4747"/>
    <w:rsid w:val="00CB4B86"/>
    <w:rsid w:val="00CB562C"/>
    <w:rsid w:val="00CB5E52"/>
    <w:rsid w:val="00CB628B"/>
    <w:rsid w:val="00CB67D5"/>
    <w:rsid w:val="00CB690D"/>
    <w:rsid w:val="00CB6A55"/>
    <w:rsid w:val="00CB6BA7"/>
    <w:rsid w:val="00CB7BB9"/>
    <w:rsid w:val="00CC00AE"/>
    <w:rsid w:val="00CC011A"/>
    <w:rsid w:val="00CC03F7"/>
    <w:rsid w:val="00CC05BB"/>
    <w:rsid w:val="00CC1346"/>
    <w:rsid w:val="00CC1FF9"/>
    <w:rsid w:val="00CC2200"/>
    <w:rsid w:val="00CC283A"/>
    <w:rsid w:val="00CC28D2"/>
    <w:rsid w:val="00CC2919"/>
    <w:rsid w:val="00CC33AE"/>
    <w:rsid w:val="00CC340E"/>
    <w:rsid w:val="00CC370F"/>
    <w:rsid w:val="00CC3997"/>
    <w:rsid w:val="00CC3A60"/>
    <w:rsid w:val="00CC3EBD"/>
    <w:rsid w:val="00CC4069"/>
    <w:rsid w:val="00CC459D"/>
    <w:rsid w:val="00CC45F3"/>
    <w:rsid w:val="00CC46A9"/>
    <w:rsid w:val="00CC4CA9"/>
    <w:rsid w:val="00CC5907"/>
    <w:rsid w:val="00CC5BF9"/>
    <w:rsid w:val="00CC5C94"/>
    <w:rsid w:val="00CC5CCC"/>
    <w:rsid w:val="00CC6825"/>
    <w:rsid w:val="00CC6878"/>
    <w:rsid w:val="00CC6E6E"/>
    <w:rsid w:val="00CC7FC7"/>
    <w:rsid w:val="00CD02A2"/>
    <w:rsid w:val="00CD04C5"/>
    <w:rsid w:val="00CD0BC4"/>
    <w:rsid w:val="00CD19B9"/>
    <w:rsid w:val="00CD1C47"/>
    <w:rsid w:val="00CD30D7"/>
    <w:rsid w:val="00CD4683"/>
    <w:rsid w:val="00CD48C0"/>
    <w:rsid w:val="00CD4A6F"/>
    <w:rsid w:val="00CD4E0C"/>
    <w:rsid w:val="00CD585F"/>
    <w:rsid w:val="00CD58E0"/>
    <w:rsid w:val="00CD5C01"/>
    <w:rsid w:val="00CD6045"/>
    <w:rsid w:val="00CD6360"/>
    <w:rsid w:val="00CD6BA7"/>
    <w:rsid w:val="00CD7388"/>
    <w:rsid w:val="00CD772B"/>
    <w:rsid w:val="00CD7995"/>
    <w:rsid w:val="00CD7AB1"/>
    <w:rsid w:val="00CE0270"/>
    <w:rsid w:val="00CE0541"/>
    <w:rsid w:val="00CE0C4D"/>
    <w:rsid w:val="00CE0D46"/>
    <w:rsid w:val="00CE0D7B"/>
    <w:rsid w:val="00CE12BA"/>
    <w:rsid w:val="00CE15E6"/>
    <w:rsid w:val="00CE222F"/>
    <w:rsid w:val="00CE23E2"/>
    <w:rsid w:val="00CE2464"/>
    <w:rsid w:val="00CE2D1C"/>
    <w:rsid w:val="00CE3A8C"/>
    <w:rsid w:val="00CE3FF5"/>
    <w:rsid w:val="00CE4209"/>
    <w:rsid w:val="00CE4395"/>
    <w:rsid w:val="00CE43FA"/>
    <w:rsid w:val="00CE4B38"/>
    <w:rsid w:val="00CE4CF5"/>
    <w:rsid w:val="00CE5422"/>
    <w:rsid w:val="00CE587F"/>
    <w:rsid w:val="00CE61A9"/>
    <w:rsid w:val="00CE706C"/>
    <w:rsid w:val="00CE7795"/>
    <w:rsid w:val="00CF0411"/>
    <w:rsid w:val="00CF1DC3"/>
    <w:rsid w:val="00CF2469"/>
    <w:rsid w:val="00CF275A"/>
    <w:rsid w:val="00CF2C86"/>
    <w:rsid w:val="00CF3EFF"/>
    <w:rsid w:val="00CF409C"/>
    <w:rsid w:val="00CF551A"/>
    <w:rsid w:val="00CF5BB7"/>
    <w:rsid w:val="00CF5E5B"/>
    <w:rsid w:val="00CF7006"/>
    <w:rsid w:val="00CF784B"/>
    <w:rsid w:val="00CF7DD3"/>
    <w:rsid w:val="00D00009"/>
    <w:rsid w:val="00D00923"/>
    <w:rsid w:val="00D00BB2"/>
    <w:rsid w:val="00D00FE7"/>
    <w:rsid w:val="00D0157C"/>
    <w:rsid w:val="00D01B51"/>
    <w:rsid w:val="00D01E62"/>
    <w:rsid w:val="00D01E7B"/>
    <w:rsid w:val="00D02BF7"/>
    <w:rsid w:val="00D02D40"/>
    <w:rsid w:val="00D02F09"/>
    <w:rsid w:val="00D039F3"/>
    <w:rsid w:val="00D041D6"/>
    <w:rsid w:val="00D042F2"/>
    <w:rsid w:val="00D04672"/>
    <w:rsid w:val="00D04706"/>
    <w:rsid w:val="00D04816"/>
    <w:rsid w:val="00D04C7D"/>
    <w:rsid w:val="00D04DC4"/>
    <w:rsid w:val="00D04E72"/>
    <w:rsid w:val="00D05530"/>
    <w:rsid w:val="00D05636"/>
    <w:rsid w:val="00D05DC8"/>
    <w:rsid w:val="00D06175"/>
    <w:rsid w:val="00D06179"/>
    <w:rsid w:val="00D06AFC"/>
    <w:rsid w:val="00D06F99"/>
    <w:rsid w:val="00D0707C"/>
    <w:rsid w:val="00D10DFD"/>
    <w:rsid w:val="00D12195"/>
    <w:rsid w:val="00D13EDA"/>
    <w:rsid w:val="00D13FA2"/>
    <w:rsid w:val="00D14504"/>
    <w:rsid w:val="00D151C0"/>
    <w:rsid w:val="00D152E0"/>
    <w:rsid w:val="00D154F3"/>
    <w:rsid w:val="00D15771"/>
    <w:rsid w:val="00D17795"/>
    <w:rsid w:val="00D177C1"/>
    <w:rsid w:val="00D17B24"/>
    <w:rsid w:val="00D17B81"/>
    <w:rsid w:val="00D17FC6"/>
    <w:rsid w:val="00D20678"/>
    <w:rsid w:val="00D20ACD"/>
    <w:rsid w:val="00D21119"/>
    <w:rsid w:val="00D21BD3"/>
    <w:rsid w:val="00D22675"/>
    <w:rsid w:val="00D22981"/>
    <w:rsid w:val="00D22EDA"/>
    <w:rsid w:val="00D23B9D"/>
    <w:rsid w:val="00D23F15"/>
    <w:rsid w:val="00D23FBD"/>
    <w:rsid w:val="00D2418B"/>
    <w:rsid w:val="00D24294"/>
    <w:rsid w:val="00D2472B"/>
    <w:rsid w:val="00D255A9"/>
    <w:rsid w:val="00D25F7F"/>
    <w:rsid w:val="00D261DF"/>
    <w:rsid w:val="00D26426"/>
    <w:rsid w:val="00D26891"/>
    <w:rsid w:val="00D26976"/>
    <w:rsid w:val="00D26B57"/>
    <w:rsid w:val="00D26C3A"/>
    <w:rsid w:val="00D26CF7"/>
    <w:rsid w:val="00D26D71"/>
    <w:rsid w:val="00D2793C"/>
    <w:rsid w:val="00D27D24"/>
    <w:rsid w:val="00D3002D"/>
    <w:rsid w:val="00D305F1"/>
    <w:rsid w:val="00D3099B"/>
    <w:rsid w:val="00D30C80"/>
    <w:rsid w:val="00D3102C"/>
    <w:rsid w:val="00D32532"/>
    <w:rsid w:val="00D32B00"/>
    <w:rsid w:val="00D32FF9"/>
    <w:rsid w:val="00D3316C"/>
    <w:rsid w:val="00D332B0"/>
    <w:rsid w:val="00D33414"/>
    <w:rsid w:val="00D3470D"/>
    <w:rsid w:val="00D347EF"/>
    <w:rsid w:val="00D34D26"/>
    <w:rsid w:val="00D3557E"/>
    <w:rsid w:val="00D364AD"/>
    <w:rsid w:val="00D3668E"/>
    <w:rsid w:val="00D36BAB"/>
    <w:rsid w:val="00D37308"/>
    <w:rsid w:val="00D3760F"/>
    <w:rsid w:val="00D41603"/>
    <w:rsid w:val="00D4161A"/>
    <w:rsid w:val="00D417CF"/>
    <w:rsid w:val="00D418E6"/>
    <w:rsid w:val="00D41C7C"/>
    <w:rsid w:val="00D41D0D"/>
    <w:rsid w:val="00D41DE7"/>
    <w:rsid w:val="00D41F2F"/>
    <w:rsid w:val="00D423F2"/>
    <w:rsid w:val="00D42623"/>
    <w:rsid w:val="00D42E16"/>
    <w:rsid w:val="00D42E69"/>
    <w:rsid w:val="00D44191"/>
    <w:rsid w:val="00D44272"/>
    <w:rsid w:val="00D447D4"/>
    <w:rsid w:val="00D44976"/>
    <w:rsid w:val="00D44FC6"/>
    <w:rsid w:val="00D453BA"/>
    <w:rsid w:val="00D46220"/>
    <w:rsid w:val="00D46385"/>
    <w:rsid w:val="00D464F1"/>
    <w:rsid w:val="00D46ECF"/>
    <w:rsid w:val="00D47C2A"/>
    <w:rsid w:val="00D502F0"/>
    <w:rsid w:val="00D50EBE"/>
    <w:rsid w:val="00D50F81"/>
    <w:rsid w:val="00D50FAE"/>
    <w:rsid w:val="00D51136"/>
    <w:rsid w:val="00D512DE"/>
    <w:rsid w:val="00D51D0A"/>
    <w:rsid w:val="00D52374"/>
    <w:rsid w:val="00D525D6"/>
    <w:rsid w:val="00D531F5"/>
    <w:rsid w:val="00D5339D"/>
    <w:rsid w:val="00D5345D"/>
    <w:rsid w:val="00D5351A"/>
    <w:rsid w:val="00D536BE"/>
    <w:rsid w:val="00D54AED"/>
    <w:rsid w:val="00D551C8"/>
    <w:rsid w:val="00D55887"/>
    <w:rsid w:val="00D55CF6"/>
    <w:rsid w:val="00D561A4"/>
    <w:rsid w:val="00D5641B"/>
    <w:rsid w:val="00D56437"/>
    <w:rsid w:val="00D569FF"/>
    <w:rsid w:val="00D57765"/>
    <w:rsid w:val="00D57F17"/>
    <w:rsid w:val="00D57F35"/>
    <w:rsid w:val="00D61697"/>
    <w:rsid w:val="00D617BA"/>
    <w:rsid w:val="00D61ECF"/>
    <w:rsid w:val="00D627C9"/>
    <w:rsid w:val="00D62EB0"/>
    <w:rsid w:val="00D63307"/>
    <w:rsid w:val="00D63846"/>
    <w:rsid w:val="00D63914"/>
    <w:rsid w:val="00D6401C"/>
    <w:rsid w:val="00D64F7C"/>
    <w:rsid w:val="00D65500"/>
    <w:rsid w:val="00D65555"/>
    <w:rsid w:val="00D65F07"/>
    <w:rsid w:val="00D661C0"/>
    <w:rsid w:val="00D66848"/>
    <w:rsid w:val="00D67427"/>
    <w:rsid w:val="00D7010E"/>
    <w:rsid w:val="00D7022D"/>
    <w:rsid w:val="00D71133"/>
    <w:rsid w:val="00D7175B"/>
    <w:rsid w:val="00D71A5A"/>
    <w:rsid w:val="00D71B25"/>
    <w:rsid w:val="00D7260A"/>
    <w:rsid w:val="00D72925"/>
    <w:rsid w:val="00D736F6"/>
    <w:rsid w:val="00D74C68"/>
    <w:rsid w:val="00D74C80"/>
    <w:rsid w:val="00D74F43"/>
    <w:rsid w:val="00D758C6"/>
    <w:rsid w:val="00D75F78"/>
    <w:rsid w:val="00D76009"/>
    <w:rsid w:val="00D762B7"/>
    <w:rsid w:val="00D762EE"/>
    <w:rsid w:val="00D76323"/>
    <w:rsid w:val="00D76D26"/>
    <w:rsid w:val="00D77B01"/>
    <w:rsid w:val="00D77ECB"/>
    <w:rsid w:val="00D800AF"/>
    <w:rsid w:val="00D8063D"/>
    <w:rsid w:val="00D80A8A"/>
    <w:rsid w:val="00D80BC6"/>
    <w:rsid w:val="00D80E0F"/>
    <w:rsid w:val="00D81361"/>
    <w:rsid w:val="00D818DF"/>
    <w:rsid w:val="00D8214B"/>
    <w:rsid w:val="00D82378"/>
    <w:rsid w:val="00D82525"/>
    <w:rsid w:val="00D826B5"/>
    <w:rsid w:val="00D826B6"/>
    <w:rsid w:val="00D82956"/>
    <w:rsid w:val="00D82CE4"/>
    <w:rsid w:val="00D83621"/>
    <w:rsid w:val="00D83751"/>
    <w:rsid w:val="00D8377E"/>
    <w:rsid w:val="00D83CF7"/>
    <w:rsid w:val="00D84C67"/>
    <w:rsid w:val="00D861DE"/>
    <w:rsid w:val="00D8659D"/>
    <w:rsid w:val="00D86980"/>
    <w:rsid w:val="00D86BEA"/>
    <w:rsid w:val="00D86E9B"/>
    <w:rsid w:val="00D87885"/>
    <w:rsid w:val="00D87FEA"/>
    <w:rsid w:val="00D90019"/>
    <w:rsid w:val="00D900B0"/>
    <w:rsid w:val="00D903D8"/>
    <w:rsid w:val="00D904A4"/>
    <w:rsid w:val="00D90BBC"/>
    <w:rsid w:val="00D90F90"/>
    <w:rsid w:val="00D917D2"/>
    <w:rsid w:val="00D9194C"/>
    <w:rsid w:val="00D927A6"/>
    <w:rsid w:val="00D927D5"/>
    <w:rsid w:val="00D92D7B"/>
    <w:rsid w:val="00D92DE8"/>
    <w:rsid w:val="00D92E34"/>
    <w:rsid w:val="00D938AF"/>
    <w:rsid w:val="00D93ABF"/>
    <w:rsid w:val="00D93BBA"/>
    <w:rsid w:val="00D9407F"/>
    <w:rsid w:val="00D948A6"/>
    <w:rsid w:val="00D94BB1"/>
    <w:rsid w:val="00D94C3D"/>
    <w:rsid w:val="00D951CD"/>
    <w:rsid w:val="00D9557E"/>
    <w:rsid w:val="00D95C68"/>
    <w:rsid w:val="00D95D12"/>
    <w:rsid w:val="00D95DD8"/>
    <w:rsid w:val="00D9742D"/>
    <w:rsid w:val="00D97B62"/>
    <w:rsid w:val="00DA0329"/>
    <w:rsid w:val="00DA1B80"/>
    <w:rsid w:val="00DA1E76"/>
    <w:rsid w:val="00DA230C"/>
    <w:rsid w:val="00DA2651"/>
    <w:rsid w:val="00DA3169"/>
    <w:rsid w:val="00DA3B57"/>
    <w:rsid w:val="00DA3F18"/>
    <w:rsid w:val="00DA3FE2"/>
    <w:rsid w:val="00DA3FFE"/>
    <w:rsid w:val="00DA45BA"/>
    <w:rsid w:val="00DA50DF"/>
    <w:rsid w:val="00DA59A3"/>
    <w:rsid w:val="00DA5D06"/>
    <w:rsid w:val="00DA5EBE"/>
    <w:rsid w:val="00DA6051"/>
    <w:rsid w:val="00DA61A4"/>
    <w:rsid w:val="00DA647E"/>
    <w:rsid w:val="00DA6C21"/>
    <w:rsid w:val="00DA7278"/>
    <w:rsid w:val="00DA754E"/>
    <w:rsid w:val="00DA78CF"/>
    <w:rsid w:val="00DB09B0"/>
    <w:rsid w:val="00DB0A78"/>
    <w:rsid w:val="00DB15D0"/>
    <w:rsid w:val="00DB1792"/>
    <w:rsid w:val="00DB25D6"/>
    <w:rsid w:val="00DB2A52"/>
    <w:rsid w:val="00DB4298"/>
    <w:rsid w:val="00DB4B60"/>
    <w:rsid w:val="00DB4BDD"/>
    <w:rsid w:val="00DB520A"/>
    <w:rsid w:val="00DB54CE"/>
    <w:rsid w:val="00DB6DFF"/>
    <w:rsid w:val="00DB6FFA"/>
    <w:rsid w:val="00DB73B0"/>
    <w:rsid w:val="00DB7C91"/>
    <w:rsid w:val="00DC0507"/>
    <w:rsid w:val="00DC0953"/>
    <w:rsid w:val="00DC0992"/>
    <w:rsid w:val="00DC0DD9"/>
    <w:rsid w:val="00DC0E4D"/>
    <w:rsid w:val="00DC183F"/>
    <w:rsid w:val="00DC1DC7"/>
    <w:rsid w:val="00DC22FC"/>
    <w:rsid w:val="00DC26FE"/>
    <w:rsid w:val="00DC2B5E"/>
    <w:rsid w:val="00DC2F84"/>
    <w:rsid w:val="00DC31FE"/>
    <w:rsid w:val="00DC3CAB"/>
    <w:rsid w:val="00DC3E67"/>
    <w:rsid w:val="00DC4060"/>
    <w:rsid w:val="00DC4BE2"/>
    <w:rsid w:val="00DC4F06"/>
    <w:rsid w:val="00DC61B6"/>
    <w:rsid w:val="00DC6433"/>
    <w:rsid w:val="00DC651C"/>
    <w:rsid w:val="00DC69C8"/>
    <w:rsid w:val="00DC6B33"/>
    <w:rsid w:val="00DC6EC9"/>
    <w:rsid w:val="00DC7230"/>
    <w:rsid w:val="00DC7956"/>
    <w:rsid w:val="00DD0AA7"/>
    <w:rsid w:val="00DD0AAB"/>
    <w:rsid w:val="00DD0D7D"/>
    <w:rsid w:val="00DD127C"/>
    <w:rsid w:val="00DD37CF"/>
    <w:rsid w:val="00DD39C4"/>
    <w:rsid w:val="00DD3EAC"/>
    <w:rsid w:val="00DD404F"/>
    <w:rsid w:val="00DD4B01"/>
    <w:rsid w:val="00DD4EBF"/>
    <w:rsid w:val="00DD5313"/>
    <w:rsid w:val="00DD5397"/>
    <w:rsid w:val="00DD5627"/>
    <w:rsid w:val="00DD59CD"/>
    <w:rsid w:val="00DD5A19"/>
    <w:rsid w:val="00DD5A7E"/>
    <w:rsid w:val="00DD5CC3"/>
    <w:rsid w:val="00DD6070"/>
    <w:rsid w:val="00DD62C4"/>
    <w:rsid w:val="00DD71C3"/>
    <w:rsid w:val="00DD7DC0"/>
    <w:rsid w:val="00DE0588"/>
    <w:rsid w:val="00DE085B"/>
    <w:rsid w:val="00DE0FAA"/>
    <w:rsid w:val="00DE1179"/>
    <w:rsid w:val="00DE13E9"/>
    <w:rsid w:val="00DE1509"/>
    <w:rsid w:val="00DE1715"/>
    <w:rsid w:val="00DE178C"/>
    <w:rsid w:val="00DE224B"/>
    <w:rsid w:val="00DE24C0"/>
    <w:rsid w:val="00DE26DB"/>
    <w:rsid w:val="00DE273C"/>
    <w:rsid w:val="00DE307D"/>
    <w:rsid w:val="00DE3339"/>
    <w:rsid w:val="00DE4182"/>
    <w:rsid w:val="00DE5045"/>
    <w:rsid w:val="00DE58C2"/>
    <w:rsid w:val="00DE5A23"/>
    <w:rsid w:val="00DE6280"/>
    <w:rsid w:val="00DE6BB1"/>
    <w:rsid w:val="00DE6DA6"/>
    <w:rsid w:val="00DE6DF9"/>
    <w:rsid w:val="00DE6ED4"/>
    <w:rsid w:val="00DE7795"/>
    <w:rsid w:val="00DF05DA"/>
    <w:rsid w:val="00DF08A0"/>
    <w:rsid w:val="00DF0C30"/>
    <w:rsid w:val="00DF1E7E"/>
    <w:rsid w:val="00DF1EAB"/>
    <w:rsid w:val="00DF1F78"/>
    <w:rsid w:val="00DF2052"/>
    <w:rsid w:val="00DF2791"/>
    <w:rsid w:val="00DF2959"/>
    <w:rsid w:val="00DF3046"/>
    <w:rsid w:val="00DF3B63"/>
    <w:rsid w:val="00DF3FDA"/>
    <w:rsid w:val="00DF4049"/>
    <w:rsid w:val="00DF408D"/>
    <w:rsid w:val="00DF45FC"/>
    <w:rsid w:val="00DF4A93"/>
    <w:rsid w:val="00DF62A8"/>
    <w:rsid w:val="00DF68ED"/>
    <w:rsid w:val="00DF75CE"/>
    <w:rsid w:val="00DF7944"/>
    <w:rsid w:val="00E0000A"/>
    <w:rsid w:val="00E00601"/>
    <w:rsid w:val="00E00825"/>
    <w:rsid w:val="00E0135B"/>
    <w:rsid w:val="00E02108"/>
    <w:rsid w:val="00E02667"/>
    <w:rsid w:val="00E02868"/>
    <w:rsid w:val="00E02D07"/>
    <w:rsid w:val="00E03000"/>
    <w:rsid w:val="00E030B9"/>
    <w:rsid w:val="00E03B0A"/>
    <w:rsid w:val="00E04D14"/>
    <w:rsid w:val="00E053F0"/>
    <w:rsid w:val="00E0561B"/>
    <w:rsid w:val="00E059A5"/>
    <w:rsid w:val="00E059E9"/>
    <w:rsid w:val="00E05B42"/>
    <w:rsid w:val="00E05D39"/>
    <w:rsid w:val="00E06559"/>
    <w:rsid w:val="00E06DD2"/>
    <w:rsid w:val="00E06EED"/>
    <w:rsid w:val="00E070EA"/>
    <w:rsid w:val="00E079FA"/>
    <w:rsid w:val="00E07DF2"/>
    <w:rsid w:val="00E105A8"/>
    <w:rsid w:val="00E10A68"/>
    <w:rsid w:val="00E10BA5"/>
    <w:rsid w:val="00E11007"/>
    <w:rsid w:val="00E112AE"/>
    <w:rsid w:val="00E11452"/>
    <w:rsid w:val="00E11774"/>
    <w:rsid w:val="00E128DE"/>
    <w:rsid w:val="00E12C06"/>
    <w:rsid w:val="00E12E91"/>
    <w:rsid w:val="00E14253"/>
    <w:rsid w:val="00E14901"/>
    <w:rsid w:val="00E15567"/>
    <w:rsid w:val="00E15F0B"/>
    <w:rsid w:val="00E15FA5"/>
    <w:rsid w:val="00E1623C"/>
    <w:rsid w:val="00E165F5"/>
    <w:rsid w:val="00E169AF"/>
    <w:rsid w:val="00E16DC9"/>
    <w:rsid w:val="00E16F77"/>
    <w:rsid w:val="00E173B4"/>
    <w:rsid w:val="00E177BC"/>
    <w:rsid w:val="00E17813"/>
    <w:rsid w:val="00E178DE"/>
    <w:rsid w:val="00E21302"/>
    <w:rsid w:val="00E21438"/>
    <w:rsid w:val="00E21FDB"/>
    <w:rsid w:val="00E22173"/>
    <w:rsid w:val="00E223D4"/>
    <w:rsid w:val="00E22C95"/>
    <w:rsid w:val="00E22DFC"/>
    <w:rsid w:val="00E23320"/>
    <w:rsid w:val="00E23DAB"/>
    <w:rsid w:val="00E246DC"/>
    <w:rsid w:val="00E24D47"/>
    <w:rsid w:val="00E26184"/>
    <w:rsid w:val="00E264D4"/>
    <w:rsid w:val="00E265AF"/>
    <w:rsid w:val="00E2677E"/>
    <w:rsid w:val="00E26DDE"/>
    <w:rsid w:val="00E272D8"/>
    <w:rsid w:val="00E275B1"/>
    <w:rsid w:val="00E27E7D"/>
    <w:rsid w:val="00E304C2"/>
    <w:rsid w:val="00E33381"/>
    <w:rsid w:val="00E33719"/>
    <w:rsid w:val="00E33DFF"/>
    <w:rsid w:val="00E34778"/>
    <w:rsid w:val="00E34A58"/>
    <w:rsid w:val="00E34CC6"/>
    <w:rsid w:val="00E34E2D"/>
    <w:rsid w:val="00E365F7"/>
    <w:rsid w:val="00E36688"/>
    <w:rsid w:val="00E366FC"/>
    <w:rsid w:val="00E36733"/>
    <w:rsid w:val="00E367C4"/>
    <w:rsid w:val="00E37D05"/>
    <w:rsid w:val="00E40B1C"/>
    <w:rsid w:val="00E40BAE"/>
    <w:rsid w:val="00E40C82"/>
    <w:rsid w:val="00E40F99"/>
    <w:rsid w:val="00E41D07"/>
    <w:rsid w:val="00E4288A"/>
    <w:rsid w:val="00E42CF0"/>
    <w:rsid w:val="00E432B0"/>
    <w:rsid w:val="00E434DD"/>
    <w:rsid w:val="00E43905"/>
    <w:rsid w:val="00E43F08"/>
    <w:rsid w:val="00E44676"/>
    <w:rsid w:val="00E44A53"/>
    <w:rsid w:val="00E44C08"/>
    <w:rsid w:val="00E44F97"/>
    <w:rsid w:val="00E461B4"/>
    <w:rsid w:val="00E46548"/>
    <w:rsid w:val="00E46A51"/>
    <w:rsid w:val="00E46C06"/>
    <w:rsid w:val="00E47BA7"/>
    <w:rsid w:val="00E47D0F"/>
    <w:rsid w:val="00E505E3"/>
    <w:rsid w:val="00E50A00"/>
    <w:rsid w:val="00E50B1E"/>
    <w:rsid w:val="00E51029"/>
    <w:rsid w:val="00E525D9"/>
    <w:rsid w:val="00E52A57"/>
    <w:rsid w:val="00E530E2"/>
    <w:rsid w:val="00E53907"/>
    <w:rsid w:val="00E54325"/>
    <w:rsid w:val="00E5445B"/>
    <w:rsid w:val="00E544C2"/>
    <w:rsid w:val="00E545E5"/>
    <w:rsid w:val="00E54B29"/>
    <w:rsid w:val="00E54F16"/>
    <w:rsid w:val="00E554ED"/>
    <w:rsid w:val="00E559CB"/>
    <w:rsid w:val="00E559D2"/>
    <w:rsid w:val="00E5743C"/>
    <w:rsid w:val="00E5788D"/>
    <w:rsid w:val="00E57CF4"/>
    <w:rsid w:val="00E60B5A"/>
    <w:rsid w:val="00E60E70"/>
    <w:rsid w:val="00E61826"/>
    <w:rsid w:val="00E61903"/>
    <w:rsid w:val="00E61CD6"/>
    <w:rsid w:val="00E62653"/>
    <w:rsid w:val="00E6285B"/>
    <w:rsid w:val="00E62DB2"/>
    <w:rsid w:val="00E630B5"/>
    <w:rsid w:val="00E637C7"/>
    <w:rsid w:val="00E63840"/>
    <w:rsid w:val="00E6389A"/>
    <w:rsid w:val="00E63A45"/>
    <w:rsid w:val="00E63B3E"/>
    <w:rsid w:val="00E6426E"/>
    <w:rsid w:val="00E6509D"/>
    <w:rsid w:val="00E65421"/>
    <w:rsid w:val="00E657CF"/>
    <w:rsid w:val="00E663E8"/>
    <w:rsid w:val="00E6685E"/>
    <w:rsid w:val="00E66FBE"/>
    <w:rsid w:val="00E674DE"/>
    <w:rsid w:val="00E6762B"/>
    <w:rsid w:val="00E70DB7"/>
    <w:rsid w:val="00E710FA"/>
    <w:rsid w:val="00E71666"/>
    <w:rsid w:val="00E71DB9"/>
    <w:rsid w:val="00E72462"/>
    <w:rsid w:val="00E724AA"/>
    <w:rsid w:val="00E7344C"/>
    <w:rsid w:val="00E74C74"/>
    <w:rsid w:val="00E750FD"/>
    <w:rsid w:val="00E7616E"/>
    <w:rsid w:val="00E765CF"/>
    <w:rsid w:val="00E767B5"/>
    <w:rsid w:val="00E769C5"/>
    <w:rsid w:val="00E76B70"/>
    <w:rsid w:val="00E76ED2"/>
    <w:rsid w:val="00E775B7"/>
    <w:rsid w:val="00E80729"/>
    <w:rsid w:val="00E80ED7"/>
    <w:rsid w:val="00E811F2"/>
    <w:rsid w:val="00E8145F"/>
    <w:rsid w:val="00E8157F"/>
    <w:rsid w:val="00E81741"/>
    <w:rsid w:val="00E81B9C"/>
    <w:rsid w:val="00E822B8"/>
    <w:rsid w:val="00E828F3"/>
    <w:rsid w:val="00E82B73"/>
    <w:rsid w:val="00E82C80"/>
    <w:rsid w:val="00E82DBB"/>
    <w:rsid w:val="00E84BA0"/>
    <w:rsid w:val="00E8534C"/>
    <w:rsid w:val="00E86616"/>
    <w:rsid w:val="00E8675F"/>
    <w:rsid w:val="00E87637"/>
    <w:rsid w:val="00E8766D"/>
    <w:rsid w:val="00E876D5"/>
    <w:rsid w:val="00E87FD6"/>
    <w:rsid w:val="00E9077D"/>
    <w:rsid w:val="00E914CF"/>
    <w:rsid w:val="00E919CB"/>
    <w:rsid w:val="00E92DEA"/>
    <w:rsid w:val="00E92F90"/>
    <w:rsid w:val="00E93494"/>
    <w:rsid w:val="00E93CEF"/>
    <w:rsid w:val="00E93DA8"/>
    <w:rsid w:val="00E9408A"/>
    <w:rsid w:val="00E945C3"/>
    <w:rsid w:val="00E945F7"/>
    <w:rsid w:val="00E947AB"/>
    <w:rsid w:val="00E95655"/>
    <w:rsid w:val="00E958DE"/>
    <w:rsid w:val="00E96473"/>
    <w:rsid w:val="00E96994"/>
    <w:rsid w:val="00E96D8B"/>
    <w:rsid w:val="00E9702A"/>
    <w:rsid w:val="00E97872"/>
    <w:rsid w:val="00E97DBF"/>
    <w:rsid w:val="00EA0A4A"/>
    <w:rsid w:val="00EA0CA2"/>
    <w:rsid w:val="00EA12B7"/>
    <w:rsid w:val="00EA1789"/>
    <w:rsid w:val="00EA1B53"/>
    <w:rsid w:val="00EA2482"/>
    <w:rsid w:val="00EA326A"/>
    <w:rsid w:val="00EA3E2F"/>
    <w:rsid w:val="00EA413E"/>
    <w:rsid w:val="00EA4180"/>
    <w:rsid w:val="00EA42AB"/>
    <w:rsid w:val="00EA4339"/>
    <w:rsid w:val="00EA47F3"/>
    <w:rsid w:val="00EA4D1C"/>
    <w:rsid w:val="00EA50BE"/>
    <w:rsid w:val="00EA58D7"/>
    <w:rsid w:val="00EA5C13"/>
    <w:rsid w:val="00EA6201"/>
    <w:rsid w:val="00EA67EC"/>
    <w:rsid w:val="00EA6C1A"/>
    <w:rsid w:val="00EA6C5C"/>
    <w:rsid w:val="00EA6D2B"/>
    <w:rsid w:val="00EA7077"/>
    <w:rsid w:val="00EA7143"/>
    <w:rsid w:val="00EA79C9"/>
    <w:rsid w:val="00EB075B"/>
    <w:rsid w:val="00EB086A"/>
    <w:rsid w:val="00EB0918"/>
    <w:rsid w:val="00EB0DAE"/>
    <w:rsid w:val="00EB1295"/>
    <w:rsid w:val="00EB16B9"/>
    <w:rsid w:val="00EB1738"/>
    <w:rsid w:val="00EB1982"/>
    <w:rsid w:val="00EB19D8"/>
    <w:rsid w:val="00EB2DF1"/>
    <w:rsid w:val="00EB3203"/>
    <w:rsid w:val="00EB32E5"/>
    <w:rsid w:val="00EB32F0"/>
    <w:rsid w:val="00EB456A"/>
    <w:rsid w:val="00EB4924"/>
    <w:rsid w:val="00EB566B"/>
    <w:rsid w:val="00EB5BDD"/>
    <w:rsid w:val="00EB5C2A"/>
    <w:rsid w:val="00EB628E"/>
    <w:rsid w:val="00EB63B3"/>
    <w:rsid w:val="00EB6AE6"/>
    <w:rsid w:val="00EB6CA9"/>
    <w:rsid w:val="00EB742A"/>
    <w:rsid w:val="00EB773F"/>
    <w:rsid w:val="00EB7829"/>
    <w:rsid w:val="00EB7995"/>
    <w:rsid w:val="00EB7B38"/>
    <w:rsid w:val="00EB7C7F"/>
    <w:rsid w:val="00EC0499"/>
    <w:rsid w:val="00EC0975"/>
    <w:rsid w:val="00EC0C09"/>
    <w:rsid w:val="00EC10C6"/>
    <w:rsid w:val="00EC18B5"/>
    <w:rsid w:val="00EC19A9"/>
    <w:rsid w:val="00EC22B9"/>
    <w:rsid w:val="00EC2489"/>
    <w:rsid w:val="00EC2BB8"/>
    <w:rsid w:val="00EC2E9A"/>
    <w:rsid w:val="00EC34F6"/>
    <w:rsid w:val="00EC3A2A"/>
    <w:rsid w:val="00EC3C70"/>
    <w:rsid w:val="00EC3EB3"/>
    <w:rsid w:val="00EC4CDD"/>
    <w:rsid w:val="00EC64B3"/>
    <w:rsid w:val="00EC651A"/>
    <w:rsid w:val="00EC6BFE"/>
    <w:rsid w:val="00EC6EE1"/>
    <w:rsid w:val="00EC7255"/>
    <w:rsid w:val="00EC766D"/>
    <w:rsid w:val="00EC7957"/>
    <w:rsid w:val="00EC7AD2"/>
    <w:rsid w:val="00EC7CDF"/>
    <w:rsid w:val="00EC7D5B"/>
    <w:rsid w:val="00ED0C3E"/>
    <w:rsid w:val="00ED0DE2"/>
    <w:rsid w:val="00ED0E85"/>
    <w:rsid w:val="00ED0EF8"/>
    <w:rsid w:val="00ED1156"/>
    <w:rsid w:val="00ED181D"/>
    <w:rsid w:val="00ED1938"/>
    <w:rsid w:val="00ED27A2"/>
    <w:rsid w:val="00ED2B55"/>
    <w:rsid w:val="00ED2E48"/>
    <w:rsid w:val="00ED3501"/>
    <w:rsid w:val="00ED393B"/>
    <w:rsid w:val="00ED3A5C"/>
    <w:rsid w:val="00ED3B9B"/>
    <w:rsid w:val="00ED44AB"/>
    <w:rsid w:val="00ED4B5B"/>
    <w:rsid w:val="00ED4C63"/>
    <w:rsid w:val="00ED4EA8"/>
    <w:rsid w:val="00ED52FB"/>
    <w:rsid w:val="00ED57EC"/>
    <w:rsid w:val="00ED66C5"/>
    <w:rsid w:val="00ED670D"/>
    <w:rsid w:val="00ED6A17"/>
    <w:rsid w:val="00ED6A68"/>
    <w:rsid w:val="00EE0546"/>
    <w:rsid w:val="00EE0D5B"/>
    <w:rsid w:val="00EE0DBD"/>
    <w:rsid w:val="00EE1C25"/>
    <w:rsid w:val="00EE1DFF"/>
    <w:rsid w:val="00EE2BC2"/>
    <w:rsid w:val="00EE2F97"/>
    <w:rsid w:val="00EE2FAF"/>
    <w:rsid w:val="00EE3B73"/>
    <w:rsid w:val="00EE3E34"/>
    <w:rsid w:val="00EE599D"/>
    <w:rsid w:val="00EE5BAA"/>
    <w:rsid w:val="00EE5CA9"/>
    <w:rsid w:val="00EE7A44"/>
    <w:rsid w:val="00EF03E1"/>
    <w:rsid w:val="00EF0D59"/>
    <w:rsid w:val="00EF1044"/>
    <w:rsid w:val="00EF17F4"/>
    <w:rsid w:val="00EF1C0A"/>
    <w:rsid w:val="00EF203C"/>
    <w:rsid w:val="00EF2834"/>
    <w:rsid w:val="00EF2E43"/>
    <w:rsid w:val="00EF40D3"/>
    <w:rsid w:val="00EF426E"/>
    <w:rsid w:val="00EF4719"/>
    <w:rsid w:val="00EF47C6"/>
    <w:rsid w:val="00EF4FA8"/>
    <w:rsid w:val="00EF5229"/>
    <w:rsid w:val="00EF6BC2"/>
    <w:rsid w:val="00EF6CE5"/>
    <w:rsid w:val="00EF6EC5"/>
    <w:rsid w:val="00EF72BE"/>
    <w:rsid w:val="00EF797A"/>
    <w:rsid w:val="00F001DB"/>
    <w:rsid w:val="00F0046D"/>
    <w:rsid w:val="00F00854"/>
    <w:rsid w:val="00F00A3A"/>
    <w:rsid w:val="00F01991"/>
    <w:rsid w:val="00F03609"/>
    <w:rsid w:val="00F03631"/>
    <w:rsid w:val="00F03EE6"/>
    <w:rsid w:val="00F03FF6"/>
    <w:rsid w:val="00F0412B"/>
    <w:rsid w:val="00F04A44"/>
    <w:rsid w:val="00F04CA2"/>
    <w:rsid w:val="00F05280"/>
    <w:rsid w:val="00F0547F"/>
    <w:rsid w:val="00F05E51"/>
    <w:rsid w:val="00F06052"/>
    <w:rsid w:val="00F0657D"/>
    <w:rsid w:val="00F071C7"/>
    <w:rsid w:val="00F10572"/>
    <w:rsid w:val="00F1151F"/>
    <w:rsid w:val="00F11ACB"/>
    <w:rsid w:val="00F1207E"/>
    <w:rsid w:val="00F1247B"/>
    <w:rsid w:val="00F12A63"/>
    <w:rsid w:val="00F12CB7"/>
    <w:rsid w:val="00F13035"/>
    <w:rsid w:val="00F13115"/>
    <w:rsid w:val="00F142B7"/>
    <w:rsid w:val="00F14704"/>
    <w:rsid w:val="00F15054"/>
    <w:rsid w:val="00F155E7"/>
    <w:rsid w:val="00F15AA2"/>
    <w:rsid w:val="00F15B43"/>
    <w:rsid w:val="00F16B92"/>
    <w:rsid w:val="00F16CB7"/>
    <w:rsid w:val="00F1764C"/>
    <w:rsid w:val="00F17826"/>
    <w:rsid w:val="00F17895"/>
    <w:rsid w:val="00F2031E"/>
    <w:rsid w:val="00F20571"/>
    <w:rsid w:val="00F205A7"/>
    <w:rsid w:val="00F20A32"/>
    <w:rsid w:val="00F20CDE"/>
    <w:rsid w:val="00F20F7A"/>
    <w:rsid w:val="00F2120D"/>
    <w:rsid w:val="00F21299"/>
    <w:rsid w:val="00F221C9"/>
    <w:rsid w:val="00F226A5"/>
    <w:rsid w:val="00F22B2E"/>
    <w:rsid w:val="00F2300B"/>
    <w:rsid w:val="00F231D3"/>
    <w:rsid w:val="00F237CB"/>
    <w:rsid w:val="00F24346"/>
    <w:rsid w:val="00F24428"/>
    <w:rsid w:val="00F247F0"/>
    <w:rsid w:val="00F2496D"/>
    <w:rsid w:val="00F24BCE"/>
    <w:rsid w:val="00F266C1"/>
    <w:rsid w:val="00F269D7"/>
    <w:rsid w:val="00F27017"/>
    <w:rsid w:val="00F27214"/>
    <w:rsid w:val="00F2734F"/>
    <w:rsid w:val="00F2735A"/>
    <w:rsid w:val="00F30121"/>
    <w:rsid w:val="00F301EE"/>
    <w:rsid w:val="00F304BB"/>
    <w:rsid w:val="00F314D9"/>
    <w:rsid w:val="00F3171E"/>
    <w:rsid w:val="00F3193A"/>
    <w:rsid w:val="00F319DB"/>
    <w:rsid w:val="00F31FB1"/>
    <w:rsid w:val="00F3211D"/>
    <w:rsid w:val="00F32A29"/>
    <w:rsid w:val="00F3307E"/>
    <w:rsid w:val="00F33996"/>
    <w:rsid w:val="00F33A8A"/>
    <w:rsid w:val="00F33BA9"/>
    <w:rsid w:val="00F3434D"/>
    <w:rsid w:val="00F3444F"/>
    <w:rsid w:val="00F3549A"/>
    <w:rsid w:val="00F3586C"/>
    <w:rsid w:val="00F35E6C"/>
    <w:rsid w:val="00F36477"/>
    <w:rsid w:val="00F36C34"/>
    <w:rsid w:val="00F37A1A"/>
    <w:rsid w:val="00F37BBF"/>
    <w:rsid w:val="00F40016"/>
    <w:rsid w:val="00F400B6"/>
    <w:rsid w:val="00F413E7"/>
    <w:rsid w:val="00F41A0C"/>
    <w:rsid w:val="00F41B90"/>
    <w:rsid w:val="00F420F4"/>
    <w:rsid w:val="00F4297F"/>
    <w:rsid w:val="00F431E5"/>
    <w:rsid w:val="00F4394E"/>
    <w:rsid w:val="00F43FA9"/>
    <w:rsid w:val="00F448F5"/>
    <w:rsid w:val="00F44A04"/>
    <w:rsid w:val="00F44B4C"/>
    <w:rsid w:val="00F44DC6"/>
    <w:rsid w:val="00F45861"/>
    <w:rsid w:val="00F45ECD"/>
    <w:rsid w:val="00F464BC"/>
    <w:rsid w:val="00F4677A"/>
    <w:rsid w:val="00F46A65"/>
    <w:rsid w:val="00F46D65"/>
    <w:rsid w:val="00F46E89"/>
    <w:rsid w:val="00F477A6"/>
    <w:rsid w:val="00F477D6"/>
    <w:rsid w:val="00F47F72"/>
    <w:rsid w:val="00F50ECA"/>
    <w:rsid w:val="00F51557"/>
    <w:rsid w:val="00F5195D"/>
    <w:rsid w:val="00F51F3A"/>
    <w:rsid w:val="00F52789"/>
    <w:rsid w:val="00F527BE"/>
    <w:rsid w:val="00F5285B"/>
    <w:rsid w:val="00F52DF0"/>
    <w:rsid w:val="00F530D3"/>
    <w:rsid w:val="00F53B26"/>
    <w:rsid w:val="00F53C65"/>
    <w:rsid w:val="00F53EAA"/>
    <w:rsid w:val="00F5433E"/>
    <w:rsid w:val="00F54AFA"/>
    <w:rsid w:val="00F55676"/>
    <w:rsid w:val="00F55BCC"/>
    <w:rsid w:val="00F563DD"/>
    <w:rsid w:val="00F56622"/>
    <w:rsid w:val="00F56842"/>
    <w:rsid w:val="00F56AAA"/>
    <w:rsid w:val="00F56AC7"/>
    <w:rsid w:val="00F56F45"/>
    <w:rsid w:val="00F57543"/>
    <w:rsid w:val="00F57748"/>
    <w:rsid w:val="00F57B10"/>
    <w:rsid w:val="00F57C4E"/>
    <w:rsid w:val="00F57D4C"/>
    <w:rsid w:val="00F61093"/>
    <w:rsid w:val="00F612FA"/>
    <w:rsid w:val="00F61AFD"/>
    <w:rsid w:val="00F62032"/>
    <w:rsid w:val="00F62756"/>
    <w:rsid w:val="00F62957"/>
    <w:rsid w:val="00F62E54"/>
    <w:rsid w:val="00F6357E"/>
    <w:rsid w:val="00F63613"/>
    <w:rsid w:val="00F63989"/>
    <w:rsid w:val="00F63C2B"/>
    <w:rsid w:val="00F6411F"/>
    <w:rsid w:val="00F65118"/>
    <w:rsid w:val="00F6575B"/>
    <w:rsid w:val="00F66C13"/>
    <w:rsid w:val="00F6700E"/>
    <w:rsid w:val="00F6712D"/>
    <w:rsid w:val="00F6739B"/>
    <w:rsid w:val="00F67988"/>
    <w:rsid w:val="00F70720"/>
    <w:rsid w:val="00F70D8E"/>
    <w:rsid w:val="00F70EBF"/>
    <w:rsid w:val="00F71081"/>
    <w:rsid w:val="00F7150B"/>
    <w:rsid w:val="00F71A81"/>
    <w:rsid w:val="00F722C6"/>
    <w:rsid w:val="00F72B3B"/>
    <w:rsid w:val="00F7381F"/>
    <w:rsid w:val="00F738A1"/>
    <w:rsid w:val="00F738C4"/>
    <w:rsid w:val="00F73A97"/>
    <w:rsid w:val="00F7525B"/>
    <w:rsid w:val="00F75F0A"/>
    <w:rsid w:val="00F763F1"/>
    <w:rsid w:val="00F76F28"/>
    <w:rsid w:val="00F770B5"/>
    <w:rsid w:val="00F77430"/>
    <w:rsid w:val="00F77C21"/>
    <w:rsid w:val="00F80646"/>
    <w:rsid w:val="00F80F4C"/>
    <w:rsid w:val="00F81FE9"/>
    <w:rsid w:val="00F8245E"/>
    <w:rsid w:val="00F84364"/>
    <w:rsid w:val="00F84641"/>
    <w:rsid w:val="00F848A3"/>
    <w:rsid w:val="00F855FD"/>
    <w:rsid w:val="00F85830"/>
    <w:rsid w:val="00F85A62"/>
    <w:rsid w:val="00F85AB5"/>
    <w:rsid w:val="00F85D13"/>
    <w:rsid w:val="00F86344"/>
    <w:rsid w:val="00F8646B"/>
    <w:rsid w:val="00F86534"/>
    <w:rsid w:val="00F86AFD"/>
    <w:rsid w:val="00F86B0D"/>
    <w:rsid w:val="00F87430"/>
    <w:rsid w:val="00F876D5"/>
    <w:rsid w:val="00F903E6"/>
    <w:rsid w:val="00F914DC"/>
    <w:rsid w:val="00F91BF7"/>
    <w:rsid w:val="00F92879"/>
    <w:rsid w:val="00F92E06"/>
    <w:rsid w:val="00F92FA3"/>
    <w:rsid w:val="00F94617"/>
    <w:rsid w:val="00F948FE"/>
    <w:rsid w:val="00F96039"/>
    <w:rsid w:val="00F961C7"/>
    <w:rsid w:val="00F96428"/>
    <w:rsid w:val="00F966CB"/>
    <w:rsid w:val="00F96B53"/>
    <w:rsid w:val="00F96DAD"/>
    <w:rsid w:val="00F96FE2"/>
    <w:rsid w:val="00F971A2"/>
    <w:rsid w:val="00F9765F"/>
    <w:rsid w:val="00F97A26"/>
    <w:rsid w:val="00F97DE9"/>
    <w:rsid w:val="00FA001E"/>
    <w:rsid w:val="00FA1567"/>
    <w:rsid w:val="00FA1712"/>
    <w:rsid w:val="00FA1C37"/>
    <w:rsid w:val="00FA2372"/>
    <w:rsid w:val="00FA2BC2"/>
    <w:rsid w:val="00FA34A6"/>
    <w:rsid w:val="00FA4272"/>
    <w:rsid w:val="00FA4396"/>
    <w:rsid w:val="00FA4ABD"/>
    <w:rsid w:val="00FA4DE3"/>
    <w:rsid w:val="00FA4E18"/>
    <w:rsid w:val="00FA52FA"/>
    <w:rsid w:val="00FA5DA2"/>
    <w:rsid w:val="00FA622F"/>
    <w:rsid w:val="00FA71F6"/>
    <w:rsid w:val="00FA75E7"/>
    <w:rsid w:val="00FA7A6A"/>
    <w:rsid w:val="00FB01EF"/>
    <w:rsid w:val="00FB051B"/>
    <w:rsid w:val="00FB0698"/>
    <w:rsid w:val="00FB0774"/>
    <w:rsid w:val="00FB093C"/>
    <w:rsid w:val="00FB0A28"/>
    <w:rsid w:val="00FB0DC0"/>
    <w:rsid w:val="00FB103F"/>
    <w:rsid w:val="00FB1F60"/>
    <w:rsid w:val="00FB273C"/>
    <w:rsid w:val="00FB27C9"/>
    <w:rsid w:val="00FB2AB9"/>
    <w:rsid w:val="00FB3362"/>
    <w:rsid w:val="00FB3AFF"/>
    <w:rsid w:val="00FB463A"/>
    <w:rsid w:val="00FB4699"/>
    <w:rsid w:val="00FB4F2B"/>
    <w:rsid w:val="00FB5372"/>
    <w:rsid w:val="00FB55DE"/>
    <w:rsid w:val="00FB68F5"/>
    <w:rsid w:val="00FB79C1"/>
    <w:rsid w:val="00FC018A"/>
    <w:rsid w:val="00FC092B"/>
    <w:rsid w:val="00FC1679"/>
    <w:rsid w:val="00FC1CBD"/>
    <w:rsid w:val="00FC22C8"/>
    <w:rsid w:val="00FC2BE3"/>
    <w:rsid w:val="00FC2C50"/>
    <w:rsid w:val="00FC3B25"/>
    <w:rsid w:val="00FC3E95"/>
    <w:rsid w:val="00FC4533"/>
    <w:rsid w:val="00FC45BF"/>
    <w:rsid w:val="00FC46B6"/>
    <w:rsid w:val="00FC4765"/>
    <w:rsid w:val="00FC4848"/>
    <w:rsid w:val="00FC4C44"/>
    <w:rsid w:val="00FC4D69"/>
    <w:rsid w:val="00FC4E15"/>
    <w:rsid w:val="00FC522D"/>
    <w:rsid w:val="00FC5B71"/>
    <w:rsid w:val="00FC644E"/>
    <w:rsid w:val="00FC6833"/>
    <w:rsid w:val="00FC6C1B"/>
    <w:rsid w:val="00FC6C9A"/>
    <w:rsid w:val="00FC6CEF"/>
    <w:rsid w:val="00FC6D2A"/>
    <w:rsid w:val="00FC6F68"/>
    <w:rsid w:val="00FC744E"/>
    <w:rsid w:val="00FC7530"/>
    <w:rsid w:val="00FC7DFF"/>
    <w:rsid w:val="00FC7F0E"/>
    <w:rsid w:val="00FD0298"/>
    <w:rsid w:val="00FD02E7"/>
    <w:rsid w:val="00FD0545"/>
    <w:rsid w:val="00FD067A"/>
    <w:rsid w:val="00FD0CB2"/>
    <w:rsid w:val="00FD0D83"/>
    <w:rsid w:val="00FD1938"/>
    <w:rsid w:val="00FD1EE5"/>
    <w:rsid w:val="00FD21F7"/>
    <w:rsid w:val="00FD28EF"/>
    <w:rsid w:val="00FD29A0"/>
    <w:rsid w:val="00FD2BEC"/>
    <w:rsid w:val="00FD2DE5"/>
    <w:rsid w:val="00FD3763"/>
    <w:rsid w:val="00FD3A8A"/>
    <w:rsid w:val="00FD4048"/>
    <w:rsid w:val="00FD4081"/>
    <w:rsid w:val="00FD4476"/>
    <w:rsid w:val="00FD4551"/>
    <w:rsid w:val="00FD4DE1"/>
    <w:rsid w:val="00FD4F4A"/>
    <w:rsid w:val="00FD57C5"/>
    <w:rsid w:val="00FD5E5D"/>
    <w:rsid w:val="00FD61F8"/>
    <w:rsid w:val="00FD645D"/>
    <w:rsid w:val="00FD68DC"/>
    <w:rsid w:val="00FD6FCE"/>
    <w:rsid w:val="00FD71AA"/>
    <w:rsid w:val="00FD71E9"/>
    <w:rsid w:val="00FD77AD"/>
    <w:rsid w:val="00FD795A"/>
    <w:rsid w:val="00FE0115"/>
    <w:rsid w:val="00FE089C"/>
    <w:rsid w:val="00FE1012"/>
    <w:rsid w:val="00FE1272"/>
    <w:rsid w:val="00FE171F"/>
    <w:rsid w:val="00FE1A45"/>
    <w:rsid w:val="00FE1AA0"/>
    <w:rsid w:val="00FE1DFE"/>
    <w:rsid w:val="00FE2754"/>
    <w:rsid w:val="00FE288A"/>
    <w:rsid w:val="00FE2EE4"/>
    <w:rsid w:val="00FE2EE8"/>
    <w:rsid w:val="00FE33D9"/>
    <w:rsid w:val="00FE3AEA"/>
    <w:rsid w:val="00FE40BC"/>
    <w:rsid w:val="00FE439E"/>
    <w:rsid w:val="00FE4448"/>
    <w:rsid w:val="00FE4785"/>
    <w:rsid w:val="00FE4882"/>
    <w:rsid w:val="00FE4D65"/>
    <w:rsid w:val="00FE540B"/>
    <w:rsid w:val="00FE59BB"/>
    <w:rsid w:val="00FE5A26"/>
    <w:rsid w:val="00FE61D4"/>
    <w:rsid w:val="00FE61DC"/>
    <w:rsid w:val="00FE69F7"/>
    <w:rsid w:val="00FE6CBA"/>
    <w:rsid w:val="00FE7700"/>
    <w:rsid w:val="00FE77CF"/>
    <w:rsid w:val="00FF0360"/>
    <w:rsid w:val="00FF055F"/>
    <w:rsid w:val="00FF0B52"/>
    <w:rsid w:val="00FF0D31"/>
    <w:rsid w:val="00FF176B"/>
    <w:rsid w:val="00FF1920"/>
    <w:rsid w:val="00FF1E0B"/>
    <w:rsid w:val="00FF1F34"/>
    <w:rsid w:val="00FF2874"/>
    <w:rsid w:val="00FF2ACF"/>
    <w:rsid w:val="00FF48B0"/>
    <w:rsid w:val="00FF4B2E"/>
    <w:rsid w:val="00FF4F98"/>
    <w:rsid w:val="00FF4FB7"/>
    <w:rsid w:val="00FF5190"/>
    <w:rsid w:val="00FF54A3"/>
    <w:rsid w:val="00FF569C"/>
    <w:rsid w:val="00FF5A91"/>
    <w:rsid w:val="00FF66D3"/>
    <w:rsid w:val="00FF6E91"/>
    <w:rsid w:val="00FF7021"/>
    <w:rsid w:val="00FF7D43"/>
    <w:rsid w:val="6B7DFA48"/>
  </w:rsids>
  <m:mathPr>
    <m:mathFont m:val="Cambria Math"/>
    <m:brkBin m:val="before"/>
    <m:brkBinSub m:val="--"/>
    <m:smallFrac m:val="0"/>
    <m:dispDef/>
    <m:lMargin m:val="0"/>
    <m:rMargin m:val="0"/>
    <m:defJc m:val="centerGroup"/>
    <m:wrapIndent m:val="1440"/>
    <m:intLim m:val="subSup"/>
    <m:naryLim m:val="undOvr"/>
  </m:mathPr>
  <w:themeFontLang w:val="fr-B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oNotEmbedSmartTags/>
  <w:decimalSymbol w:val=","/>
  <w:listSeparator w:val=","/>
  <w14:docId w14:val="0B060CA1"/>
  <w15:chartTrackingRefBased/>
  <w15:docId w15:val="{EA83104C-28DE-4081-8299-508CF92D7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E15"/>
  </w:style>
  <w:style w:type="paragraph" w:styleId="Heading1">
    <w:name w:val="heading 1"/>
    <w:basedOn w:val="Normal"/>
    <w:next w:val="Normal"/>
    <w:link w:val="Heading1Char"/>
    <w:uiPriority w:val="9"/>
    <w:qFormat/>
    <w:rsid w:val="00C23E6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C6E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428B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01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1F2"/>
    <w:rPr>
      <w:rFonts w:ascii="Segoe UI" w:hAnsi="Segoe UI" w:cs="Segoe UI"/>
      <w:sz w:val="18"/>
      <w:szCs w:val="18"/>
    </w:rPr>
  </w:style>
  <w:style w:type="paragraph" w:styleId="Header">
    <w:name w:val="header"/>
    <w:basedOn w:val="Normal"/>
    <w:link w:val="HeaderChar"/>
    <w:uiPriority w:val="99"/>
    <w:unhideWhenUsed/>
    <w:rsid w:val="00BC4173"/>
    <w:pPr>
      <w:tabs>
        <w:tab w:val="center" w:pos="4703"/>
        <w:tab w:val="right" w:pos="9406"/>
      </w:tabs>
      <w:spacing w:after="0" w:line="240" w:lineRule="auto"/>
    </w:pPr>
  </w:style>
  <w:style w:type="character" w:customStyle="1" w:styleId="HeaderChar">
    <w:name w:val="Header Char"/>
    <w:basedOn w:val="DefaultParagraphFont"/>
    <w:link w:val="Header"/>
    <w:uiPriority w:val="99"/>
    <w:rsid w:val="00BC4173"/>
  </w:style>
  <w:style w:type="paragraph" w:styleId="Footer">
    <w:name w:val="footer"/>
    <w:basedOn w:val="Normal"/>
    <w:link w:val="FooterChar"/>
    <w:uiPriority w:val="99"/>
    <w:unhideWhenUsed/>
    <w:rsid w:val="00BC4173"/>
    <w:pPr>
      <w:tabs>
        <w:tab w:val="center" w:pos="4703"/>
        <w:tab w:val="right" w:pos="9406"/>
      </w:tabs>
      <w:spacing w:after="0" w:line="240" w:lineRule="auto"/>
    </w:pPr>
  </w:style>
  <w:style w:type="character" w:customStyle="1" w:styleId="FooterChar">
    <w:name w:val="Footer Char"/>
    <w:basedOn w:val="DefaultParagraphFont"/>
    <w:link w:val="Footer"/>
    <w:uiPriority w:val="99"/>
    <w:rsid w:val="00BC4173"/>
  </w:style>
  <w:style w:type="character" w:styleId="Hyperlink">
    <w:name w:val="Hyperlink"/>
    <w:basedOn w:val="DefaultParagraphFont"/>
    <w:uiPriority w:val="99"/>
    <w:unhideWhenUsed/>
    <w:rsid w:val="00BC4173"/>
    <w:rPr>
      <w:color w:val="0563C1" w:themeColor="hyperlink"/>
      <w:u w:val="single"/>
    </w:rPr>
  </w:style>
  <w:style w:type="character" w:styleId="UnresolvedMention">
    <w:name w:val="Unresolved Mention"/>
    <w:basedOn w:val="DefaultParagraphFont"/>
    <w:uiPriority w:val="99"/>
    <w:semiHidden/>
    <w:unhideWhenUsed/>
    <w:rsid w:val="00BC4173"/>
    <w:rPr>
      <w:color w:val="605E5C"/>
      <w:shd w:val="clear" w:color="auto" w:fill="E1DFDD"/>
    </w:rPr>
  </w:style>
  <w:style w:type="paragraph" w:styleId="ListParagraph">
    <w:name w:val="List Paragraph"/>
    <w:basedOn w:val="Normal"/>
    <w:link w:val="ListParagraphChar"/>
    <w:uiPriority w:val="34"/>
    <w:qFormat/>
    <w:rsid w:val="00BC4173"/>
    <w:pPr>
      <w:ind w:left="720"/>
      <w:contextualSpacing/>
    </w:pPr>
  </w:style>
  <w:style w:type="paragraph" w:customStyle="1" w:styleId="EndNoteBibliographyTitle">
    <w:name w:val="EndNote Bibliography Title"/>
    <w:basedOn w:val="Normal"/>
    <w:link w:val="EndNoteBibliographyTitleChar"/>
    <w:rsid w:val="00356C81"/>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356C81"/>
  </w:style>
  <w:style w:type="character" w:customStyle="1" w:styleId="EndNoteBibliographyTitleChar">
    <w:name w:val="EndNote Bibliography Title Char"/>
    <w:basedOn w:val="ListParagraphChar"/>
    <w:link w:val="EndNoteBibliographyTitle"/>
    <w:rsid w:val="00356C81"/>
    <w:rPr>
      <w:rFonts w:ascii="Calibri" w:hAnsi="Calibri" w:cs="Calibri"/>
      <w:noProof/>
    </w:rPr>
  </w:style>
  <w:style w:type="paragraph" w:customStyle="1" w:styleId="EndNoteBibliography">
    <w:name w:val="EndNote Bibliography"/>
    <w:basedOn w:val="Normal"/>
    <w:link w:val="EndNoteBibliographyChar"/>
    <w:rsid w:val="00356C81"/>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356C81"/>
    <w:rPr>
      <w:rFonts w:ascii="Calibri" w:hAnsi="Calibri" w:cs="Calibri"/>
      <w:noProof/>
    </w:rPr>
  </w:style>
  <w:style w:type="character" w:styleId="CommentReference">
    <w:name w:val="annotation reference"/>
    <w:basedOn w:val="DefaultParagraphFont"/>
    <w:uiPriority w:val="99"/>
    <w:semiHidden/>
    <w:unhideWhenUsed/>
    <w:rsid w:val="00A92F4A"/>
    <w:rPr>
      <w:sz w:val="16"/>
      <w:szCs w:val="16"/>
    </w:rPr>
  </w:style>
  <w:style w:type="paragraph" w:styleId="CommentText">
    <w:name w:val="annotation text"/>
    <w:basedOn w:val="Normal"/>
    <w:link w:val="CommentTextChar"/>
    <w:uiPriority w:val="99"/>
    <w:unhideWhenUsed/>
    <w:rsid w:val="00A92F4A"/>
    <w:pPr>
      <w:spacing w:line="240" w:lineRule="auto"/>
    </w:pPr>
    <w:rPr>
      <w:sz w:val="20"/>
      <w:szCs w:val="20"/>
    </w:rPr>
  </w:style>
  <w:style w:type="character" w:customStyle="1" w:styleId="CommentTextChar">
    <w:name w:val="Comment Text Char"/>
    <w:basedOn w:val="DefaultParagraphFont"/>
    <w:link w:val="CommentText"/>
    <w:uiPriority w:val="99"/>
    <w:rsid w:val="00A92F4A"/>
    <w:rPr>
      <w:sz w:val="20"/>
      <w:szCs w:val="20"/>
    </w:rPr>
  </w:style>
  <w:style w:type="paragraph" w:styleId="CommentSubject">
    <w:name w:val="annotation subject"/>
    <w:basedOn w:val="CommentText"/>
    <w:next w:val="CommentText"/>
    <w:link w:val="CommentSubjectChar"/>
    <w:uiPriority w:val="99"/>
    <w:semiHidden/>
    <w:unhideWhenUsed/>
    <w:rsid w:val="00A92F4A"/>
    <w:rPr>
      <w:b/>
      <w:bCs/>
    </w:rPr>
  </w:style>
  <w:style w:type="character" w:customStyle="1" w:styleId="CommentSubjectChar">
    <w:name w:val="Comment Subject Char"/>
    <w:basedOn w:val="CommentTextChar"/>
    <w:link w:val="CommentSubject"/>
    <w:uiPriority w:val="99"/>
    <w:semiHidden/>
    <w:rsid w:val="00A92F4A"/>
    <w:rPr>
      <w:b/>
      <w:bCs/>
      <w:sz w:val="20"/>
      <w:szCs w:val="20"/>
    </w:rPr>
  </w:style>
  <w:style w:type="paragraph" w:styleId="Revision">
    <w:name w:val="Revision"/>
    <w:hidden/>
    <w:uiPriority w:val="99"/>
    <w:semiHidden/>
    <w:rsid w:val="002502C9"/>
    <w:pPr>
      <w:spacing w:after="0" w:line="240" w:lineRule="auto"/>
    </w:pPr>
  </w:style>
  <w:style w:type="table" w:styleId="TableGrid">
    <w:name w:val="Table Grid"/>
    <w:basedOn w:val="TableNormal"/>
    <w:uiPriority w:val="39"/>
    <w:rsid w:val="00770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27CB2"/>
  </w:style>
  <w:style w:type="character" w:customStyle="1" w:styleId="normaltextrun">
    <w:name w:val="normaltextrun"/>
    <w:basedOn w:val="DefaultParagraphFont"/>
    <w:rsid w:val="000F276E"/>
  </w:style>
  <w:style w:type="character" w:customStyle="1" w:styleId="eop">
    <w:name w:val="eop"/>
    <w:basedOn w:val="DefaultParagraphFont"/>
    <w:rsid w:val="000F276E"/>
  </w:style>
  <w:style w:type="character" w:customStyle="1" w:styleId="Heading2Char">
    <w:name w:val="Heading 2 Char"/>
    <w:basedOn w:val="DefaultParagraphFont"/>
    <w:link w:val="Heading2"/>
    <w:uiPriority w:val="9"/>
    <w:rsid w:val="000C6E4D"/>
    <w:rPr>
      <w:rFonts w:asciiTheme="majorHAnsi" w:eastAsiaTheme="majorEastAsia" w:hAnsiTheme="majorHAnsi" w:cstheme="majorBidi"/>
      <w:color w:val="2F5496" w:themeColor="accent1" w:themeShade="BF"/>
      <w:sz w:val="26"/>
      <w:szCs w:val="26"/>
    </w:rPr>
  </w:style>
  <w:style w:type="character" w:customStyle="1" w:styleId="UnresolvedMention1">
    <w:name w:val="Unresolved Mention1"/>
    <w:basedOn w:val="DefaultParagraphFont"/>
    <w:uiPriority w:val="99"/>
    <w:semiHidden/>
    <w:unhideWhenUsed/>
    <w:rsid w:val="00AA01C3"/>
    <w:rPr>
      <w:color w:val="605E5C"/>
      <w:shd w:val="clear" w:color="auto" w:fill="E1DFDD"/>
    </w:rPr>
  </w:style>
  <w:style w:type="character" w:customStyle="1" w:styleId="cf01">
    <w:name w:val="cf01"/>
    <w:basedOn w:val="DefaultParagraphFont"/>
    <w:rsid w:val="00AA01C3"/>
    <w:rPr>
      <w:rFonts w:ascii="Segoe UI" w:hAnsi="Segoe UI" w:cs="Segoe UI" w:hint="default"/>
      <w:sz w:val="18"/>
      <w:szCs w:val="18"/>
    </w:rPr>
  </w:style>
  <w:style w:type="character" w:customStyle="1" w:styleId="spelle">
    <w:name w:val="spelle"/>
    <w:basedOn w:val="DefaultParagraphFont"/>
    <w:rsid w:val="007351A4"/>
  </w:style>
  <w:style w:type="character" w:customStyle="1" w:styleId="Heading3Char">
    <w:name w:val="Heading 3 Char"/>
    <w:basedOn w:val="DefaultParagraphFont"/>
    <w:link w:val="Heading3"/>
    <w:uiPriority w:val="9"/>
    <w:rsid w:val="007428BB"/>
    <w:rPr>
      <w:rFonts w:asciiTheme="majorHAnsi" w:eastAsiaTheme="majorEastAsia" w:hAnsiTheme="majorHAnsi" w:cstheme="majorBidi"/>
      <w:color w:val="1F3763" w:themeColor="accent1" w:themeShade="7F"/>
      <w:sz w:val="24"/>
      <w:szCs w:val="24"/>
    </w:rPr>
  </w:style>
  <w:style w:type="paragraph" w:customStyle="1" w:styleId="pf0">
    <w:name w:val="pf0"/>
    <w:basedOn w:val="Normal"/>
    <w:rsid w:val="001C3BE3"/>
    <w:pPr>
      <w:spacing w:before="100" w:beforeAutospacing="1" w:after="100" w:afterAutospacing="1" w:line="240" w:lineRule="auto"/>
      <w:ind w:left="720"/>
    </w:pPr>
    <w:rPr>
      <w:rFonts w:ascii="Times New Roman" w:eastAsia="Times New Roman" w:hAnsi="Times New Roman" w:cs="Times New Roman"/>
      <w:sz w:val="24"/>
      <w:szCs w:val="24"/>
    </w:rPr>
  </w:style>
  <w:style w:type="paragraph" w:customStyle="1" w:styleId="pf1">
    <w:name w:val="pf1"/>
    <w:basedOn w:val="Normal"/>
    <w:rsid w:val="001C3BE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11">
    <w:name w:val="cf11"/>
    <w:basedOn w:val="DefaultParagraphFont"/>
    <w:rsid w:val="001C3BE3"/>
    <w:rPr>
      <w:rFonts w:ascii="Segoe UI" w:hAnsi="Segoe UI" w:cs="Segoe UI" w:hint="default"/>
      <w:sz w:val="18"/>
      <w:szCs w:val="18"/>
    </w:rPr>
  </w:style>
  <w:style w:type="paragraph" w:customStyle="1" w:styleId="xmsolistparagraph">
    <w:name w:val="x_msolistparagraph"/>
    <w:basedOn w:val="Normal"/>
    <w:rsid w:val="003F1FFE"/>
    <w:pPr>
      <w:spacing w:after="0" w:line="240" w:lineRule="auto"/>
      <w:ind w:left="720"/>
    </w:pPr>
    <w:rPr>
      <w:rFonts w:ascii="Calibri" w:hAnsi="Calibri" w:cs="Calibri"/>
    </w:rPr>
  </w:style>
  <w:style w:type="paragraph" w:customStyle="1" w:styleId="Headerblack1">
    <w:name w:val="Header black 1"/>
    <w:basedOn w:val="Heading1"/>
    <w:link w:val="Headerblack1Char"/>
    <w:qFormat/>
    <w:rsid w:val="00042541"/>
    <w:pPr>
      <w:spacing w:before="0" w:after="160" w:line="480" w:lineRule="auto"/>
    </w:pPr>
    <w:rPr>
      <w:rFonts w:ascii="Times New Roman" w:hAnsi="Times New Roman" w:cs="Times New Roman"/>
      <w:b/>
      <w:bCs/>
      <w:color w:val="auto"/>
      <w:sz w:val="28"/>
      <w:szCs w:val="28"/>
    </w:rPr>
  </w:style>
  <w:style w:type="paragraph" w:customStyle="1" w:styleId="Headerblack2">
    <w:name w:val="Header black 2"/>
    <w:basedOn w:val="Headerblack1"/>
    <w:next w:val="Heading2"/>
    <w:link w:val="Headerblack2Char"/>
    <w:qFormat/>
    <w:rsid w:val="00E947AB"/>
    <w:rPr>
      <w:bCs w:val="0"/>
      <w:sz w:val="24"/>
      <w:szCs w:val="24"/>
    </w:rPr>
  </w:style>
  <w:style w:type="character" w:customStyle="1" w:styleId="Heading1Char">
    <w:name w:val="Heading 1 Char"/>
    <w:basedOn w:val="DefaultParagraphFont"/>
    <w:link w:val="Heading1"/>
    <w:uiPriority w:val="9"/>
    <w:rsid w:val="00C23E67"/>
    <w:rPr>
      <w:rFonts w:asciiTheme="majorHAnsi" w:eastAsiaTheme="majorEastAsia" w:hAnsiTheme="majorHAnsi" w:cstheme="majorBidi"/>
      <w:color w:val="2F5496" w:themeColor="accent1" w:themeShade="BF"/>
      <w:sz w:val="32"/>
      <w:szCs w:val="32"/>
    </w:rPr>
  </w:style>
  <w:style w:type="character" w:customStyle="1" w:styleId="Headerblack1Char">
    <w:name w:val="Header black 1 Char"/>
    <w:basedOn w:val="Heading1Char"/>
    <w:link w:val="Headerblack1"/>
    <w:rsid w:val="00042541"/>
    <w:rPr>
      <w:rFonts w:ascii="Times New Roman" w:eastAsiaTheme="majorEastAsia" w:hAnsi="Times New Roman" w:cs="Times New Roman"/>
      <w:b/>
      <w:bCs/>
      <w:color w:val="2F5496" w:themeColor="accent1" w:themeShade="BF"/>
      <w:sz w:val="28"/>
      <w:szCs w:val="28"/>
    </w:rPr>
  </w:style>
  <w:style w:type="paragraph" w:customStyle="1" w:styleId="Headerblack2sub">
    <w:name w:val="Header black 2sub"/>
    <w:basedOn w:val="Heading3"/>
    <w:link w:val="Headerblack2subChar"/>
    <w:qFormat/>
    <w:rsid w:val="00193160"/>
    <w:pPr>
      <w:spacing w:before="0" w:after="160" w:line="480" w:lineRule="auto"/>
    </w:pPr>
    <w:rPr>
      <w:rFonts w:ascii="Times New Roman" w:hAnsi="Times New Roman"/>
      <w:b/>
      <w:color w:val="auto"/>
    </w:rPr>
  </w:style>
  <w:style w:type="character" w:customStyle="1" w:styleId="Headerblack2Char">
    <w:name w:val="Header black 2 Char"/>
    <w:basedOn w:val="Headerblack1Char"/>
    <w:link w:val="Headerblack2"/>
    <w:rsid w:val="00E947AB"/>
    <w:rPr>
      <w:rFonts w:ascii="Times New Roman" w:eastAsiaTheme="majorEastAsia" w:hAnsi="Times New Roman" w:cs="Times New Roman"/>
      <w:b/>
      <w:bCs w:val="0"/>
      <w:color w:val="2F5496" w:themeColor="accent1" w:themeShade="BF"/>
      <w:sz w:val="24"/>
      <w:szCs w:val="24"/>
    </w:rPr>
  </w:style>
  <w:style w:type="paragraph" w:customStyle="1" w:styleId="Headerblack2subnew">
    <w:name w:val="Header black 2subnew"/>
    <w:basedOn w:val="Heading2"/>
    <w:link w:val="Headerblack2subnewChar"/>
    <w:qFormat/>
    <w:rsid w:val="00193160"/>
    <w:pPr>
      <w:spacing w:before="0" w:after="160" w:line="480" w:lineRule="auto"/>
    </w:pPr>
    <w:rPr>
      <w:rFonts w:ascii="Times New Roman" w:hAnsi="Times New Roman"/>
      <w:b/>
      <w:color w:val="auto"/>
      <w:sz w:val="24"/>
    </w:rPr>
  </w:style>
  <w:style w:type="character" w:customStyle="1" w:styleId="Headerblack2subChar">
    <w:name w:val="Header black 2sub Char"/>
    <w:basedOn w:val="Heading3Char"/>
    <w:link w:val="Headerblack2sub"/>
    <w:rsid w:val="00193160"/>
    <w:rPr>
      <w:rFonts w:ascii="Times New Roman" w:eastAsiaTheme="majorEastAsia" w:hAnsi="Times New Roman" w:cstheme="majorBidi"/>
      <w:b/>
      <w:color w:val="1F3763" w:themeColor="accent1" w:themeShade="7F"/>
      <w:sz w:val="24"/>
      <w:szCs w:val="24"/>
    </w:rPr>
  </w:style>
  <w:style w:type="paragraph" w:styleId="TOCHeading">
    <w:name w:val="TOC Heading"/>
    <w:basedOn w:val="Heading1"/>
    <w:next w:val="Normal"/>
    <w:uiPriority w:val="39"/>
    <w:unhideWhenUsed/>
    <w:qFormat/>
    <w:rsid w:val="00EB32F0"/>
    <w:pPr>
      <w:outlineLvl w:val="9"/>
    </w:pPr>
  </w:style>
  <w:style w:type="character" w:customStyle="1" w:styleId="Headerblack2subnewChar">
    <w:name w:val="Header black 2subnew Char"/>
    <w:basedOn w:val="Heading2Char"/>
    <w:link w:val="Headerblack2subnew"/>
    <w:rsid w:val="00193160"/>
    <w:rPr>
      <w:rFonts w:ascii="Times New Roman" w:eastAsiaTheme="majorEastAsia" w:hAnsi="Times New Roman" w:cstheme="majorBidi"/>
      <w:b/>
      <w:color w:val="2F5496" w:themeColor="accent1" w:themeShade="BF"/>
      <w:sz w:val="24"/>
      <w:szCs w:val="26"/>
    </w:rPr>
  </w:style>
  <w:style w:type="paragraph" w:styleId="TOC1">
    <w:name w:val="toc 1"/>
    <w:basedOn w:val="Normal"/>
    <w:next w:val="Normal"/>
    <w:autoRedefine/>
    <w:uiPriority w:val="39"/>
    <w:unhideWhenUsed/>
    <w:rsid w:val="00EB32F0"/>
    <w:pPr>
      <w:spacing w:after="100"/>
    </w:pPr>
  </w:style>
  <w:style w:type="paragraph" w:styleId="TOC2">
    <w:name w:val="toc 2"/>
    <w:basedOn w:val="Normal"/>
    <w:next w:val="Normal"/>
    <w:autoRedefine/>
    <w:uiPriority w:val="39"/>
    <w:unhideWhenUsed/>
    <w:rsid w:val="00EB32F0"/>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48984">
      <w:bodyDiv w:val="1"/>
      <w:marLeft w:val="0"/>
      <w:marRight w:val="0"/>
      <w:marTop w:val="0"/>
      <w:marBottom w:val="0"/>
      <w:divBdr>
        <w:top w:val="none" w:sz="0" w:space="0" w:color="auto"/>
        <w:left w:val="none" w:sz="0" w:space="0" w:color="auto"/>
        <w:bottom w:val="none" w:sz="0" w:space="0" w:color="auto"/>
        <w:right w:val="none" w:sz="0" w:space="0" w:color="auto"/>
      </w:divBdr>
    </w:div>
    <w:div w:id="245383130">
      <w:bodyDiv w:val="1"/>
      <w:marLeft w:val="0"/>
      <w:marRight w:val="0"/>
      <w:marTop w:val="0"/>
      <w:marBottom w:val="0"/>
      <w:divBdr>
        <w:top w:val="none" w:sz="0" w:space="0" w:color="auto"/>
        <w:left w:val="none" w:sz="0" w:space="0" w:color="auto"/>
        <w:bottom w:val="none" w:sz="0" w:space="0" w:color="auto"/>
        <w:right w:val="none" w:sz="0" w:space="0" w:color="auto"/>
      </w:divBdr>
      <w:divsChild>
        <w:div w:id="1201478935">
          <w:marLeft w:val="0"/>
          <w:marRight w:val="0"/>
          <w:marTop w:val="0"/>
          <w:marBottom w:val="0"/>
          <w:divBdr>
            <w:top w:val="none" w:sz="0" w:space="0" w:color="auto"/>
            <w:left w:val="none" w:sz="0" w:space="0" w:color="auto"/>
            <w:bottom w:val="none" w:sz="0" w:space="0" w:color="auto"/>
            <w:right w:val="none" w:sz="0" w:space="0" w:color="auto"/>
          </w:divBdr>
          <w:divsChild>
            <w:div w:id="166487029">
              <w:marLeft w:val="0"/>
              <w:marRight w:val="0"/>
              <w:marTop w:val="0"/>
              <w:marBottom w:val="0"/>
              <w:divBdr>
                <w:top w:val="none" w:sz="0" w:space="0" w:color="auto"/>
                <w:left w:val="none" w:sz="0" w:space="0" w:color="auto"/>
                <w:bottom w:val="none" w:sz="0" w:space="0" w:color="auto"/>
                <w:right w:val="none" w:sz="0" w:space="0" w:color="auto"/>
              </w:divBdr>
            </w:div>
          </w:divsChild>
        </w:div>
        <w:div w:id="623585816">
          <w:marLeft w:val="0"/>
          <w:marRight w:val="0"/>
          <w:marTop w:val="0"/>
          <w:marBottom w:val="0"/>
          <w:divBdr>
            <w:top w:val="none" w:sz="0" w:space="0" w:color="auto"/>
            <w:left w:val="none" w:sz="0" w:space="0" w:color="auto"/>
            <w:bottom w:val="none" w:sz="0" w:space="0" w:color="auto"/>
            <w:right w:val="none" w:sz="0" w:space="0" w:color="auto"/>
          </w:divBdr>
          <w:divsChild>
            <w:div w:id="35685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001881">
      <w:bodyDiv w:val="1"/>
      <w:marLeft w:val="0"/>
      <w:marRight w:val="0"/>
      <w:marTop w:val="0"/>
      <w:marBottom w:val="0"/>
      <w:divBdr>
        <w:top w:val="none" w:sz="0" w:space="0" w:color="auto"/>
        <w:left w:val="none" w:sz="0" w:space="0" w:color="auto"/>
        <w:bottom w:val="none" w:sz="0" w:space="0" w:color="auto"/>
        <w:right w:val="none" w:sz="0" w:space="0" w:color="auto"/>
      </w:divBdr>
    </w:div>
    <w:div w:id="277489339">
      <w:bodyDiv w:val="1"/>
      <w:marLeft w:val="0"/>
      <w:marRight w:val="0"/>
      <w:marTop w:val="0"/>
      <w:marBottom w:val="0"/>
      <w:divBdr>
        <w:top w:val="none" w:sz="0" w:space="0" w:color="auto"/>
        <w:left w:val="none" w:sz="0" w:space="0" w:color="auto"/>
        <w:bottom w:val="none" w:sz="0" w:space="0" w:color="auto"/>
        <w:right w:val="none" w:sz="0" w:space="0" w:color="auto"/>
      </w:divBdr>
    </w:div>
    <w:div w:id="302004645">
      <w:bodyDiv w:val="1"/>
      <w:marLeft w:val="0"/>
      <w:marRight w:val="0"/>
      <w:marTop w:val="0"/>
      <w:marBottom w:val="0"/>
      <w:divBdr>
        <w:top w:val="none" w:sz="0" w:space="0" w:color="auto"/>
        <w:left w:val="none" w:sz="0" w:space="0" w:color="auto"/>
        <w:bottom w:val="none" w:sz="0" w:space="0" w:color="auto"/>
        <w:right w:val="none" w:sz="0" w:space="0" w:color="auto"/>
      </w:divBdr>
    </w:div>
    <w:div w:id="344869647">
      <w:bodyDiv w:val="1"/>
      <w:marLeft w:val="0"/>
      <w:marRight w:val="0"/>
      <w:marTop w:val="0"/>
      <w:marBottom w:val="0"/>
      <w:divBdr>
        <w:top w:val="none" w:sz="0" w:space="0" w:color="auto"/>
        <w:left w:val="none" w:sz="0" w:space="0" w:color="auto"/>
        <w:bottom w:val="none" w:sz="0" w:space="0" w:color="auto"/>
        <w:right w:val="none" w:sz="0" w:space="0" w:color="auto"/>
      </w:divBdr>
    </w:div>
    <w:div w:id="348916006">
      <w:bodyDiv w:val="1"/>
      <w:marLeft w:val="0"/>
      <w:marRight w:val="0"/>
      <w:marTop w:val="0"/>
      <w:marBottom w:val="0"/>
      <w:divBdr>
        <w:top w:val="none" w:sz="0" w:space="0" w:color="auto"/>
        <w:left w:val="none" w:sz="0" w:space="0" w:color="auto"/>
        <w:bottom w:val="none" w:sz="0" w:space="0" w:color="auto"/>
        <w:right w:val="none" w:sz="0" w:space="0" w:color="auto"/>
      </w:divBdr>
    </w:div>
    <w:div w:id="439957263">
      <w:bodyDiv w:val="1"/>
      <w:marLeft w:val="0"/>
      <w:marRight w:val="0"/>
      <w:marTop w:val="0"/>
      <w:marBottom w:val="0"/>
      <w:divBdr>
        <w:top w:val="none" w:sz="0" w:space="0" w:color="auto"/>
        <w:left w:val="none" w:sz="0" w:space="0" w:color="auto"/>
        <w:bottom w:val="none" w:sz="0" w:space="0" w:color="auto"/>
        <w:right w:val="none" w:sz="0" w:space="0" w:color="auto"/>
      </w:divBdr>
    </w:div>
    <w:div w:id="450249386">
      <w:bodyDiv w:val="1"/>
      <w:marLeft w:val="0"/>
      <w:marRight w:val="0"/>
      <w:marTop w:val="0"/>
      <w:marBottom w:val="0"/>
      <w:divBdr>
        <w:top w:val="none" w:sz="0" w:space="0" w:color="auto"/>
        <w:left w:val="none" w:sz="0" w:space="0" w:color="auto"/>
        <w:bottom w:val="none" w:sz="0" w:space="0" w:color="auto"/>
        <w:right w:val="none" w:sz="0" w:space="0" w:color="auto"/>
      </w:divBdr>
    </w:div>
    <w:div w:id="492646152">
      <w:bodyDiv w:val="1"/>
      <w:marLeft w:val="0"/>
      <w:marRight w:val="0"/>
      <w:marTop w:val="0"/>
      <w:marBottom w:val="0"/>
      <w:divBdr>
        <w:top w:val="none" w:sz="0" w:space="0" w:color="auto"/>
        <w:left w:val="none" w:sz="0" w:space="0" w:color="auto"/>
        <w:bottom w:val="none" w:sz="0" w:space="0" w:color="auto"/>
        <w:right w:val="none" w:sz="0" w:space="0" w:color="auto"/>
      </w:divBdr>
    </w:div>
    <w:div w:id="639657079">
      <w:bodyDiv w:val="1"/>
      <w:marLeft w:val="0"/>
      <w:marRight w:val="0"/>
      <w:marTop w:val="0"/>
      <w:marBottom w:val="0"/>
      <w:divBdr>
        <w:top w:val="none" w:sz="0" w:space="0" w:color="auto"/>
        <w:left w:val="none" w:sz="0" w:space="0" w:color="auto"/>
        <w:bottom w:val="none" w:sz="0" w:space="0" w:color="auto"/>
        <w:right w:val="none" w:sz="0" w:space="0" w:color="auto"/>
      </w:divBdr>
    </w:div>
    <w:div w:id="651448477">
      <w:bodyDiv w:val="1"/>
      <w:marLeft w:val="0"/>
      <w:marRight w:val="0"/>
      <w:marTop w:val="0"/>
      <w:marBottom w:val="0"/>
      <w:divBdr>
        <w:top w:val="none" w:sz="0" w:space="0" w:color="auto"/>
        <w:left w:val="none" w:sz="0" w:space="0" w:color="auto"/>
        <w:bottom w:val="none" w:sz="0" w:space="0" w:color="auto"/>
        <w:right w:val="none" w:sz="0" w:space="0" w:color="auto"/>
      </w:divBdr>
    </w:div>
    <w:div w:id="661128251">
      <w:bodyDiv w:val="1"/>
      <w:marLeft w:val="0"/>
      <w:marRight w:val="0"/>
      <w:marTop w:val="0"/>
      <w:marBottom w:val="0"/>
      <w:divBdr>
        <w:top w:val="none" w:sz="0" w:space="0" w:color="auto"/>
        <w:left w:val="none" w:sz="0" w:space="0" w:color="auto"/>
        <w:bottom w:val="none" w:sz="0" w:space="0" w:color="auto"/>
        <w:right w:val="none" w:sz="0" w:space="0" w:color="auto"/>
      </w:divBdr>
    </w:div>
    <w:div w:id="673459729">
      <w:bodyDiv w:val="1"/>
      <w:marLeft w:val="0"/>
      <w:marRight w:val="0"/>
      <w:marTop w:val="0"/>
      <w:marBottom w:val="0"/>
      <w:divBdr>
        <w:top w:val="none" w:sz="0" w:space="0" w:color="auto"/>
        <w:left w:val="none" w:sz="0" w:space="0" w:color="auto"/>
        <w:bottom w:val="none" w:sz="0" w:space="0" w:color="auto"/>
        <w:right w:val="none" w:sz="0" w:space="0" w:color="auto"/>
      </w:divBdr>
    </w:div>
    <w:div w:id="766733902">
      <w:bodyDiv w:val="1"/>
      <w:marLeft w:val="0"/>
      <w:marRight w:val="0"/>
      <w:marTop w:val="0"/>
      <w:marBottom w:val="0"/>
      <w:divBdr>
        <w:top w:val="none" w:sz="0" w:space="0" w:color="auto"/>
        <w:left w:val="none" w:sz="0" w:space="0" w:color="auto"/>
        <w:bottom w:val="none" w:sz="0" w:space="0" w:color="auto"/>
        <w:right w:val="none" w:sz="0" w:space="0" w:color="auto"/>
      </w:divBdr>
    </w:div>
    <w:div w:id="779297748">
      <w:bodyDiv w:val="1"/>
      <w:marLeft w:val="0"/>
      <w:marRight w:val="0"/>
      <w:marTop w:val="0"/>
      <w:marBottom w:val="0"/>
      <w:divBdr>
        <w:top w:val="none" w:sz="0" w:space="0" w:color="auto"/>
        <w:left w:val="none" w:sz="0" w:space="0" w:color="auto"/>
        <w:bottom w:val="none" w:sz="0" w:space="0" w:color="auto"/>
        <w:right w:val="none" w:sz="0" w:space="0" w:color="auto"/>
      </w:divBdr>
    </w:div>
    <w:div w:id="890187024">
      <w:bodyDiv w:val="1"/>
      <w:marLeft w:val="0"/>
      <w:marRight w:val="0"/>
      <w:marTop w:val="0"/>
      <w:marBottom w:val="0"/>
      <w:divBdr>
        <w:top w:val="none" w:sz="0" w:space="0" w:color="auto"/>
        <w:left w:val="none" w:sz="0" w:space="0" w:color="auto"/>
        <w:bottom w:val="none" w:sz="0" w:space="0" w:color="auto"/>
        <w:right w:val="none" w:sz="0" w:space="0" w:color="auto"/>
      </w:divBdr>
    </w:div>
    <w:div w:id="917910310">
      <w:bodyDiv w:val="1"/>
      <w:marLeft w:val="0"/>
      <w:marRight w:val="0"/>
      <w:marTop w:val="0"/>
      <w:marBottom w:val="0"/>
      <w:divBdr>
        <w:top w:val="none" w:sz="0" w:space="0" w:color="auto"/>
        <w:left w:val="none" w:sz="0" w:space="0" w:color="auto"/>
        <w:bottom w:val="none" w:sz="0" w:space="0" w:color="auto"/>
        <w:right w:val="none" w:sz="0" w:space="0" w:color="auto"/>
      </w:divBdr>
    </w:div>
    <w:div w:id="953637165">
      <w:bodyDiv w:val="1"/>
      <w:marLeft w:val="0"/>
      <w:marRight w:val="0"/>
      <w:marTop w:val="0"/>
      <w:marBottom w:val="0"/>
      <w:divBdr>
        <w:top w:val="none" w:sz="0" w:space="0" w:color="auto"/>
        <w:left w:val="none" w:sz="0" w:space="0" w:color="auto"/>
        <w:bottom w:val="none" w:sz="0" w:space="0" w:color="auto"/>
        <w:right w:val="none" w:sz="0" w:space="0" w:color="auto"/>
      </w:divBdr>
    </w:div>
    <w:div w:id="956568006">
      <w:bodyDiv w:val="1"/>
      <w:marLeft w:val="0"/>
      <w:marRight w:val="0"/>
      <w:marTop w:val="0"/>
      <w:marBottom w:val="0"/>
      <w:divBdr>
        <w:top w:val="none" w:sz="0" w:space="0" w:color="auto"/>
        <w:left w:val="none" w:sz="0" w:space="0" w:color="auto"/>
        <w:bottom w:val="none" w:sz="0" w:space="0" w:color="auto"/>
        <w:right w:val="none" w:sz="0" w:space="0" w:color="auto"/>
      </w:divBdr>
    </w:div>
    <w:div w:id="991175924">
      <w:bodyDiv w:val="1"/>
      <w:marLeft w:val="0"/>
      <w:marRight w:val="0"/>
      <w:marTop w:val="0"/>
      <w:marBottom w:val="0"/>
      <w:divBdr>
        <w:top w:val="none" w:sz="0" w:space="0" w:color="auto"/>
        <w:left w:val="none" w:sz="0" w:space="0" w:color="auto"/>
        <w:bottom w:val="none" w:sz="0" w:space="0" w:color="auto"/>
        <w:right w:val="none" w:sz="0" w:space="0" w:color="auto"/>
      </w:divBdr>
    </w:div>
    <w:div w:id="1008026755">
      <w:bodyDiv w:val="1"/>
      <w:marLeft w:val="0"/>
      <w:marRight w:val="0"/>
      <w:marTop w:val="0"/>
      <w:marBottom w:val="0"/>
      <w:divBdr>
        <w:top w:val="none" w:sz="0" w:space="0" w:color="auto"/>
        <w:left w:val="none" w:sz="0" w:space="0" w:color="auto"/>
        <w:bottom w:val="none" w:sz="0" w:space="0" w:color="auto"/>
        <w:right w:val="none" w:sz="0" w:space="0" w:color="auto"/>
      </w:divBdr>
    </w:div>
    <w:div w:id="1020207111">
      <w:bodyDiv w:val="1"/>
      <w:marLeft w:val="0"/>
      <w:marRight w:val="0"/>
      <w:marTop w:val="0"/>
      <w:marBottom w:val="0"/>
      <w:divBdr>
        <w:top w:val="none" w:sz="0" w:space="0" w:color="auto"/>
        <w:left w:val="none" w:sz="0" w:space="0" w:color="auto"/>
        <w:bottom w:val="none" w:sz="0" w:space="0" w:color="auto"/>
        <w:right w:val="none" w:sz="0" w:space="0" w:color="auto"/>
      </w:divBdr>
      <w:divsChild>
        <w:div w:id="1008405364">
          <w:marLeft w:val="0"/>
          <w:marRight w:val="0"/>
          <w:marTop w:val="0"/>
          <w:marBottom w:val="0"/>
          <w:divBdr>
            <w:top w:val="none" w:sz="0" w:space="0" w:color="auto"/>
            <w:left w:val="none" w:sz="0" w:space="0" w:color="auto"/>
            <w:bottom w:val="none" w:sz="0" w:space="0" w:color="auto"/>
            <w:right w:val="none" w:sz="0" w:space="0" w:color="auto"/>
          </w:divBdr>
        </w:div>
        <w:div w:id="1961957612">
          <w:marLeft w:val="0"/>
          <w:marRight w:val="0"/>
          <w:marTop w:val="0"/>
          <w:marBottom w:val="0"/>
          <w:divBdr>
            <w:top w:val="none" w:sz="0" w:space="0" w:color="auto"/>
            <w:left w:val="none" w:sz="0" w:space="0" w:color="auto"/>
            <w:bottom w:val="none" w:sz="0" w:space="0" w:color="auto"/>
            <w:right w:val="none" w:sz="0" w:space="0" w:color="auto"/>
          </w:divBdr>
        </w:div>
        <w:div w:id="478232725">
          <w:marLeft w:val="0"/>
          <w:marRight w:val="0"/>
          <w:marTop w:val="0"/>
          <w:marBottom w:val="0"/>
          <w:divBdr>
            <w:top w:val="none" w:sz="0" w:space="0" w:color="auto"/>
            <w:left w:val="none" w:sz="0" w:space="0" w:color="auto"/>
            <w:bottom w:val="none" w:sz="0" w:space="0" w:color="auto"/>
            <w:right w:val="none" w:sz="0" w:space="0" w:color="auto"/>
          </w:divBdr>
        </w:div>
        <w:div w:id="843517065">
          <w:marLeft w:val="0"/>
          <w:marRight w:val="0"/>
          <w:marTop w:val="0"/>
          <w:marBottom w:val="0"/>
          <w:divBdr>
            <w:top w:val="none" w:sz="0" w:space="0" w:color="auto"/>
            <w:left w:val="none" w:sz="0" w:space="0" w:color="auto"/>
            <w:bottom w:val="none" w:sz="0" w:space="0" w:color="auto"/>
            <w:right w:val="none" w:sz="0" w:space="0" w:color="auto"/>
          </w:divBdr>
        </w:div>
        <w:div w:id="1994292737">
          <w:marLeft w:val="0"/>
          <w:marRight w:val="0"/>
          <w:marTop w:val="0"/>
          <w:marBottom w:val="0"/>
          <w:divBdr>
            <w:top w:val="none" w:sz="0" w:space="0" w:color="auto"/>
            <w:left w:val="none" w:sz="0" w:space="0" w:color="auto"/>
            <w:bottom w:val="none" w:sz="0" w:space="0" w:color="auto"/>
            <w:right w:val="none" w:sz="0" w:space="0" w:color="auto"/>
          </w:divBdr>
        </w:div>
        <w:div w:id="186262876">
          <w:marLeft w:val="0"/>
          <w:marRight w:val="0"/>
          <w:marTop w:val="0"/>
          <w:marBottom w:val="0"/>
          <w:divBdr>
            <w:top w:val="none" w:sz="0" w:space="0" w:color="auto"/>
            <w:left w:val="none" w:sz="0" w:space="0" w:color="auto"/>
            <w:bottom w:val="none" w:sz="0" w:space="0" w:color="auto"/>
            <w:right w:val="none" w:sz="0" w:space="0" w:color="auto"/>
          </w:divBdr>
        </w:div>
        <w:div w:id="1157302846">
          <w:marLeft w:val="0"/>
          <w:marRight w:val="0"/>
          <w:marTop w:val="0"/>
          <w:marBottom w:val="0"/>
          <w:divBdr>
            <w:top w:val="none" w:sz="0" w:space="0" w:color="auto"/>
            <w:left w:val="none" w:sz="0" w:space="0" w:color="auto"/>
            <w:bottom w:val="none" w:sz="0" w:space="0" w:color="auto"/>
            <w:right w:val="none" w:sz="0" w:space="0" w:color="auto"/>
          </w:divBdr>
        </w:div>
        <w:div w:id="1978489861">
          <w:marLeft w:val="0"/>
          <w:marRight w:val="0"/>
          <w:marTop w:val="0"/>
          <w:marBottom w:val="0"/>
          <w:divBdr>
            <w:top w:val="none" w:sz="0" w:space="0" w:color="auto"/>
            <w:left w:val="none" w:sz="0" w:space="0" w:color="auto"/>
            <w:bottom w:val="none" w:sz="0" w:space="0" w:color="auto"/>
            <w:right w:val="none" w:sz="0" w:space="0" w:color="auto"/>
          </w:divBdr>
        </w:div>
        <w:div w:id="1086682622">
          <w:marLeft w:val="0"/>
          <w:marRight w:val="0"/>
          <w:marTop w:val="0"/>
          <w:marBottom w:val="0"/>
          <w:divBdr>
            <w:top w:val="none" w:sz="0" w:space="0" w:color="auto"/>
            <w:left w:val="none" w:sz="0" w:space="0" w:color="auto"/>
            <w:bottom w:val="none" w:sz="0" w:space="0" w:color="auto"/>
            <w:right w:val="none" w:sz="0" w:space="0" w:color="auto"/>
          </w:divBdr>
        </w:div>
      </w:divsChild>
    </w:div>
    <w:div w:id="1050542159">
      <w:bodyDiv w:val="1"/>
      <w:marLeft w:val="0"/>
      <w:marRight w:val="0"/>
      <w:marTop w:val="0"/>
      <w:marBottom w:val="0"/>
      <w:divBdr>
        <w:top w:val="none" w:sz="0" w:space="0" w:color="auto"/>
        <w:left w:val="none" w:sz="0" w:space="0" w:color="auto"/>
        <w:bottom w:val="none" w:sz="0" w:space="0" w:color="auto"/>
        <w:right w:val="none" w:sz="0" w:space="0" w:color="auto"/>
      </w:divBdr>
    </w:div>
    <w:div w:id="1054236238">
      <w:bodyDiv w:val="1"/>
      <w:marLeft w:val="0"/>
      <w:marRight w:val="0"/>
      <w:marTop w:val="0"/>
      <w:marBottom w:val="0"/>
      <w:divBdr>
        <w:top w:val="none" w:sz="0" w:space="0" w:color="auto"/>
        <w:left w:val="none" w:sz="0" w:space="0" w:color="auto"/>
        <w:bottom w:val="none" w:sz="0" w:space="0" w:color="auto"/>
        <w:right w:val="none" w:sz="0" w:space="0" w:color="auto"/>
      </w:divBdr>
    </w:div>
    <w:div w:id="1069957212">
      <w:bodyDiv w:val="1"/>
      <w:marLeft w:val="0"/>
      <w:marRight w:val="0"/>
      <w:marTop w:val="0"/>
      <w:marBottom w:val="0"/>
      <w:divBdr>
        <w:top w:val="none" w:sz="0" w:space="0" w:color="auto"/>
        <w:left w:val="none" w:sz="0" w:space="0" w:color="auto"/>
        <w:bottom w:val="none" w:sz="0" w:space="0" w:color="auto"/>
        <w:right w:val="none" w:sz="0" w:space="0" w:color="auto"/>
      </w:divBdr>
    </w:div>
    <w:div w:id="1511991498">
      <w:bodyDiv w:val="1"/>
      <w:marLeft w:val="0"/>
      <w:marRight w:val="0"/>
      <w:marTop w:val="0"/>
      <w:marBottom w:val="0"/>
      <w:divBdr>
        <w:top w:val="none" w:sz="0" w:space="0" w:color="auto"/>
        <w:left w:val="none" w:sz="0" w:space="0" w:color="auto"/>
        <w:bottom w:val="none" w:sz="0" w:space="0" w:color="auto"/>
        <w:right w:val="none" w:sz="0" w:space="0" w:color="auto"/>
      </w:divBdr>
    </w:div>
    <w:div w:id="1537351133">
      <w:bodyDiv w:val="1"/>
      <w:marLeft w:val="0"/>
      <w:marRight w:val="0"/>
      <w:marTop w:val="0"/>
      <w:marBottom w:val="0"/>
      <w:divBdr>
        <w:top w:val="none" w:sz="0" w:space="0" w:color="auto"/>
        <w:left w:val="none" w:sz="0" w:space="0" w:color="auto"/>
        <w:bottom w:val="none" w:sz="0" w:space="0" w:color="auto"/>
        <w:right w:val="none" w:sz="0" w:space="0" w:color="auto"/>
      </w:divBdr>
    </w:div>
    <w:div w:id="1544908091">
      <w:bodyDiv w:val="1"/>
      <w:marLeft w:val="0"/>
      <w:marRight w:val="0"/>
      <w:marTop w:val="0"/>
      <w:marBottom w:val="0"/>
      <w:divBdr>
        <w:top w:val="none" w:sz="0" w:space="0" w:color="auto"/>
        <w:left w:val="none" w:sz="0" w:space="0" w:color="auto"/>
        <w:bottom w:val="none" w:sz="0" w:space="0" w:color="auto"/>
        <w:right w:val="none" w:sz="0" w:space="0" w:color="auto"/>
      </w:divBdr>
      <w:divsChild>
        <w:div w:id="875386838">
          <w:marLeft w:val="0"/>
          <w:marRight w:val="0"/>
          <w:marTop w:val="0"/>
          <w:marBottom w:val="0"/>
          <w:divBdr>
            <w:top w:val="none" w:sz="0" w:space="0" w:color="auto"/>
            <w:left w:val="none" w:sz="0" w:space="0" w:color="auto"/>
            <w:bottom w:val="none" w:sz="0" w:space="0" w:color="auto"/>
            <w:right w:val="none" w:sz="0" w:space="0" w:color="auto"/>
          </w:divBdr>
          <w:divsChild>
            <w:div w:id="578053178">
              <w:marLeft w:val="0"/>
              <w:marRight w:val="0"/>
              <w:marTop w:val="0"/>
              <w:marBottom w:val="0"/>
              <w:divBdr>
                <w:top w:val="none" w:sz="0" w:space="0" w:color="auto"/>
                <w:left w:val="none" w:sz="0" w:space="0" w:color="auto"/>
                <w:bottom w:val="none" w:sz="0" w:space="0" w:color="auto"/>
                <w:right w:val="none" w:sz="0" w:space="0" w:color="auto"/>
              </w:divBdr>
            </w:div>
          </w:divsChild>
        </w:div>
        <w:div w:id="1226186641">
          <w:marLeft w:val="0"/>
          <w:marRight w:val="0"/>
          <w:marTop w:val="0"/>
          <w:marBottom w:val="0"/>
          <w:divBdr>
            <w:top w:val="none" w:sz="0" w:space="0" w:color="auto"/>
            <w:left w:val="none" w:sz="0" w:space="0" w:color="auto"/>
            <w:bottom w:val="none" w:sz="0" w:space="0" w:color="auto"/>
            <w:right w:val="none" w:sz="0" w:space="0" w:color="auto"/>
          </w:divBdr>
          <w:divsChild>
            <w:div w:id="1148782608">
              <w:marLeft w:val="0"/>
              <w:marRight w:val="0"/>
              <w:marTop w:val="0"/>
              <w:marBottom w:val="0"/>
              <w:divBdr>
                <w:top w:val="none" w:sz="0" w:space="0" w:color="auto"/>
                <w:left w:val="none" w:sz="0" w:space="0" w:color="auto"/>
                <w:bottom w:val="none" w:sz="0" w:space="0" w:color="auto"/>
                <w:right w:val="none" w:sz="0" w:space="0" w:color="auto"/>
              </w:divBdr>
            </w:div>
          </w:divsChild>
        </w:div>
        <w:div w:id="627853493">
          <w:marLeft w:val="0"/>
          <w:marRight w:val="0"/>
          <w:marTop w:val="0"/>
          <w:marBottom w:val="0"/>
          <w:divBdr>
            <w:top w:val="none" w:sz="0" w:space="0" w:color="auto"/>
            <w:left w:val="none" w:sz="0" w:space="0" w:color="auto"/>
            <w:bottom w:val="none" w:sz="0" w:space="0" w:color="auto"/>
            <w:right w:val="none" w:sz="0" w:space="0" w:color="auto"/>
          </w:divBdr>
          <w:divsChild>
            <w:div w:id="103811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2704777">
      <w:bodyDiv w:val="1"/>
      <w:marLeft w:val="0"/>
      <w:marRight w:val="0"/>
      <w:marTop w:val="0"/>
      <w:marBottom w:val="0"/>
      <w:divBdr>
        <w:top w:val="none" w:sz="0" w:space="0" w:color="auto"/>
        <w:left w:val="none" w:sz="0" w:space="0" w:color="auto"/>
        <w:bottom w:val="none" w:sz="0" w:space="0" w:color="auto"/>
        <w:right w:val="none" w:sz="0" w:space="0" w:color="auto"/>
      </w:divBdr>
    </w:div>
    <w:div w:id="1707218937">
      <w:bodyDiv w:val="1"/>
      <w:marLeft w:val="0"/>
      <w:marRight w:val="0"/>
      <w:marTop w:val="0"/>
      <w:marBottom w:val="0"/>
      <w:divBdr>
        <w:top w:val="none" w:sz="0" w:space="0" w:color="auto"/>
        <w:left w:val="none" w:sz="0" w:space="0" w:color="auto"/>
        <w:bottom w:val="none" w:sz="0" w:space="0" w:color="auto"/>
        <w:right w:val="none" w:sz="0" w:space="0" w:color="auto"/>
      </w:divBdr>
    </w:div>
    <w:div w:id="1719276559">
      <w:bodyDiv w:val="1"/>
      <w:marLeft w:val="0"/>
      <w:marRight w:val="0"/>
      <w:marTop w:val="0"/>
      <w:marBottom w:val="0"/>
      <w:divBdr>
        <w:top w:val="none" w:sz="0" w:space="0" w:color="auto"/>
        <w:left w:val="none" w:sz="0" w:space="0" w:color="auto"/>
        <w:bottom w:val="none" w:sz="0" w:space="0" w:color="auto"/>
        <w:right w:val="none" w:sz="0" w:space="0" w:color="auto"/>
      </w:divBdr>
      <w:divsChild>
        <w:div w:id="1265069977">
          <w:marLeft w:val="0"/>
          <w:marRight w:val="0"/>
          <w:marTop w:val="0"/>
          <w:marBottom w:val="0"/>
          <w:divBdr>
            <w:top w:val="none" w:sz="0" w:space="0" w:color="auto"/>
            <w:left w:val="none" w:sz="0" w:space="0" w:color="auto"/>
            <w:bottom w:val="none" w:sz="0" w:space="0" w:color="auto"/>
            <w:right w:val="none" w:sz="0" w:space="0" w:color="auto"/>
          </w:divBdr>
          <w:divsChild>
            <w:div w:id="1969316993">
              <w:marLeft w:val="0"/>
              <w:marRight w:val="0"/>
              <w:marTop w:val="0"/>
              <w:marBottom w:val="0"/>
              <w:divBdr>
                <w:top w:val="none" w:sz="0" w:space="0" w:color="auto"/>
                <w:left w:val="none" w:sz="0" w:space="0" w:color="auto"/>
                <w:bottom w:val="none" w:sz="0" w:space="0" w:color="auto"/>
                <w:right w:val="none" w:sz="0" w:space="0" w:color="auto"/>
              </w:divBdr>
            </w:div>
          </w:divsChild>
        </w:div>
        <w:div w:id="988828703">
          <w:marLeft w:val="0"/>
          <w:marRight w:val="0"/>
          <w:marTop w:val="0"/>
          <w:marBottom w:val="0"/>
          <w:divBdr>
            <w:top w:val="none" w:sz="0" w:space="0" w:color="auto"/>
            <w:left w:val="none" w:sz="0" w:space="0" w:color="auto"/>
            <w:bottom w:val="none" w:sz="0" w:space="0" w:color="auto"/>
            <w:right w:val="none" w:sz="0" w:space="0" w:color="auto"/>
          </w:divBdr>
          <w:divsChild>
            <w:div w:id="1643078387">
              <w:marLeft w:val="0"/>
              <w:marRight w:val="0"/>
              <w:marTop w:val="0"/>
              <w:marBottom w:val="0"/>
              <w:divBdr>
                <w:top w:val="none" w:sz="0" w:space="0" w:color="auto"/>
                <w:left w:val="none" w:sz="0" w:space="0" w:color="auto"/>
                <w:bottom w:val="none" w:sz="0" w:space="0" w:color="auto"/>
                <w:right w:val="none" w:sz="0" w:space="0" w:color="auto"/>
              </w:divBdr>
            </w:div>
          </w:divsChild>
        </w:div>
        <w:div w:id="1790317040">
          <w:marLeft w:val="0"/>
          <w:marRight w:val="0"/>
          <w:marTop w:val="0"/>
          <w:marBottom w:val="0"/>
          <w:divBdr>
            <w:top w:val="none" w:sz="0" w:space="0" w:color="auto"/>
            <w:left w:val="none" w:sz="0" w:space="0" w:color="auto"/>
            <w:bottom w:val="none" w:sz="0" w:space="0" w:color="auto"/>
            <w:right w:val="none" w:sz="0" w:space="0" w:color="auto"/>
          </w:divBdr>
          <w:divsChild>
            <w:div w:id="1145202528">
              <w:marLeft w:val="0"/>
              <w:marRight w:val="0"/>
              <w:marTop w:val="0"/>
              <w:marBottom w:val="0"/>
              <w:divBdr>
                <w:top w:val="none" w:sz="0" w:space="0" w:color="auto"/>
                <w:left w:val="none" w:sz="0" w:space="0" w:color="auto"/>
                <w:bottom w:val="none" w:sz="0" w:space="0" w:color="auto"/>
                <w:right w:val="none" w:sz="0" w:space="0" w:color="auto"/>
              </w:divBdr>
            </w:div>
          </w:divsChild>
        </w:div>
        <w:div w:id="1884710906">
          <w:marLeft w:val="0"/>
          <w:marRight w:val="0"/>
          <w:marTop w:val="0"/>
          <w:marBottom w:val="0"/>
          <w:divBdr>
            <w:top w:val="none" w:sz="0" w:space="0" w:color="auto"/>
            <w:left w:val="none" w:sz="0" w:space="0" w:color="auto"/>
            <w:bottom w:val="none" w:sz="0" w:space="0" w:color="auto"/>
            <w:right w:val="none" w:sz="0" w:space="0" w:color="auto"/>
          </w:divBdr>
          <w:divsChild>
            <w:div w:id="1127771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6560474">
      <w:bodyDiv w:val="1"/>
      <w:marLeft w:val="0"/>
      <w:marRight w:val="0"/>
      <w:marTop w:val="0"/>
      <w:marBottom w:val="0"/>
      <w:divBdr>
        <w:top w:val="none" w:sz="0" w:space="0" w:color="auto"/>
        <w:left w:val="none" w:sz="0" w:space="0" w:color="auto"/>
        <w:bottom w:val="none" w:sz="0" w:space="0" w:color="auto"/>
        <w:right w:val="none" w:sz="0" w:space="0" w:color="auto"/>
      </w:divBdr>
    </w:div>
    <w:div w:id="1729496533">
      <w:bodyDiv w:val="1"/>
      <w:marLeft w:val="0"/>
      <w:marRight w:val="0"/>
      <w:marTop w:val="0"/>
      <w:marBottom w:val="0"/>
      <w:divBdr>
        <w:top w:val="none" w:sz="0" w:space="0" w:color="auto"/>
        <w:left w:val="none" w:sz="0" w:space="0" w:color="auto"/>
        <w:bottom w:val="none" w:sz="0" w:space="0" w:color="auto"/>
        <w:right w:val="none" w:sz="0" w:space="0" w:color="auto"/>
      </w:divBdr>
    </w:div>
    <w:div w:id="1865362264">
      <w:bodyDiv w:val="1"/>
      <w:marLeft w:val="0"/>
      <w:marRight w:val="0"/>
      <w:marTop w:val="0"/>
      <w:marBottom w:val="0"/>
      <w:divBdr>
        <w:top w:val="none" w:sz="0" w:space="0" w:color="auto"/>
        <w:left w:val="none" w:sz="0" w:space="0" w:color="auto"/>
        <w:bottom w:val="none" w:sz="0" w:space="0" w:color="auto"/>
        <w:right w:val="none" w:sz="0" w:space="0" w:color="auto"/>
      </w:divBdr>
    </w:div>
    <w:div w:id="1978298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f007ee9-3a57-4f92-a97d-8857cf376ff4">
      <Terms xmlns="http://schemas.microsoft.com/office/infopath/2007/PartnerControls"/>
    </lcf76f155ced4ddcb4097134ff3c332f>
    <TaxCatchAll xmlns="20a8bd86-1968-4b40-98ba-82f76fa653a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5F79DC0E08EA34B8461995C861D18E4" ma:contentTypeVersion="12" ma:contentTypeDescription="Create a new document." ma:contentTypeScope="" ma:versionID="7dde10bd0687aa59cda07754fe40b69e">
  <xsd:schema xmlns:xsd="http://www.w3.org/2001/XMLSchema" xmlns:xs="http://www.w3.org/2001/XMLSchema" xmlns:p="http://schemas.microsoft.com/office/2006/metadata/properties" xmlns:ns2="bf007ee9-3a57-4f92-a97d-8857cf376ff4" xmlns:ns3="20a8bd86-1968-4b40-98ba-82f76fa653a2" targetNamespace="http://schemas.microsoft.com/office/2006/metadata/properties" ma:root="true" ma:fieldsID="6ac3e258ee5ad9aa7ac4fbeea97b057b" ns2:_="" ns3:_="">
    <xsd:import namespace="bf007ee9-3a57-4f92-a97d-8857cf376ff4"/>
    <xsd:import namespace="20a8bd86-1968-4b40-98ba-82f76fa653a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07ee9-3a57-4f92-a97d-8857cf376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cd0dac3-d1e3-4d10-b792-dafe9ebe9e1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a8bd86-1968-4b40-98ba-82f76fa653a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d23dfa7-e1fe-4328-8ad0-88c20e0f1084}" ma:internalName="TaxCatchAll" ma:showField="CatchAllData" ma:web="20a8bd86-1968-4b40-98ba-82f76fa653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69DE64-5B2F-48C7-8D1E-691FC3098229}">
  <ds:schemaRefs>
    <ds:schemaRef ds:uri="http://schemas.microsoft.com/sharepoint/v3/contenttype/forms"/>
  </ds:schemaRefs>
</ds:datastoreItem>
</file>

<file path=customXml/itemProps2.xml><?xml version="1.0" encoding="utf-8"?>
<ds:datastoreItem xmlns:ds="http://schemas.openxmlformats.org/officeDocument/2006/customXml" ds:itemID="{7AA21A1A-829D-4721-86E6-3529EAD43D9A}">
  <ds:schemaRefs>
    <ds:schemaRef ds:uri="http://schemas.microsoft.com/office/2006/metadata/properties"/>
    <ds:schemaRef ds:uri="http://schemas.microsoft.com/office/infopath/2007/PartnerControls"/>
    <ds:schemaRef ds:uri="bf007ee9-3a57-4f92-a97d-8857cf376ff4"/>
    <ds:schemaRef ds:uri="20a8bd86-1968-4b40-98ba-82f76fa653a2"/>
  </ds:schemaRefs>
</ds:datastoreItem>
</file>

<file path=customXml/itemProps3.xml><?xml version="1.0" encoding="utf-8"?>
<ds:datastoreItem xmlns:ds="http://schemas.openxmlformats.org/officeDocument/2006/customXml" ds:itemID="{C3483A78-F251-4020-8C5B-5BB13D7E48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007ee9-3a57-4f92-a97d-8857cf376ff4"/>
    <ds:schemaRef ds:uri="20a8bd86-1968-4b40-98ba-82f76fa65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5C9F0F4-4CE7-4BA8-A547-263C70245A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1</Pages>
  <Words>5723</Words>
  <Characters>32625</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enef</dc:creator>
  <cp:keywords/>
  <dc:description>QC draft 1 completed by Geert Behets and Ana De La Grandière on 24/8/2023.
QC approval draft (pre-final check) by Noemi Bulik and Ioana Sima, completed on 26/9/2023
QC revisions by Noemi Bulik and Geert Behets completed on 7/12/2023</dc:description>
  <cp:lastModifiedBy>Natalie DENEF</cp:lastModifiedBy>
  <cp:revision>10</cp:revision>
  <cp:lastPrinted>2023-07-31T09:39:00Z</cp:lastPrinted>
  <dcterms:created xsi:type="dcterms:W3CDTF">2023-12-15T12:56:00Z</dcterms:created>
  <dcterms:modified xsi:type="dcterms:W3CDTF">2023-12-15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79DC0E08EA34B8461995C861D18E4</vt:lpwstr>
  </property>
  <property fmtid="{D5CDD505-2E9C-101B-9397-08002B2CF9AE}" pid="3" name="MediaServiceImageTags">
    <vt:lpwstr/>
  </property>
  <property fmtid="{D5CDD505-2E9C-101B-9397-08002B2CF9AE}" pid="4" name="Fasoo_Trace_ID">
    <vt:lpwstr>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</vt:lpwstr>
  </property>
  <property fmtid="{D5CDD505-2E9C-101B-9397-08002B2CF9AE}" pid="5" name="FDRClass">
    <vt:lpwstr>0</vt:lpwstr>
  </property>
  <property fmtid="{D5CDD505-2E9C-101B-9397-08002B2CF9AE}" pid="6" name="FDRSet">
    <vt:lpwstr>manual</vt:lpwstr>
  </property>
</Properties>
</file>